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FC8945" w14:textId="4D35C455" w:rsidR="00DE3AA6" w:rsidRPr="00DE3AA6" w:rsidDel="00E51E0C" w:rsidRDefault="00DE3AA6" w:rsidP="00DE3AA6">
      <w:pPr>
        <w:spacing w:after="360"/>
        <w:rPr>
          <w:del w:id="0" w:author="Nabunambika Nelson" w:date="2021-11-20T18:54:00Z"/>
          <w:rFonts w:ascii="Arial" w:eastAsia="MS Mincho" w:hAnsi="Arial" w:cs="Arial"/>
          <w:b/>
          <w:bCs/>
          <w:szCs w:val="22"/>
          <w:lang w:eastAsia="en-US" w:bidi="he-IL"/>
        </w:rPr>
      </w:pPr>
      <w:bookmarkStart w:id="1" w:name="_Hlk52128462"/>
      <w:bookmarkStart w:id="2" w:name="_Hlk52127329"/>
      <w:del w:id="3" w:author="Nabunambika Nelson" w:date="2021-11-20T18:54:00Z">
        <w:r w:rsidRPr="00DE3AA6" w:rsidDel="00E51E0C">
          <w:rPr>
            <w:rFonts w:ascii="Arial" w:hAnsi="Arial" w:cs="Arial"/>
          </w:rPr>
          <w:delText>Title:</w:delText>
        </w:r>
        <w:r w:rsidRPr="00DE3AA6" w:rsidDel="00E51E0C">
          <w:rPr>
            <w:rFonts w:ascii="Arial" w:hAnsi="Arial" w:cs="Arial"/>
            <w:b/>
            <w:bCs/>
          </w:rPr>
          <w:delText xml:space="preserve"> </w:delText>
        </w:r>
        <w:r w:rsidRPr="00DE3AA6" w:rsidDel="00E51E0C">
          <w:rPr>
            <w:rFonts w:ascii="Arial" w:hAnsi="Arial" w:cs="Arial"/>
            <w:b/>
            <w:bCs/>
            <w:lang w:eastAsia="ja-JP"/>
          </w:rPr>
          <w:delText>Different</w:delText>
        </w:r>
        <w:r w:rsidRPr="00DE3AA6" w:rsidDel="00E51E0C">
          <w:rPr>
            <w:rFonts w:ascii="Arial" w:hAnsi="Arial" w:cs="Arial"/>
            <w:b/>
            <w:bCs/>
            <w:color w:val="1D2228"/>
            <w:shd w:val="clear" w:color="auto" w:fill="FFFFFF"/>
          </w:rPr>
          <w:delText xml:space="preserve"> Approaches to Atopic Dermatitis by Allergists, Dermatologists and Pediatricians</w:delText>
        </w:r>
      </w:del>
    </w:p>
    <w:p w14:paraId="162B0D36" w14:textId="6BC6C230" w:rsidR="00DE3AA6" w:rsidRPr="00DE3AA6" w:rsidDel="00E51E0C" w:rsidRDefault="00DE3AA6" w:rsidP="00DE3AA6">
      <w:pPr>
        <w:spacing w:after="360"/>
        <w:rPr>
          <w:del w:id="4" w:author="Nabunambika Nelson" w:date="2021-11-20T18:54:00Z"/>
          <w:rFonts w:ascii="Arial" w:hAnsi="Arial" w:cs="Arial"/>
        </w:rPr>
      </w:pPr>
      <w:del w:id="5" w:author="Nabunambika Nelson" w:date="2021-11-20T18:54:00Z">
        <w:r w:rsidRPr="00DE3AA6" w:rsidDel="00E51E0C">
          <w:rPr>
            <w:rFonts w:ascii="Arial" w:hAnsi="Arial" w:cs="Arial"/>
          </w:rPr>
          <w:delText xml:space="preserve">Running Title: </w:delText>
        </w:r>
        <w:r w:rsidRPr="00DE3AA6" w:rsidDel="00E51E0C">
          <w:rPr>
            <w:rFonts w:ascii="Arial" w:hAnsi="Arial" w:cs="Arial"/>
            <w:lang w:eastAsia="ja-JP"/>
          </w:rPr>
          <w:delText>Different</w:delText>
        </w:r>
        <w:r w:rsidRPr="00DE3AA6" w:rsidDel="00E51E0C">
          <w:rPr>
            <w:rFonts w:ascii="Arial" w:hAnsi="Arial" w:cs="Arial"/>
            <w:color w:val="1D2228"/>
            <w:shd w:val="clear" w:color="auto" w:fill="FFFFFF"/>
          </w:rPr>
          <w:delText xml:space="preserve"> Approaches to Atopic Dermatitis</w:delText>
        </w:r>
      </w:del>
    </w:p>
    <w:p w14:paraId="0CA68EE3" w14:textId="07BC6A5A" w:rsidR="00DE3AA6" w:rsidRPr="00DE3AA6" w:rsidDel="00E51E0C" w:rsidRDefault="00DE3AA6" w:rsidP="00DE3AA6">
      <w:pPr>
        <w:spacing w:after="360"/>
        <w:rPr>
          <w:del w:id="6" w:author="Nabunambika Nelson" w:date="2021-11-20T18:54:00Z"/>
          <w:rFonts w:ascii="Arial" w:hAnsi="Arial" w:cs="Arial"/>
          <w:lang w:val="pt-BR"/>
        </w:rPr>
      </w:pPr>
      <w:del w:id="7" w:author="Nabunambika Nelson" w:date="2021-11-20T18:54:00Z">
        <w:r w:rsidRPr="00DE3AA6" w:rsidDel="00E51E0C">
          <w:rPr>
            <w:rFonts w:ascii="Arial" w:hAnsi="Arial" w:cs="Arial"/>
            <w:shd w:val="clear" w:color="auto" w:fill="FFFFFF"/>
            <w:lang w:val="pt-BR"/>
          </w:rPr>
          <w:delText>Authors:</w:delText>
        </w:r>
      </w:del>
    </w:p>
    <w:p w14:paraId="6CC44BC4" w14:textId="4258654F" w:rsidR="00DE3AA6" w:rsidRPr="00DE3AA6" w:rsidDel="00E51E0C" w:rsidRDefault="00DE3AA6" w:rsidP="00DE3AA6">
      <w:pPr>
        <w:spacing w:before="240"/>
        <w:rPr>
          <w:del w:id="8" w:author="Nabunambika Nelson" w:date="2021-11-20T18:54:00Z"/>
          <w:rFonts w:ascii="Arial" w:hAnsi="Arial" w:cs="Arial"/>
          <w:b/>
          <w:lang w:val="pt-BR"/>
        </w:rPr>
      </w:pPr>
      <w:del w:id="9" w:author="Nabunambika Nelson" w:date="2021-11-20T18:54:00Z">
        <w:r w:rsidRPr="00DE3AA6" w:rsidDel="00E51E0C">
          <w:rPr>
            <w:rFonts w:ascii="Arial" w:hAnsi="Arial" w:cs="Arial"/>
            <w:b/>
            <w:lang w:val="pt-BR"/>
          </w:rPr>
          <w:delText>Suzieni Padoin Zuccolo de Bortoli*</w:delText>
        </w:r>
      </w:del>
    </w:p>
    <w:p w14:paraId="419B8BF9" w14:textId="4F12A0C2" w:rsidR="00DE3AA6" w:rsidRPr="00DE3AA6" w:rsidDel="00E51E0C" w:rsidRDefault="00DE3AA6" w:rsidP="00DE3AA6">
      <w:pPr>
        <w:spacing w:before="240"/>
        <w:rPr>
          <w:del w:id="10" w:author="Nabunambika Nelson" w:date="2021-11-20T18:54:00Z"/>
          <w:rFonts w:ascii="Arial" w:hAnsi="Arial" w:cs="Arial"/>
        </w:rPr>
      </w:pPr>
      <w:del w:id="11" w:author="Nabunambika Nelson" w:date="2021-11-20T18:54:00Z">
        <w:r w:rsidRPr="00DE3AA6" w:rsidDel="00E51E0C">
          <w:rPr>
            <w:rFonts w:ascii="Arial" w:hAnsi="Arial" w:cs="Arial"/>
          </w:rPr>
          <w:delText xml:space="preserve">ORCID: 0000-0003-2435-4252. </w:delText>
        </w:r>
      </w:del>
    </w:p>
    <w:p w14:paraId="0755AD59" w14:textId="434DF1C6" w:rsidR="00DE3AA6" w:rsidRPr="00DE3AA6" w:rsidDel="00E51E0C" w:rsidRDefault="00DE3AA6" w:rsidP="00DE3AA6">
      <w:pPr>
        <w:spacing w:before="240"/>
        <w:rPr>
          <w:del w:id="12" w:author="Nabunambika Nelson" w:date="2021-11-20T18:54:00Z"/>
          <w:rFonts w:ascii="Arial" w:hAnsi="Arial" w:cs="Arial"/>
        </w:rPr>
      </w:pPr>
      <w:del w:id="13" w:author="Nabunambika Nelson" w:date="2021-11-20T18:54:00Z">
        <w:r w:rsidRPr="00DE3AA6" w:rsidDel="00E51E0C">
          <w:rPr>
            <w:rFonts w:ascii="Arial" w:hAnsi="Arial" w:cs="Arial"/>
          </w:rPr>
          <w:delText xml:space="preserve">Affiliation: </w:delText>
        </w:r>
        <w:r w:rsidRPr="00DE3AA6" w:rsidDel="00E51E0C">
          <w:rPr>
            <w:rFonts w:ascii="Arial" w:hAnsi="Arial" w:cs="Arial"/>
            <w:shd w:val="clear" w:color="auto" w:fill="FFFFFF"/>
          </w:rPr>
          <w:delText>Federal University of Parana, Parana, Brazil.</w:delText>
        </w:r>
        <w:r w:rsidRPr="00DE3AA6" w:rsidDel="00E51E0C">
          <w:rPr>
            <w:rFonts w:ascii="Arial" w:hAnsi="Arial" w:cs="Arial"/>
          </w:rPr>
          <w:delText xml:space="preserve"> </w:delText>
        </w:r>
      </w:del>
    </w:p>
    <w:p w14:paraId="64A1EBA4" w14:textId="793AFB1A" w:rsidR="00DE3AA6" w:rsidRPr="00DE3AA6" w:rsidDel="00E51E0C" w:rsidRDefault="00DE3AA6" w:rsidP="00DE3AA6">
      <w:pPr>
        <w:spacing w:before="240"/>
        <w:rPr>
          <w:del w:id="14" w:author="Nabunambika Nelson" w:date="2021-11-20T18:54:00Z"/>
          <w:rFonts w:ascii="Arial" w:hAnsi="Arial" w:cs="Arial"/>
          <w:b/>
        </w:rPr>
      </w:pPr>
      <w:del w:id="15" w:author="Nabunambika Nelson" w:date="2021-11-20T18:54:00Z">
        <w:r w:rsidRPr="00DE3AA6" w:rsidDel="00E51E0C">
          <w:rPr>
            <w:rFonts w:ascii="Arial" w:hAnsi="Arial" w:cs="Arial"/>
            <w:b/>
          </w:rPr>
          <w:delText>Herberto José Chong Neto (MD, PhD).</w:delText>
        </w:r>
      </w:del>
    </w:p>
    <w:p w14:paraId="32D9D51C" w14:textId="6EDCD8F8" w:rsidR="00DE3AA6" w:rsidRPr="00DE3AA6" w:rsidDel="00E51E0C" w:rsidRDefault="00DE3AA6" w:rsidP="00DE3AA6">
      <w:pPr>
        <w:spacing w:before="240"/>
        <w:rPr>
          <w:del w:id="16" w:author="Nabunambika Nelson" w:date="2021-11-20T18:54:00Z"/>
          <w:rFonts w:ascii="Arial" w:hAnsi="Arial" w:cs="Arial"/>
        </w:rPr>
      </w:pPr>
      <w:del w:id="17" w:author="Nabunambika Nelson" w:date="2021-11-20T18:54:00Z">
        <w:r w:rsidRPr="00DE3AA6" w:rsidDel="00E51E0C">
          <w:rPr>
            <w:rFonts w:ascii="Arial" w:hAnsi="Arial" w:cs="Arial"/>
          </w:rPr>
          <w:delText xml:space="preserve">ORCID: 0000-0002-7960-3925. </w:delText>
        </w:r>
      </w:del>
    </w:p>
    <w:p w14:paraId="69D1678A" w14:textId="401D85A9" w:rsidR="00DE3AA6" w:rsidRPr="00DE3AA6" w:rsidDel="00E51E0C" w:rsidRDefault="00DE3AA6" w:rsidP="00DE3AA6">
      <w:pPr>
        <w:spacing w:before="240"/>
        <w:rPr>
          <w:del w:id="18" w:author="Nabunambika Nelson" w:date="2021-11-20T18:54:00Z"/>
          <w:rFonts w:ascii="Arial" w:hAnsi="Arial" w:cs="Arial"/>
        </w:rPr>
      </w:pPr>
      <w:del w:id="19" w:author="Nabunambika Nelson" w:date="2021-11-20T18:54:00Z">
        <w:r w:rsidRPr="00DE3AA6" w:rsidDel="00E51E0C">
          <w:rPr>
            <w:rFonts w:ascii="Arial" w:hAnsi="Arial" w:cs="Arial"/>
          </w:rPr>
          <w:delText xml:space="preserve">Affiliation: </w:delText>
        </w:r>
        <w:r w:rsidRPr="00DE3AA6" w:rsidDel="00E51E0C">
          <w:rPr>
            <w:rFonts w:ascii="Arial" w:hAnsi="Arial" w:cs="Arial"/>
            <w:shd w:val="clear" w:color="auto" w:fill="FFFFFF"/>
          </w:rPr>
          <w:delText>Pediatric Allergy and Immunology, Federal University of Parana, Parana, Brazil.</w:delText>
        </w:r>
        <w:r w:rsidRPr="00DE3AA6" w:rsidDel="00E51E0C">
          <w:rPr>
            <w:rFonts w:ascii="Arial" w:hAnsi="Arial" w:cs="Arial"/>
          </w:rPr>
          <w:delText xml:space="preserve"> </w:delText>
        </w:r>
      </w:del>
    </w:p>
    <w:p w14:paraId="1124D5DC" w14:textId="7F0F2054" w:rsidR="00DE3AA6" w:rsidRPr="00DE3AA6" w:rsidDel="00E51E0C" w:rsidRDefault="00DE3AA6" w:rsidP="00DE3AA6">
      <w:pPr>
        <w:spacing w:before="240"/>
        <w:rPr>
          <w:del w:id="20" w:author="Nabunambika Nelson" w:date="2021-11-20T18:54:00Z"/>
          <w:rFonts w:ascii="Arial" w:hAnsi="Arial" w:cs="Arial"/>
          <w:b/>
          <w:lang w:val="pt-BR"/>
        </w:rPr>
      </w:pPr>
      <w:del w:id="21" w:author="Nabunambika Nelson" w:date="2021-11-20T18:54:00Z">
        <w:r w:rsidRPr="00DE3AA6" w:rsidDel="00E51E0C">
          <w:rPr>
            <w:rFonts w:ascii="Arial" w:hAnsi="Arial" w:cs="Arial"/>
            <w:b/>
            <w:lang w:val="pt-BR"/>
          </w:rPr>
          <w:delText>Nelson Augusto Rosário Filho (MD, PhD).</w:delText>
        </w:r>
      </w:del>
    </w:p>
    <w:p w14:paraId="4D2D1949" w14:textId="0D4941D1" w:rsidR="00DE3AA6" w:rsidRPr="00DE3AA6" w:rsidDel="00E51E0C" w:rsidRDefault="00DE3AA6" w:rsidP="00DE3AA6">
      <w:pPr>
        <w:spacing w:before="240"/>
        <w:rPr>
          <w:del w:id="22" w:author="Nabunambika Nelson" w:date="2021-11-20T18:54:00Z"/>
          <w:rFonts w:ascii="Arial" w:hAnsi="Arial" w:cs="Arial"/>
        </w:rPr>
      </w:pPr>
      <w:del w:id="23" w:author="Nabunambika Nelson" w:date="2021-11-20T18:54:00Z">
        <w:r w:rsidRPr="00DE3AA6" w:rsidDel="00E51E0C">
          <w:rPr>
            <w:rFonts w:ascii="Arial" w:hAnsi="Arial" w:cs="Arial"/>
          </w:rPr>
          <w:delText xml:space="preserve">ORCID: 0000-0002-8550-8051. </w:delText>
        </w:r>
      </w:del>
    </w:p>
    <w:p w14:paraId="562FE07B" w14:textId="29E07B9F" w:rsidR="00DE3AA6" w:rsidRPr="00DE3AA6" w:rsidDel="00E51E0C" w:rsidRDefault="00DE3AA6" w:rsidP="00DE3AA6">
      <w:pPr>
        <w:spacing w:before="240"/>
        <w:rPr>
          <w:del w:id="24" w:author="Nabunambika Nelson" w:date="2021-11-20T18:54:00Z"/>
          <w:rFonts w:ascii="Arial" w:hAnsi="Arial" w:cs="Arial"/>
          <w:shd w:val="clear" w:color="auto" w:fill="FFFFFF"/>
        </w:rPr>
      </w:pPr>
      <w:del w:id="25" w:author="Nabunambika Nelson" w:date="2021-11-20T18:54:00Z">
        <w:r w:rsidRPr="00DE3AA6" w:rsidDel="00E51E0C">
          <w:rPr>
            <w:rFonts w:ascii="Arial" w:hAnsi="Arial" w:cs="Arial"/>
          </w:rPr>
          <w:delText xml:space="preserve">Affiliation: </w:delText>
        </w:r>
        <w:r w:rsidRPr="00DE3AA6" w:rsidDel="00E51E0C">
          <w:rPr>
            <w:rFonts w:ascii="Arial" w:hAnsi="Arial" w:cs="Arial"/>
            <w:shd w:val="clear" w:color="auto" w:fill="FFFFFF"/>
          </w:rPr>
          <w:delText>Pediatric Allergy and Immunology, Federal University of Parana, Parana, Brazil.</w:delText>
        </w:r>
      </w:del>
    </w:p>
    <w:p w14:paraId="41160C78" w14:textId="25B0251C" w:rsidR="00DE3AA6" w:rsidRPr="00DE3AA6" w:rsidDel="00E51E0C" w:rsidRDefault="00DE3AA6" w:rsidP="00DE3AA6">
      <w:pPr>
        <w:shd w:val="clear" w:color="auto" w:fill="FFFFFF"/>
        <w:spacing w:before="240"/>
        <w:rPr>
          <w:del w:id="26" w:author="Nabunambika Nelson" w:date="2021-11-20T18:54:00Z"/>
          <w:rFonts w:ascii="Arial" w:hAnsi="Arial" w:cs="Arial"/>
        </w:rPr>
      </w:pPr>
      <w:del w:id="27" w:author="Nabunambika Nelson" w:date="2021-11-20T18:54:00Z">
        <w:r w:rsidRPr="00906D55" w:rsidDel="00E51E0C">
          <w:rPr>
            <w:rFonts w:ascii="Arial" w:hAnsi="Arial" w:cs="Arial"/>
            <w:b/>
            <w:bCs/>
          </w:rPr>
          <w:delText>Author</w:delText>
        </w:r>
        <w:r w:rsidR="00906D55" w:rsidRPr="00906D55" w:rsidDel="00E51E0C">
          <w:rPr>
            <w:rFonts w:ascii="Arial" w:hAnsi="Arial" w:cs="Arial"/>
            <w:b/>
            <w:bCs/>
          </w:rPr>
          <w:delText>’s</w:delText>
        </w:r>
        <w:r w:rsidRPr="00906D55" w:rsidDel="00E51E0C">
          <w:rPr>
            <w:rFonts w:ascii="Arial" w:hAnsi="Arial" w:cs="Arial"/>
            <w:b/>
            <w:bCs/>
          </w:rPr>
          <w:delText xml:space="preserve"> contribution:</w:delText>
        </w:r>
        <w:r w:rsidRPr="00DE3AA6" w:rsidDel="00E51E0C">
          <w:rPr>
            <w:rFonts w:ascii="Arial" w:hAnsi="Arial" w:cs="Arial"/>
          </w:rPr>
          <w:delText xml:space="preserve"> conception and design of the study, acquisition of data, analysis, and interpretation of data, drafting the article, manuscript review, final approval of the version to be submitted; and agreement in to be accountable for all aspects of the work in ensuring that questions related to the accuracy or integrity of any part of the work are appropriately investigated and resolved.</w:delText>
        </w:r>
      </w:del>
    </w:p>
    <w:p w14:paraId="05E92B71" w14:textId="712193F8" w:rsidR="00DE3AA6" w:rsidRPr="00737BD0" w:rsidDel="00E51E0C" w:rsidRDefault="00DE3AA6" w:rsidP="00DE3AA6">
      <w:pPr>
        <w:shd w:val="clear" w:color="auto" w:fill="FFFFFF"/>
        <w:spacing w:before="240"/>
        <w:rPr>
          <w:del w:id="28" w:author="Nabunambika Nelson" w:date="2021-11-20T18:54:00Z"/>
          <w:rFonts w:ascii="Arial" w:hAnsi="Arial" w:cs="Arial"/>
        </w:rPr>
      </w:pPr>
      <w:del w:id="29" w:author="Nabunambika Nelson" w:date="2021-11-20T18:54:00Z">
        <w:r w:rsidRPr="00DE3AA6" w:rsidDel="00E51E0C">
          <w:rPr>
            <w:rFonts w:ascii="Arial" w:hAnsi="Arial" w:cs="Arial"/>
            <w:b/>
            <w:lang w:val="pt-BR"/>
          </w:rPr>
          <w:delText>Corresponding author:</w:delText>
        </w:r>
        <w:r w:rsidRPr="00DE3AA6" w:rsidDel="00E51E0C">
          <w:rPr>
            <w:rFonts w:ascii="Arial" w:hAnsi="Arial" w:cs="Arial"/>
            <w:lang w:val="pt-BR"/>
          </w:rPr>
          <w:delText xml:space="preserve"> Suzieni Padoin Zuccolo de Bortoli. Address: Rua Gen. Carneiro, 181, - Prédio Central, 11º andar, sala 1136. Alto da Glória, CEP: 80060-900 – Curitiba-PR, Brazil. </w:delText>
        </w:r>
        <w:r w:rsidRPr="00737BD0" w:rsidDel="00E51E0C">
          <w:rPr>
            <w:rFonts w:ascii="Arial" w:hAnsi="Arial" w:cs="Arial"/>
          </w:rPr>
          <w:delText xml:space="preserve">Email address: </w:delText>
        </w:r>
        <w:r w:rsidR="00663835" w:rsidDel="00E51E0C">
          <w:rPr>
            <w:rFonts w:ascii="Arial" w:hAnsi="Arial" w:cs="Arial"/>
          </w:rPr>
          <w:fldChar w:fldCharType="begin"/>
        </w:r>
        <w:r w:rsidR="00663835" w:rsidDel="00E51E0C">
          <w:rPr>
            <w:rFonts w:ascii="Arial" w:hAnsi="Arial" w:cs="Arial"/>
          </w:rPr>
          <w:delInstrText xml:space="preserve"> HYPERLINK "mailto:suzyeni@yahoo.com.br" \t "_blank" </w:delInstrText>
        </w:r>
        <w:r w:rsidR="00663835" w:rsidDel="00E51E0C">
          <w:rPr>
            <w:rFonts w:ascii="Arial" w:hAnsi="Arial" w:cs="Arial"/>
          </w:rPr>
          <w:fldChar w:fldCharType="separate"/>
        </w:r>
        <w:r w:rsidRPr="00737BD0" w:rsidDel="00E51E0C">
          <w:rPr>
            <w:rFonts w:ascii="Arial" w:hAnsi="Arial" w:cs="Arial"/>
          </w:rPr>
          <w:delText>suzyeni@yahoo.com.br</w:delText>
        </w:r>
        <w:r w:rsidR="00663835" w:rsidDel="00E51E0C">
          <w:rPr>
            <w:rFonts w:ascii="Arial" w:hAnsi="Arial" w:cs="Arial"/>
          </w:rPr>
          <w:fldChar w:fldCharType="end"/>
        </w:r>
      </w:del>
    </w:p>
    <w:p w14:paraId="5D344B57" w14:textId="30367D84" w:rsidR="00DE3AA6" w:rsidRPr="00737BD0" w:rsidDel="00E51E0C" w:rsidRDefault="00DE3AA6" w:rsidP="00DE3AA6">
      <w:pPr>
        <w:shd w:val="clear" w:color="auto" w:fill="FFFFFF"/>
        <w:spacing w:before="240"/>
        <w:rPr>
          <w:del w:id="30" w:author="Nabunambika Nelson" w:date="2021-11-20T18:54:00Z"/>
          <w:rFonts w:ascii="Arial" w:hAnsi="Arial" w:cs="Arial"/>
        </w:rPr>
      </w:pPr>
    </w:p>
    <w:p w14:paraId="3A3B38C6" w14:textId="41F92672" w:rsidR="00DE3AA6" w:rsidRPr="00DE3AA6" w:rsidDel="00E51E0C" w:rsidRDefault="00DE3AA6" w:rsidP="00DE3AA6">
      <w:pPr>
        <w:rPr>
          <w:del w:id="31" w:author="Nabunambika Nelson" w:date="2021-11-20T18:54:00Z"/>
          <w:rFonts w:ascii="Arial" w:hAnsi="Arial" w:cs="Arial"/>
        </w:rPr>
      </w:pPr>
      <w:del w:id="32" w:author="Nabunambika Nelson" w:date="2021-11-20T18:54:00Z">
        <w:r w:rsidRPr="00DE3AA6" w:rsidDel="00E51E0C">
          <w:rPr>
            <w:rFonts w:ascii="Arial" w:hAnsi="Arial" w:cs="Arial"/>
            <w:b/>
            <w:bCs/>
          </w:rPr>
          <w:delText>Funds:</w:delText>
        </w:r>
        <w:r w:rsidRPr="00DE3AA6" w:rsidDel="00E51E0C">
          <w:rPr>
            <w:rFonts w:ascii="Arial" w:hAnsi="Arial" w:cs="Arial"/>
          </w:rPr>
          <w:delText xml:space="preserve"> no external funding’s to develop this work.</w:delText>
        </w:r>
      </w:del>
    </w:p>
    <w:p w14:paraId="44E225E0" w14:textId="0E44B889" w:rsidR="00DE3AA6" w:rsidDel="00E51E0C" w:rsidRDefault="00DE3AA6" w:rsidP="00B371B4">
      <w:pPr>
        <w:spacing w:after="360"/>
        <w:jc w:val="center"/>
        <w:rPr>
          <w:del w:id="33" w:author="Nabunambika Nelson" w:date="2021-11-20T18:54:00Z"/>
          <w:rFonts w:ascii="Arial" w:hAnsi="Arial" w:cs="Arial"/>
          <w:b/>
          <w:bCs/>
          <w:color w:val="1D2228"/>
          <w:shd w:val="clear" w:color="auto" w:fill="FFFFFF"/>
        </w:rPr>
      </w:pPr>
    </w:p>
    <w:p w14:paraId="0CFA5D45" w14:textId="7D68206E" w:rsidR="00906D55" w:rsidDel="00E51E0C" w:rsidRDefault="00906D55" w:rsidP="00B371B4">
      <w:pPr>
        <w:spacing w:after="360"/>
        <w:jc w:val="center"/>
        <w:rPr>
          <w:del w:id="34" w:author="Nabunambika Nelson" w:date="2021-11-20T18:54:00Z"/>
          <w:rFonts w:ascii="Arial" w:hAnsi="Arial" w:cs="Arial"/>
          <w:b/>
          <w:bCs/>
          <w:color w:val="1D2228"/>
          <w:shd w:val="clear" w:color="auto" w:fill="FFFFFF"/>
        </w:rPr>
      </w:pPr>
    </w:p>
    <w:p w14:paraId="41A53C75" w14:textId="1EB112CD" w:rsidR="00906D55" w:rsidDel="00E51E0C" w:rsidRDefault="00906D55" w:rsidP="00B371B4">
      <w:pPr>
        <w:spacing w:after="360"/>
        <w:jc w:val="center"/>
        <w:rPr>
          <w:del w:id="35" w:author="Nabunambika Nelson" w:date="2021-11-20T18:54:00Z"/>
          <w:rFonts w:ascii="Arial" w:hAnsi="Arial" w:cs="Arial"/>
          <w:b/>
          <w:bCs/>
          <w:color w:val="1D2228"/>
          <w:shd w:val="clear" w:color="auto" w:fill="FFFFFF"/>
        </w:rPr>
      </w:pPr>
    </w:p>
    <w:p w14:paraId="20B08FF9" w14:textId="0A2AF940" w:rsidR="00906D55" w:rsidDel="00E51E0C" w:rsidRDefault="00906D55" w:rsidP="00B371B4">
      <w:pPr>
        <w:spacing w:after="360"/>
        <w:jc w:val="center"/>
        <w:rPr>
          <w:del w:id="36" w:author="Nabunambika Nelson" w:date="2021-11-20T18:54:00Z"/>
          <w:rFonts w:ascii="Arial" w:hAnsi="Arial" w:cs="Arial"/>
          <w:b/>
          <w:bCs/>
          <w:color w:val="1D2228"/>
          <w:shd w:val="clear" w:color="auto" w:fill="FFFFFF"/>
        </w:rPr>
      </w:pPr>
    </w:p>
    <w:p w14:paraId="5C290E8B" w14:textId="2DA8B743" w:rsidR="00906D55" w:rsidDel="00E51E0C" w:rsidRDefault="00906D55" w:rsidP="000975B4">
      <w:pPr>
        <w:rPr>
          <w:del w:id="37" w:author="Nabunambika Nelson" w:date="2021-11-20T18:54:00Z"/>
          <w:rFonts w:ascii="Arial" w:hAnsi="Arial" w:cs="Arial"/>
          <w:b/>
          <w:bCs/>
          <w:color w:val="1D2228"/>
          <w:shd w:val="clear" w:color="auto" w:fill="FFFFFF"/>
        </w:rPr>
      </w:pPr>
    </w:p>
    <w:p w14:paraId="61EC8DE9" w14:textId="59E0E352" w:rsidR="00FF7F63" w:rsidRPr="00E023BB" w:rsidDel="00E51E0C" w:rsidRDefault="00606B10" w:rsidP="00B371B4">
      <w:pPr>
        <w:spacing w:after="360"/>
        <w:jc w:val="center"/>
        <w:rPr>
          <w:del w:id="38" w:author="Nabunambika Nelson" w:date="2021-11-20T18:54:00Z"/>
          <w:rFonts w:ascii="Arial" w:hAnsi="Arial" w:cs="Arial"/>
          <w:b/>
          <w:bCs/>
        </w:rPr>
      </w:pPr>
      <w:del w:id="39" w:author="Nabunambika Nelson" w:date="2021-11-20T18:54:00Z">
        <w:r w:rsidRPr="00606B10" w:rsidDel="00E51E0C">
          <w:rPr>
            <w:rFonts w:ascii="Arial" w:hAnsi="Arial" w:cs="Arial"/>
            <w:b/>
            <w:bCs/>
            <w:color w:val="1D2228"/>
            <w:shd w:val="clear" w:color="auto" w:fill="FFFFFF"/>
          </w:rPr>
          <w:delText>DIFFERENT APPROACHES TO ATOPIC DERMATITIS BY ALLERGISTS, DERMATOLOGISTS AND PEDIATRICIAN</w:delText>
        </w:r>
        <w:r w:rsidR="003A7A9A" w:rsidDel="00E51E0C">
          <w:rPr>
            <w:rFonts w:ascii="Arial" w:hAnsi="Arial" w:cs="Arial"/>
            <w:b/>
            <w:bCs/>
            <w:color w:val="1D2228"/>
            <w:shd w:val="clear" w:color="auto" w:fill="FFFFFF"/>
          </w:rPr>
          <w:delText>S</w:delText>
        </w:r>
      </w:del>
    </w:p>
    <w:p w14:paraId="0896BAAE" w14:textId="49D320C6" w:rsidR="00732A26" w:rsidRPr="00E023BB" w:rsidDel="00E51E0C" w:rsidRDefault="00457208" w:rsidP="002B766D">
      <w:pPr>
        <w:pStyle w:val="Texto"/>
        <w:spacing w:after="240" w:line="240" w:lineRule="auto"/>
        <w:ind w:firstLine="0"/>
        <w:rPr>
          <w:del w:id="40" w:author="Nabunambika Nelson" w:date="2021-11-20T18:54:00Z"/>
          <w:i w:val="0"/>
        </w:rPr>
      </w:pPr>
      <w:bookmarkStart w:id="41" w:name="_SAM_Abstract"/>
      <w:bookmarkStart w:id="42" w:name="_SAMAbstract"/>
      <w:bookmarkStart w:id="43" w:name="_Hlk52526271"/>
      <w:bookmarkEnd w:id="1"/>
      <w:bookmarkEnd w:id="2"/>
      <w:del w:id="44" w:author="Nabunambika Nelson" w:date="2021-11-20T18:54:00Z">
        <w:r w:rsidRPr="00E023BB" w:rsidDel="00E51E0C">
          <w:rPr>
            <w:i w:val="0"/>
          </w:rPr>
          <w:delText>Abstract</w:delText>
        </w:r>
        <w:bookmarkEnd w:id="41"/>
      </w:del>
    </w:p>
    <w:p w14:paraId="2DE54947" w14:textId="7BCD22EA" w:rsidR="00E023BB" w:rsidRPr="00E023BB" w:rsidDel="00E51E0C" w:rsidRDefault="00E023BB" w:rsidP="00E023BB">
      <w:pPr>
        <w:pStyle w:val="PlainText"/>
        <w:spacing w:after="240"/>
        <w:ind w:firstLine="0"/>
        <w:rPr>
          <w:del w:id="45" w:author="Nabunambika Nelson" w:date="2021-11-20T18:54:00Z"/>
          <w:rFonts w:cs="Arial"/>
          <w:sz w:val="24"/>
          <w:szCs w:val="24"/>
        </w:rPr>
      </w:pPr>
      <w:del w:id="46" w:author="Nabunambika Nelson" w:date="2021-11-20T18:54:00Z">
        <w:r w:rsidRPr="00E023BB" w:rsidDel="00E51E0C">
          <w:rPr>
            <w:rFonts w:cs="Arial"/>
            <w:sz w:val="24"/>
            <w:szCs w:val="24"/>
          </w:rPr>
          <w:delText>Objectives: Atopic dermatitis (AD) is the most prevalent chronic inflammatory skin disease, with a vast drug arsenal and guidelines available for its management and diagnosis and different medical specialties engaged in providing care. This study aimed to outline the therapeutic and diagnostic approaches to AD of allergists, dermatologists, and pediatricians and to verify whether they are compliant with the guidelines.</w:delText>
        </w:r>
      </w:del>
    </w:p>
    <w:p w14:paraId="5038F4FF" w14:textId="069677A3" w:rsidR="00E023BB" w:rsidRPr="00E023BB" w:rsidDel="00E51E0C" w:rsidRDefault="00E023BB" w:rsidP="00E023BB">
      <w:pPr>
        <w:pStyle w:val="Texto"/>
        <w:spacing w:after="240" w:line="240" w:lineRule="auto"/>
        <w:ind w:firstLine="0"/>
        <w:rPr>
          <w:del w:id="47" w:author="Nabunambika Nelson" w:date="2021-11-20T18:54:00Z"/>
          <w:rStyle w:val="st1"/>
          <w:i w:val="0"/>
        </w:rPr>
      </w:pPr>
      <w:del w:id="48" w:author="Nabunambika Nelson" w:date="2021-11-20T18:54:00Z">
        <w:r w:rsidRPr="00E023BB" w:rsidDel="00E51E0C">
          <w:rPr>
            <w:i w:val="0"/>
          </w:rPr>
          <w:delText xml:space="preserve">Methods: </w:delText>
        </w:r>
        <w:r w:rsidR="00DE4DB5" w:rsidDel="00E51E0C">
          <w:rPr>
            <w:i w:val="0"/>
          </w:rPr>
          <w:delText>A</w:delText>
        </w:r>
        <w:r w:rsidRPr="00E023BB" w:rsidDel="00E51E0C">
          <w:rPr>
            <w:i w:val="0"/>
          </w:rPr>
          <w:delText xml:space="preserve"> cross-sectional study using an electronic questionnaire administered through the SurveyMonkey</w:delText>
        </w:r>
        <w:r w:rsidRPr="00E023BB" w:rsidDel="00E51E0C">
          <w:rPr>
            <w:rStyle w:val="st1"/>
            <w:i w:val="0"/>
          </w:rPr>
          <w:delText>® platform</w:delText>
        </w:r>
        <w:r w:rsidRPr="00E023BB" w:rsidDel="00E51E0C">
          <w:rPr>
            <w:bCs/>
            <w:i w:val="0"/>
          </w:rPr>
          <w:delText xml:space="preserve"> that was disclosed by participating medical societies to their medical associates</w:delText>
        </w:r>
        <w:r w:rsidRPr="00E023BB" w:rsidDel="00E51E0C">
          <w:rPr>
            <w:rStyle w:val="st1"/>
            <w:i w:val="0"/>
          </w:rPr>
          <w:delText>.</w:delText>
        </w:r>
      </w:del>
    </w:p>
    <w:p w14:paraId="341BAA10" w14:textId="4DBD925E" w:rsidR="00E023BB" w:rsidRPr="00E023BB" w:rsidDel="00E51E0C" w:rsidRDefault="00E023BB" w:rsidP="00E023BB">
      <w:pPr>
        <w:pStyle w:val="Texto"/>
        <w:spacing w:after="240" w:line="240" w:lineRule="auto"/>
        <w:ind w:firstLine="0"/>
        <w:rPr>
          <w:del w:id="49" w:author="Nabunambika Nelson" w:date="2021-11-20T18:54:00Z"/>
          <w:i w:val="0"/>
        </w:rPr>
      </w:pPr>
      <w:del w:id="50" w:author="Nabunambika Nelson" w:date="2021-11-20T18:54:00Z">
        <w:r w:rsidRPr="00E023BB" w:rsidDel="00E51E0C">
          <w:rPr>
            <w:bCs/>
            <w:i w:val="0"/>
          </w:rPr>
          <w:delText>Results: Of the 1473 participating physicians, the use of moisturizers as part of AD treatment was observed among pediatricians (91.9%), dermatologists (97.5%) and allergists (100</w:delText>
        </w:r>
        <w:r w:rsidRPr="00A26BF8" w:rsidDel="00E51E0C">
          <w:rPr>
            <w:bCs/>
            <w:i w:val="0"/>
          </w:rPr>
          <w:delText>%)</w:delText>
        </w:r>
        <w:r w:rsidR="00A26BF8" w:rsidDel="00E51E0C">
          <w:rPr>
            <w:bCs/>
            <w:i w:val="0"/>
          </w:rPr>
          <w:delText xml:space="preserve"> </w:delText>
        </w:r>
        <w:r w:rsidR="00A26BF8" w:rsidRPr="00737BD0" w:rsidDel="00E51E0C">
          <w:rPr>
            <w:i w:val="0"/>
          </w:rPr>
          <w:delText>(p=0.07)</w:delText>
        </w:r>
        <w:r w:rsidRPr="00A26BF8" w:rsidDel="00E51E0C">
          <w:rPr>
            <w:bCs/>
            <w:i w:val="0"/>
          </w:rPr>
          <w:delText>.</w:delText>
        </w:r>
        <w:r w:rsidRPr="00E023BB" w:rsidDel="00E51E0C">
          <w:rPr>
            <w:bCs/>
            <w:i w:val="0"/>
          </w:rPr>
          <w:delText xml:space="preserve"> The preference for the use of new emollients was lower among pediatricians (57%) than dermatologists (75.9%) and allergists (71.4%)</w:delText>
        </w:r>
        <w:r w:rsidR="00A26BF8" w:rsidDel="00E51E0C">
          <w:rPr>
            <w:bCs/>
            <w:i w:val="0"/>
          </w:rPr>
          <w:delText xml:space="preserve"> </w:delText>
        </w:r>
        <w:r w:rsidR="0067354A" w:rsidRPr="0067354A" w:rsidDel="00E51E0C">
          <w:rPr>
            <w:bCs/>
            <w:i w:val="0"/>
          </w:rPr>
          <w:delText>(</w:delText>
        </w:r>
        <w:r w:rsidR="00A26BF8" w:rsidRPr="00737BD0" w:rsidDel="00E51E0C">
          <w:rPr>
            <w:i w:val="0"/>
          </w:rPr>
          <w:delText>p&lt;0.001</w:delText>
        </w:r>
        <w:r w:rsidR="0067354A" w:rsidRPr="00737BD0" w:rsidDel="00E51E0C">
          <w:rPr>
            <w:i w:val="0"/>
          </w:rPr>
          <w:delText>)</w:delText>
        </w:r>
        <w:r w:rsidRPr="0067354A" w:rsidDel="00E51E0C">
          <w:rPr>
            <w:bCs/>
            <w:i w:val="0"/>
          </w:rPr>
          <w:delText>.</w:delText>
        </w:r>
        <w:r w:rsidRPr="00E023BB" w:rsidDel="00E51E0C">
          <w:rPr>
            <w:bCs/>
            <w:i w:val="0"/>
          </w:rPr>
          <w:delText xml:space="preserve"> The prevalence of wet-wrap therapy was lower among dermatologists (16.3%) than allergists (51</w:delText>
        </w:r>
        <w:r w:rsidRPr="00457917" w:rsidDel="00E51E0C">
          <w:rPr>
            <w:bCs/>
            <w:i w:val="0"/>
          </w:rPr>
          <w:delText>%)</w:delText>
        </w:r>
        <w:r w:rsidR="00457917" w:rsidDel="00E51E0C">
          <w:rPr>
            <w:bCs/>
            <w:i w:val="0"/>
          </w:rPr>
          <w:delText xml:space="preserve"> </w:delText>
        </w:r>
        <w:r w:rsidR="00BA6D54" w:rsidRPr="00737BD0" w:rsidDel="00E51E0C">
          <w:rPr>
            <w:i w:val="0"/>
          </w:rPr>
          <w:delText>(p&lt;0.001)</w:delText>
        </w:r>
        <w:r w:rsidRPr="00457917" w:rsidDel="00E51E0C">
          <w:rPr>
            <w:bCs/>
            <w:i w:val="0"/>
          </w:rPr>
          <w:delText>.</w:delText>
        </w:r>
        <w:r w:rsidRPr="00E023BB" w:rsidDel="00E51E0C">
          <w:rPr>
            <w:bCs/>
            <w:i w:val="0"/>
          </w:rPr>
          <w:delText xml:space="preserve"> The recommendation of proactive treatment with topical corticosteroids was more frequently reported by allergists (65.3%) than pediatricians (43.3%) and dermatologists (40.8%)</w:delText>
        </w:r>
        <w:r w:rsidR="00284EB9" w:rsidDel="00E51E0C">
          <w:rPr>
            <w:bCs/>
            <w:i w:val="0"/>
          </w:rPr>
          <w:delText xml:space="preserve"> </w:delText>
        </w:r>
        <w:r w:rsidR="00284EB9" w:rsidRPr="00737BD0" w:rsidDel="00E51E0C">
          <w:rPr>
            <w:i w:val="0"/>
            <w:iCs/>
          </w:rPr>
          <w:delText>(p&lt;0.001)</w:delText>
        </w:r>
        <w:r w:rsidRPr="00DC52A7" w:rsidDel="00E51E0C">
          <w:rPr>
            <w:bCs/>
            <w:i w:val="0"/>
            <w:iCs/>
          </w:rPr>
          <w:delText>,</w:delText>
        </w:r>
        <w:r w:rsidRPr="00E023BB" w:rsidDel="00E51E0C">
          <w:rPr>
            <w:bCs/>
            <w:i w:val="0"/>
          </w:rPr>
          <w:delText xml:space="preserve"> and the same trend was observed in relation to proactive treatment using calcineurin inhibitors. The use of oral antihistamines to control pruritus was mainly considered by pediatricians (69.2%)</w:delText>
        </w:r>
        <w:r w:rsidR="00D174B8" w:rsidDel="00E51E0C">
          <w:rPr>
            <w:bCs/>
            <w:i w:val="0"/>
          </w:rPr>
          <w:delText xml:space="preserve"> and</w:delText>
        </w:r>
        <w:r w:rsidRPr="00E023BB" w:rsidDel="00E51E0C">
          <w:rPr>
            <w:bCs/>
            <w:i w:val="0"/>
          </w:rPr>
          <w:delText xml:space="preserve"> dermatologists</w:delText>
        </w:r>
        <w:r w:rsidR="00D174B8" w:rsidDel="00E51E0C">
          <w:rPr>
            <w:bCs/>
            <w:i w:val="0"/>
          </w:rPr>
          <w:delText xml:space="preserve"> </w:delText>
        </w:r>
        <w:r w:rsidRPr="00E023BB" w:rsidDel="00E51E0C">
          <w:rPr>
            <w:bCs/>
            <w:i w:val="0"/>
          </w:rPr>
          <w:delText>(59.2%)</w:delText>
        </w:r>
        <w:r w:rsidR="00D174B8" w:rsidDel="00E51E0C">
          <w:rPr>
            <w:bCs/>
            <w:i w:val="0"/>
          </w:rPr>
          <w:delText xml:space="preserve">, </w:delText>
        </w:r>
        <w:r w:rsidR="00853147" w:rsidRPr="005A0E27" w:rsidDel="00E51E0C">
          <w:rPr>
            <w:i w:val="0"/>
          </w:rPr>
          <w:delText>(p&lt;0.001)</w:delText>
        </w:r>
        <w:r w:rsidRPr="00E023BB" w:rsidDel="00E51E0C">
          <w:rPr>
            <w:bCs/>
            <w:i w:val="0"/>
          </w:rPr>
          <w:delText>. Clinical experience with systemic immunomodulating agents was greater among allergists (77.5%) and dermatologists (60.8%)</w:delText>
        </w:r>
        <w:r w:rsidR="005504AE" w:rsidDel="00E51E0C">
          <w:rPr>
            <w:bCs/>
            <w:i w:val="0"/>
          </w:rPr>
          <w:delText xml:space="preserve"> </w:delText>
        </w:r>
        <w:r w:rsidR="005504AE" w:rsidRPr="005A0E27" w:rsidDel="00E51E0C">
          <w:rPr>
            <w:i w:val="0"/>
          </w:rPr>
          <w:delText>(p&lt;0.001)</w:delText>
        </w:r>
        <w:r w:rsidRPr="00E023BB" w:rsidDel="00E51E0C">
          <w:rPr>
            <w:bCs/>
            <w:i w:val="0"/>
          </w:rPr>
          <w:delText>, with cyclosporine being the most cited systemic immunomodulating agent. Environmental control of aeroallergens was recommended by pediatricians (89.8%), dermatologists (86.9%) and allergists (100%)</w:delText>
        </w:r>
        <w:r w:rsidR="005504AE" w:rsidDel="00E51E0C">
          <w:rPr>
            <w:bCs/>
            <w:i w:val="0"/>
          </w:rPr>
          <w:delText xml:space="preserve"> </w:delText>
        </w:r>
        <w:r w:rsidR="005504AE" w:rsidRPr="005A0E27" w:rsidDel="00E51E0C">
          <w:rPr>
            <w:i w:val="0"/>
          </w:rPr>
          <w:delText>(p</w:delText>
        </w:r>
        <w:r w:rsidR="005504AE" w:rsidDel="00E51E0C">
          <w:rPr>
            <w:i w:val="0"/>
          </w:rPr>
          <w:delText>=</w:delText>
        </w:r>
        <w:r w:rsidR="005504AE" w:rsidRPr="005A0E27" w:rsidDel="00E51E0C">
          <w:rPr>
            <w:i w:val="0"/>
          </w:rPr>
          <w:delText>0.01)</w:delText>
        </w:r>
        <w:r w:rsidRPr="00E023BB" w:rsidDel="00E51E0C">
          <w:rPr>
            <w:bCs/>
            <w:i w:val="0"/>
          </w:rPr>
          <w:delText>.</w:delText>
        </w:r>
      </w:del>
    </w:p>
    <w:p w14:paraId="2457EFF8" w14:textId="4E1948D3" w:rsidR="00E023BB" w:rsidRPr="00E023BB" w:rsidDel="00E51E0C" w:rsidRDefault="00E023BB" w:rsidP="00E023BB">
      <w:pPr>
        <w:pStyle w:val="Texto"/>
        <w:spacing w:after="240" w:line="240" w:lineRule="auto"/>
        <w:ind w:firstLine="0"/>
        <w:rPr>
          <w:del w:id="51" w:author="Nabunambika Nelson" w:date="2021-11-20T18:54:00Z"/>
          <w:i w:val="0"/>
        </w:rPr>
      </w:pPr>
      <w:del w:id="52" w:author="Nabunambika Nelson" w:date="2021-11-20T18:54:00Z">
        <w:r w:rsidRPr="00E023BB" w:rsidDel="00E51E0C">
          <w:rPr>
            <w:i w:val="0"/>
            <w:lang w:eastAsia="pt-BR"/>
          </w:rPr>
          <w:delText xml:space="preserve">Conclusion: There were differences in the therapeutic and diagnostic approaches to AD used by allergists, dermatologists, and pediatricians and those recommended by the guidelines, especially regarding the use of wet-wrap therapy, proactive treatment with topical corticosteroids or calcineurin inhibitors, </w:delText>
        </w:r>
        <w:r w:rsidRPr="00E023BB" w:rsidDel="00E51E0C">
          <w:rPr>
            <w:i w:val="0"/>
          </w:rPr>
          <w:delText>prescription of antihistamines, recommendation of phototherapy and control of aeroallergens.</w:delText>
        </w:r>
      </w:del>
    </w:p>
    <w:p w14:paraId="62A556A8" w14:textId="30C3B133" w:rsidR="00DD0E04" w:rsidRPr="00E023BB" w:rsidDel="00E51E0C" w:rsidRDefault="00E023BB" w:rsidP="00E023BB">
      <w:pPr>
        <w:pStyle w:val="Texto"/>
        <w:spacing w:after="240" w:line="240" w:lineRule="auto"/>
        <w:ind w:firstLine="0"/>
        <w:rPr>
          <w:del w:id="53" w:author="Nabunambika Nelson" w:date="2021-11-20T18:54:00Z"/>
          <w:i w:val="0"/>
        </w:rPr>
      </w:pPr>
      <w:del w:id="54" w:author="Nabunambika Nelson" w:date="2021-11-20T18:54:00Z">
        <w:r w:rsidRPr="00E023BB" w:rsidDel="00E51E0C">
          <w:rPr>
            <w:i w:val="0"/>
          </w:rPr>
          <w:delText xml:space="preserve">Keywords: Dermatitis, atopic. Therapeutics. </w:delText>
        </w:r>
        <w:r w:rsidR="00BE16A8" w:rsidRPr="00E023BB" w:rsidDel="00E51E0C">
          <w:rPr>
            <w:i w:val="0"/>
          </w:rPr>
          <w:delText>Practice Guidelines as Topic</w:delText>
        </w:r>
        <w:r w:rsidRPr="00E023BB" w:rsidDel="00E51E0C">
          <w:rPr>
            <w:i w:val="0"/>
          </w:rPr>
          <w:delText xml:space="preserve">. </w:delText>
        </w:r>
        <w:r w:rsidR="00EC0528" w:rsidRPr="00E023BB" w:rsidDel="00E51E0C">
          <w:rPr>
            <w:i w:val="0"/>
          </w:rPr>
          <w:delText>Surveys and Questionnaires</w:delText>
        </w:r>
        <w:r w:rsidRPr="00E023BB" w:rsidDel="00E51E0C">
          <w:rPr>
            <w:i w:val="0"/>
          </w:rPr>
          <w:delText>. Allergists. Dermatologists. Pediatricians.</w:delText>
        </w:r>
        <w:bookmarkStart w:id="55" w:name="_SAMMR_Abstract"/>
        <w:bookmarkStart w:id="56" w:name="_Hlk51531064"/>
        <w:bookmarkEnd w:id="42"/>
        <w:bookmarkEnd w:id="43"/>
        <w:r w:rsidR="00457208" w:rsidRPr="00E023BB" w:rsidDel="00E51E0C">
          <w:rPr>
            <w:i w:val="0"/>
          </w:rPr>
          <w:br w:type="page"/>
        </w:r>
      </w:del>
    </w:p>
    <w:p w14:paraId="22DE461F" w14:textId="4AE1F15E" w:rsidR="004C0630" w:rsidRPr="00E023BB" w:rsidDel="00E51E0C" w:rsidRDefault="00457208" w:rsidP="002B766D">
      <w:pPr>
        <w:spacing w:after="120" w:line="480" w:lineRule="auto"/>
        <w:rPr>
          <w:del w:id="57" w:author="Nabunambika Nelson" w:date="2021-11-20T18:54:00Z"/>
          <w:rFonts w:ascii="Arial" w:hAnsi="Arial" w:cs="Arial"/>
          <w:b/>
          <w:bCs/>
        </w:rPr>
      </w:pPr>
      <w:bookmarkStart w:id="58" w:name="_SAM_Introduction"/>
      <w:bookmarkEnd w:id="55"/>
      <w:del w:id="59" w:author="Nabunambika Nelson" w:date="2021-11-20T18:54:00Z">
        <w:r w:rsidRPr="00E023BB" w:rsidDel="00E51E0C">
          <w:rPr>
            <w:rFonts w:ascii="Arial" w:hAnsi="Arial" w:cs="Arial"/>
            <w:b/>
            <w:bCs/>
          </w:rPr>
          <w:delText>Introduction</w:delText>
        </w:r>
        <w:bookmarkEnd w:id="58"/>
      </w:del>
    </w:p>
    <w:p w14:paraId="076DF46F" w14:textId="12A5DFED" w:rsidR="004C0630" w:rsidRPr="00913218" w:rsidDel="00E51E0C" w:rsidRDefault="00AF47E1" w:rsidP="002B766D">
      <w:pPr>
        <w:pStyle w:val="Texto"/>
        <w:spacing w:line="480" w:lineRule="auto"/>
        <w:rPr>
          <w:del w:id="60" w:author="Nabunambika Nelson" w:date="2021-11-20T18:54:00Z"/>
          <w:i w:val="0"/>
          <w:iCs/>
        </w:rPr>
      </w:pPr>
      <w:bookmarkStart w:id="61" w:name="_SAM_I_001"/>
      <w:del w:id="62" w:author="Nabunambika Nelson" w:date="2021-11-20T18:54:00Z">
        <w:r w:rsidRPr="00E023BB" w:rsidDel="00E51E0C">
          <w:rPr>
            <w:i w:val="0"/>
          </w:rPr>
          <w:delText xml:space="preserve">Atopic dermatitis (AD) or atopic eczema is the most prevalent chronic </w:delText>
        </w:r>
        <w:r w:rsidRPr="00913218" w:rsidDel="00E51E0C">
          <w:rPr>
            <w:i w:val="0"/>
            <w:iCs/>
          </w:rPr>
          <w:delText>inflammatory skin disease worldwide (1-3)</w:delText>
        </w:r>
        <w:r w:rsidR="00457208" w:rsidRPr="00913218" w:rsidDel="00E51E0C">
          <w:rPr>
            <w:i w:val="0"/>
            <w:iCs/>
          </w:rPr>
          <w:delText>,</w:delText>
        </w:r>
        <w:r w:rsidRPr="00913218" w:rsidDel="00E51E0C">
          <w:rPr>
            <w:i w:val="0"/>
            <w:iCs/>
          </w:rPr>
          <w:delText xml:space="preserve"> and it is estimated that 20% to 30% of children and 7% to 10% of adults are affected (4).</w:delText>
        </w:r>
        <w:bookmarkEnd w:id="61"/>
        <w:r w:rsidRPr="00913218" w:rsidDel="00E51E0C">
          <w:rPr>
            <w:i w:val="0"/>
            <w:iCs/>
          </w:rPr>
          <w:delText xml:space="preserve"> </w:delText>
        </w:r>
        <w:bookmarkStart w:id="63" w:name="_SAM_I_004"/>
        <w:r w:rsidRPr="00913218" w:rsidDel="00E51E0C">
          <w:rPr>
            <w:i w:val="0"/>
            <w:iCs/>
          </w:rPr>
          <w:delText xml:space="preserve">Its heterogeneous and multifactorial etiology encompasses epithelial barrier dysfunction, immune dysregulation, changes in the skin microbiome, </w:delText>
        </w:r>
        <w:r w:rsidR="00457208" w:rsidRPr="00913218" w:rsidDel="00E51E0C">
          <w:rPr>
            <w:i w:val="0"/>
            <w:iCs/>
          </w:rPr>
          <w:delText xml:space="preserve">and </w:delText>
        </w:r>
        <w:r w:rsidRPr="00913218" w:rsidDel="00E51E0C">
          <w:rPr>
            <w:i w:val="0"/>
            <w:iCs/>
          </w:rPr>
          <w:delText>genetic and environmental factors (5).</w:delText>
        </w:r>
        <w:bookmarkEnd w:id="63"/>
        <w:r w:rsidRPr="00913218" w:rsidDel="00E51E0C">
          <w:rPr>
            <w:i w:val="0"/>
            <w:iCs/>
          </w:rPr>
          <w:delText xml:space="preserve"> The increase in its occurrence observed in recent decades (6) </w:delText>
        </w:r>
        <w:r w:rsidR="00641148" w:rsidRPr="00913218" w:rsidDel="00E51E0C">
          <w:rPr>
            <w:i w:val="0"/>
            <w:iCs/>
          </w:rPr>
          <w:delText>represents</w:delText>
        </w:r>
        <w:r w:rsidRPr="00913218" w:rsidDel="00E51E0C">
          <w:rPr>
            <w:i w:val="0"/>
            <w:iCs/>
          </w:rPr>
          <w:delText xml:space="preserve"> a reason for concern in terms of global public health (7,8). </w:delText>
        </w:r>
        <w:bookmarkStart w:id="64" w:name="_SAM_I_006"/>
        <w:r w:rsidRPr="00913218" w:rsidDel="00E51E0C">
          <w:rPr>
            <w:i w:val="0"/>
            <w:iCs/>
          </w:rPr>
          <w:delText xml:space="preserve">The disease evolves in cycles of exacerbations, </w:delText>
        </w:r>
        <w:r w:rsidR="00641148" w:rsidRPr="00913218" w:rsidDel="00E51E0C">
          <w:rPr>
            <w:i w:val="0"/>
            <w:iCs/>
          </w:rPr>
          <w:delText xml:space="preserve">exhibits </w:delText>
        </w:r>
        <w:r w:rsidRPr="00913218" w:rsidDel="00E51E0C">
          <w:rPr>
            <w:i w:val="0"/>
            <w:iCs/>
          </w:rPr>
          <w:delText>an allergic and hereditary nature, and frequently occurs in families with a history of other allergic diseases</w:delText>
        </w:r>
        <w:r w:rsidR="009F1099" w:rsidRPr="00913218" w:rsidDel="00E51E0C">
          <w:rPr>
            <w:i w:val="0"/>
            <w:iCs/>
          </w:rPr>
          <w:delText>,</w:delText>
        </w:r>
        <w:r w:rsidRPr="00913218" w:rsidDel="00E51E0C">
          <w:rPr>
            <w:i w:val="0"/>
            <w:iCs/>
          </w:rPr>
          <w:delText xml:space="preserve"> such as asthma, allergic rhinitis, and allergic conjunctivitis (9).</w:delText>
        </w:r>
        <w:bookmarkEnd w:id="64"/>
      </w:del>
    </w:p>
    <w:p w14:paraId="4CA7E1C1" w14:textId="14522627" w:rsidR="00AF47E1" w:rsidRPr="00913218" w:rsidDel="00E51E0C" w:rsidRDefault="00457208" w:rsidP="002B766D">
      <w:pPr>
        <w:pStyle w:val="Texto"/>
        <w:spacing w:line="480" w:lineRule="auto"/>
        <w:rPr>
          <w:del w:id="65" w:author="Nabunambika Nelson" w:date="2021-11-20T18:54:00Z"/>
          <w:i w:val="0"/>
          <w:iCs/>
        </w:rPr>
      </w:pPr>
      <w:bookmarkStart w:id="66" w:name="_SAM_I_003"/>
      <w:del w:id="67" w:author="Nabunambika Nelson" w:date="2021-11-20T18:54:00Z">
        <w:r w:rsidRPr="00913218" w:rsidDel="00E51E0C">
          <w:rPr>
            <w:i w:val="0"/>
            <w:iCs/>
          </w:rPr>
          <w:delText>Diagnosis is made using clinical criteria (10). Pruritus, its most striking symptom in addition to skin xerosis, skin redness and inflammation (11), and consequent sleep disorders (12), has a strong negative impact on the quality of life of its bearers, affecting their physical appearance and causing psychological, psychosocial, and occupational disorders (10,11,13).</w:delText>
        </w:r>
        <w:bookmarkEnd w:id="66"/>
      </w:del>
    </w:p>
    <w:p w14:paraId="4238C837" w14:textId="6C809858" w:rsidR="00B925A2" w:rsidRPr="00913218" w:rsidDel="00E51E0C" w:rsidRDefault="00B4664B" w:rsidP="002B766D">
      <w:pPr>
        <w:pStyle w:val="Texto"/>
        <w:spacing w:line="480" w:lineRule="auto"/>
        <w:rPr>
          <w:del w:id="68" w:author="Nabunambika Nelson" w:date="2021-11-20T18:54:00Z"/>
          <w:i w:val="0"/>
          <w:iCs/>
        </w:rPr>
      </w:pPr>
      <w:bookmarkStart w:id="69" w:name="_SAM_I_005"/>
      <w:del w:id="70" w:author="Nabunambika Nelson" w:date="2021-11-20T18:54:00Z">
        <w:r w:rsidRPr="00913218" w:rsidDel="00E51E0C">
          <w:rPr>
            <w:i w:val="0"/>
            <w:iCs/>
          </w:rPr>
          <w:delText>The main objective of therapeutic management is to control these signs and symptoms to provide relief and ensure a better quality of life (14-16).</w:delText>
        </w:r>
        <w:bookmarkEnd w:id="69"/>
        <w:r w:rsidRPr="00913218" w:rsidDel="00E51E0C">
          <w:rPr>
            <w:i w:val="0"/>
            <w:iCs/>
          </w:rPr>
          <w:delText xml:space="preserve"> </w:delText>
        </w:r>
        <w:bookmarkStart w:id="71" w:name="_SAM_I_007"/>
        <w:r w:rsidRPr="00913218" w:rsidDel="00E51E0C">
          <w:rPr>
            <w:i w:val="0"/>
            <w:iCs/>
          </w:rPr>
          <w:delText xml:space="preserve">For this, there are </w:delText>
        </w:r>
        <w:r w:rsidR="005D5190" w:rsidRPr="00913218" w:rsidDel="00E51E0C">
          <w:rPr>
            <w:i w:val="0"/>
            <w:iCs/>
          </w:rPr>
          <w:delText xml:space="preserve">a </w:delText>
        </w:r>
        <w:r w:rsidRPr="00913218" w:rsidDel="00E51E0C">
          <w:rPr>
            <w:i w:val="0"/>
            <w:iCs/>
          </w:rPr>
          <w:delText xml:space="preserve">wide range of therapies, multidisciplinary care (17), </w:delText>
        </w:r>
        <w:r w:rsidR="00457208" w:rsidRPr="00913218" w:rsidDel="00E51E0C">
          <w:rPr>
            <w:i w:val="0"/>
            <w:iCs/>
          </w:rPr>
          <w:delText xml:space="preserve">and </w:delText>
        </w:r>
        <w:r w:rsidRPr="00913218" w:rsidDel="00E51E0C">
          <w:rPr>
            <w:i w:val="0"/>
            <w:iCs/>
          </w:rPr>
          <w:delText>guidelines published by Brazilian and international medical societies</w:delText>
        </w:r>
        <w:r w:rsidR="0084091D" w:rsidRPr="00913218" w:rsidDel="00E51E0C">
          <w:rPr>
            <w:i w:val="0"/>
            <w:iCs/>
          </w:rPr>
          <w:delText xml:space="preserve"> that are</w:delText>
        </w:r>
        <w:r w:rsidRPr="00913218" w:rsidDel="00E51E0C">
          <w:rPr>
            <w:i w:val="0"/>
            <w:iCs/>
          </w:rPr>
          <w:delText xml:space="preserve"> </w:delText>
        </w:r>
        <w:r w:rsidR="00457208" w:rsidRPr="00913218" w:rsidDel="00E51E0C">
          <w:rPr>
            <w:i w:val="0"/>
            <w:iCs/>
          </w:rPr>
          <w:delText>derived</w:delText>
        </w:r>
        <w:r w:rsidRPr="00913218" w:rsidDel="00E51E0C">
          <w:rPr>
            <w:i w:val="0"/>
            <w:iCs/>
          </w:rPr>
          <w:delText xml:space="preserve"> from </w:delText>
        </w:r>
        <w:r w:rsidR="005D5190" w:rsidRPr="00913218" w:rsidDel="00E51E0C">
          <w:rPr>
            <w:i w:val="0"/>
            <w:iCs/>
          </w:rPr>
          <w:delText xml:space="preserve">expert </w:delText>
        </w:r>
        <w:r w:rsidRPr="00913218" w:rsidDel="00E51E0C">
          <w:rPr>
            <w:i w:val="0"/>
            <w:iCs/>
          </w:rPr>
          <w:delText>consensus based on available scientific data (9,15,18-25).</w:delText>
        </w:r>
        <w:bookmarkEnd w:id="71"/>
        <w:r w:rsidRPr="00913218" w:rsidDel="00E51E0C">
          <w:rPr>
            <w:i w:val="0"/>
            <w:iCs/>
          </w:rPr>
          <w:delText xml:space="preserve"> </w:delText>
        </w:r>
        <w:bookmarkStart w:id="72" w:name="_SAM_I_008"/>
        <w:r w:rsidRPr="00913218" w:rsidDel="00E51E0C">
          <w:rPr>
            <w:i w:val="0"/>
            <w:iCs/>
          </w:rPr>
          <w:delText xml:space="preserve">Adherence to the guidelines does not ensure successful treatment in every situation (21), but it can help physicians </w:delText>
        </w:r>
        <w:r w:rsidR="005D5190" w:rsidRPr="00913218" w:rsidDel="00E51E0C">
          <w:rPr>
            <w:i w:val="0"/>
            <w:iCs/>
          </w:rPr>
          <w:delText xml:space="preserve">to make decisions </w:delText>
        </w:r>
        <w:r w:rsidRPr="00913218" w:rsidDel="00E51E0C">
          <w:rPr>
            <w:i w:val="0"/>
            <w:iCs/>
          </w:rPr>
          <w:delText xml:space="preserve">grounded </w:delText>
        </w:r>
        <w:r w:rsidR="005D5190" w:rsidRPr="00913218" w:rsidDel="00E51E0C">
          <w:rPr>
            <w:i w:val="0"/>
            <w:iCs/>
          </w:rPr>
          <w:delText>in</w:delText>
        </w:r>
        <w:r w:rsidRPr="00913218" w:rsidDel="00E51E0C">
          <w:rPr>
            <w:i w:val="0"/>
            <w:iCs/>
          </w:rPr>
          <w:delText xml:space="preserve"> evidence-based medicine</w:delText>
        </w:r>
        <w:r w:rsidR="005D5190" w:rsidRPr="00913218" w:rsidDel="00E51E0C">
          <w:rPr>
            <w:i w:val="0"/>
            <w:iCs/>
          </w:rPr>
          <w:delText xml:space="preserve"> in daily clinical practice</w:delText>
        </w:r>
        <w:r w:rsidRPr="00913218" w:rsidDel="00E51E0C">
          <w:rPr>
            <w:i w:val="0"/>
            <w:iCs/>
          </w:rPr>
          <w:delText>.</w:delText>
        </w:r>
        <w:bookmarkEnd w:id="72"/>
      </w:del>
    </w:p>
    <w:p w14:paraId="51713758" w14:textId="7DC98663" w:rsidR="00B4664B" w:rsidRPr="00913218" w:rsidDel="00E51E0C" w:rsidRDefault="00457208" w:rsidP="002B766D">
      <w:pPr>
        <w:pStyle w:val="Texto"/>
        <w:spacing w:line="480" w:lineRule="auto"/>
        <w:rPr>
          <w:del w:id="73" w:author="Nabunambika Nelson" w:date="2021-11-20T18:54:00Z"/>
          <w:i w:val="0"/>
          <w:iCs/>
        </w:rPr>
      </w:pPr>
      <w:del w:id="74" w:author="Nabunambika Nelson" w:date="2021-11-20T18:54:00Z">
        <w:r w:rsidRPr="00913218" w:rsidDel="00E51E0C">
          <w:rPr>
            <w:i w:val="0"/>
            <w:iCs/>
          </w:rPr>
          <w:delText>Advances have been made in understanding the pathophysiology of AD and in the development of better targeted therapies (26,27); however, little is known about the therapeutic decision-making of specialist physicians (28-30).</w:delText>
        </w:r>
      </w:del>
    </w:p>
    <w:p w14:paraId="08B013BE" w14:textId="5E2061E8" w:rsidR="002937AD" w:rsidRPr="00913218" w:rsidDel="00E51E0C" w:rsidRDefault="00457208" w:rsidP="002B766D">
      <w:pPr>
        <w:pStyle w:val="Texto"/>
        <w:spacing w:line="480" w:lineRule="auto"/>
        <w:rPr>
          <w:del w:id="75" w:author="Nabunambika Nelson" w:date="2021-11-20T18:54:00Z"/>
          <w:i w:val="0"/>
        </w:rPr>
      </w:pPr>
      <w:bookmarkStart w:id="76" w:name="_SAM_I_002"/>
      <w:del w:id="77" w:author="Nabunambika Nelson" w:date="2021-11-20T18:54:00Z">
        <w:r w:rsidRPr="00913218" w:rsidDel="00E51E0C">
          <w:rPr>
            <w:i w:val="0"/>
            <w:iCs/>
          </w:rPr>
          <w:delText>In this context, this study aimed to outline the therapeutic and diagnostic approaches to AD</w:delText>
        </w:r>
        <w:r w:rsidR="005D5190" w:rsidRPr="00913218" w:rsidDel="00E51E0C">
          <w:rPr>
            <w:i w:val="0"/>
            <w:iCs/>
          </w:rPr>
          <w:delText xml:space="preserve"> used</w:delText>
        </w:r>
        <w:r w:rsidRPr="00913218" w:rsidDel="00E51E0C">
          <w:rPr>
            <w:i w:val="0"/>
            <w:iCs/>
          </w:rPr>
          <w:delText xml:space="preserve"> by allergists, dermatologists and pediatricians and verify whether they are compliant with the guidelines.</w:delText>
        </w:r>
        <w:bookmarkEnd w:id="56"/>
        <w:bookmarkEnd w:id="76"/>
      </w:del>
    </w:p>
    <w:p w14:paraId="23DDAE23" w14:textId="38676933" w:rsidR="0020660E" w:rsidRPr="00913218" w:rsidDel="00E51E0C" w:rsidRDefault="00457208" w:rsidP="002B766D">
      <w:pPr>
        <w:spacing w:after="120" w:line="480" w:lineRule="auto"/>
        <w:rPr>
          <w:del w:id="78" w:author="Nabunambika Nelson" w:date="2021-11-20T18:54:00Z"/>
          <w:rFonts w:ascii="Arial" w:hAnsi="Arial" w:cs="Arial"/>
          <w:b/>
          <w:bCs/>
        </w:rPr>
      </w:pPr>
      <w:bookmarkStart w:id="79" w:name="_SAM_Methods"/>
      <w:del w:id="80" w:author="Nabunambika Nelson" w:date="2021-11-20T18:54:00Z">
        <w:r w:rsidRPr="00913218" w:rsidDel="00E51E0C">
          <w:rPr>
            <w:rFonts w:ascii="Arial" w:hAnsi="Arial" w:cs="Arial"/>
            <w:b/>
            <w:bCs/>
            <w:i/>
            <w:iCs/>
          </w:rPr>
          <w:delText>Methods</w:delText>
        </w:r>
        <w:bookmarkEnd w:id="79"/>
      </w:del>
    </w:p>
    <w:p w14:paraId="593F1A44" w14:textId="13BC500B" w:rsidR="009A0615" w:rsidRPr="00913218" w:rsidDel="00E51E0C" w:rsidRDefault="00457208" w:rsidP="002B766D">
      <w:pPr>
        <w:spacing w:line="480" w:lineRule="auto"/>
        <w:ind w:firstLine="851"/>
        <w:jc w:val="both"/>
        <w:rPr>
          <w:del w:id="81" w:author="Nabunambika Nelson" w:date="2021-11-20T18:54:00Z"/>
          <w:rStyle w:val="st1"/>
          <w:rFonts w:ascii="Arial" w:hAnsi="Arial" w:cs="Arial"/>
        </w:rPr>
      </w:pPr>
      <w:bookmarkStart w:id="82" w:name="_SAM_M_009"/>
      <w:bookmarkStart w:id="83" w:name="_Hlk55141544"/>
      <w:del w:id="84" w:author="Nabunambika Nelson" w:date="2021-11-20T18:54:00Z">
        <w:r w:rsidRPr="00913218" w:rsidDel="00E51E0C">
          <w:rPr>
            <w:rFonts w:ascii="Arial" w:hAnsi="Arial" w:cs="Arial"/>
          </w:rPr>
          <w:delText>This was a cross</w:delText>
        </w:r>
        <w:r w:rsidR="00AC556E" w:rsidRPr="00913218" w:rsidDel="00E51E0C">
          <w:rPr>
            <w:rFonts w:ascii="Arial" w:hAnsi="Arial" w:cs="Arial"/>
          </w:rPr>
          <w:delText xml:space="preserve">-sectional study </w:delText>
        </w:r>
        <w:r w:rsidR="0084091D" w:rsidRPr="00913218" w:rsidDel="00E51E0C">
          <w:rPr>
            <w:rFonts w:ascii="Arial" w:hAnsi="Arial" w:cs="Arial"/>
          </w:rPr>
          <w:delText>performed using</w:delText>
        </w:r>
        <w:r w:rsidR="00AC556E" w:rsidRPr="00913218" w:rsidDel="00E51E0C">
          <w:rPr>
            <w:rFonts w:ascii="Arial" w:hAnsi="Arial" w:cs="Arial"/>
          </w:rPr>
          <w:delText xml:space="preserve"> </w:delText>
        </w:r>
        <w:r w:rsidRPr="00913218" w:rsidDel="00E51E0C">
          <w:rPr>
            <w:rFonts w:ascii="Arial" w:hAnsi="Arial" w:cs="Arial"/>
          </w:rPr>
          <w:delText xml:space="preserve">the </w:delText>
        </w:r>
        <w:r w:rsidR="00AC556E" w:rsidRPr="00913218" w:rsidDel="00E51E0C">
          <w:rPr>
            <w:rFonts w:ascii="Arial" w:hAnsi="Arial" w:cs="Arial"/>
          </w:rPr>
          <w:delText>SurveyMonkey</w:delText>
        </w:r>
        <w:r w:rsidR="00E42CD8" w:rsidRPr="00913218" w:rsidDel="00E51E0C">
          <w:rPr>
            <w:rStyle w:val="st1"/>
            <w:rFonts w:ascii="Arial" w:hAnsi="Arial" w:cs="Arial"/>
          </w:rPr>
          <w:delText>® electronic platform (EUA,1999)</w:delText>
        </w:r>
        <w:r w:rsidR="0084091D" w:rsidRPr="00913218" w:rsidDel="00E51E0C">
          <w:rPr>
            <w:rStyle w:val="st1"/>
            <w:rFonts w:ascii="Arial" w:hAnsi="Arial" w:cs="Arial"/>
          </w:rPr>
          <w:delText>.</w:delText>
        </w:r>
        <w:bookmarkEnd w:id="82"/>
        <w:r w:rsidR="0084091D" w:rsidRPr="00913218" w:rsidDel="00E51E0C">
          <w:rPr>
            <w:rStyle w:val="st1"/>
            <w:rFonts w:ascii="Arial" w:hAnsi="Arial" w:cs="Arial"/>
          </w:rPr>
          <w:delText xml:space="preserve"> The</w:delText>
        </w:r>
        <w:r w:rsidR="00E42CD8" w:rsidRPr="00913218" w:rsidDel="00E51E0C">
          <w:rPr>
            <w:rStyle w:val="st1"/>
            <w:rFonts w:ascii="Arial" w:hAnsi="Arial" w:cs="Arial"/>
          </w:rPr>
          <w:delText xml:space="preserve"> questionnaire </w:delText>
        </w:r>
        <w:r w:rsidR="0084091D" w:rsidRPr="00913218" w:rsidDel="00E51E0C">
          <w:rPr>
            <w:rStyle w:val="st1"/>
            <w:rFonts w:ascii="Arial" w:hAnsi="Arial" w:cs="Arial"/>
          </w:rPr>
          <w:delText xml:space="preserve">was </w:delText>
        </w:r>
        <w:r w:rsidRPr="00913218" w:rsidDel="00E51E0C">
          <w:rPr>
            <w:rStyle w:val="st1"/>
            <w:rFonts w:ascii="Arial" w:hAnsi="Arial" w:cs="Arial"/>
          </w:rPr>
          <w:delText>administered</w:delText>
        </w:r>
        <w:r w:rsidR="00E42CD8" w:rsidRPr="00913218" w:rsidDel="00E51E0C">
          <w:rPr>
            <w:rStyle w:val="st1"/>
            <w:rFonts w:ascii="Arial" w:hAnsi="Arial" w:cs="Arial"/>
          </w:rPr>
          <w:delText xml:space="preserve"> to Brazilian allergists, dermatologists, and pediatricians. </w:delText>
        </w:r>
        <w:bookmarkStart w:id="85" w:name="_SAM_M_012"/>
        <w:r w:rsidR="00E42CD8" w:rsidRPr="00913218" w:rsidDel="00E51E0C">
          <w:rPr>
            <w:rStyle w:val="st1"/>
            <w:rFonts w:ascii="Arial" w:hAnsi="Arial" w:cs="Arial"/>
          </w:rPr>
          <w:delText>The questionnaire was prepared by the authors</w:delText>
        </w:r>
        <w:r w:rsidR="0084091D" w:rsidRPr="00913218" w:rsidDel="00E51E0C">
          <w:rPr>
            <w:rStyle w:val="st1"/>
            <w:rFonts w:ascii="Arial" w:hAnsi="Arial" w:cs="Arial"/>
          </w:rPr>
          <w:delText xml:space="preserve"> and consisted</w:delText>
        </w:r>
        <w:r w:rsidR="00E42CD8" w:rsidRPr="00913218" w:rsidDel="00E51E0C">
          <w:rPr>
            <w:rStyle w:val="st1"/>
            <w:rFonts w:ascii="Arial" w:hAnsi="Arial" w:cs="Arial"/>
          </w:rPr>
          <w:delText xml:space="preserve"> of 34 questions divided into 2 sections: 1) sociodemographic data: gender, age, </w:delText>
        </w:r>
        <w:r w:rsidRPr="00913218" w:rsidDel="00E51E0C">
          <w:rPr>
            <w:rStyle w:val="st1"/>
            <w:rFonts w:ascii="Arial" w:hAnsi="Arial" w:cs="Arial"/>
          </w:rPr>
          <w:delText>state</w:delText>
        </w:r>
        <w:r w:rsidR="00E42CD8" w:rsidRPr="00913218" w:rsidDel="00E51E0C">
          <w:rPr>
            <w:rStyle w:val="st1"/>
            <w:rFonts w:ascii="Arial" w:hAnsi="Arial" w:cs="Arial"/>
          </w:rPr>
          <w:delText xml:space="preserve"> of professional activity, academic background, specialist title or specialist registration with the Regional Medical Council, length of professional experience, </w:delText>
        </w:r>
        <w:r w:rsidR="0084091D" w:rsidRPr="00913218" w:rsidDel="00E51E0C">
          <w:rPr>
            <w:rStyle w:val="st1"/>
            <w:rFonts w:ascii="Arial" w:hAnsi="Arial" w:cs="Arial"/>
          </w:rPr>
          <w:delText xml:space="preserve">and location </w:delText>
        </w:r>
        <w:r w:rsidR="00E42CD8" w:rsidRPr="00913218" w:rsidDel="00E51E0C">
          <w:rPr>
            <w:rStyle w:val="st1"/>
            <w:rFonts w:ascii="Arial" w:hAnsi="Arial" w:cs="Arial"/>
          </w:rPr>
          <w:delText xml:space="preserve">of professional activity; and 2) treatment of AD in adult and pediatric patients, with 30 questions addressing the use of moisturizers, emollients, wet-wrap therapy, corticosteroids, calcineurin inhibitors, antihistamines, phototherapy, the role of superantigens, immunomodulatory agents, type of research </w:delText>
        </w:r>
        <w:r w:rsidR="0084091D" w:rsidRPr="00913218" w:rsidDel="00E51E0C">
          <w:rPr>
            <w:rStyle w:val="st1"/>
            <w:rFonts w:ascii="Arial" w:hAnsi="Arial" w:cs="Arial"/>
          </w:rPr>
          <w:delText>performed</w:delText>
        </w:r>
        <w:r w:rsidR="00E42CD8" w:rsidRPr="00913218" w:rsidDel="00E51E0C">
          <w:rPr>
            <w:rStyle w:val="st1"/>
            <w:rFonts w:ascii="Arial" w:hAnsi="Arial" w:cs="Arial"/>
          </w:rPr>
          <w:delText xml:space="preserve">, </w:delText>
        </w:r>
        <w:r w:rsidR="0084091D" w:rsidRPr="00913218" w:rsidDel="00E51E0C">
          <w:rPr>
            <w:rStyle w:val="st1"/>
            <w:rFonts w:ascii="Arial" w:hAnsi="Arial" w:cs="Arial"/>
          </w:rPr>
          <w:delText xml:space="preserve">and </w:delText>
        </w:r>
        <w:r w:rsidR="00E42CD8" w:rsidRPr="00913218" w:rsidDel="00E51E0C">
          <w:rPr>
            <w:rStyle w:val="st1"/>
            <w:rFonts w:ascii="Arial" w:hAnsi="Arial" w:cs="Arial"/>
          </w:rPr>
          <w:delText>dietary and environmental guidelines (</w:delText>
        </w:r>
        <w:r w:rsidR="00960146" w:rsidDel="00E51E0C">
          <w:rPr>
            <w:rFonts w:ascii="Arial" w:eastAsia="Calibri" w:hAnsi="Arial" w:cs="Arial"/>
            <w:color w:val="000000"/>
          </w:rPr>
          <w:delText>Appendix</w:delText>
        </w:r>
        <w:r w:rsidR="00E42CD8" w:rsidRPr="00913218" w:rsidDel="00E51E0C">
          <w:rPr>
            <w:rStyle w:val="st1"/>
            <w:rFonts w:ascii="Arial" w:hAnsi="Arial" w:cs="Arial"/>
          </w:rPr>
          <w:delText xml:space="preserve"> 1).</w:delText>
        </w:r>
        <w:bookmarkEnd w:id="85"/>
      </w:del>
    </w:p>
    <w:p w14:paraId="565C1804" w14:textId="51F1E95C" w:rsidR="00CD79CB" w:rsidRPr="00913218" w:rsidDel="00E51E0C" w:rsidRDefault="00457208" w:rsidP="0016032D">
      <w:pPr>
        <w:spacing w:line="480" w:lineRule="auto"/>
        <w:ind w:firstLine="851"/>
        <w:jc w:val="both"/>
        <w:rPr>
          <w:del w:id="86" w:author="Nabunambika Nelson" w:date="2021-11-20T18:54:00Z"/>
          <w:rStyle w:val="st1"/>
          <w:rFonts w:ascii="Arial" w:hAnsi="Arial" w:cs="Arial"/>
        </w:rPr>
      </w:pPr>
      <w:del w:id="87" w:author="Nabunambika Nelson" w:date="2021-11-20T18:54:00Z">
        <w:r w:rsidRPr="00913218" w:rsidDel="00E51E0C">
          <w:rPr>
            <w:rStyle w:val="st1"/>
            <w:rFonts w:ascii="Arial" w:hAnsi="Arial" w:cs="Arial"/>
          </w:rPr>
          <w:delText>The questionnaire was based on the updated guidelines of the Brazilian Association of Allergy and Immunology (BAAI) [</w:delText>
        </w:r>
        <w:r w:rsidRPr="00913218" w:rsidDel="00E51E0C">
          <w:rPr>
            <w:rStyle w:val="st1"/>
            <w:rFonts w:ascii="Arial" w:hAnsi="Arial" w:cs="Arial"/>
            <w:i/>
            <w:iCs/>
          </w:rPr>
          <w:delText>Associação Brasileira de Alergia e Imunologia</w:delText>
        </w:r>
        <w:r w:rsidRPr="00913218" w:rsidDel="00E51E0C">
          <w:rPr>
            <w:rStyle w:val="st1"/>
            <w:rFonts w:ascii="Arial" w:hAnsi="Arial" w:cs="Arial"/>
          </w:rPr>
          <w:delText xml:space="preserve"> – ASBAI]</w:delText>
        </w:r>
        <w:r w:rsidR="0084091D" w:rsidRPr="00913218" w:rsidDel="00E51E0C">
          <w:rPr>
            <w:rStyle w:val="st1"/>
            <w:rFonts w:ascii="Arial" w:hAnsi="Arial" w:cs="Arial"/>
          </w:rPr>
          <w:delText>;</w:delText>
        </w:r>
        <w:r w:rsidRPr="00913218" w:rsidDel="00E51E0C">
          <w:rPr>
            <w:rStyle w:val="st1"/>
            <w:rFonts w:ascii="Arial" w:hAnsi="Arial" w:cs="Arial"/>
          </w:rPr>
          <w:delText xml:space="preserve"> Brazilian Society of Pediatrics (BSP) [</w:delText>
        </w:r>
        <w:r w:rsidRPr="00913218" w:rsidDel="00E51E0C">
          <w:rPr>
            <w:rStyle w:val="st1"/>
            <w:rFonts w:ascii="Arial" w:hAnsi="Arial" w:cs="Arial"/>
            <w:i/>
            <w:iCs/>
          </w:rPr>
          <w:delText>Sociedade Brasileira de Pediatria</w:delText>
        </w:r>
        <w:r w:rsidRPr="00913218" w:rsidDel="00E51E0C">
          <w:rPr>
            <w:rStyle w:val="st1"/>
            <w:rFonts w:ascii="Arial" w:hAnsi="Arial" w:cs="Arial"/>
          </w:rPr>
          <w:delText xml:space="preserve"> - SBP]; Brazilian Society of Dermatology (BSD) [</w:delText>
        </w:r>
        <w:r w:rsidR="00B64D2B" w:rsidRPr="00913218" w:rsidDel="00E51E0C">
          <w:rPr>
            <w:rStyle w:val="st1"/>
            <w:rFonts w:ascii="Arial" w:hAnsi="Arial" w:cs="Arial"/>
            <w:i/>
            <w:iCs/>
          </w:rPr>
          <w:delText>Sociedade Brasileira de Dermatologia</w:delText>
        </w:r>
        <w:r w:rsidR="00B64D2B" w:rsidRPr="00913218" w:rsidDel="00E51E0C">
          <w:rPr>
            <w:rStyle w:val="st1"/>
            <w:rFonts w:ascii="Arial" w:hAnsi="Arial" w:cs="Arial"/>
          </w:rPr>
          <w:delText xml:space="preserve"> – SBD</w:delText>
        </w:r>
        <w:r w:rsidR="00880D7B" w:rsidRPr="00913218" w:rsidDel="00E51E0C">
          <w:rPr>
            <w:rStyle w:val="st1"/>
            <w:rFonts w:ascii="Arial" w:hAnsi="Arial" w:cs="Arial"/>
          </w:rPr>
          <w:delText xml:space="preserve">]; American Academy of Dermatology (AAD); </w:delText>
        </w:r>
        <w:r w:rsidR="00A93D2C" w:rsidRPr="00913218" w:rsidDel="00E51E0C">
          <w:rPr>
            <w:rStyle w:val="st1"/>
            <w:rFonts w:ascii="Arial" w:hAnsi="Arial" w:cs="Arial"/>
          </w:rPr>
          <w:delText>European Academy of Dermatology and Venereology (EADV)</w:delText>
        </w:r>
        <w:r w:rsidR="00BF4422" w:rsidRPr="00913218" w:rsidDel="00E51E0C">
          <w:rPr>
            <w:rStyle w:val="st1"/>
            <w:rFonts w:ascii="Arial" w:hAnsi="Arial" w:cs="Arial"/>
          </w:rPr>
          <w:delText xml:space="preserve">; </w:delText>
        </w:r>
        <w:r w:rsidR="00BF4422" w:rsidRPr="00913218" w:rsidDel="00E51E0C">
          <w:rPr>
            <w:rFonts w:ascii="Arial" w:hAnsi="Arial" w:cs="Arial"/>
          </w:rPr>
          <w:delText>Joint Task Force on Practice Parameters (JTF), representing the</w:delText>
        </w:r>
        <w:r w:rsidR="00BF4422" w:rsidRPr="00913218" w:rsidDel="00E51E0C">
          <w:rPr>
            <w:rStyle w:val="st1"/>
            <w:rFonts w:ascii="Arial" w:hAnsi="Arial" w:cs="Arial"/>
          </w:rPr>
          <w:delText xml:space="preserve"> </w:delText>
        </w:r>
        <w:r w:rsidR="00880D7B" w:rsidRPr="00913218" w:rsidDel="00E51E0C">
          <w:rPr>
            <w:rStyle w:val="st1"/>
            <w:rFonts w:ascii="Arial" w:hAnsi="Arial" w:cs="Arial"/>
          </w:rPr>
          <w:delText xml:space="preserve">American Academy of Allergy, Asthma &amp; Immunology (AAAAI); </w:delText>
        </w:r>
        <w:r w:rsidR="00C749DA" w:rsidRPr="00913218" w:rsidDel="00E51E0C">
          <w:rPr>
            <w:rStyle w:val="st1"/>
            <w:rFonts w:ascii="Arial" w:hAnsi="Arial" w:cs="Arial"/>
          </w:rPr>
          <w:delText xml:space="preserve">the </w:delText>
        </w:r>
        <w:r w:rsidR="00880D7B" w:rsidRPr="00913218" w:rsidDel="00E51E0C">
          <w:rPr>
            <w:rStyle w:val="st1"/>
            <w:rFonts w:ascii="Arial" w:hAnsi="Arial" w:cs="Arial"/>
          </w:rPr>
          <w:delText>American College of Allergy, Asthma, and Immunology (ACAAI);</w:delText>
        </w:r>
        <w:r w:rsidR="00C749DA" w:rsidRPr="00913218" w:rsidDel="00E51E0C">
          <w:rPr>
            <w:rStyle w:val="st1"/>
            <w:rFonts w:ascii="Arial" w:hAnsi="Arial" w:cs="Arial"/>
          </w:rPr>
          <w:delText xml:space="preserve"> and the</w:delText>
        </w:r>
        <w:r w:rsidR="00880D7B" w:rsidRPr="00913218" w:rsidDel="00E51E0C">
          <w:rPr>
            <w:rStyle w:val="st1"/>
            <w:rFonts w:ascii="Arial" w:hAnsi="Arial" w:cs="Arial"/>
          </w:rPr>
          <w:delText xml:space="preserve"> Joint Council of Allergy, Asthma, and Immunology</w:delText>
        </w:r>
        <w:r w:rsidR="003A75CA" w:rsidRPr="00913218" w:rsidDel="00E51E0C">
          <w:rPr>
            <w:rStyle w:val="st1"/>
            <w:rFonts w:ascii="Arial" w:hAnsi="Arial" w:cs="Arial"/>
          </w:rPr>
          <w:delText xml:space="preserve">. </w:delText>
        </w:r>
        <w:r w:rsidR="00880D7B" w:rsidRPr="00913218" w:rsidDel="00E51E0C">
          <w:rPr>
            <w:rStyle w:val="st1"/>
            <w:rFonts w:ascii="Arial" w:hAnsi="Arial" w:cs="Arial"/>
          </w:rPr>
          <w:delText xml:space="preserve"> </w:delText>
        </w:r>
        <w:bookmarkStart w:id="88" w:name="_SAM_M_011"/>
        <w:r w:rsidR="0084091D" w:rsidRPr="00913218" w:rsidDel="00E51E0C">
          <w:rPr>
            <w:rStyle w:val="st1"/>
            <w:rFonts w:ascii="Arial" w:hAnsi="Arial" w:cs="Arial"/>
          </w:rPr>
          <w:delText xml:space="preserve">The questionnaire </w:delText>
        </w:r>
        <w:r w:rsidR="00880D7B" w:rsidRPr="00913218" w:rsidDel="00E51E0C">
          <w:rPr>
            <w:rStyle w:val="st1"/>
            <w:rFonts w:ascii="Arial" w:hAnsi="Arial" w:cs="Arial"/>
          </w:rPr>
          <w:delText>included aspects related to</w:delText>
        </w:r>
        <w:r w:rsidR="0084091D" w:rsidRPr="00913218" w:rsidDel="00E51E0C">
          <w:rPr>
            <w:rStyle w:val="st1"/>
            <w:rFonts w:ascii="Arial" w:hAnsi="Arial" w:cs="Arial"/>
          </w:rPr>
          <w:delText xml:space="preserve"> the following topics</w:delText>
        </w:r>
        <w:r w:rsidR="00880D7B" w:rsidRPr="00913218" w:rsidDel="00E51E0C">
          <w:rPr>
            <w:rStyle w:val="st1"/>
            <w:rFonts w:ascii="Arial" w:hAnsi="Arial" w:cs="Arial"/>
          </w:rPr>
          <w:delText>: a) topical treatment of AD (hydration, corticosteroids, immunomodulators and antihistamines)</w:delText>
        </w:r>
        <w:r w:rsidR="0084091D" w:rsidRPr="00913218" w:rsidDel="00E51E0C">
          <w:rPr>
            <w:rStyle w:val="st1"/>
            <w:rFonts w:ascii="Arial" w:hAnsi="Arial" w:cs="Arial"/>
          </w:rPr>
          <w:delText>;</w:delText>
        </w:r>
        <w:r w:rsidR="00880D7B" w:rsidRPr="00913218" w:rsidDel="00E51E0C">
          <w:rPr>
            <w:rStyle w:val="st1"/>
            <w:rFonts w:ascii="Arial" w:hAnsi="Arial" w:cs="Arial"/>
          </w:rPr>
          <w:delText xml:space="preserve"> b) treatment with phototherapy and systemic agents of AD (phototherapy, systemic corticosteroids, oral antihistamines, azathioprine, cyclosporine, interferon gamma, methotrexate, mycophenolate mofetil, dupilumab and omalizumab)</w:delText>
        </w:r>
        <w:r w:rsidR="0084091D" w:rsidRPr="00913218" w:rsidDel="00E51E0C">
          <w:rPr>
            <w:rStyle w:val="st1"/>
            <w:rFonts w:ascii="Arial" w:hAnsi="Arial" w:cs="Arial"/>
          </w:rPr>
          <w:delText>;</w:delText>
        </w:r>
        <w:r w:rsidR="00880D7B" w:rsidRPr="00913218" w:rsidDel="00E51E0C">
          <w:rPr>
            <w:rStyle w:val="st1"/>
            <w:rFonts w:ascii="Arial" w:hAnsi="Arial" w:cs="Arial"/>
          </w:rPr>
          <w:delText xml:space="preserve"> and c) triggering factors (aeroallergens, food allergens).</w:delText>
        </w:r>
        <w:bookmarkEnd w:id="88"/>
      </w:del>
    </w:p>
    <w:p w14:paraId="74324903" w14:textId="3A0C2FC7" w:rsidR="00880D7B" w:rsidRPr="00913218" w:rsidDel="00E51E0C" w:rsidRDefault="00947390" w:rsidP="002B766D">
      <w:pPr>
        <w:spacing w:line="480" w:lineRule="auto"/>
        <w:ind w:firstLine="851"/>
        <w:jc w:val="both"/>
        <w:rPr>
          <w:del w:id="89" w:author="Nabunambika Nelson" w:date="2021-11-20T18:54:00Z"/>
          <w:rStyle w:val="st1"/>
          <w:rFonts w:ascii="Arial" w:hAnsi="Arial" w:cs="Arial"/>
        </w:rPr>
      </w:pPr>
      <w:del w:id="90" w:author="Nabunambika Nelson" w:date="2021-11-20T18:54:00Z">
        <w:r w:rsidRPr="00913218" w:rsidDel="00E51E0C">
          <w:rPr>
            <w:rStyle w:val="st1"/>
            <w:rFonts w:ascii="Arial" w:hAnsi="Arial" w:cs="Arial"/>
          </w:rPr>
          <w:delText xml:space="preserve">The survey was distributed through participating medical societies, </w:delText>
        </w:r>
        <w:r w:rsidR="0084091D" w:rsidRPr="00913218" w:rsidDel="00E51E0C">
          <w:rPr>
            <w:rStyle w:val="st1"/>
            <w:rFonts w:ascii="Arial" w:hAnsi="Arial" w:cs="Arial"/>
          </w:rPr>
          <w:delText xml:space="preserve">including the </w:delText>
        </w:r>
        <w:r w:rsidRPr="00913218" w:rsidDel="00E51E0C">
          <w:rPr>
            <w:rStyle w:val="st1"/>
            <w:rFonts w:ascii="Arial" w:hAnsi="Arial" w:cs="Arial"/>
          </w:rPr>
          <w:delText>BAAI, BSD and BSP</w:delText>
        </w:r>
        <w:r w:rsidR="00457208" w:rsidRPr="00913218" w:rsidDel="00E51E0C">
          <w:rPr>
            <w:rStyle w:val="st1"/>
            <w:rFonts w:ascii="Arial" w:hAnsi="Arial" w:cs="Arial"/>
          </w:rPr>
          <w:delText>,</w:delText>
        </w:r>
        <w:r w:rsidRPr="00913218" w:rsidDel="00E51E0C">
          <w:rPr>
            <w:rStyle w:val="st1"/>
            <w:rFonts w:ascii="Arial" w:hAnsi="Arial" w:cs="Arial"/>
          </w:rPr>
          <w:delText xml:space="preserve"> to their members by email</w:delText>
        </w:r>
        <w:r w:rsidR="0084091D" w:rsidRPr="00913218" w:rsidDel="00E51E0C">
          <w:rPr>
            <w:rStyle w:val="st1"/>
            <w:rFonts w:ascii="Arial" w:hAnsi="Arial" w:cs="Arial"/>
          </w:rPr>
          <w:delText xml:space="preserve">. </w:delText>
        </w:r>
        <w:bookmarkStart w:id="91" w:name="_SAM_M_014"/>
        <w:r w:rsidR="0084091D" w:rsidRPr="00913218" w:rsidDel="00E51E0C">
          <w:rPr>
            <w:rStyle w:val="st1"/>
            <w:rFonts w:ascii="Arial" w:hAnsi="Arial" w:cs="Arial"/>
          </w:rPr>
          <w:delText>The email</w:delText>
        </w:r>
        <w:r w:rsidRPr="00913218" w:rsidDel="00E51E0C">
          <w:rPr>
            <w:rStyle w:val="st1"/>
            <w:rFonts w:ascii="Arial" w:hAnsi="Arial" w:cs="Arial"/>
          </w:rPr>
          <w:delText xml:space="preserve"> </w:delText>
        </w:r>
        <w:r w:rsidR="0084091D" w:rsidRPr="00913218" w:rsidDel="00E51E0C">
          <w:rPr>
            <w:rStyle w:val="st1"/>
            <w:rFonts w:ascii="Arial" w:hAnsi="Arial" w:cs="Arial"/>
          </w:rPr>
          <w:delText xml:space="preserve">contained </w:delText>
        </w:r>
        <w:r w:rsidRPr="00913218" w:rsidDel="00E51E0C">
          <w:rPr>
            <w:rStyle w:val="st1"/>
            <w:rFonts w:ascii="Arial" w:hAnsi="Arial" w:cs="Arial"/>
          </w:rPr>
          <w:delText>the link to access the questionnaire</w:delText>
        </w:r>
        <w:r w:rsidR="0084091D" w:rsidRPr="00913218" w:rsidDel="00E51E0C">
          <w:rPr>
            <w:rStyle w:val="st1"/>
            <w:rFonts w:ascii="Arial" w:hAnsi="Arial" w:cs="Arial"/>
          </w:rPr>
          <w:delText xml:space="preserve"> and was sent</w:delText>
        </w:r>
        <w:r w:rsidRPr="00913218" w:rsidDel="00E51E0C">
          <w:rPr>
            <w:rStyle w:val="st1"/>
            <w:rFonts w:ascii="Arial" w:hAnsi="Arial" w:cs="Arial"/>
          </w:rPr>
          <w:delText xml:space="preserve"> between April 2019 and February 2020.</w:delText>
        </w:r>
        <w:bookmarkEnd w:id="91"/>
      </w:del>
    </w:p>
    <w:p w14:paraId="6D4DED97" w14:textId="7953AAD1" w:rsidR="00947390" w:rsidRPr="00913218" w:rsidDel="00E51E0C" w:rsidRDefault="00457208" w:rsidP="002B766D">
      <w:pPr>
        <w:spacing w:line="480" w:lineRule="auto"/>
        <w:ind w:firstLine="851"/>
        <w:jc w:val="both"/>
        <w:rPr>
          <w:del w:id="92" w:author="Nabunambika Nelson" w:date="2021-11-20T18:54:00Z"/>
          <w:rStyle w:val="st1"/>
          <w:rFonts w:ascii="Arial" w:hAnsi="Arial" w:cs="Arial"/>
        </w:rPr>
      </w:pPr>
      <w:bookmarkStart w:id="93" w:name="_SAM_M_013"/>
      <w:del w:id="94" w:author="Nabunambika Nelson" w:date="2021-11-20T18:54:00Z">
        <w:r w:rsidRPr="00913218" w:rsidDel="00E51E0C">
          <w:rPr>
            <w:rStyle w:val="st1"/>
            <w:rFonts w:ascii="Arial" w:hAnsi="Arial" w:cs="Arial"/>
          </w:rPr>
          <w:delText xml:space="preserve">Stratified random sampling was </w:delText>
        </w:r>
        <w:r w:rsidR="0084091D" w:rsidRPr="00913218" w:rsidDel="00E51E0C">
          <w:rPr>
            <w:rStyle w:val="st1"/>
            <w:rFonts w:ascii="Arial" w:hAnsi="Arial" w:cs="Arial"/>
          </w:rPr>
          <w:delText>performed</w:delText>
        </w:r>
        <w:r w:rsidRPr="00913218" w:rsidDel="00E51E0C">
          <w:rPr>
            <w:rStyle w:val="st1"/>
            <w:rFonts w:ascii="Arial" w:hAnsi="Arial" w:cs="Arial"/>
          </w:rPr>
          <w:delText>, and the proportions between the specialties – allergists, dermatologists, and pediatricians – were set considering the Brazilian medical demography reference population of 1601 allergists, 8137 dermatologists, and 39234 pediatricians.</w:delText>
        </w:r>
        <w:bookmarkEnd w:id="93"/>
        <w:r w:rsidRPr="00913218" w:rsidDel="00E51E0C">
          <w:rPr>
            <w:rStyle w:val="st1"/>
            <w:rFonts w:ascii="Arial" w:hAnsi="Arial" w:cs="Arial"/>
          </w:rPr>
          <w:delText xml:space="preserve"> The indicated sample was 3% of each tear with a 2.5% margin of error and a 95% trust level.</w:delText>
        </w:r>
      </w:del>
    </w:p>
    <w:p w14:paraId="66193848" w14:textId="4991CDD1" w:rsidR="00947390" w:rsidRPr="00913218" w:rsidDel="00E51E0C" w:rsidRDefault="00457208" w:rsidP="002B766D">
      <w:pPr>
        <w:spacing w:line="480" w:lineRule="auto"/>
        <w:ind w:firstLine="851"/>
        <w:jc w:val="both"/>
        <w:rPr>
          <w:del w:id="95" w:author="Nabunambika Nelson" w:date="2021-11-20T18:54:00Z"/>
          <w:rStyle w:val="st1"/>
          <w:rFonts w:ascii="Arial" w:hAnsi="Arial" w:cs="Arial"/>
        </w:rPr>
      </w:pPr>
      <w:del w:id="96" w:author="Nabunambika Nelson" w:date="2021-11-20T18:54:00Z">
        <w:r w:rsidRPr="00913218" w:rsidDel="00E51E0C">
          <w:rPr>
            <w:rStyle w:val="st1"/>
            <w:rFonts w:ascii="Arial" w:hAnsi="Arial" w:cs="Arial"/>
          </w:rPr>
          <w:delText>The total number of questionnaires answered was 2086, of which 1708 (89.9%) questionnaires were</w:delText>
        </w:r>
        <w:r w:rsidR="0084091D" w:rsidRPr="00913218" w:rsidDel="00E51E0C">
          <w:rPr>
            <w:rStyle w:val="st1"/>
            <w:rFonts w:ascii="Arial" w:hAnsi="Arial" w:cs="Arial"/>
          </w:rPr>
          <w:delText xml:space="preserve"> completely</w:delText>
        </w:r>
        <w:r w:rsidRPr="00913218" w:rsidDel="00E51E0C">
          <w:rPr>
            <w:rStyle w:val="st1"/>
            <w:rFonts w:ascii="Arial" w:hAnsi="Arial" w:cs="Arial"/>
          </w:rPr>
          <w:delText xml:space="preserve"> answered. Of these, 80 were excluded for not having indicated a specialty, and 155 were excluded by random drawing to respect the proportionality of the population by specialty (3%). The final sample consisted of 1473 questionnaires</w:delText>
        </w:r>
        <w:r w:rsidR="0084091D" w:rsidRPr="00913218" w:rsidDel="00E51E0C">
          <w:rPr>
            <w:rStyle w:val="st1"/>
            <w:rFonts w:ascii="Arial" w:hAnsi="Arial" w:cs="Arial"/>
          </w:rPr>
          <w:delText xml:space="preserve"> completed by </w:delText>
        </w:r>
        <w:r w:rsidRPr="00913218" w:rsidDel="00E51E0C">
          <w:rPr>
            <w:rStyle w:val="st1"/>
            <w:rFonts w:ascii="Arial" w:hAnsi="Arial" w:cs="Arial"/>
          </w:rPr>
          <w:delText xml:space="preserve">49 allergists, 1179 pediatricians, and 245 dermatologists (Figure </w:delText>
        </w:r>
        <w:r w:rsidR="006F0EFB" w:rsidDel="00E51E0C">
          <w:rPr>
            <w:rStyle w:val="st1"/>
            <w:rFonts w:ascii="Arial" w:hAnsi="Arial" w:cs="Arial"/>
          </w:rPr>
          <w:delText>1</w:delText>
        </w:r>
        <w:r w:rsidRPr="00913218" w:rsidDel="00E51E0C">
          <w:rPr>
            <w:rStyle w:val="st1"/>
            <w:rFonts w:ascii="Arial" w:hAnsi="Arial" w:cs="Arial"/>
          </w:rPr>
          <w:delText>).</w:delText>
        </w:r>
      </w:del>
    </w:p>
    <w:p w14:paraId="17791C43" w14:textId="4A2F7E2A" w:rsidR="00702888" w:rsidRPr="00913218" w:rsidDel="00E51E0C" w:rsidRDefault="00457208" w:rsidP="002B766D">
      <w:pPr>
        <w:spacing w:line="480" w:lineRule="auto"/>
        <w:ind w:firstLine="851"/>
        <w:jc w:val="both"/>
        <w:rPr>
          <w:del w:id="97" w:author="Nabunambika Nelson" w:date="2021-11-20T18:54:00Z"/>
          <w:rFonts w:ascii="Arial" w:hAnsi="Arial" w:cs="Arial"/>
        </w:rPr>
      </w:pPr>
      <w:bookmarkStart w:id="98" w:name="_SAM_M_010"/>
      <w:del w:id="99" w:author="Nabunambika Nelson" w:date="2021-11-20T18:54:00Z">
        <w:r w:rsidRPr="00913218" w:rsidDel="00E51E0C">
          <w:rPr>
            <w:rStyle w:val="st1"/>
            <w:rFonts w:ascii="Arial" w:hAnsi="Arial" w:cs="Arial"/>
          </w:rPr>
          <w:delText xml:space="preserve">The difference between frequencies was studied through contingency tables using Pearson’s chi-squared test, considering </w:delText>
        </w:r>
        <w:r w:rsidR="005D5190" w:rsidRPr="00913218" w:rsidDel="00E51E0C">
          <w:rPr>
            <w:rStyle w:val="st1"/>
            <w:rFonts w:ascii="Arial" w:hAnsi="Arial" w:cs="Arial"/>
          </w:rPr>
          <w:delText xml:space="preserve">a </w:delText>
        </w:r>
        <w:r w:rsidRPr="00913218" w:rsidDel="00E51E0C">
          <w:rPr>
            <w:rStyle w:val="st1"/>
            <w:rFonts w:ascii="Arial" w:hAnsi="Arial" w:cs="Arial"/>
          </w:rPr>
          <w:delText>significance level of 5%</w:delText>
        </w:r>
        <w:bookmarkEnd w:id="83"/>
        <w:r w:rsidR="008D0FD0" w:rsidRPr="00913218" w:rsidDel="00E51E0C">
          <w:rPr>
            <w:rFonts w:ascii="Arial" w:hAnsi="Arial" w:cs="Arial"/>
          </w:rPr>
          <w:delText xml:space="preserve"> (Statistica® 7</w:delText>
        </w:r>
        <w:r w:rsidR="001A7C18" w:rsidRPr="00913218" w:rsidDel="00E51E0C">
          <w:rPr>
            <w:rFonts w:ascii="Arial" w:hAnsi="Arial" w:cs="Arial"/>
          </w:rPr>
          <w:delText>.</w:delText>
        </w:r>
        <w:r w:rsidR="008D0FD0" w:rsidRPr="00913218" w:rsidDel="00E51E0C">
          <w:rPr>
            <w:rFonts w:ascii="Arial" w:hAnsi="Arial" w:cs="Arial"/>
          </w:rPr>
          <w:delText>0 Statsoft).</w:delText>
        </w:r>
        <w:bookmarkEnd w:id="98"/>
      </w:del>
    </w:p>
    <w:p w14:paraId="716B8563" w14:textId="504CA589" w:rsidR="004A28EB" w:rsidRPr="00913218" w:rsidDel="00E51E0C" w:rsidRDefault="00457208" w:rsidP="002B766D">
      <w:pPr>
        <w:spacing w:after="120" w:line="480" w:lineRule="auto"/>
        <w:rPr>
          <w:del w:id="100" w:author="Nabunambika Nelson" w:date="2021-11-20T18:54:00Z"/>
          <w:rFonts w:ascii="Arial" w:hAnsi="Arial" w:cs="Arial"/>
          <w:b/>
          <w:bCs/>
          <w:i/>
          <w:iCs/>
        </w:rPr>
      </w:pPr>
      <w:bookmarkStart w:id="101" w:name="_SAM_Results"/>
      <w:del w:id="102" w:author="Nabunambika Nelson" w:date="2021-11-20T18:54:00Z">
        <w:r w:rsidRPr="00913218" w:rsidDel="00E51E0C">
          <w:rPr>
            <w:rFonts w:ascii="Arial" w:hAnsi="Arial" w:cs="Arial"/>
            <w:b/>
            <w:bCs/>
            <w:i/>
            <w:iCs/>
          </w:rPr>
          <w:delText>Results</w:delText>
        </w:r>
        <w:bookmarkEnd w:id="101"/>
      </w:del>
    </w:p>
    <w:p w14:paraId="0F37EC47" w14:textId="22AFAF80" w:rsidR="0017190A" w:rsidRPr="00913218" w:rsidDel="00E51E0C" w:rsidRDefault="00457208" w:rsidP="002B766D">
      <w:pPr>
        <w:spacing w:line="480" w:lineRule="auto"/>
        <w:ind w:firstLine="851"/>
        <w:jc w:val="both"/>
        <w:rPr>
          <w:del w:id="103" w:author="Nabunambika Nelson" w:date="2021-11-20T18:54:00Z"/>
          <w:rFonts w:ascii="Arial" w:hAnsi="Arial" w:cs="Arial"/>
        </w:rPr>
      </w:pPr>
      <w:bookmarkStart w:id="104" w:name="_SAM_R_015"/>
      <w:del w:id="105" w:author="Nabunambika Nelson" w:date="2021-11-20T18:54:00Z">
        <w:r w:rsidRPr="00913218" w:rsidDel="00E51E0C">
          <w:rPr>
            <w:rFonts w:ascii="Arial" w:hAnsi="Arial" w:cs="Arial"/>
          </w:rPr>
          <w:delText>Among the 1473 eligible questionnaires, 1179 were answered by pediatricians (80%), 245 by dermatologists (16.7%), and 49 (3.3%) by allergists</w:delText>
        </w:r>
        <w:r w:rsidR="009C7224" w:rsidRPr="00913218" w:rsidDel="00E51E0C">
          <w:rPr>
            <w:rFonts w:ascii="Arial" w:hAnsi="Arial" w:cs="Arial"/>
          </w:rPr>
          <w:delText>.</w:delText>
        </w:r>
        <w:bookmarkEnd w:id="104"/>
        <w:r w:rsidR="009C7224" w:rsidRPr="00913218" w:rsidDel="00E51E0C">
          <w:rPr>
            <w:rFonts w:ascii="Arial" w:hAnsi="Arial" w:cs="Arial"/>
          </w:rPr>
          <w:delText xml:space="preserve"> The questionnaires were predominantly completed by </w:delText>
        </w:r>
        <w:r w:rsidRPr="00913218" w:rsidDel="00E51E0C">
          <w:rPr>
            <w:rFonts w:ascii="Arial" w:hAnsi="Arial" w:cs="Arial"/>
          </w:rPr>
          <w:delText>female professionals aged between 30 and 60 years who were active, especially in southeastern and southern Brazil, mainly in private practice offices (Table 1).</w:delText>
        </w:r>
      </w:del>
    </w:p>
    <w:p w14:paraId="433B3986" w14:textId="1902B5B0" w:rsidR="001E1A30" w:rsidRPr="00913218" w:rsidDel="00E51E0C" w:rsidRDefault="00431065" w:rsidP="002B766D">
      <w:pPr>
        <w:spacing w:line="480" w:lineRule="auto"/>
        <w:ind w:firstLine="851"/>
        <w:jc w:val="both"/>
        <w:rPr>
          <w:del w:id="106" w:author="Nabunambika Nelson" w:date="2021-11-20T18:54:00Z"/>
          <w:rFonts w:ascii="Arial" w:hAnsi="Arial" w:cs="Arial"/>
        </w:rPr>
      </w:pPr>
      <w:bookmarkStart w:id="107" w:name="_SAM_R_020"/>
      <w:del w:id="108" w:author="Nabunambika Nelson" w:date="2021-11-20T18:54:00Z">
        <w:r w:rsidRPr="00913218" w:rsidDel="00E51E0C">
          <w:rPr>
            <w:rFonts w:ascii="Arial" w:hAnsi="Arial" w:cs="Arial"/>
          </w:rPr>
          <w:delText>Regarding the use of moisturizers, 1167 of the pediatricians (99%), 244 of the dermatologists (99.6%), and 49 of the allergists (100%) indicated</w:delText>
        </w:r>
        <w:r w:rsidR="009C7224" w:rsidRPr="00913218" w:rsidDel="00E51E0C">
          <w:rPr>
            <w:rFonts w:ascii="Arial" w:hAnsi="Arial" w:cs="Arial"/>
          </w:rPr>
          <w:delText xml:space="preserve"> </w:delText>
        </w:r>
        <w:r w:rsidRPr="00913218" w:rsidDel="00E51E0C">
          <w:rPr>
            <w:rFonts w:ascii="Arial" w:hAnsi="Arial" w:cs="Arial"/>
          </w:rPr>
          <w:delText>that the use of moisturizers can reduce the severity of AD (p = 0.96)</w:delText>
        </w:r>
        <w:r w:rsidR="00457208" w:rsidRPr="00913218" w:rsidDel="00E51E0C">
          <w:rPr>
            <w:rFonts w:ascii="Arial" w:hAnsi="Arial" w:cs="Arial"/>
          </w:rPr>
          <w:delText>,</w:delText>
        </w:r>
        <w:r w:rsidRPr="00913218" w:rsidDel="00E51E0C">
          <w:rPr>
            <w:rFonts w:ascii="Arial" w:hAnsi="Arial" w:cs="Arial"/>
          </w:rPr>
          <w:delText xml:space="preserve"> and 1083 (91.9%), 239 (97.5%) and 49 (100%)</w:delText>
        </w:r>
        <w:r w:rsidR="009C7224" w:rsidRPr="00913218" w:rsidDel="00E51E0C">
          <w:rPr>
            <w:rFonts w:ascii="Arial" w:hAnsi="Arial" w:cs="Arial"/>
          </w:rPr>
          <w:delText>, respectively,</w:delText>
        </w:r>
        <w:r w:rsidRPr="00913218" w:rsidDel="00E51E0C">
          <w:rPr>
            <w:rFonts w:ascii="Arial" w:hAnsi="Arial" w:cs="Arial"/>
          </w:rPr>
          <w:delText xml:space="preserve"> reported prescribing moisturizers as an integral part of AD treatment (p = 0.07).</w:delText>
        </w:r>
        <w:bookmarkEnd w:id="107"/>
        <w:r w:rsidRPr="00913218" w:rsidDel="00E51E0C">
          <w:rPr>
            <w:rFonts w:ascii="Arial" w:hAnsi="Arial" w:cs="Arial"/>
          </w:rPr>
          <w:delText xml:space="preserve"> </w:delText>
        </w:r>
        <w:bookmarkStart w:id="109" w:name="_SAM_R_017"/>
        <w:r w:rsidRPr="00913218" w:rsidDel="00E51E0C">
          <w:rPr>
            <w:rFonts w:ascii="Arial" w:hAnsi="Arial" w:cs="Arial"/>
          </w:rPr>
          <w:delText xml:space="preserve">The preference for the use of new emollients, which influence the skin microbiome, was </w:delText>
        </w:r>
        <w:r w:rsidR="009C7224" w:rsidRPr="00913218" w:rsidDel="00E51E0C">
          <w:rPr>
            <w:rFonts w:ascii="Arial" w:hAnsi="Arial" w:cs="Arial"/>
          </w:rPr>
          <w:delText xml:space="preserve">lowest </w:delText>
        </w:r>
        <w:r w:rsidRPr="00913218" w:rsidDel="00E51E0C">
          <w:rPr>
            <w:rFonts w:ascii="Arial" w:hAnsi="Arial" w:cs="Arial"/>
          </w:rPr>
          <w:delText>among pediatricians [672 (57%) versus 186 dermatologists (75.9%) and 35 allergists (71.4%), p &lt; 0.001].</w:delText>
        </w:r>
        <w:bookmarkEnd w:id="109"/>
        <w:r w:rsidRPr="00913218" w:rsidDel="00E51E0C">
          <w:rPr>
            <w:rFonts w:ascii="Arial" w:hAnsi="Arial" w:cs="Arial"/>
          </w:rPr>
          <w:delText xml:space="preserve"> </w:delText>
        </w:r>
        <w:bookmarkStart w:id="110" w:name="_SAM_R_019"/>
        <w:r w:rsidRPr="00913218" w:rsidDel="00E51E0C">
          <w:rPr>
            <w:rFonts w:ascii="Arial" w:hAnsi="Arial" w:cs="Arial"/>
          </w:rPr>
          <w:delText>Regarding the prescription of wet-wrap therapy,</w:delText>
        </w:r>
        <w:r w:rsidR="009C7224" w:rsidRPr="00913218" w:rsidDel="00E51E0C">
          <w:rPr>
            <w:rFonts w:ascii="Arial" w:hAnsi="Arial" w:cs="Arial"/>
          </w:rPr>
          <w:delText xml:space="preserve"> namely,</w:delText>
        </w:r>
        <w:r w:rsidRPr="00913218" w:rsidDel="00E51E0C">
          <w:rPr>
            <w:rFonts w:ascii="Arial" w:hAnsi="Arial" w:cs="Arial"/>
          </w:rPr>
          <w:delText xml:space="preserve"> moist compresses with and without topical corticosteroids for moderate or severe AD, a lower frequency was also observed among pediatricians [319 (27%)] and dermatologists [40 (16.3%)], </w:delText>
        </w:r>
        <w:r w:rsidR="009C7224" w:rsidRPr="00913218" w:rsidDel="00E51E0C">
          <w:rPr>
            <w:rFonts w:ascii="Arial" w:hAnsi="Arial" w:cs="Arial"/>
          </w:rPr>
          <w:delText xml:space="preserve">but </w:delText>
        </w:r>
        <w:r w:rsidRPr="00913218" w:rsidDel="00E51E0C">
          <w:rPr>
            <w:rFonts w:ascii="Arial" w:hAnsi="Arial" w:cs="Arial"/>
          </w:rPr>
          <w:delText xml:space="preserve">25 allergists </w:delText>
        </w:r>
        <w:r w:rsidR="009C7224" w:rsidRPr="00913218" w:rsidDel="00E51E0C">
          <w:rPr>
            <w:rFonts w:ascii="Arial" w:hAnsi="Arial" w:cs="Arial"/>
          </w:rPr>
          <w:delText xml:space="preserve">reported prescribing this treatment </w:delText>
        </w:r>
        <w:r w:rsidRPr="00913218" w:rsidDel="00E51E0C">
          <w:rPr>
            <w:rFonts w:ascii="Arial" w:hAnsi="Arial" w:cs="Arial"/>
          </w:rPr>
          <w:delText>(51%) (p &lt; 0.001).</w:delText>
        </w:r>
        <w:bookmarkEnd w:id="110"/>
        <w:r w:rsidR="00457208" w:rsidRPr="00913218" w:rsidDel="00E51E0C">
          <w:rPr>
            <w:rFonts w:ascii="Arial" w:hAnsi="Arial" w:cs="Arial"/>
          </w:rPr>
          <w:delText xml:space="preserve"> A total of </w:delText>
        </w:r>
        <w:r w:rsidRPr="00913218" w:rsidDel="00E51E0C">
          <w:rPr>
            <w:rFonts w:ascii="Arial" w:hAnsi="Arial" w:cs="Arial"/>
          </w:rPr>
          <w:delText>511 pediatricians (43.3%), 100 dermatologists (40.8%) and 32 allergists (65.3%) (p</w:delText>
        </w:r>
        <w:r w:rsidR="00631849" w:rsidRPr="00913218" w:rsidDel="00E51E0C">
          <w:rPr>
            <w:rFonts w:ascii="Arial" w:hAnsi="Arial" w:cs="Arial"/>
          </w:rPr>
          <w:delText xml:space="preserve"> </w:delText>
        </w:r>
        <w:r w:rsidRPr="00913218" w:rsidDel="00E51E0C">
          <w:rPr>
            <w:rFonts w:ascii="Arial" w:hAnsi="Arial" w:cs="Arial"/>
          </w:rPr>
          <w:delText xml:space="preserve">&lt; 0.001) responded positively </w:delText>
        </w:r>
        <w:r w:rsidR="00457208" w:rsidRPr="00913218" w:rsidDel="00E51E0C">
          <w:rPr>
            <w:rFonts w:ascii="Arial" w:hAnsi="Arial" w:cs="Arial"/>
          </w:rPr>
          <w:delText>to</w:delText>
        </w:r>
        <w:r w:rsidRPr="00913218" w:rsidDel="00E51E0C">
          <w:rPr>
            <w:rFonts w:ascii="Arial" w:hAnsi="Arial" w:cs="Arial"/>
          </w:rPr>
          <w:delText xml:space="preserve"> the recommendation of topical corticosteroids for the prevention of recurrence (proactive treatment) in patients with recurrent crises in the same body locations</w:delText>
        </w:r>
        <w:r w:rsidR="009C7224" w:rsidRPr="00913218" w:rsidDel="00E51E0C">
          <w:rPr>
            <w:rFonts w:ascii="Arial" w:hAnsi="Arial" w:cs="Arial"/>
          </w:rPr>
          <w:delText>. In addition,</w:delText>
        </w:r>
        <w:r w:rsidRPr="00913218" w:rsidDel="00E51E0C">
          <w:rPr>
            <w:rFonts w:ascii="Arial" w:hAnsi="Arial" w:cs="Arial"/>
          </w:rPr>
          <w:delText xml:space="preserve"> 268 pediatricians (22.7%), 128 dermatologists (52.2%) and 29 allergists (59.2%) responded positively </w:delText>
        </w:r>
        <w:r w:rsidR="00457208" w:rsidRPr="00913218" w:rsidDel="00E51E0C">
          <w:rPr>
            <w:rFonts w:ascii="Arial" w:hAnsi="Arial" w:cs="Arial"/>
          </w:rPr>
          <w:delText>to</w:delText>
        </w:r>
        <w:r w:rsidRPr="00913218" w:rsidDel="00E51E0C">
          <w:rPr>
            <w:rFonts w:ascii="Arial" w:hAnsi="Arial" w:cs="Arial"/>
          </w:rPr>
          <w:delText xml:space="preserve"> proactive treatment with calcineurin inhibitors, </w:delText>
        </w:r>
        <w:r w:rsidR="009C7224" w:rsidRPr="00913218" w:rsidDel="00E51E0C">
          <w:rPr>
            <w:rFonts w:ascii="Arial" w:hAnsi="Arial" w:cs="Arial"/>
          </w:rPr>
          <w:delText>and the highest rates were noted</w:delText>
        </w:r>
        <w:r w:rsidRPr="00913218" w:rsidDel="00E51E0C">
          <w:rPr>
            <w:rFonts w:ascii="Arial" w:hAnsi="Arial" w:cs="Arial"/>
          </w:rPr>
          <w:delText xml:space="preserve"> </w:delText>
        </w:r>
        <w:r w:rsidR="009C7224" w:rsidRPr="00913218" w:rsidDel="00E51E0C">
          <w:rPr>
            <w:rFonts w:ascii="Arial" w:hAnsi="Arial" w:cs="Arial"/>
          </w:rPr>
          <w:delText xml:space="preserve">for allergists </w:delText>
        </w:r>
        <w:r w:rsidRPr="00913218" w:rsidDel="00E51E0C">
          <w:rPr>
            <w:rFonts w:ascii="Arial" w:hAnsi="Arial" w:cs="Arial"/>
          </w:rPr>
          <w:delText>(p</w:delText>
        </w:r>
        <w:r w:rsidR="00631849" w:rsidRPr="00913218" w:rsidDel="00E51E0C">
          <w:rPr>
            <w:rFonts w:ascii="Arial" w:hAnsi="Arial" w:cs="Arial"/>
          </w:rPr>
          <w:delText xml:space="preserve"> </w:delText>
        </w:r>
        <w:r w:rsidRPr="00913218" w:rsidDel="00E51E0C">
          <w:rPr>
            <w:rFonts w:ascii="Arial" w:hAnsi="Arial" w:cs="Arial"/>
          </w:rPr>
          <w:delText>&lt;</w:delText>
        </w:r>
        <w:r w:rsidR="00631849" w:rsidRPr="00913218" w:rsidDel="00E51E0C">
          <w:rPr>
            <w:rFonts w:ascii="Arial" w:hAnsi="Arial" w:cs="Arial"/>
          </w:rPr>
          <w:delText xml:space="preserve"> </w:delText>
        </w:r>
        <w:r w:rsidRPr="00913218" w:rsidDel="00E51E0C">
          <w:rPr>
            <w:rFonts w:ascii="Arial" w:hAnsi="Arial" w:cs="Arial"/>
          </w:rPr>
          <w:delText xml:space="preserve">0.001). </w:delText>
        </w:r>
        <w:r w:rsidR="009C7224" w:rsidRPr="00913218" w:rsidDel="00E51E0C">
          <w:rPr>
            <w:rFonts w:ascii="Arial" w:hAnsi="Arial" w:cs="Arial"/>
          </w:rPr>
          <w:delText>As a second-line treatment, c</w:delText>
        </w:r>
        <w:r w:rsidRPr="00913218" w:rsidDel="00E51E0C">
          <w:rPr>
            <w:rFonts w:ascii="Arial" w:hAnsi="Arial" w:cs="Arial"/>
          </w:rPr>
          <w:delText xml:space="preserve">alcineurin inhibitors, especially for sensitive areas, were also more </w:delText>
        </w:r>
        <w:r w:rsidR="00457208" w:rsidRPr="00913218" w:rsidDel="00E51E0C">
          <w:rPr>
            <w:rFonts w:ascii="Arial" w:hAnsi="Arial" w:cs="Arial"/>
          </w:rPr>
          <w:delText xml:space="preserve">frequently </w:delText>
        </w:r>
        <w:r w:rsidRPr="00913218" w:rsidDel="00E51E0C">
          <w:rPr>
            <w:rFonts w:ascii="Arial" w:hAnsi="Arial" w:cs="Arial"/>
          </w:rPr>
          <w:delText>considered by allergists [47 (95.9% versus 848 pediatricians (71.9%) and 209 dermatologists (85.3%), (p</w:delText>
        </w:r>
        <w:r w:rsidR="00631849" w:rsidRPr="00913218" w:rsidDel="00E51E0C">
          <w:rPr>
            <w:rFonts w:ascii="Arial" w:hAnsi="Arial" w:cs="Arial"/>
          </w:rPr>
          <w:delText xml:space="preserve"> </w:delText>
        </w:r>
        <w:r w:rsidRPr="00913218" w:rsidDel="00E51E0C">
          <w:rPr>
            <w:rFonts w:ascii="Arial" w:hAnsi="Arial" w:cs="Arial"/>
          </w:rPr>
          <w:delText>&lt;</w:delText>
        </w:r>
        <w:r w:rsidR="00631849" w:rsidRPr="00913218" w:rsidDel="00E51E0C">
          <w:rPr>
            <w:rFonts w:ascii="Arial" w:hAnsi="Arial" w:cs="Arial"/>
          </w:rPr>
          <w:delText xml:space="preserve"> </w:delText>
        </w:r>
        <w:r w:rsidRPr="00913218" w:rsidDel="00E51E0C">
          <w:rPr>
            <w:rFonts w:ascii="Arial" w:hAnsi="Arial" w:cs="Arial"/>
          </w:rPr>
          <w:delText>0.001)] (Table 2).</w:delText>
        </w:r>
      </w:del>
    </w:p>
    <w:p w14:paraId="202CB4F0" w14:textId="7316FF54" w:rsidR="00BE70C7" w:rsidRPr="00913218" w:rsidDel="00E51E0C" w:rsidRDefault="00073544" w:rsidP="002B766D">
      <w:pPr>
        <w:spacing w:line="480" w:lineRule="auto"/>
        <w:ind w:firstLine="851"/>
        <w:jc w:val="both"/>
        <w:rPr>
          <w:del w:id="111" w:author="Nabunambika Nelson" w:date="2021-11-20T18:54:00Z"/>
          <w:rFonts w:ascii="Arial" w:hAnsi="Arial" w:cs="Arial"/>
        </w:rPr>
      </w:pPr>
      <w:del w:id="112" w:author="Nabunambika Nelson" w:date="2021-11-20T18:54:00Z">
        <w:r w:rsidRPr="00913218" w:rsidDel="00E51E0C">
          <w:rPr>
            <w:rFonts w:ascii="Arial" w:hAnsi="Arial" w:cs="Arial"/>
          </w:rPr>
          <w:delText xml:space="preserve">Of the participants, 268 pediatricians (22.7%), 19 dermatologists (7.8%), and 6 allergists (12.2%) reported preferring topical corticosteroids instead of calcineurin inhibiters </w:delText>
        </w:r>
        <w:r w:rsidR="009C7224" w:rsidRPr="00913218" w:rsidDel="00E51E0C">
          <w:rPr>
            <w:rFonts w:ascii="Arial" w:hAnsi="Arial" w:cs="Arial"/>
          </w:rPr>
          <w:delText>for the treatment of recurrent</w:delText>
        </w:r>
        <w:r w:rsidRPr="00913218" w:rsidDel="00E51E0C">
          <w:rPr>
            <w:rFonts w:ascii="Arial" w:hAnsi="Arial" w:cs="Arial"/>
          </w:rPr>
          <w:delText xml:space="preserve"> inflammatory lesion (p &lt; 0.001)</w:delText>
        </w:r>
        <w:r w:rsidR="00457208" w:rsidRPr="00913218" w:rsidDel="00E51E0C">
          <w:rPr>
            <w:rFonts w:ascii="Arial" w:hAnsi="Arial" w:cs="Arial"/>
          </w:rPr>
          <w:delText>,</w:delText>
        </w:r>
        <w:r w:rsidRPr="00913218" w:rsidDel="00E51E0C">
          <w:rPr>
            <w:rFonts w:ascii="Arial" w:hAnsi="Arial" w:cs="Arial"/>
          </w:rPr>
          <w:delText xml:space="preserve"> and 165 pediatricians (14%), 33 dermatologists (3.5%) and 6 allergists (12.2%) indicated that they usually prescribe topical antihistamines. Four hundred and twenty-seven pediatricians (36.2%), 92 dermatologists (37.5%), and 20 allergists (40.8%) </w:delText>
        </w:r>
        <w:r w:rsidR="009C7224" w:rsidRPr="00913218" w:rsidDel="00E51E0C">
          <w:rPr>
            <w:rFonts w:ascii="Arial" w:hAnsi="Arial" w:cs="Arial"/>
          </w:rPr>
          <w:delText>reported use of</w:delText>
        </w:r>
        <w:r w:rsidRPr="00913218" w:rsidDel="00E51E0C">
          <w:rPr>
            <w:rFonts w:ascii="Arial" w:hAnsi="Arial" w:cs="Arial"/>
          </w:rPr>
          <w:delText xml:space="preserve"> oral corticosteroids as the first line of systemic therapy when topical use </w:delText>
        </w:r>
        <w:r w:rsidR="00457208" w:rsidRPr="00913218" w:rsidDel="00E51E0C">
          <w:rPr>
            <w:rFonts w:ascii="Arial" w:hAnsi="Arial" w:cs="Arial"/>
          </w:rPr>
          <w:delText>was</w:delText>
        </w:r>
        <w:r w:rsidRPr="00913218" w:rsidDel="00E51E0C">
          <w:rPr>
            <w:rFonts w:ascii="Arial" w:hAnsi="Arial" w:cs="Arial"/>
          </w:rPr>
          <w:delText xml:space="preserve"> not effective</w:delText>
        </w:r>
        <w:r w:rsidR="009C7224" w:rsidRPr="00913218" w:rsidDel="00E51E0C">
          <w:rPr>
            <w:rFonts w:ascii="Arial" w:hAnsi="Arial" w:cs="Arial"/>
          </w:rPr>
          <w:delText>. In addition,</w:delText>
        </w:r>
        <w:r w:rsidRPr="00913218" w:rsidDel="00E51E0C">
          <w:rPr>
            <w:rFonts w:ascii="Arial" w:hAnsi="Arial" w:cs="Arial"/>
          </w:rPr>
          <w:delText xml:space="preserve"> 1121 pediatricians (95.1%), 240 dermatologists (98%) and all allergists (100%) agreed that systemic corticosteroids </w:delText>
        </w:r>
        <w:r w:rsidR="00457208" w:rsidRPr="00913218" w:rsidDel="00E51E0C">
          <w:rPr>
            <w:rFonts w:ascii="Arial" w:hAnsi="Arial" w:cs="Arial"/>
          </w:rPr>
          <w:delText>were</w:delText>
        </w:r>
        <w:r w:rsidRPr="00913218" w:rsidDel="00E51E0C">
          <w:rPr>
            <w:rFonts w:ascii="Arial" w:hAnsi="Arial" w:cs="Arial"/>
          </w:rPr>
          <w:delText xml:space="preserve"> not recommended for children with AD as a long-term therapy, whereas only 67 pediatricians (5.7%), 10 dermatologists (4.1%) and 3 allergists (6.1%) answered that they </w:delText>
        </w:r>
        <w:r w:rsidR="00457208" w:rsidRPr="00913218" w:rsidDel="00E51E0C">
          <w:rPr>
            <w:rFonts w:ascii="Arial" w:hAnsi="Arial" w:cs="Arial"/>
          </w:rPr>
          <w:delText>maintained</w:delText>
        </w:r>
        <w:r w:rsidRPr="00913218" w:rsidDel="00E51E0C">
          <w:rPr>
            <w:rFonts w:ascii="Arial" w:hAnsi="Arial" w:cs="Arial"/>
          </w:rPr>
          <w:delText xml:space="preserve"> long-term treatments with systemic corticosteroids (p = 0.95) in the absence or unavailability of other therapies (Table 2).</w:delText>
        </w:r>
      </w:del>
    </w:p>
    <w:p w14:paraId="02E462A6" w14:textId="7B80837D" w:rsidR="00073544" w:rsidRPr="00913218" w:rsidDel="00E51E0C" w:rsidRDefault="009C7224" w:rsidP="002B766D">
      <w:pPr>
        <w:spacing w:line="480" w:lineRule="auto"/>
        <w:ind w:firstLine="851"/>
        <w:jc w:val="both"/>
        <w:rPr>
          <w:del w:id="113" w:author="Nabunambika Nelson" w:date="2021-11-20T18:54:00Z"/>
          <w:rFonts w:ascii="Arial" w:hAnsi="Arial" w:cs="Arial"/>
        </w:rPr>
      </w:pPr>
      <w:del w:id="114" w:author="Nabunambika Nelson" w:date="2021-11-20T18:54:00Z">
        <w:r w:rsidRPr="00913218" w:rsidDel="00E51E0C">
          <w:rPr>
            <w:rFonts w:ascii="Arial" w:hAnsi="Arial" w:cs="Arial"/>
          </w:rPr>
          <w:delText xml:space="preserve">The use of phototherapy </w:delText>
        </w:r>
        <w:r w:rsidR="00457208" w:rsidRPr="00913218" w:rsidDel="00E51E0C">
          <w:rPr>
            <w:rFonts w:ascii="Arial" w:hAnsi="Arial" w:cs="Arial"/>
          </w:rPr>
          <w:delText xml:space="preserve">as the next treatment option </w:delText>
        </w:r>
        <w:r w:rsidRPr="00913218" w:rsidDel="00E51E0C">
          <w:rPr>
            <w:rFonts w:ascii="Arial" w:hAnsi="Arial" w:cs="Arial"/>
          </w:rPr>
          <w:delText xml:space="preserve">after </w:delText>
        </w:r>
        <w:r w:rsidR="00457208" w:rsidRPr="00913218" w:rsidDel="00E51E0C">
          <w:rPr>
            <w:rFonts w:ascii="Arial" w:hAnsi="Arial" w:cs="Arial"/>
          </w:rPr>
          <w:delText xml:space="preserve">basic topical treatment </w:delText>
        </w:r>
        <w:r w:rsidRPr="00913218" w:rsidDel="00E51E0C">
          <w:rPr>
            <w:rFonts w:ascii="Arial" w:hAnsi="Arial" w:cs="Arial"/>
          </w:rPr>
          <w:delText xml:space="preserve">failed </w:delText>
        </w:r>
        <w:r w:rsidR="00457208" w:rsidRPr="00913218" w:rsidDel="00E51E0C">
          <w:rPr>
            <w:rFonts w:ascii="Arial" w:hAnsi="Arial" w:cs="Arial"/>
          </w:rPr>
          <w:delText xml:space="preserve">for moderate or severe AD was higher among dermatologists [131 (53,5%)] </w:delText>
        </w:r>
        <w:r w:rsidRPr="00913218" w:rsidDel="00E51E0C">
          <w:rPr>
            <w:rFonts w:ascii="Arial" w:hAnsi="Arial" w:cs="Arial"/>
          </w:rPr>
          <w:delText>compared with</w:delText>
        </w:r>
        <w:r w:rsidR="00457208" w:rsidRPr="00913218" w:rsidDel="00E51E0C">
          <w:rPr>
            <w:rFonts w:ascii="Arial" w:hAnsi="Arial" w:cs="Arial"/>
          </w:rPr>
          <w:delText xml:space="preserve"> pediatricians [463 (39.3%)] and allergists [11 (22.4%)] (p &lt; 0.001). The use of oral antihistamines to control pruritus was considered mainly by pediatricians [816 (69.2%)] and dermatologists [145 (59.2%)]</w:delText>
        </w:r>
        <w:r w:rsidRPr="00913218" w:rsidDel="00E51E0C">
          <w:rPr>
            <w:rFonts w:ascii="Arial" w:hAnsi="Arial" w:cs="Arial"/>
          </w:rPr>
          <w:delText xml:space="preserve"> and </w:delText>
        </w:r>
        <w:r w:rsidR="00457208" w:rsidRPr="00913218" w:rsidDel="00E51E0C">
          <w:rPr>
            <w:rFonts w:ascii="Arial" w:hAnsi="Arial" w:cs="Arial"/>
          </w:rPr>
          <w:delText>was less frequent</w:delText>
        </w:r>
        <w:r w:rsidRPr="00913218" w:rsidDel="00E51E0C">
          <w:rPr>
            <w:rFonts w:ascii="Arial" w:hAnsi="Arial" w:cs="Arial"/>
          </w:rPr>
          <w:delText>ly</w:delText>
        </w:r>
        <w:r w:rsidR="00457208" w:rsidRPr="00913218" w:rsidDel="00E51E0C">
          <w:rPr>
            <w:rFonts w:ascii="Arial" w:hAnsi="Arial" w:cs="Arial"/>
          </w:rPr>
          <w:delText xml:space="preserve"> </w:delText>
        </w:r>
        <w:r w:rsidRPr="00913218" w:rsidDel="00E51E0C">
          <w:rPr>
            <w:rFonts w:ascii="Arial" w:hAnsi="Arial" w:cs="Arial"/>
          </w:rPr>
          <w:delText xml:space="preserve">prescribed by </w:delText>
        </w:r>
        <w:r w:rsidR="00457208" w:rsidRPr="00913218" w:rsidDel="00E51E0C">
          <w:rPr>
            <w:rFonts w:ascii="Arial" w:hAnsi="Arial" w:cs="Arial"/>
          </w:rPr>
          <w:delText>allergists [17 (34.7%)] (p &lt; 0.001) (Table 2).</w:delText>
        </w:r>
      </w:del>
    </w:p>
    <w:p w14:paraId="743BDBC5" w14:textId="16DBF76F" w:rsidR="00E9526D" w:rsidRPr="00913218" w:rsidDel="00E51E0C" w:rsidRDefault="00457208" w:rsidP="002B766D">
      <w:pPr>
        <w:spacing w:line="480" w:lineRule="auto"/>
        <w:ind w:firstLine="851"/>
        <w:jc w:val="both"/>
        <w:rPr>
          <w:del w:id="115" w:author="Nabunambika Nelson" w:date="2021-11-20T18:54:00Z"/>
          <w:rFonts w:ascii="Arial" w:hAnsi="Arial" w:cs="Arial"/>
        </w:rPr>
      </w:pPr>
      <w:del w:id="116" w:author="Nabunambika Nelson" w:date="2021-11-20T18:54:00Z">
        <w:r w:rsidRPr="00913218" w:rsidDel="00E51E0C">
          <w:rPr>
            <w:rFonts w:ascii="Arial" w:hAnsi="Arial" w:cs="Arial"/>
          </w:rPr>
          <w:delText xml:space="preserve">The role of superantigens in AD was recognized by allergists [46 (93.9%)] and dermatologists [185 (75.5%)] </w:delText>
        </w:r>
        <w:r w:rsidR="009C7224" w:rsidRPr="00913218" w:rsidDel="00E51E0C">
          <w:rPr>
            <w:rFonts w:ascii="Arial" w:hAnsi="Arial" w:cs="Arial"/>
          </w:rPr>
          <w:delText>but to a lesser extent among</w:delText>
        </w:r>
        <w:r w:rsidRPr="00913218" w:rsidDel="00E51E0C">
          <w:rPr>
            <w:rFonts w:ascii="Arial" w:hAnsi="Arial" w:cs="Arial"/>
          </w:rPr>
          <w:delText xml:space="preserve"> pediatricians [313 (26.5%)] (p &lt; 0.001)</w:delText>
        </w:r>
        <w:r w:rsidR="009C7224" w:rsidRPr="00913218" w:rsidDel="00E51E0C">
          <w:rPr>
            <w:rFonts w:ascii="Arial" w:hAnsi="Arial" w:cs="Arial"/>
          </w:rPr>
          <w:delText xml:space="preserve">. </w:delText>
        </w:r>
        <w:bookmarkStart w:id="117" w:name="_SAM_R_018"/>
        <w:r w:rsidR="009C7224" w:rsidRPr="00913218" w:rsidDel="00E51E0C">
          <w:rPr>
            <w:rFonts w:ascii="Arial" w:hAnsi="Arial" w:cs="Arial"/>
          </w:rPr>
          <w:delText>Allergists also most</w:delText>
        </w:r>
        <w:r w:rsidRPr="00913218" w:rsidDel="00E51E0C">
          <w:rPr>
            <w:rFonts w:ascii="Arial" w:hAnsi="Arial" w:cs="Arial"/>
          </w:rPr>
          <w:delText xml:space="preserve"> frequently reported </w:delText>
        </w:r>
        <w:r w:rsidR="00280D83" w:rsidRPr="00913218" w:rsidDel="00E51E0C">
          <w:rPr>
            <w:rFonts w:ascii="Arial" w:hAnsi="Arial" w:cs="Arial"/>
          </w:rPr>
          <w:delText xml:space="preserve">the use of </w:delText>
        </w:r>
        <w:r w:rsidRPr="00913218" w:rsidDel="00E51E0C">
          <w:rPr>
            <w:rFonts w:ascii="Arial" w:hAnsi="Arial" w:cs="Arial"/>
          </w:rPr>
          <w:delText>therapeutic measures for its control [41 (83.7% versus 111 dermatologists (45.3%) and 208 pediatricians (17.6%)] (p &lt; 0.001) (Table 2).</w:delText>
        </w:r>
        <w:bookmarkEnd w:id="117"/>
      </w:del>
    </w:p>
    <w:p w14:paraId="2E54EFF5" w14:textId="36837BD8" w:rsidR="004709CA" w:rsidRPr="00913218" w:rsidDel="00E51E0C" w:rsidRDefault="00A14ACD" w:rsidP="002B766D">
      <w:pPr>
        <w:spacing w:line="480" w:lineRule="auto"/>
        <w:ind w:firstLine="851"/>
        <w:jc w:val="both"/>
        <w:rPr>
          <w:del w:id="118" w:author="Nabunambika Nelson" w:date="2021-11-20T18:54:00Z"/>
          <w:rFonts w:ascii="Arial" w:hAnsi="Arial" w:cs="Arial"/>
        </w:rPr>
      </w:pPr>
      <w:del w:id="119" w:author="Nabunambika Nelson" w:date="2021-11-20T18:54:00Z">
        <w:r w:rsidRPr="00913218" w:rsidDel="00E51E0C">
          <w:rPr>
            <w:rFonts w:ascii="Arial" w:hAnsi="Arial" w:cs="Arial"/>
          </w:rPr>
          <w:delText>There was no significant difference in the frequency of prescription of oral antihistamines [653 pediatricians (55.4%), 144 dermatologists (58.8%) and 31 allergists (63.3%), p</w:delText>
        </w:r>
        <w:r w:rsidR="005634CB" w:rsidRPr="00913218" w:rsidDel="00E51E0C">
          <w:rPr>
            <w:rFonts w:ascii="Arial" w:hAnsi="Arial" w:cs="Arial"/>
          </w:rPr>
          <w:delText xml:space="preserve"> </w:delText>
        </w:r>
        <w:r w:rsidRPr="00913218" w:rsidDel="00E51E0C">
          <w:rPr>
            <w:rFonts w:ascii="Arial" w:hAnsi="Arial" w:cs="Arial"/>
          </w:rPr>
          <w:delText>=</w:delText>
        </w:r>
        <w:r w:rsidR="005634CB" w:rsidRPr="00913218" w:rsidDel="00E51E0C">
          <w:rPr>
            <w:rFonts w:ascii="Arial" w:hAnsi="Arial" w:cs="Arial"/>
          </w:rPr>
          <w:delText xml:space="preserve"> </w:delText>
        </w:r>
        <w:r w:rsidRPr="00913218" w:rsidDel="00E51E0C">
          <w:rPr>
            <w:rFonts w:ascii="Arial" w:hAnsi="Arial" w:cs="Arial"/>
          </w:rPr>
          <w:delText xml:space="preserve">0.32)]. Clinical experience with systemic immunomodulatory agents was more frequent among allergists [38 (77.5%)] and dermatologists [149 (60.8%)] </w:delText>
        </w:r>
        <w:r w:rsidR="009C7224" w:rsidRPr="00913218" w:rsidDel="00E51E0C">
          <w:rPr>
            <w:rFonts w:ascii="Arial" w:hAnsi="Arial" w:cs="Arial"/>
          </w:rPr>
          <w:delText>compared with</w:delText>
        </w:r>
        <w:r w:rsidRPr="00913218" w:rsidDel="00E51E0C">
          <w:rPr>
            <w:rFonts w:ascii="Arial" w:hAnsi="Arial" w:cs="Arial"/>
          </w:rPr>
          <w:delText xml:space="preserve"> pediatricians [197 (16.7%)] (p</w:delText>
        </w:r>
        <w:r w:rsidR="001A7A25" w:rsidRPr="00913218" w:rsidDel="00E51E0C">
          <w:rPr>
            <w:rFonts w:ascii="Arial" w:hAnsi="Arial" w:cs="Arial"/>
          </w:rPr>
          <w:delText xml:space="preserve"> </w:delText>
        </w:r>
        <w:r w:rsidR="005634CB" w:rsidRPr="00913218" w:rsidDel="00E51E0C">
          <w:rPr>
            <w:rFonts w:ascii="Arial" w:hAnsi="Arial" w:cs="Arial"/>
          </w:rPr>
          <w:delText>&lt; 0</w:delText>
        </w:r>
        <w:r w:rsidRPr="00913218" w:rsidDel="00E51E0C">
          <w:rPr>
            <w:rFonts w:ascii="Arial" w:hAnsi="Arial" w:cs="Arial"/>
          </w:rPr>
          <w:delText>.001)</w:delText>
        </w:r>
        <w:r w:rsidR="009C7224" w:rsidRPr="00913218" w:rsidDel="00E51E0C">
          <w:rPr>
            <w:rFonts w:ascii="Arial" w:hAnsi="Arial" w:cs="Arial"/>
          </w:rPr>
          <w:delText>. C</w:delText>
        </w:r>
        <w:r w:rsidRPr="00913218" w:rsidDel="00E51E0C">
          <w:rPr>
            <w:rFonts w:ascii="Arial" w:hAnsi="Arial" w:cs="Arial"/>
          </w:rPr>
          <w:delText>yclosporine was the most cited systemic immunomodulatory agent [318 pediatricians (27%), 114 dermatologists (46.5%) and 32 allergists (65.3%)]</w:delText>
        </w:r>
        <w:r w:rsidR="009C7224" w:rsidRPr="00913218" w:rsidDel="00E51E0C">
          <w:rPr>
            <w:rFonts w:ascii="Arial" w:hAnsi="Arial" w:cs="Arial"/>
          </w:rPr>
          <w:delText xml:space="preserve"> with the highest frequency of prescription noted </w:delText>
        </w:r>
        <w:r w:rsidRPr="00913218" w:rsidDel="00E51E0C">
          <w:rPr>
            <w:rFonts w:ascii="Arial" w:hAnsi="Arial" w:cs="Arial"/>
          </w:rPr>
          <w:delText>in the last two categories of professionals (p &lt; 0.001) (Table 2).</w:delText>
        </w:r>
      </w:del>
    </w:p>
    <w:p w14:paraId="46904C06" w14:textId="07ADC7B8" w:rsidR="006F498F" w:rsidRPr="00913218" w:rsidDel="00E51E0C" w:rsidRDefault="00457208" w:rsidP="002B766D">
      <w:pPr>
        <w:spacing w:line="480" w:lineRule="auto"/>
        <w:ind w:firstLine="851"/>
        <w:jc w:val="both"/>
        <w:rPr>
          <w:del w:id="120" w:author="Nabunambika Nelson" w:date="2021-11-20T18:54:00Z"/>
          <w:rFonts w:ascii="Arial" w:hAnsi="Arial" w:cs="Arial"/>
        </w:rPr>
      </w:pPr>
      <w:del w:id="121" w:author="Nabunambika Nelson" w:date="2021-11-20T18:54:00Z">
        <w:r w:rsidRPr="00913218" w:rsidDel="00E51E0C">
          <w:rPr>
            <w:rFonts w:ascii="Arial" w:hAnsi="Arial" w:cs="Arial"/>
          </w:rPr>
          <w:delText>Dupilumab was considered a therapeutic option due to its availability in the Brazilian pharmaceutical market, especially by allergists [35 (71.4% versus 240 (20.4%) pediatricians and 101 (41.2%) dermatologists, p &lt; 0.001]. Investigation</w:delText>
        </w:r>
        <w:r w:rsidR="009C7224" w:rsidRPr="00913218" w:rsidDel="00E51E0C">
          <w:rPr>
            <w:rFonts w:ascii="Arial" w:hAnsi="Arial" w:cs="Arial"/>
          </w:rPr>
          <w:delText>s of the relationship</w:delText>
        </w:r>
        <w:r w:rsidRPr="00913218" w:rsidDel="00E51E0C">
          <w:rPr>
            <w:rFonts w:ascii="Arial" w:hAnsi="Arial" w:cs="Arial"/>
          </w:rPr>
          <w:delText xml:space="preserve"> between AD and food allergies was considered by 683 pediatricians (57.9%), 57 dermatologists (23.3%), and 27 allergists (55.1%) (p &lt; 0.001), and lgE research was </w:delText>
        </w:r>
        <w:r w:rsidR="009C7224" w:rsidRPr="00913218" w:rsidDel="00E51E0C">
          <w:rPr>
            <w:rFonts w:ascii="Arial" w:hAnsi="Arial" w:cs="Arial"/>
          </w:rPr>
          <w:delText xml:space="preserve">performed </w:delText>
        </w:r>
        <w:r w:rsidRPr="00913218" w:rsidDel="00E51E0C">
          <w:rPr>
            <w:rFonts w:ascii="Arial" w:hAnsi="Arial" w:cs="Arial"/>
          </w:rPr>
          <w:delText>by 859 pediatricians (72.8%), 117 dermatologists (47.7%) and all allergists (100%) (p &lt; 0.001) (Table 2).</w:delText>
        </w:r>
      </w:del>
    </w:p>
    <w:p w14:paraId="533D6F4D" w14:textId="0E08AEF8" w:rsidR="00555CD7" w:rsidRPr="00913218" w:rsidDel="00E51E0C" w:rsidRDefault="004709CA" w:rsidP="002B766D">
      <w:pPr>
        <w:spacing w:line="480" w:lineRule="auto"/>
        <w:ind w:firstLine="851"/>
        <w:jc w:val="both"/>
        <w:rPr>
          <w:del w:id="122" w:author="Nabunambika Nelson" w:date="2021-11-20T18:54:00Z"/>
          <w:rFonts w:ascii="Arial" w:hAnsi="Arial" w:cs="Arial"/>
        </w:rPr>
      </w:pPr>
      <w:del w:id="123" w:author="Nabunambika Nelson" w:date="2021-11-20T18:54:00Z">
        <w:r w:rsidRPr="00913218" w:rsidDel="00E51E0C">
          <w:rPr>
            <w:rFonts w:ascii="Arial" w:hAnsi="Arial" w:cs="Arial"/>
          </w:rPr>
          <w:delText xml:space="preserve">Dietary restrictions in AD patients were </w:delText>
        </w:r>
        <w:r w:rsidR="009C7224" w:rsidRPr="00913218" w:rsidDel="00E51E0C">
          <w:rPr>
            <w:rFonts w:ascii="Arial" w:hAnsi="Arial" w:cs="Arial"/>
          </w:rPr>
          <w:delText>reported by</w:delText>
        </w:r>
        <w:r w:rsidRPr="00913218" w:rsidDel="00E51E0C">
          <w:rPr>
            <w:rFonts w:ascii="Arial" w:hAnsi="Arial" w:cs="Arial"/>
          </w:rPr>
          <w:delText xml:space="preserve"> 560 pediatricians (47.5%), 84 dermatologists (34.3%), and 19 allergists (38.8%) (p&lt; 0.001)</w:delText>
        </w:r>
        <w:r w:rsidR="009C7224" w:rsidRPr="00913218" w:rsidDel="00E51E0C">
          <w:rPr>
            <w:rFonts w:ascii="Arial" w:hAnsi="Arial" w:cs="Arial"/>
          </w:rPr>
          <w:delText xml:space="preserve">. Moreover, the implementation of </w:delText>
        </w:r>
        <w:r w:rsidRPr="00913218" w:rsidDel="00E51E0C">
          <w:rPr>
            <w:rFonts w:ascii="Arial" w:hAnsi="Arial" w:cs="Arial"/>
          </w:rPr>
          <w:delText>dietary restrictions based on positive lgE</w:delText>
        </w:r>
        <w:r w:rsidR="009C7224" w:rsidRPr="00913218" w:rsidDel="00E51E0C">
          <w:rPr>
            <w:rFonts w:ascii="Arial" w:hAnsi="Arial" w:cs="Arial"/>
          </w:rPr>
          <w:delText>-</w:delText>
        </w:r>
        <w:r w:rsidRPr="00913218" w:rsidDel="00E51E0C">
          <w:rPr>
            <w:rFonts w:ascii="Arial" w:hAnsi="Arial" w:cs="Arial"/>
          </w:rPr>
          <w:delText xml:space="preserve">specific allergy/research skin tests, </w:delText>
        </w:r>
        <w:r w:rsidR="009C7224" w:rsidRPr="00913218" w:rsidDel="00E51E0C">
          <w:rPr>
            <w:rFonts w:ascii="Arial" w:hAnsi="Arial" w:cs="Arial"/>
          </w:rPr>
          <w:delText xml:space="preserve">which is </w:delText>
        </w:r>
        <w:r w:rsidRPr="00913218" w:rsidDel="00E51E0C">
          <w:rPr>
            <w:rFonts w:ascii="Arial" w:hAnsi="Arial" w:cs="Arial"/>
          </w:rPr>
          <w:delText>consistent with a clinical history of cause-and-effect, was considered by 939 pediatricians (79.6%), 148 dermatologists (60.4%), and 44 allergists (89.8%) (p &lt; 0.001) (Table 2).</w:delText>
        </w:r>
      </w:del>
    </w:p>
    <w:p w14:paraId="3E07DC07" w14:textId="24D59CE0" w:rsidR="000C09B4" w:rsidRPr="00913218" w:rsidDel="00E51E0C" w:rsidRDefault="00555CD7" w:rsidP="002B766D">
      <w:pPr>
        <w:spacing w:line="480" w:lineRule="auto"/>
        <w:ind w:firstLine="851"/>
        <w:jc w:val="both"/>
        <w:rPr>
          <w:del w:id="124" w:author="Nabunambika Nelson" w:date="2021-11-20T18:54:00Z"/>
          <w:rFonts w:ascii="Arial" w:hAnsi="Arial" w:cs="Arial"/>
        </w:rPr>
      </w:pPr>
      <w:del w:id="125" w:author="Nabunambika Nelson" w:date="2021-11-20T18:54:00Z">
        <w:r w:rsidRPr="00913218" w:rsidDel="00E51E0C">
          <w:rPr>
            <w:rFonts w:ascii="Arial" w:hAnsi="Arial" w:cs="Arial"/>
          </w:rPr>
          <w:delText>Environmental control of aeroallergens was observed among 1,059 pediatricians (89.8%), 213 dermatologists (86.9%), and all allergists (100%) (p &lt; 0.01).</w:delText>
        </w:r>
      </w:del>
    </w:p>
    <w:p w14:paraId="5CC13250" w14:textId="01E13513" w:rsidR="000C09B4" w:rsidRPr="00913218" w:rsidDel="00E51E0C" w:rsidRDefault="009C7224" w:rsidP="002B766D">
      <w:pPr>
        <w:spacing w:line="480" w:lineRule="auto"/>
        <w:ind w:firstLine="851"/>
        <w:jc w:val="both"/>
        <w:rPr>
          <w:del w:id="126" w:author="Nabunambika Nelson" w:date="2021-11-20T18:54:00Z"/>
          <w:rFonts w:ascii="Arial" w:hAnsi="Arial" w:cs="Arial"/>
        </w:rPr>
      </w:pPr>
      <w:bookmarkStart w:id="127" w:name="_Hlk62577202"/>
      <w:del w:id="128" w:author="Nabunambika Nelson" w:date="2021-11-20T18:54:00Z">
        <w:r w:rsidRPr="00913218" w:rsidDel="00E51E0C">
          <w:rPr>
            <w:rFonts w:ascii="Arial" w:hAnsi="Arial" w:cs="Arial"/>
          </w:rPr>
          <w:delText>All</w:delText>
        </w:r>
        <w:r w:rsidR="00457208" w:rsidRPr="00913218" w:rsidDel="00E51E0C">
          <w:rPr>
            <w:rFonts w:ascii="Arial" w:hAnsi="Arial" w:cs="Arial"/>
          </w:rPr>
          <w:delText xml:space="preserve"> professional categories</w:delText>
        </w:r>
        <w:r w:rsidRPr="00913218" w:rsidDel="00E51E0C">
          <w:rPr>
            <w:rFonts w:ascii="Arial" w:hAnsi="Arial" w:cs="Arial"/>
          </w:rPr>
          <w:delText xml:space="preserve"> reported investigating</w:delText>
        </w:r>
        <w:r w:rsidR="00457208" w:rsidRPr="00913218" w:rsidDel="00E51E0C">
          <w:rPr>
            <w:rFonts w:ascii="Arial" w:hAnsi="Arial" w:cs="Arial"/>
          </w:rPr>
          <w:delText xml:space="preserve"> immunodeficiencies </w:delText>
        </w:r>
        <w:r w:rsidRPr="00913218" w:rsidDel="00E51E0C">
          <w:rPr>
            <w:rFonts w:ascii="Arial" w:hAnsi="Arial" w:cs="Arial"/>
          </w:rPr>
          <w:delText>in patients with moderate/severe AD with the highest</w:delText>
        </w:r>
        <w:r w:rsidR="00457208" w:rsidRPr="00913218" w:rsidDel="00E51E0C">
          <w:rPr>
            <w:rFonts w:ascii="Arial" w:hAnsi="Arial" w:cs="Arial"/>
          </w:rPr>
          <w:delText xml:space="preserve"> </w:delText>
        </w:r>
        <w:r w:rsidRPr="00913218" w:rsidDel="00E51E0C">
          <w:rPr>
            <w:rFonts w:ascii="Arial" w:hAnsi="Arial" w:cs="Arial"/>
          </w:rPr>
          <w:delText xml:space="preserve">rates noted for </w:delText>
        </w:r>
        <w:r w:rsidR="00457208" w:rsidRPr="00913218" w:rsidDel="00E51E0C">
          <w:rPr>
            <w:rFonts w:ascii="Arial" w:hAnsi="Arial" w:cs="Arial"/>
          </w:rPr>
          <w:delText>allergists [31 (63.3%) versus 593 pediatricians (50.3%) and 75 dermatologists (30.6%)] (p &lt; 0.001)] (Table 2).</w:delText>
        </w:r>
      </w:del>
    </w:p>
    <w:p w14:paraId="6B273E16" w14:textId="0617EA23" w:rsidR="000C09B4" w:rsidRPr="00913218" w:rsidDel="00E51E0C" w:rsidRDefault="00457208" w:rsidP="002B766D">
      <w:pPr>
        <w:spacing w:line="480" w:lineRule="auto"/>
        <w:ind w:firstLine="851"/>
        <w:jc w:val="both"/>
        <w:rPr>
          <w:del w:id="129" w:author="Nabunambika Nelson" w:date="2021-11-20T18:54:00Z"/>
          <w:rFonts w:ascii="Arial" w:hAnsi="Arial" w:cs="Arial"/>
        </w:rPr>
      </w:pPr>
      <w:bookmarkStart w:id="130" w:name="_SAM_R_016"/>
      <w:del w:id="131" w:author="Nabunambika Nelson" w:date="2021-11-20T18:54:00Z">
        <w:r w:rsidRPr="00913218" w:rsidDel="00E51E0C">
          <w:rPr>
            <w:rFonts w:ascii="Arial" w:hAnsi="Arial" w:cs="Arial"/>
          </w:rPr>
          <w:delText>At least one complementary test to investigate immunodeficiencies in patients with moderate/severed AD was indicated by 1092 pediatricians (92.6%), 192 dermatologists (78.4%) and all allergists (100%) (p &lt; 0.01) (Table 2).</w:delText>
        </w:r>
        <w:bookmarkEnd w:id="130"/>
      </w:del>
    </w:p>
    <w:p w14:paraId="1245CD0E" w14:textId="22CE394D" w:rsidR="006D7688" w:rsidRPr="00913218" w:rsidDel="00E51E0C" w:rsidRDefault="00457208" w:rsidP="002B766D">
      <w:pPr>
        <w:spacing w:after="120" w:line="480" w:lineRule="auto"/>
        <w:jc w:val="both"/>
        <w:rPr>
          <w:del w:id="132" w:author="Nabunambika Nelson" w:date="2021-11-20T18:54:00Z"/>
          <w:rFonts w:ascii="Arial" w:hAnsi="Arial" w:cs="Arial"/>
        </w:rPr>
      </w:pPr>
      <w:bookmarkStart w:id="133" w:name="_SAM_Discussion"/>
      <w:bookmarkEnd w:id="127"/>
      <w:del w:id="134" w:author="Nabunambika Nelson" w:date="2021-11-20T18:54:00Z">
        <w:r w:rsidRPr="00913218" w:rsidDel="00E51E0C">
          <w:rPr>
            <w:rFonts w:ascii="Arial" w:hAnsi="Arial" w:cs="Arial"/>
            <w:b/>
            <w:bCs/>
            <w:i/>
            <w:iCs/>
          </w:rPr>
          <w:delText>Discussion</w:delText>
        </w:r>
        <w:bookmarkEnd w:id="133"/>
      </w:del>
    </w:p>
    <w:p w14:paraId="147EA92F" w14:textId="45FF2330" w:rsidR="00B02151" w:rsidRPr="00913218" w:rsidDel="00E51E0C" w:rsidRDefault="00B94730" w:rsidP="002B766D">
      <w:pPr>
        <w:spacing w:line="480" w:lineRule="auto"/>
        <w:ind w:firstLine="851"/>
        <w:jc w:val="both"/>
        <w:rPr>
          <w:del w:id="135" w:author="Nabunambika Nelson" w:date="2021-11-20T18:54:00Z"/>
          <w:rFonts w:ascii="Arial" w:hAnsi="Arial" w:cs="Arial"/>
        </w:rPr>
      </w:pPr>
      <w:bookmarkStart w:id="136" w:name="_SAM_D_021"/>
      <w:del w:id="137" w:author="Nabunambika Nelson" w:date="2021-11-20T18:54:00Z">
        <w:r w:rsidRPr="00913218" w:rsidDel="00E51E0C">
          <w:rPr>
            <w:rFonts w:ascii="Arial" w:hAnsi="Arial" w:cs="Arial"/>
          </w:rPr>
          <w:delText xml:space="preserve">In recent years, considerable progress has been made in </w:delText>
        </w:r>
        <w:r w:rsidR="00280D83" w:rsidRPr="00913218" w:rsidDel="00E51E0C">
          <w:rPr>
            <w:rFonts w:ascii="Arial" w:hAnsi="Arial" w:cs="Arial"/>
          </w:rPr>
          <w:delText xml:space="preserve">understanding </w:delText>
        </w:r>
        <w:r w:rsidRPr="00913218" w:rsidDel="00E51E0C">
          <w:rPr>
            <w:rFonts w:ascii="Arial" w:hAnsi="Arial" w:cs="Arial"/>
          </w:rPr>
          <w:delText>the etiopathogenesis of atopic dermatitis.</w:delText>
        </w:r>
        <w:bookmarkEnd w:id="136"/>
        <w:r w:rsidRPr="00913218" w:rsidDel="00E51E0C">
          <w:rPr>
            <w:rFonts w:ascii="Arial" w:hAnsi="Arial" w:cs="Arial"/>
          </w:rPr>
          <w:delText xml:space="preserve"> The main triggering and/or aggravating agents have been identified</w:delText>
        </w:r>
        <w:r w:rsidR="00457208" w:rsidRPr="00913218" w:rsidDel="00E51E0C">
          <w:rPr>
            <w:rFonts w:ascii="Arial" w:hAnsi="Arial" w:cs="Arial"/>
          </w:rPr>
          <w:delText>,</w:delText>
        </w:r>
        <w:r w:rsidRPr="00913218" w:rsidDel="00E51E0C">
          <w:rPr>
            <w:rFonts w:ascii="Arial" w:hAnsi="Arial" w:cs="Arial"/>
          </w:rPr>
          <w:delText xml:space="preserve"> and new perspectives with the application of precision medicine and emerging therapeutics have brought encouraging results (31). Recent studies indicate a substantial increase in the prevalence of AD (32) and point to its complexity related to genetic predisposition, phenotypic and molecular variations, and immune status. </w:delText>
        </w:r>
        <w:bookmarkStart w:id="138" w:name="_SAM_D_028"/>
        <w:r w:rsidRPr="00913218" w:rsidDel="00E51E0C">
          <w:rPr>
            <w:rFonts w:ascii="Arial" w:hAnsi="Arial" w:cs="Arial"/>
          </w:rPr>
          <w:delText>Early diagnosis and treatment are essential, and the choice of therapeutic strategies must consider the clinical and individual variability of the disease (34).</w:delText>
        </w:r>
        <w:bookmarkEnd w:id="138"/>
        <w:r w:rsidRPr="00913218" w:rsidDel="00E51E0C">
          <w:rPr>
            <w:rFonts w:ascii="Arial" w:hAnsi="Arial" w:cs="Arial"/>
          </w:rPr>
          <w:delText xml:space="preserve"> Among the therapeutic measures evaluated, the use of moisturizers was a consensus among experts with the aim of reducing the severity of AD and the use of medication. </w:delText>
        </w:r>
        <w:bookmarkStart w:id="139" w:name="_SAM_D_023"/>
        <w:r w:rsidRPr="00913218" w:rsidDel="00E51E0C">
          <w:rPr>
            <w:rFonts w:ascii="Arial" w:hAnsi="Arial" w:cs="Arial"/>
          </w:rPr>
          <w:delText>The AD guidelines are equally unanimous in recommending the use of moisturizers to promote the restoration of the skin barrier, reduce transepidermal water loss, improve xerosis, and decrease</w:delText>
        </w:r>
        <w:r w:rsidR="009C7224" w:rsidRPr="00913218" w:rsidDel="00E51E0C">
          <w:rPr>
            <w:rFonts w:ascii="Arial" w:hAnsi="Arial" w:cs="Arial"/>
          </w:rPr>
          <w:delText xml:space="preserve"> the</w:delText>
        </w:r>
        <w:r w:rsidRPr="00913218" w:rsidDel="00E51E0C">
          <w:rPr>
            <w:rFonts w:ascii="Arial" w:hAnsi="Arial" w:cs="Arial"/>
          </w:rPr>
          <w:delText xml:space="preserve"> signs and symptoms</w:delText>
        </w:r>
        <w:r w:rsidR="009C7224" w:rsidRPr="00913218" w:rsidDel="00E51E0C">
          <w:rPr>
            <w:rFonts w:ascii="Arial" w:hAnsi="Arial" w:cs="Arial"/>
          </w:rPr>
          <w:delText xml:space="preserve"> of AD</w:delText>
        </w:r>
        <w:r w:rsidRPr="00913218" w:rsidDel="00E51E0C">
          <w:rPr>
            <w:rFonts w:ascii="Arial" w:hAnsi="Arial" w:cs="Arial"/>
          </w:rPr>
          <w:delText>, including pruritus, erythema, fissure, and lichenification.</w:delText>
        </w:r>
        <w:bookmarkEnd w:id="139"/>
        <w:r w:rsidRPr="00913218" w:rsidDel="00E51E0C">
          <w:rPr>
            <w:rFonts w:ascii="Arial" w:hAnsi="Arial" w:cs="Arial"/>
          </w:rPr>
          <w:delText xml:space="preserve"> Furthermore, the consistent use of moisturizers decreases the amount of topical anti-inflammatory agents needed to control the disease, especially </w:delText>
        </w:r>
        <w:r w:rsidR="00457208" w:rsidRPr="00913218" w:rsidDel="00E51E0C">
          <w:rPr>
            <w:rFonts w:ascii="Arial" w:hAnsi="Arial" w:cs="Arial"/>
          </w:rPr>
          <w:delText xml:space="preserve">those </w:delText>
        </w:r>
        <w:r w:rsidR="009C7224" w:rsidRPr="00913218" w:rsidDel="00E51E0C">
          <w:rPr>
            <w:rFonts w:ascii="Arial" w:hAnsi="Arial" w:cs="Arial"/>
          </w:rPr>
          <w:delText xml:space="preserve">moisturizers </w:delText>
        </w:r>
        <w:r w:rsidRPr="00913218" w:rsidDel="00E51E0C">
          <w:rPr>
            <w:rFonts w:ascii="Arial" w:hAnsi="Arial" w:cs="Arial"/>
          </w:rPr>
          <w:delText>referred to as advantageous due to the sparing effect of topical corticosteroids. To ensure adequate hydration, generous and frequent use of moisturizers is suggested (9,18, 20, 21, 25).</w:delText>
        </w:r>
      </w:del>
    </w:p>
    <w:p w14:paraId="4AE48B5A" w14:textId="45A143C5" w:rsidR="00B94730" w:rsidRPr="00913218" w:rsidDel="00E51E0C" w:rsidRDefault="00457208" w:rsidP="002B766D">
      <w:pPr>
        <w:spacing w:line="480" w:lineRule="auto"/>
        <w:ind w:firstLine="851"/>
        <w:jc w:val="both"/>
        <w:rPr>
          <w:del w:id="140" w:author="Nabunambika Nelson" w:date="2021-11-20T18:54:00Z"/>
          <w:rFonts w:ascii="Arial" w:hAnsi="Arial" w:cs="Arial"/>
          <w:shd w:val="clear" w:color="auto" w:fill="FFFFFF"/>
        </w:rPr>
      </w:pPr>
      <w:del w:id="141" w:author="Nabunambika Nelson" w:date="2021-11-20T18:54:00Z">
        <w:r w:rsidRPr="00913218" w:rsidDel="00E51E0C">
          <w:rPr>
            <w:rFonts w:ascii="Arial" w:hAnsi="Arial" w:cs="Arial"/>
          </w:rPr>
          <w:delText xml:space="preserve">Regarding new emollients, </w:delText>
        </w:r>
        <w:r w:rsidR="009C7224" w:rsidRPr="00913218" w:rsidDel="00E51E0C">
          <w:rPr>
            <w:rFonts w:ascii="Arial" w:hAnsi="Arial" w:cs="Arial"/>
          </w:rPr>
          <w:delText>differences are noted</w:delText>
        </w:r>
        <w:r w:rsidRPr="00913218" w:rsidDel="00E51E0C">
          <w:rPr>
            <w:rFonts w:ascii="Arial" w:hAnsi="Arial" w:cs="Arial"/>
          </w:rPr>
          <w:delText xml:space="preserve"> among the guidelines. EADV </w:delText>
        </w:r>
        <w:r w:rsidR="003E7A5E" w:rsidRPr="00913218" w:rsidDel="00E51E0C">
          <w:rPr>
            <w:rFonts w:ascii="Arial" w:hAnsi="Arial" w:cs="Arial"/>
          </w:rPr>
          <w:delText xml:space="preserve">guidelines </w:delText>
        </w:r>
        <w:r w:rsidRPr="00913218" w:rsidDel="00E51E0C">
          <w:rPr>
            <w:rFonts w:ascii="Arial" w:hAnsi="Arial" w:cs="Arial"/>
          </w:rPr>
          <w:delText xml:space="preserve">refer to new emollients as “emollients plus”, </w:delText>
        </w:r>
        <w:r w:rsidR="009C7224" w:rsidRPr="00913218" w:rsidDel="00E51E0C">
          <w:rPr>
            <w:rFonts w:ascii="Arial" w:hAnsi="Arial" w:cs="Arial"/>
          </w:rPr>
          <w:delText xml:space="preserve">which are </w:delText>
        </w:r>
        <w:r w:rsidRPr="00913218" w:rsidDel="00E51E0C">
          <w:rPr>
            <w:rFonts w:ascii="Arial" w:hAnsi="Arial" w:cs="Arial"/>
          </w:rPr>
          <w:delText xml:space="preserve">topical formulations composed of a moisturizing vehicle plus </w:delText>
        </w:r>
        <w:r w:rsidR="003B2644" w:rsidRPr="00913218" w:rsidDel="00E51E0C">
          <w:rPr>
            <w:rFonts w:ascii="Arial" w:hAnsi="Arial" w:cs="Arial"/>
          </w:rPr>
          <w:delText>nondrug</w:delText>
        </w:r>
        <w:r w:rsidRPr="00913218" w:rsidDel="00E51E0C">
          <w:rPr>
            <w:rFonts w:ascii="Arial" w:hAnsi="Arial" w:cs="Arial"/>
          </w:rPr>
          <w:delText xml:space="preserve"> active ingredients. </w:delText>
        </w:r>
        <w:bookmarkStart w:id="142" w:name="_SAM_D_024"/>
        <w:r w:rsidRPr="00913218" w:rsidDel="00E51E0C">
          <w:rPr>
            <w:rFonts w:ascii="Arial" w:hAnsi="Arial" w:cs="Arial"/>
          </w:rPr>
          <w:delText xml:space="preserve">Such </w:delText>
        </w:r>
        <w:r w:rsidR="009C7224" w:rsidRPr="00913218" w:rsidDel="00E51E0C">
          <w:rPr>
            <w:rFonts w:ascii="Arial" w:hAnsi="Arial" w:cs="Arial"/>
          </w:rPr>
          <w:delText xml:space="preserve">active ingredients </w:delText>
        </w:r>
        <w:r w:rsidRPr="00913218" w:rsidDel="00E51E0C">
          <w:rPr>
            <w:rFonts w:ascii="Arial" w:hAnsi="Arial" w:cs="Arial"/>
          </w:rPr>
          <w:delText>accelerate the recovery of the skin barrier and the growth of commensal bacteria to recover the diversity of the skin microbiome, supporting the beneficial effects and protective role of the skin microbiota in skin defenses (9).</w:delText>
        </w:r>
        <w:bookmarkEnd w:id="142"/>
        <w:r w:rsidRPr="00913218" w:rsidDel="00E51E0C">
          <w:rPr>
            <w:rFonts w:ascii="Arial" w:hAnsi="Arial" w:cs="Arial"/>
          </w:rPr>
          <w:delText xml:space="preserve"> The BAAI/BSP, EADV, and BSD </w:delText>
        </w:r>
        <w:r w:rsidR="003E7A5E" w:rsidRPr="00913218" w:rsidDel="00E51E0C">
          <w:rPr>
            <w:rFonts w:ascii="Arial" w:hAnsi="Arial" w:cs="Arial"/>
          </w:rPr>
          <w:delText xml:space="preserve">guidelines </w:delText>
        </w:r>
        <w:r w:rsidRPr="00913218" w:rsidDel="00E51E0C">
          <w:rPr>
            <w:rFonts w:ascii="Arial" w:hAnsi="Arial" w:cs="Arial"/>
          </w:rPr>
          <w:delText>discuss the benefit of these “plus” emollients with active ingredients</w:delText>
        </w:r>
        <w:r w:rsidR="003E7A5E" w:rsidRPr="00913218" w:rsidDel="00E51E0C">
          <w:rPr>
            <w:rFonts w:ascii="Arial" w:hAnsi="Arial" w:cs="Arial"/>
          </w:rPr>
          <w:delText>,</w:delText>
        </w:r>
        <w:r w:rsidRPr="00913218" w:rsidDel="00E51E0C">
          <w:rPr>
            <w:rFonts w:ascii="Arial" w:hAnsi="Arial" w:cs="Arial"/>
          </w:rPr>
          <w:delText xml:space="preserve"> such as saponins, flavonoids, riboflavin, and bacterial lysates from </w:delText>
        </w:r>
        <w:r w:rsidRPr="00913218" w:rsidDel="00E51E0C">
          <w:rPr>
            <w:rFonts w:ascii="Arial" w:hAnsi="Arial" w:cs="Arial"/>
            <w:i/>
            <w:iCs/>
            <w:shd w:val="clear" w:color="auto" w:fill="FFFFFF"/>
          </w:rPr>
          <w:delText xml:space="preserve">Aquaphilus dolomiae </w:delText>
        </w:r>
        <w:r w:rsidRPr="00913218" w:rsidDel="00E51E0C">
          <w:rPr>
            <w:rFonts w:ascii="Arial" w:hAnsi="Arial" w:cs="Arial"/>
            <w:shd w:val="clear" w:color="auto" w:fill="FFFFFF"/>
          </w:rPr>
          <w:delText xml:space="preserve">or </w:delText>
        </w:r>
        <w:r w:rsidRPr="00913218" w:rsidDel="00E51E0C">
          <w:rPr>
            <w:rFonts w:ascii="Arial" w:hAnsi="Arial" w:cs="Arial"/>
            <w:i/>
            <w:iCs/>
            <w:shd w:val="clear" w:color="auto" w:fill="FFFFFF"/>
          </w:rPr>
          <w:delText>Vitreoscilla filiformis</w:delText>
        </w:r>
        <w:r w:rsidR="00F14390" w:rsidRPr="00913218" w:rsidDel="00E51E0C">
          <w:rPr>
            <w:rFonts w:ascii="Arial" w:hAnsi="Arial" w:cs="Arial"/>
            <w:shd w:val="clear" w:color="auto" w:fill="FFFFFF"/>
          </w:rPr>
          <w:delText>. Although recognized, there is no official recommendation for the adoption</w:delText>
        </w:r>
        <w:r w:rsidR="003E7A5E" w:rsidRPr="00913218" w:rsidDel="00E51E0C">
          <w:rPr>
            <w:rFonts w:ascii="Arial" w:hAnsi="Arial" w:cs="Arial"/>
            <w:shd w:val="clear" w:color="auto" w:fill="FFFFFF"/>
          </w:rPr>
          <w:delText xml:space="preserve"> of these </w:delText>
        </w:r>
        <w:r w:rsidR="003E7A5E" w:rsidRPr="00913218" w:rsidDel="00E51E0C">
          <w:rPr>
            <w:rFonts w:ascii="Arial" w:hAnsi="Arial" w:cs="Arial"/>
          </w:rPr>
          <w:delText>emollients</w:delText>
        </w:r>
        <w:r w:rsidR="00F14390" w:rsidRPr="00913218" w:rsidDel="00E51E0C">
          <w:rPr>
            <w:rFonts w:ascii="Arial" w:hAnsi="Arial" w:cs="Arial"/>
            <w:shd w:val="clear" w:color="auto" w:fill="FFFFFF"/>
          </w:rPr>
          <w:delText xml:space="preserve"> </w:delText>
        </w:r>
        <w:r w:rsidRPr="00913218" w:rsidDel="00E51E0C">
          <w:rPr>
            <w:rFonts w:ascii="Arial" w:hAnsi="Arial" w:cs="Arial"/>
          </w:rPr>
          <w:delText>to the</w:delText>
        </w:r>
        <w:r w:rsidR="00F14390" w:rsidRPr="00913218" w:rsidDel="00E51E0C">
          <w:rPr>
            <w:rFonts w:ascii="Arial" w:hAnsi="Arial" w:cs="Arial"/>
            <w:shd w:val="clear" w:color="auto" w:fill="FFFFFF"/>
          </w:rPr>
          <w:delText xml:space="preserve"> detriment of </w:delText>
        </w:r>
        <w:r w:rsidR="003E7A5E" w:rsidRPr="00913218" w:rsidDel="00E51E0C">
          <w:rPr>
            <w:rFonts w:ascii="Arial" w:hAnsi="Arial" w:cs="Arial"/>
            <w:shd w:val="clear" w:color="auto" w:fill="FFFFFF"/>
          </w:rPr>
          <w:delText xml:space="preserve">standard </w:delText>
        </w:r>
        <w:r w:rsidR="00F14390" w:rsidRPr="00913218" w:rsidDel="00E51E0C">
          <w:rPr>
            <w:rFonts w:ascii="Arial" w:hAnsi="Arial" w:cs="Arial"/>
            <w:shd w:val="clear" w:color="auto" w:fill="FFFFFF"/>
          </w:rPr>
          <w:delText>moisturizers (9,18,20).</w:delText>
        </w:r>
      </w:del>
    </w:p>
    <w:p w14:paraId="0C6FF094" w14:textId="534D033F" w:rsidR="00F14390" w:rsidRPr="00913218" w:rsidDel="00E51E0C" w:rsidRDefault="003E7A5E" w:rsidP="002B766D">
      <w:pPr>
        <w:spacing w:line="480" w:lineRule="auto"/>
        <w:ind w:firstLine="851"/>
        <w:jc w:val="both"/>
        <w:rPr>
          <w:del w:id="143" w:author="Nabunambika Nelson" w:date="2021-11-20T18:54:00Z"/>
          <w:rFonts w:ascii="Arial" w:hAnsi="Arial" w:cs="Arial"/>
          <w:shd w:val="clear" w:color="auto" w:fill="FFFFFF"/>
        </w:rPr>
      </w:pPr>
      <w:del w:id="144" w:author="Nabunambika Nelson" w:date="2021-11-20T18:54:00Z">
        <w:r w:rsidRPr="00913218" w:rsidDel="00E51E0C">
          <w:rPr>
            <w:rFonts w:ascii="Arial" w:hAnsi="Arial" w:cs="Arial"/>
            <w:shd w:val="clear" w:color="auto" w:fill="FFFFFF"/>
          </w:rPr>
          <w:delText>Greater</w:delText>
        </w:r>
        <w:r w:rsidR="00457208" w:rsidRPr="00913218" w:rsidDel="00E51E0C">
          <w:rPr>
            <w:rFonts w:ascii="Arial" w:hAnsi="Arial" w:cs="Arial"/>
            <w:shd w:val="clear" w:color="auto" w:fill="FFFFFF"/>
          </w:rPr>
          <w:delText xml:space="preserve"> than 60% </w:delText>
        </w:r>
        <w:r w:rsidRPr="00913218" w:rsidDel="00E51E0C">
          <w:rPr>
            <w:rFonts w:ascii="Arial" w:hAnsi="Arial" w:cs="Arial"/>
            <w:shd w:val="clear" w:color="auto" w:fill="FFFFFF"/>
          </w:rPr>
          <w:delText xml:space="preserve">of the responding professionals reported adhering </w:delText>
        </w:r>
        <w:r w:rsidR="00457208" w:rsidRPr="00913218" w:rsidDel="00E51E0C">
          <w:rPr>
            <w:rFonts w:ascii="Arial" w:hAnsi="Arial" w:cs="Arial"/>
            <w:shd w:val="clear" w:color="auto" w:fill="FFFFFF"/>
          </w:rPr>
          <w:delText>to this therapeutic measure, indicating that these emollients seem promising</w:delText>
        </w:r>
        <w:r w:rsidRPr="00913218" w:rsidDel="00E51E0C">
          <w:rPr>
            <w:rFonts w:ascii="Arial" w:hAnsi="Arial" w:cs="Arial"/>
            <w:shd w:val="clear" w:color="auto" w:fill="FFFFFF"/>
          </w:rPr>
          <w:delText xml:space="preserve"> in clinical practice</w:delText>
        </w:r>
        <w:r w:rsidR="00457208" w:rsidRPr="00913218" w:rsidDel="00E51E0C">
          <w:rPr>
            <w:rFonts w:ascii="Arial" w:hAnsi="Arial" w:cs="Arial"/>
            <w:shd w:val="clear" w:color="auto" w:fill="FFFFFF"/>
          </w:rPr>
          <w:delText>.</w:delText>
        </w:r>
      </w:del>
    </w:p>
    <w:p w14:paraId="1399BD33" w14:textId="20C78303" w:rsidR="00670D09" w:rsidRPr="00913218" w:rsidDel="00E51E0C" w:rsidRDefault="00C01FDE" w:rsidP="002B766D">
      <w:pPr>
        <w:spacing w:line="480" w:lineRule="auto"/>
        <w:ind w:firstLine="851"/>
        <w:jc w:val="both"/>
        <w:rPr>
          <w:del w:id="145" w:author="Nabunambika Nelson" w:date="2021-11-20T18:54:00Z"/>
          <w:rFonts w:ascii="Arial" w:hAnsi="Arial" w:cs="Arial"/>
          <w:shd w:val="clear" w:color="auto" w:fill="FFFFFF"/>
        </w:rPr>
      </w:pPr>
      <w:del w:id="146" w:author="Nabunambika Nelson" w:date="2021-11-20T18:54:00Z">
        <w:r w:rsidRPr="00913218" w:rsidDel="00E51E0C">
          <w:rPr>
            <w:rFonts w:ascii="Arial" w:hAnsi="Arial" w:cs="Arial"/>
            <w:shd w:val="clear" w:color="auto" w:fill="FFFFFF"/>
          </w:rPr>
          <w:delText xml:space="preserve">Regarding wet-wrap therapy, although unanimously recommended to rapidly reduce the severity of the disease in situations of significant crises or even in cases of recalcitrant disease (9, 18, 20, 21, 25), </w:delText>
        </w:r>
        <w:r w:rsidR="003E7A5E" w:rsidRPr="00913218" w:rsidDel="00E51E0C">
          <w:rPr>
            <w:rFonts w:ascii="Arial" w:hAnsi="Arial" w:cs="Arial"/>
            <w:shd w:val="clear" w:color="auto" w:fill="FFFFFF"/>
          </w:rPr>
          <w:delText xml:space="preserve">approximately </w:delText>
        </w:r>
        <w:r w:rsidRPr="00913218" w:rsidDel="00E51E0C">
          <w:rPr>
            <w:rFonts w:ascii="Arial" w:hAnsi="Arial" w:cs="Arial"/>
            <w:shd w:val="clear" w:color="auto" w:fill="FFFFFF"/>
          </w:rPr>
          <w:delText xml:space="preserve">50% of the participants indicated never or almost never </w:delText>
        </w:r>
        <w:r w:rsidR="003E7A5E" w:rsidRPr="00913218" w:rsidDel="00E51E0C">
          <w:rPr>
            <w:rFonts w:ascii="Arial" w:hAnsi="Arial" w:cs="Arial"/>
            <w:shd w:val="clear" w:color="auto" w:fill="FFFFFF"/>
          </w:rPr>
          <w:delText>prescribing this therapy</w:delText>
        </w:r>
        <w:r w:rsidRPr="00913218" w:rsidDel="00E51E0C">
          <w:rPr>
            <w:rFonts w:ascii="Arial" w:hAnsi="Arial" w:cs="Arial"/>
            <w:shd w:val="clear" w:color="auto" w:fill="FFFFFF"/>
          </w:rPr>
          <w:delText>.</w:delText>
        </w:r>
      </w:del>
    </w:p>
    <w:p w14:paraId="1F5C3FAE" w14:textId="3C8AC336" w:rsidR="00F14390" w:rsidRPr="00913218" w:rsidDel="00E51E0C" w:rsidRDefault="00A92277" w:rsidP="002B766D">
      <w:pPr>
        <w:spacing w:line="480" w:lineRule="auto"/>
        <w:ind w:firstLine="851"/>
        <w:jc w:val="both"/>
        <w:rPr>
          <w:del w:id="147" w:author="Nabunambika Nelson" w:date="2021-11-20T18:54:00Z"/>
          <w:rFonts w:ascii="Arial" w:hAnsi="Arial" w:cs="Arial"/>
        </w:rPr>
      </w:pPr>
      <w:del w:id="148" w:author="Nabunambika Nelson" w:date="2021-11-20T18:54:00Z">
        <w:r w:rsidRPr="00913218" w:rsidDel="00E51E0C">
          <w:rPr>
            <w:rFonts w:ascii="Arial" w:hAnsi="Arial" w:cs="Arial"/>
          </w:rPr>
          <w:delText>The use of topical corticosteroids as</w:delText>
        </w:r>
        <w:r w:rsidR="00457208" w:rsidRPr="00913218" w:rsidDel="00E51E0C">
          <w:rPr>
            <w:rFonts w:ascii="Arial" w:hAnsi="Arial" w:cs="Arial"/>
          </w:rPr>
          <w:delText xml:space="preserve"> a</w:delText>
        </w:r>
        <w:r w:rsidRPr="00913218" w:rsidDel="00E51E0C">
          <w:rPr>
            <w:rFonts w:ascii="Arial" w:hAnsi="Arial" w:cs="Arial"/>
          </w:rPr>
          <w:delText xml:space="preserve"> first-line anti-inflammatory treatment in adults and children with AD to rescue the patient from inflammatory crises when the moisturizer alone is unable to control the disease (9,18,20, 21,25) </w:delText>
        </w:r>
        <w:r w:rsidR="00807EE1" w:rsidRPr="00913218" w:rsidDel="00E51E0C">
          <w:rPr>
            <w:rFonts w:ascii="Arial" w:hAnsi="Arial" w:cs="Arial"/>
          </w:rPr>
          <w:delText>is consistently suggested by all guidelines</w:delText>
        </w:r>
        <w:r w:rsidRPr="00913218" w:rsidDel="00E51E0C">
          <w:rPr>
            <w:rFonts w:ascii="Arial" w:hAnsi="Arial" w:cs="Arial"/>
          </w:rPr>
          <w:delText xml:space="preserve"> and was </w:delText>
        </w:r>
        <w:r w:rsidR="00807EE1" w:rsidRPr="00913218" w:rsidDel="00E51E0C">
          <w:rPr>
            <w:rFonts w:ascii="Arial" w:hAnsi="Arial" w:cs="Arial"/>
          </w:rPr>
          <w:delText>reported</w:delText>
        </w:r>
        <w:r w:rsidRPr="00913218" w:rsidDel="00E51E0C">
          <w:rPr>
            <w:rFonts w:ascii="Arial" w:hAnsi="Arial" w:cs="Arial"/>
          </w:rPr>
          <w:delText xml:space="preserve"> by most of the participants instead of calcineurin inhibitors. Maintenance therapy or proactive therapy with intermittent application once or twice a week in specific </w:delText>
        </w:r>
        <w:r w:rsidR="00807EE1" w:rsidRPr="00913218" w:rsidDel="00E51E0C">
          <w:rPr>
            <w:rFonts w:ascii="Arial" w:hAnsi="Arial" w:cs="Arial"/>
          </w:rPr>
          <w:delText>locations</w:delText>
        </w:r>
        <w:r w:rsidRPr="00913218" w:rsidDel="00E51E0C">
          <w:rPr>
            <w:rFonts w:ascii="Arial" w:hAnsi="Arial" w:cs="Arial"/>
          </w:rPr>
          <w:delText xml:space="preserve"> is recommended by all analyzed guidelines and is more effective than the use of emollients alone to reduce relapses and the severity of AD</w:delText>
        </w:r>
        <w:r w:rsidR="00807EE1" w:rsidRPr="00913218" w:rsidDel="00E51E0C">
          <w:rPr>
            <w:rFonts w:ascii="Arial" w:hAnsi="Arial" w:cs="Arial"/>
          </w:rPr>
          <w:delText>. In total,</w:delText>
        </w:r>
        <w:r w:rsidRPr="00913218" w:rsidDel="00E51E0C">
          <w:rPr>
            <w:rFonts w:ascii="Arial" w:hAnsi="Arial" w:cs="Arial"/>
          </w:rPr>
          <w:delText xml:space="preserve"> 44% of the participants </w:delText>
        </w:r>
        <w:r w:rsidR="00807EE1" w:rsidRPr="00913218" w:rsidDel="00E51E0C">
          <w:rPr>
            <w:rFonts w:ascii="Arial" w:hAnsi="Arial" w:cs="Arial"/>
          </w:rPr>
          <w:delText>reported adhering to this practice</w:delText>
        </w:r>
        <w:r w:rsidRPr="00913218" w:rsidDel="00E51E0C">
          <w:rPr>
            <w:rFonts w:ascii="Arial" w:hAnsi="Arial" w:cs="Arial"/>
          </w:rPr>
          <w:delText>.</w:delText>
        </w:r>
      </w:del>
    </w:p>
    <w:p w14:paraId="74E08C17" w14:textId="03721809" w:rsidR="00CE5577" w:rsidRPr="00913218" w:rsidDel="00E51E0C" w:rsidRDefault="003631F0" w:rsidP="002B766D">
      <w:pPr>
        <w:spacing w:line="480" w:lineRule="auto"/>
        <w:ind w:firstLine="851"/>
        <w:jc w:val="both"/>
        <w:rPr>
          <w:del w:id="149" w:author="Nabunambika Nelson" w:date="2021-11-20T18:54:00Z"/>
          <w:rFonts w:ascii="Arial" w:hAnsi="Arial" w:cs="Arial"/>
        </w:rPr>
      </w:pPr>
      <w:del w:id="150" w:author="Nabunambika Nelson" w:date="2021-11-20T18:54:00Z">
        <w:r w:rsidRPr="00913218" w:rsidDel="00E51E0C">
          <w:rPr>
            <w:rFonts w:ascii="Arial" w:hAnsi="Arial" w:cs="Arial"/>
          </w:rPr>
          <w:delText xml:space="preserve">Topical calcineurin inhibitors, </w:delText>
        </w:r>
        <w:r w:rsidR="00807EE1" w:rsidRPr="00913218" w:rsidDel="00E51E0C">
          <w:rPr>
            <w:rFonts w:ascii="Arial" w:hAnsi="Arial" w:cs="Arial"/>
          </w:rPr>
          <w:delText xml:space="preserve">which are </w:delText>
        </w:r>
        <w:r w:rsidRPr="00913218" w:rsidDel="00E51E0C">
          <w:rPr>
            <w:rFonts w:ascii="Arial" w:hAnsi="Arial" w:cs="Arial"/>
          </w:rPr>
          <w:delText xml:space="preserve">also called topical immunomodulators </w:delText>
        </w:r>
        <w:r w:rsidR="00807EE1" w:rsidRPr="00913218" w:rsidDel="00E51E0C">
          <w:rPr>
            <w:rFonts w:ascii="Arial" w:hAnsi="Arial" w:cs="Arial"/>
          </w:rPr>
          <w:delText xml:space="preserve">and include </w:delText>
        </w:r>
        <w:r w:rsidRPr="00913218" w:rsidDel="00E51E0C">
          <w:rPr>
            <w:rFonts w:ascii="Arial" w:hAnsi="Arial" w:cs="Arial"/>
          </w:rPr>
          <w:delText xml:space="preserve">pimecrolimus and tacrolimus, are the second-line anti-inflammatory therapy unanimously recommended by the guidelines for adults and children with AD. </w:delText>
        </w:r>
        <w:r w:rsidR="00807EE1" w:rsidRPr="00913218" w:rsidDel="00E51E0C">
          <w:rPr>
            <w:rFonts w:ascii="Arial" w:hAnsi="Arial" w:cs="Arial"/>
          </w:rPr>
          <w:delText xml:space="preserve">Topical calcineurin inhibitors are </w:delText>
        </w:r>
        <w:r w:rsidRPr="00913218" w:rsidDel="00E51E0C">
          <w:rPr>
            <w:rFonts w:ascii="Arial" w:hAnsi="Arial" w:cs="Arial"/>
          </w:rPr>
          <w:delText xml:space="preserve">especially valuable in sensitive areas (face, intertriginous places, anogenital area) </w:delText>
        </w:r>
        <w:r w:rsidR="00807EE1" w:rsidRPr="00913218" w:rsidDel="00E51E0C">
          <w:rPr>
            <w:rFonts w:ascii="Arial" w:hAnsi="Arial" w:cs="Arial"/>
          </w:rPr>
          <w:delText xml:space="preserve">because </w:delText>
        </w:r>
        <w:r w:rsidRPr="00913218" w:rsidDel="00E51E0C">
          <w:rPr>
            <w:rFonts w:ascii="Arial" w:hAnsi="Arial" w:cs="Arial"/>
          </w:rPr>
          <w:delText xml:space="preserve">they do not induce skin atrophy. Proactive therapy, which consists of twice a week application </w:delText>
        </w:r>
        <w:r w:rsidR="00807EE1" w:rsidRPr="00913218" w:rsidDel="00E51E0C">
          <w:rPr>
            <w:rFonts w:ascii="Arial" w:hAnsi="Arial" w:cs="Arial"/>
          </w:rPr>
          <w:delText>of</w:delText>
        </w:r>
        <w:r w:rsidRPr="00913218" w:rsidDel="00E51E0C">
          <w:rPr>
            <w:rFonts w:ascii="Arial" w:hAnsi="Arial" w:cs="Arial"/>
          </w:rPr>
          <w:delText xml:space="preserve"> tacrolimus ointment combined with moisturizers </w:delText>
        </w:r>
        <w:r w:rsidR="00807EE1" w:rsidRPr="00913218" w:rsidDel="00E51E0C">
          <w:rPr>
            <w:rFonts w:ascii="Arial" w:hAnsi="Arial" w:cs="Arial"/>
          </w:rPr>
          <w:delText xml:space="preserve">to previously affected areas </w:delText>
        </w:r>
        <w:r w:rsidRPr="00913218" w:rsidDel="00E51E0C">
          <w:rPr>
            <w:rFonts w:ascii="Arial" w:hAnsi="Arial" w:cs="Arial"/>
          </w:rPr>
          <w:delText xml:space="preserve">to help prevent relapses, was proposed in AAD, EADV, JTF, and BSD </w:delText>
        </w:r>
        <w:r w:rsidR="00807EE1" w:rsidRPr="00913218" w:rsidDel="00E51E0C">
          <w:rPr>
            <w:rFonts w:ascii="Arial" w:hAnsi="Arial" w:cs="Arial"/>
          </w:rPr>
          <w:delText xml:space="preserve">guidelines </w:delText>
        </w:r>
        <w:r w:rsidRPr="00913218" w:rsidDel="00E51E0C">
          <w:rPr>
            <w:rFonts w:ascii="Arial" w:hAnsi="Arial" w:cs="Arial"/>
          </w:rPr>
          <w:delText xml:space="preserve">(9,18,21,22,25). The BAAI/BSP does not specifically address the issue, whereas the AAD recommends that </w:delText>
        </w:r>
        <w:r w:rsidR="00807EE1" w:rsidRPr="00913218" w:rsidDel="00E51E0C">
          <w:rPr>
            <w:rFonts w:ascii="Arial" w:hAnsi="Arial" w:cs="Arial"/>
          </w:rPr>
          <w:delText xml:space="preserve">these agents can be </w:delText>
        </w:r>
        <w:r w:rsidRPr="00913218" w:rsidDel="00E51E0C">
          <w:rPr>
            <w:rFonts w:ascii="Arial" w:hAnsi="Arial" w:cs="Arial"/>
          </w:rPr>
          <w:delText>proactive</w:delText>
        </w:r>
        <w:r w:rsidR="00807EE1" w:rsidRPr="00913218" w:rsidDel="00E51E0C">
          <w:rPr>
            <w:rFonts w:ascii="Arial" w:hAnsi="Arial" w:cs="Arial"/>
          </w:rPr>
          <w:delText>ly</w:delText>
        </w:r>
        <w:r w:rsidRPr="00913218" w:rsidDel="00E51E0C">
          <w:rPr>
            <w:rFonts w:ascii="Arial" w:hAnsi="Arial" w:cs="Arial"/>
          </w:rPr>
          <w:delText xml:space="preserve"> use</w:delText>
        </w:r>
        <w:r w:rsidR="00807EE1" w:rsidRPr="00913218" w:rsidDel="00E51E0C">
          <w:rPr>
            <w:rFonts w:ascii="Arial" w:hAnsi="Arial" w:cs="Arial"/>
          </w:rPr>
          <w:delText>d</w:delText>
        </w:r>
        <w:r w:rsidRPr="00913218" w:rsidDel="00E51E0C">
          <w:rPr>
            <w:rFonts w:ascii="Arial" w:hAnsi="Arial" w:cs="Arial"/>
          </w:rPr>
          <w:delText xml:space="preserve"> two to three times a week and that </w:delText>
        </w:r>
        <w:r w:rsidR="00807EE1" w:rsidRPr="00913218" w:rsidDel="00E51E0C">
          <w:rPr>
            <w:rFonts w:ascii="Arial" w:hAnsi="Arial" w:cs="Arial"/>
          </w:rPr>
          <w:delText xml:space="preserve">the practice </w:delText>
        </w:r>
        <w:r w:rsidRPr="00913218" w:rsidDel="00E51E0C">
          <w:rPr>
            <w:rFonts w:ascii="Arial" w:hAnsi="Arial" w:cs="Arial"/>
          </w:rPr>
          <w:delText>can reduce the need for topical corticosteroids</w:delText>
        </w:r>
        <w:r w:rsidR="00807EE1" w:rsidRPr="00913218" w:rsidDel="00E51E0C">
          <w:rPr>
            <w:rFonts w:ascii="Arial" w:hAnsi="Arial" w:cs="Arial"/>
          </w:rPr>
          <w:delText>. In</w:delText>
        </w:r>
        <w:r w:rsidRPr="00913218" w:rsidDel="00E51E0C">
          <w:rPr>
            <w:rFonts w:ascii="Arial" w:hAnsi="Arial" w:cs="Arial"/>
          </w:rPr>
          <w:delText xml:space="preserve"> addition</w:delText>
        </w:r>
        <w:r w:rsidR="00807EE1" w:rsidRPr="00913218" w:rsidDel="00E51E0C">
          <w:rPr>
            <w:rFonts w:ascii="Arial" w:hAnsi="Arial" w:cs="Arial"/>
          </w:rPr>
          <w:delText>,</w:delText>
        </w:r>
        <w:r w:rsidRPr="00913218" w:rsidDel="00E51E0C">
          <w:rPr>
            <w:rFonts w:ascii="Arial" w:hAnsi="Arial" w:cs="Arial"/>
          </w:rPr>
          <w:delText xml:space="preserve"> </w:delText>
        </w:r>
        <w:r w:rsidR="00807EE1" w:rsidRPr="00913218" w:rsidDel="00E51E0C">
          <w:rPr>
            <w:rFonts w:ascii="Arial" w:hAnsi="Arial" w:cs="Arial"/>
          </w:rPr>
          <w:delText xml:space="preserve">this combination is </w:delText>
        </w:r>
        <w:r w:rsidRPr="00913218" w:rsidDel="00E51E0C">
          <w:rPr>
            <w:rFonts w:ascii="Arial" w:hAnsi="Arial" w:cs="Arial"/>
          </w:rPr>
          <w:delText xml:space="preserve">more effective than the use of emollients alone (21, 22). Unlike other guidelines, AAD </w:delText>
        </w:r>
        <w:r w:rsidR="00457208" w:rsidRPr="00913218" w:rsidDel="00E51E0C">
          <w:rPr>
            <w:rFonts w:ascii="Arial" w:hAnsi="Arial" w:cs="Arial"/>
          </w:rPr>
          <w:delText>guidelines</w:delText>
        </w:r>
        <w:r w:rsidRPr="00913218" w:rsidDel="00E51E0C">
          <w:rPr>
            <w:rFonts w:ascii="Arial" w:hAnsi="Arial" w:cs="Arial"/>
          </w:rPr>
          <w:delText xml:space="preserve"> suggest concomitant therapy with topical calcineurin inhibitors and topical corticosteroids (21, 22). This was a point of divergence as</w:delText>
        </w:r>
        <w:r w:rsidR="00807EE1" w:rsidRPr="00913218" w:rsidDel="00E51E0C">
          <w:rPr>
            <w:rFonts w:ascii="Arial" w:hAnsi="Arial" w:cs="Arial"/>
          </w:rPr>
          <w:delText xml:space="preserve"> greater</w:delText>
        </w:r>
        <w:r w:rsidRPr="00913218" w:rsidDel="00E51E0C">
          <w:rPr>
            <w:rFonts w:ascii="Arial" w:hAnsi="Arial" w:cs="Arial"/>
          </w:rPr>
          <w:delText xml:space="preserve"> than 42% of the participants never or almost never recommended the proactive use of calcineurin inhibitors.</w:delText>
        </w:r>
      </w:del>
    </w:p>
    <w:p w14:paraId="25F4F885" w14:textId="0A02CBC2" w:rsidR="00B94730" w:rsidRPr="00913218" w:rsidDel="00E51E0C" w:rsidRDefault="00457208" w:rsidP="002B766D">
      <w:pPr>
        <w:spacing w:line="480" w:lineRule="auto"/>
        <w:ind w:firstLine="851"/>
        <w:jc w:val="both"/>
        <w:rPr>
          <w:del w:id="151" w:author="Nabunambika Nelson" w:date="2021-11-20T18:54:00Z"/>
          <w:rFonts w:ascii="Arial" w:hAnsi="Arial" w:cs="Arial"/>
        </w:rPr>
      </w:pPr>
      <w:del w:id="152" w:author="Nabunambika Nelson" w:date="2021-11-20T18:54:00Z">
        <w:r w:rsidRPr="00913218" w:rsidDel="00E51E0C">
          <w:rPr>
            <w:rFonts w:ascii="Arial" w:hAnsi="Arial" w:cs="Arial"/>
          </w:rPr>
          <w:delText xml:space="preserve">The use of topical antihistamines in the treatment of pruritus has </w:delText>
        </w:r>
        <w:r w:rsidR="00807EE1" w:rsidRPr="00913218" w:rsidDel="00E51E0C">
          <w:rPr>
            <w:rFonts w:ascii="Arial" w:hAnsi="Arial" w:cs="Arial"/>
          </w:rPr>
          <w:delText xml:space="preserve">minimal </w:delText>
        </w:r>
        <w:r w:rsidRPr="00913218" w:rsidDel="00E51E0C">
          <w:rPr>
            <w:rFonts w:ascii="Arial" w:hAnsi="Arial" w:cs="Arial"/>
          </w:rPr>
          <w:delText>utility with no significant reduction in the severity or disease control</w:delText>
        </w:r>
        <w:r w:rsidR="00807EE1" w:rsidRPr="00913218" w:rsidDel="00E51E0C">
          <w:rPr>
            <w:rFonts w:ascii="Arial" w:hAnsi="Arial" w:cs="Arial"/>
          </w:rPr>
          <w:delText xml:space="preserve"> or</w:delText>
        </w:r>
        <w:r w:rsidRPr="00913218" w:rsidDel="00E51E0C">
          <w:rPr>
            <w:rFonts w:ascii="Arial" w:hAnsi="Arial" w:cs="Arial"/>
          </w:rPr>
          <w:delText xml:space="preserve"> in the potential </w:delText>
        </w:r>
        <w:r w:rsidR="00807EE1" w:rsidRPr="00913218" w:rsidDel="00E51E0C">
          <w:rPr>
            <w:rFonts w:ascii="Arial" w:hAnsi="Arial" w:cs="Arial"/>
          </w:rPr>
          <w:delText xml:space="preserve">for </w:delText>
        </w:r>
        <w:r w:rsidRPr="00913218" w:rsidDel="00E51E0C">
          <w:rPr>
            <w:rFonts w:ascii="Arial" w:hAnsi="Arial" w:cs="Arial"/>
          </w:rPr>
          <w:delText>skin sensitization</w:delText>
        </w:r>
        <w:r w:rsidR="00807EE1" w:rsidRPr="00913218" w:rsidDel="00E51E0C">
          <w:rPr>
            <w:rFonts w:ascii="Arial" w:hAnsi="Arial" w:cs="Arial"/>
          </w:rPr>
          <w:delText>. The use of topical antihistamines</w:delText>
        </w:r>
        <w:r w:rsidRPr="00913218" w:rsidDel="00E51E0C">
          <w:rPr>
            <w:rFonts w:ascii="Arial" w:hAnsi="Arial" w:cs="Arial"/>
          </w:rPr>
          <w:delText xml:space="preserve"> is not recommended in the AAD, EADV and JTF guidelines (9, 21, 25) or even discussed in the BAAI/BSP and the BSD guidelines</w:delText>
        </w:r>
        <w:r w:rsidR="00807EE1" w:rsidRPr="00913218" w:rsidDel="00E51E0C">
          <w:rPr>
            <w:rFonts w:ascii="Arial" w:hAnsi="Arial" w:cs="Arial"/>
          </w:rPr>
          <w:delText>. However, approximately</w:delText>
        </w:r>
        <w:r w:rsidRPr="00913218" w:rsidDel="00E51E0C">
          <w:rPr>
            <w:rFonts w:ascii="Arial" w:hAnsi="Arial" w:cs="Arial"/>
          </w:rPr>
          <w:delText xml:space="preserve"> 40% of the participants still reported prescribing them.</w:delText>
        </w:r>
      </w:del>
    </w:p>
    <w:p w14:paraId="1BE79DB3" w14:textId="3943D51D" w:rsidR="00C01FDE" w:rsidRPr="00913218" w:rsidDel="00E51E0C" w:rsidRDefault="00457208" w:rsidP="002B766D">
      <w:pPr>
        <w:spacing w:line="480" w:lineRule="auto"/>
        <w:ind w:firstLine="708"/>
        <w:jc w:val="both"/>
        <w:rPr>
          <w:del w:id="153" w:author="Nabunambika Nelson" w:date="2021-11-20T18:54:00Z"/>
          <w:rFonts w:ascii="Arial" w:hAnsi="Arial" w:cs="Arial"/>
        </w:rPr>
      </w:pPr>
      <w:del w:id="154" w:author="Nabunambika Nelson" w:date="2021-11-20T18:54:00Z">
        <w:r w:rsidRPr="00913218" w:rsidDel="00E51E0C">
          <w:rPr>
            <w:rFonts w:ascii="Arial" w:hAnsi="Arial" w:cs="Arial"/>
          </w:rPr>
          <w:delText xml:space="preserve">Phototherapy is recommended as an adjuvant treatment for AD refractory to first-line treatment (emollients, topical steroids and topical calcineurin inhibitors) (9,18,20,24,25); however, almost 60% </w:delText>
        </w:r>
        <w:r w:rsidR="00807EE1" w:rsidRPr="00913218" w:rsidDel="00E51E0C">
          <w:rPr>
            <w:rFonts w:ascii="Arial" w:hAnsi="Arial" w:cs="Arial"/>
          </w:rPr>
          <w:delText xml:space="preserve">of respondents </w:delText>
        </w:r>
        <w:r w:rsidRPr="00913218" w:rsidDel="00E51E0C">
          <w:rPr>
            <w:rFonts w:ascii="Arial" w:hAnsi="Arial" w:cs="Arial"/>
          </w:rPr>
          <w:delText>did not consider</w:delText>
        </w:r>
        <w:r w:rsidR="00807EE1" w:rsidRPr="00913218" w:rsidDel="00E51E0C">
          <w:rPr>
            <w:rFonts w:ascii="Arial" w:hAnsi="Arial" w:cs="Arial"/>
          </w:rPr>
          <w:delText xml:space="preserve"> the use of phototherapy</w:delText>
        </w:r>
        <w:r w:rsidRPr="00913218" w:rsidDel="00E51E0C">
          <w:rPr>
            <w:rFonts w:ascii="Arial" w:hAnsi="Arial" w:cs="Arial"/>
          </w:rPr>
          <w:delText xml:space="preserve"> in this situation.</w:delText>
        </w:r>
      </w:del>
    </w:p>
    <w:p w14:paraId="37A1C271" w14:textId="436C17FF" w:rsidR="00E80D4F" w:rsidRPr="00913218" w:rsidDel="00E51E0C" w:rsidRDefault="006B1D6B" w:rsidP="002B766D">
      <w:pPr>
        <w:spacing w:line="480" w:lineRule="auto"/>
        <w:ind w:firstLine="708"/>
        <w:jc w:val="both"/>
        <w:rPr>
          <w:del w:id="155" w:author="Nabunambika Nelson" w:date="2021-11-20T18:54:00Z"/>
          <w:rFonts w:ascii="Arial" w:hAnsi="Arial" w:cs="Arial"/>
        </w:rPr>
      </w:pPr>
      <w:del w:id="156" w:author="Nabunambika Nelson" w:date="2021-11-20T18:54:00Z">
        <w:r w:rsidRPr="00913218" w:rsidDel="00E51E0C">
          <w:rPr>
            <w:rFonts w:ascii="Arial" w:hAnsi="Arial" w:cs="Arial"/>
          </w:rPr>
          <w:delText xml:space="preserve">The consulted guidelines agree that systemic corticosteroids are not recommended for long-term use due to the unfavorable benefit-risk ratio associated with side effects and rebound, and this was </w:delText>
        </w:r>
        <w:r w:rsidR="00807EE1" w:rsidRPr="00913218" w:rsidDel="00E51E0C">
          <w:rPr>
            <w:rFonts w:ascii="Arial" w:hAnsi="Arial" w:cs="Arial"/>
          </w:rPr>
          <w:delText>notion was supported by</w:delText>
        </w:r>
        <w:r w:rsidRPr="00913218" w:rsidDel="00E51E0C">
          <w:rPr>
            <w:rFonts w:ascii="Arial" w:hAnsi="Arial" w:cs="Arial"/>
          </w:rPr>
          <w:delText xml:space="preserve"> </w:delText>
        </w:r>
        <w:r w:rsidR="00807EE1" w:rsidRPr="00913218" w:rsidDel="00E51E0C">
          <w:rPr>
            <w:rFonts w:ascii="Arial" w:hAnsi="Arial" w:cs="Arial"/>
          </w:rPr>
          <w:delText xml:space="preserve">greater </w:delText>
        </w:r>
        <w:r w:rsidRPr="00913218" w:rsidDel="00E51E0C">
          <w:rPr>
            <w:rFonts w:ascii="Arial" w:hAnsi="Arial" w:cs="Arial"/>
          </w:rPr>
          <w:delText xml:space="preserve">than 95% of the participants. These drugs are useful only </w:delText>
        </w:r>
        <w:r w:rsidR="00807EE1" w:rsidRPr="00913218" w:rsidDel="00E51E0C">
          <w:rPr>
            <w:rFonts w:ascii="Arial" w:hAnsi="Arial" w:cs="Arial"/>
          </w:rPr>
          <w:delText xml:space="preserve">as </w:delText>
        </w:r>
        <w:r w:rsidRPr="00913218" w:rsidDel="00E51E0C">
          <w:rPr>
            <w:rFonts w:ascii="Arial" w:hAnsi="Arial" w:cs="Arial"/>
          </w:rPr>
          <w:delText>quick courses in severe exacerbations in exceptional cases (15,18,20,24,25).</w:delText>
        </w:r>
      </w:del>
    </w:p>
    <w:p w14:paraId="3163166A" w14:textId="0359BD79" w:rsidR="006B1D6B" w:rsidRPr="00913218" w:rsidDel="00E51E0C" w:rsidRDefault="00807EE1" w:rsidP="002B766D">
      <w:pPr>
        <w:spacing w:line="480" w:lineRule="auto"/>
        <w:ind w:firstLine="708"/>
        <w:jc w:val="both"/>
        <w:rPr>
          <w:del w:id="157" w:author="Nabunambika Nelson" w:date="2021-11-20T18:54:00Z"/>
          <w:rFonts w:ascii="Arial" w:hAnsi="Arial" w:cs="Arial"/>
        </w:rPr>
      </w:pPr>
      <w:bookmarkStart w:id="158" w:name="_SAM_D_025"/>
      <w:del w:id="159" w:author="Nabunambika Nelson" w:date="2021-11-20T18:54:00Z">
        <w:r w:rsidRPr="00913218" w:rsidDel="00E51E0C">
          <w:rPr>
            <w:rFonts w:ascii="Arial" w:hAnsi="Arial" w:cs="Arial"/>
          </w:rPr>
          <w:delText>S</w:delText>
        </w:r>
        <w:r w:rsidR="003958AB" w:rsidRPr="00913218" w:rsidDel="00E51E0C">
          <w:rPr>
            <w:rFonts w:ascii="Arial" w:hAnsi="Arial" w:cs="Arial"/>
          </w:rPr>
          <w:delText xml:space="preserve">atisfactory evidence </w:delText>
        </w:r>
        <w:r w:rsidRPr="00913218" w:rsidDel="00E51E0C">
          <w:rPr>
            <w:rFonts w:ascii="Arial" w:hAnsi="Arial" w:cs="Arial"/>
          </w:rPr>
          <w:delText xml:space="preserve">to support </w:delText>
        </w:r>
        <w:r w:rsidR="003958AB" w:rsidRPr="00913218" w:rsidDel="00E51E0C">
          <w:rPr>
            <w:rFonts w:ascii="Arial" w:hAnsi="Arial" w:cs="Arial"/>
          </w:rPr>
          <w:delText>the use of oral antihistamines as an integral part of AD treatment for the relief of pruritus</w:delText>
        </w:r>
        <w:r w:rsidRPr="00913218" w:rsidDel="00E51E0C">
          <w:rPr>
            <w:rFonts w:ascii="Arial" w:hAnsi="Arial" w:cs="Arial"/>
          </w:rPr>
          <w:delText xml:space="preserve"> is lacking; however, this practice</w:delText>
        </w:r>
        <w:r w:rsidR="003958AB" w:rsidRPr="00913218" w:rsidDel="00E51E0C">
          <w:rPr>
            <w:rFonts w:ascii="Arial" w:hAnsi="Arial" w:cs="Arial"/>
          </w:rPr>
          <w:delText xml:space="preserve"> was mentioned by </w:delText>
        </w:r>
        <w:r w:rsidRPr="00913218" w:rsidDel="00E51E0C">
          <w:rPr>
            <w:rFonts w:ascii="Arial" w:hAnsi="Arial" w:cs="Arial"/>
          </w:rPr>
          <w:delText xml:space="preserve">approximately </w:delText>
        </w:r>
        <w:r w:rsidR="003958AB" w:rsidRPr="00913218" w:rsidDel="00E51E0C">
          <w:rPr>
            <w:rFonts w:ascii="Arial" w:hAnsi="Arial" w:cs="Arial"/>
          </w:rPr>
          <w:delText>67% of the participants.</w:delText>
        </w:r>
        <w:bookmarkEnd w:id="158"/>
        <w:r w:rsidR="003958AB" w:rsidRPr="00913218" w:rsidDel="00E51E0C">
          <w:rPr>
            <w:rFonts w:ascii="Arial" w:hAnsi="Arial" w:cs="Arial"/>
          </w:rPr>
          <w:delText xml:space="preserve"> Sporadic and short-term use of first-generation antihistamines may be favorable in the setting of sleep loss secondary to pruritus but should not replace standard AD treatment with topical therapies. In addition, the sleep quality induced by such drugs is not ideal (9,18,20,24,25).</w:delText>
        </w:r>
      </w:del>
    </w:p>
    <w:p w14:paraId="47CAE656" w14:textId="4F6B0FA1" w:rsidR="003958AB" w:rsidRPr="00913218" w:rsidDel="00E51E0C" w:rsidRDefault="001E352E" w:rsidP="002B766D">
      <w:pPr>
        <w:spacing w:line="480" w:lineRule="auto"/>
        <w:ind w:firstLine="708"/>
        <w:jc w:val="both"/>
        <w:rPr>
          <w:del w:id="160" w:author="Nabunambika Nelson" w:date="2021-11-20T18:54:00Z"/>
          <w:rFonts w:ascii="Arial" w:hAnsi="Arial" w:cs="Arial"/>
        </w:rPr>
      </w:pPr>
      <w:del w:id="161" w:author="Nabunambika Nelson" w:date="2021-11-20T18:54:00Z">
        <w:r w:rsidRPr="00913218" w:rsidDel="00E51E0C">
          <w:rPr>
            <w:rFonts w:ascii="Arial" w:hAnsi="Arial" w:cs="Arial"/>
          </w:rPr>
          <w:delText>There is consensus among the considered guidelines when recommending cyclosporine for forms</w:delText>
        </w:r>
        <w:r w:rsidR="00414C02" w:rsidRPr="00913218" w:rsidDel="00E51E0C">
          <w:rPr>
            <w:rFonts w:ascii="Arial" w:hAnsi="Arial" w:cs="Arial"/>
          </w:rPr>
          <w:delText xml:space="preserve"> of AD</w:delText>
        </w:r>
        <w:r w:rsidRPr="00913218" w:rsidDel="00E51E0C">
          <w:rPr>
            <w:rFonts w:ascii="Arial" w:hAnsi="Arial" w:cs="Arial"/>
          </w:rPr>
          <w:delText xml:space="preserve"> that are severe and refractory to classical treatments (15,18,20,24,25). </w:delText>
        </w:r>
        <w:r w:rsidR="006D2023" w:rsidRPr="00913218" w:rsidDel="00E51E0C">
          <w:rPr>
            <w:rFonts w:ascii="Arial" w:hAnsi="Arial" w:cs="Arial"/>
          </w:rPr>
          <w:delText>The BAAI/BSP and EADV</w:delText>
        </w:r>
        <w:r w:rsidRPr="00913218" w:rsidDel="00E51E0C">
          <w:rPr>
            <w:rFonts w:ascii="Arial" w:hAnsi="Arial" w:cs="Arial"/>
          </w:rPr>
          <w:delText xml:space="preserve"> considered </w:delText>
        </w:r>
        <w:r w:rsidR="006D2023" w:rsidRPr="00913218" w:rsidDel="00E51E0C">
          <w:rPr>
            <w:rFonts w:ascii="Arial" w:hAnsi="Arial" w:cs="Arial"/>
          </w:rPr>
          <w:delText>cyclosporine as</w:delText>
        </w:r>
        <w:r w:rsidRPr="00913218" w:rsidDel="00E51E0C">
          <w:rPr>
            <w:rFonts w:ascii="Arial" w:hAnsi="Arial" w:cs="Arial"/>
          </w:rPr>
          <w:delText xml:space="preserve"> a first-line treatment among the different options of systemic immunosuppressive agents </w:delText>
        </w:r>
        <w:r w:rsidR="006D2023" w:rsidRPr="00913218" w:rsidDel="00E51E0C">
          <w:rPr>
            <w:rFonts w:ascii="Arial" w:hAnsi="Arial" w:cs="Arial"/>
          </w:rPr>
          <w:delText xml:space="preserve">used to treat </w:delText>
        </w:r>
        <w:r w:rsidRPr="00913218" w:rsidDel="00E51E0C">
          <w:rPr>
            <w:rFonts w:ascii="Arial" w:hAnsi="Arial" w:cs="Arial"/>
          </w:rPr>
          <w:delText xml:space="preserve">AD (15,20). Notably, the BAAI/BSP and EADV suggest azathioprine as a second-line therapy when cyclosporine is not effective or contraindicated (15, 20), </w:delText>
        </w:r>
        <w:r w:rsidR="006D2023" w:rsidRPr="00913218" w:rsidDel="00E51E0C">
          <w:rPr>
            <w:rFonts w:ascii="Arial" w:hAnsi="Arial" w:cs="Arial"/>
          </w:rPr>
          <w:delText xml:space="preserve">and azathioprine is </w:delText>
        </w:r>
        <w:r w:rsidRPr="00913218" w:rsidDel="00E51E0C">
          <w:rPr>
            <w:rFonts w:ascii="Arial" w:hAnsi="Arial" w:cs="Arial"/>
          </w:rPr>
          <w:delText xml:space="preserve">indicated </w:delText>
        </w:r>
        <w:r w:rsidR="006D2023" w:rsidRPr="00913218" w:rsidDel="00E51E0C">
          <w:rPr>
            <w:rFonts w:ascii="Arial" w:hAnsi="Arial" w:cs="Arial"/>
          </w:rPr>
          <w:delText xml:space="preserve">for </w:delText>
        </w:r>
        <w:r w:rsidRPr="00913218" w:rsidDel="00E51E0C">
          <w:rPr>
            <w:rFonts w:ascii="Arial" w:hAnsi="Arial" w:cs="Arial"/>
          </w:rPr>
          <w:delText xml:space="preserve">moderate or severe disease (15,18, 20, 24, 25). Interferon gamma is recommended only by the AAD </w:delText>
        </w:r>
        <w:r w:rsidR="00457208" w:rsidRPr="00913218" w:rsidDel="00E51E0C">
          <w:rPr>
            <w:rFonts w:ascii="Arial" w:hAnsi="Arial" w:cs="Arial"/>
          </w:rPr>
          <w:delText>guidelines</w:delText>
        </w:r>
        <w:r w:rsidRPr="00913218" w:rsidDel="00E51E0C">
          <w:rPr>
            <w:rFonts w:ascii="Arial" w:hAnsi="Arial" w:cs="Arial"/>
          </w:rPr>
          <w:delText xml:space="preserve">, which specifies its </w:delText>
        </w:r>
        <w:r w:rsidR="006D2023" w:rsidRPr="00913218" w:rsidDel="00E51E0C">
          <w:rPr>
            <w:rFonts w:ascii="Arial" w:hAnsi="Arial" w:cs="Arial"/>
          </w:rPr>
          <w:delText xml:space="preserve">utility </w:delText>
        </w:r>
        <w:r w:rsidRPr="00913218" w:rsidDel="00E51E0C">
          <w:rPr>
            <w:rFonts w:ascii="Arial" w:hAnsi="Arial" w:cs="Arial"/>
          </w:rPr>
          <w:delText xml:space="preserve">as an alternative therapy for refractory AD in adults and children who have not responded or have contraindications to the use of other systemic therapies or phototherapy (24) and JTF (24, 25). The BAAI/BSP </w:delText>
        </w:r>
        <w:r w:rsidR="00641148" w:rsidRPr="00913218" w:rsidDel="00E51E0C">
          <w:rPr>
            <w:rFonts w:ascii="Arial" w:hAnsi="Arial" w:cs="Arial"/>
          </w:rPr>
          <w:delText>guidelines do not include</w:delText>
        </w:r>
        <w:r w:rsidRPr="00913218" w:rsidDel="00E51E0C">
          <w:rPr>
            <w:rFonts w:ascii="Arial" w:hAnsi="Arial" w:cs="Arial"/>
          </w:rPr>
          <w:delText xml:space="preserve"> this recommendation</w:delText>
        </w:r>
        <w:r w:rsidR="00641148" w:rsidRPr="00913218" w:rsidDel="00E51E0C">
          <w:rPr>
            <w:rFonts w:ascii="Arial" w:hAnsi="Arial" w:cs="Arial"/>
          </w:rPr>
          <w:delText xml:space="preserve"> due to</w:delText>
        </w:r>
        <w:r w:rsidRPr="00913218" w:rsidDel="00E51E0C">
          <w:rPr>
            <w:rFonts w:ascii="Arial" w:hAnsi="Arial" w:cs="Arial"/>
          </w:rPr>
          <w:delText xml:space="preserve"> the availability of medications with a better cost per response ratio in addition to a more favorable safety profile (20). Methotrexate </w:delText>
        </w:r>
        <w:r w:rsidR="00641148" w:rsidRPr="00913218" w:rsidDel="00E51E0C">
          <w:rPr>
            <w:rFonts w:ascii="Arial" w:hAnsi="Arial" w:cs="Arial"/>
          </w:rPr>
          <w:delText>is</w:delText>
        </w:r>
        <w:r w:rsidRPr="00913218" w:rsidDel="00E51E0C">
          <w:rPr>
            <w:rFonts w:ascii="Arial" w:hAnsi="Arial" w:cs="Arial"/>
          </w:rPr>
          <w:delText xml:space="preserve"> </w:delText>
        </w:r>
        <w:r w:rsidR="00457208" w:rsidRPr="00913218" w:rsidDel="00E51E0C">
          <w:rPr>
            <w:rFonts w:ascii="Arial" w:hAnsi="Arial" w:cs="Arial"/>
          </w:rPr>
          <w:delText xml:space="preserve">an </w:delText>
        </w:r>
        <w:r w:rsidRPr="00913218" w:rsidDel="00E51E0C">
          <w:rPr>
            <w:rFonts w:ascii="Arial" w:hAnsi="Arial" w:cs="Arial"/>
          </w:rPr>
          <w:delText>AD treatment</w:delText>
        </w:r>
        <w:r w:rsidR="00457208" w:rsidRPr="00913218" w:rsidDel="00E51E0C">
          <w:rPr>
            <w:rFonts w:ascii="Arial" w:hAnsi="Arial" w:cs="Arial"/>
          </w:rPr>
          <w:delText>;</w:delText>
        </w:r>
        <w:r w:rsidRPr="00913218" w:rsidDel="00E51E0C">
          <w:rPr>
            <w:rFonts w:ascii="Arial" w:hAnsi="Arial" w:cs="Arial"/>
          </w:rPr>
          <w:delText xml:space="preserve"> however, </w:delText>
        </w:r>
        <w:r w:rsidR="00641148" w:rsidRPr="00913218" w:rsidDel="00E51E0C">
          <w:rPr>
            <w:rFonts w:ascii="Arial" w:hAnsi="Arial" w:cs="Arial"/>
          </w:rPr>
          <w:delText>specific</w:delText>
        </w:r>
        <w:r w:rsidRPr="00913218" w:rsidDel="00E51E0C">
          <w:rPr>
            <w:rFonts w:ascii="Arial" w:hAnsi="Arial" w:cs="Arial"/>
          </w:rPr>
          <w:delText xml:space="preserve"> safety recommendations that must be observed (15, 18, 20, 24, 25). </w:delText>
        </w:r>
        <w:r w:rsidR="00641148" w:rsidRPr="00913218" w:rsidDel="00E51E0C">
          <w:rPr>
            <w:rFonts w:ascii="Arial" w:hAnsi="Arial" w:cs="Arial"/>
          </w:rPr>
          <w:delText>For</w:delText>
        </w:r>
        <w:r w:rsidRPr="00913218" w:rsidDel="00E51E0C">
          <w:rPr>
            <w:rFonts w:ascii="Arial" w:hAnsi="Arial" w:cs="Arial"/>
          </w:rPr>
          <w:delText xml:space="preserve"> example,</w:delText>
        </w:r>
        <w:r w:rsidR="00641148" w:rsidRPr="00913218" w:rsidDel="00E51E0C">
          <w:rPr>
            <w:rFonts w:ascii="Arial" w:hAnsi="Arial" w:cs="Arial"/>
          </w:rPr>
          <w:delText xml:space="preserve"> BSD</w:delText>
        </w:r>
        <w:r w:rsidRPr="00913218" w:rsidDel="00E51E0C">
          <w:rPr>
            <w:rFonts w:ascii="Arial" w:hAnsi="Arial" w:cs="Arial"/>
          </w:rPr>
          <w:delText xml:space="preserve"> indicates its use as</w:delText>
        </w:r>
        <w:r w:rsidR="00457208" w:rsidRPr="00913218" w:rsidDel="00E51E0C">
          <w:rPr>
            <w:rFonts w:ascii="Arial" w:hAnsi="Arial" w:cs="Arial"/>
          </w:rPr>
          <w:delText xml:space="preserve"> an</w:delText>
        </w:r>
        <w:r w:rsidRPr="00913218" w:rsidDel="00E51E0C">
          <w:rPr>
            <w:rFonts w:ascii="Arial" w:hAnsi="Arial" w:cs="Arial"/>
          </w:rPr>
          <w:delText xml:space="preserve"> initial treatment in moderate to severe AD recalcitrant to treatment with topical corticosteroids in addition to highlighting its usefulness in long-term management (18). </w:delText>
        </w:r>
        <w:r w:rsidR="00641148" w:rsidRPr="00913218" w:rsidDel="00E51E0C">
          <w:rPr>
            <w:rFonts w:ascii="Arial" w:hAnsi="Arial" w:cs="Arial"/>
          </w:rPr>
          <w:delText>The AAD recommends m</w:delText>
        </w:r>
        <w:r w:rsidRPr="00913218" w:rsidDel="00E51E0C">
          <w:rPr>
            <w:rFonts w:ascii="Arial" w:hAnsi="Arial" w:cs="Arial"/>
          </w:rPr>
          <w:delText xml:space="preserve">ycophenolate mofetil as an alternative systemic therapy for refractory AD (24). </w:delText>
        </w:r>
        <w:r w:rsidR="00641148" w:rsidRPr="00913218" w:rsidDel="00E51E0C">
          <w:rPr>
            <w:rFonts w:ascii="Arial" w:hAnsi="Arial" w:cs="Arial"/>
          </w:rPr>
          <w:delText>On</w:delText>
        </w:r>
        <w:r w:rsidRPr="00913218" w:rsidDel="00E51E0C">
          <w:rPr>
            <w:rFonts w:ascii="Arial" w:hAnsi="Arial" w:cs="Arial"/>
          </w:rPr>
          <w:delText xml:space="preserve"> the other hand, </w:delText>
        </w:r>
        <w:r w:rsidR="00641148" w:rsidRPr="00913218" w:rsidDel="00E51E0C">
          <w:rPr>
            <w:rFonts w:ascii="Arial" w:hAnsi="Arial" w:cs="Arial"/>
          </w:rPr>
          <w:delText xml:space="preserve">the EADV </w:delText>
        </w:r>
        <w:r w:rsidRPr="00913218" w:rsidDel="00E51E0C">
          <w:rPr>
            <w:rFonts w:ascii="Arial" w:hAnsi="Arial" w:cs="Arial"/>
          </w:rPr>
          <w:delText xml:space="preserve">specifies that its use should be restricted to adult patients if cyclosporine is not effective or not indicated (15), </w:delText>
        </w:r>
        <w:r w:rsidR="00641148" w:rsidRPr="00913218" w:rsidDel="00E51E0C">
          <w:rPr>
            <w:rFonts w:ascii="Arial" w:hAnsi="Arial" w:cs="Arial"/>
          </w:rPr>
          <w:delText>whereas</w:delText>
        </w:r>
        <w:r w:rsidRPr="00913218" w:rsidDel="00E51E0C">
          <w:rPr>
            <w:rFonts w:ascii="Arial" w:hAnsi="Arial" w:cs="Arial"/>
          </w:rPr>
          <w:delText xml:space="preserve"> the BAAI/BSP </w:delText>
        </w:r>
        <w:r w:rsidR="00641148" w:rsidRPr="00913218" w:rsidDel="00E51E0C">
          <w:rPr>
            <w:rFonts w:ascii="Arial" w:hAnsi="Arial" w:cs="Arial"/>
          </w:rPr>
          <w:delText xml:space="preserve">recommends it as </w:delText>
        </w:r>
        <w:r w:rsidRPr="00913218" w:rsidDel="00E51E0C">
          <w:rPr>
            <w:rFonts w:ascii="Arial" w:hAnsi="Arial" w:cs="Arial"/>
          </w:rPr>
          <w:delText>a third-line therapeutic option (20). Among the participants, most of the experts (74%) reported having no clinical experience with these systemic immunomodulating agents. Few reported having experience with the use of cyclosporine (19%)</w:delText>
        </w:r>
        <w:r w:rsidR="00641148" w:rsidRPr="00913218" w:rsidDel="00E51E0C">
          <w:rPr>
            <w:rFonts w:ascii="Arial" w:hAnsi="Arial" w:cs="Arial"/>
          </w:rPr>
          <w:delText>,</w:delText>
        </w:r>
        <w:r w:rsidRPr="00913218" w:rsidDel="00E51E0C">
          <w:rPr>
            <w:rFonts w:ascii="Arial" w:hAnsi="Arial" w:cs="Arial"/>
          </w:rPr>
          <w:delText xml:space="preserve"> and </w:delText>
        </w:r>
        <w:r w:rsidR="00641148" w:rsidRPr="00913218" w:rsidDel="00E51E0C">
          <w:rPr>
            <w:rFonts w:ascii="Arial" w:hAnsi="Arial" w:cs="Arial"/>
          </w:rPr>
          <w:delText>slightly less than</w:delText>
        </w:r>
        <w:r w:rsidRPr="00913218" w:rsidDel="00E51E0C">
          <w:rPr>
            <w:rFonts w:ascii="Arial" w:hAnsi="Arial" w:cs="Arial"/>
          </w:rPr>
          <w:delText xml:space="preserve"> 17% </w:delText>
        </w:r>
        <w:r w:rsidR="00641148" w:rsidRPr="00913218" w:rsidDel="00E51E0C">
          <w:rPr>
            <w:rFonts w:ascii="Arial" w:hAnsi="Arial" w:cs="Arial"/>
          </w:rPr>
          <w:delText xml:space="preserve">note experience </w:delText>
        </w:r>
        <w:r w:rsidRPr="00913218" w:rsidDel="00E51E0C">
          <w:rPr>
            <w:rFonts w:ascii="Arial" w:hAnsi="Arial" w:cs="Arial"/>
          </w:rPr>
          <w:delText>with methotrexate</w:delText>
        </w:r>
        <w:r w:rsidR="00641148" w:rsidRPr="00913218" w:rsidDel="00E51E0C">
          <w:rPr>
            <w:rFonts w:ascii="Arial" w:hAnsi="Arial" w:cs="Arial"/>
          </w:rPr>
          <w:delText>. However</w:delText>
        </w:r>
        <w:r w:rsidRPr="00913218" w:rsidDel="00E51E0C">
          <w:rPr>
            <w:rFonts w:ascii="Arial" w:hAnsi="Arial" w:cs="Arial"/>
          </w:rPr>
          <w:delText xml:space="preserve">, </w:delText>
        </w:r>
        <w:r w:rsidR="00641148" w:rsidRPr="00913218" w:rsidDel="00E51E0C">
          <w:rPr>
            <w:rFonts w:ascii="Arial" w:hAnsi="Arial" w:cs="Arial"/>
          </w:rPr>
          <w:delText>these</w:delText>
        </w:r>
        <w:r w:rsidR="000D1F04" w:rsidRPr="00913218" w:rsidDel="00E51E0C">
          <w:rPr>
            <w:rFonts w:ascii="Arial" w:hAnsi="Arial" w:cs="Arial"/>
          </w:rPr>
          <w:delText xml:space="preserve"> </w:delText>
        </w:r>
        <w:r w:rsidR="00E447F9" w:rsidRPr="00913218" w:rsidDel="00E51E0C">
          <w:rPr>
            <w:rFonts w:ascii="Arial" w:hAnsi="Arial" w:cs="Arial"/>
          </w:rPr>
          <w:delText>respondents</w:delText>
        </w:r>
        <w:r w:rsidR="00641148" w:rsidRPr="00913218" w:rsidDel="00E51E0C">
          <w:rPr>
            <w:rFonts w:ascii="Arial" w:hAnsi="Arial" w:cs="Arial"/>
          </w:rPr>
          <w:delText xml:space="preserve"> </w:delText>
        </w:r>
        <w:r w:rsidRPr="00913218" w:rsidDel="00E51E0C">
          <w:rPr>
            <w:rFonts w:ascii="Arial" w:hAnsi="Arial" w:cs="Arial"/>
          </w:rPr>
          <w:delText>considered cyclosporine as the first-line systemic treatment in the management of moderate to severe AD.</w:delText>
        </w:r>
      </w:del>
    </w:p>
    <w:p w14:paraId="37FF69E6" w14:textId="1E6A47D5" w:rsidR="001E352E" w:rsidRPr="00913218" w:rsidDel="00E51E0C" w:rsidRDefault="00457208" w:rsidP="002B766D">
      <w:pPr>
        <w:spacing w:line="480" w:lineRule="auto"/>
        <w:ind w:firstLine="708"/>
        <w:jc w:val="both"/>
        <w:rPr>
          <w:del w:id="162" w:author="Nabunambika Nelson" w:date="2021-11-20T18:54:00Z"/>
          <w:rFonts w:ascii="Arial" w:hAnsi="Arial" w:cs="Arial"/>
        </w:rPr>
      </w:pPr>
      <w:del w:id="163" w:author="Nabunambika Nelson" w:date="2021-11-20T18:54:00Z">
        <w:r w:rsidRPr="00913218" w:rsidDel="00E51E0C">
          <w:rPr>
            <w:rFonts w:ascii="Arial" w:hAnsi="Arial" w:cs="Arial"/>
          </w:rPr>
          <w:delText>Dupilumab is the first immunobiologically approved treatment for AD. It is a fully human recombinant lgG4 monoclonal antibody that inhibits IL-4 and IL-13 signaling and reduce</w:delText>
        </w:r>
        <w:r w:rsidR="000D1F04" w:rsidRPr="00913218" w:rsidDel="00E51E0C">
          <w:rPr>
            <w:rFonts w:ascii="Arial" w:hAnsi="Arial" w:cs="Arial"/>
          </w:rPr>
          <w:delText>s</w:delText>
        </w:r>
        <w:r w:rsidRPr="00913218" w:rsidDel="00E51E0C">
          <w:rPr>
            <w:rFonts w:ascii="Arial" w:hAnsi="Arial" w:cs="Arial"/>
          </w:rPr>
          <w:delText xml:space="preserve"> disease symptoms by </w:delText>
        </w:r>
        <w:r w:rsidR="000D1F04" w:rsidRPr="00913218" w:rsidDel="00E51E0C">
          <w:rPr>
            <w:rFonts w:ascii="Arial" w:hAnsi="Arial" w:cs="Arial"/>
          </w:rPr>
          <w:delText xml:space="preserve">inhibiting </w:delText>
        </w:r>
        <w:r w:rsidRPr="00913218" w:rsidDel="00E51E0C">
          <w:rPr>
            <w:rFonts w:ascii="Arial" w:hAnsi="Arial" w:cs="Arial"/>
          </w:rPr>
          <w:delText xml:space="preserve">the inflammation process (35). </w:delText>
        </w:r>
        <w:r w:rsidR="000D1F04" w:rsidRPr="00913218" w:rsidDel="00E51E0C">
          <w:rPr>
            <w:rFonts w:ascii="Arial" w:hAnsi="Arial" w:cs="Arial"/>
          </w:rPr>
          <w:delText>Dupilumab</w:delText>
        </w:r>
        <w:r w:rsidRPr="00913218" w:rsidDel="00E51E0C">
          <w:rPr>
            <w:rFonts w:ascii="Arial" w:hAnsi="Arial" w:cs="Arial"/>
          </w:rPr>
          <w:delText xml:space="preserve"> is approved to treat AD effectively and safely in patients 6 years of age and older (36). Among the guidelines, the most recent</w:delText>
        </w:r>
        <w:r w:rsidR="000D1F04" w:rsidRPr="00913218" w:rsidDel="00E51E0C">
          <w:rPr>
            <w:rFonts w:ascii="Arial" w:hAnsi="Arial" w:cs="Arial"/>
          </w:rPr>
          <w:delText xml:space="preserve"> guidelines</w:delText>
        </w:r>
        <w:r w:rsidRPr="00913218" w:rsidDel="00E51E0C">
          <w:rPr>
            <w:rFonts w:ascii="Arial" w:hAnsi="Arial" w:cs="Arial"/>
          </w:rPr>
          <w:delText xml:space="preserve"> from the BAAI/BSP, EADV, and the BSD do not yet recommend </w:delText>
        </w:r>
        <w:r w:rsidR="000D1F04" w:rsidRPr="00913218" w:rsidDel="00E51E0C">
          <w:rPr>
            <w:rFonts w:ascii="Arial" w:hAnsi="Arial" w:cs="Arial"/>
          </w:rPr>
          <w:delText>dupilumab</w:delText>
        </w:r>
        <w:r w:rsidRPr="00913218" w:rsidDel="00E51E0C">
          <w:rPr>
            <w:rFonts w:ascii="Arial" w:hAnsi="Arial" w:cs="Arial"/>
          </w:rPr>
          <w:delText xml:space="preserve"> for children</w:delText>
        </w:r>
        <w:r w:rsidR="000D1F04" w:rsidRPr="00913218" w:rsidDel="00E51E0C">
          <w:rPr>
            <w:rFonts w:ascii="Arial" w:hAnsi="Arial" w:cs="Arial"/>
          </w:rPr>
          <w:delText xml:space="preserve"> but do highlight</w:delText>
        </w:r>
        <w:r w:rsidRPr="00913218" w:rsidDel="00E51E0C">
          <w:rPr>
            <w:rFonts w:ascii="Arial" w:hAnsi="Arial" w:cs="Arial"/>
          </w:rPr>
          <w:delText xml:space="preserve"> its effectiveness in the remission of signs and symptoms, including pruritus (15,18, 20). </w:delText>
        </w:r>
        <w:r w:rsidR="000D1F04" w:rsidRPr="00913218" w:rsidDel="00E51E0C">
          <w:rPr>
            <w:rFonts w:ascii="Arial" w:hAnsi="Arial" w:cs="Arial"/>
          </w:rPr>
          <w:delText xml:space="preserve">Greater </w:delText>
        </w:r>
        <w:r w:rsidRPr="00913218" w:rsidDel="00E51E0C">
          <w:rPr>
            <w:rFonts w:ascii="Arial" w:hAnsi="Arial" w:cs="Arial"/>
          </w:rPr>
          <w:delText>than 25% of the experts revealed having a patient who is a candidate for this therapy.</w:delText>
        </w:r>
      </w:del>
    </w:p>
    <w:p w14:paraId="477AF31F" w14:textId="63A9737B" w:rsidR="000C09B4" w:rsidRPr="00913218" w:rsidDel="00E51E0C" w:rsidRDefault="000D1F04" w:rsidP="002B766D">
      <w:pPr>
        <w:spacing w:line="480" w:lineRule="auto"/>
        <w:ind w:firstLine="851"/>
        <w:jc w:val="both"/>
        <w:rPr>
          <w:del w:id="164" w:author="Nabunambika Nelson" w:date="2021-11-20T18:54:00Z"/>
          <w:rFonts w:ascii="Arial" w:hAnsi="Arial" w:cs="Arial"/>
        </w:rPr>
      </w:pPr>
      <w:bookmarkStart w:id="165" w:name="_Hlk45656555"/>
      <w:bookmarkStart w:id="166" w:name="_Hlk45659582"/>
      <w:del w:id="167" w:author="Nabunambika Nelson" w:date="2021-11-20T18:54:00Z">
        <w:r w:rsidRPr="00913218" w:rsidDel="00E51E0C">
          <w:rPr>
            <w:rFonts w:ascii="Arial" w:hAnsi="Arial" w:cs="Arial"/>
          </w:rPr>
          <w:delText>The guidelines do not recommend o</w:delText>
        </w:r>
        <w:r w:rsidR="00457208" w:rsidRPr="00913218" w:rsidDel="00E51E0C">
          <w:rPr>
            <w:rFonts w:ascii="Arial" w:hAnsi="Arial" w:cs="Arial"/>
          </w:rPr>
          <w:delText xml:space="preserve">malizumab for the treatment of AD (15,20,24,25), and </w:delText>
        </w:r>
        <w:r w:rsidRPr="00913218" w:rsidDel="00E51E0C">
          <w:rPr>
            <w:rFonts w:ascii="Arial" w:hAnsi="Arial" w:cs="Arial"/>
          </w:rPr>
          <w:delText xml:space="preserve">the </w:delText>
        </w:r>
        <w:r w:rsidR="00457208" w:rsidRPr="00913218" w:rsidDel="00E51E0C">
          <w:rPr>
            <w:rFonts w:ascii="Arial" w:hAnsi="Arial" w:cs="Arial"/>
          </w:rPr>
          <w:delText xml:space="preserve">BSD </w:delText>
        </w:r>
        <w:r w:rsidRPr="00913218" w:rsidDel="00E51E0C">
          <w:rPr>
            <w:rFonts w:ascii="Arial" w:hAnsi="Arial" w:cs="Arial"/>
          </w:rPr>
          <w:delText xml:space="preserve">guidelines </w:delText>
        </w:r>
        <w:r w:rsidR="00457208" w:rsidRPr="00913218" w:rsidDel="00E51E0C">
          <w:rPr>
            <w:rFonts w:ascii="Arial" w:hAnsi="Arial" w:cs="Arial"/>
          </w:rPr>
          <w:delText>do not specifically debate the subject.</w:delText>
        </w:r>
      </w:del>
    </w:p>
    <w:p w14:paraId="381BDEC9" w14:textId="0348CFC5" w:rsidR="00D83113" w:rsidRPr="00913218" w:rsidDel="00E51E0C" w:rsidRDefault="000867C5" w:rsidP="002B766D">
      <w:pPr>
        <w:spacing w:line="480" w:lineRule="auto"/>
        <w:ind w:firstLine="851"/>
        <w:jc w:val="both"/>
        <w:rPr>
          <w:del w:id="168" w:author="Nabunambika Nelson" w:date="2021-11-20T18:54:00Z"/>
          <w:rFonts w:ascii="Arial" w:hAnsi="Arial" w:cs="Arial"/>
        </w:rPr>
      </w:pPr>
      <w:del w:id="169" w:author="Nabunambika Nelson" w:date="2021-11-20T18:54:00Z">
        <w:r w:rsidRPr="00913218" w:rsidDel="00E51E0C">
          <w:rPr>
            <w:rFonts w:ascii="Arial" w:hAnsi="Arial" w:cs="Arial"/>
          </w:rPr>
          <w:delText xml:space="preserve">The relation between AD and food </w:delText>
        </w:r>
        <w:r w:rsidR="00457208" w:rsidRPr="00913218" w:rsidDel="00E51E0C">
          <w:rPr>
            <w:rFonts w:ascii="Arial" w:hAnsi="Arial" w:cs="Arial"/>
          </w:rPr>
          <w:delText>allergies</w:delText>
        </w:r>
        <w:r w:rsidRPr="00913218" w:rsidDel="00E51E0C">
          <w:rPr>
            <w:rFonts w:ascii="Arial" w:hAnsi="Arial" w:cs="Arial"/>
          </w:rPr>
          <w:delText xml:space="preserve"> is a matter of great discussion in</w:delText>
        </w:r>
        <w:r w:rsidR="00457208" w:rsidRPr="00913218" w:rsidDel="00E51E0C">
          <w:rPr>
            <w:rFonts w:ascii="Arial" w:hAnsi="Arial" w:cs="Arial"/>
          </w:rPr>
          <w:delText xml:space="preserve"> the</w:delText>
        </w:r>
        <w:r w:rsidRPr="00913218" w:rsidDel="00E51E0C">
          <w:rPr>
            <w:rFonts w:ascii="Arial" w:hAnsi="Arial" w:cs="Arial"/>
          </w:rPr>
          <w:delText xml:space="preserve"> literature (19, 37). The guidelines recommend dietary restrictions based on allergic skin testing</w:delText>
        </w:r>
        <w:r w:rsidR="00457208" w:rsidRPr="00913218" w:rsidDel="00E51E0C">
          <w:rPr>
            <w:rFonts w:ascii="Arial" w:hAnsi="Arial" w:cs="Arial"/>
          </w:rPr>
          <w:delText xml:space="preserve"> and</w:delText>
        </w:r>
        <w:r w:rsidRPr="00913218" w:rsidDel="00E51E0C">
          <w:rPr>
            <w:rFonts w:ascii="Arial" w:hAnsi="Arial" w:cs="Arial"/>
          </w:rPr>
          <w:delText xml:space="preserve"> specific IgE research consistent with a clinical history of cause and effect (9,18, 19, 22, 25)</w:delText>
        </w:r>
        <w:r w:rsidR="00457208" w:rsidRPr="00913218" w:rsidDel="00E51E0C">
          <w:rPr>
            <w:rFonts w:ascii="Arial" w:hAnsi="Arial" w:cs="Arial"/>
          </w:rPr>
          <w:delText>,</w:delText>
        </w:r>
        <w:r w:rsidRPr="00913218" w:rsidDel="00E51E0C">
          <w:rPr>
            <w:rFonts w:ascii="Arial" w:hAnsi="Arial" w:cs="Arial"/>
          </w:rPr>
          <w:delText xml:space="preserve"> and </w:delText>
        </w:r>
        <w:r w:rsidR="009A79D5" w:rsidRPr="00913218" w:rsidDel="00E51E0C">
          <w:rPr>
            <w:rFonts w:ascii="Arial" w:hAnsi="Arial" w:cs="Arial"/>
          </w:rPr>
          <w:delText xml:space="preserve">approximately </w:delText>
        </w:r>
        <w:r w:rsidRPr="00913218" w:rsidDel="00E51E0C">
          <w:rPr>
            <w:rFonts w:ascii="Arial" w:hAnsi="Arial" w:cs="Arial"/>
          </w:rPr>
          <w:delText>77% of experts agree with this recommendation.</w:delText>
        </w:r>
      </w:del>
    </w:p>
    <w:p w14:paraId="0A8E0504" w14:textId="2B0A035C" w:rsidR="000867C5" w:rsidRPr="00913218" w:rsidDel="00E51E0C" w:rsidRDefault="007D7134" w:rsidP="002B766D">
      <w:pPr>
        <w:spacing w:line="480" w:lineRule="auto"/>
        <w:ind w:firstLine="851"/>
        <w:jc w:val="both"/>
        <w:rPr>
          <w:del w:id="170" w:author="Nabunambika Nelson" w:date="2021-11-20T18:54:00Z"/>
          <w:rFonts w:ascii="Arial" w:hAnsi="Arial" w:cs="Arial"/>
        </w:rPr>
      </w:pPr>
      <w:del w:id="171" w:author="Nabunambika Nelson" w:date="2021-11-20T18:54:00Z">
        <w:r w:rsidRPr="00913218" w:rsidDel="00E51E0C">
          <w:rPr>
            <w:rFonts w:ascii="Arial" w:hAnsi="Arial" w:cs="Arial"/>
          </w:rPr>
          <w:delText>The</w:delText>
        </w:r>
        <w:r w:rsidR="00F86C67" w:rsidRPr="00913218" w:rsidDel="00E51E0C">
          <w:rPr>
            <w:rFonts w:ascii="Arial" w:hAnsi="Arial" w:cs="Arial"/>
          </w:rPr>
          <w:delText xml:space="preserve"> guidelines </w:delText>
        </w:r>
        <w:r w:rsidRPr="00913218" w:rsidDel="00E51E0C">
          <w:rPr>
            <w:rFonts w:ascii="Arial" w:hAnsi="Arial" w:cs="Arial"/>
          </w:rPr>
          <w:delText xml:space="preserve">differ </w:delText>
        </w:r>
        <w:r w:rsidR="00F86C67" w:rsidRPr="00913218" w:rsidDel="00E51E0C">
          <w:rPr>
            <w:rFonts w:ascii="Arial" w:hAnsi="Arial" w:cs="Arial"/>
          </w:rPr>
          <w:delText xml:space="preserve">regarding the environmental control of aeroallergens for patients with AD. The BAAI/BPS and JTF (18, 31) </w:delText>
        </w:r>
        <w:r w:rsidRPr="00913218" w:rsidDel="00E51E0C">
          <w:rPr>
            <w:rFonts w:ascii="Arial" w:hAnsi="Arial" w:cs="Arial"/>
          </w:rPr>
          <w:delText xml:space="preserve">guidelines </w:delText>
        </w:r>
        <w:r w:rsidR="00641148" w:rsidRPr="00913218" w:rsidDel="00E51E0C">
          <w:rPr>
            <w:rFonts w:ascii="Arial" w:hAnsi="Arial" w:cs="Arial"/>
          </w:rPr>
          <w:delText>note</w:delText>
        </w:r>
        <w:r w:rsidR="00F86C67" w:rsidRPr="00913218" w:rsidDel="00E51E0C">
          <w:rPr>
            <w:rFonts w:ascii="Arial" w:hAnsi="Arial" w:cs="Arial"/>
          </w:rPr>
          <w:delText xml:space="preserve"> that approaches to reduce contact with aeroallergens should only be adopted in highly sensitive patients with moderate to severe chronic symptoms (19, 25), </w:delText>
        </w:r>
        <w:r w:rsidRPr="00913218" w:rsidDel="00E51E0C">
          <w:rPr>
            <w:rFonts w:ascii="Arial" w:hAnsi="Arial" w:cs="Arial"/>
          </w:rPr>
          <w:delText xml:space="preserve">and </w:delText>
        </w:r>
        <w:r w:rsidR="00F86C67" w:rsidRPr="00913218" w:rsidDel="00E51E0C">
          <w:rPr>
            <w:rFonts w:ascii="Arial" w:hAnsi="Arial" w:cs="Arial"/>
          </w:rPr>
          <w:delText>most of the participants indicated this recommendation.</w:delText>
        </w:r>
      </w:del>
    </w:p>
    <w:p w14:paraId="21A4C726" w14:textId="04058294" w:rsidR="00F86C67" w:rsidRPr="00913218" w:rsidDel="00E51E0C" w:rsidRDefault="00457208" w:rsidP="002B766D">
      <w:pPr>
        <w:spacing w:line="480" w:lineRule="auto"/>
        <w:ind w:firstLine="851"/>
        <w:jc w:val="both"/>
        <w:rPr>
          <w:del w:id="172" w:author="Nabunambika Nelson" w:date="2021-11-20T18:54:00Z"/>
          <w:rFonts w:ascii="Arial" w:hAnsi="Arial" w:cs="Arial"/>
        </w:rPr>
      </w:pPr>
      <w:del w:id="173" w:author="Nabunambika Nelson" w:date="2021-11-20T18:54:00Z">
        <w:r w:rsidRPr="00913218" w:rsidDel="00E51E0C">
          <w:rPr>
            <w:rFonts w:ascii="Arial" w:hAnsi="Arial" w:cs="Arial"/>
          </w:rPr>
          <w:delText xml:space="preserve">This research has limitations that </w:delText>
        </w:r>
        <w:r w:rsidR="007D7134" w:rsidRPr="00913218" w:rsidDel="00E51E0C">
          <w:rPr>
            <w:rFonts w:ascii="Arial" w:hAnsi="Arial" w:cs="Arial"/>
          </w:rPr>
          <w:delText>primarily involve</w:delText>
        </w:r>
        <w:r w:rsidRPr="00913218" w:rsidDel="00E51E0C">
          <w:rPr>
            <w:rFonts w:ascii="Arial" w:hAnsi="Arial" w:cs="Arial"/>
          </w:rPr>
          <w:delText xml:space="preserve"> the type of data collected</w:delText>
        </w:r>
        <w:r w:rsidR="007D7134" w:rsidRPr="00913218" w:rsidDel="00E51E0C">
          <w:rPr>
            <w:rFonts w:ascii="Arial" w:hAnsi="Arial" w:cs="Arial"/>
          </w:rPr>
          <w:delText xml:space="preserve">. Specifically, the data are </w:delText>
        </w:r>
        <w:r w:rsidRPr="00913218" w:rsidDel="00E51E0C">
          <w:rPr>
            <w:rFonts w:ascii="Arial" w:hAnsi="Arial" w:cs="Arial"/>
          </w:rPr>
          <w:delText xml:space="preserve">self-reported and obtained </w:delText>
        </w:r>
        <w:r w:rsidR="007D7134" w:rsidRPr="00913218" w:rsidDel="00E51E0C">
          <w:rPr>
            <w:rFonts w:ascii="Arial" w:hAnsi="Arial" w:cs="Arial"/>
          </w:rPr>
          <w:delText xml:space="preserve">from </w:delText>
        </w:r>
        <w:r w:rsidRPr="00913218" w:rsidDel="00E51E0C">
          <w:rPr>
            <w:rFonts w:ascii="Arial" w:hAnsi="Arial" w:cs="Arial"/>
          </w:rPr>
          <w:delText>objective answers</w:delText>
        </w:r>
        <w:r w:rsidR="007D7134" w:rsidRPr="00913218" w:rsidDel="00E51E0C">
          <w:rPr>
            <w:rFonts w:ascii="Arial" w:hAnsi="Arial" w:cs="Arial"/>
          </w:rPr>
          <w:delText xml:space="preserve">. Thus, these data </w:delText>
        </w:r>
        <w:r w:rsidRPr="00913218" w:rsidDel="00E51E0C">
          <w:rPr>
            <w:rFonts w:ascii="Arial" w:hAnsi="Arial" w:cs="Arial"/>
          </w:rPr>
          <w:delText>cannot be verified independently</w:delText>
        </w:r>
        <w:r w:rsidR="007D7134" w:rsidRPr="00913218" w:rsidDel="00E51E0C">
          <w:rPr>
            <w:rFonts w:ascii="Arial" w:hAnsi="Arial" w:cs="Arial"/>
          </w:rPr>
          <w:delText>. Other limitations include</w:delText>
        </w:r>
        <w:r w:rsidRPr="00913218" w:rsidDel="00E51E0C">
          <w:rPr>
            <w:rFonts w:ascii="Arial" w:hAnsi="Arial" w:cs="Arial"/>
          </w:rPr>
          <w:delText xml:space="preserve"> potential nonresponder bias</w:delText>
        </w:r>
        <w:r w:rsidR="007D7134" w:rsidRPr="00913218" w:rsidDel="00E51E0C">
          <w:rPr>
            <w:rFonts w:ascii="Arial" w:hAnsi="Arial" w:cs="Arial"/>
          </w:rPr>
          <w:delText>;</w:delText>
        </w:r>
        <w:r w:rsidRPr="00913218" w:rsidDel="00E51E0C">
          <w:rPr>
            <w:rFonts w:ascii="Arial" w:hAnsi="Arial" w:cs="Arial"/>
          </w:rPr>
          <w:delText xml:space="preserve"> confirmation</w:delText>
        </w:r>
        <w:r w:rsidR="007D7134" w:rsidRPr="00913218" w:rsidDel="00E51E0C">
          <w:rPr>
            <w:rFonts w:ascii="Arial" w:hAnsi="Arial" w:cs="Arial"/>
          </w:rPr>
          <w:delText>;</w:delText>
        </w:r>
        <w:r w:rsidRPr="00913218" w:rsidDel="00E51E0C">
          <w:rPr>
            <w:rFonts w:ascii="Arial" w:hAnsi="Arial" w:cs="Arial"/>
          </w:rPr>
          <w:delText xml:space="preserve"> anchoring</w:delText>
        </w:r>
        <w:r w:rsidR="007D7134" w:rsidRPr="00913218" w:rsidDel="00E51E0C">
          <w:rPr>
            <w:rFonts w:ascii="Arial" w:hAnsi="Arial" w:cs="Arial"/>
          </w:rPr>
          <w:delText>;</w:delText>
        </w:r>
        <w:r w:rsidRPr="00913218" w:rsidDel="00E51E0C">
          <w:rPr>
            <w:rFonts w:ascii="Arial" w:hAnsi="Arial" w:cs="Arial"/>
          </w:rPr>
          <w:delText xml:space="preserve"> perception</w:delText>
        </w:r>
        <w:r w:rsidR="007D7134" w:rsidRPr="00913218" w:rsidDel="00E51E0C">
          <w:rPr>
            <w:rFonts w:ascii="Arial" w:hAnsi="Arial" w:cs="Arial"/>
          </w:rPr>
          <w:delText>;</w:delText>
        </w:r>
        <w:r w:rsidRPr="00913218" w:rsidDel="00E51E0C">
          <w:rPr>
            <w:rFonts w:ascii="Arial" w:hAnsi="Arial" w:cs="Arial"/>
          </w:rPr>
          <w:delText xml:space="preserve"> </w:delText>
        </w:r>
        <w:r w:rsidR="007D7134" w:rsidRPr="00913218" w:rsidDel="00E51E0C">
          <w:rPr>
            <w:rFonts w:ascii="Arial" w:hAnsi="Arial" w:cs="Arial"/>
          </w:rPr>
          <w:delText xml:space="preserve">the </w:delText>
        </w:r>
        <w:r w:rsidRPr="00913218" w:rsidDel="00E51E0C">
          <w:rPr>
            <w:rFonts w:ascii="Arial" w:hAnsi="Arial" w:cs="Arial"/>
          </w:rPr>
          <w:delText xml:space="preserve">halo effect, </w:delText>
        </w:r>
        <w:r w:rsidR="007D7134" w:rsidRPr="00913218" w:rsidDel="00E51E0C">
          <w:rPr>
            <w:rFonts w:ascii="Arial" w:hAnsi="Arial" w:cs="Arial"/>
          </w:rPr>
          <w:delText xml:space="preserve">which occurs </w:delText>
        </w:r>
        <w:r w:rsidRPr="00913218" w:rsidDel="00E51E0C">
          <w:rPr>
            <w:rFonts w:ascii="Arial" w:hAnsi="Arial" w:cs="Arial"/>
          </w:rPr>
          <w:delText xml:space="preserve">when </w:delText>
        </w:r>
        <w:r w:rsidR="007D7134" w:rsidRPr="00913218" w:rsidDel="00E51E0C">
          <w:rPr>
            <w:rFonts w:ascii="Arial" w:hAnsi="Arial" w:cs="Arial"/>
          </w:rPr>
          <w:delText>a respondent has</w:delText>
        </w:r>
        <w:r w:rsidRPr="00913218" w:rsidDel="00E51E0C">
          <w:rPr>
            <w:rFonts w:ascii="Arial" w:hAnsi="Arial" w:cs="Arial"/>
          </w:rPr>
          <w:delText xml:space="preserve"> a positive view of something even before </w:delText>
        </w:r>
        <w:r w:rsidR="00EC5316" w:rsidRPr="00913218" w:rsidDel="00E51E0C">
          <w:rPr>
            <w:rFonts w:ascii="Arial" w:hAnsi="Arial" w:cs="Arial"/>
          </w:rPr>
          <w:delText>experiencing</w:delText>
        </w:r>
        <w:r w:rsidR="007D7134" w:rsidRPr="00913218" w:rsidDel="00E51E0C">
          <w:rPr>
            <w:rFonts w:ascii="Arial" w:hAnsi="Arial" w:cs="Arial"/>
          </w:rPr>
          <w:delText xml:space="preserve"> it;</w:delText>
        </w:r>
        <w:r w:rsidRPr="00913218" w:rsidDel="00E51E0C">
          <w:rPr>
            <w:rFonts w:ascii="Arial" w:hAnsi="Arial" w:cs="Arial"/>
          </w:rPr>
          <w:delText xml:space="preserve"> and </w:delText>
        </w:r>
        <w:r w:rsidR="007D7134" w:rsidRPr="00913218" w:rsidDel="00E51E0C">
          <w:rPr>
            <w:rFonts w:ascii="Arial" w:hAnsi="Arial" w:cs="Arial"/>
          </w:rPr>
          <w:delText xml:space="preserve">the </w:delText>
        </w:r>
        <w:r w:rsidRPr="00913218" w:rsidDel="00E51E0C">
          <w:rPr>
            <w:rFonts w:ascii="Arial" w:hAnsi="Arial" w:cs="Arial"/>
          </w:rPr>
          <w:delText xml:space="preserve">framing effect, </w:delText>
        </w:r>
        <w:r w:rsidR="007D7134" w:rsidRPr="00913218" w:rsidDel="00E51E0C">
          <w:rPr>
            <w:rFonts w:ascii="Arial" w:hAnsi="Arial" w:cs="Arial"/>
          </w:rPr>
          <w:delText>which occurs when the selected response is</w:delText>
        </w:r>
        <w:r w:rsidRPr="00913218" w:rsidDel="00E51E0C">
          <w:rPr>
            <w:rFonts w:ascii="Arial" w:hAnsi="Arial" w:cs="Arial"/>
          </w:rPr>
          <w:delText xml:space="preserve"> affected by the way the question is asked</w:delText>
        </w:r>
        <w:r w:rsidR="007D7134" w:rsidRPr="00913218" w:rsidDel="00E51E0C">
          <w:rPr>
            <w:rFonts w:ascii="Arial" w:hAnsi="Arial" w:cs="Arial"/>
          </w:rPr>
          <w:delText xml:space="preserve">. These </w:delText>
        </w:r>
        <w:r w:rsidR="00E447F9" w:rsidRPr="00913218" w:rsidDel="00E51E0C">
          <w:rPr>
            <w:rFonts w:ascii="Arial" w:hAnsi="Arial" w:cs="Arial"/>
          </w:rPr>
          <w:delText>limitations</w:delText>
        </w:r>
        <w:r w:rsidR="007D7134" w:rsidRPr="00913218" w:rsidDel="00E51E0C">
          <w:rPr>
            <w:rFonts w:ascii="Arial" w:hAnsi="Arial" w:cs="Arial"/>
          </w:rPr>
          <w:delText xml:space="preserve"> are</w:delText>
        </w:r>
        <w:r w:rsidRPr="00913218" w:rsidDel="00E51E0C">
          <w:rPr>
            <w:rFonts w:ascii="Arial" w:hAnsi="Arial" w:cs="Arial"/>
          </w:rPr>
          <w:delText xml:space="preserve"> inherent to this type of inquiry.</w:delText>
        </w:r>
      </w:del>
    </w:p>
    <w:p w14:paraId="6E8BB3D0" w14:textId="7430F0B6" w:rsidR="00CD14B7" w:rsidRPr="00913218" w:rsidDel="00E51E0C" w:rsidRDefault="00457208" w:rsidP="002B766D">
      <w:pPr>
        <w:spacing w:line="480" w:lineRule="auto"/>
        <w:ind w:firstLine="851"/>
        <w:jc w:val="both"/>
        <w:rPr>
          <w:del w:id="174" w:author="Nabunambika Nelson" w:date="2021-11-20T18:54:00Z"/>
          <w:rFonts w:ascii="Arial" w:hAnsi="Arial" w:cs="Arial"/>
        </w:rPr>
      </w:pPr>
      <w:bookmarkStart w:id="175" w:name="_SAM_D_026"/>
      <w:del w:id="176" w:author="Nabunambika Nelson" w:date="2021-11-20T18:54:00Z">
        <w:r w:rsidRPr="00913218" w:rsidDel="00E51E0C">
          <w:rPr>
            <w:rFonts w:ascii="Arial" w:hAnsi="Arial" w:cs="Arial"/>
          </w:rPr>
          <w:delText>AD is a debilitating, complex and multifactorial systemic disease and one of the most prevalent chronic inflammatory skin conditions affecting pediatric and adult populations.</w:delText>
        </w:r>
        <w:bookmarkEnd w:id="175"/>
        <w:r w:rsidRPr="00913218" w:rsidDel="00E51E0C">
          <w:rPr>
            <w:rFonts w:ascii="Arial" w:hAnsi="Arial" w:cs="Arial"/>
          </w:rPr>
          <w:delText xml:space="preserve"> Its study and comprehension are inspired by different perspectives, such as its epidemiology, etiopathogenesis and therapeutic approach (27, 33).</w:delText>
        </w:r>
      </w:del>
    </w:p>
    <w:p w14:paraId="31162026" w14:textId="2E34675E" w:rsidR="005037C9" w:rsidDel="00E51E0C" w:rsidRDefault="00830968" w:rsidP="002B766D">
      <w:pPr>
        <w:spacing w:line="480" w:lineRule="auto"/>
        <w:ind w:firstLine="851"/>
        <w:jc w:val="both"/>
        <w:rPr>
          <w:del w:id="177" w:author="Nabunambika Nelson" w:date="2021-11-20T18:54:00Z"/>
          <w:rFonts w:ascii="Arial" w:hAnsi="Arial" w:cs="Arial"/>
        </w:rPr>
      </w:pPr>
      <w:bookmarkStart w:id="178" w:name="_SAM_D_027"/>
      <w:del w:id="179" w:author="Nabunambika Nelson" w:date="2021-11-20T18:54:00Z">
        <w:r w:rsidRPr="00913218" w:rsidDel="00E51E0C">
          <w:rPr>
            <w:rFonts w:ascii="Arial" w:hAnsi="Arial" w:cs="Arial"/>
          </w:rPr>
          <w:delText xml:space="preserve">There is research potential in the investigation of therapeutic approaches to AD due to </w:delText>
        </w:r>
        <w:r w:rsidR="00280D83" w:rsidRPr="00913218" w:rsidDel="00E51E0C">
          <w:rPr>
            <w:rFonts w:ascii="Arial" w:hAnsi="Arial" w:cs="Arial"/>
          </w:rPr>
          <w:delText xml:space="preserve">ongoing </w:delText>
        </w:r>
        <w:r w:rsidRPr="00913218" w:rsidDel="00E51E0C">
          <w:rPr>
            <w:rFonts w:ascii="Arial" w:hAnsi="Arial" w:cs="Arial"/>
          </w:rPr>
          <w:delText xml:space="preserve">advances in science and </w:delText>
        </w:r>
        <w:r w:rsidR="007D7134" w:rsidRPr="00913218" w:rsidDel="00E51E0C">
          <w:rPr>
            <w:rFonts w:ascii="Arial" w:hAnsi="Arial" w:cs="Arial"/>
          </w:rPr>
          <w:delText xml:space="preserve">available </w:delText>
        </w:r>
        <w:r w:rsidRPr="00913218" w:rsidDel="00E51E0C">
          <w:rPr>
            <w:rFonts w:ascii="Arial" w:hAnsi="Arial" w:cs="Arial"/>
          </w:rPr>
          <w:delText>therapy.</w:delText>
        </w:r>
        <w:bookmarkEnd w:id="178"/>
        <w:r w:rsidRPr="00913218" w:rsidDel="00E51E0C">
          <w:rPr>
            <w:rFonts w:ascii="Arial" w:hAnsi="Arial" w:cs="Arial"/>
          </w:rPr>
          <w:delText xml:space="preserve"> Concerning treatment consensuses, adherence to such guidelines will not ensure success of clinical treatment under any circumstances. </w:delText>
        </w:r>
        <w:r w:rsidR="007D7134" w:rsidRPr="00913218" w:rsidDel="00E51E0C">
          <w:rPr>
            <w:rFonts w:ascii="Arial" w:hAnsi="Arial" w:cs="Arial"/>
          </w:rPr>
          <w:delText xml:space="preserve">These guidelines </w:delText>
        </w:r>
        <w:r w:rsidRPr="00913218" w:rsidDel="00E51E0C">
          <w:rPr>
            <w:rFonts w:ascii="Arial" w:hAnsi="Arial" w:cs="Arial"/>
          </w:rPr>
          <w:delText xml:space="preserve">merely assist physicians by categorizing the available therapeutic options and providing critical details to better treat each patient. However, systematic </w:delText>
        </w:r>
        <w:r w:rsidR="00457208" w:rsidRPr="00913218" w:rsidDel="00E51E0C">
          <w:rPr>
            <w:rFonts w:ascii="Arial" w:hAnsi="Arial" w:cs="Arial"/>
          </w:rPr>
          <w:delText>analyses</w:delText>
        </w:r>
        <w:r w:rsidRPr="00913218" w:rsidDel="00E51E0C">
          <w:rPr>
            <w:rFonts w:ascii="Arial" w:hAnsi="Arial" w:cs="Arial"/>
          </w:rPr>
          <w:delText xml:space="preserve"> of such treatment consensuses can provide relevant findings.</w:delText>
        </w:r>
      </w:del>
    </w:p>
    <w:p w14:paraId="7128B822" w14:textId="6853520B" w:rsidR="004F59BC" w:rsidRPr="00913218" w:rsidDel="00E51E0C" w:rsidRDefault="00457208" w:rsidP="002B766D">
      <w:pPr>
        <w:spacing w:line="480" w:lineRule="auto"/>
        <w:ind w:firstLine="851"/>
        <w:jc w:val="both"/>
        <w:rPr>
          <w:del w:id="180" w:author="Nabunambika Nelson" w:date="2021-11-20T18:54:00Z"/>
          <w:rFonts w:ascii="Arial" w:hAnsi="Arial" w:cs="Arial"/>
          <w:shd w:val="clear" w:color="auto" w:fill="FFFFFF"/>
        </w:rPr>
      </w:pPr>
      <w:bookmarkStart w:id="181" w:name="_Hlk74125679"/>
      <w:bookmarkEnd w:id="165"/>
      <w:bookmarkEnd w:id="166"/>
      <w:del w:id="182" w:author="Nabunambika Nelson" w:date="2021-11-20T18:54:00Z">
        <w:r w:rsidRPr="00913218" w:rsidDel="00E51E0C">
          <w:rPr>
            <w:rFonts w:ascii="Arial" w:hAnsi="Arial" w:cs="Arial"/>
            <w:shd w:val="clear" w:color="auto" w:fill="FFFFFF"/>
          </w:rPr>
          <w:delText xml:space="preserve">In sum, the opinions converged on the use of moisturizers, prescription of topical and oral antihistamines, </w:delText>
        </w:r>
        <w:r w:rsidRPr="00913218" w:rsidDel="00E51E0C">
          <w:rPr>
            <w:rFonts w:ascii="Arial" w:hAnsi="Arial" w:cs="Arial"/>
          </w:rPr>
          <w:delText>and</w:delText>
        </w:r>
        <w:r w:rsidRPr="00913218" w:rsidDel="00E51E0C">
          <w:rPr>
            <w:rFonts w:ascii="Arial" w:hAnsi="Arial" w:cs="Arial"/>
            <w:shd w:val="clear" w:color="auto" w:fill="FFFFFF"/>
          </w:rPr>
          <w:delText xml:space="preserve"> restricted use of systemic corticosteroids.</w:delText>
        </w:r>
      </w:del>
    </w:p>
    <w:p w14:paraId="1E3F0155" w14:textId="4C1848AF" w:rsidR="00A6215A" w:rsidRPr="00913218" w:rsidDel="00E51E0C" w:rsidRDefault="00457208" w:rsidP="002B766D">
      <w:pPr>
        <w:spacing w:line="480" w:lineRule="auto"/>
        <w:ind w:firstLine="851"/>
        <w:jc w:val="both"/>
        <w:rPr>
          <w:del w:id="183" w:author="Nabunambika Nelson" w:date="2021-11-20T18:54:00Z"/>
          <w:rFonts w:ascii="Arial" w:hAnsi="Arial" w:cs="Arial"/>
          <w:shd w:val="clear" w:color="auto" w:fill="FFFFFF"/>
        </w:rPr>
      </w:pPr>
      <w:del w:id="184" w:author="Nabunambika Nelson" w:date="2021-11-20T18:54:00Z">
        <w:r w:rsidRPr="00913218" w:rsidDel="00E51E0C">
          <w:rPr>
            <w:rFonts w:ascii="Arial" w:hAnsi="Arial" w:cs="Arial"/>
            <w:shd w:val="clear" w:color="auto" w:fill="FFFFFF"/>
          </w:rPr>
          <w:delText xml:space="preserve">Dermatologists and allergists were more often in agreement </w:delText>
        </w:r>
        <w:r w:rsidR="007D7134" w:rsidRPr="00913218" w:rsidDel="00E51E0C">
          <w:rPr>
            <w:rFonts w:ascii="Arial" w:hAnsi="Arial" w:cs="Arial"/>
            <w:shd w:val="clear" w:color="auto" w:fill="FFFFFF"/>
          </w:rPr>
          <w:delText xml:space="preserve">regarding </w:delText>
        </w:r>
        <w:r w:rsidRPr="00913218" w:rsidDel="00E51E0C">
          <w:rPr>
            <w:rFonts w:ascii="Arial" w:hAnsi="Arial" w:cs="Arial"/>
            <w:shd w:val="clear" w:color="auto" w:fill="FFFFFF"/>
          </w:rPr>
          <w:delText>the use of new emollients</w:delText>
        </w:r>
        <w:r w:rsidR="007D7134" w:rsidRPr="00913218" w:rsidDel="00E51E0C">
          <w:rPr>
            <w:rFonts w:ascii="Arial" w:hAnsi="Arial" w:cs="Arial"/>
            <w:shd w:val="clear" w:color="auto" w:fill="FFFFFF"/>
          </w:rPr>
          <w:delText xml:space="preserve"> and</w:delText>
        </w:r>
        <w:r w:rsidRPr="00913218" w:rsidDel="00E51E0C">
          <w:rPr>
            <w:rFonts w:ascii="Arial" w:hAnsi="Arial" w:cs="Arial"/>
            <w:shd w:val="clear" w:color="auto" w:fill="FFFFFF"/>
          </w:rPr>
          <w:delText xml:space="preserve"> calcineurin inhibitors, recognition of the role of superantigens, and clinical experience with systemic immunomodulators.</w:delText>
        </w:r>
      </w:del>
    </w:p>
    <w:p w14:paraId="57DA1B21" w14:textId="1F6387D3" w:rsidR="009543E0" w:rsidRPr="00913218" w:rsidDel="00E51E0C" w:rsidRDefault="00457208" w:rsidP="002B766D">
      <w:pPr>
        <w:spacing w:line="480" w:lineRule="auto"/>
        <w:ind w:firstLine="851"/>
        <w:jc w:val="both"/>
        <w:rPr>
          <w:del w:id="185" w:author="Nabunambika Nelson" w:date="2021-11-20T18:54:00Z"/>
          <w:rFonts w:ascii="Arial" w:hAnsi="Arial" w:cs="Arial"/>
          <w:shd w:val="clear" w:color="auto" w:fill="FFFFFF"/>
        </w:rPr>
      </w:pPr>
      <w:del w:id="186" w:author="Nabunambika Nelson" w:date="2021-11-20T18:54:00Z">
        <w:r w:rsidRPr="00913218" w:rsidDel="00E51E0C">
          <w:rPr>
            <w:rFonts w:ascii="Arial" w:hAnsi="Arial" w:cs="Arial"/>
            <w:shd w:val="clear" w:color="auto" w:fill="FFFFFF"/>
          </w:rPr>
          <w:delText xml:space="preserve">Pediatricians and dermatologists were more often in agreement regarding the use of topical corticosteroids in proactive treatment, phototherapy, environmental restriction measures and </w:delText>
        </w:r>
        <w:r w:rsidRPr="00913218" w:rsidDel="00E51E0C">
          <w:rPr>
            <w:rFonts w:ascii="Arial" w:hAnsi="Arial" w:cs="Arial"/>
          </w:rPr>
          <w:delText xml:space="preserve">the </w:delText>
        </w:r>
        <w:r w:rsidRPr="00913218" w:rsidDel="00E51E0C">
          <w:rPr>
            <w:rFonts w:ascii="Arial" w:hAnsi="Arial" w:cs="Arial"/>
            <w:shd w:val="clear" w:color="auto" w:fill="FFFFFF"/>
          </w:rPr>
          <w:delText>effectiveness of oral antihistamines in pruritus.</w:delText>
        </w:r>
      </w:del>
    </w:p>
    <w:p w14:paraId="58BE12CE" w14:textId="032D04D3" w:rsidR="009543E0" w:rsidRPr="00913218" w:rsidDel="00E51E0C" w:rsidRDefault="00457208" w:rsidP="002B766D">
      <w:pPr>
        <w:spacing w:line="480" w:lineRule="auto"/>
        <w:ind w:firstLine="851"/>
        <w:jc w:val="both"/>
        <w:rPr>
          <w:del w:id="187" w:author="Nabunambika Nelson" w:date="2021-11-20T18:54:00Z"/>
          <w:rFonts w:ascii="Arial" w:hAnsi="Arial" w:cs="Arial"/>
          <w:shd w:val="clear" w:color="auto" w:fill="FFFFFF"/>
        </w:rPr>
      </w:pPr>
      <w:del w:id="188" w:author="Nabunambika Nelson" w:date="2021-11-20T18:54:00Z">
        <w:r w:rsidRPr="00913218" w:rsidDel="00E51E0C">
          <w:rPr>
            <w:rFonts w:ascii="Arial" w:hAnsi="Arial" w:cs="Arial"/>
            <w:shd w:val="clear" w:color="auto" w:fill="FFFFFF"/>
          </w:rPr>
          <w:delText>Pediatricians and allergists were more often in agreement regarding investigation</w:delText>
        </w:r>
        <w:r w:rsidR="007D7134" w:rsidRPr="00913218" w:rsidDel="00E51E0C">
          <w:rPr>
            <w:rFonts w:ascii="Arial" w:hAnsi="Arial" w:cs="Arial"/>
            <w:shd w:val="clear" w:color="auto" w:fill="FFFFFF"/>
          </w:rPr>
          <w:delText>s</w:delText>
        </w:r>
        <w:r w:rsidRPr="00913218" w:rsidDel="00E51E0C">
          <w:rPr>
            <w:rFonts w:ascii="Arial" w:hAnsi="Arial" w:cs="Arial"/>
            <w:shd w:val="clear" w:color="auto" w:fill="FFFFFF"/>
          </w:rPr>
          <w:delText xml:space="preserve"> of the relation between atopic dermatitis and food allergy, lgE and dietary restriction based on specific positive tests, and immunodeficiency.</w:delText>
        </w:r>
      </w:del>
    </w:p>
    <w:p w14:paraId="1A3924D3" w14:textId="36578B34" w:rsidR="00340015" w:rsidDel="00E51E0C" w:rsidRDefault="00457208" w:rsidP="002B766D">
      <w:pPr>
        <w:spacing w:line="480" w:lineRule="auto"/>
        <w:ind w:firstLine="851"/>
        <w:jc w:val="both"/>
        <w:rPr>
          <w:del w:id="189" w:author="Nabunambika Nelson" w:date="2021-11-20T18:54:00Z"/>
          <w:rFonts w:ascii="Arial" w:hAnsi="Arial" w:cs="Arial"/>
          <w:shd w:val="clear" w:color="auto" w:fill="FFFFFF"/>
        </w:rPr>
      </w:pPr>
      <w:del w:id="190" w:author="Nabunambika Nelson" w:date="2021-11-20T18:54:00Z">
        <w:r w:rsidRPr="00913218" w:rsidDel="00E51E0C">
          <w:rPr>
            <w:rFonts w:ascii="Arial" w:hAnsi="Arial" w:cs="Arial"/>
            <w:shd w:val="clear" w:color="auto" w:fill="FFFFFF"/>
          </w:rPr>
          <w:delText xml:space="preserve">There was disagreement among professionals regarding the use of wet-wrap therapeutic measures to control superantigens, </w:delText>
        </w:r>
        <w:r w:rsidRPr="00913218" w:rsidDel="00E51E0C">
          <w:rPr>
            <w:rFonts w:ascii="Arial" w:hAnsi="Arial" w:cs="Arial"/>
          </w:rPr>
          <w:delText xml:space="preserve">which was </w:delText>
        </w:r>
        <w:r w:rsidRPr="00913218" w:rsidDel="00E51E0C">
          <w:rPr>
            <w:rFonts w:ascii="Arial" w:hAnsi="Arial" w:cs="Arial"/>
            <w:shd w:val="clear" w:color="auto" w:fill="FFFFFF"/>
          </w:rPr>
          <w:delText>more frequent</w:delText>
        </w:r>
        <w:r w:rsidR="007D7134" w:rsidRPr="00913218" w:rsidDel="00E51E0C">
          <w:rPr>
            <w:rFonts w:ascii="Arial" w:hAnsi="Arial" w:cs="Arial"/>
            <w:shd w:val="clear" w:color="auto" w:fill="FFFFFF"/>
          </w:rPr>
          <w:delText>ly used by</w:delText>
        </w:r>
        <w:r w:rsidRPr="00913218" w:rsidDel="00E51E0C">
          <w:rPr>
            <w:rFonts w:ascii="Arial" w:hAnsi="Arial" w:cs="Arial"/>
            <w:shd w:val="clear" w:color="auto" w:fill="FFFFFF"/>
          </w:rPr>
          <w:delText xml:space="preserve"> allergists</w:delText>
        </w:r>
        <w:r w:rsidRPr="00913218" w:rsidDel="00E51E0C">
          <w:rPr>
            <w:rFonts w:ascii="Arial" w:hAnsi="Arial" w:cs="Arial"/>
          </w:rPr>
          <w:delText>,</w:delText>
        </w:r>
        <w:r w:rsidRPr="00913218" w:rsidDel="00E51E0C">
          <w:rPr>
            <w:rFonts w:ascii="Arial" w:hAnsi="Arial" w:cs="Arial"/>
            <w:shd w:val="clear" w:color="auto" w:fill="FFFFFF"/>
          </w:rPr>
          <w:delText xml:space="preserve"> and </w:delText>
        </w:r>
        <w:r w:rsidR="007D7134" w:rsidRPr="00913218" w:rsidDel="00E51E0C">
          <w:rPr>
            <w:rFonts w:ascii="Arial" w:hAnsi="Arial" w:cs="Arial"/>
            <w:shd w:val="clear" w:color="auto" w:fill="FFFFFF"/>
          </w:rPr>
          <w:delText xml:space="preserve">the </w:delText>
        </w:r>
        <w:r w:rsidRPr="00913218" w:rsidDel="00E51E0C">
          <w:rPr>
            <w:rFonts w:ascii="Arial" w:hAnsi="Arial" w:cs="Arial"/>
            <w:shd w:val="clear" w:color="auto" w:fill="FFFFFF"/>
          </w:rPr>
          <w:delText xml:space="preserve">preference for calcineurin over corticosteroids in inflammatory crises, </w:delText>
        </w:r>
        <w:r w:rsidRPr="00913218" w:rsidDel="00E51E0C">
          <w:rPr>
            <w:rFonts w:ascii="Arial" w:hAnsi="Arial" w:cs="Arial"/>
          </w:rPr>
          <w:delText xml:space="preserve">which was </w:delText>
        </w:r>
        <w:r w:rsidRPr="00913218" w:rsidDel="00E51E0C">
          <w:rPr>
            <w:rFonts w:ascii="Arial" w:hAnsi="Arial" w:cs="Arial"/>
            <w:shd w:val="clear" w:color="auto" w:fill="FFFFFF"/>
          </w:rPr>
          <w:delText>more frequent</w:delText>
        </w:r>
        <w:r w:rsidR="007D7134" w:rsidRPr="00913218" w:rsidDel="00E51E0C">
          <w:rPr>
            <w:rFonts w:ascii="Arial" w:hAnsi="Arial" w:cs="Arial"/>
            <w:shd w:val="clear" w:color="auto" w:fill="FFFFFF"/>
          </w:rPr>
          <w:delText>ly noted</w:delText>
        </w:r>
        <w:r w:rsidRPr="00913218" w:rsidDel="00E51E0C">
          <w:rPr>
            <w:rFonts w:ascii="Arial" w:hAnsi="Arial" w:cs="Arial"/>
            <w:shd w:val="clear" w:color="auto" w:fill="FFFFFF"/>
          </w:rPr>
          <w:delText xml:space="preserve"> among pediatricians.</w:delText>
        </w:r>
      </w:del>
    </w:p>
    <w:p w14:paraId="46CB0AB7" w14:textId="04418443" w:rsidR="00447DDC" w:rsidRPr="00447DDC" w:rsidDel="00E51E0C" w:rsidRDefault="00447DDC" w:rsidP="00447DDC">
      <w:pPr>
        <w:spacing w:after="120" w:line="480" w:lineRule="auto"/>
        <w:jc w:val="both"/>
        <w:rPr>
          <w:del w:id="191" w:author="Nabunambika Nelson" w:date="2021-11-20T18:54:00Z"/>
          <w:rFonts w:ascii="Arial" w:hAnsi="Arial" w:cs="Arial"/>
        </w:rPr>
      </w:pPr>
      <w:del w:id="192" w:author="Nabunambika Nelson" w:date="2021-11-20T18:54:00Z">
        <w:r w:rsidDel="00E51E0C">
          <w:rPr>
            <w:rFonts w:ascii="Arial" w:hAnsi="Arial" w:cs="Arial"/>
            <w:b/>
            <w:bCs/>
            <w:i/>
            <w:iCs/>
          </w:rPr>
          <w:delText>Conclusion</w:delText>
        </w:r>
      </w:del>
    </w:p>
    <w:p w14:paraId="1D188D78" w14:textId="186DD86C" w:rsidR="00FF7F63" w:rsidDel="00E51E0C" w:rsidRDefault="007D7134" w:rsidP="002B766D">
      <w:pPr>
        <w:spacing w:line="480" w:lineRule="auto"/>
        <w:ind w:firstLine="851"/>
        <w:jc w:val="both"/>
        <w:rPr>
          <w:del w:id="193" w:author="Nabunambika Nelson" w:date="2021-11-20T18:54:00Z"/>
          <w:rFonts w:ascii="Arial" w:hAnsi="Arial" w:cs="Arial"/>
          <w:shd w:val="clear" w:color="auto" w:fill="FFFFFF"/>
        </w:rPr>
      </w:pPr>
      <w:del w:id="194" w:author="Nabunambika Nelson" w:date="2021-11-20T18:54:00Z">
        <w:r w:rsidRPr="00913218" w:rsidDel="00E51E0C">
          <w:rPr>
            <w:rFonts w:ascii="Arial" w:hAnsi="Arial" w:cs="Arial"/>
            <w:shd w:val="clear" w:color="auto" w:fill="FFFFFF"/>
          </w:rPr>
          <w:delText>D</w:delText>
        </w:r>
        <w:r w:rsidR="00457208" w:rsidRPr="00913218" w:rsidDel="00E51E0C">
          <w:rPr>
            <w:rFonts w:ascii="Arial" w:hAnsi="Arial" w:cs="Arial"/>
            <w:shd w:val="clear" w:color="auto" w:fill="FFFFFF"/>
          </w:rPr>
          <w:delText xml:space="preserve">ifferences </w:delText>
        </w:r>
        <w:r w:rsidRPr="00913218" w:rsidDel="00E51E0C">
          <w:rPr>
            <w:rFonts w:ascii="Arial" w:hAnsi="Arial" w:cs="Arial"/>
            <w:shd w:val="clear" w:color="auto" w:fill="FFFFFF"/>
          </w:rPr>
          <w:delText xml:space="preserve">were noted </w:delText>
        </w:r>
        <w:r w:rsidR="00457208" w:rsidRPr="00913218" w:rsidDel="00E51E0C">
          <w:rPr>
            <w:rFonts w:ascii="Arial" w:hAnsi="Arial" w:cs="Arial"/>
            <w:shd w:val="clear" w:color="auto" w:fill="FFFFFF"/>
          </w:rPr>
          <w:delText>between the therapeutic and diagnostic approaches of allergists, dermatologists, and pediatricians in AD in relation to those recommended by the guidelines</w:delText>
        </w:r>
        <w:r w:rsidR="00457208" w:rsidRPr="00913218" w:rsidDel="00E51E0C">
          <w:rPr>
            <w:rFonts w:ascii="Arial" w:hAnsi="Arial" w:cs="Arial"/>
          </w:rPr>
          <w:delText>,</w:delText>
        </w:r>
        <w:r w:rsidR="00457208" w:rsidRPr="00913218" w:rsidDel="00E51E0C">
          <w:rPr>
            <w:rFonts w:ascii="Arial" w:hAnsi="Arial" w:cs="Arial"/>
            <w:shd w:val="clear" w:color="auto" w:fill="FFFFFF"/>
          </w:rPr>
          <w:delText xml:space="preserve"> especially regarding adherence to wet-wrap therapy, proactive treatment with topical corticosteroids or calcineurin inhibitors, prescription of antihistamines, recommendation of phototherapy, and control of aeroallergens. </w:delText>
        </w:r>
        <w:bookmarkStart w:id="195" w:name="_SAM_D_022"/>
        <w:r w:rsidR="00457208" w:rsidRPr="00913218" w:rsidDel="00E51E0C">
          <w:rPr>
            <w:rFonts w:ascii="Arial" w:hAnsi="Arial" w:cs="Arial"/>
            <w:shd w:val="clear" w:color="auto" w:fill="FFFFFF"/>
          </w:rPr>
          <w:delText xml:space="preserve">Such differences may be related to the fact that AD management must be individualized, adapted </w:delText>
        </w:r>
        <w:r w:rsidRPr="00913218" w:rsidDel="00E51E0C">
          <w:rPr>
            <w:rFonts w:ascii="Arial" w:hAnsi="Arial" w:cs="Arial"/>
            <w:shd w:val="clear" w:color="auto" w:fill="FFFFFF"/>
          </w:rPr>
          <w:delText xml:space="preserve">based on </w:delText>
        </w:r>
        <w:r w:rsidR="00457208" w:rsidRPr="00913218" w:rsidDel="00E51E0C">
          <w:rPr>
            <w:rFonts w:ascii="Arial" w:hAnsi="Arial" w:cs="Arial"/>
            <w:shd w:val="clear" w:color="auto" w:fill="FFFFFF"/>
          </w:rPr>
          <w:delText xml:space="preserve">its clinical variability, and </w:delText>
        </w:r>
        <w:r w:rsidRPr="00913218" w:rsidDel="00E51E0C">
          <w:rPr>
            <w:rFonts w:ascii="Arial" w:hAnsi="Arial" w:cs="Arial"/>
            <w:shd w:val="clear" w:color="auto" w:fill="FFFFFF"/>
          </w:rPr>
          <w:delText xml:space="preserve">delivered </w:delText>
        </w:r>
        <w:r w:rsidR="00457208" w:rsidRPr="00913218" w:rsidDel="00E51E0C">
          <w:rPr>
            <w:rFonts w:ascii="Arial" w:hAnsi="Arial" w:cs="Arial"/>
            <w:shd w:val="clear" w:color="auto" w:fill="FFFFFF"/>
          </w:rPr>
          <w:delText>with the main purpose of providing patients adequate disease control.</w:delText>
        </w:r>
        <w:bookmarkEnd w:id="181"/>
        <w:bookmarkEnd w:id="195"/>
      </w:del>
    </w:p>
    <w:p w14:paraId="4583CBB6" w14:textId="308F2136" w:rsidR="00F1771B" w:rsidDel="00E51E0C" w:rsidRDefault="00F1771B" w:rsidP="002B766D">
      <w:pPr>
        <w:spacing w:line="480" w:lineRule="auto"/>
        <w:ind w:firstLine="851"/>
        <w:jc w:val="both"/>
        <w:rPr>
          <w:del w:id="196" w:author="Nabunambika Nelson" w:date="2021-11-20T18:54:00Z"/>
          <w:rFonts w:ascii="Arial" w:hAnsi="Arial" w:cs="Arial"/>
          <w:shd w:val="clear" w:color="auto" w:fill="FFFFFF"/>
        </w:rPr>
      </w:pPr>
    </w:p>
    <w:p w14:paraId="294D88A3" w14:textId="69562580" w:rsidR="009D4A25" w:rsidRPr="00F1771B" w:rsidDel="00E51E0C" w:rsidRDefault="009D688B" w:rsidP="00F1771B">
      <w:pPr>
        <w:spacing w:after="120" w:line="480" w:lineRule="auto"/>
        <w:jc w:val="both"/>
        <w:rPr>
          <w:del w:id="197" w:author="Nabunambika Nelson" w:date="2021-11-20T18:54:00Z"/>
          <w:rFonts w:ascii="Arial" w:hAnsi="Arial" w:cs="Arial"/>
        </w:rPr>
      </w:pPr>
      <w:del w:id="198" w:author="Nabunambika Nelson" w:date="2021-11-20T18:54:00Z">
        <w:r w:rsidDel="00E51E0C">
          <w:rPr>
            <w:rFonts w:ascii="Arial" w:hAnsi="Arial" w:cs="Arial"/>
            <w:b/>
            <w:bCs/>
            <w:i/>
            <w:iCs/>
          </w:rPr>
          <w:delText>Acknowled</w:delText>
        </w:r>
        <w:r w:rsidR="00F1771B" w:rsidDel="00E51E0C">
          <w:rPr>
            <w:rFonts w:ascii="Arial" w:hAnsi="Arial" w:cs="Arial"/>
            <w:b/>
            <w:bCs/>
            <w:i/>
            <w:iCs/>
          </w:rPr>
          <w:delText>gments</w:delText>
        </w:r>
      </w:del>
    </w:p>
    <w:p w14:paraId="73087820" w14:textId="590367F5" w:rsidR="009D4A25" w:rsidRPr="001B38C8" w:rsidDel="00E51E0C" w:rsidRDefault="009D4A25" w:rsidP="002B766D">
      <w:pPr>
        <w:spacing w:line="480" w:lineRule="auto"/>
        <w:ind w:firstLine="851"/>
        <w:jc w:val="both"/>
        <w:rPr>
          <w:del w:id="199" w:author="Nabunambika Nelson" w:date="2021-11-20T18:54:00Z"/>
          <w:rFonts w:ascii="Arial" w:hAnsi="Arial" w:cs="Arial"/>
          <w:shd w:val="clear" w:color="auto" w:fill="FFFFFF"/>
        </w:rPr>
      </w:pPr>
      <w:del w:id="200" w:author="Nabunambika Nelson" w:date="2021-11-20T18:54:00Z">
        <w:r w:rsidRPr="001B38C8" w:rsidDel="00E51E0C">
          <w:rPr>
            <w:rFonts w:ascii="Arial" w:hAnsi="Arial" w:cs="Arial"/>
            <w:color w:val="000000"/>
          </w:rPr>
          <w:delText>The authors would like to express their sincere gratitude to</w:delText>
        </w:r>
        <w:r w:rsidR="00DA6B13" w:rsidRPr="001B38C8" w:rsidDel="00E51E0C">
          <w:rPr>
            <w:rFonts w:ascii="Arial" w:hAnsi="Arial" w:cs="Arial"/>
            <w:color w:val="000000"/>
          </w:rPr>
          <w:delText xml:space="preserve"> </w:delText>
        </w:r>
        <w:r w:rsidR="00DA6B13" w:rsidRPr="001B38C8" w:rsidDel="00E51E0C">
          <w:rPr>
            <w:rStyle w:val="st1"/>
            <w:rFonts w:ascii="Arial" w:hAnsi="Arial" w:cs="Arial"/>
          </w:rPr>
          <w:delText>the Brazilian Association of Allergy and Immunology</w:delText>
        </w:r>
        <w:r w:rsidR="001B38C8" w:rsidRPr="001B38C8" w:rsidDel="00E51E0C">
          <w:rPr>
            <w:rStyle w:val="st1"/>
            <w:rFonts w:ascii="Arial" w:hAnsi="Arial" w:cs="Arial"/>
          </w:rPr>
          <w:delText>,</w:delText>
        </w:r>
        <w:r w:rsidR="00DA6B13" w:rsidRPr="001B38C8" w:rsidDel="00E51E0C">
          <w:rPr>
            <w:rStyle w:val="st1"/>
            <w:rFonts w:ascii="Arial" w:hAnsi="Arial" w:cs="Arial"/>
          </w:rPr>
          <w:delText xml:space="preserve"> Brazilian Society of Pediatrics</w:delText>
        </w:r>
        <w:r w:rsidR="001B38C8" w:rsidRPr="001B38C8" w:rsidDel="00E51E0C">
          <w:rPr>
            <w:rStyle w:val="st1"/>
            <w:rFonts w:ascii="Arial" w:hAnsi="Arial" w:cs="Arial"/>
          </w:rPr>
          <w:delText xml:space="preserve"> and</w:delText>
        </w:r>
        <w:r w:rsidR="00DA6B13" w:rsidRPr="001B38C8" w:rsidDel="00E51E0C">
          <w:rPr>
            <w:rStyle w:val="st1"/>
            <w:rFonts w:ascii="Arial" w:hAnsi="Arial" w:cs="Arial"/>
          </w:rPr>
          <w:delText xml:space="preserve"> Brazilian Society of Dermatology </w:delText>
        </w:r>
        <w:r w:rsidRPr="001B38C8" w:rsidDel="00E51E0C">
          <w:rPr>
            <w:rFonts w:ascii="Arial" w:hAnsi="Arial" w:cs="Arial"/>
            <w:color w:val="000000"/>
          </w:rPr>
          <w:delText xml:space="preserve">for their </w:delText>
        </w:r>
        <w:r w:rsidR="001B38C8" w:rsidRPr="001B38C8" w:rsidDel="00E51E0C">
          <w:rPr>
            <w:rFonts w:ascii="Arial" w:hAnsi="Arial" w:cs="Arial"/>
            <w:color w:val="000000"/>
          </w:rPr>
          <w:delText xml:space="preserve">support. </w:delText>
        </w:r>
      </w:del>
    </w:p>
    <w:p w14:paraId="61630703" w14:textId="72B81790" w:rsidR="00976554" w:rsidRPr="00913218" w:rsidDel="00E51E0C" w:rsidRDefault="00976554" w:rsidP="002B766D">
      <w:pPr>
        <w:spacing w:line="480" w:lineRule="auto"/>
        <w:ind w:firstLine="851"/>
        <w:jc w:val="both"/>
        <w:rPr>
          <w:del w:id="201" w:author="Nabunambika Nelson" w:date="2021-11-20T18:54:00Z"/>
          <w:rFonts w:ascii="Arial" w:hAnsi="Arial" w:cs="Arial"/>
          <w:shd w:val="clear" w:color="auto" w:fill="FFFFFF"/>
        </w:rPr>
      </w:pPr>
    </w:p>
    <w:p w14:paraId="4202BC97" w14:textId="1B6CEF4B" w:rsidR="00976554" w:rsidRPr="00913218" w:rsidDel="00E51E0C" w:rsidRDefault="00976554" w:rsidP="002B766D">
      <w:pPr>
        <w:spacing w:line="480" w:lineRule="auto"/>
        <w:ind w:firstLine="851"/>
        <w:jc w:val="both"/>
        <w:rPr>
          <w:del w:id="202" w:author="Nabunambika Nelson" w:date="2021-11-20T18:54:00Z"/>
          <w:rFonts w:ascii="Arial" w:hAnsi="Arial" w:cs="Arial"/>
          <w:shd w:val="clear" w:color="auto" w:fill="FFFFFF"/>
        </w:rPr>
      </w:pPr>
    </w:p>
    <w:p w14:paraId="77807808" w14:textId="3D24CD03" w:rsidR="00976554" w:rsidRPr="00913218" w:rsidDel="00E51E0C" w:rsidRDefault="00976554" w:rsidP="002B766D">
      <w:pPr>
        <w:spacing w:line="480" w:lineRule="auto"/>
        <w:ind w:firstLine="851"/>
        <w:jc w:val="both"/>
        <w:rPr>
          <w:del w:id="203" w:author="Nabunambika Nelson" w:date="2021-11-20T18:54:00Z"/>
          <w:rFonts w:ascii="Arial" w:hAnsi="Arial" w:cs="Arial"/>
          <w:shd w:val="clear" w:color="auto" w:fill="FFFFFF"/>
        </w:rPr>
      </w:pPr>
    </w:p>
    <w:p w14:paraId="140FC1BB" w14:textId="47D9D1D8" w:rsidR="00976554" w:rsidRPr="00913218" w:rsidDel="00E51E0C" w:rsidRDefault="00976554" w:rsidP="002B766D">
      <w:pPr>
        <w:spacing w:line="480" w:lineRule="auto"/>
        <w:ind w:firstLine="851"/>
        <w:jc w:val="both"/>
        <w:rPr>
          <w:del w:id="204" w:author="Nabunambika Nelson" w:date="2021-11-20T18:54:00Z"/>
          <w:rFonts w:ascii="Arial" w:hAnsi="Arial" w:cs="Arial"/>
          <w:shd w:val="clear" w:color="auto" w:fill="FFFFFF"/>
        </w:rPr>
      </w:pPr>
    </w:p>
    <w:p w14:paraId="63D1FBFB" w14:textId="0A541893" w:rsidR="00976554" w:rsidRPr="00913218" w:rsidDel="00E51E0C" w:rsidRDefault="00976554" w:rsidP="002B766D">
      <w:pPr>
        <w:spacing w:line="480" w:lineRule="auto"/>
        <w:ind w:firstLine="851"/>
        <w:jc w:val="both"/>
        <w:rPr>
          <w:del w:id="205" w:author="Nabunambika Nelson" w:date="2021-11-20T18:54:00Z"/>
          <w:rFonts w:ascii="Arial" w:hAnsi="Arial" w:cs="Arial"/>
          <w:shd w:val="clear" w:color="auto" w:fill="FFFFFF"/>
        </w:rPr>
      </w:pPr>
    </w:p>
    <w:p w14:paraId="0C4A7F9D" w14:textId="573F6F5B" w:rsidR="00976554" w:rsidRPr="00913218" w:rsidDel="00E51E0C" w:rsidRDefault="00976554" w:rsidP="002B766D">
      <w:pPr>
        <w:spacing w:line="480" w:lineRule="auto"/>
        <w:ind w:firstLine="851"/>
        <w:jc w:val="both"/>
        <w:rPr>
          <w:del w:id="206" w:author="Nabunambika Nelson" w:date="2021-11-20T18:54:00Z"/>
          <w:rFonts w:ascii="Arial" w:hAnsi="Arial" w:cs="Arial"/>
          <w:shd w:val="clear" w:color="auto" w:fill="FFFFFF"/>
        </w:rPr>
      </w:pPr>
    </w:p>
    <w:p w14:paraId="4B4E4CF1" w14:textId="379FD97D" w:rsidR="00976554" w:rsidRPr="00913218" w:rsidDel="00E51E0C" w:rsidRDefault="00976554" w:rsidP="002B766D">
      <w:pPr>
        <w:spacing w:line="480" w:lineRule="auto"/>
        <w:ind w:firstLine="851"/>
        <w:jc w:val="both"/>
        <w:rPr>
          <w:del w:id="207" w:author="Nabunambika Nelson" w:date="2021-11-20T18:54:00Z"/>
          <w:rFonts w:ascii="Arial" w:hAnsi="Arial" w:cs="Arial"/>
          <w:shd w:val="clear" w:color="auto" w:fill="FFFFFF"/>
        </w:rPr>
      </w:pPr>
    </w:p>
    <w:p w14:paraId="1ABBF130" w14:textId="0A676BAD" w:rsidR="00976554" w:rsidRPr="00913218" w:rsidDel="00E51E0C" w:rsidRDefault="00976554" w:rsidP="002B766D">
      <w:pPr>
        <w:spacing w:line="480" w:lineRule="auto"/>
        <w:ind w:firstLine="851"/>
        <w:jc w:val="both"/>
        <w:rPr>
          <w:del w:id="208" w:author="Nabunambika Nelson" w:date="2021-11-20T18:54:00Z"/>
          <w:rFonts w:ascii="Arial" w:hAnsi="Arial" w:cs="Arial"/>
          <w:shd w:val="clear" w:color="auto" w:fill="FFFFFF"/>
        </w:rPr>
      </w:pPr>
    </w:p>
    <w:p w14:paraId="58E7F630" w14:textId="3C9A8877" w:rsidR="00976554" w:rsidRPr="00913218" w:rsidDel="00E51E0C" w:rsidRDefault="00976554" w:rsidP="002B766D">
      <w:pPr>
        <w:spacing w:line="480" w:lineRule="auto"/>
        <w:ind w:firstLine="851"/>
        <w:jc w:val="both"/>
        <w:rPr>
          <w:del w:id="209" w:author="Nabunambika Nelson" w:date="2021-11-20T18:54:00Z"/>
          <w:rFonts w:ascii="Arial" w:hAnsi="Arial" w:cs="Arial"/>
          <w:shd w:val="clear" w:color="auto" w:fill="FFFFFF"/>
        </w:rPr>
      </w:pPr>
    </w:p>
    <w:p w14:paraId="0B7DB6F2" w14:textId="0F72150D" w:rsidR="00976554" w:rsidRPr="00913218" w:rsidDel="00E51E0C" w:rsidRDefault="00976554" w:rsidP="002B766D">
      <w:pPr>
        <w:spacing w:line="480" w:lineRule="auto"/>
        <w:ind w:firstLine="851"/>
        <w:jc w:val="both"/>
        <w:rPr>
          <w:del w:id="210" w:author="Nabunambika Nelson" w:date="2021-11-20T18:54:00Z"/>
          <w:rFonts w:ascii="Arial" w:hAnsi="Arial" w:cs="Arial"/>
          <w:shd w:val="clear" w:color="auto" w:fill="FFFFFF"/>
        </w:rPr>
      </w:pPr>
    </w:p>
    <w:p w14:paraId="50FBDC3A" w14:textId="269E42B4" w:rsidR="00976554" w:rsidRPr="00913218" w:rsidDel="00E51E0C" w:rsidRDefault="00976554" w:rsidP="002B766D">
      <w:pPr>
        <w:spacing w:line="480" w:lineRule="auto"/>
        <w:jc w:val="both"/>
        <w:rPr>
          <w:del w:id="211" w:author="Nabunambika Nelson" w:date="2021-11-20T18:54:00Z"/>
          <w:rFonts w:ascii="Arial" w:hAnsi="Arial" w:cs="Arial"/>
          <w:shd w:val="clear" w:color="auto" w:fill="FFFFFF"/>
        </w:rPr>
      </w:pPr>
    </w:p>
    <w:p w14:paraId="55D9927B" w14:textId="2071C8F6" w:rsidR="00C3199A" w:rsidDel="00E51E0C" w:rsidRDefault="00C3199A" w:rsidP="004C748A">
      <w:pPr>
        <w:spacing w:line="480" w:lineRule="auto"/>
        <w:jc w:val="both"/>
        <w:rPr>
          <w:del w:id="212" w:author="Nabunambika Nelson" w:date="2021-11-20T18:54:00Z"/>
          <w:rFonts w:ascii="Arial" w:hAnsi="Arial" w:cs="Arial"/>
          <w:shd w:val="clear" w:color="auto" w:fill="FFFFFF"/>
        </w:rPr>
      </w:pPr>
    </w:p>
    <w:p w14:paraId="154B95C5" w14:textId="4837497A" w:rsidR="0007742D" w:rsidDel="00E51E0C" w:rsidRDefault="0007742D" w:rsidP="004C748A">
      <w:pPr>
        <w:spacing w:line="480" w:lineRule="auto"/>
        <w:jc w:val="both"/>
        <w:rPr>
          <w:del w:id="213" w:author="Nabunambika Nelson" w:date="2021-11-20T18:54:00Z"/>
          <w:rFonts w:ascii="Arial" w:hAnsi="Arial" w:cs="Arial"/>
          <w:shd w:val="clear" w:color="auto" w:fill="FFFFFF"/>
        </w:rPr>
      </w:pPr>
    </w:p>
    <w:p w14:paraId="1CD54FCB" w14:textId="0C0AAB6F" w:rsidR="0007742D" w:rsidDel="00E51E0C" w:rsidRDefault="0007742D" w:rsidP="004C748A">
      <w:pPr>
        <w:spacing w:line="480" w:lineRule="auto"/>
        <w:jc w:val="both"/>
        <w:rPr>
          <w:del w:id="214" w:author="Nabunambika Nelson" w:date="2021-11-20T18:54:00Z"/>
          <w:rFonts w:ascii="Arial" w:hAnsi="Arial" w:cs="Arial"/>
          <w:shd w:val="clear" w:color="auto" w:fill="FFFFFF"/>
        </w:rPr>
      </w:pPr>
    </w:p>
    <w:p w14:paraId="03460DD5" w14:textId="105F7A33" w:rsidR="0007742D" w:rsidDel="00E51E0C" w:rsidRDefault="0007742D" w:rsidP="004C748A">
      <w:pPr>
        <w:spacing w:line="480" w:lineRule="auto"/>
        <w:jc w:val="both"/>
        <w:rPr>
          <w:del w:id="215" w:author="Nabunambika Nelson" w:date="2021-11-20T18:54:00Z"/>
          <w:rFonts w:ascii="Arial" w:hAnsi="Arial" w:cs="Arial"/>
          <w:shd w:val="clear" w:color="auto" w:fill="FFFFFF"/>
        </w:rPr>
      </w:pPr>
    </w:p>
    <w:p w14:paraId="65ED99D9" w14:textId="39DFA4D5" w:rsidR="000F0188" w:rsidDel="00E51E0C" w:rsidRDefault="000F0188" w:rsidP="002B766D">
      <w:pPr>
        <w:spacing w:line="480" w:lineRule="auto"/>
        <w:jc w:val="both"/>
        <w:rPr>
          <w:del w:id="216" w:author="Nabunambika Nelson" w:date="2021-11-20T18:54:00Z"/>
          <w:rFonts w:ascii="Arial" w:hAnsi="Arial" w:cs="Arial"/>
          <w:shd w:val="clear" w:color="auto" w:fill="FFFFFF"/>
        </w:rPr>
      </w:pPr>
    </w:p>
    <w:p w14:paraId="6D32D0CD" w14:textId="53C362F5" w:rsidR="00DA6B13" w:rsidDel="00E51E0C" w:rsidRDefault="00DA6B13" w:rsidP="002B766D">
      <w:pPr>
        <w:spacing w:line="480" w:lineRule="auto"/>
        <w:jc w:val="both"/>
        <w:rPr>
          <w:del w:id="217" w:author="Nabunambika Nelson" w:date="2021-11-20T18:54:00Z"/>
          <w:rFonts w:ascii="Arial" w:hAnsi="Arial" w:cs="Arial"/>
          <w:shd w:val="clear" w:color="auto" w:fill="FFFFFF"/>
        </w:rPr>
      </w:pPr>
    </w:p>
    <w:p w14:paraId="4A996DAF" w14:textId="09B83A35" w:rsidR="00F1771B" w:rsidRPr="00913218" w:rsidDel="00E51E0C" w:rsidRDefault="00F1771B" w:rsidP="002B766D">
      <w:pPr>
        <w:spacing w:line="480" w:lineRule="auto"/>
        <w:jc w:val="both"/>
        <w:rPr>
          <w:del w:id="218" w:author="Nabunambika Nelson" w:date="2021-11-20T18:54:00Z"/>
          <w:rFonts w:ascii="Arial" w:hAnsi="Arial" w:cs="Arial"/>
          <w:shd w:val="clear" w:color="auto" w:fill="FFFFFF"/>
        </w:rPr>
      </w:pPr>
    </w:p>
    <w:p w14:paraId="441F021B" w14:textId="7C630B88" w:rsidR="0099243B" w:rsidRPr="00913218" w:rsidDel="00E51E0C" w:rsidRDefault="0099243B" w:rsidP="002B766D">
      <w:pPr>
        <w:spacing w:after="120" w:line="480" w:lineRule="auto"/>
        <w:rPr>
          <w:del w:id="219" w:author="Nabunambika Nelson" w:date="2021-11-20T18:54:00Z"/>
          <w:rFonts w:ascii="Arial" w:eastAsia="FuturaStd-Book" w:hAnsi="Arial" w:cs="Arial"/>
          <w:b/>
          <w:bCs/>
          <w:i/>
          <w:iCs/>
        </w:rPr>
      </w:pPr>
      <w:del w:id="220" w:author="Nabunambika Nelson" w:date="2021-11-20T18:54:00Z">
        <w:r w:rsidRPr="00913218" w:rsidDel="00E51E0C">
          <w:rPr>
            <w:rFonts w:ascii="Arial" w:hAnsi="Arial" w:cs="Arial"/>
            <w:b/>
            <w:bCs/>
            <w:i/>
            <w:iCs/>
          </w:rPr>
          <w:delText>Refer</w:delText>
        </w:r>
        <w:r w:rsidR="001C0F49" w:rsidRPr="00913218" w:rsidDel="00E51E0C">
          <w:rPr>
            <w:rFonts w:ascii="Arial" w:hAnsi="Arial" w:cs="Arial"/>
            <w:b/>
            <w:bCs/>
            <w:i/>
            <w:iCs/>
          </w:rPr>
          <w:delText>ences</w:delText>
        </w:r>
      </w:del>
    </w:p>
    <w:p w14:paraId="74A0ABC8" w14:textId="69958685"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21" w:author="Nabunambika Nelson" w:date="2021-11-20T18:54:00Z"/>
          <w:rFonts w:cs="Arial"/>
          <w:noProof/>
        </w:rPr>
      </w:pPr>
      <w:del w:id="222" w:author="Nabunambika Nelson" w:date="2021-11-20T18:54:00Z">
        <w:r w:rsidRPr="00913218" w:rsidDel="00E51E0C">
          <w:rPr>
            <w:rFonts w:cs="Arial"/>
            <w:noProof/>
          </w:rPr>
          <w:delText>Weidinger S, Novak N. Atopic dermatitis. Lancet. 2016;387(10023):1109-1122.</w:delText>
        </w:r>
      </w:del>
    </w:p>
    <w:p w14:paraId="52EB2006" w14:textId="0780121A"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23" w:author="Nabunambika Nelson" w:date="2021-11-20T18:54:00Z"/>
          <w:rFonts w:cs="Arial"/>
          <w:noProof/>
        </w:rPr>
      </w:pPr>
      <w:del w:id="224" w:author="Nabunambika Nelson" w:date="2021-11-20T18:54:00Z">
        <w:r w:rsidRPr="00913218" w:rsidDel="00E51E0C">
          <w:rPr>
            <w:rFonts w:cs="Arial"/>
            <w:noProof/>
          </w:rPr>
          <w:delText>Brunner PM, Guttman-Yassky E, Leung DYM. The immunology of atopic dermatitis and its reversibility with broad-spectrum and targeted therapies. J Allergy Clin Immunol. 2017;139(4S):S65-76.</w:delText>
        </w:r>
      </w:del>
    </w:p>
    <w:p w14:paraId="21387680" w14:textId="067B6631"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25" w:author="Nabunambika Nelson" w:date="2021-11-20T18:54:00Z"/>
          <w:rFonts w:cs="Arial"/>
          <w:noProof/>
        </w:rPr>
      </w:pPr>
      <w:del w:id="226" w:author="Nabunambika Nelson" w:date="2021-11-20T18:54:00Z">
        <w:r w:rsidRPr="00913218" w:rsidDel="00E51E0C">
          <w:rPr>
            <w:rFonts w:cs="Arial"/>
            <w:noProof/>
          </w:rPr>
          <w:delText>Kim J, Eui Kim B, M Leung DY. Pathophysiology of atopic dermatitis: Clinical implications. Allergy Asthma Proc. 2019;40(2):84-92.</w:delText>
        </w:r>
      </w:del>
    </w:p>
    <w:p w14:paraId="0E26CAB2" w14:textId="388E2F4F"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27" w:author="Nabunambika Nelson" w:date="2021-11-20T18:54:00Z"/>
          <w:rFonts w:cs="Arial"/>
          <w:noProof/>
        </w:rPr>
      </w:pPr>
      <w:del w:id="228" w:author="Nabunambika Nelson" w:date="2021-11-20T18:54:00Z">
        <w:r w:rsidRPr="00913218" w:rsidDel="00E51E0C">
          <w:rPr>
            <w:rFonts w:cs="Arial"/>
            <w:noProof/>
          </w:rPr>
          <w:delText>Simpson EL, Irvine AD, Eichenfield LF, Friedlander SF. Update on epidemiology, diagnosis, and disease course of atopic dermatitis. Semin Cutan Med Surg. 2016;35(5 Suppl):84S-88S.</w:delText>
        </w:r>
      </w:del>
    </w:p>
    <w:p w14:paraId="013AB901" w14:textId="1F446217"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29" w:author="Nabunambika Nelson" w:date="2021-11-20T18:54:00Z"/>
          <w:rFonts w:cs="Arial"/>
          <w:noProof/>
        </w:rPr>
      </w:pPr>
      <w:del w:id="230" w:author="Nabunambika Nelson" w:date="2021-11-20T18:54:00Z">
        <w:r w:rsidRPr="00913218" w:rsidDel="00E51E0C">
          <w:rPr>
            <w:rFonts w:cs="Arial"/>
            <w:noProof/>
            <w:lang w:val="pt-BR"/>
          </w:rPr>
          <w:delText xml:space="preserve">Souto EB, Dias-Ferreira J, Oliveira J, Sanchez-Lopez E, Lopez-Machado A, Espina M et al. </w:delText>
        </w:r>
        <w:r w:rsidRPr="00913218" w:rsidDel="00E51E0C">
          <w:rPr>
            <w:rFonts w:cs="Arial"/>
            <w:noProof/>
          </w:rPr>
          <w:delText>Trends in Atopic Dermatitis - From Standard Pharmacotherapy to Novel Drug Delivery Systems. Int J Mol Sci. 2019;20(22):5659.</w:delText>
        </w:r>
      </w:del>
    </w:p>
    <w:p w14:paraId="44D80087" w14:textId="52A39041"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31" w:author="Nabunambika Nelson" w:date="2021-11-20T18:54:00Z"/>
          <w:rFonts w:cs="Arial"/>
          <w:noProof/>
        </w:rPr>
      </w:pPr>
      <w:del w:id="232" w:author="Nabunambika Nelson" w:date="2021-11-20T18:54:00Z">
        <w:r w:rsidRPr="00913218" w:rsidDel="00E51E0C">
          <w:rPr>
            <w:rFonts w:cs="Arial"/>
            <w:noProof/>
            <w:lang w:val="pt-BR"/>
          </w:rPr>
          <w:delText xml:space="preserve">Salvador SJ, Pérez-Romero D, Durán-EB. </w:delText>
        </w:r>
        <w:r w:rsidRPr="00913218" w:rsidDel="00E51E0C">
          <w:rPr>
            <w:rFonts w:cs="Arial"/>
            <w:noProof/>
          </w:rPr>
          <w:delText xml:space="preserve">Atopic Dermatitis in Adults: A Diagnostic Challenge. J Investig Allergol Clin Immunol. 2017;27(2):78–88. </w:delText>
        </w:r>
      </w:del>
    </w:p>
    <w:p w14:paraId="2D99187B" w14:textId="61EBEE21"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33" w:author="Nabunambika Nelson" w:date="2021-11-20T18:54:00Z"/>
          <w:rFonts w:cs="Arial"/>
          <w:noProof/>
        </w:rPr>
      </w:pPr>
      <w:del w:id="234" w:author="Nabunambika Nelson" w:date="2021-11-20T18:54:00Z">
        <w:r w:rsidRPr="00913218" w:rsidDel="00E51E0C">
          <w:rPr>
            <w:rFonts w:cs="Arial"/>
            <w:noProof/>
          </w:rPr>
          <w:delText>Silverberg JI. Public Health Burden and Epidemiology of Atopic Dermatitis. Dermatol Clin. 2017;35(3):283-289.</w:delText>
        </w:r>
      </w:del>
    </w:p>
    <w:p w14:paraId="654CF907" w14:textId="36CB1901"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35" w:author="Nabunambika Nelson" w:date="2021-11-20T18:54:00Z"/>
          <w:rFonts w:cs="Arial"/>
          <w:noProof/>
        </w:rPr>
      </w:pPr>
      <w:del w:id="236" w:author="Nabunambika Nelson" w:date="2021-11-20T18:54:00Z">
        <w:r w:rsidRPr="00913218" w:rsidDel="00E51E0C">
          <w:rPr>
            <w:rFonts w:cs="Arial"/>
            <w:noProof/>
            <w:lang w:val="pt-BR"/>
          </w:rPr>
          <w:delText>Tsai T, Rajagopalan M, Chu C, Encarnacion L, Gerber RA, Santos</w:delText>
        </w:r>
        <w:r w:rsidRPr="00913218" w:rsidDel="00E51E0C">
          <w:rPr>
            <w:rFonts w:ascii="Cambria Math" w:hAnsi="Cambria Math" w:cs="Cambria Math"/>
            <w:noProof/>
            <w:lang w:val="pt-BR"/>
          </w:rPr>
          <w:delText>‐</w:delText>
        </w:r>
        <w:r w:rsidRPr="00913218" w:rsidDel="00E51E0C">
          <w:rPr>
            <w:rFonts w:cs="Arial"/>
            <w:noProof/>
            <w:lang w:val="pt-BR"/>
          </w:rPr>
          <w:delText xml:space="preserve">Estrella P et al. </w:delText>
        </w:r>
        <w:r w:rsidRPr="00913218" w:rsidDel="00E51E0C">
          <w:rPr>
            <w:rFonts w:cs="Arial"/>
            <w:noProof/>
          </w:rPr>
          <w:delText>Burden of atopic dermatitis in Asia. J Dermatol. 2019;46(10):825-34.</w:delText>
        </w:r>
      </w:del>
    </w:p>
    <w:p w14:paraId="54FA7348" w14:textId="00BE2F36"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37" w:author="Nabunambika Nelson" w:date="2021-11-20T18:54:00Z"/>
          <w:rFonts w:cs="Arial"/>
          <w:noProof/>
        </w:rPr>
      </w:pPr>
      <w:del w:id="238" w:author="Nabunambika Nelson" w:date="2021-11-20T18:54:00Z">
        <w:r w:rsidRPr="00913218" w:rsidDel="00E51E0C">
          <w:rPr>
            <w:rFonts w:cs="Arial"/>
            <w:noProof/>
          </w:rPr>
          <w:delText xml:space="preserve">Wollenberg A, Barbarot S, Bieber T, Christen-Zaech S, Deleuran M, Fink-Wagner A et al. Consensus-based European guidelines for treatment of atopic eczema (atopic dermatitis) in adults and children: part I. J Eur Acad Dermatol Venereol. 2018;32(6):657–82. </w:delText>
        </w:r>
      </w:del>
    </w:p>
    <w:p w14:paraId="27258705" w14:textId="1C22BA89"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39" w:author="Nabunambika Nelson" w:date="2021-11-20T18:54:00Z"/>
          <w:rFonts w:cs="Arial"/>
          <w:noProof/>
        </w:rPr>
      </w:pPr>
      <w:del w:id="240" w:author="Nabunambika Nelson" w:date="2021-11-20T18:54:00Z">
        <w:r w:rsidRPr="00913218" w:rsidDel="00E51E0C">
          <w:rPr>
            <w:rFonts w:cs="Arial"/>
            <w:shd w:val="clear" w:color="auto" w:fill="FFFFFF"/>
          </w:rPr>
          <w:delText>Wollenberg A, Christen-Zäch S, Taieb A, Paul C, Thyssen JP, de Bruin-Weller M, et al. European Task Force on Atopic Dermatitis/EADV Eczema Task Force. ETFAD/EADV Eczema task force 2020 position paper on diagnosis and treatment of atopic dermatitis in adults and children. J Eur Acad Dermatol Venereol. 2020;34(12):2717-2744.</w:delText>
        </w:r>
      </w:del>
    </w:p>
    <w:p w14:paraId="65B999F0" w14:textId="304B2596"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41" w:author="Nabunambika Nelson" w:date="2021-11-20T18:54:00Z"/>
          <w:rFonts w:cs="Arial"/>
          <w:noProof/>
        </w:rPr>
      </w:pPr>
      <w:del w:id="242" w:author="Nabunambika Nelson" w:date="2021-11-20T18:54:00Z">
        <w:r w:rsidRPr="00913218" w:rsidDel="00E51E0C">
          <w:rPr>
            <w:rFonts w:cs="Arial"/>
            <w:noProof/>
          </w:rPr>
          <w:delText>Silverberg JI, Gelfand JM, Margolis DJ, Simpson EL, Ong PY, Fuxench ZCC et al. Patient burden and quality of life in atopic dermatitis in US adults: A population-based cross-sectional study. Ann Allergy Asthma Immunol. 2018;121(3):340-7.</w:delText>
        </w:r>
      </w:del>
    </w:p>
    <w:p w14:paraId="1C538533" w14:textId="7E0BE370"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43" w:author="Nabunambika Nelson" w:date="2021-11-20T18:54:00Z"/>
          <w:rFonts w:cs="Arial"/>
          <w:noProof/>
        </w:rPr>
      </w:pPr>
      <w:del w:id="244" w:author="Nabunambika Nelson" w:date="2021-11-20T18:54:00Z">
        <w:r w:rsidRPr="00913218" w:rsidDel="00E51E0C">
          <w:rPr>
            <w:rFonts w:cs="Arial"/>
            <w:noProof/>
            <w:lang w:val="pt-BR"/>
          </w:rPr>
          <w:delText xml:space="preserve">Urrutia-Pereira M, Solé D, Rosario NA, Neto HJC, Acosta V, Almendarez CF et al. </w:delText>
        </w:r>
        <w:r w:rsidRPr="00913218" w:rsidDel="00E51E0C">
          <w:rPr>
            <w:rFonts w:cs="Arial"/>
            <w:noProof/>
          </w:rPr>
          <w:delText xml:space="preserve">Sleep-related disorders in Latin-American children with atopic dermatitis: A case control study. Allergol Immunopathol. 2017;45(3):276-82. </w:delText>
        </w:r>
      </w:del>
    </w:p>
    <w:p w14:paraId="4B29B66A" w14:textId="78C5AE9A"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45" w:author="Nabunambika Nelson" w:date="2021-11-20T18:54:00Z"/>
          <w:rFonts w:cs="Arial"/>
          <w:noProof/>
        </w:rPr>
      </w:pPr>
      <w:del w:id="246" w:author="Nabunambika Nelson" w:date="2021-11-20T18:54:00Z">
        <w:r w:rsidRPr="00913218" w:rsidDel="00E51E0C">
          <w:rPr>
            <w:rFonts w:cs="Arial"/>
            <w:noProof/>
          </w:rPr>
          <w:delText xml:space="preserve">Drucker AM. Atopic dermatitis: Burden of illness, quality of life, and associated complications. Allergy Asthma Proc. 2017;38(1):3-8. </w:delText>
        </w:r>
      </w:del>
    </w:p>
    <w:p w14:paraId="1A47E5E3" w14:textId="4FF5826A"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47" w:author="Nabunambika Nelson" w:date="2021-11-20T18:54:00Z"/>
          <w:rFonts w:cs="Arial"/>
          <w:noProof/>
        </w:rPr>
      </w:pPr>
      <w:del w:id="248" w:author="Nabunambika Nelson" w:date="2021-11-20T18:54:00Z">
        <w:r w:rsidRPr="00913218" w:rsidDel="00E51E0C">
          <w:rPr>
            <w:rFonts w:cs="Arial"/>
            <w:noProof/>
          </w:rPr>
          <w:delText>Kennedy K, Heimall J, Spergel JM. Advances in atopic dermatitis in 2017. J Allergy Clin Immunol. 2018;142(6):1740–7.</w:delText>
        </w:r>
      </w:del>
    </w:p>
    <w:p w14:paraId="534B0616" w14:textId="1373FF39"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49" w:author="Nabunambika Nelson" w:date="2021-11-20T18:54:00Z"/>
          <w:rFonts w:cs="Arial"/>
          <w:noProof/>
        </w:rPr>
      </w:pPr>
      <w:del w:id="250" w:author="Nabunambika Nelson" w:date="2021-11-20T18:54:00Z">
        <w:r w:rsidRPr="00913218" w:rsidDel="00E51E0C">
          <w:rPr>
            <w:rFonts w:cs="Arial"/>
            <w:noProof/>
          </w:rPr>
          <w:delText xml:space="preserve">Wollenberg A, Barbarot S, Bieber T, Christen-Zaech S, Deleuran M, Fink-Wagner A et al. Consensus-based European guidelines for treatment of atopic eczema (atopic dermatitis) in adults and children: part II. J Eur Acad Dermatol Venereol. 2018;32(6):850–78. </w:delText>
        </w:r>
      </w:del>
    </w:p>
    <w:p w14:paraId="003564EB" w14:textId="44892BE9"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51" w:author="Nabunambika Nelson" w:date="2021-11-20T18:54:00Z"/>
          <w:rFonts w:cs="Arial"/>
          <w:noProof/>
        </w:rPr>
      </w:pPr>
      <w:del w:id="252" w:author="Nabunambika Nelson" w:date="2021-11-20T18:54:00Z">
        <w:r w:rsidRPr="00913218" w:rsidDel="00E51E0C">
          <w:rPr>
            <w:rFonts w:cs="Arial"/>
            <w:noProof/>
          </w:rPr>
          <w:delText xml:space="preserve">Katayama I, Aihara M, Ohya Y, Saeki H, Shimojo N, Shoji S et al. Japanese guidelines for atopic dermatitis 2017. Allergol Int. 2017;66(2):230-47. </w:delText>
        </w:r>
      </w:del>
    </w:p>
    <w:p w14:paraId="1B6D4691" w14:textId="56F2138D"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53" w:author="Nabunambika Nelson" w:date="2021-11-20T18:54:00Z"/>
          <w:rFonts w:cs="Arial"/>
          <w:noProof/>
        </w:rPr>
      </w:pPr>
      <w:del w:id="254" w:author="Nabunambika Nelson" w:date="2021-11-20T18:54:00Z">
        <w:r w:rsidRPr="00913218" w:rsidDel="00E51E0C">
          <w:rPr>
            <w:rFonts w:cs="Arial"/>
            <w:noProof/>
          </w:rPr>
          <w:delText>Eichenfield LF, Ahluwalia J, Waldman A, Borok J, Udkoff J, Boguniewicz M. Current guidelines for the evaluation and management of atopic dermatitis: A comparison of the Joint Task Force Practice Parameter and American Academy of Dermatology guidelines. J Allergy Clin Immunol. 2017;139(4S):S49–57.</w:delText>
        </w:r>
      </w:del>
    </w:p>
    <w:p w14:paraId="4A38EF2F" w14:textId="75151759"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55" w:author="Nabunambika Nelson" w:date="2021-11-20T18:54:00Z"/>
          <w:rFonts w:cs="Arial"/>
          <w:noProof/>
        </w:rPr>
      </w:pPr>
      <w:del w:id="256" w:author="Nabunambika Nelson" w:date="2021-11-20T18:54:00Z">
        <w:r w:rsidRPr="00913218" w:rsidDel="00E51E0C">
          <w:rPr>
            <w:rFonts w:cs="Arial"/>
            <w:noProof/>
            <w:lang w:val="pt-BR"/>
          </w:rPr>
          <w:delText xml:space="preserve">Aoki V, Lorenzini D, Orfali RL, Zaniboni MC, de Oliveira ZNP, Rivitti-Machado MC et al. </w:delText>
        </w:r>
        <w:r w:rsidRPr="00913218" w:rsidDel="00E51E0C">
          <w:rPr>
            <w:rFonts w:cs="Arial"/>
            <w:noProof/>
          </w:rPr>
          <w:delText xml:space="preserve">Consensus on the therapeutic management of atopic dermatitis – Brazilian society of dermatology. An Bras Dermatol. 2019;94(2):67-75. </w:delText>
        </w:r>
      </w:del>
    </w:p>
    <w:p w14:paraId="053CC362" w14:textId="55CBF34D"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57" w:author="Nabunambika Nelson" w:date="2021-11-20T18:54:00Z"/>
          <w:rFonts w:cs="Arial"/>
          <w:noProof/>
        </w:rPr>
      </w:pPr>
      <w:del w:id="258" w:author="Nabunambika Nelson" w:date="2021-11-20T18:54:00Z">
        <w:r w:rsidRPr="00913218" w:rsidDel="00E51E0C">
          <w:rPr>
            <w:rFonts w:cs="Arial"/>
            <w:noProof/>
            <w:lang w:val="pt-BR"/>
          </w:rPr>
          <w:delText xml:space="preserve">Antunes A, Carvalho VO, Solé D, Antunes AA, Bau AEK, Kuschnir FC et al. Guia prático de atualização em dermatite atópica - Parte I: abordagem terapêutica. Posicionamento conjunto da Associação Brasileira de Alergia e Imunologia e da Sociedade Brasileira de Pediatria. </w:delText>
        </w:r>
        <w:r w:rsidRPr="00913218" w:rsidDel="00E51E0C">
          <w:rPr>
            <w:rFonts w:cs="Arial"/>
            <w:noProof/>
          </w:rPr>
          <w:delText xml:space="preserve">Arq Asma Alerg Imunol. 2017;1(2):131-56. </w:delText>
        </w:r>
      </w:del>
    </w:p>
    <w:p w14:paraId="072029E6" w14:textId="57A36799"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59" w:author="Nabunambika Nelson" w:date="2021-11-20T18:54:00Z"/>
          <w:rFonts w:cs="Arial"/>
          <w:noProof/>
        </w:rPr>
      </w:pPr>
      <w:del w:id="260" w:author="Nabunambika Nelson" w:date="2021-11-20T18:54:00Z">
        <w:r w:rsidRPr="00913218" w:rsidDel="00E51E0C">
          <w:rPr>
            <w:rFonts w:cs="Arial"/>
            <w:noProof/>
            <w:lang w:val="pt-BR"/>
          </w:rPr>
          <w:delText xml:space="preserve">Carvalho VO, Solé D, Antunes AA, Bau AEK, Kuschnir FC, Mallozi MC et al. Guia prático de atualização em dermatite atópica - Parte II: abordagem terapêutica. Posicionamento conjunto da Associação Brasileira de Alergia e Imunologia e da Sociedade Brasileira de Pediatria. </w:delText>
        </w:r>
        <w:r w:rsidRPr="00913218" w:rsidDel="00E51E0C">
          <w:rPr>
            <w:rFonts w:cs="Arial"/>
            <w:noProof/>
          </w:rPr>
          <w:delText>Arq Asma Alerg Imunol. 2017;1(2):157-82.</w:delText>
        </w:r>
      </w:del>
    </w:p>
    <w:p w14:paraId="77F3FEDE" w14:textId="1AA55FA5"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61" w:author="Nabunambika Nelson" w:date="2021-11-20T18:54:00Z"/>
          <w:rFonts w:cs="Arial"/>
          <w:noProof/>
          <w:color w:val="FF0000"/>
        </w:rPr>
      </w:pPr>
      <w:del w:id="262" w:author="Nabunambika Nelson" w:date="2021-11-20T18:54:00Z">
        <w:r w:rsidRPr="00913218" w:rsidDel="00E51E0C">
          <w:rPr>
            <w:rFonts w:cs="Arial"/>
            <w:noProof/>
          </w:rPr>
          <w:delText xml:space="preserve">Eichenfield L, Tom W, Chamlin S, Feldman S, Hanifin J, Simpson E, et al. Guidelines of care for the management of atopic dermatitis: Part 2. management an Treatment of Atopic Dermatitis with Topical Therapies. J Am Acad Dermatol [Internet]. 2014;70(2):338–51. </w:delText>
        </w:r>
      </w:del>
    </w:p>
    <w:p w14:paraId="66859231" w14:textId="2CECB2B3"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jc w:val="left"/>
        <w:rPr>
          <w:del w:id="263" w:author="Nabunambika Nelson" w:date="2021-11-20T18:54:00Z"/>
          <w:rFonts w:cs="Arial"/>
          <w:noProof/>
        </w:rPr>
      </w:pPr>
      <w:del w:id="264" w:author="Nabunambika Nelson" w:date="2021-11-20T18:54:00Z">
        <w:r w:rsidRPr="00913218" w:rsidDel="00E51E0C">
          <w:rPr>
            <w:rFonts w:cs="Arial"/>
            <w:noProof/>
          </w:rPr>
          <w:delText>Sidbury R, Co-Chair] [, Tom WL, Bergman JN, Cooper KD, Silverman RA, et al. Guidelines of Care for the Management of Atopic Dermatitis Part 4: Prevention of Disease Flares and Use of Adjunctive Therapies and Approaches HHS Public Access. J Am Acad Dermatol. 2014;71(6):1218–33.</w:delText>
        </w:r>
      </w:del>
    </w:p>
    <w:p w14:paraId="2D465245" w14:textId="0D36581C" w:rsidR="0099243B" w:rsidRPr="00913218" w:rsidDel="00E51E0C" w:rsidRDefault="0099243B" w:rsidP="00277CC8">
      <w:pPr>
        <w:pStyle w:val="ListParagraph"/>
        <w:widowControl w:val="0"/>
        <w:numPr>
          <w:ilvl w:val="0"/>
          <w:numId w:val="6"/>
        </w:numPr>
        <w:autoSpaceDE w:val="0"/>
        <w:autoSpaceDN w:val="0"/>
        <w:adjustRightInd w:val="0"/>
        <w:spacing w:after="120" w:line="480" w:lineRule="auto"/>
        <w:ind w:left="0" w:hanging="357"/>
        <w:jc w:val="left"/>
        <w:rPr>
          <w:del w:id="265" w:author="Nabunambika Nelson" w:date="2021-11-20T18:54:00Z"/>
          <w:rFonts w:cs="Arial"/>
          <w:noProof/>
        </w:rPr>
      </w:pPr>
      <w:del w:id="266" w:author="Nabunambika Nelson" w:date="2021-11-20T18:54:00Z">
        <w:r w:rsidRPr="00913218" w:rsidDel="00E51E0C">
          <w:rPr>
            <w:rFonts w:cs="Arial"/>
            <w:noProof/>
          </w:rPr>
          <w:delText xml:space="preserve"> Eichenfield LF, Tom WL, Chamlin SL, Feldman SR, Hanifin JM, Simpson EL et al. Guidelines of care for the management of atopic dermatitis: Part 1. Diagnosis and assessment of atopic dermatitis. J Am Acad Dermatol. 2014;70(2):338-51.</w:delText>
        </w:r>
      </w:del>
    </w:p>
    <w:p w14:paraId="7DCEED31" w14:textId="3397D1F0" w:rsidR="0099243B" w:rsidRPr="00913218" w:rsidDel="00E51E0C" w:rsidRDefault="0099243B" w:rsidP="00EB5264">
      <w:pPr>
        <w:widowControl w:val="0"/>
        <w:autoSpaceDE w:val="0"/>
        <w:autoSpaceDN w:val="0"/>
        <w:adjustRightInd w:val="0"/>
        <w:spacing w:after="120" w:line="480" w:lineRule="auto"/>
        <w:ind w:hanging="357"/>
        <w:contextualSpacing/>
        <w:rPr>
          <w:del w:id="267" w:author="Nabunambika Nelson" w:date="2021-11-20T18:54:00Z"/>
          <w:rFonts w:ascii="Arial" w:hAnsi="Arial" w:cs="Arial"/>
          <w:noProof/>
        </w:rPr>
      </w:pPr>
      <w:del w:id="268" w:author="Nabunambika Nelson" w:date="2021-11-20T18:54:00Z">
        <w:r w:rsidRPr="00913218" w:rsidDel="00E51E0C">
          <w:rPr>
            <w:rFonts w:ascii="Arial" w:hAnsi="Arial" w:cs="Arial"/>
            <w:noProof/>
          </w:rPr>
          <w:delText>24) Sidbury R, Davis DM, Cohen DE, Cordoro KM, Berger TG, Bergman JN et al. Guidelines of care for the management of atopic dermatitis: section 3. Management and treatment with phototherapy and systemic agents. J Am Acad Dermatol. 2014;71(2):327-49.</w:delText>
        </w:r>
      </w:del>
    </w:p>
    <w:p w14:paraId="066E5FA0" w14:textId="66DA5C56" w:rsidR="0099243B" w:rsidRPr="00A26BF8" w:rsidDel="00E51E0C" w:rsidRDefault="0099243B" w:rsidP="00EB5264">
      <w:pPr>
        <w:widowControl w:val="0"/>
        <w:autoSpaceDE w:val="0"/>
        <w:autoSpaceDN w:val="0"/>
        <w:adjustRightInd w:val="0"/>
        <w:spacing w:after="120" w:line="480" w:lineRule="auto"/>
        <w:ind w:hanging="357"/>
        <w:contextualSpacing/>
        <w:rPr>
          <w:del w:id="269" w:author="Nabunambika Nelson" w:date="2021-11-20T18:54:00Z"/>
          <w:rFonts w:ascii="Arial" w:hAnsi="Arial" w:cs="Arial"/>
          <w:noProof/>
          <w:lang w:val="pt-BR"/>
        </w:rPr>
      </w:pPr>
      <w:del w:id="270" w:author="Nabunambika Nelson" w:date="2021-11-20T18:54:00Z">
        <w:r w:rsidRPr="00913218" w:rsidDel="00E51E0C">
          <w:rPr>
            <w:rFonts w:ascii="Arial" w:hAnsi="Arial" w:cs="Arial"/>
            <w:noProof/>
          </w:rPr>
          <w:delText xml:space="preserve">25) Schneider L, Tilles S, Lio P, Boguniewicz M, Beck L, Lebovidge J et al. Atopic dermatitis: A practice parameter update 2012. J Allergy Clin Immunol. </w:delText>
        </w:r>
        <w:r w:rsidRPr="00A26BF8" w:rsidDel="00E51E0C">
          <w:rPr>
            <w:rFonts w:ascii="Arial" w:hAnsi="Arial" w:cs="Arial"/>
            <w:noProof/>
            <w:lang w:val="pt-BR"/>
          </w:rPr>
          <w:delText xml:space="preserve">2013;131(2):295-9. </w:delText>
        </w:r>
      </w:del>
    </w:p>
    <w:p w14:paraId="5357231D" w14:textId="10774F42" w:rsidR="0099243B" w:rsidRPr="00A26BF8" w:rsidDel="00E51E0C" w:rsidRDefault="0099243B" w:rsidP="00EB5264">
      <w:pPr>
        <w:widowControl w:val="0"/>
        <w:autoSpaceDE w:val="0"/>
        <w:autoSpaceDN w:val="0"/>
        <w:adjustRightInd w:val="0"/>
        <w:spacing w:after="120" w:line="480" w:lineRule="auto"/>
        <w:ind w:hanging="357"/>
        <w:contextualSpacing/>
        <w:rPr>
          <w:del w:id="271" w:author="Nabunambika Nelson" w:date="2021-11-20T18:54:00Z"/>
          <w:rFonts w:ascii="Arial" w:hAnsi="Arial" w:cs="Arial"/>
          <w:noProof/>
          <w:lang w:val="pt-BR"/>
        </w:rPr>
      </w:pPr>
      <w:del w:id="272" w:author="Nabunambika Nelson" w:date="2021-11-20T18:54:00Z">
        <w:r w:rsidRPr="00A26BF8" w:rsidDel="00E51E0C">
          <w:rPr>
            <w:rFonts w:ascii="Arial" w:hAnsi="Arial" w:cs="Arial"/>
            <w:noProof/>
            <w:lang w:val="pt-BR"/>
          </w:rPr>
          <w:delText>26) Ständer S. Atopic dermatitis. NEJM. 2021;384:1136-43.</w:delText>
        </w:r>
      </w:del>
    </w:p>
    <w:p w14:paraId="50EAECE5" w14:textId="66276847" w:rsidR="0099243B" w:rsidRPr="00913218" w:rsidDel="00E51E0C" w:rsidRDefault="0099243B" w:rsidP="00EB5264">
      <w:pPr>
        <w:widowControl w:val="0"/>
        <w:autoSpaceDE w:val="0"/>
        <w:autoSpaceDN w:val="0"/>
        <w:adjustRightInd w:val="0"/>
        <w:spacing w:after="120" w:line="480" w:lineRule="auto"/>
        <w:ind w:hanging="357"/>
        <w:contextualSpacing/>
        <w:rPr>
          <w:del w:id="273" w:author="Nabunambika Nelson" w:date="2021-11-20T18:54:00Z"/>
          <w:rFonts w:ascii="Arial" w:hAnsi="Arial" w:cs="Arial"/>
          <w:noProof/>
        </w:rPr>
      </w:pPr>
      <w:del w:id="274" w:author="Nabunambika Nelson" w:date="2021-11-20T18:54:00Z">
        <w:r w:rsidRPr="00A26BF8" w:rsidDel="00E51E0C">
          <w:rPr>
            <w:rFonts w:ascii="Arial" w:hAnsi="Arial" w:cs="Arial"/>
            <w:noProof/>
            <w:lang w:val="pt-BR"/>
          </w:rPr>
          <w:delText xml:space="preserve">27) Galli E, Cinicola B, Carello R, Caimmi S, Brindisi GDC, Zicari AM, et al. </w:delText>
        </w:r>
        <w:r w:rsidRPr="00913218" w:rsidDel="00E51E0C">
          <w:rPr>
            <w:rFonts w:ascii="Arial" w:hAnsi="Arial" w:cs="Arial"/>
            <w:noProof/>
          </w:rPr>
          <w:delText>Atopic dermatitis. Acta Biomed. 2020;91:e2020011.</w:delText>
        </w:r>
      </w:del>
    </w:p>
    <w:p w14:paraId="5F8EF378" w14:textId="2AFB49AD" w:rsidR="0099243B" w:rsidRPr="00913218" w:rsidDel="00E51E0C" w:rsidRDefault="0099243B" w:rsidP="00EB5264">
      <w:pPr>
        <w:widowControl w:val="0"/>
        <w:autoSpaceDE w:val="0"/>
        <w:autoSpaceDN w:val="0"/>
        <w:adjustRightInd w:val="0"/>
        <w:spacing w:after="120" w:line="480" w:lineRule="auto"/>
        <w:ind w:hanging="357"/>
        <w:contextualSpacing/>
        <w:rPr>
          <w:del w:id="275" w:author="Nabunambika Nelson" w:date="2021-11-20T18:54:00Z"/>
          <w:rFonts w:ascii="Arial" w:hAnsi="Arial" w:cs="Arial"/>
          <w:noProof/>
        </w:rPr>
      </w:pPr>
      <w:del w:id="276" w:author="Nabunambika Nelson" w:date="2021-11-20T18:54:00Z">
        <w:r w:rsidRPr="00913218" w:rsidDel="00E51E0C">
          <w:rPr>
            <w:rFonts w:ascii="Arial" w:hAnsi="Arial" w:cs="Arial"/>
            <w:noProof/>
          </w:rPr>
          <w:delText>28) Singh P, Silverberg J. Real-World Outpatient Prescription Patterns for Atopic Dermatitis in the United States. Dermatitis [Internet]. 2019;30(5):294–9.</w:delText>
        </w:r>
      </w:del>
    </w:p>
    <w:p w14:paraId="0A1F1A1D" w14:textId="75090E26" w:rsidR="0099243B" w:rsidRPr="00913218" w:rsidDel="00E51E0C" w:rsidRDefault="0099243B" w:rsidP="00EB5264">
      <w:pPr>
        <w:widowControl w:val="0"/>
        <w:autoSpaceDE w:val="0"/>
        <w:autoSpaceDN w:val="0"/>
        <w:adjustRightInd w:val="0"/>
        <w:spacing w:after="120" w:line="480" w:lineRule="auto"/>
        <w:ind w:hanging="357"/>
        <w:contextualSpacing/>
        <w:rPr>
          <w:del w:id="277" w:author="Nabunambika Nelson" w:date="2021-11-20T18:54:00Z"/>
          <w:rFonts w:ascii="Arial" w:hAnsi="Arial" w:cs="Arial"/>
          <w:noProof/>
        </w:rPr>
      </w:pPr>
      <w:del w:id="278" w:author="Nabunambika Nelson" w:date="2021-11-20T18:54:00Z">
        <w:r w:rsidRPr="00913218" w:rsidDel="00E51E0C">
          <w:rPr>
            <w:rFonts w:ascii="Arial" w:hAnsi="Arial" w:cs="Arial"/>
            <w:noProof/>
          </w:rPr>
          <w:delText>29) Pona A, Cline A, Kolli S, Feldman SF, Fleischer AFJ. Prescribing Patterns for Atopic Dermatitis in the United States. J Drugs Dermatol. 2019;18(10):987–90.</w:delText>
        </w:r>
      </w:del>
    </w:p>
    <w:p w14:paraId="66398401" w14:textId="031BE57A" w:rsidR="0099243B" w:rsidRPr="00913218" w:rsidDel="00E51E0C" w:rsidRDefault="0099243B" w:rsidP="00EB5264">
      <w:pPr>
        <w:widowControl w:val="0"/>
        <w:autoSpaceDE w:val="0"/>
        <w:autoSpaceDN w:val="0"/>
        <w:adjustRightInd w:val="0"/>
        <w:spacing w:after="120" w:line="480" w:lineRule="auto"/>
        <w:ind w:hanging="357"/>
        <w:contextualSpacing/>
        <w:rPr>
          <w:del w:id="279" w:author="Nabunambika Nelson" w:date="2021-11-20T18:54:00Z"/>
          <w:rFonts w:ascii="Arial" w:hAnsi="Arial" w:cs="Arial"/>
          <w:noProof/>
        </w:rPr>
      </w:pPr>
      <w:del w:id="280" w:author="Nabunambika Nelson" w:date="2021-11-20T18:54:00Z">
        <w:r w:rsidRPr="00913218" w:rsidDel="00E51E0C">
          <w:rPr>
            <w:rFonts w:ascii="Arial" w:hAnsi="Arial" w:cs="Arial"/>
            <w:noProof/>
          </w:rPr>
          <w:delText>30) McGregor SP, Farhangian ME, Huang KE, Feldman SR. Treatment of atopic dermatitis in the United States: Analysis of data from the national ambulatory medical care survey. J Drugs Dermatology [Internet]. 2017;16(3):250–5.</w:delText>
        </w:r>
      </w:del>
    </w:p>
    <w:p w14:paraId="478A006A" w14:textId="1785EF97" w:rsidR="0099243B" w:rsidRPr="00913218" w:rsidDel="00E51E0C" w:rsidRDefault="0099243B" w:rsidP="00EB5264">
      <w:pPr>
        <w:widowControl w:val="0"/>
        <w:autoSpaceDE w:val="0"/>
        <w:autoSpaceDN w:val="0"/>
        <w:adjustRightInd w:val="0"/>
        <w:spacing w:after="120" w:line="480" w:lineRule="auto"/>
        <w:ind w:hanging="357"/>
        <w:contextualSpacing/>
        <w:rPr>
          <w:del w:id="281" w:author="Nabunambika Nelson" w:date="2021-11-20T18:54:00Z"/>
          <w:rFonts w:ascii="Arial" w:hAnsi="Arial" w:cs="Arial"/>
          <w:noProof/>
        </w:rPr>
      </w:pPr>
      <w:del w:id="282" w:author="Nabunambika Nelson" w:date="2021-11-20T18:54:00Z">
        <w:r w:rsidRPr="00913218" w:rsidDel="00E51E0C">
          <w:rPr>
            <w:rFonts w:ascii="Arial" w:hAnsi="Arial" w:cs="Arial"/>
            <w:noProof/>
          </w:rPr>
          <w:delText>31) Chu CY. Treatments for Childhood Atopic Dermatitis: an Update on Emerging Therapies [Internet]. Clinical Reviews in Allergy and Immunology. Springer; 2020; 17:1–14.</w:delText>
        </w:r>
      </w:del>
    </w:p>
    <w:p w14:paraId="143ECB7C" w14:textId="477F596F" w:rsidR="0099243B" w:rsidRPr="00913218" w:rsidDel="00E51E0C" w:rsidRDefault="0099243B" w:rsidP="00EB5264">
      <w:pPr>
        <w:widowControl w:val="0"/>
        <w:autoSpaceDE w:val="0"/>
        <w:autoSpaceDN w:val="0"/>
        <w:adjustRightInd w:val="0"/>
        <w:spacing w:after="120" w:line="480" w:lineRule="auto"/>
        <w:ind w:hanging="357"/>
        <w:contextualSpacing/>
        <w:rPr>
          <w:del w:id="283" w:author="Nabunambika Nelson" w:date="2021-11-20T18:54:00Z"/>
          <w:rFonts w:ascii="Arial" w:hAnsi="Arial" w:cs="Arial"/>
          <w:noProof/>
        </w:rPr>
      </w:pPr>
      <w:del w:id="284" w:author="Nabunambika Nelson" w:date="2021-11-20T18:54:00Z">
        <w:r w:rsidRPr="00913218" w:rsidDel="00E51E0C">
          <w:rPr>
            <w:rFonts w:ascii="Arial" w:hAnsi="Arial" w:cs="Arial"/>
            <w:noProof/>
          </w:rPr>
          <w:delText>32) Von Kobyletzki LB, Bylund S, Von Kobyletzki LB, Svalstedt M, Svensson Å. Systematic Review Centenary theme section: Atopic Dermatitis Significance Prevalence and Incidence of Atopic Dermatitis: A Systematic Review. 2020. Available from: http://lup.lub.lu.se/.</w:delText>
        </w:r>
      </w:del>
    </w:p>
    <w:p w14:paraId="481119E1" w14:textId="0813FA0D" w:rsidR="0099243B" w:rsidRPr="00913218" w:rsidDel="00E51E0C" w:rsidRDefault="0099243B" w:rsidP="00EB5264">
      <w:pPr>
        <w:widowControl w:val="0"/>
        <w:autoSpaceDE w:val="0"/>
        <w:autoSpaceDN w:val="0"/>
        <w:adjustRightInd w:val="0"/>
        <w:spacing w:after="120" w:line="480" w:lineRule="auto"/>
        <w:ind w:hanging="357"/>
        <w:contextualSpacing/>
        <w:rPr>
          <w:del w:id="285" w:author="Nabunambika Nelson" w:date="2021-11-20T18:54:00Z"/>
          <w:rFonts w:ascii="Arial" w:hAnsi="Arial" w:cs="Arial"/>
          <w:noProof/>
        </w:rPr>
      </w:pPr>
      <w:del w:id="286" w:author="Nabunambika Nelson" w:date="2021-11-20T18:54:00Z">
        <w:r w:rsidRPr="00A26BF8" w:rsidDel="00E51E0C">
          <w:rPr>
            <w:rFonts w:ascii="Arial" w:hAnsi="Arial" w:cs="Arial"/>
            <w:noProof/>
          </w:rPr>
          <w:delText xml:space="preserve">33) Luger T, Adaskevich U, Anfilova M, Dou X, Murashkin NN, Namazova-Baranova L, et al. </w:delText>
        </w:r>
        <w:r w:rsidRPr="00913218" w:rsidDel="00E51E0C">
          <w:rPr>
            <w:rFonts w:ascii="Arial" w:hAnsi="Arial" w:cs="Arial"/>
            <w:noProof/>
          </w:rPr>
          <w:delText>Practical algorithm to inform clinical decision-making in the topical treatment of atopic dermatitis. J Dermatol. 2021;00:1-10.</w:delText>
        </w:r>
      </w:del>
    </w:p>
    <w:p w14:paraId="531AB1AA" w14:textId="0E905FC5" w:rsidR="0099243B" w:rsidRPr="00B0180B" w:rsidDel="00E51E0C" w:rsidRDefault="0099243B" w:rsidP="00EB5264">
      <w:pPr>
        <w:widowControl w:val="0"/>
        <w:autoSpaceDE w:val="0"/>
        <w:autoSpaceDN w:val="0"/>
        <w:adjustRightInd w:val="0"/>
        <w:spacing w:after="120" w:line="480" w:lineRule="auto"/>
        <w:ind w:hanging="357"/>
        <w:contextualSpacing/>
        <w:rPr>
          <w:del w:id="287" w:author="Nabunambika Nelson" w:date="2021-11-20T18:54:00Z"/>
          <w:rFonts w:ascii="Arial" w:hAnsi="Arial" w:cs="Arial"/>
          <w:lang w:val="pt-BR"/>
        </w:rPr>
      </w:pPr>
      <w:del w:id="288" w:author="Nabunambika Nelson" w:date="2021-11-20T18:54:00Z">
        <w:r w:rsidRPr="00913218" w:rsidDel="00E51E0C">
          <w:rPr>
            <w:rFonts w:ascii="Arial" w:hAnsi="Arial" w:cs="Arial"/>
            <w:noProof/>
          </w:rPr>
          <w:delText xml:space="preserve">34) </w:delText>
        </w:r>
        <w:r w:rsidRPr="00913218" w:rsidDel="00E51E0C">
          <w:rPr>
            <w:rFonts w:ascii="Arial" w:hAnsi="Arial" w:cs="Arial"/>
            <w:shd w:val="clear" w:color="auto" w:fill="FFFFFF"/>
          </w:rPr>
          <w:delText xml:space="preserve">Langan SM, Irvine AD, Weidinger S. Atopic dermatitis. </w:delText>
        </w:r>
        <w:r w:rsidRPr="00B0180B" w:rsidDel="00E51E0C">
          <w:rPr>
            <w:rFonts w:ascii="Arial" w:hAnsi="Arial" w:cs="Arial"/>
            <w:shd w:val="clear" w:color="auto" w:fill="FFFFFF"/>
            <w:lang w:val="pt-BR"/>
          </w:rPr>
          <w:delText xml:space="preserve">Lancet. 2020 Aug 1;396(10247):345-360. </w:delText>
        </w:r>
      </w:del>
    </w:p>
    <w:p w14:paraId="421EBA4C" w14:textId="4543AA1E" w:rsidR="0099243B" w:rsidRPr="00913218" w:rsidDel="00E51E0C" w:rsidRDefault="0099243B" w:rsidP="00EB5264">
      <w:pPr>
        <w:widowControl w:val="0"/>
        <w:autoSpaceDE w:val="0"/>
        <w:autoSpaceDN w:val="0"/>
        <w:adjustRightInd w:val="0"/>
        <w:spacing w:after="120" w:line="480" w:lineRule="auto"/>
        <w:ind w:hanging="357"/>
        <w:contextualSpacing/>
        <w:rPr>
          <w:del w:id="289" w:author="Nabunambika Nelson" w:date="2021-11-20T18:54:00Z"/>
          <w:rFonts w:ascii="Arial" w:hAnsi="Arial" w:cs="Arial"/>
          <w:lang w:val="pt-BR"/>
        </w:rPr>
      </w:pPr>
      <w:del w:id="290" w:author="Nabunambika Nelson" w:date="2021-11-20T18:54:00Z">
        <w:r w:rsidRPr="00913218" w:rsidDel="00E51E0C">
          <w:rPr>
            <w:rFonts w:ascii="Arial" w:hAnsi="Arial" w:cs="Arial"/>
            <w:lang w:val="pt-BR"/>
          </w:rPr>
          <w:delText>35) Dupilumabe [bula de medicamento na internet]. Farmacêutico responsável técnico Ricardo Jonsson. Suzano- SP: Sanofi Medley Farmacêutica Ltda; 2020.</w:delText>
        </w:r>
      </w:del>
    </w:p>
    <w:p w14:paraId="2FDDD2E5" w14:textId="1CFE6326" w:rsidR="0099243B" w:rsidRPr="00913218" w:rsidDel="00E51E0C" w:rsidRDefault="0099243B" w:rsidP="00EB5264">
      <w:pPr>
        <w:widowControl w:val="0"/>
        <w:autoSpaceDE w:val="0"/>
        <w:autoSpaceDN w:val="0"/>
        <w:adjustRightInd w:val="0"/>
        <w:spacing w:after="120" w:line="480" w:lineRule="auto"/>
        <w:ind w:hanging="357"/>
        <w:contextualSpacing/>
        <w:rPr>
          <w:del w:id="291" w:author="Nabunambika Nelson" w:date="2021-11-20T18:54:00Z"/>
          <w:rFonts w:ascii="Arial" w:hAnsi="Arial" w:cs="Arial"/>
        </w:rPr>
      </w:pPr>
      <w:del w:id="292" w:author="Nabunambika Nelson" w:date="2021-11-20T18:54:00Z">
        <w:r w:rsidRPr="004D4956" w:rsidDel="00E51E0C">
          <w:rPr>
            <w:rFonts w:ascii="Arial" w:hAnsi="Arial" w:cs="Arial"/>
          </w:rPr>
          <w:delText xml:space="preserve">36) Paller AS, Siegfried EC, Simpson EL, Cork MJ, Lockshin B, Kosloski MP et al. </w:delText>
        </w:r>
        <w:r w:rsidRPr="00913218" w:rsidDel="00E51E0C">
          <w:rPr>
            <w:rFonts w:ascii="Arial" w:hAnsi="Arial" w:cs="Arial"/>
          </w:rPr>
          <w:delText>A phase 2, open</w:delText>
        </w:r>
        <w:r w:rsidRPr="00913218" w:rsidDel="00E51E0C">
          <w:rPr>
            <w:rFonts w:ascii="Cambria Math" w:hAnsi="Cambria Math" w:cs="Cambria Math"/>
          </w:rPr>
          <w:delText>‐</w:delText>
        </w:r>
        <w:r w:rsidRPr="00913218" w:rsidDel="00E51E0C">
          <w:rPr>
            <w:rFonts w:ascii="Arial" w:hAnsi="Arial" w:cs="Arial"/>
          </w:rPr>
          <w:delText>label study of single</w:delText>
        </w:r>
        <w:r w:rsidRPr="00913218" w:rsidDel="00E51E0C">
          <w:rPr>
            <w:rFonts w:ascii="Cambria Math" w:hAnsi="Cambria Math" w:cs="Cambria Math"/>
          </w:rPr>
          <w:delText>‐</w:delText>
        </w:r>
        <w:r w:rsidRPr="00913218" w:rsidDel="00E51E0C">
          <w:rPr>
            <w:rFonts w:ascii="Arial" w:hAnsi="Arial" w:cs="Arial"/>
          </w:rPr>
          <w:delText>dose dupilumab in children aged 6 months to &lt;6 years with severe uncontrolled atopic dermatitis: pharmacokinetics, safety and efficacy. J Europ Acad Dermatol Venereaol. 2020;35(2):464-475.</w:delText>
        </w:r>
      </w:del>
    </w:p>
    <w:p w14:paraId="6BF07A7F" w14:textId="3D0FE495" w:rsidR="0099243B" w:rsidDel="00E51E0C" w:rsidRDefault="0099243B" w:rsidP="00EB5264">
      <w:pPr>
        <w:widowControl w:val="0"/>
        <w:autoSpaceDE w:val="0"/>
        <w:autoSpaceDN w:val="0"/>
        <w:adjustRightInd w:val="0"/>
        <w:spacing w:after="120" w:line="480" w:lineRule="auto"/>
        <w:ind w:hanging="357"/>
        <w:contextualSpacing/>
        <w:rPr>
          <w:del w:id="293" w:author="Nabunambika Nelson" w:date="2021-11-20T18:54:00Z"/>
          <w:rFonts w:ascii="Arial" w:hAnsi="Arial" w:cs="Arial"/>
          <w:bCs/>
        </w:rPr>
      </w:pPr>
      <w:del w:id="294" w:author="Nabunambika Nelson" w:date="2021-11-20T18:54:00Z">
        <w:r w:rsidRPr="00913218" w:rsidDel="00E51E0C">
          <w:rPr>
            <w:rFonts w:ascii="Arial" w:hAnsi="Arial" w:cs="Arial"/>
          </w:rPr>
          <w:delText xml:space="preserve">37) Chang A, Robison R, Cai M, Singh AM. Natural History of Food-Triggered Atopic Dermatitis and Development of Immediate Reactions in Children. </w:delText>
        </w:r>
        <w:r w:rsidRPr="00913218" w:rsidDel="00E51E0C">
          <w:rPr>
            <w:rFonts w:ascii="Arial" w:hAnsi="Arial" w:cs="Arial"/>
            <w:bCs/>
          </w:rPr>
          <w:delText>J Allergy Clin Immunol Pract. 2016;4(2):229-36, 2016.</w:delText>
        </w:r>
      </w:del>
    </w:p>
    <w:p w14:paraId="766882A5" w14:textId="25C107AA" w:rsidR="00916DF1" w:rsidDel="00E51E0C" w:rsidRDefault="00916DF1" w:rsidP="00EB5264">
      <w:pPr>
        <w:widowControl w:val="0"/>
        <w:autoSpaceDE w:val="0"/>
        <w:autoSpaceDN w:val="0"/>
        <w:adjustRightInd w:val="0"/>
        <w:spacing w:after="120" w:line="480" w:lineRule="auto"/>
        <w:ind w:hanging="357"/>
        <w:contextualSpacing/>
        <w:rPr>
          <w:del w:id="295" w:author="Nabunambika Nelson" w:date="2021-11-20T18:54:00Z"/>
          <w:rFonts w:ascii="Arial" w:hAnsi="Arial" w:cs="Arial"/>
          <w:bCs/>
        </w:rPr>
      </w:pPr>
    </w:p>
    <w:p w14:paraId="4792F960" w14:textId="794FCEEF" w:rsidR="00916DF1" w:rsidDel="00E51E0C" w:rsidRDefault="00916DF1" w:rsidP="00EB5264">
      <w:pPr>
        <w:widowControl w:val="0"/>
        <w:autoSpaceDE w:val="0"/>
        <w:autoSpaceDN w:val="0"/>
        <w:adjustRightInd w:val="0"/>
        <w:spacing w:after="120" w:line="480" w:lineRule="auto"/>
        <w:ind w:hanging="357"/>
        <w:contextualSpacing/>
        <w:rPr>
          <w:del w:id="296" w:author="Nabunambika Nelson" w:date="2021-11-20T18:54:00Z"/>
          <w:rFonts w:ascii="Arial" w:hAnsi="Arial" w:cs="Arial"/>
          <w:bCs/>
        </w:rPr>
      </w:pPr>
    </w:p>
    <w:p w14:paraId="1B23AFA7" w14:textId="05C2A049" w:rsidR="00916DF1" w:rsidDel="00E51E0C" w:rsidRDefault="00916DF1" w:rsidP="00EB5264">
      <w:pPr>
        <w:widowControl w:val="0"/>
        <w:autoSpaceDE w:val="0"/>
        <w:autoSpaceDN w:val="0"/>
        <w:adjustRightInd w:val="0"/>
        <w:spacing w:after="120" w:line="480" w:lineRule="auto"/>
        <w:ind w:hanging="357"/>
        <w:contextualSpacing/>
        <w:rPr>
          <w:del w:id="297" w:author="Nabunambika Nelson" w:date="2021-11-20T18:54:00Z"/>
          <w:rFonts w:ascii="Arial" w:hAnsi="Arial" w:cs="Arial"/>
          <w:bCs/>
        </w:rPr>
      </w:pPr>
    </w:p>
    <w:p w14:paraId="1AE1372D" w14:textId="168BD4EF" w:rsidR="00916DF1" w:rsidDel="00E51E0C" w:rsidRDefault="00916DF1" w:rsidP="00EB5264">
      <w:pPr>
        <w:widowControl w:val="0"/>
        <w:autoSpaceDE w:val="0"/>
        <w:autoSpaceDN w:val="0"/>
        <w:adjustRightInd w:val="0"/>
        <w:spacing w:after="120" w:line="480" w:lineRule="auto"/>
        <w:ind w:hanging="357"/>
        <w:contextualSpacing/>
        <w:rPr>
          <w:del w:id="298" w:author="Nabunambika Nelson" w:date="2021-11-20T18:54:00Z"/>
          <w:rFonts w:ascii="Arial" w:hAnsi="Arial" w:cs="Arial"/>
          <w:bCs/>
        </w:rPr>
      </w:pPr>
    </w:p>
    <w:p w14:paraId="251204C6" w14:textId="0D748216" w:rsidR="00916DF1" w:rsidDel="00E51E0C" w:rsidRDefault="00916DF1" w:rsidP="00EB5264">
      <w:pPr>
        <w:widowControl w:val="0"/>
        <w:autoSpaceDE w:val="0"/>
        <w:autoSpaceDN w:val="0"/>
        <w:adjustRightInd w:val="0"/>
        <w:spacing w:after="120" w:line="480" w:lineRule="auto"/>
        <w:ind w:hanging="357"/>
        <w:contextualSpacing/>
        <w:rPr>
          <w:del w:id="299" w:author="Nabunambika Nelson" w:date="2021-11-20T18:54:00Z"/>
          <w:rFonts w:ascii="Arial" w:hAnsi="Arial" w:cs="Arial"/>
          <w:bCs/>
        </w:rPr>
      </w:pPr>
    </w:p>
    <w:p w14:paraId="1232DF3F" w14:textId="49AF2E61" w:rsidR="00916DF1" w:rsidDel="00E51E0C" w:rsidRDefault="00916DF1" w:rsidP="00EB5264">
      <w:pPr>
        <w:widowControl w:val="0"/>
        <w:autoSpaceDE w:val="0"/>
        <w:autoSpaceDN w:val="0"/>
        <w:adjustRightInd w:val="0"/>
        <w:spacing w:after="120" w:line="480" w:lineRule="auto"/>
        <w:ind w:hanging="357"/>
        <w:contextualSpacing/>
        <w:rPr>
          <w:del w:id="300" w:author="Nabunambika Nelson" w:date="2021-11-20T18:54:00Z"/>
          <w:rFonts w:ascii="Arial" w:hAnsi="Arial" w:cs="Arial"/>
          <w:bCs/>
        </w:rPr>
      </w:pPr>
    </w:p>
    <w:p w14:paraId="6264D3C2" w14:textId="60931567" w:rsidR="00916DF1" w:rsidDel="00E51E0C" w:rsidRDefault="00916DF1" w:rsidP="00EB5264">
      <w:pPr>
        <w:widowControl w:val="0"/>
        <w:autoSpaceDE w:val="0"/>
        <w:autoSpaceDN w:val="0"/>
        <w:adjustRightInd w:val="0"/>
        <w:spacing w:after="120" w:line="480" w:lineRule="auto"/>
        <w:ind w:hanging="357"/>
        <w:contextualSpacing/>
        <w:rPr>
          <w:del w:id="301" w:author="Nabunambika Nelson" w:date="2021-11-20T18:54:00Z"/>
          <w:rFonts w:ascii="Arial" w:hAnsi="Arial" w:cs="Arial"/>
          <w:bCs/>
        </w:rPr>
      </w:pPr>
    </w:p>
    <w:p w14:paraId="1599DC0F" w14:textId="05A90C47" w:rsidR="00916DF1" w:rsidDel="00E51E0C" w:rsidRDefault="00916DF1" w:rsidP="00EB5264">
      <w:pPr>
        <w:widowControl w:val="0"/>
        <w:autoSpaceDE w:val="0"/>
        <w:autoSpaceDN w:val="0"/>
        <w:adjustRightInd w:val="0"/>
        <w:spacing w:after="120" w:line="480" w:lineRule="auto"/>
        <w:ind w:hanging="357"/>
        <w:contextualSpacing/>
        <w:rPr>
          <w:del w:id="302" w:author="Nabunambika Nelson" w:date="2021-11-20T18:54:00Z"/>
          <w:rFonts w:ascii="Arial" w:hAnsi="Arial" w:cs="Arial"/>
          <w:bCs/>
        </w:rPr>
      </w:pPr>
    </w:p>
    <w:p w14:paraId="1A4139FC" w14:textId="4148BCEF" w:rsidR="00916DF1" w:rsidDel="00E51E0C" w:rsidRDefault="00916DF1" w:rsidP="00EB5264">
      <w:pPr>
        <w:widowControl w:val="0"/>
        <w:autoSpaceDE w:val="0"/>
        <w:autoSpaceDN w:val="0"/>
        <w:adjustRightInd w:val="0"/>
        <w:spacing w:after="120" w:line="480" w:lineRule="auto"/>
        <w:ind w:hanging="357"/>
        <w:contextualSpacing/>
        <w:rPr>
          <w:del w:id="303" w:author="Nabunambika Nelson" w:date="2021-11-20T18:54:00Z"/>
          <w:rFonts w:ascii="Arial" w:hAnsi="Arial" w:cs="Arial"/>
          <w:bCs/>
        </w:rPr>
      </w:pPr>
    </w:p>
    <w:p w14:paraId="267DCB97" w14:textId="1E84FF0F" w:rsidR="002B766D" w:rsidDel="00E51E0C" w:rsidRDefault="002B766D" w:rsidP="00EB5264">
      <w:pPr>
        <w:widowControl w:val="0"/>
        <w:autoSpaceDE w:val="0"/>
        <w:autoSpaceDN w:val="0"/>
        <w:adjustRightInd w:val="0"/>
        <w:spacing w:after="120" w:line="480" w:lineRule="auto"/>
        <w:ind w:hanging="357"/>
        <w:contextualSpacing/>
        <w:rPr>
          <w:del w:id="304" w:author="Nabunambika Nelson" w:date="2021-11-20T18:54:00Z"/>
          <w:rFonts w:ascii="Arial" w:hAnsi="Arial" w:cs="Arial"/>
          <w:bCs/>
        </w:rPr>
      </w:pPr>
    </w:p>
    <w:p w14:paraId="633833F6" w14:textId="6F399AF1" w:rsidR="002B766D" w:rsidDel="00E51E0C" w:rsidRDefault="002B766D" w:rsidP="00EB5264">
      <w:pPr>
        <w:widowControl w:val="0"/>
        <w:autoSpaceDE w:val="0"/>
        <w:autoSpaceDN w:val="0"/>
        <w:adjustRightInd w:val="0"/>
        <w:spacing w:after="120" w:line="480" w:lineRule="auto"/>
        <w:ind w:hanging="357"/>
        <w:contextualSpacing/>
        <w:rPr>
          <w:del w:id="305" w:author="Nabunambika Nelson" w:date="2021-11-20T18:54:00Z"/>
          <w:rFonts w:ascii="Arial" w:hAnsi="Arial" w:cs="Arial"/>
          <w:bCs/>
        </w:rPr>
      </w:pPr>
    </w:p>
    <w:p w14:paraId="3CE81E49" w14:textId="0FFA0E1C" w:rsidR="002B766D" w:rsidDel="00E51E0C" w:rsidRDefault="002B766D" w:rsidP="00EB5264">
      <w:pPr>
        <w:widowControl w:val="0"/>
        <w:autoSpaceDE w:val="0"/>
        <w:autoSpaceDN w:val="0"/>
        <w:adjustRightInd w:val="0"/>
        <w:spacing w:after="120" w:line="480" w:lineRule="auto"/>
        <w:ind w:hanging="357"/>
        <w:contextualSpacing/>
        <w:rPr>
          <w:del w:id="306" w:author="Nabunambika Nelson" w:date="2021-11-20T18:54:00Z"/>
          <w:rFonts w:ascii="Arial" w:hAnsi="Arial" w:cs="Arial"/>
          <w:bCs/>
        </w:rPr>
      </w:pPr>
    </w:p>
    <w:p w14:paraId="6355C78D" w14:textId="06FBF3B6" w:rsidR="002B766D" w:rsidDel="00E51E0C" w:rsidRDefault="002B766D" w:rsidP="00EB5264">
      <w:pPr>
        <w:widowControl w:val="0"/>
        <w:autoSpaceDE w:val="0"/>
        <w:autoSpaceDN w:val="0"/>
        <w:adjustRightInd w:val="0"/>
        <w:spacing w:after="120" w:line="480" w:lineRule="auto"/>
        <w:ind w:hanging="357"/>
        <w:contextualSpacing/>
        <w:rPr>
          <w:del w:id="307" w:author="Nabunambika Nelson" w:date="2021-11-20T18:54:00Z"/>
          <w:rFonts w:ascii="Arial" w:hAnsi="Arial" w:cs="Arial"/>
          <w:bCs/>
        </w:rPr>
      </w:pPr>
    </w:p>
    <w:p w14:paraId="123657C9" w14:textId="0AC12EB0" w:rsidR="002B766D" w:rsidDel="00E51E0C" w:rsidRDefault="002B766D" w:rsidP="00EB5264">
      <w:pPr>
        <w:widowControl w:val="0"/>
        <w:autoSpaceDE w:val="0"/>
        <w:autoSpaceDN w:val="0"/>
        <w:adjustRightInd w:val="0"/>
        <w:spacing w:after="120" w:line="480" w:lineRule="auto"/>
        <w:ind w:hanging="357"/>
        <w:contextualSpacing/>
        <w:rPr>
          <w:del w:id="308" w:author="Nabunambika Nelson" w:date="2021-11-20T18:54:00Z"/>
          <w:rFonts w:ascii="Arial" w:hAnsi="Arial" w:cs="Arial"/>
          <w:bCs/>
        </w:rPr>
      </w:pPr>
    </w:p>
    <w:p w14:paraId="4AD6A50C" w14:textId="3028D7CD" w:rsidR="002B766D" w:rsidDel="00E51E0C" w:rsidRDefault="002B766D" w:rsidP="00EB5264">
      <w:pPr>
        <w:widowControl w:val="0"/>
        <w:autoSpaceDE w:val="0"/>
        <w:autoSpaceDN w:val="0"/>
        <w:adjustRightInd w:val="0"/>
        <w:spacing w:after="120" w:line="480" w:lineRule="auto"/>
        <w:ind w:hanging="357"/>
        <w:contextualSpacing/>
        <w:rPr>
          <w:del w:id="309" w:author="Nabunambika Nelson" w:date="2021-11-20T18:54:00Z"/>
          <w:rFonts w:ascii="Arial" w:hAnsi="Arial" w:cs="Arial"/>
          <w:bCs/>
        </w:rPr>
      </w:pPr>
    </w:p>
    <w:p w14:paraId="4A40E571" w14:textId="29EBA05A" w:rsidR="00DA6B13" w:rsidDel="00E51E0C" w:rsidRDefault="00DA6B13" w:rsidP="003A0DC1">
      <w:pPr>
        <w:widowControl w:val="0"/>
        <w:autoSpaceDE w:val="0"/>
        <w:autoSpaceDN w:val="0"/>
        <w:adjustRightInd w:val="0"/>
        <w:spacing w:after="120" w:line="480" w:lineRule="auto"/>
        <w:contextualSpacing/>
        <w:rPr>
          <w:del w:id="310" w:author="Nabunambika Nelson" w:date="2021-11-20T18:54:00Z"/>
          <w:rFonts w:ascii="Arial" w:hAnsi="Arial" w:cs="Arial"/>
          <w:bCs/>
        </w:rPr>
      </w:pPr>
    </w:p>
    <w:p w14:paraId="3C7DDB03" w14:textId="4F735E1B" w:rsidR="003A0DC1" w:rsidRPr="00913218" w:rsidDel="00E51E0C" w:rsidRDefault="003A0DC1" w:rsidP="003A0DC1">
      <w:pPr>
        <w:widowControl w:val="0"/>
        <w:autoSpaceDE w:val="0"/>
        <w:autoSpaceDN w:val="0"/>
        <w:adjustRightInd w:val="0"/>
        <w:spacing w:after="120" w:line="480" w:lineRule="auto"/>
        <w:contextualSpacing/>
        <w:rPr>
          <w:del w:id="311" w:author="Nabunambika Nelson" w:date="2021-11-20T18:54:00Z"/>
          <w:rFonts w:ascii="Arial" w:hAnsi="Arial" w:cs="Arial"/>
          <w:bCs/>
        </w:rPr>
      </w:pPr>
    </w:p>
    <w:p w14:paraId="6FD675DB" w14:textId="77777777" w:rsidR="00916DF1" w:rsidRPr="007F786A" w:rsidRDefault="00916DF1" w:rsidP="00916DF1">
      <w:pPr>
        <w:spacing w:before="360" w:after="120"/>
        <w:jc w:val="both"/>
        <w:rPr>
          <w:rFonts w:ascii="Arial" w:eastAsia="Calibri" w:hAnsi="Arial" w:cs="Arial"/>
          <w:color w:val="000000"/>
        </w:rPr>
      </w:pPr>
      <w:r>
        <w:rPr>
          <w:rFonts w:ascii="Arial" w:eastAsia="Calibri" w:hAnsi="Arial" w:cs="Arial"/>
          <w:color w:val="000000"/>
        </w:rPr>
        <w:t>Appendix 1</w:t>
      </w:r>
      <w:r w:rsidRPr="007F786A">
        <w:rPr>
          <w:rFonts w:ascii="Arial" w:eastAsia="Calibri" w:hAnsi="Arial" w:cs="Arial"/>
          <w:color w:val="000000"/>
        </w:rPr>
        <w:t xml:space="preserve"> - Atopic </w:t>
      </w:r>
      <w:r>
        <w:rPr>
          <w:rFonts w:ascii="Arial" w:eastAsia="Calibri" w:hAnsi="Arial" w:cs="Arial"/>
          <w:color w:val="000000"/>
        </w:rPr>
        <w:t>d</w:t>
      </w:r>
      <w:r w:rsidRPr="007F786A">
        <w:rPr>
          <w:rFonts w:ascii="Arial" w:eastAsia="Calibri" w:hAnsi="Arial" w:cs="Arial"/>
          <w:color w:val="000000"/>
        </w:rPr>
        <w:t>ermatitis</w:t>
      </w:r>
      <w:r>
        <w:rPr>
          <w:rFonts w:ascii="Arial" w:eastAsia="Calibri" w:hAnsi="Arial" w:cs="Arial"/>
          <w:color w:val="000000"/>
        </w:rPr>
        <w:t xml:space="preserve"> management questionnaire</w:t>
      </w:r>
    </w:p>
    <w:p w14:paraId="11744C9F"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1. What is your gender?</w:t>
      </w:r>
    </w:p>
    <w:p w14:paraId="35AC1F31"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Female   (   ) Male</w:t>
      </w:r>
    </w:p>
    <w:p w14:paraId="273573D1"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2. What is your age?</w:t>
      </w:r>
    </w:p>
    <w:p w14:paraId="48A8EAAC"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xml:space="preserve">(   ) 21 a 29 years (   ) 30 a 39 years (   ) 40 a 49 years (   ) 50 a 59 years (   ) </w:t>
      </w:r>
      <w:r w:rsidRPr="007F786A">
        <w:rPr>
          <w:rFonts w:ascii="Arial" w:eastAsia="Calibri" w:hAnsi="Arial" w:cs="Arial"/>
          <w:color w:val="000000"/>
          <w:sz w:val="20"/>
          <w:szCs w:val="20"/>
          <w:u w:val="single"/>
        </w:rPr>
        <w:t>&gt;</w:t>
      </w:r>
      <w:r w:rsidRPr="007F786A">
        <w:rPr>
          <w:rFonts w:ascii="Arial" w:eastAsia="Calibri" w:hAnsi="Arial" w:cs="Arial"/>
          <w:color w:val="000000"/>
          <w:sz w:val="20"/>
          <w:szCs w:val="20"/>
        </w:rPr>
        <w:t xml:space="preserve"> 60 years</w:t>
      </w:r>
    </w:p>
    <w:p w14:paraId="133FA8D8" w14:textId="75C3348B"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3. In which Brazilian state do you currently work?</w:t>
      </w:r>
    </w:p>
    <w:p w14:paraId="0C3D3094" w14:textId="77777777" w:rsidR="00916DF1" w:rsidRPr="002B766D" w:rsidRDefault="00916DF1" w:rsidP="00916DF1">
      <w:pPr>
        <w:spacing w:after="60" w:line="260" w:lineRule="atLeast"/>
        <w:rPr>
          <w:rFonts w:ascii="Arial" w:eastAsia="Calibri" w:hAnsi="Arial" w:cs="Arial"/>
          <w:color w:val="000000"/>
          <w:sz w:val="20"/>
          <w:szCs w:val="20"/>
          <w:lang w:val="pt-BR"/>
        </w:rPr>
      </w:pPr>
      <w:r w:rsidRPr="002B766D">
        <w:rPr>
          <w:rFonts w:ascii="Arial" w:eastAsia="Calibri" w:hAnsi="Arial" w:cs="Arial"/>
          <w:color w:val="000000"/>
          <w:sz w:val="20"/>
          <w:szCs w:val="20"/>
          <w:lang w:val="pt-BR"/>
        </w:rPr>
        <w:t>(   ) Acre  (   ) Alagoas  (   ) Amapá  (   ) Amazonas  (   ) Bahia  (   ) Ceará  (   ) Distrito Federal  (   ) Espirito Santo  (   ) Goiás  (   ) Maranhão  (   ) Mato Grosso  (   ) Mato Grosso do Sul  (   ) Minas Gerais  (   ) Pará  (   ) Paraíba  (   ) Paraná  (   ) Pernambuco  (   ) Piauí  (   ) Rio de Janeiro  (   ) Rio Grande do Norte  (   ) Rio Grande do Sul  (   ) Rondônia  (   ) Roraima  (   ) Santa Catarina  (   ) São Paulo  (   ) Sergipe  (   ) Tocantins</w:t>
      </w:r>
    </w:p>
    <w:p w14:paraId="227D4388"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4. Select the alternative(s) that correspond to your academic training?</w:t>
      </w:r>
    </w:p>
    <w:p w14:paraId="0C1D89A6" w14:textId="77777777" w:rsidR="00880D7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xml:space="preserve">(   ) Medical </w:t>
      </w:r>
      <w:r>
        <w:rPr>
          <w:rFonts w:ascii="Arial" w:eastAsia="Calibri" w:hAnsi="Arial" w:cs="Arial"/>
          <w:color w:val="000000"/>
          <w:sz w:val="20"/>
          <w:szCs w:val="20"/>
        </w:rPr>
        <w:t>r</w:t>
      </w:r>
      <w:r w:rsidRPr="007F786A">
        <w:rPr>
          <w:rFonts w:ascii="Arial" w:eastAsia="Calibri" w:hAnsi="Arial" w:cs="Arial"/>
          <w:color w:val="000000"/>
          <w:sz w:val="20"/>
          <w:szCs w:val="20"/>
        </w:rPr>
        <w:t xml:space="preserve">esidency </w:t>
      </w:r>
      <w:r>
        <w:rPr>
          <w:rFonts w:ascii="Arial" w:eastAsia="Calibri" w:hAnsi="Arial" w:cs="Arial"/>
          <w:color w:val="000000"/>
          <w:sz w:val="20"/>
          <w:szCs w:val="20"/>
        </w:rPr>
        <w:t>program</w:t>
      </w:r>
      <w:r w:rsidRPr="007F786A">
        <w:rPr>
          <w:rFonts w:ascii="Arial" w:eastAsia="Calibri" w:hAnsi="Arial" w:cs="Arial"/>
          <w:color w:val="000000"/>
          <w:sz w:val="20"/>
          <w:szCs w:val="20"/>
        </w:rPr>
        <w:t xml:space="preserve"> (   ) Improvement or Specialization with workload equivalent to medical residency  (   ) </w:t>
      </w:r>
      <w:r>
        <w:rPr>
          <w:rFonts w:ascii="Arial" w:eastAsia="Calibri" w:hAnsi="Arial" w:cs="Arial"/>
          <w:color w:val="000000"/>
          <w:sz w:val="20"/>
          <w:szCs w:val="20"/>
        </w:rPr>
        <w:t>M</w:t>
      </w:r>
      <w:r w:rsidRPr="007F786A">
        <w:rPr>
          <w:rFonts w:ascii="Arial" w:eastAsia="Calibri" w:hAnsi="Arial" w:cs="Arial"/>
          <w:color w:val="000000"/>
          <w:sz w:val="20"/>
          <w:szCs w:val="20"/>
        </w:rPr>
        <w:t xml:space="preserve">aster’s </w:t>
      </w:r>
      <w:r>
        <w:rPr>
          <w:rFonts w:ascii="Arial" w:eastAsia="Calibri" w:hAnsi="Arial" w:cs="Arial"/>
          <w:color w:val="000000"/>
          <w:sz w:val="20"/>
          <w:szCs w:val="20"/>
        </w:rPr>
        <w:t>d</w:t>
      </w:r>
      <w:r w:rsidRPr="007F786A">
        <w:rPr>
          <w:rFonts w:ascii="Arial" w:eastAsia="Calibri" w:hAnsi="Arial" w:cs="Arial"/>
          <w:color w:val="000000"/>
          <w:sz w:val="20"/>
          <w:szCs w:val="20"/>
        </w:rPr>
        <w:t>egree  (   ) Doctora</w:t>
      </w:r>
      <w:r>
        <w:rPr>
          <w:rFonts w:ascii="Arial" w:eastAsia="Calibri" w:hAnsi="Arial" w:cs="Arial"/>
          <w:color w:val="000000"/>
          <w:sz w:val="20"/>
          <w:szCs w:val="20"/>
        </w:rPr>
        <w:t>l degree</w:t>
      </w:r>
      <w:r w:rsidRPr="007F786A">
        <w:rPr>
          <w:rFonts w:ascii="Arial" w:eastAsia="Calibri" w:hAnsi="Arial" w:cs="Arial"/>
          <w:color w:val="000000"/>
          <w:sz w:val="20"/>
          <w:szCs w:val="20"/>
        </w:rPr>
        <w:t xml:space="preserve">  (   ) Post-Doctora</w:t>
      </w:r>
      <w:r>
        <w:rPr>
          <w:rFonts w:ascii="Arial" w:eastAsia="Calibri" w:hAnsi="Arial" w:cs="Arial"/>
          <w:color w:val="000000"/>
          <w:sz w:val="20"/>
          <w:szCs w:val="20"/>
        </w:rPr>
        <w:t>l</w:t>
      </w:r>
      <w:r w:rsidRPr="007F786A">
        <w:rPr>
          <w:rFonts w:ascii="Arial" w:eastAsia="Calibri" w:hAnsi="Arial" w:cs="Arial"/>
          <w:color w:val="000000"/>
          <w:sz w:val="20"/>
          <w:szCs w:val="20"/>
        </w:rPr>
        <w:t xml:space="preserve">  (   ) Other  </w:t>
      </w:r>
    </w:p>
    <w:p w14:paraId="3A9480DD" w14:textId="20377F5B"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Which one?_____________________</w:t>
      </w:r>
    </w:p>
    <w:p w14:paraId="6E206A8F"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5. Do you have a specialist title or registration with the CRM in any of these specialties? (Select one or more alternatives)</w:t>
      </w:r>
    </w:p>
    <w:p w14:paraId="6CA4ECB4" w14:textId="237D3291"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Allergy and Immunology  (   ) Dermatology  (   )</w:t>
      </w:r>
      <w:r w:rsidR="008677E4" w:rsidRPr="008677E4">
        <w:rPr>
          <w:rFonts w:ascii="Arial" w:eastAsia="Calibri" w:hAnsi="Arial" w:cs="Arial"/>
          <w:color w:val="000000"/>
          <w:sz w:val="20"/>
          <w:szCs w:val="20"/>
        </w:rPr>
        <w:t xml:space="preserve"> </w:t>
      </w:r>
      <w:r w:rsidR="008677E4">
        <w:rPr>
          <w:rFonts w:ascii="Arial" w:eastAsia="Calibri" w:hAnsi="Arial" w:cs="Arial"/>
          <w:color w:val="000000"/>
          <w:sz w:val="20"/>
          <w:szCs w:val="20"/>
        </w:rPr>
        <w:t>Pediatrics</w:t>
      </w:r>
    </w:p>
    <w:p w14:paraId="0E199FDE"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6. How long have you been working as a doctor?</w:t>
      </w:r>
    </w:p>
    <w:p w14:paraId="0816BF79"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w:t>
      </w:r>
      <w:r>
        <w:rPr>
          <w:rFonts w:ascii="Arial" w:eastAsia="Calibri" w:hAnsi="Arial" w:cs="Arial"/>
          <w:color w:val="000000"/>
          <w:sz w:val="20"/>
          <w:szCs w:val="20"/>
        </w:rPr>
        <w:t xml:space="preserve"> </w:t>
      </w:r>
      <w:r w:rsidRPr="007F786A">
        <w:rPr>
          <w:rFonts w:ascii="Arial" w:eastAsia="Calibri" w:hAnsi="Arial" w:cs="Arial"/>
          <w:color w:val="000000"/>
          <w:sz w:val="20"/>
          <w:szCs w:val="20"/>
        </w:rPr>
        <w:t>&lt;</w:t>
      </w:r>
      <w:r>
        <w:rPr>
          <w:rFonts w:ascii="Arial" w:eastAsia="Calibri" w:hAnsi="Arial" w:cs="Arial"/>
          <w:color w:val="000000"/>
          <w:sz w:val="20"/>
          <w:szCs w:val="20"/>
        </w:rPr>
        <w:t xml:space="preserve"> </w:t>
      </w:r>
      <w:r w:rsidRPr="007F786A">
        <w:rPr>
          <w:rFonts w:ascii="Arial" w:eastAsia="Calibri" w:hAnsi="Arial" w:cs="Arial"/>
          <w:color w:val="000000"/>
          <w:sz w:val="20"/>
          <w:szCs w:val="20"/>
        </w:rPr>
        <w:t xml:space="preserve">5 years  (   ) 5-9 years  (   ) 10-19 years  (   ) 20-29 years  (   ) </w:t>
      </w:r>
      <w:r w:rsidRPr="007F786A">
        <w:rPr>
          <w:rFonts w:ascii="Arial" w:eastAsia="Calibri" w:hAnsi="Arial" w:cs="Arial"/>
          <w:color w:val="000000"/>
          <w:sz w:val="20"/>
          <w:szCs w:val="20"/>
          <w:u w:val="single"/>
        </w:rPr>
        <w:t>&gt;</w:t>
      </w:r>
      <w:r w:rsidRPr="007F786A">
        <w:rPr>
          <w:rFonts w:ascii="Arial" w:eastAsia="Calibri" w:hAnsi="Arial" w:cs="Arial"/>
          <w:color w:val="000000"/>
          <w:sz w:val="20"/>
          <w:szCs w:val="20"/>
        </w:rPr>
        <w:t xml:space="preserve"> 30 years</w:t>
      </w:r>
    </w:p>
    <w:p w14:paraId="6BBC44CB" w14:textId="77777777" w:rsidR="00916DF1" w:rsidRPr="007F786A" w:rsidRDefault="00916DF1" w:rsidP="00916DF1">
      <w:pPr>
        <w:spacing w:after="60"/>
        <w:jc w:val="both"/>
        <w:rPr>
          <w:rFonts w:ascii="Arial" w:eastAsia="Calibri" w:hAnsi="Arial" w:cs="Arial"/>
          <w:color w:val="000000"/>
          <w:sz w:val="20"/>
          <w:szCs w:val="20"/>
        </w:rPr>
      </w:pPr>
      <w:r w:rsidRPr="007F786A">
        <w:rPr>
          <w:rFonts w:ascii="Arial" w:eastAsia="Calibri" w:hAnsi="Arial" w:cs="Arial"/>
          <w:color w:val="000000"/>
          <w:sz w:val="20"/>
          <w:szCs w:val="20"/>
        </w:rPr>
        <w:t>7. Where do you work? (Select one or more alternatives)</w:t>
      </w:r>
    </w:p>
    <w:p w14:paraId="30A816A9"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Private Practice ( ) Polyclinic ( ) Public Hospital ( ) Private Hospital ( ) Primary Health Care Unit  ( ) University</w:t>
      </w:r>
      <w:r w:rsidRPr="007F786A" w:rsidDel="00F36E85">
        <w:rPr>
          <w:rFonts w:ascii="Arial" w:eastAsia="Calibri" w:hAnsi="Arial" w:cs="Arial"/>
          <w:color w:val="000000"/>
          <w:sz w:val="20"/>
          <w:szCs w:val="20"/>
        </w:rPr>
        <w:t xml:space="preserve"> </w:t>
      </w:r>
    </w:p>
    <w:p w14:paraId="3B7A0F10"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Other   Which one?___________________</w:t>
      </w:r>
    </w:p>
    <w:p w14:paraId="54A09F18" w14:textId="77777777" w:rsidR="00916DF1" w:rsidRPr="007F786A" w:rsidRDefault="00916DF1" w:rsidP="00916DF1">
      <w:pPr>
        <w:spacing w:before="240" w:after="120" w:line="260" w:lineRule="atLeast"/>
        <w:rPr>
          <w:rFonts w:ascii="Arial" w:eastAsia="Calibri" w:hAnsi="Arial" w:cs="Arial"/>
          <w:b/>
          <w:color w:val="000000"/>
          <w:sz w:val="20"/>
          <w:szCs w:val="20"/>
        </w:rPr>
      </w:pPr>
      <w:bookmarkStart w:id="312" w:name="_Hlk64904279"/>
      <w:r w:rsidRPr="007F786A">
        <w:rPr>
          <w:rFonts w:ascii="Arial" w:eastAsia="Calibri" w:hAnsi="Arial" w:cs="Arial"/>
          <w:b/>
          <w:color w:val="000000"/>
          <w:sz w:val="20"/>
          <w:szCs w:val="20"/>
        </w:rPr>
        <w:t xml:space="preserve">Treatment of Atopic Dermatitis (AD) </w:t>
      </w:r>
    </w:p>
    <w:p w14:paraId="31044418"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xml:space="preserve">1. Do you believe that </w:t>
      </w:r>
      <w:r>
        <w:rPr>
          <w:rFonts w:ascii="Arial" w:eastAsia="Calibri" w:hAnsi="Arial" w:cs="Arial"/>
          <w:color w:val="000000"/>
          <w:sz w:val="20"/>
          <w:szCs w:val="20"/>
        </w:rPr>
        <w:t>applying</w:t>
      </w:r>
      <w:r w:rsidRPr="007F786A">
        <w:rPr>
          <w:rFonts w:ascii="Arial" w:eastAsia="Calibri" w:hAnsi="Arial" w:cs="Arial"/>
          <w:color w:val="000000"/>
          <w:sz w:val="20"/>
          <w:szCs w:val="20"/>
        </w:rPr>
        <w:t xml:space="preserve"> moisturizers can reduce the severity of AD?</w:t>
      </w:r>
    </w:p>
    <w:p w14:paraId="0BB52789"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Yes  (   ) No</w:t>
      </w:r>
    </w:p>
    <w:p w14:paraId="3FBA6BF1"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2. Do you prescribe moisturizer as an integral part of the treatment of A</w:t>
      </w:r>
      <w:r>
        <w:rPr>
          <w:rFonts w:ascii="Arial" w:eastAsia="Calibri" w:hAnsi="Arial" w:cs="Arial"/>
          <w:color w:val="000000"/>
          <w:sz w:val="20"/>
          <w:szCs w:val="20"/>
        </w:rPr>
        <w:t>D</w:t>
      </w:r>
      <w:r w:rsidRPr="007F786A">
        <w:rPr>
          <w:rFonts w:ascii="Arial" w:eastAsia="Calibri" w:hAnsi="Arial" w:cs="Arial"/>
          <w:color w:val="000000"/>
          <w:sz w:val="20"/>
          <w:szCs w:val="20"/>
        </w:rPr>
        <w:t>?</w:t>
      </w:r>
    </w:p>
    <w:p w14:paraId="6DCBC6BA" w14:textId="77777777" w:rsidR="00916DF1" w:rsidRPr="007F786A" w:rsidRDefault="00916DF1" w:rsidP="00916DF1">
      <w:pPr>
        <w:pBdr>
          <w:top w:val="single" w:sz="4" w:space="1" w:color="auto"/>
          <w:left w:val="single" w:sz="4" w:space="4" w:color="auto"/>
          <w:bottom w:val="single" w:sz="4" w:space="1" w:color="auto"/>
          <w:right w:val="single" w:sz="4" w:space="4" w:color="auto"/>
          <w:between w:val="single" w:sz="4" w:space="1" w:color="auto"/>
          <w:bar w:val="single" w:sz="4" w:color="auto"/>
        </w:pBd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Always    (   ) Almost always   (   ) Sometimes    (   ) Almost never    (   ) Never</w:t>
      </w:r>
    </w:p>
    <w:p w14:paraId="3D93C708"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xml:space="preserve">Do you prefer the new emollients or "plus" emollients, which influence the </w:t>
      </w:r>
      <w:r>
        <w:rPr>
          <w:rFonts w:ascii="Arial" w:eastAsia="Calibri" w:hAnsi="Arial" w:cs="Arial"/>
          <w:color w:val="000000"/>
          <w:sz w:val="20"/>
          <w:szCs w:val="20"/>
        </w:rPr>
        <w:t>skin</w:t>
      </w:r>
      <w:r w:rsidRPr="007F786A">
        <w:rPr>
          <w:rFonts w:ascii="Arial" w:eastAsia="Calibri" w:hAnsi="Arial" w:cs="Arial"/>
          <w:color w:val="000000"/>
          <w:sz w:val="20"/>
          <w:szCs w:val="20"/>
        </w:rPr>
        <w:t xml:space="preserve"> microbiome?</w:t>
      </w:r>
    </w:p>
    <w:p w14:paraId="69474250"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Yes  (   )</w:t>
      </w:r>
    </w:p>
    <w:p w14:paraId="6DC7F10B"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3. Do you prescribe the use of "wet-wrap" therapy, wet compresses, with or without a topical corticosteroid, for patients with moderate or severe AD</w:t>
      </w:r>
      <w:r w:rsidRPr="007F786A" w:rsidDel="00165282">
        <w:rPr>
          <w:rFonts w:ascii="Arial" w:eastAsia="Calibri" w:hAnsi="Arial" w:cs="Arial"/>
          <w:color w:val="000000"/>
          <w:sz w:val="20"/>
          <w:szCs w:val="20"/>
        </w:rPr>
        <w:t xml:space="preserve"> </w:t>
      </w:r>
      <w:r w:rsidRPr="007F786A">
        <w:rPr>
          <w:rFonts w:ascii="Arial" w:eastAsia="Calibri" w:hAnsi="Arial" w:cs="Arial"/>
          <w:color w:val="000000"/>
          <w:sz w:val="20"/>
          <w:szCs w:val="20"/>
        </w:rPr>
        <w:t>?</w:t>
      </w:r>
    </w:p>
    <w:p w14:paraId="2A77281C" w14:textId="77777777" w:rsidR="00916DF1" w:rsidRPr="007F786A" w:rsidRDefault="00916DF1" w:rsidP="00916DF1">
      <w:pPr>
        <w:pBdr>
          <w:top w:val="single" w:sz="4" w:space="1" w:color="auto"/>
          <w:left w:val="single" w:sz="4" w:space="4" w:color="auto"/>
          <w:bottom w:val="single" w:sz="4" w:space="1" w:color="auto"/>
          <w:right w:val="single" w:sz="4" w:space="4" w:color="auto"/>
          <w:between w:val="single" w:sz="4" w:space="1" w:color="auto"/>
          <w:bar w:val="single" w:sz="4" w:color="auto"/>
        </w:pBd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Always    (   ) Almost always   (   ) Sometimes    (   ) Almost never    (   ) Never</w:t>
      </w:r>
    </w:p>
    <w:p w14:paraId="384A906A"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xml:space="preserve">4. For patients with recurrent </w:t>
      </w:r>
      <w:r>
        <w:rPr>
          <w:rFonts w:ascii="Arial" w:eastAsia="Calibri" w:hAnsi="Arial" w:cs="Arial"/>
          <w:color w:val="000000"/>
          <w:sz w:val="20"/>
          <w:szCs w:val="20"/>
        </w:rPr>
        <w:t>crises</w:t>
      </w:r>
      <w:r w:rsidRPr="007F786A">
        <w:rPr>
          <w:rFonts w:ascii="Arial" w:eastAsia="Calibri" w:hAnsi="Arial" w:cs="Arial"/>
          <w:color w:val="000000"/>
          <w:sz w:val="20"/>
          <w:szCs w:val="20"/>
        </w:rPr>
        <w:t xml:space="preserve"> </w:t>
      </w:r>
      <w:r>
        <w:rPr>
          <w:rFonts w:ascii="Arial" w:eastAsia="Calibri" w:hAnsi="Arial" w:cs="Arial"/>
          <w:color w:val="000000"/>
          <w:sz w:val="20"/>
          <w:szCs w:val="20"/>
        </w:rPr>
        <w:t>in</w:t>
      </w:r>
      <w:r w:rsidRPr="007F786A">
        <w:rPr>
          <w:rFonts w:ascii="Arial" w:eastAsia="Calibri" w:hAnsi="Arial" w:cs="Arial"/>
          <w:color w:val="000000"/>
          <w:sz w:val="20"/>
          <w:szCs w:val="20"/>
        </w:rPr>
        <w:t xml:space="preserve"> the same body sites, do you recommend topical corticosteroids for relapse prevention (proactive treatment)? </w:t>
      </w:r>
    </w:p>
    <w:p w14:paraId="1F930EF9" w14:textId="77777777" w:rsidR="00916DF1" w:rsidRPr="007F786A" w:rsidRDefault="00916DF1" w:rsidP="00916DF1">
      <w:pPr>
        <w:pBdr>
          <w:top w:val="single" w:sz="4" w:space="1" w:color="auto"/>
          <w:left w:val="single" w:sz="4" w:space="4" w:color="auto"/>
          <w:bottom w:val="single" w:sz="4" w:space="1" w:color="auto"/>
          <w:right w:val="single" w:sz="4" w:space="4" w:color="auto"/>
          <w:between w:val="single" w:sz="4" w:space="1" w:color="auto"/>
          <w:bar w:val="single" w:sz="4" w:color="auto"/>
        </w:pBd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Always    (   ) Almost always   (   ) Sometimes    (   ) Almost never    (   ) Never</w:t>
      </w:r>
    </w:p>
    <w:p w14:paraId="67B21F7A"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5. Do you recommend the proactive use of calcineurin inhibitors as maintenance treatment (2-3 times per week)?</w:t>
      </w:r>
    </w:p>
    <w:p w14:paraId="376E6DED" w14:textId="77777777" w:rsidR="00916DF1" w:rsidRPr="007F786A" w:rsidRDefault="00916DF1" w:rsidP="00916DF1">
      <w:pPr>
        <w:pBdr>
          <w:top w:val="single" w:sz="4" w:space="1" w:color="auto"/>
          <w:left w:val="single" w:sz="4" w:space="4" w:color="auto"/>
          <w:bottom w:val="single" w:sz="4" w:space="1" w:color="auto"/>
          <w:right w:val="single" w:sz="4" w:space="4" w:color="auto"/>
          <w:between w:val="single" w:sz="4" w:space="1" w:color="auto"/>
          <w:bar w:val="single" w:sz="4" w:color="auto"/>
        </w:pBd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Always    (   ) Almost always   (   ) Sometimes    (   ) Almost never    (   ) Never</w:t>
      </w:r>
    </w:p>
    <w:p w14:paraId="227BF870" w14:textId="77777777" w:rsidR="00916DF1" w:rsidRPr="007F786A" w:rsidRDefault="00916DF1" w:rsidP="00916DF1">
      <w:pPr>
        <w:spacing w:after="60" w:line="260" w:lineRule="atLeast"/>
        <w:contextualSpacing/>
        <w:rPr>
          <w:rFonts w:ascii="Arial" w:eastAsia="Calibri" w:hAnsi="Arial" w:cs="Arial"/>
          <w:color w:val="000000"/>
          <w:sz w:val="20"/>
          <w:szCs w:val="20"/>
        </w:rPr>
      </w:pPr>
      <w:r w:rsidRPr="007F786A">
        <w:rPr>
          <w:rFonts w:ascii="Arial" w:eastAsia="Calibri" w:hAnsi="Arial" w:cs="Arial"/>
          <w:color w:val="000000"/>
          <w:sz w:val="20"/>
          <w:szCs w:val="20"/>
        </w:rPr>
        <w:t>6. Do you believe that calcineurin inhibitors are the second-line treatment, especially indicated for sensitive areas?</w:t>
      </w:r>
    </w:p>
    <w:p w14:paraId="08F6A447"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Yes  (   ) No</w:t>
      </w:r>
    </w:p>
    <w:p w14:paraId="7908E51F" w14:textId="77777777" w:rsidR="00916DF1" w:rsidRPr="007F786A" w:rsidRDefault="00916DF1" w:rsidP="00916DF1">
      <w:pPr>
        <w:spacing w:after="60" w:line="260" w:lineRule="atLeast"/>
        <w:contextualSpacing/>
        <w:rPr>
          <w:rFonts w:ascii="Arial" w:eastAsia="Calibri" w:hAnsi="Arial" w:cs="Arial"/>
          <w:color w:val="000000"/>
          <w:sz w:val="20"/>
          <w:szCs w:val="20"/>
        </w:rPr>
      </w:pPr>
      <w:r w:rsidRPr="007F786A">
        <w:rPr>
          <w:rFonts w:ascii="Arial" w:eastAsia="Calibri" w:hAnsi="Arial" w:cs="Arial"/>
          <w:color w:val="000000"/>
          <w:sz w:val="20"/>
          <w:szCs w:val="20"/>
        </w:rPr>
        <w:lastRenderedPageBreak/>
        <w:t>7. Do you prefer calcineurin inhibitors over topical corticosteroids in cris</w:t>
      </w:r>
      <w:r>
        <w:rPr>
          <w:rFonts w:ascii="Arial" w:eastAsia="Calibri" w:hAnsi="Arial" w:cs="Arial"/>
          <w:color w:val="000000"/>
          <w:sz w:val="20"/>
          <w:szCs w:val="20"/>
        </w:rPr>
        <w:t>e</w:t>
      </w:r>
      <w:r w:rsidRPr="007F786A">
        <w:rPr>
          <w:rFonts w:ascii="Arial" w:eastAsia="Calibri" w:hAnsi="Arial" w:cs="Arial"/>
          <w:color w:val="000000"/>
          <w:sz w:val="20"/>
          <w:szCs w:val="20"/>
        </w:rPr>
        <w:t>s in inflammatory lesions?</w:t>
      </w:r>
    </w:p>
    <w:p w14:paraId="654AD257"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Yes  (   ) No</w:t>
      </w:r>
    </w:p>
    <w:p w14:paraId="02744C05"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8. Do you prescribe topical antihistamines for AD patients?</w:t>
      </w:r>
    </w:p>
    <w:p w14:paraId="42950B52" w14:textId="77777777" w:rsidR="00916DF1" w:rsidRPr="007F786A" w:rsidRDefault="00916DF1" w:rsidP="00916DF1">
      <w:pPr>
        <w:pBdr>
          <w:top w:val="single" w:sz="4" w:space="1" w:color="auto"/>
          <w:left w:val="single" w:sz="4" w:space="4" w:color="auto"/>
          <w:bottom w:val="single" w:sz="4" w:space="1" w:color="auto"/>
          <w:right w:val="single" w:sz="4" w:space="4" w:color="auto"/>
          <w:between w:val="single" w:sz="4" w:space="1" w:color="auto"/>
          <w:bar w:val="single" w:sz="4" w:color="auto"/>
        </w:pBd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Always    (   ) Almost always   (   ) Sometimes    (   ) Almost never    (   ) Never</w:t>
      </w:r>
    </w:p>
    <w:p w14:paraId="6AE028C6" w14:textId="77777777" w:rsidR="00916DF1" w:rsidRPr="007F786A" w:rsidRDefault="00916DF1" w:rsidP="00916DF1">
      <w:pPr>
        <w:spacing w:after="60" w:line="260" w:lineRule="atLeast"/>
        <w:contextualSpacing/>
        <w:rPr>
          <w:rFonts w:ascii="Arial" w:eastAsia="Calibri" w:hAnsi="Arial" w:cs="Arial"/>
          <w:color w:val="000000"/>
          <w:sz w:val="20"/>
          <w:szCs w:val="20"/>
        </w:rPr>
      </w:pPr>
      <w:r w:rsidRPr="007F786A">
        <w:rPr>
          <w:rFonts w:ascii="Arial" w:eastAsia="Calibri" w:hAnsi="Arial" w:cs="Arial"/>
          <w:color w:val="000000"/>
          <w:sz w:val="20"/>
          <w:szCs w:val="20"/>
        </w:rPr>
        <w:t>9. When topical treatment is not sufficient, are oral corticosteroids your first choice for systemic treatment?</w:t>
      </w:r>
    </w:p>
    <w:p w14:paraId="3489188F"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Yes  (   ) No</w:t>
      </w:r>
    </w:p>
    <w:p w14:paraId="0A7FFDB2" w14:textId="77777777" w:rsidR="00916DF1" w:rsidRPr="007F786A" w:rsidRDefault="00916DF1" w:rsidP="00916DF1">
      <w:pPr>
        <w:spacing w:after="60" w:line="260" w:lineRule="atLeast"/>
        <w:contextualSpacing/>
        <w:rPr>
          <w:rFonts w:ascii="Arial" w:eastAsia="Calibri" w:hAnsi="Arial" w:cs="Arial"/>
          <w:color w:val="000000"/>
          <w:sz w:val="20"/>
          <w:szCs w:val="20"/>
        </w:rPr>
      </w:pPr>
      <w:r w:rsidRPr="007F786A">
        <w:rPr>
          <w:rFonts w:ascii="Arial" w:eastAsia="Calibri" w:hAnsi="Arial" w:cs="Arial"/>
          <w:color w:val="000000"/>
          <w:sz w:val="20"/>
          <w:szCs w:val="20"/>
        </w:rPr>
        <w:t>10. Do you agree that systemic corticosteroids are not recommended for children with atopic dermatitis, but only as a short-term transition to other therapies?</w:t>
      </w:r>
    </w:p>
    <w:p w14:paraId="6B343DAC"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Yes  (   ) No</w:t>
      </w:r>
    </w:p>
    <w:p w14:paraId="4E2EEF89" w14:textId="77777777" w:rsidR="00916DF1" w:rsidRPr="004228C5" w:rsidRDefault="00916DF1" w:rsidP="00916DF1">
      <w:pPr>
        <w:spacing w:after="60" w:line="260" w:lineRule="atLeast"/>
        <w:contextualSpacing/>
        <w:rPr>
          <w:rFonts w:ascii="Arial" w:eastAsia="Calibri" w:hAnsi="Arial" w:cs="Arial"/>
          <w:color w:val="000000"/>
          <w:sz w:val="20"/>
          <w:szCs w:val="20"/>
        </w:rPr>
      </w:pPr>
      <w:r w:rsidRPr="007F786A">
        <w:rPr>
          <w:rFonts w:ascii="Arial" w:eastAsia="Calibri" w:hAnsi="Arial" w:cs="Arial"/>
          <w:color w:val="000000"/>
          <w:sz w:val="20"/>
          <w:szCs w:val="20"/>
        </w:rPr>
        <w:t xml:space="preserve">11. Do you maintain long-term treatment with systemic corticosteroids in the absence of phototherapy </w:t>
      </w:r>
      <w:r w:rsidRPr="004228C5">
        <w:rPr>
          <w:rFonts w:ascii="Arial" w:eastAsia="Calibri" w:hAnsi="Arial" w:cs="Arial"/>
          <w:color w:val="000000"/>
          <w:sz w:val="20"/>
          <w:szCs w:val="20"/>
        </w:rPr>
        <w:t xml:space="preserve">or </w:t>
      </w:r>
      <w:r w:rsidRPr="004228C5">
        <w:rPr>
          <w:rFonts w:ascii="Arial" w:hAnsi="Arial" w:cs="Arial"/>
          <w:sz w:val="20"/>
          <w:szCs w:val="20"/>
        </w:rPr>
        <w:t>unavailability of other therapies</w:t>
      </w:r>
      <w:r w:rsidRPr="004228C5">
        <w:rPr>
          <w:rFonts w:ascii="Arial" w:eastAsia="Calibri" w:hAnsi="Arial" w:cs="Arial"/>
          <w:color w:val="000000"/>
          <w:sz w:val="20"/>
          <w:szCs w:val="20"/>
        </w:rPr>
        <w:t>?</w:t>
      </w:r>
    </w:p>
    <w:p w14:paraId="79A844F1"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Yes   (  ) No</w:t>
      </w:r>
    </w:p>
    <w:p w14:paraId="4769BA27" w14:textId="77777777" w:rsidR="00916DF1" w:rsidRPr="007F786A" w:rsidRDefault="00916DF1" w:rsidP="00916DF1">
      <w:pPr>
        <w:spacing w:after="60" w:line="260" w:lineRule="atLeast"/>
        <w:contextualSpacing/>
        <w:rPr>
          <w:rFonts w:ascii="Arial" w:eastAsia="Calibri" w:hAnsi="Arial" w:cs="Arial"/>
          <w:color w:val="000000"/>
          <w:sz w:val="20"/>
          <w:szCs w:val="20"/>
        </w:rPr>
      </w:pPr>
      <w:r w:rsidRPr="007F786A">
        <w:rPr>
          <w:rFonts w:ascii="Arial" w:eastAsia="Calibri" w:hAnsi="Arial" w:cs="Arial"/>
          <w:color w:val="000000"/>
          <w:sz w:val="20"/>
          <w:szCs w:val="20"/>
        </w:rPr>
        <w:t>12. In patients with moderate/severe and/or refractory AD, is phototherapy your next treatment option to basic topical treatment (moisturizers, topical corticosteroids and/or calcineurin inhibitors)?</w:t>
      </w:r>
    </w:p>
    <w:p w14:paraId="3E173386"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Yes  (   ) No</w:t>
      </w:r>
    </w:p>
    <w:p w14:paraId="1B206EDA" w14:textId="77777777" w:rsidR="00916DF1" w:rsidRPr="007F786A" w:rsidRDefault="00916DF1" w:rsidP="00916DF1">
      <w:pPr>
        <w:spacing w:after="60" w:line="260" w:lineRule="atLeast"/>
        <w:contextualSpacing/>
        <w:rPr>
          <w:rFonts w:ascii="Arial" w:eastAsia="Calibri" w:hAnsi="Arial" w:cs="Arial"/>
          <w:color w:val="000000"/>
          <w:sz w:val="20"/>
          <w:szCs w:val="20"/>
        </w:rPr>
      </w:pPr>
      <w:r w:rsidRPr="007F786A">
        <w:rPr>
          <w:rFonts w:ascii="Arial" w:eastAsia="Calibri" w:hAnsi="Arial" w:cs="Arial"/>
          <w:color w:val="000000"/>
          <w:sz w:val="20"/>
          <w:szCs w:val="20"/>
        </w:rPr>
        <w:t xml:space="preserve">13. Do you consider oral antihistamines effective in controlling pruritus? </w:t>
      </w:r>
    </w:p>
    <w:p w14:paraId="46496C80"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Yes  (   ) No</w:t>
      </w:r>
    </w:p>
    <w:p w14:paraId="09D43309"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14. Do you know the role of superantigens in AD?</w:t>
      </w:r>
    </w:p>
    <w:p w14:paraId="2CB68D27"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Yes  (   ) No</w:t>
      </w:r>
    </w:p>
    <w:p w14:paraId="7251E370"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15. Do you use therapeutic measures for the control of superantigens?</w:t>
      </w:r>
    </w:p>
    <w:p w14:paraId="4A8F2A76"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Yes. Which one?____________________________________________  (   ) No</w:t>
      </w:r>
    </w:p>
    <w:p w14:paraId="715CC48F"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16. Do you prescribe oral antihistamines for AD patients?</w:t>
      </w:r>
    </w:p>
    <w:p w14:paraId="0EED9E09" w14:textId="77777777" w:rsidR="00916DF1" w:rsidRPr="007F786A" w:rsidRDefault="00916DF1" w:rsidP="00916DF1">
      <w:pPr>
        <w:pBdr>
          <w:top w:val="single" w:sz="4" w:space="1" w:color="auto"/>
          <w:left w:val="single" w:sz="4" w:space="4" w:color="auto"/>
          <w:bottom w:val="single" w:sz="4" w:space="1" w:color="auto"/>
          <w:right w:val="single" w:sz="4" w:space="4" w:color="auto"/>
          <w:between w:val="single" w:sz="4" w:space="1" w:color="auto"/>
          <w:bar w:val="single" w:sz="4" w:color="auto"/>
        </w:pBd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Always    (   ) Almost always   (   ) Sometimes    (   ) Almost never    (   ) Never</w:t>
      </w:r>
    </w:p>
    <w:p w14:paraId="4CD46AF4" w14:textId="77777777" w:rsidR="00916DF1" w:rsidRPr="007F786A" w:rsidRDefault="00916DF1" w:rsidP="00916DF1">
      <w:pPr>
        <w:spacing w:after="60" w:line="260" w:lineRule="atLeast"/>
        <w:contextualSpacing/>
        <w:rPr>
          <w:rFonts w:ascii="Arial" w:eastAsia="Calibri" w:hAnsi="Arial" w:cs="Arial"/>
          <w:color w:val="000000"/>
          <w:sz w:val="20"/>
          <w:szCs w:val="20"/>
        </w:rPr>
      </w:pPr>
      <w:r w:rsidRPr="007F786A">
        <w:rPr>
          <w:rFonts w:ascii="Arial" w:eastAsia="Calibri" w:hAnsi="Arial" w:cs="Arial"/>
          <w:color w:val="000000"/>
          <w:sz w:val="20"/>
          <w:szCs w:val="20"/>
        </w:rPr>
        <w:t>17. Do you have clinical experience with any of the systemic immunomodulatory agents in Atopic Dermatitis? (Select one or more alternatives)</w:t>
      </w:r>
    </w:p>
    <w:p w14:paraId="0C17E883"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I don’t have clinical experience with these treatments  (   )Azathioprine  (   )Cyclosporin</w:t>
      </w:r>
    </w:p>
    <w:p w14:paraId="0C3FA337"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xml:space="preserve">(   ) Immunoglobulin  (   ) Gamma Interferon  (   ) Methotrexate  (   ) Mofetil mycophenolate </w:t>
      </w:r>
    </w:p>
    <w:p w14:paraId="00651C3F"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Omalizumab  (   ) Others</w:t>
      </w:r>
    </w:p>
    <w:p w14:paraId="41F95742" w14:textId="77777777" w:rsidR="00916DF1" w:rsidRPr="007F786A" w:rsidRDefault="00916DF1" w:rsidP="00916DF1">
      <w:pPr>
        <w:spacing w:after="60" w:line="260" w:lineRule="atLeast"/>
        <w:contextualSpacing/>
        <w:rPr>
          <w:rFonts w:ascii="Arial" w:eastAsia="Calibri" w:hAnsi="Arial" w:cs="Arial"/>
          <w:color w:val="000000"/>
          <w:sz w:val="20"/>
          <w:szCs w:val="20"/>
        </w:rPr>
      </w:pPr>
      <w:r w:rsidRPr="007F786A">
        <w:rPr>
          <w:rFonts w:ascii="Arial" w:eastAsia="Calibri" w:hAnsi="Arial" w:cs="Arial"/>
          <w:color w:val="000000"/>
          <w:sz w:val="20"/>
          <w:szCs w:val="20"/>
        </w:rPr>
        <w:t>18. Which of these, do you consider to be first</w:t>
      </w:r>
      <w:r>
        <w:rPr>
          <w:rFonts w:ascii="Arial" w:eastAsia="Calibri" w:hAnsi="Arial" w:cs="Arial"/>
          <w:color w:val="000000"/>
          <w:sz w:val="20"/>
          <w:szCs w:val="20"/>
        </w:rPr>
        <w:t>-</w:t>
      </w:r>
      <w:r w:rsidRPr="007F786A">
        <w:rPr>
          <w:rFonts w:ascii="Arial" w:eastAsia="Calibri" w:hAnsi="Arial" w:cs="Arial"/>
          <w:color w:val="000000"/>
          <w:sz w:val="20"/>
          <w:szCs w:val="20"/>
        </w:rPr>
        <w:t>line treatment?</w:t>
      </w:r>
    </w:p>
    <w:p w14:paraId="15954590"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Azathioprine  (   ) Cyclosporin  (   ) Immunoglobulin  (   ) Gamma interferon  (   ) Methotrexate</w:t>
      </w:r>
    </w:p>
    <w:p w14:paraId="1A9A6B39"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Mofetil Mycophenolate  (   ) Omalizumab  (   ) Others</w:t>
      </w:r>
    </w:p>
    <w:p w14:paraId="31102F3E"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19. With Dupilumab available in the Brazilian pharmaceutical market, do you have any patient to start this therapy?</w:t>
      </w:r>
    </w:p>
    <w:p w14:paraId="54F12694"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Yes  (   ) No</w:t>
      </w:r>
    </w:p>
    <w:p w14:paraId="4261D96D" w14:textId="77777777" w:rsidR="00916DF1" w:rsidRPr="007F786A" w:rsidRDefault="00916DF1" w:rsidP="00916DF1">
      <w:pPr>
        <w:spacing w:after="60" w:line="260" w:lineRule="atLeast"/>
        <w:contextualSpacing/>
        <w:rPr>
          <w:rFonts w:ascii="Arial" w:eastAsia="Calibri" w:hAnsi="Arial" w:cs="Arial"/>
          <w:color w:val="000000"/>
          <w:sz w:val="20"/>
          <w:szCs w:val="20"/>
        </w:rPr>
      </w:pPr>
      <w:r w:rsidRPr="007F786A">
        <w:rPr>
          <w:rFonts w:ascii="Arial" w:eastAsia="Calibri" w:hAnsi="Arial" w:cs="Arial"/>
          <w:color w:val="000000"/>
          <w:sz w:val="20"/>
          <w:szCs w:val="20"/>
        </w:rPr>
        <w:t xml:space="preserve">20. Do you usually investigate the association between atopic dermatitis and food allergy? </w:t>
      </w:r>
    </w:p>
    <w:p w14:paraId="3EDF0663" w14:textId="77777777" w:rsidR="00916DF1" w:rsidRPr="007F786A" w:rsidRDefault="00916DF1" w:rsidP="00916DF1">
      <w:pPr>
        <w:pBdr>
          <w:top w:val="single" w:sz="4" w:space="1" w:color="auto"/>
          <w:left w:val="single" w:sz="4" w:space="4" w:color="auto"/>
          <w:bottom w:val="single" w:sz="4" w:space="1" w:color="auto"/>
          <w:right w:val="single" w:sz="4" w:space="4" w:color="auto"/>
          <w:between w:val="single" w:sz="4" w:space="1" w:color="auto"/>
          <w:bar w:val="single" w:sz="4" w:color="auto"/>
        </w:pBd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Always    (   ) Almost always   (   ) Sometimes    (   ) Almost never    (   ) Never</w:t>
      </w:r>
    </w:p>
    <w:p w14:paraId="0D04CB00" w14:textId="77777777" w:rsidR="00916DF1" w:rsidRPr="007F786A" w:rsidRDefault="00916DF1" w:rsidP="00916DF1">
      <w:pPr>
        <w:spacing w:after="60" w:line="260" w:lineRule="atLeast"/>
        <w:contextualSpacing/>
        <w:rPr>
          <w:rFonts w:ascii="Arial" w:eastAsia="Calibri" w:hAnsi="Arial" w:cs="Arial"/>
          <w:color w:val="000000"/>
          <w:sz w:val="20"/>
          <w:szCs w:val="20"/>
        </w:rPr>
      </w:pPr>
      <w:r w:rsidRPr="007F786A">
        <w:rPr>
          <w:rFonts w:ascii="Arial" w:eastAsia="Calibri" w:hAnsi="Arial" w:cs="Arial"/>
          <w:color w:val="000000"/>
          <w:sz w:val="20"/>
          <w:szCs w:val="20"/>
        </w:rPr>
        <w:t xml:space="preserve">21. </w:t>
      </w:r>
      <w:bookmarkStart w:id="313" w:name="_Hlk64898682"/>
      <w:r w:rsidRPr="007F786A">
        <w:rPr>
          <w:rFonts w:ascii="Arial" w:eastAsia="Calibri" w:hAnsi="Arial" w:cs="Arial"/>
          <w:color w:val="000000"/>
          <w:sz w:val="20"/>
          <w:szCs w:val="20"/>
        </w:rPr>
        <w:t>Do you request specific IgE research for the suspected allergen by which method? (Select one or more alternatives)</w:t>
      </w:r>
      <w:bookmarkEnd w:id="313"/>
    </w:p>
    <w:p w14:paraId="0BEC79F9"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xml:space="preserve">(   ) Don’t require  (   ) Skin test  (   ) RAST  (   ) PRIST  (   ) ImmunoCap®  (   ) ImmunoCap ISAC® </w:t>
      </w:r>
    </w:p>
    <w:p w14:paraId="0A0FF710"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xml:space="preserve">22. Do you place dietary restrictions on AD patients? </w:t>
      </w:r>
    </w:p>
    <w:p w14:paraId="2185DDBB"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Yes  (   ) No</w:t>
      </w:r>
    </w:p>
    <w:p w14:paraId="27981C43" w14:textId="77777777" w:rsidR="00916DF1" w:rsidRPr="007F786A" w:rsidRDefault="00916DF1" w:rsidP="00916DF1">
      <w:pPr>
        <w:spacing w:after="60" w:line="260" w:lineRule="atLeast"/>
        <w:contextualSpacing/>
        <w:rPr>
          <w:rFonts w:ascii="Arial" w:eastAsia="Calibri" w:hAnsi="Arial" w:cs="Arial"/>
          <w:color w:val="000000"/>
          <w:sz w:val="20"/>
          <w:szCs w:val="20"/>
        </w:rPr>
      </w:pPr>
      <w:r w:rsidRPr="007F786A">
        <w:rPr>
          <w:rFonts w:ascii="Arial" w:eastAsia="Calibri" w:hAnsi="Arial" w:cs="Arial"/>
          <w:color w:val="000000"/>
          <w:sz w:val="20"/>
          <w:szCs w:val="20"/>
        </w:rPr>
        <w:t>23. Are dietary restrictions based on positive allergy skin tests/specific IgE test and consistent with clinical history of cause-and-effect relationship?</w:t>
      </w:r>
    </w:p>
    <w:p w14:paraId="1180FB34"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Yes  (   ) No</w:t>
      </w:r>
    </w:p>
    <w:p w14:paraId="1C31AA99"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24. Do you recommend environmental control of aeroallergens to AD patients?</w:t>
      </w:r>
    </w:p>
    <w:p w14:paraId="386A659B"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lastRenderedPageBreak/>
        <w:t>(   ) Yes  (   ) No</w:t>
      </w:r>
    </w:p>
    <w:p w14:paraId="64C8C3B9" w14:textId="77777777"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xml:space="preserve">25. Do you investigate immunodeficiencies in patients with moderate/severe AD? </w:t>
      </w:r>
    </w:p>
    <w:p w14:paraId="050976F0" w14:textId="77777777" w:rsidR="00916DF1" w:rsidRPr="007F786A" w:rsidRDefault="00916DF1" w:rsidP="00916DF1">
      <w:pPr>
        <w:pBdr>
          <w:top w:val="single" w:sz="4" w:space="1" w:color="auto"/>
          <w:left w:val="single" w:sz="4" w:space="4" w:color="auto"/>
          <w:bottom w:val="single" w:sz="4" w:space="1" w:color="auto"/>
          <w:right w:val="single" w:sz="4" w:space="4" w:color="auto"/>
          <w:between w:val="single" w:sz="4" w:space="1" w:color="auto"/>
          <w:bar w:val="single" w:sz="4" w:color="auto"/>
        </w:pBd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 Always    (   ) Almost always   (   ) Sometimes    (   ) Almost never    (   ) Never</w:t>
      </w:r>
    </w:p>
    <w:p w14:paraId="572489C9" w14:textId="77777777" w:rsidR="00916DF1" w:rsidRPr="007F786A" w:rsidRDefault="00916DF1" w:rsidP="00916DF1">
      <w:pPr>
        <w:spacing w:after="60" w:line="260" w:lineRule="atLeast"/>
        <w:contextualSpacing/>
        <w:rPr>
          <w:rFonts w:ascii="Arial" w:eastAsia="Calibri" w:hAnsi="Arial" w:cs="Arial"/>
          <w:color w:val="000000"/>
          <w:sz w:val="20"/>
          <w:szCs w:val="20"/>
        </w:rPr>
      </w:pPr>
      <w:r w:rsidRPr="007F786A">
        <w:rPr>
          <w:rFonts w:ascii="Arial" w:eastAsia="Calibri" w:hAnsi="Arial" w:cs="Arial"/>
          <w:color w:val="000000"/>
          <w:sz w:val="20"/>
          <w:szCs w:val="20"/>
        </w:rPr>
        <w:t>26. What tests would you order to investigate immunodeficiencies in patients with moderate/severe AD? (Select one or more alternatives)</w:t>
      </w:r>
    </w:p>
    <w:p w14:paraId="2FC6D17E" w14:textId="6F949300" w:rsidR="00916DF1" w:rsidRPr="007F786A" w:rsidRDefault="00916DF1" w:rsidP="00916DF1">
      <w:pPr>
        <w:spacing w:after="60" w:line="260" w:lineRule="atLeast"/>
        <w:rPr>
          <w:rFonts w:ascii="Arial" w:eastAsia="Calibri" w:hAnsi="Arial" w:cs="Arial"/>
          <w:color w:val="000000"/>
          <w:sz w:val="20"/>
          <w:szCs w:val="20"/>
        </w:rPr>
      </w:pPr>
      <w:r w:rsidRPr="007F786A">
        <w:rPr>
          <w:rFonts w:ascii="Arial" w:eastAsia="Calibri" w:hAnsi="Arial" w:cs="Arial"/>
          <w:color w:val="000000"/>
          <w:sz w:val="20"/>
          <w:szCs w:val="20"/>
        </w:rPr>
        <w:t xml:space="preserve">(   ) Complete blood count ( ) Serum immunoglobulin dosage ( ) Lymphocyte subpopulations research ( ) HIV serology ( ) Gene mutation research ( ) Exome ( ) Would not order </w:t>
      </w:r>
    </w:p>
    <w:bookmarkEnd w:id="312"/>
    <w:p w14:paraId="1568145D" w14:textId="79170030" w:rsidR="0099243B" w:rsidDel="00E51E0C" w:rsidRDefault="0099243B" w:rsidP="00E51E0C">
      <w:pPr>
        <w:spacing w:before="360"/>
        <w:jc w:val="both"/>
        <w:rPr>
          <w:del w:id="314" w:author="Nabunambika Nelson" w:date="2021-11-20T18:55:00Z"/>
          <w:rFonts w:ascii="Arial" w:hAnsi="Arial" w:cs="Arial"/>
          <w:shd w:val="clear" w:color="auto" w:fill="FFFFFF"/>
        </w:rPr>
        <w:pPrChange w:id="315" w:author="Nabunambika Nelson" w:date="2021-11-20T18:55:00Z">
          <w:pPr>
            <w:spacing w:before="360"/>
            <w:jc w:val="both"/>
          </w:pPr>
        </w:pPrChange>
      </w:pPr>
    </w:p>
    <w:p w14:paraId="14F58C4B" w14:textId="026F2B33" w:rsidR="00842C43" w:rsidDel="00E51E0C" w:rsidRDefault="00842C43" w:rsidP="00E51E0C">
      <w:pPr>
        <w:spacing w:before="360"/>
        <w:jc w:val="both"/>
        <w:rPr>
          <w:del w:id="316" w:author="Nabunambika Nelson" w:date="2021-11-20T18:55:00Z"/>
          <w:rFonts w:ascii="Arial" w:hAnsi="Arial" w:cs="Arial"/>
          <w:shd w:val="clear" w:color="auto" w:fill="FFFFFF"/>
        </w:rPr>
        <w:pPrChange w:id="317" w:author="Nabunambika Nelson" w:date="2021-11-20T18:55:00Z">
          <w:pPr>
            <w:spacing w:before="360"/>
            <w:jc w:val="both"/>
          </w:pPr>
        </w:pPrChange>
      </w:pPr>
    </w:p>
    <w:p w14:paraId="4BD59891" w14:textId="7DD8FD72" w:rsidR="00842C43" w:rsidDel="00E51E0C" w:rsidRDefault="00842C43" w:rsidP="00E51E0C">
      <w:pPr>
        <w:spacing w:before="360"/>
        <w:jc w:val="both"/>
        <w:rPr>
          <w:del w:id="318" w:author="Nabunambika Nelson" w:date="2021-11-20T18:55:00Z"/>
          <w:rFonts w:ascii="Arial" w:hAnsi="Arial" w:cs="Arial"/>
          <w:shd w:val="clear" w:color="auto" w:fill="FFFFFF"/>
        </w:rPr>
        <w:pPrChange w:id="319" w:author="Nabunambika Nelson" w:date="2021-11-20T18:55:00Z">
          <w:pPr>
            <w:spacing w:before="360"/>
            <w:jc w:val="both"/>
          </w:pPr>
        </w:pPrChange>
      </w:pPr>
    </w:p>
    <w:p w14:paraId="1C2B2431" w14:textId="087FE7EB" w:rsidR="00842C43" w:rsidDel="00E51E0C" w:rsidRDefault="00842C43" w:rsidP="00E51E0C">
      <w:pPr>
        <w:spacing w:before="360"/>
        <w:jc w:val="both"/>
        <w:rPr>
          <w:del w:id="320" w:author="Nabunambika Nelson" w:date="2021-11-20T18:55:00Z"/>
          <w:rFonts w:ascii="Arial" w:hAnsi="Arial" w:cs="Arial"/>
          <w:shd w:val="clear" w:color="auto" w:fill="FFFFFF"/>
        </w:rPr>
        <w:pPrChange w:id="321" w:author="Nabunambika Nelson" w:date="2021-11-20T18:55:00Z">
          <w:pPr>
            <w:spacing w:before="360"/>
            <w:jc w:val="both"/>
          </w:pPr>
        </w:pPrChange>
      </w:pPr>
    </w:p>
    <w:p w14:paraId="2F616FF9" w14:textId="2DF0E356" w:rsidR="00842C43" w:rsidDel="00E51E0C" w:rsidRDefault="00842C43" w:rsidP="00E51E0C">
      <w:pPr>
        <w:spacing w:before="360"/>
        <w:jc w:val="both"/>
        <w:rPr>
          <w:del w:id="322" w:author="Nabunambika Nelson" w:date="2021-11-20T18:55:00Z"/>
          <w:rFonts w:ascii="Arial" w:hAnsi="Arial" w:cs="Arial"/>
          <w:shd w:val="clear" w:color="auto" w:fill="FFFFFF"/>
        </w:rPr>
        <w:pPrChange w:id="323" w:author="Nabunambika Nelson" w:date="2021-11-20T18:55:00Z">
          <w:pPr>
            <w:spacing w:before="360"/>
            <w:jc w:val="both"/>
          </w:pPr>
        </w:pPrChange>
      </w:pPr>
    </w:p>
    <w:p w14:paraId="6E895C33" w14:textId="0D4E203B" w:rsidR="00842C43" w:rsidDel="00E51E0C" w:rsidRDefault="00842C43" w:rsidP="00E51E0C">
      <w:pPr>
        <w:spacing w:before="360"/>
        <w:jc w:val="both"/>
        <w:rPr>
          <w:del w:id="324" w:author="Nabunambika Nelson" w:date="2021-11-20T18:55:00Z"/>
          <w:rFonts w:ascii="Arial" w:hAnsi="Arial" w:cs="Arial"/>
          <w:shd w:val="clear" w:color="auto" w:fill="FFFFFF"/>
        </w:rPr>
        <w:pPrChange w:id="325" w:author="Nabunambika Nelson" w:date="2021-11-20T18:55:00Z">
          <w:pPr>
            <w:spacing w:before="360"/>
            <w:jc w:val="both"/>
          </w:pPr>
        </w:pPrChange>
      </w:pPr>
    </w:p>
    <w:p w14:paraId="3F7ED2A1" w14:textId="09371D93" w:rsidR="00842C43" w:rsidDel="00E51E0C" w:rsidRDefault="00842C43" w:rsidP="00E51E0C">
      <w:pPr>
        <w:spacing w:before="360"/>
        <w:jc w:val="both"/>
        <w:rPr>
          <w:del w:id="326" w:author="Nabunambika Nelson" w:date="2021-11-20T18:55:00Z"/>
          <w:rFonts w:ascii="Arial" w:hAnsi="Arial" w:cs="Arial"/>
          <w:shd w:val="clear" w:color="auto" w:fill="FFFFFF"/>
        </w:rPr>
        <w:pPrChange w:id="327" w:author="Nabunambika Nelson" w:date="2021-11-20T18:55:00Z">
          <w:pPr>
            <w:spacing w:before="360"/>
            <w:jc w:val="both"/>
          </w:pPr>
        </w:pPrChange>
      </w:pPr>
    </w:p>
    <w:p w14:paraId="19CB3A53" w14:textId="22765557" w:rsidR="00842C43" w:rsidDel="00E51E0C" w:rsidRDefault="00842C43" w:rsidP="00E51E0C">
      <w:pPr>
        <w:spacing w:before="360"/>
        <w:jc w:val="both"/>
        <w:rPr>
          <w:del w:id="328" w:author="Nabunambika Nelson" w:date="2021-11-20T18:55:00Z"/>
          <w:rFonts w:ascii="Arial" w:hAnsi="Arial" w:cs="Arial"/>
          <w:shd w:val="clear" w:color="auto" w:fill="FFFFFF"/>
        </w:rPr>
        <w:pPrChange w:id="329" w:author="Nabunambika Nelson" w:date="2021-11-20T18:55:00Z">
          <w:pPr>
            <w:spacing w:before="360"/>
            <w:jc w:val="both"/>
          </w:pPr>
        </w:pPrChange>
      </w:pPr>
    </w:p>
    <w:p w14:paraId="5F638B5F" w14:textId="30B4A247" w:rsidR="00842C43" w:rsidDel="00E51E0C" w:rsidRDefault="00842C43" w:rsidP="00E51E0C">
      <w:pPr>
        <w:spacing w:before="360"/>
        <w:jc w:val="both"/>
        <w:rPr>
          <w:del w:id="330" w:author="Nabunambika Nelson" w:date="2021-11-20T18:55:00Z"/>
          <w:rFonts w:ascii="Arial" w:hAnsi="Arial" w:cs="Arial"/>
          <w:shd w:val="clear" w:color="auto" w:fill="FFFFFF"/>
        </w:rPr>
        <w:pPrChange w:id="331" w:author="Nabunambika Nelson" w:date="2021-11-20T18:55:00Z">
          <w:pPr>
            <w:spacing w:before="360"/>
            <w:jc w:val="both"/>
          </w:pPr>
        </w:pPrChange>
      </w:pPr>
    </w:p>
    <w:p w14:paraId="5A76AE54" w14:textId="1CC25610" w:rsidR="00842C43" w:rsidDel="00E51E0C" w:rsidRDefault="00842C43" w:rsidP="00E51E0C">
      <w:pPr>
        <w:spacing w:before="360"/>
        <w:jc w:val="both"/>
        <w:rPr>
          <w:del w:id="332" w:author="Nabunambika Nelson" w:date="2021-11-20T18:55:00Z"/>
          <w:rFonts w:ascii="Arial" w:hAnsi="Arial" w:cs="Arial"/>
          <w:shd w:val="clear" w:color="auto" w:fill="FFFFFF"/>
        </w:rPr>
        <w:pPrChange w:id="333" w:author="Nabunambika Nelson" w:date="2021-11-20T18:55:00Z">
          <w:pPr>
            <w:spacing w:before="360"/>
            <w:jc w:val="both"/>
          </w:pPr>
        </w:pPrChange>
      </w:pPr>
    </w:p>
    <w:p w14:paraId="4CDA6141" w14:textId="666C563D" w:rsidR="00842C43" w:rsidDel="00E51E0C" w:rsidRDefault="00842C43" w:rsidP="00E51E0C">
      <w:pPr>
        <w:spacing w:before="360"/>
        <w:jc w:val="both"/>
        <w:rPr>
          <w:del w:id="334" w:author="Nabunambika Nelson" w:date="2021-11-20T18:55:00Z"/>
          <w:rFonts w:ascii="Arial" w:hAnsi="Arial" w:cs="Arial"/>
          <w:shd w:val="clear" w:color="auto" w:fill="FFFFFF"/>
        </w:rPr>
        <w:pPrChange w:id="335" w:author="Nabunambika Nelson" w:date="2021-11-20T18:55:00Z">
          <w:pPr>
            <w:spacing w:before="360"/>
            <w:jc w:val="both"/>
          </w:pPr>
        </w:pPrChange>
      </w:pPr>
    </w:p>
    <w:p w14:paraId="64FC208B" w14:textId="6535455D" w:rsidR="00842C43" w:rsidDel="00E51E0C" w:rsidRDefault="00842C43" w:rsidP="00E51E0C">
      <w:pPr>
        <w:spacing w:before="360"/>
        <w:jc w:val="both"/>
        <w:rPr>
          <w:del w:id="336" w:author="Nabunambika Nelson" w:date="2021-11-20T18:55:00Z"/>
          <w:rFonts w:ascii="Arial" w:hAnsi="Arial" w:cs="Arial"/>
          <w:shd w:val="clear" w:color="auto" w:fill="FFFFFF"/>
        </w:rPr>
        <w:pPrChange w:id="337" w:author="Nabunambika Nelson" w:date="2021-11-20T18:55:00Z">
          <w:pPr>
            <w:spacing w:before="360"/>
            <w:jc w:val="both"/>
          </w:pPr>
        </w:pPrChange>
      </w:pPr>
    </w:p>
    <w:p w14:paraId="540BC4A4" w14:textId="47B2ED82" w:rsidR="00842C43" w:rsidDel="00E51E0C" w:rsidRDefault="00842C43" w:rsidP="00E51E0C">
      <w:pPr>
        <w:spacing w:before="360"/>
        <w:jc w:val="both"/>
        <w:rPr>
          <w:del w:id="338" w:author="Nabunambika Nelson" w:date="2021-11-20T18:55:00Z"/>
          <w:rFonts w:ascii="Arial" w:hAnsi="Arial" w:cs="Arial"/>
          <w:shd w:val="clear" w:color="auto" w:fill="FFFFFF"/>
        </w:rPr>
        <w:pPrChange w:id="339" w:author="Nabunambika Nelson" w:date="2021-11-20T18:55:00Z">
          <w:pPr>
            <w:spacing w:before="360"/>
            <w:jc w:val="both"/>
          </w:pPr>
        </w:pPrChange>
      </w:pPr>
    </w:p>
    <w:p w14:paraId="31DC674B" w14:textId="364E5D35" w:rsidR="00842C43" w:rsidDel="00E51E0C" w:rsidRDefault="00842C43" w:rsidP="00E51E0C">
      <w:pPr>
        <w:spacing w:before="360"/>
        <w:jc w:val="both"/>
        <w:rPr>
          <w:del w:id="340" w:author="Nabunambika Nelson" w:date="2021-11-20T18:55:00Z"/>
          <w:rFonts w:ascii="Arial" w:hAnsi="Arial" w:cs="Arial"/>
          <w:shd w:val="clear" w:color="auto" w:fill="FFFFFF"/>
        </w:rPr>
        <w:pPrChange w:id="341" w:author="Nabunambika Nelson" w:date="2021-11-20T18:55:00Z">
          <w:pPr>
            <w:spacing w:before="360"/>
            <w:jc w:val="both"/>
          </w:pPr>
        </w:pPrChange>
      </w:pPr>
    </w:p>
    <w:p w14:paraId="324E6357" w14:textId="775A90F1" w:rsidR="00842C43" w:rsidDel="00E51E0C" w:rsidRDefault="00842C43" w:rsidP="00E51E0C">
      <w:pPr>
        <w:spacing w:before="360"/>
        <w:jc w:val="both"/>
        <w:rPr>
          <w:del w:id="342" w:author="Nabunambika Nelson" w:date="2021-11-20T18:55:00Z"/>
          <w:rFonts w:ascii="Arial" w:hAnsi="Arial" w:cs="Arial"/>
          <w:shd w:val="clear" w:color="auto" w:fill="FFFFFF"/>
        </w:rPr>
        <w:pPrChange w:id="343" w:author="Nabunambika Nelson" w:date="2021-11-20T18:55:00Z">
          <w:pPr>
            <w:spacing w:before="360"/>
            <w:jc w:val="both"/>
          </w:pPr>
        </w:pPrChange>
      </w:pPr>
    </w:p>
    <w:p w14:paraId="458CCE72" w14:textId="687773D2" w:rsidR="00842C43" w:rsidDel="00E51E0C" w:rsidRDefault="00842C43" w:rsidP="00E51E0C">
      <w:pPr>
        <w:spacing w:before="360"/>
        <w:jc w:val="both"/>
        <w:rPr>
          <w:del w:id="344" w:author="Nabunambika Nelson" w:date="2021-11-20T18:55:00Z"/>
          <w:rFonts w:ascii="Arial" w:hAnsi="Arial" w:cs="Arial"/>
          <w:shd w:val="clear" w:color="auto" w:fill="FFFFFF"/>
        </w:rPr>
        <w:pPrChange w:id="345" w:author="Nabunambika Nelson" w:date="2021-11-20T18:55:00Z">
          <w:pPr>
            <w:spacing w:before="360"/>
            <w:jc w:val="both"/>
          </w:pPr>
        </w:pPrChange>
      </w:pPr>
    </w:p>
    <w:p w14:paraId="7F9222FD" w14:textId="49A32C4F" w:rsidR="00842C43" w:rsidDel="00E51E0C" w:rsidRDefault="00842C43" w:rsidP="00E51E0C">
      <w:pPr>
        <w:spacing w:before="360"/>
        <w:jc w:val="both"/>
        <w:rPr>
          <w:del w:id="346" w:author="Nabunambika Nelson" w:date="2021-11-20T18:55:00Z"/>
          <w:rFonts w:ascii="Arial" w:hAnsi="Arial" w:cs="Arial"/>
          <w:shd w:val="clear" w:color="auto" w:fill="FFFFFF"/>
        </w:rPr>
        <w:pPrChange w:id="347" w:author="Nabunambika Nelson" w:date="2021-11-20T18:55:00Z">
          <w:pPr>
            <w:spacing w:before="360"/>
            <w:jc w:val="both"/>
          </w:pPr>
        </w:pPrChange>
      </w:pPr>
    </w:p>
    <w:p w14:paraId="2CCAFE2F" w14:textId="13E7B78E" w:rsidR="00842C43" w:rsidDel="00E51E0C" w:rsidRDefault="00842C43" w:rsidP="00E51E0C">
      <w:pPr>
        <w:spacing w:before="360"/>
        <w:jc w:val="both"/>
        <w:rPr>
          <w:del w:id="348" w:author="Nabunambika Nelson" w:date="2021-11-20T18:55:00Z"/>
          <w:rFonts w:ascii="Arial" w:hAnsi="Arial" w:cs="Arial"/>
          <w:shd w:val="clear" w:color="auto" w:fill="FFFFFF"/>
        </w:rPr>
        <w:pPrChange w:id="349" w:author="Nabunambika Nelson" w:date="2021-11-20T18:55:00Z">
          <w:pPr>
            <w:spacing w:before="360"/>
            <w:jc w:val="both"/>
          </w:pPr>
        </w:pPrChange>
      </w:pPr>
    </w:p>
    <w:p w14:paraId="10909517" w14:textId="3B7988CB" w:rsidR="00DA6B13" w:rsidDel="00E51E0C" w:rsidRDefault="00DA6B13" w:rsidP="00E51E0C">
      <w:pPr>
        <w:spacing w:before="360"/>
        <w:jc w:val="both"/>
        <w:rPr>
          <w:del w:id="350" w:author="Nabunambika Nelson" w:date="2021-11-20T18:55:00Z"/>
          <w:rStyle w:val="Emphasis"/>
          <w:rFonts w:ascii="Arial" w:hAnsi="Arial" w:cs="Arial"/>
          <w:color w:val="000000"/>
        </w:rPr>
        <w:pPrChange w:id="351" w:author="Nabunambika Nelson" w:date="2021-11-20T18:55:00Z">
          <w:pPr>
            <w:spacing w:before="360"/>
            <w:jc w:val="both"/>
          </w:pPr>
        </w:pPrChange>
      </w:pPr>
    </w:p>
    <w:p w14:paraId="25EF9654" w14:textId="50107402" w:rsidR="00842C43" w:rsidRPr="00220D88" w:rsidDel="00E51E0C" w:rsidRDefault="00A20951" w:rsidP="00E51E0C">
      <w:pPr>
        <w:spacing w:before="360"/>
        <w:jc w:val="both"/>
        <w:rPr>
          <w:del w:id="352" w:author="Nabunambika Nelson" w:date="2021-11-20T18:55:00Z"/>
          <w:rStyle w:val="Emphasis"/>
          <w:rFonts w:ascii="Arial" w:hAnsi="Arial" w:cs="Arial"/>
          <w:i w:val="0"/>
          <w:iCs w:val="0"/>
          <w:color w:val="000000"/>
          <w:sz w:val="20"/>
          <w:szCs w:val="20"/>
        </w:rPr>
        <w:pPrChange w:id="353" w:author="Nabunambika Nelson" w:date="2021-11-20T18:55:00Z">
          <w:pPr>
            <w:spacing w:before="360"/>
            <w:jc w:val="both"/>
          </w:pPr>
        </w:pPrChange>
      </w:pPr>
      <w:del w:id="354" w:author="Nabunambika Nelson" w:date="2021-11-20T18:55:00Z">
        <w:r w:rsidRPr="00220D88" w:rsidDel="00E51E0C">
          <w:rPr>
            <w:rStyle w:val="Emphasis"/>
            <w:rFonts w:ascii="Arial" w:hAnsi="Arial" w:cs="Arial"/>
            <w:i w:val="0"/>
            <w:iCs w:val="0"/>
            <w:color w:val="000000"/>
            <w:sz w:val="20"/>
            <w:szCs w:val="20"/>
          </w:rPr>
          <w:delText>Figure</w:delText>
        </w:r>
        <w:r w:rsidR="0072769C" w:rsidRPr="00220D88" w:rsidDel="00E51E0C">
          <w:rPr>
            <w:rStyle w:val="Emphasis"/>
            <w:rFonts w:ascii="Arial" w:hAnsi="Arial" w:cs="Arial"/>
            <w:i w:val="0"/>
            <w:iCs w:val="0"/>
            <w:color w:val="000000"/>
            <w:sz w:val="20"/>
            <w:szCs w:val="20"/>
          </w:rPr>
          <w:delText xml:space="preserve"> 1-</w:delText>
        </w:r>
        <w:r w:rsidR="00E769E5" w:rsidRPr="00220D88" w:rsidDel="00E51E0C">
          <w:rPr>
            <w:rStyle w:val="Emphasis"/>
            <w:rFonts w:ascii="Arial" w:hAnsi="Arial" w:cs="Arial"/>
            <w:i w:val="0"/>
            <w:iCs w:val="0"/>
            <w:color w:val="000000"/>
            <w:sz w:val="20"/>
            <w:szCs w:val="20"/>
          </w:rPr>
          <w:delText xml:space="preserve"> Flowchart of Subjects</w:delText>
        </w:r>
      </w:del>
    </w:p>
    <w:p w14:paraId="5F3A6C0E" w14:textId="7330366B" w:rsidR="0072769C" w:rsidDel="00E51E0C" w:rsidRDefault="0072769C" w:rsidP="00E51E0C">
      <w:pPr>
        <w:spacing w:before="360"/>
        <w:jc w:val="both"/>
        <w:rPr>
          <w:del w:id="355" w:author="Nabunambika Nelson" w:date="2021-11-20T18:55:00Z"/>
          <w:rFonts w:ascii="Arial" w:hAnsi="Arial" w:cs="Arial"/>
          <w:shd w:val="clear" w:color="auto" w:fill="FFFFFF"/>
        </w:rPr>
        <w:pPrChange w:id="356" w:author="Nabunambika Nelson" w:date="2021-11-20T18:55:00Z">
          <w:pPr>
            <w:spacing w:before="360"/>
            <w:jc w:val="both"/>
          </w:pPr>
        </w:pPrChange>
      </w:pPr>
      <w:del w:id="357" w:author="Nabunambika Nelson" w:date="2021-11-20T18:55:00Z">
        <w:r w:rsidDel="00E51E0C">
          <w:rPr>
            <w:rFonts w:ascii="Arial" w:hAnsi="Arial" w:cs="Arial"/>
            <w:noProof/>
            <w:shd w:val="clear" w:color="auto" w:fill="FFFFFF"/>
            <w:lang w:eastAsia="en-US"/>
          </w:rPr>
          <w:drawing>
            <wp:inline distT="0" distB="0" distL="0" distR="0" wp14:anchorId="33026921" wp14:editId="66AE3E02">
              <wp:extent cx="5721350" cy="438150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1350" cy="4381500"/>
                      </a:xfrm>
                      <a:prstGeom prst="rect">
                        <a:avLst/>
                      </a:prstGeom>
                      <a:noFill/>
                      <a:ln>
                        <a:noFill/>
                      </a:ln>
                    </pic:spPr>
                  </pic:pic>
                </a:graphicData>
              </a:graphic>
            </wp:inline>
          </w:drawing>
        </w:r>
      </w:del>
    </w:p>
    <w:p w14:paraId="30F36E40" w14:textId="32839D63" w:rsidR="0072769C" w:rsidDel="00E51E0C" w:rsidRDefault="0072769C" w:rsidP="00E51E0C">
      <w:pPr>
        <w:spacing w:before="360"/>
        <w:jc w:val="both"/>
        <w:rPr>
          <w:del w:id="358" w:author="Nabunambika Nelson" w:date="2021-11-20T18:55:00Z"/>
          <w:rFonts w:ascii="Arial" w:hAnsi="Arial" w:cs="Arial"/>
          <w:shd w:val="clear" w:color="auto" w:fill="FFFFFF"/>
        </w:rPr>
        <w:pPrChange w:id="359" w:author="Nabunambika Nelson" w:date="2021-11-20T18:55:00Z">
          <w:pPr>
            <w:spacing w:before="360"/>
            <w:jc w:val="both"/>
          </w:pPr>
        </w:pPrChange>
      </w:pPr>
    </w:p>
    <w:p w14:paraId="774F1C75" w14:textId="7E39AFCF" w:rsidR="0072769C" w:rsidDel="00E51E0C" w:rsidRDefault="0072769C" w:rsidP="00E51E0C">
      <w:pPr>
        <w:spacing w:before="360"/>
        <w:jc w:val="both"/>
        <w:rPr>
          <w:del w:id="360" w:author="Nabunambika Nelson" w:date="2021-11-20T18:55:00Z"/>
          <w:rFonts w:ascii="Arial" w:hAnsi="Arial" w:cs="Arial"/>
          <w:shd w:val="clear" w:color="auto" w:fill="FFFFFF"/>
        </w:rPr>
        <w:pPrChange w:id="361" w:author="Nabunambika Nelson" w:date="2021-11-20T18:55:00Z">
          <w:pPr>
            <w:spacing w:before="360"/>
            <w:jc w:val="both"/>
          </w:pPr>
        </w:pPrChange>
      </w:pPr>
    </w:p>
    <w:p w14:paraId="60D9779C" w14:textId="061A9808" w:rsidR="0072769C" w:rsidDel="00E51E0C" w:rsidRDefault="0072769C" w:rsidP="00E51E0C">
      <w:pPr>
        <w:spacing w:before="360"/>
        <w:jc w:val="both"/>
        <w:rPr>
          <w:del w:id="362" w:author="Nabunambika Nelson" w:date="2021-11-20T18:55:00Z"/>
          <w:rFonts w:ascii="Arial" w:hAnsi="Arial" w:cs="Arial"/>
          <w:shd w:val="clear" w:color="auto" w:fill="FFFFFF"/>
        </w:rPr>
        <w:pPrChange w:id="363" w:author="Nabunambika Nelson" w:date="2021-11-20T18:55:00Z">
          <w:pPr>
            <w:spacing w:before="360"/>
            <w:jc w:val="both"/>
          </w:pPr>
        </w:pPrChange>
      </w:pPr>
    </w:p>
    <w:p w14:paraId="54D25B0E" w14:textId="454719E3" w:rsidR="0072769C" w:rsidDel="00E51E0C" w:rsidRDefault="0072769C" w:rsidP="00E51E0C">
      <w:pPr>
        <w:spacing w:before="360"/>
        <w:jc w:val="both"/>
        <w:rPr>
          <w:del w:id="364" w:author="Nabunambika Nelson" w:date="2021-11-20T18:55:00Z"/>
          <w:rFonts w:ascii="Arial" w:hAnsi="Arial" w:cs="Arial"/>
          <w:shd w:val="clear" w:color="auto" w:fill="FFFFFF"/>
        </w:rPr>
        <w:pPrChange w:id="365" w:author="Nabunambika Nelson" w:date="2021-11-20T18:55:00Z">
          <w:pPr>
            <w:spacing w:before="360"/>
            <w:jc w:val="both"/>
          </w:pPr>
        </w:pPrChange>
      </w:pPr>
    </w:p>
    <w:p w14:paraId="041758C3" w14:textId="53B8EF08" w:rsidR="0072769C" w:rsidDel="00E51E0C" w:rsidRDefault="0072769C" w:rsidP="00E51E0C">
      <w:pPr>
        <w:spacing w:before="360"/>
        <w:jc w:val="both"/>
        <w:rPr>
          <w:del w:id="366" w:author="Nabunambika Nelson" w:date="2021-11-20T18:55:00Z"/>
          <w:rFonts w:ascii="Arial" w:hAnsi="Arial" w:cs="Arial"/>
          <w:shd w:val="clear" w:color="auto" w:fill="FFFFFF"/>
        </w:rPr>
        <w:pPrChange w:id="367" w:author="Nabunambika Nelson" w:date="2021-11-20T18:55:00Z">
          <w:pPr>
            <w:spacing w:before="360"/>
            <w:jc w:val="both"/>
          </w:pPr>
        </w:pPrChange>
      </w:pPr>
    </w:p>
    <w:p w14:paraId="0F70E7B7" w14:textId="78B6F060" w:rsidR="0072769C" w:rsidDel="00E51E0C" w:rsidRDefault="0072769C" w:rsidP="00E51E0C">
      <w:pPr>
        <w:spacing w:before="360"/>
        <w:jc w:val="both"/>
        <w:rPr>
          <w:del w:id="368" w:author="Nabunambika Nelson" w:date="2021-11-20T18:55:00Z"/>
          <w:rFonts w:ascii="Arial" w:hAnsi="Arial" w:cs="Arial"/>
          <w:shd w:val="clear" w:color="auto" w:fill="FFFFFF"/>
        </w:rPr>
        <w:pPrChange w:id="369" w:author="Nabunambika Nelson" w:date="2021-11-20T18:55:00Z">
          <w:pPr>
            <w:spacing w:before="360"/>
            <w:jc w:val="both"/>
          </w:pPr>
        </w:pPrChange>
      </w:pPr>
    </w:p>
    <w:p w14:paraId="53377438" w14:textId="1D30975A" w:rsidR="0072769C" w:rsidDel="00E51E0C" w:rsidRDefault="0072769C" w:rsidP="00E51E0C">
      <w:pPr>
        <w:spacing w:before="360"/>
        <w:jc w:val="both"/>
        <w:rPr>
          <w:del w:id="370" w:author="Nabunambika Nelson" w:date="2021-11-20T18:55:00Z"/>
          <w:rFonts w:ascii="Arial" w:hAnsi="Arial" w:cs="Arial"/>
          <w:shd w:val="clear" w:color="auto" w:fill="FFFFFF"/>
        </w:rPr>
        <w:pPrChange w:id="371" w:author="Nabunambika Nelson" w:date="2021-11-20T18:55:00Z">
          <w:pPr>
            <w:spacing w:before="360"/>
            <w:jc w:val="both"/>
          </w:pPr>
        </w:pPrChange>
      </w:pPr>
    </w:p>
    <w:p w14:paraId="77514600" w14:textId="6C2B1090" w:rsidR="0072769C" w:rsidDel="00E51E0C" w:rsidRDefault="0072769C" w:rsidP="00E51E0C">
      <w:pPr>
        <w:spacing w:before="360"/>
        <w:jc w:val="both"/>
        <w:rPr>
          <w:del w:id="372" w:author="Nabunambika Nelson" w:date="2021-11-20T18:55:00Z"/>
          <w:rFonts w:ascii="Arial" w:hAnsi="Arial" w:cs="Arial"/>
          <w:shd w:val="clear" w:color="auto" w:fill="FFFFFF"/>
        </w:rPr>
        <w:pPrChange w:id="373" w:author="Nabunambika Nelson" w:date="2021-11-20T18:55:00Z">
          <w:pPr>
            <w:spacing w:before="360"/>
            <w:jc w:val="both"/>
          </w:pPr>
        </w:pPrChange>
      </w:pPr>
    </w:p>
    <w:p w14:paraId="37E1DB69" w14:textId="4B275F58" w:rsidR="0072769C" w:rsidDel="00E51E0C" w:rsidRDefault="0072769C" w:rsidP="00E51E0C">
      <w:pPr>
        <w:spacing w:before="360"/>
        <w:jc w:val="both"/>
        <w:rPr>
          <w:del w:id="374" w:author="Nabunambika Nelson" w:date="2021-11-20T18:55:00Z"/>
          <w:rFonts w:ascii="Arial" w:hAnsi="Arial" w:cs="Arial"/>
          <w:shd w:val="clear" w:color="auto" w:fill="FFFFFF"/>
        </w:rPr>
        <w:pPrChange w:id="375" w:author="Nabunambika Nelson" w:date="2021-11-20T18:55:00Z">
          <w:pPr>
            <w:spacing w:before="360"/>
            <w:jc w:val="both"/>
          </w:pPr>
        </w:pPrChange>
      </w:pPr>
    </w:p>
    <w:p w14:paraId="339F3FB7" w14:textId="408196B3" w:rsidR="0072769C" w:rsidDel="00E51E0C" w:rsidRDefault="0072769C" w:rsidP="00E51E0C">
      <w:pPr>
        <w:spacing w:before="360"/>
        <w:jc w:val="both"/>
        <w:rPr>
          <w:del w:id="376" w:author="Nabunambika Nelson" w:date="2021-11-20T18:55:00Z"/>
          <w:rFonts w:ascii="Arial" w:hAnsi="Arial" w:cs="Arial"/>
          <w:shd w:val="clear" w:color="auto" w:fill="FFFFFF"/>
        </w:rPr>
        <w:pPrChange w:id="377" w:author="Nabunambika Nelson" w:date="2021-11-20T18:55:00Z">
          <w:pPr>
            <w:spacing w:before="360"/>
            <w:jc w:val="both"/>
          </w:pPr>
        </w:pPrChange>
      </w:pPr>
    </w:p>
    <w:tbl>
      <w:tblPr>
        <w:tblStyle w:val="TableGrid"/>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98"/>
        <w:gridCol w:w="1372"/>
        <w:gridCol w:w="1701"/>
        <w:gridCol w:w="1559"/>
        <w:gridCol w:w="1560"/>
        <w:gridCol w:w="1133"/>
      </w:tblGrid>
      <w:tr w:rsidR="002E2E47" w:rsidRPr="002E2E47" w:rsidDel="00E51E0C" w14:paraId="4C9AEE3D" w14:textId="44AD0E69" w:rsidTr="002C7080">
        <w:trPr>
          <w:jc w:val="center"/>
          <w:del w:id="378" w:author="Nabunambika Nelson" w:date="2021-11-20T18:55:00Z"/>
        </w:trPr>
        <w:tc>
          <w:tcPr>
            <w:tcW w:w="9923" w:type="dxa"/>
            <w:gridSpan w:val="6"/>
            <w:tcBorders>
              <w:bottom w:val="single" w:sz="4" w:space="0" w:color="auto"/>
            </w:tcBorders>
          </w:tcPr>
          <w:p w14:paraId="250BB13B" w14:textId="164087F9" w:rsidR="002E2E47" w:rsidRPr="002E2E47" w:rsidDel="00E51E0C" w:rsidRDefault="002E2E47" w:rsidP="00E51E0C">
            <w:pPr>
              <w:spacing w:before="360"/>
              <w:ind w:left="1206" w:hanging="1206"/>
              <w:jc w:val="both"/>
              <w:rPr>
                <w:del w:id="379" w:author="Nabunambika Nelson" w:date="2021-11-20T18:55:00Z"/>
                <w:rFonts w:ascii="Arial" w:eastAsia="Calibri" w:hAnsi="Arial" w:cs="Arial"/>
                <w:sz w:val="20"/>
                <w:szCs w:val="20"/>
              </w:rPr>
              <w:pPrChange w:id="380" w:author="Nabunambika Nelson" w:date="2021-11-20T18:55:00Z">
                <w:pPr>
                  <w:spacing w:line="260" w:lineRule="atLeast"/>
                  <w:ind w:left="1206" w:hanging="1206"/>
                </w:pPr>
              </w:pPrChange>
            </w:pPr>
            <w:del w:id="381" w:author="Nabunambika Nelson" w:date="2021-11-20T18:55:00Z">
              <w:r w:rsidRPr="002E2E47" w:rsidDel="00E51E0C">
                <w:rPr>
                  <w:rFonts w:ascii="Arial" w:eastAsia="Calibri" w:hAnsi="Arial" w:cs="Arial"/>
                  <w:sz w:val="20"/>
                  <w:szCs w:val="20"/>
                </w:rPr>
                <w:delText>Table 1 – Socio-demographic data according to the different specialties</w:delText>
              </w:r>
            </w:del>
          </w:p>
        </w:tc>
      </w:tr>
      <w:tr w:rsidR="002E2E47" w:rsidRPr="002E2E47" w:rsidDel="00E51E0C" w14:paraId="77E62486" w14:textId="1FFAAD94" w:rsidTr="002C7080">
        <w:trPr>
          <w:jc w:val="center"/>
          <w:del w:id="382" w:author="Nabunambika Nelson" w:date="2021-11-20T18:55:00Z"/>
        </w:trPr>
        <w:tc>
          <w:tcPr>
            <w:tcW w:w="2598" w:type="dxa"/>
            <w:tcBorders>
              <w:top w:val="single" w:sz="4" w:space="0" w:color="auto"/>
              <w:bottom w:val="single" w:sz="4" w:space="0" w:color="auto"/>
              <w:right w:val="single" w:sz="4" w:space="0" w:color="auto"/>
            </w:tcBorders>
            <w:vAlign w:val="center"/>
          </w:tcPr>
          <w:p w14:paraId="6EB270C6" w14:textId="3E0E9967" w:rsidR="002E2E47" w:rsidRPr="002E2E47" w:rsidDel="00E51E0C" w:rsidRDefault="002E2E47" w:rsidP="00E51E0C">
            <w:pPr>
              <w:spacing w:before="360"/>
              <w:jc w:val="both"/>
              <w:rPr>
                <w:del w:id="383" w:author="Nabunambika Nelson" w:date="2021-11-20T18:55:00Z"/>
                <w:rFonts w:ascii="Arial" w:eastAsia="Calibri" w:hAnsi="Arial" w:cs="Arial"/>
                <w:sz w:val="20"/>
                <w:szCs w:val="20"/>
              </w:rPr>
              <w:pPrChange w:id="384" w:author="Nabunambika Nelson" w:date="2021-11-20T18:55:00Z">
                <w:pPr>
                  <w:spacing w:line="260" w:lineRule="atLeast"/>
                  <w:jc w:val="center"/>
                </w:pPr>
              </w:pPrChange>
            </w:pPr>
          </w:p>
        </w:tc>
        <w:tc>
          <w:tcPr>
            <w:tcW w:w="1372" w:type="dxa"/>
            <w:tcBorders>
              <w:top w:val="single" w:sz="4" w:space="0" w:color="auto"/>
              <w:left w:val="single" w:sz="4" w:space="0" w:color="auto"/>
              <w:bottom w:val="single" w:sz="4" w:space="0" w:color="auto"/>
              <w:right w:val="single" w:sz="4" w:space="0" w:color="auto"/>
            </w:tcBorders>
            <w:vAlign w:val="center"/>
          </w:tcPr>
          <w:p w14:paraId="4E9D5B3B" w14:textId="4D200CD9" w:rsidR="002E2E47" w:rsidRPr="002E2E47" w:rsidDel="00E51E0C" w:rsidRDefault="002E2E47" w:rsidP="00E51E0C">
            <w:pPr>
              <w:spacing w:before="360"/>
              <w:jc w:val="both"/>
              <w:rPr>
                <w:del w:id="385" w:author="Nabunambika Nelson" w:date="2021-11-20T18:55:00Z"/>
                <w:rFonts w:ascii="Arial" w:eastAsia="Calibri" w:hAnsi="Arial" w:cs="Arial"/>
                <w:sz w:val="20"/>
                <w:szCs w:val="20"/>
                <w:lang w:val="pt-BR"/>
              </w:rPr>
              <w:pPrChange w:id="386" w:author="Nabunambika Nelson" w:date="2021-11-20T18:55:00Z">
                <w:pPr>
                  <w:spacing w:line="260" w:lineRule="atLeast"/>
                  <w:jc w:val="center"/>
                </w:pPr>
              </w:pPrChange>
            </w:pPr>
            <w:del w:id="387" w:author="Nabunambika Nelson" w:date="2021-11-20T18:55:00Z">
              <w:r w:rsidRPr="002E2E47" w:rsidDel="00E51E0C">
                <w:rPr>
                  <w:rFonts w:ascii="Arial" w:eastAsia="Calibri" w:hAnsi="Arial" w:cs="Arial"/>
                  <w:sz w:val="20"/>
                  <w:szCs w:val="20"/>
                  <w:lang w:val="pt-BR"/>
                </w:rPr>
                <w:delText>Pediatricians (n = 1.179)</w:delText>
              </w:r>
            </w:del>
          </w:p>
        </w:tc>
        <w:tc>
          <w:tcPr>
            <w:tcW w:w="1701" w:type="dxa"/>
            <w:tcBorders>
              <w:top w:val="single" w:sz="4" w:space="0" w:color="auto"/>
              <w:left w:val="single" w:sz="4" w:space="0" w:color="auto"/>
              <w:bottom w:val="single" w:sz="4" w:space="0" w:color="auto"/>
              <w:right w:val="single" w:sz="4" w:space="0" w:color="auto"/>
            </w:tcBorders>
            <w:vAlign w:val="center"/>
          </w:tcPr>
          <w:p w14:paraId="05C1D7A7" w14:textId="633077EB" w:rsidR="002E2E47" w:rsidRPr="002E2E47" w:rsidDel="00E51E0C" w:rsidRDefault="002E2E47" w:rsidP="00E51E0C">
            <w:pPr>
              <w:spacing w:before="360"/>
              <w:jc w:val="both"/>
              <w:rPr>
                <w:del w:id="388" w:author="Nabunambika Nelson" w:date="2021-11-20T18:55:00Z"/>
                <w:rFonts w:ascii="Arial" w:eastAsia="Calibri" w:hAnsi="Arial" w:cs="Arial"/>
                <w:sz w:val="20"/>
                <w:szCs w:val="20"/>
                <w:lang w:val="pt-BR"/>
              </w:rPr>
              <w:pPrChange w:id="389" w:author="Nabunambika Nelson" w:date="2021-11-20T18:55:00Z">
                <w:pPr>
                  <w:spacing w:line="260" w:lineRule="atLeast"/>
                  <w:jc w:val="center"/>
                </w:pPr>
              </w:pPrChange>
            </w:pPr>
            <w:del w:id="390" w:author="Nabunambika Nelson" w:date="2021-11-20T18:55:00Z">
              <w:r w:rsidRPr="002E2E47" w:rsidDel="00E51E0C">
                <w:rPr>
                  <w:rFonts w:ascii="Arial" w:eastAsia="Calibri" w:hAnsi="Arial" w:cs="Arial"/>
                  <w:sz w:val="20"/>
                  <w:szCs w:val="20"/>
                  <w:lang w:val="pt-BR"/>
                </w:rPr>
                <w:delText>Dermatologists</w:delText>
              </w:r>
            </w:del>
          </w:p>
          <w:p w14:paraId="787AE6C0" w14:textId="14D06D8D" w:rsidR="002E2E47" w:rsidRPr="002E2E47" w:rsidDel="00E51E0C" w:rsidRDefault="002E2E47" w:rsidP="00E51E0C">
            <w:pPr>
              <w:spacing w:before="360"/>
              <w:jc w:val="both"/>
              <w:rPr>
                <w:del w:id="391" w:author="Nabunambika Nelson" w:date="2021-11-20T18:55:00Z"/>
                <w:rFonts w:ascii="Arial" w:eastAsia="Calibri" w:hAnsi="Arial" w:cs="Arial"/>
                <w:sz w:val="20"/>
                <w:szCs w:val="20"/>
                <w:lang w:val="pt-BR"/>
              </w:rPr>
              <w:pPrChange w:id="392" w:author="Nabunambika Nelson" w:date="2021-11-20T18:55:00Z">
                <w:pPr>
                  <w:spacing w:line="260" w:lineRule="atLeast"/>
                  <w:jc w:val="center"/>
                </w:pPr>
              </w:pPrChange>
            </w:pPr>
            <w:del w:id="393" w:author="Nabunambika Nelson" w:date="2021-11-20T18:55:00Z">
              <w:r w:rsidRPr="002E2E47" w:rsidDel="00E51E0C">
                <w:rPr>
                  <w:rFonts w:ascii="Arial" w:eastAsia="Calibri" w:hAnsi="Arial" w:cs="Arial"/>
                  <w:sz w:val="20"/>
                  <w:szCs w:val="20"/>
                  <w:lang w:val="pt-BR"/>
                </w:rPr>
                <w:delText>(n = 245)</w:delText>
              </w:r>
            </w:del>
          </w:p>
        </w:tc>
        <w:tc>
          <w:tcPr>
            <w:tcW w:w="1559" w:type="dxa"/>
            <w:tcBorders>
              <w:top w:val="single" w:sz="4" w:space="0" w:color="auto"/>
              <w:left w:val="single" w:sz="4" w:space="0" w:color="auto"/>
              <w:bottom w:val="single" w:sz="4" w:space="0" w:color="auto"/>
              <w:right w:val="single" w:sz="4" w:space="0" w:color="auto"/>
            </w:tcBorders>
            <w:vAlign w:val="center"/>
          </w:tcPr>
          <w:p w14:paraId="1DF33FB9" w14:textId="0AFEF00D" w:rsidR="002E2E47" w:rsidRPr="002E2E47" w:rsidDel="00E51E0C" w:rsidRDefault="002E2E47" w:rsidP="00E51E0C">
            <w:pPr>
              <w:spacing w:before="360"/>
              <w:jc w:val="both"/>
              <w:rPr>
                <w:del w:id="394" w:author="Nabunambika Nelson" w:date="2021-11-20T18:55:00Z"/>
                <w:rFonts w:ascii="Arial" w:eastAsia="Calibri" w:hAnsi="Arial" w:cs="Arial"/>
                <w:sz w:val="20"/>
                <w:szCs w:val="20"/>
                <w:lang w:val="pt-BR"/>
              </w:rPr>
              <w:pPrChange w:id="395" w:author="Nabunambika Nelson" w:date="2021-11-20T18:55:00Z">
                <w:pPr>
                  <w:spacing w:line="260" w:lineRule="atLeast"/>
                  <w:jc w:val="center"/>
                </w:pPr>
              </w:pPrChange>
            </w:pPr>
            <w:del w:id="396" w:author="Nabunambika Nelson" w:date="2021-11-20T18:55:00Z">
              <w:r w:rsidRPr="002E2E47" w:rsidDel="00E51E0C">
                <w:rPr>
                  <w:rFonts w:ascii="Arial" w:eastAsia="Calibri" w:hAnsi="Arial" w:cs="Arial"/>
                  <w:sz w:val="20"/>
                  <w:szCs w:val="20"/>
                  <w:lang w:val="pt-BR"/>
                </w:rPr>
                <w:delText>Allergists</w:delText>
              </w:r>
            </w:del>
          </w:p>
          <w:p w14:paraId="17E06C4F" w14:textId="05C9CFAD" w:rsidR="002E2E47" w:rsidRPr="002E2E47" w:rsidDel="00E51E0C" w:rsidRDefault="002E2E47" w:rsidP="00E51E0C">
            <w:pPr>
              <w:spacing w:before="360"/>
              <w:jc w:val="both"/>
              <w:rPr>
                <w:del w:id="397" w:author="Nabunambika Nelson" w:date="2021-11-20T18:55:00Z"/>
                <w:rFonts w:ascii="Arial" w:eastAsia="Calibri" w:hAnsi="Arial" w:cs="Arial"/>
                <w:sz w:val="20"/>
                <w:szCs w:val="20"/>
                <w:lang w:val="pt-BR"/>
              </w:rPr>
              <w:pPrChange w:id="398" w:author="Nabunambika Nelson" w:date="2021-11-20T18:55:00Z">
                <w:pPr>
                  <w:spacing w:line="260" w:lineRule="atLeast"/>
                  <w:jc w:val="center"/>
                </w:pPr>
              </w:pPrChange>
            </w:pPr>
            <w:del w:id="399" w:author="Nabunambika Nelson" w:date="2021-11-20T18:55:00Z">
              <w:r w:rsidRPr="002E2E47" w:rsidDel="00E51E0C">
                <w:rPr>
                  <w:rFonts w:ascii="Arial" w:eastAsia="Calibri" w:hAnsi="Arial" w:cs="Arial"/>
                  <w:sz w:val="20"/>
                  <w:szCs w:val="20"/>
                  <w:lang w:val="pt-BR"/>
                </w:rPr>
                <w:delText>(n = 49)</w:delText>
              </w:r>
            </w:del>
          </w:p>
        </w:tc>
        <w:tc>
          <w:tcPr>
            <w:tcW w:w="1560" w:type="dxa"/>
            <w:tcBorders>
              <w:top w:val="single" w:sz="4" w:space="0" w:color="auto"/>
              <w:left w:val="single" w:sz="4" w:space="0" w:color="auto"/>
              <w:bottom w:val="single" w:sz="4" w:space="0" w:color="auto"/>
            </w:tcBorders>
            <w:vAlign w:val="center"/>
          </w:tcPr>
          <w:p w14:paraId="17A7CCD9" w14:textId="2F7B1991" w:rsidR="002E2E47" w:rsidRPr="002E2E47" w:rsidDel="00E51E0C" w:rsidRDefault="002E2E47" w:rsidP="00E51E0C">
            <w:pPr>
              <w:spacing w:before="360"/>
              <w:jc w:val="both"/>
              <w:rPr>
                <w:del w:id="400" w:author="Nabunambika Nelson" w:date="2021-11-20T18:55:00Z"/>
                <w:rFonts w:ascii="Arial" w:eastAsia="Calibri" w:hAnsi="Arial" w:cs="Arial"/>
                <w:sz w:val="20"/>
                <w:szCs w:val="20"/>
                <w:lang w:val="pt-BR"/>
              </w:rPr>
              <w:pPrChange w:id="401" w:author="Nabunambika Nelson" w:date="2021-11-20T18:55:00Z">
                <w:pPr>
                  <w:spacing w:line="260" w:lineRule="atLeast"/>
                  <w:jc w:val="center"/>
                </w:pPr>
              </w:pPrChange>
            </w:pPr>
            <w:del w:id="402" w:author="Nabunambika Nelson" w:date="2021-11-20T18:55:00Z">
              <w:r w:rsidRPr="002E2E47" w:rsidDel="00E51E0C">
                <w:rPr>
                  <w:rFonts w:ascii="Arial" w:eastAsia="Calibri" w:hAnsi="Arial" w:cs="Arial"/>
                  <w:sz w:val="20"/>
                  <w:szCs w:val="20"/>
                  <w:lang w:val="pt-BR"/>
                </w:rPr>
                <w:delText>Total</w:delText>
              </w:r>
            </w:del>
          </w:p>
          <w:p w14:paraId="1B6A5283" w14:textId="64D02C25" w:rsidR="002E2E47" w:rsidRPr="002E2E47" w:rsidDel="00E51E0C" w:rsidRDefault="002E2E47" w:rsidP="00E51E0C">
            <w:pPr>
              <w:spacing w:before="360"/>
              <w:jc w:val="both"/>
              <w:rPr>
                <w:del w:id="403" w:author="Nabunambika Nelson" w:date="2021-11-20T18:55:00Z"/>
                <w:rFonts w:ascii="Arial" w:eastAsia="Calibri" w:hAnsi="Arial" w:cs="Arial"/>
                <w:sz w:val="20"/>
                <w:szCs w:val="20"/>
                <w:lang w:val="pt-BR"/>
              </w:rPr>
              <w:pPrChange w:id="404" w:author="Nabunambika Nelson" w:date="2021-11-20T18:55:00Z">
                <w:pPr>
                  <w:spacing w:line="260" w:lineRule="atLeast"/>
                  <w:jc w:val="center"/>
                </w:pPr>
              </w:pPrChange>
            </w:pPr>
            <w:del w:id="405" w:author="Nabunambika Nelson" w:date="2021-11-20T18:55:00Z">
              <w:r w:rsidRPr="002E2E47" w:rsidDel="00E51E0C">
                <w:rPr>
                  <w:rFonts w:ascii="Arial" w:eastAsia="Calibri" w:hAnsi="Arial" w:cs="Arial"/>
                  <w:sz w:val="20"/>
                  <w:szCs w:val="20"/>
                  <w:lang w:val="pt-BR"/>
                </w:rPr>
                <w:delText>(n = 1.473)</w:delText>
              </w:r>
            </w:del>
          </w:p>
        </w:tc>
        <w:tc>
          <w:tcPr>
            <w:tcW w:w="1133" w:type="dxa"/>
            <w:tcBorders>
              <w:top w:val="single" w:sz="4" w:space="0" w:color="auto"/>
              <w:left w:val="single" w:sz="4" w:space="0" w:color="auto"/>
              <w:bottom w:val="single" w:sz="4" w:space="0" w:color="auto"/>
            </w:tcBorders>
          </w:tcPr>
          <w:p w14:paraId="58EC2F79" w14:textId="5C4D63CE" w:rsidR="002E2E47" w:rsidRPr="002E2E47" w:rsidDel="00E51E0C" w:rsidRDefault="002E2E47" w:rsidP="00E51E0C">
            <w:pPr>
              <w:spacing w:before="360"/>
              <w:jc w:val="both"/>
              <w:rPr>
                <w:del w:id="406" w:author="Nabunambika Nelson" w:date="2021-11-20T18:55:00Z"/>
                <w:rFonts w:ascii="Arial" w:eastAsia="Calibri" w:hAnsi="Arial" w:cs="Arial"/>
                <w:sz w:val="20"/>
                <w:szCs w:val="20"/>
                <w:lang w:val="pt-BR"/>
              </w:rPr>
              <w:pPrChange w:id="407" w:author="Nabunambika Nelson" w:date="2021-11-20T18:55:00Z">
                <w:pPr>
                  <w:spacing w:line="260" w:lineRule="atLeast"/>
                  <w:jc w:val="center"/>
                </w:pPr>
              </w:pPrChange>
            </w:pPr>
            <w:del w:id="408" w:author="Nabunambika Nelson" w:date="2021-11-20T18:55:00Z">
              <w:r w:rsidRPr="002E2E47" w:rsidDel="00E51E0C">
                <w:rPr>
                  <w:rFonts w:ascii="Arial" w:eastAsia="Calibri" w:hAnsi="Arial" w:cs="Arial"/>
                  <w:sz w:val="20"/>
                  <w:szCs w:val="20"/>
                  <w:lang w:val="pt-BR"/>
                </w:rPr>
                <w:delText>p</w:delText>
              </w:r>
            </w:del>
          </w:p>
        </w:tc>
      </w:tr>
      <w:tr w:rsidR="002E2E47" w:rsidRPr="002E2E47" w:rsidDel="00E51E0C" w14:paraId="48223BD7" w14:textId="7C92211A" w:rsidTr="002C7080">
        <w:trPr>
          <w:jc w:val="center"/>
          <w:del w:id="409" w:author="Nabunambika Nelson" w:date="2021-11-20T18:55:00Z"/>
        </w:trPr>
        <w:tc>
          <w:tcPr>
            <w:tcW w:w="2598" w:type="dxa"/>
            <w:tcBorders>
              <w:top w:val="single" w:sz="4" w:space="0" w:color="auto"/>
            </w:tcBorders>
          </w:tcPr>
          <w:p w14:paraId="53141447" w14:textId="68BA9FC4" w:rsidR="002E2E47" w:rsidRPr="002E2E47" w:rsidDel="00E51E0C" w:rsidRDefault="002E2E47" w:rsidP="00E51E0C">
            <w:pPr>
              <w:spacing w:before="360"/>
              <w:jc w:val="both"/>
              <w:rPr>
                <w:del w:id="410" w:author="Nabunambika Nelson" w:date="2021-11-20T18:55:00Z"/>
                <w:rFonts w:ascii="Arial" w:eastAsia="Calibri" w:hAnsi="Arial" w:cs="Arial"/>
                <w:sz w:val="20"/>
                <w:szCs w:val="20"/>
                <w:lang w:val="pt-BR"/>
              </w:rPr>
              <w:pPrChange w:id="411" w:author="Nabunambika Nelson" w:date="2021-11-20T18:55:00Z">
                <w:pPr>
                  <w:spacing w:line="260" w:lineRule="atLeast"/>
                </w:pPr>
              </w:pPrChange>
            </w:pPr>
            <w:del w:id="412" w:author="Nabunambika Nelson" w:date="2021-11-20T18:55:00Z">
              <w:r w:rsidRPr="002E2E47" w:rsidDel="00E51E0C">
                <w:rPr>
                  <w:rFonts w:ascii="Arial" w:eastAsia="Calibri" w:hAnsi="Arial" w:cs="Arial"/>
                  <w:sz w:val="20"/>
                  <w:szCs w:val="20"/>
                  <w:lang w:val="pt-BR"/>
                </w:rPr>
                <w:delText>Female gender</w:delText>
              </w:r>
            </w:del>
          </w:p>
        </w:tc>
        <w:tc>
          <w:tcPr>
            <w:tcW w:w="1372" w:type="dxa"/>
            <w:tcBorders>
              <w:top w:val="single" w:sz="4" w:space="0" w:color="auto"/>
            </w:tcBorders>
          </w:tcPr>
          <w:p w14:paraId="445ABB57" w14:textId="6337A779" w:rsidR="002E2E47" w:rsidRPr="002E2E47" w:rsidDel="00E51E0C" w:rsidRDefault="002E2E47" w:rsidP="00E51E0C">
            <w:pPr>
              <w:spacing w:before="360"/>
              <w:jc w:val="both"/>
              <w:rPr>
                <w:del w:id="413" w:author="Nabunambika Nelson" w:date="2021-11-20T18:55:00Z"/>
                <w:rFonts w:ascii="Arial" w:eastAsia="Calibri" w:hAnsi="Arial" w:cs="Arial"/>
                <w:sz w:val="20"/>
                <w:szCs w:val="20"/>
                <w:lang w:val="pt-BR"/>
              </w:rPr>
              <w:pPrChange w:id="414" w:author="Nabunambika Nelson" w:date="2021-11-20T18:55:00Z">
                <w:pPr>
                  <w:spacing w:line="260" w:lineRule="atLeast"/>
                  <w:jc w:val="right"/>
                </w:pPr>
              </w:pPrChange>
            </w:pPr>
            <w:del w:id="415" w:author="Nabunambika Nelson" w:date="2021-11-20T18:55:00Z">
              <w:r w:rsidRPr="002E2E47" w:rsidDel="00E51E0C">
                <w:rPr>
                  <w:rFonts w:ascii="Arial" w:eastAsia="Calibri" w:hAnsi="Arial" w:cs="Arial"/>
                  <w:sz w:val="20"/>
                  <w:szCs w:val="20"/>
                  <w:lang w:val="pt-BR"/>
                </w:rPr>
                <w:delText>933 (79.1%)</w:delText>
              </w:r>
            </w:del>
          </w:p>
        </w:tc>
        <w:tc>
          <w:tcPr>
            <w:tcW w:w="1701" w:type="dxa"/>
            <w:tcBorders>
              <w:top w:val="single" w:sz="4" w:space="0" w:color="auto"/>
            </w:tcBorders>
          </w:tcPr>
          <w:p w14:paraId="67D1C062" w14:textId="3220E71F" w:rsidR="002E2E47" w:rsidRPr="002E2E47" w:rsidDel="00E51E0C" w:rsidRDefault="002E2E47" w:rsidP="00E51E0C">
            <w:pPr>
              <w:spacing w:before="360"/>
              <w:jc w:val="both"/>
              <w:rPr>
                <w:del w:id="416" w:author="Nabunambika Nelson" w:date="2021-11-20T18:55:00Z"/>
                <w:rFonts w:ascii="Arial" w:eastAsia="Calibri" w:hAnsi="Arial" w:cs="Arial"/>
                <w:sz w:val="20"/>
                <w:szCs w:val="20"/>
                <w:lang w:val="pt-BR"/>
              </w:rPr>
              <w:pPrChange w:id="417" w:author="Nabunambika Nelson" w:date="2021-11-20T18:55:00Z">
                <w:pPr>
                  <w:spacing w:line="260" w:lineRule="atLeast"/>
                  <w:jc w:val="right"/>
                </w:pPr>
              </w:pPrChange>
            </w:pPr>
            <w:del w:id="418" w:author="Nabunambika Nelson" w:date="2021-11-20T18:55:00Z">
              <w:r w:rsidRPr="002E2E47" w:rsidDel="00E51E0C">
                <w:rPr>
                  <w:rFonts w:ascii="Arial" w:eastAsia="Calibri" w:hAnsi="Arial" w:cs="Arial"/>
                  <w:sz w:val="20"/>
                  <w:szCs w:val="20"/>
                  <w:lang w:val="pt-BR"/>
                </w:rPr>
                <w:delText>213 (86.9%)</w:delText>
              </w:r>
            </w:del>
          </w:p>
        </w:tc>
        <w:tc>
          <w:tcPr>
            <w:tcW w:w="1559" w:type="dxa"/>
            <w:tcBorders>
              <w:top w:val="single" w:sz="4" w:space="0" w:color="auto"/>
            </w:tcBorders>
          </w:tcPr>
          <w:p w14:paraId="74CE7040" w14:textId="060E36FF" w:rsidR="002E2E47" w:rsidRPr="002E2E47" w:rsidDel="00E51E0C" w:rsidRDefault="002E2E47" w:rsidP="00E51E0C">
            <w:pPr>
              <w:spacing w:before="360"/>
              <w:jc w:val="both"/>
              <w:rPr>
                <w:del w:id="419" w:author="Nabunambika Nelson" w:date="2021-11-20T18:55:00Z"/>
                <w:rFonts w:ascii="Arial" w:eastAsia="Calibri" w:hAnsi="Arial" w:cs="Arial"/>
                <w:sz w:val="20"/>
                <w:szCs w:val="20"/>
                <w:lang w:val="pt-BR"/>
              </w:rPr>
              <w:pPrChange w:id="420" w:author="Nabunambika Nelson" w:date="2021-11-20T18:55:00Z">
                <w:pPr>
                  <w:spacing w:line="260" w:lineRule="atLeast"/>
                  <w:jc w:val="right"/>
                </w:pPr>
              </w:pPrChange>
            </w:pPr>
            <w:del w:id="421" w:author="Nabunambika Nelson" w:date="2021-11-20T18:55:00Z">
              <w:r w:rsidRPr="002E2E47" w:rsidDel="00E51E0C">
                <w:rPr>
                  <w:rFonts w:ascii="Arial" w:eastAsia="Calibri" w:hAnsi="Arial" w:cs="Arial"/>
                  <w:sz w:val="20"/>
                  <w:szCs w:val="20"/>
                  <w:lang w:val="pt-BR"/>
                </w:rPr>
                <w:delText>32 (65.3%)</w:delText>
              </w:r>
            </w:del>
          </w:p>
        </w:tc>
        <w:tc>
          <w:tcPr>
            <w:tcW w:w="1560" w:type="dxa"/>
            <w:tcBorders>
              <w:top w:val="single" w:sz="4" w:space="0" w:color="auto"/>
            </w:tcBorders>
          </w:tcPr>
          <w:p w14:paraId="2EB542BC" w14:textId="13303F46" w:rsidR="002E2E47" w:rsidRPr="002E2E47" w:rsidDel="00E51E0C" w:rsidRDefault="002E2E47" w:rsidP="00E51E0C">
            <w:pPr>
              <w:spacing w:before="360"/>
              <w:jc w:val="both"/>
              <w:rPr>
                <w:del w:id="422" w:author="Nabunambika Nelson" w:date="2021-11-20T18:55:00Z"/>
                <w:rFonts w:ascii="Arial" w:eastAsia="Calibri" w:hAnsi="Arial" w:cs="Arial"/>
                <w:sz w:val="20"/>
                <w:szCs w:val="20"/>
                <w:lang w:val="pt-BR"/>
              </w:rPr>
              <w:pPrChange w:id="423" w:author="Nabunambika Nelson" w:date="2021-11-20T18:55:00Z">
                <w:pPr>
                  <w:spacing w:line="260" w:lineRule="atLeast"/>
                  <w:jc w:val="right"/>
                </w:pPr>
              </w:pPrChange>
            </w:pPr>
            <w:del w:id="424" w:author="Nabunambika Nelson" w:date="2021-11-20T18:55:00Z">
              <w:r w:rsidRPr="002E2E47" w:rsidDel="00E51E0C">
                <w:rPr>
                  <w:rFonts w:ascii="Arial" w:eastAsia="Calibri" w:hAnsi="Arial" w:cs="Arial"/>
                  <w:sz w:val="20"/>
                  <w:szCs w:val="20"/>
                  <w:lang w:val="pt-BR"/>
                </w:rPr>
                <w:delText>1178 (80.0%)</w:delText>
              </w:r>
            </w:del>
          </w:p>
        </w:tc>
        <w:tc>
          <w:tcPr>
            <w:tcW w:w="1133" w:type="dxa"/>
            <w:tcBorders>
              <w:top w:val="single" w:sz="4" w:space="0" w:color="auto"/>
            </w:tcBorders>
          </w:tcPr>
          <w:p w14:paraId="7ACDE6F5" w14:textId="1331E7B1" w:rsidR="002E2E47" w:rsidRPr="002E2E47" w:rsidDel="00E51E0C" w:rsidRDefault="002E2E47" w:rsidP="00E51E0C">
            <w:pPr>
              <w:spacing w:before="360"/>
              <w:jc w:val="both"/>
              <w:rPr>
                <w:del w:id="425" w:author="Nabunambika Nelson" w:date="2021-11-20T18:55:00Z"/>
                <w:rFonts w:ascii="Arial" w:eastAsia="Calibri" w:hAnsi="Arial" w:cs="Arial"/>
                <w:sz w:val="20"/>
                <w:szCs w:val="20"/>
                <w:lang w:val="pt-BR"/>
              </w:rPr>
              <w:pPrChange w:id="426" w:author="Nabunambika Nelson" w:date="2021-11-20T18:55:00Z">
                <w:pPr>
                  <w:spacing w:line="260" w:lineRule="atLeast"/>
                  <w:jc w:val="right"/>
                </w:pPr>
              </w:pPrChange>
            </w:pPr>
            <w:del w:id="427" w:author="Nabunambika Nelson" w:date="2021-11-20T18:55:00Z">
              <w:r w:rsidRPr="002E2E47" w:rsidDel="00E51E0C">
                <w:rPr>
                  <w:rFonts w:ascii="Arial" w:eastAsia="Calibri" w:hAnsi="Arial" w:cs="Arial"/>
                  <w:sz w:val="20"/>
                  <w:szCs w:val="20"/>
                  <w:lang w:val="pt-BR"/>
                </w:rPr>
                <w:delText>0.03</w:delText>
              </w:r>
            </w:del>
          </w:p>
        </w:tc>
      </w:tr>
      <w:tr w:rsidR="002E2E47" w:rsidRPr="002E2E47" w:rsidDel="00E51E0C" w14:paraId="3F1D46AD" w14:textId="3A0A4BBB" w:rsidTr="002C7080">
        <w:trPr>
          <w:jc w:val="center"/>
          <w:del w:id="428" w:author="Nabunambika Nelson" w:date="2021-11-20T18:55:00Z"/>
        </w:trPr>
        <w:tc>
          <w:tcPr>
            <w:tcW w:w="2598" w:type="dxa"/>
          </w:tcPr>
          <w:p w14:paraId="645E843D" w14:textId="41B9138D" w:rsidR="002E2E47" w:rsidRPr="002E2E47" w:rsidDel="00E51E0C" w:rsidRDefault="002E2E47" w:rsidP="00E51E0C">
            <w:pPr>
              <w:spacing w:before="360"/>
              <w:jc w:val="both"/>
              <w:rPr>
                <w:del w:id="429" w:author="Nabunambika Nelson" w:date="2021-11-20T18:55:00Z"/>
                <w:rFonts w:ascii="Arial" w:eastAsia="Calibri" w:hAnsi="Arial" w:cs="Arial"/>
                <w:sz w:val="20"/>
                <w:szCs w:val="20"/>
                <w:lang w:val="pt-BR"/>
              </w:rPr>
              <w:pPrChange w:id="430" w:author="Nabunambika Nelson" w:date="2021-11-20T18:55:00Z">
                <w:pPr>
                  <w:spacing w:line="260" w:lineRule="atLeast"/>
                </w:pPr>
              </w:pPrChange>
            </w:pPr>
            <w:del w:id="431" w:author="Nabunambika Nelson" w:date="2021-11-20T18:55:00Z">
              <w:r w:rsidRPr="002E2E47" w:rsidDel="00E51E0C">
                <w:rPr>
                  <w:rFonts w:ascii="Arial" w:eastAsia="Calibri" w:hAnsi="Arial" w:cs="Arial"/>
                  <w:sz w:val="20"/>
                  <w:szCs w:val="20"/>
                  <w:lang w:val="pt-BR"/>
                </w:rPr>
                <w:delText>Age (years)</w:delText>
              </w:r>
            </w:del>
          </w:p>
        </w:tc>
        <w:tc>
          <w:tcPr>
            <w:tcW w:w="1372" w:type="dxa"/>
          </w:tcPr>
          <w:p w14:paraId="19040FE6" w14:textId="742FF16B" w:rsidR="002E2E47" w:rsidRPr="002E2E47" w:rsidDel="00E51E0C" w:rsidRDefault="002E2E47" w:rsidP="00E51E0C">
            <w:pPr>
              <w:spacing w:before="360"/>
              <w:jc w:val="both"/>
              <w:rPr>
                <w:del w:id="432" w:author="Nabunambika Nelson" w:date="2021-11-20T18:55:00Z"/>
                <w:rFonts w:ascii="Arial" w:eastAsia="Calibri" w:hAnsi="Arial" w:cs="Arial"/>
                <w:sz w:val="20"/>
                <w:szCs w:val="20"/>
                <w:lang w:val="pt-BR"/>
              </w:rPr>
              <w:pPrChange w:id="433" w:author="Nabunambika Nelson" w:date="2021-11-20T18:55:00Z">
                <w:pPr>
                  <w:spacing w:line="260" w:lineRule="atLeast"/>
                  <w:jc w:val="right"/>
                </w:pPr>
              </w:pPrChange>
            </w:pPr>
          </w:p>
        </w:tc>
        <w:tc>
          <w:tcPr>
            <w:tcW w:w="1701" w:type="dxa"/>
          </w:tcPr>
          <w:p w14:paraId="4BE2A812" w14:textId="6E4D96F8" w:rsidR="002E2E47" w:rsidRPr="002E2E47" w:rsidDel="00E51E0C" w:rsidRDefault="002E2E47" w:rsidP="00E51E0C">
            <w:pPr>
              <w:spacing w:before="360"/>
              <w:jc w:val="both"/>
              <w:rPr>
                <w:del w:id="434" w:author="Nabunambika Nelson" w:date="2021-11-20T18:55:00Z"/>
                <w:rFonts w:ascii="Arial" w:eastAsia="Calibri" w:hAnsi="Arial" w:cs="Arial"/>
                <w:sz w:val="20"/>
                <w:szCs w:val="20"/>
                <w:lang w:val="pt-BR"/>
              </w:rPr>
              <w:pPrChange w:id="435" w:author="Nabunambika Nelson" w:date="2021-11-20T18:55:00Z">
                <w:pPr>
                  <w:spacing w:line="260" w:lineRule="atLeast"/>
                  <w:jc w:val="right"/>
                </w:pPr>
              </w:pPrChange>
            </w:pPr>
          </w:p>
        </w:tc>
        <w:tc>
          <w:tcPr>
            <w:tcW w:w="1559" w:type="dxa"/>
          </w:tcPr>
          <w:p w14:paraId="5156993F" w14:textId="31A5A719" w:rsidR="002E2E47" w:rsidRPr="002E2E47" w:rsidDel="00E51E0C" w:rsidRDefault="002E2E47" w:rsidP="00E51E0C">
            <w:pPr>
              <w:spacing w:before="360"/>
              <w:jc w:val="both"/>
              <w:rPr>
                <w:del w:id="436" w:author="Nabunambika Nelson" w:date="2021-11-20T18:55:00Z"/>
                <w:rFonts w:ascii="Arial" w:eastAsia="Calibri" w:hAnsi="Arial" w:cs="Arial"/>
                <w:sz w:val="20"/>
                <w:szCs w:val="20"/>
                <w:lang w:val="pt-BR"/>
              </w:rPr>
              <w:pPrChange w:id="437" w:author="Nabunambika Nelson" w:date="2021-11-20T18:55:00Z">
                <w:pPr>
                  <w:spacing w:line="260" w:lineRule="atLeast"/>
                  <w:jc w:val="right"/>
                </w:pPr>
              </w:pPrChange>
            </w:pPr>
          </w:p>
        </w:tc>
        <w:tc>
          <w:tcPr>
            <w:tcW w:w="1560" w:type="dxa"/>
          </w:tcPr>
          <w:p w14:paraId="0241F682" w14:textId="3B083F6D" w:rsidR="002E2E47" w:rsidRPr="002E2E47" w:rsidDel="00E51E0C" w:rsidRDefault="002E2E47" w:rsidP="00E51E0C">
            <w:pPr>
              <w:spacing w:before="360"/>
              <w:jc w:val="both"/>
              <w:rPr>
                <w:del w:id="438" w:author="Nabunambika Nelson" w:date="2021-11-20T18:55:00Z"/>
                <w:rFonts w:ascii="Arial" w:eastAsia="Calibri" w:hAnsi="Arial" w:cs="Arial"/>
                <w:sz w:val="20"/>
                <w:szCs w:val="20"/>
                <w:lang w:val="pt-BR"/>
              </w:rPr>
              <w:pPrChange w:id="439" w:author="Nabunambika Nelson" w:date="2021-11-20T18:55:00Z">
                <w:pPr>
                  <w:spacing w:line="260" w:lineRule="atLeast"/>
                  <w:jc w:val="right"/>
                </w:pPr>
              </w:pPrChange>
            </w:pPr>
          </w:p>
        </w:tc>
        <w:tc>
          <w:tcPr>
            <w:tcW w:w="1133" w:type="dxa"/>
          </w:tcPr>
          <w:p w14:paraId="379A8CEE" w14:textId="46760E2A" w:rsidR="002E2E47" w:rsidRPr="002E2E47" w:rsidDel="00E51E0C" w:rsidRDefault="002E2E47" w:rsidP="00E51E0C">
            <w:pPr>
              <w:spacing w:before="360"/>
              <w:jc w:val="both"/>
              <w:rPr>
                <w:del w:id="440" w:author="Nabunambika Nelson" w:date="2021-11-20T18:55:00Z"/>
                <w:rFonts w:ascii="Arial" w:eastAsia="Calibri" w:hAnsi="Arial" w:cs="Arial"/>
                <w:sz w:val="20"/>
                <w:szCs w:val="20"/>
                <w:lang w:val="pt-BR"/>
              </w:rPr>
              <w:pPrChange w:id="441" w:author="Nabunambika Nelson" w:date="2021-11-20T18:55:00Z">
                <w:pPr>
                  <w:spacing w:line="260" w:lineRule="atLeast"/>
                  <w:jc w:val="right"/>
                </w:pPr>
              </w:pPrChange>
            </w:pPr>
          </w:p>
        </w:tc>
      </w:tr>
      <w:tr w:rsidR="002E2E47" w:rsidRPr="002E2E47" w:rsidDel="00E51E0C" w14:paraId="6685224F" w14:textId="1C89214E" w:rsidTr="002C7080">
        <w:trPr>
          <w:jc w:val="center"/>
          <w:del w:id="442" w:author="Nabunambika Nelson" w:date="2021-11-20T18:55:00Z"/>
        </w:trPr>
        <w:tc>
          <w:tcPr>
            <w:tcW w:w="2598" w:type="dxa"/>
          </w:tcPr>
          <w:p w14:paraId="612D3EE0" w14:textId="2B353C3B" w:rsidR="002E2E47" w:rsidRPr="002E2E47" w:rsidDel="00E51E0C" w:rsidRDefault="002E2E47" w:rsidP="00E51E0C">
            <w:pPr>
              <w:spacing w:before="360"/>
              <w:ind w:left="316"/>
              <w:jc w:val="both"/>
              <w:rPr>
                <w:del w:id="443" w:author="Nabunambika Nelson" w:date="2021-11-20T18:55:00Z"/>
                <w:rFonts w:ascii="Arial" w:eastAsia="Calibri" w:hAnsi="Arial" w:cs="Arial"/>
                <w:sz w:val="20"/>
                <w:szCs w:val="20"/>
                <w:lang w:val="pt-BR"/>
              </w:rPr>
              <w:pPrChange w:id="444" w:author="Nabunambika Nelson" w:date="2021-11-20T18:55:00Z">
                <w:pPr>
                  <w:spacing w:line="260" w:lineRule="atLeast"/>
                  <w:ind w:left="316"/>
                </w:pPr>
              </w:pPrChange>
            </w:pPr>
            <w:del w:id="445" w:author="Nabunambika Nelson" w:date="2021-11-20T18:55:00Z">
              <w:r w:rsidRPr="002E2E47" w:rsidDel="00E51E0C">
                <w:rPr>
                  <w:rFonts w:ascii="Arial" w:eastAsia="Calibri" w:hAnsi="Arial" w:cs="Arial"/>
                  <w:sz w:val="20"/>
                  <w:szCs w:val="20"/>
                  <w:lang w:val="pt-BR"/>
                </w:rPr>
                <w:delText>21 a 29</w:delText>
              </w:r>
            </w:del>
          </w:p>
        </w:tc>
        <w:tc>
          <w:tcPr>
            <w:tcW w:w="1372" w:type="dxa"/>
          </w:tcPr>
          <w:p w14:paraId="1FD20406" w14:textId="27906107" w:rsidR="002E2E47" w:rsidRPr="002E2E47" w:rsidDel="00E51E0C" w:rsidRDefault="002E2E47" w:rsidP="00E51E0C">
            <w:pPr>
              <w:spacing w:before="360"/>
              <w:jc w:val="both"/>
              <w:rPr>
                <w:del w:id="446" w:author="Nabunambika Nelson" w:date="2021-11-20T18:55:00Z"/>
                <w:rFonts w:ascii="Arial" w:eastAsia="Calibri" w:hAnsi="Arial" w:cs="Arial"/>
                <w:sz w:val="20"/>
                <w:szCs w:val="20"/>
                <w:lang w:val="pt-BR"/>
              </w:rPr>
              <w:pPrChange w:id="447" w:author="Nabunambika Nelson" w:date="2021-11-20T18:55:00Z">
                <w:pPr>
                  <w:spacing w:line="260" w:lineRule="atLeast"/>
                  <w:jc w:val="right"/>
                </w:pPr>
              </w:pPrChange>
            </w:pPr>
            <w:del w:id="448" w:author="Nabunambika Nelson" w:date="2021-11-20T18:55:00Z">
              <w:r w:rsidRPr="002E2E47" w:rsidDel="00E51E0C">
                <w:rPr>
                  <w:rFonts w:ascii="Arial" w:eastAsia="Calibri" w:hAnsi="Arial" w:cs="Arial"/>
                  <w:sz w:val="20"/>
                  <w:szCs w:val="20"/>
                  <w:lang w:val="pt-BR"/>
                </w:rPr>
                <w:delText>71 (6.0%)</w:delText>
              </w:r>
            </w:del>
          </w:p>
        </w:tc>
        <w:tc>
          <w:tcPr>
            <w:tcW w:w="1701" w:type="dxa"/>
          </w:tcPr>
          <w:p w14:paraId="56F11C31" w14:textId="02D2BFFB" w:rsidR="002E2E47" w:rsidRPr="002E2E47" w:rsidDel="00E51E0C" w:rsidRDefault="002E2E47" w:rsidP="00E51E0C">
            <w:pPr>
              <w:spacing w:before="360"/>
              <w:jc w:val="both"/>
              <w:rPr>
                <w:del w:id="449" w:author="Nabunambika Nelson" w:date="2021-11-20T18:55:00Z"/>
                <w:rFonts w:ascii="Arial" w:eastAsia="Calibri" w:hAnsi="Arial" w:cs="Arial"/>
                <w:sz w:val="20"/>
                <w:szCs w:val="20"/>
                <w:lang w:val="pt-BR"/>
              </w:rPr>
              <w:pPrChange w:id="450" w:author="Nabunambika Nelson" w:date="2021-11-20T18:55:00Z">
                <w:pPr>
                  <w:spacing w:line="260" w:lineRule="atLeast"/>
                  <w:jc w:val="right"/>
                </w:pPr>
              </w:pPrChange>
            </w:pPr>
            <w:del w:id="451" w:author="Nabunambika Nelson" w:date="2021-11-20T18:55:00Z">
              <w:r w:rsidRPr="002E2E47" w:rsidDel="00E51E0C">
                <w:rPr>
                  <w:rFonts w:ascii="Arial" w:eastAsia="Calibri" w:hAnsi="Arial" w:cs="Arial"/>
                  <w:sz w:val="20"/>
                  <w:szCs w:val="20"/>
                  <w:lang w:val="pt-BR"/>
                </w:rPr>
                <w:delText>25 (10.2%)</w:delText>
              </w:r>
            </w:del>
          </w:p>
        </w:tc>
        <w:tc>
          <w:tcPr>
            <w:tcW w:w="1559" w:type="dxa"/>
          </w:tcPr>
          <w:p w14:paraId="7AD35E9C" w14:textId="43974E44" w:rsidR="002E2E47" w:rsidRPr="002E2E47" w:rsidDel="00E51E0C" w:rsidRDefault="002E2E47" w:rsidP="00E51E0C">
            <w:pPr>
              <w:spacing w:before="360"/>
              <w:jc w:val="both"/>
              <w:rPr>
                <w:del w:id="452" w:author="Nabunambika Nelson" w:date="2021-11-20T18:55:00Z"/>
                <w:rFonts w:ascii="Arial" w:eastAsia="Calibri" w:hAnsi="Arial" w:cs="Arial"/>
                <w:sz w:val="20"/>
                <w:szCs w:val="20"/>
                <w:lang w:val="pt-BR"/>
              </w:rPr>
              <w:pPrChange w:id="453" w:author="Nabunambika Nelson" w:date="2021-11-20T18:55:00Z">
                <w:pPr>
                  <w:spacing w:line="260" w:lineRule="atLeast"/>
                  <w:jc w:val="right"/>
                </w:pPr>
              </w:pPrChange>
            </w:pPr>
            <w:del w:id="454" w:author="Nabunambika Nelson" w:date="2021-11-20T18:55:00Z">
              <w:r w:rsidRPr="002E2E47" w:rsidDel="00E51E0C">
                <w:rPr>
                  <w:rFonts w:ascii="Arial" w:eastAsia="Calibri" w:hAnsi="Arial" w:cs="Arial"/>
                  <w:sz w:val="20"/>
                  <w:szCs w:val="20"/>
                  <w:lang w:val="pt-BR"/>
                </w:rPr>
                <w:delText>2 (4.1%)</w:delText>
              </w:r>
            </w:del>
          </w:p>
        </w:tc>
        <w:tc>
          <w:tcPr>
            <w:tcW w:w="1560" w:type="dxa"/>
          </w:tcPr>
          <w:p w14:paraId="19E18C92" w14:textId="58BFEAC0" w:rsidR="002E2E47" w:rsidRPr="002E2E47" w:rsidDel="00E51E0C" w:rsidRDefault="002E2E47" w:rsidP="00E51E0C">
            <w:pPr>
              <w:spacing w:before="360"/>
              <w:jc w:val="both"/>
              <w:rPr>
                <w:del w:id="455" w:author="Nabunambika Nelson" w:date="2021-11-20T18:55:00Z"/>
                <w:rFonts w:ascii="Arial" w:eastAsia="Calibri" w:hAnsi="Arial" w:cs="Arial"/>
                <w:sz w:val="20"/>
                <w:szCs w:val="20"/>
                <w:lang w:val="pt-BR"/>
              </w:rPr>
              <w:pPrChange w:id="456" w:author="Nabunambika Nelson" w:date="2021-11-20T18:55:00Z">
                <w:pPr>
                  <w:spacing w:line="260" w:lineRule="atLeast"/>
                  <w:jc w:val="right"/>
                </w:pPr>
              </w:pPrChange>
            </w:pPr>
            <w:del w:id="457" w:author="Nabunambika Nelson" w:date="2021-11-20T18:55:00Z">
              <w:r w:rsidRPr="002E2E47" w:rsidDel="00E51E0C">
                <w:rPr>
                  <w:rFonts w:ascii="Arial" w:eastAsia="Calibri" w:hAnsi="Arial" w:cs="Arial"/>
                  <w:sz w:val="20"/>
                  <w:szCs w:val="20"/>
                  <w:lang w:val="pt-BR"/>
                </w:rPr>
                <w:delText>98 (6.6%)</w:delText>
              </w:r>
            </w:del>
          </w:p>
        </w:tc>
        <w:tc>
          <w:tcPr>
            <w:tcW w:w="1133" w:type="dxa"/>
          </w:tcPr>
          <w:p w14:paraId="7CDA874A" w14:textId="559DA9D5" w:rsidR="002E2E47" w:rsidRPr="002E2E47" w:rsidDel="00E51E0C" w:rsidRDefault="002E2E47" w:rsidP="00E51E0C">
            <w:pPr>
              <w:spacing w:before="360"/>
              <w:jc w:val="both"/>
              <w:rPr>
                <w:del w:id="458" w:author="Nabunambika Nelson" w:date="2021-11-20T18:55:00Z"/>
                <w:rFonts w:ascii="Arial" w:eastAsia="Calibri" w:hAnsi="Arial" w:cs="Arial"/>
                <w:sz w:val="20"/>
                <w:szCs w:val="20"/>
                <w:lang w:val="pt-BR"/>
              </w:rPr>
              <w:pPrChange w:id="459" w:author="Nabunambika Nelson" w:date="2021-11-20T18:55:00Z">
                <w:pPr>
                  <w:spacing w:line="260" w:lineRule="atLeast"/>
                  <w:jc w:val="right"/>
                </w:pPr>
              </w:pPrChange>
            </w:pPr>
          </w:p>
        </w:tc>
      </w:tr>
      <w:tr w:rsidR="002E2E47" w:rsidRPr="002E2E47" w:rsidDel="00E51E0C" w14:paraId="40B94A4A" w14:textId="27603556" w:rsidTr="002C7080">
        <w:trPr>
          <w:jc w:val="center"/>
          <w:del w:id="460" w:author="Nabunambika Nelson" w:date="2021-11-20T18:55:00Z"/>
        </w:trPr>
        <w:tc>
          <w:tcPr>
            <w:tcW w:w="2598" w:type="dxa"/>
          </w:tcPr>
          <w:p w14:paraId="1C82176E" w14:textId="56BED1DA" w:rsidR="002E2E47" w:rsidRPr="002E2E47" w:rsidDel="00E51E0C" w:rsidRDefault="002E2E47" w:rsidP="00E51E0C">
            <w:pPr>
              <w:spacing w:before="360"/>
              <w:ind w:left="316"/>
              <w:jc w:val="both"/>
              <w:rPr>
                <w:del w:id="461" w:author="Nabunambika Nelson" w:date="2021-11-20T18:55:00Z"/>
                <w:rFonts w:ascii="Arial" w:eastAsia="Calibri" w:hAnsi="Arial" w:cs="Arial"/>
                <w:sz w:val="20"/>
                <w:szCs w:val="20"/>
                <w:lang w:val="pt-BR"/>
              </w:rPr>
              <w:pPrChange w:id="462" w:author="Nabunambika Nelson" w:date="2021-11-20T18:55:00Z">
                <w:pPr>
                  <w:spacing w:line="260" w:lineRule="atLeast"/>
                  <w:ind w:left="316"/>
                </w:pPr>
              </w:pPrChange>
            </w:pPr>
            <w:del w:id="463" w:author="Nabunambika Nelson" w:date="2021-11-20T18:55:00Z">
              <w:r w:rsidRPr="002E2E47" w:rsidDel="00E51E0C">
                <w:rPr>
                  <w:rFonts w:ascii="Arial" w:eastAsia="Calibri" w:hAnsi="Arial" w:cs="Arial"/>
                  <w:sz w:val="20"/>
                  <w:szCs w:val="20"/>
                  <w:lang w:val="pt-BR"/>
                </w:rPr>
                <w:delText>30 a 39</w:delText>
              </w:r>
            </w:del>
          </w:p>
        </w:tc>
        <w:tc>
          <w:tcPr>
            <w:tcW w:w="1372" w:type="dxa"/>
          </w:tcPr>
          <w:p w14:paraId="45C98B90" w14:textId="2A883182" w:rsidR="002E2E47" w:rsidRPr="002E2E47" w:rsidDel="00E51E0C" w:rsidRDefault="002E2E47" w:rsidP="00E51E0C">
            <w:pPr>
              <w:spacing w:before="360"/>
              <w:jc w:val="both"/>
              <w:rPr>
                <w:del w:id="464" w:author="Nabunambika Nelson" w:date="2021-11-20T18:55:00Z"/>
                <w:rFonts w:ascii="Arial" w:eastAsia="Calibri" w:hAnsi="Arial" w:cs="Arial"/>
                <w:sz w:val="20"/>
                <w:szCs w:val="20"/>
                <w:lang w:val="pt-BR"/>
              </w:rPr>
              <w:pPrChange w:id="465" w:author="Nabunambika Nelson" w:date="2021-11-20T18:55:00Z">
                <w:pPr>
                  <w:spacing w:line="260" w:lineRule="atLeast"/>
                  <w:jc w:val="right"/>
                </w:pPr>
              </w:pPrChange>
            </w:pPr>
            <w:del w:id="466" w:author="Nabunambika Nelson" w:date="2021-11-20T18:55:00Z">
              <w:r w:rsidRPr="002E2E47" w:rsidDel="00E51E0C">
                <w:rPr>
                  <w:rFonts w:ascii="Arial" w:eastAsia="Calibri" w:hAnsi="Arial" w:cs="Arial"/>
                  <w:sz w:val="20"/>
                  <w:szCs w:val="20"/>
                  <w:lang w:val="pt-BR"/>
                </w:rPr>
                <w:delText>433 (36.7%)</w:delText>
              </w:r>
            </w:del>
          </w:p>
        </w:tc>
        <w:tc>
          <w:tcPr>
            <w:tcW w:w="1701" w:type="dxa"/>
          </w:tcPr>
          <w:p w14:paraId="5FFBDA6B" w14:textId="3FF85556" w:rsidR="002E2E47" w:rsidRPr="002E2E47" w:rsidDel="00E51E0C" w:rsidRDefault="002E2E47" w:rsidP="00E51E0C">
            <w:pPr>
              <w:spacing w:before="360"/>
              <w:jc w:val="both"/>
              <w:rPr>
                <w:del w:id="467" w:author="Nabunambika Nelson" w:date="2021-11-20T18:55:00Z"/>
                <w:rFonts w:ascii="Arial" w:eastAsia="Calibri" w:hAnsi="Arial" w:cs="Arial"/>
                <w:sz w:val="20"/>
                <w:szCs w:val="20"/>
                <w:lang w:val="pt-BR"/>
              </w:rPr>
              <w:pPrChange w:id="468" w:author="Nabunambika Nelson" w:date="2021-11-20T18:55:00Z">
                <w:pPr>
                  <w:spacing w:line="260" w:lineRule="atLeast"/>
                  <w:jc w:val="right"/>
                </w:pPr>
              </w:pPrChange>
            </w:pPr>
            <w:del w:id="469" w:author="Nabunambika Nelson" w:date="2021-11-20T18:55:00Z">
              <w:r w:rsidRPr="002E2E47" w:rsidDel="00E51E0C">
                <w:rPr>
                  <w:rFonts w:ascii="Arial" w:eastAsia="Calibri" w:hAnsi="Arial" w:cs="Arial"/>
                  <w:sz w:val="20"/>
                  <w:szCs w:val="20"/>
                  <w:lang w:val="pt-BR"/>
                </w:rPr>
                <w:delText>106 (43.3%)</w:delText>
              </w:r>
            </w:del>
          </w:p>
        </w:tc>
        <w:tc>
          <w:tcPr>
            <w:tcW w:w="1559" w:type="dxa"/>
          </w:tcPr>
          <w:p w14:paraId="5BF7232B" w14:textId="3E36BFB4" w:rsidR="002E2E47" w:rsidRPr="002E2E47" w:rsidDel="00E51E0C" w:rsidRDefault="002E2E47" w:rsidP="00E51E0C">
            <w:pPr>
              <w:spacing w:before="360"/>
              <w:jc w:val="both"/>
              <w:rPr>
                <w:del w:id="470" w:author="Nabunambika Nelson" w:date="2021-11-20T18:55:00Z"/>
                <w:rFonts w:ascii="Arial" w:eastAsia="Calibri" w:hAnsi="Arial" w:cs="Arial"/>
                <w:sz w:val="20"/>
                <w:szCs w:val="20"/>
                <w:lang w:val="pt-BR"/>
              </w:rPr>
              <w:pPrChange w:id="471" w:author="Nabunambika Nelson" w:date="2021-11-20T18:55:00Z">
                <w:pPr>
                  <w:spacing w:line="260" w:lineRule="atLeast"/>
                  <w:jc w:val="right"/>
                </w:pPr>
              </w:pPrChange>
            </w:pPr>
            <w:del w:id="472" w:author="Nabunambika Nelson" w:date="2021-11-20T18:55:00Z">
              <w:r w:rsidRPr="002E2E47" w:rsidDel="00E51E0C">
                <w:rPr>
                  <w:rFonts w:ascii="Arial" w:eastAsia="Calibri" w:hAnsi="Arial" w:cs="Arial"/>
                  <w:sz w:val="20"/>
                  <w:szCs w:val="20"/>
                  <w:lang w:val="pt-BR"/>
                </w:rPr>
                <w:delText>14 (28.6%)</w:delText>
              </w:r>
            </w:del>
          </w:p>
        </w:tc>
        <w:tc>
          <w:tcPr>
            <w:tcW w:w="1560" w:type="dxa"/>
          </w:tcPr>
          <w:p w14:paraId="330D22D5" w14:textId="245A6414" w:rsidR="002E2E47" w:rsidRPr="002E2E47" w:rsidDel="00E51E0C" w:rsidRDefault="002E2E47" w:rsidP="00E51E0C">
            <w:pPr>
              <w:spacing w:before="360"/>
              <w:jc w:val="both"/>
              <w:rPr>
                <w:del w:id="473" w:author="Nabunambika Nelson" w:date="2021-11-20T18:55:00Z"/>
                <w:rFonts w:ascii="Arial" w:eastAsia="Calibri" w:hAnsi="Arial" w:cs="Arial"/>
                <w:sz w:val="20"/>
                <w:szCs w:val="20"/>
                <w:lang w:val="pt-BR"/>
              </w:rPr>
              <w:pPrChange w:id="474" w:author="Nabunambika Nelson" w:date="2021-11-20T18:55:00Z">
                <w:pPr>
                  <w:spacing w:line="260" w:lineRule="atLeast"/>
                  <w:jc w:val="right"/>
                </w:pPr>
              </w:pPrChange>
            </w:pPr>
            <w:del w:id="475" w:author="Nabunambika Nelson" w:date="2021-11-20T18:55:00Z">
              <w:r w:rsidRPr="002E2E47" w:rsidDel="00E51E0C">
                <w:rPr>
                  <w:rFonts w:ascii="Arial" w:eastAsia="Calibri" w:hAnsi="Arial" w:cs="Arial"/>
                  <w:sz w:val="20"/>
                  <w:szCs w:val="20"/>
                  <w:lang w:val="pt-BR"/>
                </w:rPr>
                <w:delText>553 (37.5%)</w:delText>
              </w:r>
            </w:del>
          </w:p>
        </w:tc>
        <w:tc>
          <w:tcPr>
            <w:tcW w:w="1133" w:type="dxa"/>
          </w:tcPr>
          <w:p w14:paraId="19FE02AC" w14:textId="3ABE08B1" w:rsidR="002E2E47" w:rsidRPr="002E2E47" w:rsidDel="00E51E0C" w:rsidRDefault="002E2E47" w:rsidP="00E51E0C">
            <w:pPr>
              <w:spacing w:before="360"/>
              <w:jc w:val="both"/>
              <w:rPr>
                <w:del w:id="476" w:author="Nabunambika Nelson" w:date="2021-11-20T18:55:00Z"/>
                <w:rFonts w:ascii="Arial" w:eastAsia="Calibri" w:hAnsi="Arial" w:cs="Arial"/>
                <w:sz w:val="20"/>
                <w:szCs w:val="20"/>
                <w:lang w:val="pt-BR"/>
              </w:rPr>
              <w:pPrChange w:id="477" w:author="Nabunambika Nelson" w:date="2021-11-20T18:55:00Z">
                <w:pPr>
                  <w:spacing w:line="260" w:lineRule="atLeast"/>
                  <w:jc w:val="right"/>
                </w:pPr>
              </w:pPrChange>
            </w:pPr>
          </w:p>
        </w:tc>
      </w:tr>
      <w:tr w:rsidR="002E2E47" w:rsidRPr="002E2E47" w:rsidDel="00E51E0C" w14:paraId="7FB00F8F" w14:textId="39E70341" w:rsidTr="002C7080">
        <w:trPr>
          <w:jc w:val="center"/>
          <w:del w:id="478" w:author="Nabunambika Nelson" w:date="2021-11-20T18:55:00Z"/>
        </w:trPr>
        <w:tc>
          <w:tcPr>
            <w:tcW w:w="2598" w:type="dxa"/>
          </w:tcPr>
          <w:p w14:paraId="1F63CF81" w14:textId="3D81F295" w:rsidR="002E2E47" w:rsidRPr="002E2E47" w:rsidDel="00E51E0C" w:rsidRDefault="002E2E47" w:rsidP="00E51E0C">
            <w:pPr>
              <w:spacing w:before="360"/>
              <w:ind w:left="316"/>
              <w:jc w:val="both"/>
              <w:rPr>
                <w:del w:id="479" w:author="Nabunambika Nelson" w:date="2021-11-20T18:55:00Z"/>
                <w:rFonts w:ascii="Arial" w:eastAsia="Calibri" w:hAnsi="Arial" w:cs="Arial"/>
                <w:sz w:val="20"/>
                <w:szCs w:val="20"/>
                <w:lang w:val="pt-BR"/>
              </w:rPr>
              <w:pPrChange w:id="480" w:author="Nabunambika Nelson" w:date="2021-11-20T18:55:00Z">
                <w:pPr>
                  <w:spacing w:line="260" w:lineRule="atLeast"/>
                  <w:ind w:left="316"/>
                </w:pPr>
              </w:pPrChange>
            </w:pPr>
            <w:del w:id="481" w:author="Nabunambika Nelson" w:date="2021-11-20T18:55:00Z">
              <w:r w:rsidRPr="002E2E47" w:rsidDel="00E51E0C">
                <w:rPr>
                  <w:rFonts w:ascii="Arial" w:eastAsia="Calibri" w:hAnsi="Arial" w:cs="Arial"/>
                  <w:sz w:val="20"/>
                  <w:szCs w:val="20"/>
                  <w:lang w:val="pt-BR"/>
                </w:rPr>
                <w:delText>40 a 49</w:delText>
              </w:r>
            </w:del>
          </w:p>
        </w:tc>
        <w:tc>
          <w:tcPr>
            <w:tcW w:w="1372" w:type="dxa"/>
          </w:tcPr>
          <w:p w14:paraId="531C3A70" w14:textId="79C28678" w:rsidR="002E2E47" w:rsidRPr="002E2E47" w:rsidDel="00E51E0C" w:rsidRDefault="002E2E47" w:rsidP="00E51E0C">
            <w:pPr>
              <w:spacing w:before="360"/>
              <w:jc w:val="both"/>
              <w:rPr>
                <w:del w:id="482" w:author="Nabunambika Nelson" w:date="2021-11-20T18:55:00Z"/>
                <w:rFonts w:ascii="Arial" w:eastAsia="Calibri" w:hAnsi="Arial" w:cs="Arial"/>
                <w:sz w:val="20"/>
                <w:szCs w:val="20"/>
                <w:lang w:val="pt-BR"/>
              </w:rPr>
              <w:pPrChange w:id="483" w:author="Nabunambika Nelson" w:date="2021-11-20T18:55:00Z">
                <w:pPr>
                  <w:spacing w:line="260" w:lineRule="atLeast"/>
                  <w:jc w:val="right"/>
                </w:pPr>
              </w:pPrChange>
            </w:pPr>
            <w:del w:id="484" w:author="Nabunambika Nelson" w:date="2021-11-20T18:55:00Z">
              <w:r w:rsidRPr="002E2E47" w:rsidDel="00E51E0C">
                <w:rPr>
                  <w:rFonts w:ascii="Arial" w:eastAsia="Calibri" w:hAnsi="Arial" w:cs="Arial"/>
                  <w:sz w:val="20"/>
                  <w:szCs w:val="20"/>
                  <w:lang w:val="pt-BR"/>
                </w:rPr>
                <w:delText>254 (21.5%)</w:delText>
              </w:r>
            </w:del>
          </w:p>
        </w:tc>
        <w:tc>
          <w:tcPr>
            <w:tcW w:w="1701" w:type="dxa"/>
          </w:tcPr>
          <w:p w14:paraId="7CFACBD3" w14:textId="3C32ED11" w:rsidR="002E2E47" w:rsidRPr="002E2E47" w:rsidDel="00E51E0C" w:rsidRDefault="002E2E47" w:rsidP="00E51E0C">
            <w:pPr>
              <w:spacing w:before="360"/>
              <w:jc w:val="both"/>
              <w:rPr>
                <w:del w:id="485" w:author="Nabunambika Nelson" w:date="2021-11-20T18:55:00Z"/>
                <w:rFonts w:ascii="Arial" w:eastAsia="Calibri" w:hAnsi="Arial" w:cs="Arial"/>
                <w:sz w:val="20"/>
                <w:szCs w:val="20"/>
                <w:lang w:val="pt-BR"/>
              </w:rPr>
              <w:pPrChange w:id="486" w:author="Nabunambika Nelson" w:date="2021-11-20T18:55:00Z">
                <w:pPr>
                  <w:spacing w:line="260" w:lineRule="atLeast"/>
                  <w:jc w:val="right"/>
                </w:pPr>
              </w:pPrChange>
            </w:pPr>
            <w:del w:id="487" w:author="Nabunambika Nelson" w:date="2021-11-20T18:55:00Z">
              <w:r w:rsidRPr="002E2E47" w:rsidDel="00E51E0C">
                <w:rPr>
                  <w:rFonts w:ascii="Arial" w:eastAsia="Calibri" w:hAnsi="Arial" w:cs="Arial"/>
                  <w:sz w:val="20"/>
                  <w:szCs w:val="20"/>
                  <w:lang w:val="pt-BR"/>
                </w:rPr>
                <w:delText>55 (22.4%)</w:delText>
              </w:r>
            </w:del>
          </w:p>
        </w:tc>
        <w:tc>
          <w:tcPr>
            <w:tcW w:w="1559" w:type="dxa"/>
          </w:tcPr>
          <w:p w14:paraId="3C6A687F" w14:textId="6A2B9DB3" w:rsidR="002E2E47" w:rsidRPr="002E2E47" w:rsidDel="00E51E0C" w:rsidRDefault="002E2E47" w:rsidP="00E51E0C">
            <w:pPr>
              <w:spacing w:before="360"/>
              <w:jc w:val="both"/>
              <w:rPr>
                <w:del w:id="488" w:author="Nabunambika Nelson" w:date="2021-11-20T18:55:00Z"/>
                <w:rFonts w:ascii="Arial" w:eastAsia="Calibri" w:hAnsi="Arial" w:cs="Arial"/>
                <w:sz w:val="20"/>
                <w:szCs w:val="20"/>
                <w:lang w:val="pt-BR"/>
              </w:rPr>
              <w:pPrChange w:id="489" w:author="Nabunambika Nelson" w:date="2021-11-20T18:55:00Z">
                <w:pPr>
                  <w:spacing w:line="260" w:lineRule="atLeast"/>
                  <w:jc w:val="right"/>
                </w:pPr>
              </w:pPrChange>
            </w:pPr>
            <w:del w:id="490" w:author="Nabunambika Nelson" w:date="2021-11-20T18:55:00Z">
              <w:r w:rsidRPr="002E2E47" w:rsidDel="00E51E0C">
                <w:rPr>
                  <w:rFonts w:ascii="Arial" w:eastAsia="Calibri" w:hAnsi="Arial" w:cs="Arial"/>
                  <w:sz w:val="20"/>
                  <w:szCs w:val="20"/>
                  <w:lang w:val="pt-BR"/>
                </w:rPr>
                <w:delText>11 (22.4%)</w:delText>
              </w:r>
            </w:del>
          </w:p>
        </w:tc>
        <w:tc>
          <w:tcPr>
            <w:tcW w:w="1560" w:type="dxa"/>
          </w:tcPr>
          <w:p w14:paraId="593799F1" w14:textId="1043A06F" w:rsidR="002E2E47" w:rsidRPr="002E2E47" w:rsidDel="00E51E0C" w:rsidRDefault="002E2E47" w:rsidP="00E51E0C">
            <w:pPr>
              <w:spacing w:before="360"/>
              <w:jc w:val="both"/>
              <w:rPr>
                <w:del w:id="491" w:author="Nabunambika Nelson" w:date="2021-11-20T18:55:00Z"/>
                <w:rFonts w:ascii="Arial" w:eastAsia="Calibri" w:hAnsi="Arial" w:cs="Arial"/>
                <w:sz w:val="20"/>
                <w:szCs w:val="20"/>
                <w:lang w:val="pt-BR"/>
              </w:rPr>
              <w:pPrChange w:id="492" w:author="Nabunambika Nelson" w:date="2021-11-20T18:55:00Z">
                <w:pPr>
                  <w:spacing w:line="260" w:lineRule="atLeast"/>
                  <w:jc w:val="right"/>
                </w:pPr>
              </w:pPrChange>
            </w:pPr>
            <w:del w:id="493" w:author="Nabunambika Nelson" w:date="2021-11-20T18:55:00Z">
              <w:r w:rsidRPr="002E2E47" w:rsidDel="00E51E0C">
                <w:rPr>
                  <w:rFonts w:ascii="Arial" w:eastAsia="Calibri" w:hAnsi="Arial" w:cs="Arial"/>
                  <w:sz w:val="20"/>
                  <w:szCs w:val="20"/>
                  <w:lang w:val="pt-BR"/>
                </w:rPr>
                <w:delText>320 (21.7%)</w:delText>
              </w:r>
            </w:del>
          </w:p>
        </w:tc>
        <w:tc>
          <w:tcPr>
            <w:tcW w:w="1133" w:type="dxa"/>
          </w:tcPr>
          <w:p w14:paraId="4519892B" w14:textId="6184ACD3" w:rsidR="002E2E47" w:rsidRPr="002E2E47" w:rsidDel="00E51E0C" w:rsidRDefault="002E2E47" w:rsidP="00E51E0C">
            <w:pPr>
              <w:spacing w:before="360"/>
              <w:jc w:val="both"/>
              <w:rPr>
                <w:del w:id="494" w:author="Nabunambika Nelson" w:date="2021-11-20T18:55:00Z"/>
                <w:rFonts w:ascii="Arial" w:eastAsia="Calibri" w:hAnsi="Arial" w:cs="Arial"/>
                <w:sz w:val="20"/>
                <w:szCs w:val="20"/>
                <w:lang w:val="pt-BR"/>
              </w:rPr>
              <w:pPrChange w:id="495" w:author="Nabunambika Nelson" w:date="2021-11-20T18:55:00Z">
                <w:pPr>
                  <w:spacing w:line="260" w:lineRule="atLeast"/>
                  <w:jc w:val="right"/>
                </w:pPr>
              </w:pPrChange>
            </w:pPr>
            <w:del w:id="496" w:author="Nabunambika Nelson" w:date="2021-11-20T18:55:00Z">
              <w:r w:rsidRPr="002E2E47" w:rsidDel="00E51E0C">
                <w:rPr>
                  <w:rFonts w:ascii="Arial" w:eastAsia="Calibri" w:hAnsi="Arial" w:cs="Arial"/>
                  <w:sz w:val="20"/>
                  <w:szCs w:val="20"/>
                  <w:lang w:val="pt-BR"/>
                </w:rPr>
                <w:delText>0.06*</w:delText>
              </w:r>
            </w:del>
          </w:p>
        </w:tc>
      </w:tr>
      <w:tr w:rsidR="002E2E47" w:rsidRPr="002E2E47" w:rsidDel="00E51E0C" w14:paraId="5C1EFC3A" w14:textId="525A1D44" w:rsidTr="002C7080">
        <w:trPr>
          <w:jc w:val="center"/>
          <w:del w:id="497" w:author="Nabunambika Nelson" w:date="2021-11-20T18:55:00Z"/>
        </w:trPr>
        <w:tc>
          <w:tcPr>
            <w:tcW w:w="2598" w:type="dxa"/>
          </w:tcPr>
          <w:p w14:paraId="2051D218" w14:textId="0ADD0645" w:rsidR="002E2E47" w:rsidRPr="002E2E47" w:rsidDel="00E51E0C" w:rsidRDefault="002E2E47" w:rsidP="00E51E0C">
            <w:pPr>
              <w:spacing w:before="360"/>
              <w:ind w:left="316"/>
              <w:jc w:val="both"/>
              <w:rPr>
                <w:del w:id="498" w:author="Nabunambika Nelson" w:date="2021-11-20T18:55:00Z"/>
                <w:rFonts w:ascii="Arial" w:eastAsia="Calibri" w:hAnsi="Arial" w:cs="Arial"/>
                <w:sz w:val="20"/>
                <w:szCs w:val="20"/>
                <w:lang w:val="pt-BR"/>
              </w:rPr>
              <w:pPrChange w:id="499" w:author="Nabunambika Nelson" w:date="2021-11-20T18:55:00Z">
                <w:pPr>
                  <w:spacing w:line="260" w:lineRule="atLeast"/>
                  <w:ind w:left="316"/>
                </w:pPr>
              </w:pPrChange>
            </w:pPr>
            <w:del w:id="500" w:author="Nabunambika Nelson" w:date="2021-11-20T18:55:00Z">
              <w:r w:rsidRPr="002E2E47" w:rsidDel="00E51E0C">
                <w:rPr>
                  <w:rFonts w:ascii="Arial" w:eastAsia="Calibri" w:hAnsi="Arial" w:cs="Arial"/>
                  <w:sz w:val="20"/>
                  <w:szCs w:val="20"/>
                  <w:lang w:val="pt-BR"/>
                </w:rPr>
                <w:delText>50 a 59</w:delText>
              </w:r>
            </w:del>
          </w:p>
        </w:tc>
        <w:tc>
          <w:tcPr>
            <w:tcW w:w="1372" w:type="dxa"/>
          </w:tcPr>
          <w:p w14:paraId="7DF5A0FB" w14:textId="0ACC1701" w:rsidR="002E2E47" w:rsidRPr="002E2E47" w:rsidDel="00E51E0C" w:rsidRDefault="002E2E47" w:rsidP="00E51E0C">
            <w:pPr>
              <w:spacing w:before="360"/>
              <w:jc w:val="both"/>
              <w:rPr>
                <w:del w:id="501" w:author="Nabunambika Nelson" w:date="2021-11-20T18:55:00Z"/>
                <w:rFonts w:ascii="Arial" w:eastAsia="Calibri" w:hAnsi="Arial" w:cs="Arial"/>
                <w:sz w:val="20"/>
                <w:szCs w:val="20"/>
                <w:lang w:val="pt-BR"/>
              </w:rPr>
              <w:pPrChange w:id="502" w:author="Nabunambika Nelson" w:date="2021-11-20T18:55:00Z">
                <w:pPr>
                  <w:spacing w:line="260" w:lineRule="atLeast"/>
                  <w:jc w:val="right"/>
                </w:pPr>
              </w:pPrChange>
            </w:pPr>
            <w:del w:id="503" w:author="Nabunambika Nelson" w:date="2021-11-20T18:55:00Z">
              <w:r w:rsidRPr="002E2E47" w:rsidDel="00E51E0C">
                <w:rPr>
                  <w:rFonts w:ascii="Arial" w:eastAsia="Calibri" w:hAnsi="Arial" w:cs="Arial"/>
                  <w:sz w:val="20"/>
                  <w:szCs w:val="20"/>
                  <w:lang w:val="pt-BR"/>
                </w:rPr>
                <w:delText>252 (21.4%)</w:delText>
              </w:r>
            </w:del>
          </w:p>
        </w:tc>
        <w:tc>
          <w:tcPr>
            <w:tcW w:w="1701" w:type="dxa"/>
          </w:tcPr>
          <w:p w14:paraId="532DBB36" w14:textId="250DC763" w:rsidR="002E2E47" w:rsidRPr="002E2E47" w:rsidDel="00E51E0C" w:rsidRDefault="002E2E47" w:rsidP="00E51E0C">
            <w:pPr>
              <w:spacing w:before="360"/>
              <w:jc w:val="both"/>
              <w:rPr>
                <w:del w:id="504" w:author="Nabunambika Nelson" w:date="2021-11-20T18:55:00Z"/>
                <w:rFonts w:ascii="Arial" w:eastAsia="Calibri" w:hAnsi="Arial" w:cs="Arial"/>
                <w:sz w:val="20"/>
                <w:szCs w:val="20"/>
                <w:lang w:val="pt-BR"/>
              </w:rPr>
              <w:pPrChange w:id="505" w:author="Nabunambika Nelson" w:date="2021-11-20T18:55:00Z">
                <w:pPr>
                  <w:spacing w:line="260" w:lineRule="atLeast"/>
                  <w:jc w:val="right"/>
                </w:pPr>
              </w:pPrChange>
            </w:pPr>
            <w:del w:id="506" w:author="Nabunambika Nelson" w:date="2021-11-20T18:55:00Z">
              <w:r w:rsidRPr="002E2E47" w:rsidDel="00E51E0C">
                <w:rPr>
                  <w:rFonts w:ascii="Arial" w:eastAsia="Calibri" w:hAnsi="Arial" w:cs="Arial"/>
                  <w:sz w:val="20"/>
                  <w:szCs w:val="20"/>
                  <w:lang w:val="pt-BR"/>
                </w:rPr>
                <w:delText>32 (13.1%)</w:delText>
              </w:r>
            </w:del>
          </w:p>
        </w:tc>
        <w:tc>
          <w:tcPr>
            <w:tcW w:w="1559" w:type="dxa"/>
          </w:tcPr>
          <w:p w14:paraId="1C73F48A" w14:textId="48AC33A7" w:rsidR="002E2E47" w:rsidRPr="002E2E47" w:rsidDel="00E51E0C" w:rsidRDefault="002E2E47" w:rsidP="00E51E0C">
            <w:pPr>
              <w:spacing w:before="360"/>
              <w:jc w:val="both"/>
              <w:rPr>
                <w:del w:id="507" w:author="Nabunambika Nelson" w:date="2021-11-20T18:55:00Z"/>
                <w:rFonts w:ascii="Arial" w:eastAsia="Calibri" w:hAnsi="Arial" w:cs="Arial"/>
                <w:sz w:val="20"/>
                <w:szCs w:val="20"/>
                <w:lang w:val="pt-BR"/>
              </w:rPr>
              <w:pPrChange w:id="508" w:author="Nabunambika Nelson" w:date="2021-11-20T18:55:00Z">
                <w:pPr>
                  <w:spacing w:line="260" w:lineRule="atLeast"/>
                  <w:jc w:val="right"/>
                </w:pPr>
              </w:pPrChange>
            </w:pPr>
            <w:del w:id="509" w:author="Nabunambika Nelson" w:date="2021-11-20T18:55:00Z">
              <w:r w:rsidRPr="002E2E47" w:rsidDel="00E51E0C">
                <w:rPr>
                  <w:rFonts w:ascii="Arial" w:eastAsia="Calibri" w:hAnsi="Arial" w:cs="Arial"/>
                  <w:sz w:val="20"/>
                  <w:szCs w:val="20"/>
                  <w:lang w:val="pt-BR"/>
                </w:rPr>
                <w:delText>16 (32.6%)</w:delText>
              </w:r>
            </w:del>
          </w:p>
        </w:tc>
        <w:tc>
          <w:tcPr>
            <w:tcW w:w="1560" w:type="dxa"/>
          </w:tcPr>
          <w:p w14:paraId="27791785" w14:textId="53E40492" w:rsidR="002E2E47" w:rsidRPr="002E2E47" w:rsidDel="00E51E0C" w:rsidRDefault="002E2E47" w:rsidP="00E51E0C">
            <w:pPr>
              <w:spacing w:before="360"/>
              <w:jc w:val="both"/>
              <w:rPr>
                <w:del w:id="510" w:author="Nabunambika Nelson" w:date="2021-11-20T18:55:00Z"/>
                <w:rFonts w:ascii="Arial" w:eastAsia="Calibri" w:hAnsi="Arial" w:cs="Arial"/>
                <w:sz w:val="20"/>
                <w:szCs w:val="20"/>
                <w:lang w:val="pt-BR"/>
              </w:rPr>
              <w:pPrChange w:id="511" w:author="Nabunambika Nelson" w:date="2021-11-20T18:55:00Z">
                <w:pPr>
                  <w:spacing w:line="260" w:lineRule="atLeast"/>
                  <w:jc w:val="right"/>
                </w:pPr>
              </w:pPrChange>
            </w:pPr>
            <w:del w:id="512" w:author="Nabunambika Nelson" w:date="2021-11-20T18:55:00Z">
              <w:r w:rsidRPr="002E2E47" w:rsidDel="00E51E0C">
                <w:rPr>
                  <w:rFonts w:ascii="Arial" w:eastAsia="Calibri" w:hAnsi="Arial" w:cs="Arial"/>
                  <w:sz w:val="20"/>
                  <w:szCs w:val="20"/>
                  <w:lang w:val="pt-BR"/>
                </w:rPr>
                <w:delText>300 (20.4%)</w:delText>
              </w:r>
            </w:del>
          </w:p>
        </w:tc>
        <w:tc>
          <w:tcPr>
            <w:tcW w:w="1133" w:type="dxa"/>
          </w:tcPr>
          <w:p w14:paraId="6B88046F" w14:textId="6D9042A8" w:rsidR="002E2E47" w:rsidRPr="002E2E47" w:rsidDel="00E51E0C" w:rsidRDefault="002E2E47" w:rsidP="00E51E0C">
            <w:pPr>
              <w:spacing w:before="360"/>
              <w:jc w:val="both"/>
              <w:rPr>
                <w:del w:id="513" w:author="Nabunambika Nelson" w:date="2021-11-20T18:55:00Z"/>
                <w:rFonts w:ascii="Arial" w:eastAsia="Calibri" w:hAnsi="Arial" w:cs="Arial"/>
                <w:sz w:val="20"/>
                <w:szCs w:val="20"/>
                <w:lang w:val="pt-BR"/>
              </w:rPr>
              <w:pPrChange w:id="514" w:author="Nabunambika Nelson" w:date="2021-11-20T18:55:00Z">
                <w:pPr>
                  <w:spacing w:line="260" w:lineRule="atLeast"/>
                  <w:jc w:val="right"/>
                </w:pPr>
              </w:pPrChange>
            </w:pPr>
          </w:p>
        </w:tc>
      </w:tr>
      <w:tr w:rsidR="002E2E47" w:rsidRPr="002E2E47" w:rsidDel="00E51E0C" w14:paraId="78757757" w14:textId="282771FB" w:rsidTr="002C7080">
        <w:trPr>
          <w:jc w:val="center"/>
          <w:del w:id="515" w:author="Nabunambika Nelson" w:date="2021-11-20T18:55:00Z"/>
        </w:trPr>
        <w:tc>
          <w:tcPr>
            <w:tcW w:w="2598" w:type="dxa"/>
          </w:tcPr>
          <w:p w14:paraId="2BBF181C" w14:textId="34C96344" w:rsidR="002E2E47" w:rsidRPr="002E2E47" w:rsidDel="00E51E0C" w:rsidRDefault="002E2E47" w:rsidP="00E51E0C">
            <w:pPr>
              <w:spacing w:before="360"/>
              <w:ind w:left="316"/>
              <w:jc w:val="both"/>
              <w:rPr>
                <w:del w:id="516" w:author="Nabunambika Nelson" w:date="2021-11-20T18:55:00Z"/>
                <w:rFonts w:ascii="Arial" w:eastAsia="Calibri" w:hAnsi="Arial" w:cs="Arial"/>
                <w:sz w:val="20"/>
                <w:szCs w:val="20"/>
                <w:lang w:val="pt-BR"/>
              </w:rPr>
              <w:pPrChange w:id="517" w:author="Nabunambika Nelson" w:date="2021-11-20T18:55:00Z">
                <w:pPr>
                  <w:spacing w:line="260" w:lineRule="atLeast"/>
                  <w:ind w:left="316"/>
                </w:pPr>
              </w:pPrChange>
            </w:pPr>
            <w:del w:id="518" w:author="Nabunambika Nelson" w:date="2021-11-20T18:55:00Z">
              <w:r w:rsidRPr="002E2E47" w:rsidDel="00E51E0C">
                <w:rPr>
                  <w:rFonts w:ascii="Arial" w:eastAsia="Calibri" w:hAnsi="Arial" w:cs="Arial"/>
                  <w:sz w:val="20"/>
                  <w:szCs w:val="20"/>
                  <w:lang w:val="pt-BR"/>
                </w:rPr>
                <w:delText>&gt; 60</w:delText>
              </w:r>
            </w:del>
          </w:p>
        </w:tc>
        <w:tc>
          <w:tcPr>
            <w:tcW w:w="1372" w:type="dxa"/>
          </w:tcPr>
          <w:p w14:paraId="5D0CB83F" w14:textId="5C403703" w:rsidR="002E2E47" w:rsidRPr="002E2E47" w:rsidDel="00E51E0C" w:rsidRDefault="002E2E47" w:rsidP="00E51E0C">
            <w:pPr>
              <w:spacing w:before="360"/>
              <w:jc w:val="both"/>
              <w:rPr>
                <w:del w:id="519" w:author="Nabunambika Nelson" w:date="2021-11-20T18:55:00Z"/>
                <w:rFonts w:ascii="Arial" w:eastAsia="Calibri" w:hAnsi="Arial" w:cs="Arial"/>
                <w:sz w:val="20"/>
                <w:szCs w:val="20"/>
                <w:lang w:val="pt-BR"/>
              </w:rPr>
              <w:pPrChange w:id="520" w:author="Nabunambika Nelson" w:date="2021-11-20T18:55:00Z">
                <w:pPr>
                  <w:spacing w:line="260" w:lineRule="atLeast"/>
                  <w:jc w:val="right"/>
                </w:pPr>
              </w:pPrChange>
            </w:pPr>
            <w:del w:id="521" w:author="Nabunambika Nelson" w:date="2021-11-20T18:55:00Z">
              <w:r w:rsidRPr="002E2E47" w:rsidDel="00E51E0C">
                <w:rPr>
                  <w:rFonts w:ascii="Arial" w:eastAsia="Calibri" w:hAnsi="Arial" w:cs="Arial"/>
                  <w:sz w:val="20"/>
                  <w:szCs w:val="20"/>
                  <w:lang w:val="pt-BR"/>
                </w:rPr>
                <w:delText>169 (14.3%)</w:delText>
              </w:r>
            </w:del>
          </w:p>
        </w:tc>
        <w:tc>
          <w:tcPr>
            <w:tcW w:w="1701" w:type="dxa"/>
          </w:tcPr>
          <w:p w14:paraId="4C052D11" w14:textId="47B24E60" w:rsidR="002E2E47" w:rsidRPr="002E2E47" w:rsidDel="00E51E0C" w:rsidRDefault="002E2E47" w:rsidP="00E51E0C">
            <w:pPr>
              <w:spacing w:before="360"/>
              <w:jc w:val="both"/>
              <w:rPr>
                <w:del w:id="522" w:author="Nabunambika Nelson" w:date="2021-11-20T18:55:00Z"/>
                <w:rFonts w:ascii="Arial" w:eastAsia="Calibri" w:hAnsi="Arial" w:cs="Arial"/>
                <w:sz w:val="20"/>
                <w:szCs w:val="20"/>
                <w:lang w:val="pt-BR"/>
              </w:rPr>
              <w:pPrChange w:id="523" w:author="Nabunambika Nelson" w:date="2021-11-20T18:55:00Z">
                <w:pPr>
                  <w:spacing w:line="260" w:lineRule="atLeast"/>
                  <w:jc w:val="right"/>
                </w:pPr>
              </w:pPrChange>
            </w:pPr>
            <w:del w:id="524" w:author="Nabunambika Nelson" w:date="2021-11-20T18:55:00Z">
              <w:r w:rsidRPr="002E2E47" w:rsidDel="00E51E0C">
                <w:rPr>
                  <w:rFonts w:ascii="Arial" w:eastAsia="Calibri" w:hAnsi="Arial" w:cs="Arial"/>
                  <w:sz w:val="20"/>
                  <w:szCs w:val="20"/>
                  <w:lang w:val="pt-BR"/>
                </w:rPr>
                <w:delText>27 (11.0%)</w:delText>
              </w:r>
            </w:del>
          </w:p>
        </w:tc>
        <w:tc>
          <w:tcPr>
            <w:tcW w:w="1559" w:type="dxa"/>
          </w:tcPr>
          <w:p w14:paraId="7D9EB964" w14:textId="1F9007E5" w:rsidR="002E2E47" w:rsidRPr="002E2E47" w:rsidDel="00E51E0C" w:rsidRDefault="002E2E47" w:rsidP="00E51E0C">
            <w:pPr>
              <w:spacing w:before="360"/>
              <w:jc w:val="both"/>
              <w:rPr>
                <w:del w:id="525" w:author="Nabunambika Nelson" w:date="2021-11-20T18:55:00Z"/>
                <w:rFonts w:ascii="Arial" w:eastAsia="Calibri" w:hAnsi="Arial" w:cs="Arial"/>
                <w:sz w:val="20"/>
                <w:szCs w:val="20"/>
                <w:lang w:val="pt-BR"/>
              </w:rPr>
              <w:pPrChange w:id="526" w:author="Nabunambika Nelson" w:date="2021-11-20T18:55:00Z">
                <w:pPr>
                  <w:spacing w:line="260" w:lineRule="atLeast"/>
                  <w:jc w:val="right"/>
                </w:pPr>
              </w:pPrChange>
            </w:pPr>
            <w:del w:id="527" w:author="Nabunambika Nelson" w:date="2021-11-20T18:55:00Z">
              <w:r w:rsidRPr="002E2E47" w:rsidDel="00E51E0C">
                <w:rPr>
                  <w:rFonts w:ascii="Arial" w:eastAsia="Calibri" w:hAnsi="Arial" w:cs="Arial"/>
                  <w:sz w:val="20"/>
                  <w:szCs w:val="20"/>
                  <w:lang w:val="pt-BR"/>
                </w:rPr>
                <w:delText>6 (12.2%)</w:delText>
              </w:r>
            </w:del>
          </w:p>
        </w:tc>
        <w:tc>
          <w:tcPr>
            <w:tcW w:w="1560" w:type="dxa"/>
          </w:tcPr>
          <w:p w14:paraId="4D3B37D3" w14:textId="5085B194" w:rsidR="002E2E47" w:rsidRPr="002E2E47" w:rsidDel="00E51E0C" w:rsidRDefault="002E2E47" w:rsidP="00E51E0C">
            <w:pPr>
              <w:spacing w:before="360"/>
              <w:jc w:val="both"/>
              <w:rPr>
                <w:del w:id="528" w:author="Nabunambika Nelson" w:date="2021-11-20T18:55:00Z"/>
                <w:rFonts w:ascii="Arial" w:eastAsia="Calibri" w:hAnsi="Arial" w:cs="Arial"/>
                <w:sz w:val="20"/>
                <w:szCs w:val="20"/>
                <w:lang w:val="pt-BR"/>
              </w:rPr>
              <w:pPrChange w:id="529" w:author="Nabunambika Nelson" w:date="2021-11-20T18:55:00Z">
                <w:pPr>
                  <w:spacing w:line="260" w:lineRule="atLeast"/>
                  <w:jc w:val="right"/>
                </w:pPr>
              </w:pPrChange>
            </w:pPr>
            <w:del w:id="530" w:author="Nabunambika Nelson" w:date="2021-11-20T18:55:00Z">
              <w:r w:rsidRPr="002E2E47" w:rsidDel="00E51E0C">
                <w:rPr>
                  <w:rFonts w:ascii="Arial" w:eastAsia="Calibri" w:hAnsi="Arial" w:cs="Arial"/>
                  <w:sz w:val="20"/>
                  <w:szCs w:val="20"/>
                  <w:lang w:val="pt-BR"/>
                </w:rPr>
                <w:delText>202 (13.7%)</w:delText>
              </w:r>
            </w:del>
          </w:p>
        </w:tc>
        <w:tc>
          <w:tcPr>
            <w:tcW w:w="1133" w:type="dxa"/>
          </w:tcPr>
          <w:p w14:paraId="73D97549" w14:textId="33FA65FD" w:rsidR="002E2E47" w:rsidRPr="002E2E47" w:rsidDel="00E51E0C" w:rsidRDefault="002E2E47" w:rsidP="00E51E0C">
            <w:pPr>
              <w:spacing w:before="360"/>
              <w:jc w:val="both"/>
              <w:rPr>
                <w:del w:id="531" w:author="Nabunambika Nelson" w:date="2021-11-20T18:55:00Z"/>
                <w:rFonts w:ascii="Arial" w:eastAsia="Calibri" w:hAnsi="Arial" w:cs="Arial"/>
                <w:sz w:val="20"/>
                <w:szCs w:val="20"/>
                <w:lang w:val="pt-BR"/>
              </w:rPr>
              <w:pPrChange w:id="532" w:author="Nabunambika Nelson" w:date="2021-11-20T18:55:00Z">
                <w:pPr>
                  <w:spacing w:line="260" w:lineRule="atLeast"/>
                  <w:jc w:val="right"/>
                </w:pPr>
              </w:pPrChange>
            </w:pPr>
          </w:p>
        </w:tc>
      </w:tr>
      <w:tr w:rsidR="002E2E47" w:rsidRPr="002E2E47" w:rsidDel="00E51E0C" w14:paraId="33520508" w14:textId="4AAFFAA8" w:rsidTr="002C7080">
        <w:trPr>
          <w:jc w:val="center"/>
          <w:del w:id="533" w:author="Nabunambika Nelson" w:date="2021-11-20T18:55:00Z"/>
        </w:trPr>
        <w:tc>
          <w:tcPr>
            <w:tcW w:w="2598" w:type="dxa"/>
          </w:tcPr>
          <w:p w14:paraId="4D702E54" w14:textId="6913A9AB" w:rsidR="002E2E47" w:rsidRPr="002E2E47" w:rsidDel="00E51E0C" w:rsidRDefault="002E2E47" w:rsidP="00E51E0C">
            <w:pPr>
              <w:spacing w:before="360"/>
              <w:jc w:val="both"/>
              <w:rPr>
                <w:del w:id="534" w:author="Nabunambika Nelson" w:date="2021-11-20T18:55:00Z"/>
                <w:rFonts w:ascii="Arial" w:eastAsia="Calibri" w:hAnsi="Arial" w:cs="Arial"/>
                <w:sz w:val="20"/>
                <w:szCs w:val="20"/>
                <w:lang w:val="pt-BR"/>
              </w:rPr>
              <w:pPrChange w:id="535" w:author="Nabunambika Nelson" w:date="2021-11-20T18:55:00Z">
                <w:pPr>
                  <w:spacing w:line="260" w:lineRule="atLeast"/>
                </w:pPr>
              </w:pPrChange>
            </w:pPr>
            <w:del w:id="536" w:author="Nabunambika Nelson" w:date="2021-11-20T18:55:00Z">
              <w:r w:rsidRPr="002E2E47" w:rsidDel="00E51E0C">
                <w:rPr>
                  <w:rFonts w:ascii="Arial" w:eastAsia="Calibri" w:hAnsi="Arial" w:cs="Arial"/>
                  <w:sz w:val="20"/>
                  <w:szCs w:val="20"/>
                  <w:lang w:val="pt-BR"/>
                </w:rPr>
                <w:delText>Brazilian states</w:delText>
              </w:r>
            </w:del>
          </w:p>
        </w:tc>
        <w:tc>
          <w:tcPr>
            <w:tcW w:w="1372" w:type="dxa"/>
          </w:tcPr>
          <w:p w14:paraId="63AE31BE" w14:textId="3260EBD9" w:rsidR="002E2E47" w:rsidRPr="002E2E47" w:rsidDel="00E51E0C" w:rsidRDefault="002E2E47" w:rsidP="00E51E0C">
            <w:pPr>
              <w:spacing w:before="360"/>
              <w:jc w:val="both"/>
              <w:rPr>
                <w:del w:id="537" w:author="Nabunambika Nelson" w:date="2021-11-20T18:55:00Z"/>
                <w:rFonts w:ascii="Arial" w:eastAsia="Calibri" w:hAnsi="Arial" w:cs="Arial"/>
                <w:sz w:val="20"/>
                <w:szCs w:val="20"/>
                <w:lang w:val="pt-BR"/>
              </w:rPr>
              <w:pPrChange w:id="538" w:author="Nabunambika Nelson" w:date="2021-11-20T18:55:00Z">
                <w:pPr>
                  <w:spacing w:line="260" w:lineRule="atLeast"/>
                  <w:jc w:val="right"/>
                </w:pPr>
              </w:pPrChange>
            </w:pPr>
          </w:p>
        </w:tc>
        <w:tc>
          <w:tcPr>
            <w:tcW w:w="1701" w:type="dxa"/>
          </w:tcPr>
          <w:p w14:paraId="2CB72F13" w14:textId="4B44BECB" w:rsidR="002E2E47" w:rsidRPr="002E2E47" w:rsidDel="00E51E0C" w:rsidRDefault="002E2E47" w:rsidP="00E51E0C">
            <w:pPr>
              <w:spacing w:before="360"/>
              <w:jc w:val="both"/>
              <w:rPr>
                <w:del w:id="539" w:author="Nabunambika Nelson" w:date="2021-11-20T18:55:00Z"/>
                <w:rFonts w:ascii="Arial" w:eastAsia="Calibri" w:hAnsi="Arial" w:cs="Arial"/>
                <w:sz w:val="20"/>
                <w:szCs w:val="20"/>
                <w:lang w:val="pt-BR"/>
              </w:rPr>
              <w:pPrChange w:id="540" w:author="Nabunambika Nelson" w:date="2021-11-20T18:55:00Z">
                <w:pPr>
                  <w:spacing w:line="260" w:lineRule="atLeast"/>
                  <w:jc w:val="right"/>
                </w:pPr>
              </w:pPrChange>
            </w:pPr>
          </w:p>
        </w:tc>
        <w:tc>
          <w:tcPr>
            <w:tcW w:w="1559" w:type="dxa"/>
          </w:tcPr>
          <w:p w14:paraId="0A95B8B5" w14:textId="27585F38" w:rsidR="002E2E47" w:rsidRPr="002E2E47" w:rsidDel="00E51E0C" w:rsidRDefault="002E2E47" w:rsidP="00E51E0C">
            <w:pPr>
              <w:spacing w:before="360"/>
              <w:jc w:val="both"/>
              <w:rPr>
                <w:del w:id="541" w:author="Nabunambika Nelson" w:date="2021-11-20T18:55:00Z"/>
                <w:rFonts w:ascii="Arial" w:eastAsia="Calibri" w:hAnsi="Arial" w:cs="Arial"/>
                <w:sz w:val="20"/>
                <w:szCs w:val="20"/>
                <w:lang w:val="pt-BR"/>
              </w:rPr>
              <w:pPrChange w:id="542" w:author="Nabunambika Nelson" w:date="2021-11-20T18:55:00Z">
                <w:pPr>
                  <w:spacing w:line="260" w:lineRule="atLeast"/>
                  <w:jc w:val="right"/>
                </w:pPr>
              </w:pPrChange>
            </w:pPr>
          </w:p>
        </w:tc>
        <w:tc>
          <w:tcPr>
            <w:tcW w:w="1560" w:type="dxa"/>
          </w:tcPr>
          <w:p w14:paraId="2CDBB233" w14:textId="0449A949" w:rsidR="002E2E47" w:rsidRPr="002E2E47" w:rsidDel="00E51E0C" w:rsidRDefault="002E2E47" w:rsidP="00E51E0C">
            <w:pPr>
              <w:spacing w:before="360"/>
              <w:jc w:val="both"/>
              <w:rPr>
                <w:del w:id="543" w:author="Nabunambika Nelson" w:date="2021-11-20T18:55:00Z"/>
                <w:rFonts w:ascii="Arial" w:eastAsia="Calibri" w:hAnsi="Arial" w:cs="Arial"/>
                <w:sz w:val="20"/>
                <w:szCs w:val="20"/>
                <w:lang w:val="pt-BR"/>
              </w:rPr>
              <w:pPrChange w:id="544" w:author="Nabunambika Nelson" w:date="2021-11-20T18:55:00Z">
                <w:pPr>
                  <w:spacing w:line="260" w:lineRule="atLeast"/>
                  <w:jc w:val="right"/>
                </w:pPr>
              </w:pPrChange>
            </w:pPr>
          </w:p>
        </w:tc>
        <w:tc>
          <w:tcPr>
            <w:tcW w:w="1133" w:type="dxa"/>
          </w:tcPr>
          <w:p w14:paraId="03501C15" w14:textId="18F00301" w:rsidR="002E2E47" w:rsidRPr="002E2E47" w:rsidDel="00E51E0C" w:rsidRDefault="002E2E47" w:rsidP="00E51E0C">
            <w:pPr>
              <w:spacing w:before="360"/>
              <w:jc w:val="both"/>
              <w:rPr>
                <w:del w:id="545" w:author="Nabunambika Nelson" w:date="2021-11-20T18:55:00Z"/>
                <w:rFonts w:ascii="Arial" w:eastAsia="Calibri" w:hAnsi="Arial" w:cs="Arial"/>
                <w:sz w:val="20"/>
                <w:szCs w:val="20"/>
                <w:lang w:val="pt-BR"/>
              </w:rPr>
              <w:pPrChange w:id="546" w:author="Nabunambika Nelson" w:date="2021-11-20T18:55:00Z">
                <w:pPr>
                  <w:spacing w:line="260" w:lineRule="atLeast"/>
                  <w:jc w:val="right"/>
                </w:pPr>
              </w:pPrChange>
            </w:pPr>
          </w:p>
        </w:tc>
      </w:tr>
      <w:tr w:rsidR="002E2E47" w:rsidRPr="002E2E47" w:rsidDel="00E51E0C" w14:paraId="4DF43437" w14:textId="60DB0ED7" w:rsidTr="002C7080">
        <w:trPr>
          <w:jc w:val="center"/>
          <w:del w:id="547" w:author="Nabunambika Nelson" w:date="2021-11-20T18:55:00Z"/>
        </w:trPr>
        <w:tc>
          <w:tcPr>
            <w:tcW w:w="2598" w:type="dxa"/>
          </w:tcPr>
          <w:p w14:paraId="6C97CE9C" w14:textId="3038905C" w:rsidR="002E2E47" w:rsidRPr="002E2E47" w:rsidDel="00E51E0C" w:rsidRDefault="002E2E47" w:rsidP="00E51E0C">
            <w:pPr>
              <w:spacing w:before="360"/>
              <w:ind w:left="316"/>
              <w:jc w:val="both"/>
              <w:rPr>
                <w:del w:id="548" w:author="Nabunambika Nelson" w:date="2021-11-20T18:55:00Z"/>
                <w:rFonts w:ascii="Arial" w:eastAsia="Calibri" w:hAnsi="Arial" w:cs="Arial"/>
                <w:sz w:val="20"/>
                <w:szCs w:val="20"/>
                <w:lang w:val="pt-BR"/>
              </w:rPr>
              <w:pPrChange w:id="549" w:author="Nabunambika Nelson" w:date="2021-11-20T18:55:00Z">
                <w:pPr>
                  <w:spacing w:line="260" w:lineRule="atLeast"/>
                  <w:ind w:left="316"/>
                </w:pPr>
              </w:pPrChange>
            </w:pPr>
            <w:del w:id="550" w:author="Nabunambika Nelson" w:date="2021-11-20T18:55:00Z">
              <w:r w:rsidRPr="002E2E47" w:rsidDel="00E51E0C">
                <w:rPr>
                  <w:rFonts w:ascii="Arial" w:eastAsia="Calibri" w:hAnsi="Arial" w:cs="Arial"/>
                  <w:sz w:val="20"/>
                  <w:szCs w:val="20"/>
                  <w:lang w:val="pt-BR"/>
                </w:rPr>
                <w:delText>North</w:delText>
              </w:r>
            </w:del>
          </w:p>
        </w:tc>
        <w:tc>
          <w:tcPr>
            <w:tcW w:w="1372" w:type="dxa"/>
          </w:tcPr>
          <w:p w14:paraId="16DE2B30" w14:textId="768CA490" w:rsidR="002E2E47" w:rsidRPr="002E2E47" w:rsidDel="00E51E0C" w:rsidRDefault="002E2E47" w:rsidP="00E51E0C">
            <w:pPr>
              <w:spacing w:before="360"/>
              <w:jc w:val="both"/>
              <w:rPr>
                <w:del w:id="551" w:author="Nabunambika Nelson" w:date="2021-11-20T18:55:00Z"/>
                <w:rFonts w:ascii="Arial" w:eastAsia="Calibri" w:hAnsi="Arial" w:cs="Arial"/>
                <w:sz w:val="20"/>
                <w:szCs w:val="20"/>
                <w:lang w:val="pt-BR"/>
              </w:rPr>
              <w:pPrChange w:id="552" w:author="Nabunambika Nelson" w:date="2021-11-20T18:55:00Z">
                <w:pPr>
                  <w:spacing w:line="260" w:lineRule="atLeast"/>
                  <w:jc w:val="right"/>
                </w:pPr>
              </w:pPrChange>
            </w:pPr>
            <w:del w:id="553" w:author="Nabunambika Nelson" w:date="2021-11-20T18:55:00Z">
              <w:r w:rsidRPr="002E2E47" w:rsidDel="00E51E0C">
                <w:rPr>
                  <w:rFonts w:ascii="Arial" w:eastAsia="Calibri" w:hAnsi="Arial" w:cs="Arial"/>
                  <w:sz w:val="20"/>
                  <w:szCs w:val="20"/>
                  <w:lang w:val="pt-BR"/>
                </w:rPr>
                <w:delText>61 (51.2%)</w:delText>
              </w:r>
            </w:del>
          </w:p>
        </w:tc>
        <w:tc>
          <w:tcPr>
            <w:tcW w:w="1701" w:type="dxa"/>
          </w:tcPr>
          <w:p w14:paraId="642B954B" w14:textId="5A01918D" w:rsidR="002E2E47" w:rsidRPr="002E2E47" w:rsidDel="00E51E0C" w:rsidRDefault="002E2E47" w:rsidP="00E51E0C">
            <w:pPr>
              <w:spacing w:before="360"/>
              <w:jc w:val="both"/>
              <w:rPr>
                <w:del w:id="554" w:author="Nabunambika Nelson" w:date="2021-11-20T18:55:00Z"/>
                <w:rFonts w:ascii="Arial" w:eastAsia="Calibri" w:hAnsi="Arial" w:cs="Arial"/>
                <w:sz w:val="20"/>
                <w:szCs w:val="20"/>
                <w:lang w:val="pt-BR"/>
              </w:rPr>
              <w:pPrChange w:id="555" w:author="Nabunambika Nelson" w:date="2021-11-20T18:55:00Z">
                <w:pPr>
                  <w:spacing w:line="260" w:lineRule="atLeast"/>
                  <w:jc w:val="right"/>
                </w:pPr>
              </w:pPrChange>
            </w:pPr>
            <w:del w:id="556" w:author="Nabunambika Nelson" w:date="2021-11-20T18:55:00Z">
              <w:r w:rsidRPr="002E2E47" w:rsidDel="00E51E0C">
                <w:rPr>
                  <w:rFonts w:ascii="Arial" w:eastAsia="Calibri" w:hAnsi="Arial" w:cs="Arial"/>
                  <w:sz w:val="20"/>
                  <w:szCs w:val="20"/>
                  <w:lang w:val="pt-BR"/>
                </w:rPr>
                <w:delText>6 (2.4%)</w:delText>
              </w:r>
            </w:del>
          </w:p>
        </w:tc>
        <w:tc>
          <w:tcPr>
            <w:tcW w:w="1559" w:type="dxa"/>
          </w:tcPr>
          <w:p w14:paraId="770B5BAC" w14:textId="0375A50D" w:rsidR="002E2E47" w:rsidRPr="002E2E47" w:rsidDel="00E51E0C" w:rsidRDefault="002E2E47" w:rsidP="00E51E0C">
            <w:pPr>
              <w:spacing w:before="360"/>
              <w:jc w:val="both"/>
              <w:rPr>
                <w:del w:id="557" w:author="Nabunambika Nelson" w:date="2021-11-20T18:55:00Z"/>
                <w:rFonts w:ascii="Arial" w:eastAsia="Calibri" w:hAnsi="Arial" w:cs="Arial"/>
                <w:sz w:val="20"/>
                <w:szCs w:val="20"/>
                <w:lang w:val="pt-BR"/>
              </w:rPr>
              <w:pPrChange w:id="558" w:author="Nabunambika Nelson" w:date="2021-11-20T18:55:00Z">
                <w:pPr>
                  <w:spacing w:line="260" w:lineRule="atLeast"/>
                  <w:jc w:val="right"/>
                </w:pPr>
              </w:pPrChange>
            </w:pPr>
            <w:del w:id="559" w:author="Nabunambika Nelson" w:date="2021-11-20T18:55:00Z">
              <w:r w:rsidRPr="002E2E47" w:rsidDel="00E51E0C">
                <w:rPr>
                  <w:rFonts w:ascii="Arial" w:eastAsia="Calibri" w:hAnsi="Arial" w:cs="Arial"/>
                  <w:sz w:val="20"/>
                  <w:szCs w:val="20"/>
                  <w:lang w:val="pt-BR"/>
                </w:rPr>
                <w:delText>0 (0.0%)</w:delText>
              </w:r>
            </w:del>
          </w:p>
        </w:tc>
        <w:tc>
          <w:tcPr>
            <w:tcW w:w="1560" w:type="dxa"/>
          </w:tcPr>
          <w:p w14:paraId="09C8D83D" w14:textId="46F88B32" w:rsidR="002E2E47" w:rsidRPr="002E2E47" w:rsidDel="00E51E0C" w:rsidRDefault="002E2E47" w:rsidP="00E51E0C">
            <w:pPr>
              <w:spacing w:before="360"/>
              <w:jc w:val="both"/>
              <w:rPr>
                <w:del w:id="560" w:author="Nabunambika Nelson" w:date="2021-11-20T18:55:00Z"/>
                <w:rFonts w:ascii="Arial" w:eastAsia="Calibri" w:hAnsi="Arial" w:cs="Arial"/>
                <w:sz w:val="20"/>
                <w:szCs w:val="20"/>
                <w:lang w:val="pt-BR"/>
              </w:rPr>
              <w:pPrChange w:id="561" w:author="Nabunambika Nelson" w:date="2021-11-20T18:55:00Z">
                <w:pPr>
                  <w:spacing w:line="260" w:lineRule="atLeast"/>
                  <w:jc w:val="right"/>
                </w:pPr>
              </w:pPrChange>
            </w:pPr>
            <w:del w:id="562" w:author="Nabunambika Nelson" w:date="2021-11-20T18:55:00Z">
              <w:r w:rsidRPr="002E2E47" w:rsidDel="00E51E0C">
                <w:rPr>
                  <w:rFonts w:ascii="Arial" w:eastAsia="Calibri" w:hAnsi="Arial" w:cs="Arial"/>
                  <w:sz w:val="20"/>
                  <w:szCs w:val="20"/>
                  <w:lang w:val="pt-BR"/>
                </w:rPr>
                <w:delText>67 (4.5%)</w:delText>
              </w:r>
            </w:del>
          </w:p>
        </w:tc>
        <w:tc>
          <w:tcPr>
            <w:tcW w:w="1133" w:type="dxa"/>
          </w:tcPr>
          <w:p w14:paraId="791C4E49" w14:textId="4800C6E5" w:rsidR="002E2E47" w:rsidRPr="002E2E47" w:rsidDel="00E51E0C" w:rsidRDefault="002E2E47" w:rsidP="00E51E0C">
            <w:pPr>
              <w:spacing w:before="360"/>
              <w:jc w:val="both"/>
              <w:rPr>
                <w:del w:id="563" w:author="Nabunambika Nelson" w:date="2021-11-20T18:55:00Z"/>
                <w:rFonts w:ascii="Arial" w:eastAsia="Calibri" w:hAnsi="Arial" w:cs="Arial"/>
                <w:sz w:val="20"/>
                <w:szCs w:val="20"/>
                <w:lang w:val="pt-BR"/>
              </w:rPr>
              <w:pPrChange w:id="564" w:author="Nabunambika Nelson" w:date="2021-11-20T18:55:00Z">
                <w:pPr>
                  <w:spacing w:line="260" w:lineRule="atLeast"/>
                  <w:jc w:val="right"/>
                </w:pPr>
              </w:pPrChange>
            </w:pPr>
          </w:p>
        </w:tc>
      </w:tr>
      <w:tr w:rsidR="002E2E47" w:rsidRPr="002E2E47" w:rsidDel="00E51E0C" w14:paraId="322D3994" w14:textId="0BC9ABC1" w:rsidTr="002C7080">
        <w:trPr>
          <w:jc w:val="center"/>
          <w:del w:id="565" w:author="Nabunambika Nelson" w:date="2021-11-20T18:55:00Z"/>
        </w:trPr>
        <w:tc>
          <w:tcPr>
            <w:tcW w:w="2598" w:type="dxa"/>
          </w:tcPr>
          <w:p w14:paraId="2C83F8D3" w14:textId="62E5DB06" w:rsidR="002E2E47" w:rsidRPr="002E2E47" w:rsidDel="00E51E0C" w:rsidRDefault="002E2E47" w:rsidP="00E51E0C">
            <w:pPr>
              <w:spacing w:before="360"/>
              <w:ind w:left="316"/>
              <w:jc w:val="both"/>
              <w:rPr>
                <w:del w:id="566" w:author="Nabunambika Nelson" w:date="2021-11-20T18:55:00Z"/>
                <w:rFonts w:ascii="Arial" w:eastAsia="Calibri" w:hAnsi="Arial" w:cs="Arial"/>
                <w:sz w:val="20"/>
                <w:szCs w:val="20"/>
                <w:lang w:val="pt-BR"/>
              </w:rPr>
              <w:pPrChange w:id="567" w:author="Nabunambika Nelson" w:date="2021-11-20T18:55:00Z">
                <w:pPr>
                  <w:spacing w:line="260" w:lineRule="atLeast"/>
                  <w:ind w:left="316"/>
                </w:pPr>
              </w:pPrChange>
            </w:pPr>
            <w:del w:id="568" w:author="Nabunambika Nelson" w:date="2021-11-20T18:55:00Z">
              <w:r w:rsidRPr="002E2E47" w:rsidDel="00E51E0C">
                <w:rPr>
                  <w:rFonts w:ascii="Arial" w:eastAsia="Calibri" w:hAnsi="Arial" w:cs="Arial"/>
                  <w:sz w:val="20"/>
                  <w:szCs w:val="20"/>
                  <w:lang w:val="pt-BR"/>
                </w:rPr>
                <w:delText>Northeast</w:delText>
              </w:r>
            </w:del>
          </w:p>
        </w:tc>
        <w:tc>
          <w:tcPr>
            <w:tcW w:w="1372" w:type="dxa"/>
          </w:tcPr>
          <w:p w14:paraId="5DED7E22" w14:textId="39D38C0C" w:rsidR="002E2E47" w:rsidRPr="002E2E47" w:rsidDel="00E51E0C" w:rsidRDefault="002E2E47" w:rsidP="00E51E0C">
            <w:pPr>
              <w:spacing w:before="360"/>
              <w:jc w:val="both"/>
              <w:rPr>
                <w:del w:id="569" w:author="Nabunambika Nelson" w:date="2021-11-20T18:55:00Z"/>
                <w:rFonts w:ascii="Arial" w:eastAsia="Calibri" w:hAnsi="Arial" w:cs="Arial"/>
                <w:sz w:val="20"/>
                <w:szCs w:val="20"/>
                <w:lang w:val="pt-BR"/>
              </w:rPr>
              <w:pPrChange w:id="570" w:author="Nabunambika Nelson" w:date="2021-11-20T18:55:00Z">
                <w:pPr>
                  <w:spacing w:line="260" w:lineRule="atLeast"/>
                  <w:jc w:val="right"/>
                </w:pPr>
              </w:pPrChange>
            </w:pPr>
            <w:del w:id="571" w:author="Nabunambika Nelson" w:date="2021-11-20T18:55:00Z">
              <w:r w:rsidRPr="002E2E47" w:rsidDel="00E51E0C">
                <w:rPr>
                  <w:rFonts w:ascii="Arial" w:eastAsia="Calibri" w:hAnsi="Arial" w:cs="Arial"/>
                  <w:sz w:val="20"/>
                  <w:szCs w:val="20"/>
                  <w:lang w:val="pt-BR"/>
                </w:rPr>
                <w:delText>184 (15.6%)</w:delText>
              </w:r>
            </w:del>
          </w:p>
        </w:tc>
        <w:tc>
          <w:tcPr>
            <w:tcW w:w="1701" w:type="dxa"/>
          </w:tcPr>
          <w:p w14:paraId="7B0CC320" w14:textId="23B0E506" w:rsidR="002E2E47" w:rsidRPr="002E2E47" w:rsidDel="00E51E0C" w:rsidRDefault="002E2E47" w:rsidP="00E51E0C">
            <w:pPr>
              <w:spacing w:before="360"/>
              <w:jc w:val="both"/>
              <w:rPr>
                <w:del w:id="572" w:author="Nabunambika Nelson" w:date="2021-11-20T18:55:00Z"/>
                <w:rFonts w:ascii="Arial" w:eastAsia="Calibri" w:hAnsi="Arial" w:cs="Arial"/>
                <w:sz w:val="20"/>
                <w:szCs w:val="20"/>
                <w:lang w:val="pt-BR"/>
              </w:rPr>
              <w:pPrChange w:id="573" w:author="Nabunambika Nelson" w:date="2021-11-20T18:55:00Z">
                <w:pPr>
                  <w:spacing w:line="260" w:lineRule="atLeast"/>
                  <w:jc w:val="right"/>
                </w:pPr>
              </w:pPrChange>
            </w:pPr>
            <w:del w:id="574" w:author="Nabunambika Nelson" w:date="2021-11-20T18:55:00Z">
              <w:r w:rsidRPr="002E2E47" w:rsidDel="00E51E0C">
                <w:rPr>
                  <w:rFonts w:ascii="Arial" w:eastAsia="Calibri" w:hAnsi="Arial" w:cs="Arial"/>
                  <w:sz w:val="20"/>
                  <w:szCs w:val="20"/>
                  <w:lang w:val="pt-BR"/>
                </w:rPr>
                <w:delText>33 (13.5%)</w:delText>
              </w:r>
            </w:del>
          </w:p>
        </w:tc>
        <w:tc>
          <w:tcPr>
            <w:tcW w:w="1559" w:type="dxa"/>
          </w:tcPr>
          <w:p w14:paraId="33A6AE98" w14:textId="6F622DF3" w:rsidR="002E2E47" w:rsidRPr="002E2E47" w:rsidDel="00E51E0C" w:rsidRDefault="002E2E47" w:rsidP="00E51E0C">
            <w:pPr>
              <w:spacing w:before="360"/>
              <w:jc w:val="both"/>
              <w:rPr>
                <w:del w:id="575" w:author="Nabunambika Nelson" w:date="2021-11-20T18:55:00Z"/>
                <w:rFonts w:ascii="Arial" w:eastAsia="Calibri" w:hAnsi="Arial" w:cs="Arial"/>
                <w:sz w:val="20"/>
                <w:szCs w:val="20"/>
                <w:lang w:val="pt-BR"/>
              </w:rPr>
              <w:pPrChange w:id="576" w:author="Nabunambika Nelson" w:date="2021-11-20T18:55:00Z">
                <w:pPr>
                  <w:spacing w:line="260" w:lineRule="atLeast"/>
                  <w:jc w:val="right"/>
                </w:pPr>
              </w:pPrChange>
            </w:pPr>
            <w:del w:id="577" w:author="Nabunambika Nelson" w:date="2021-11-20T18:55:00Z">
              <w:r w:rsidRPr="002E2E47" w:rsidDel="00E51E0C">
                <w:rPr>
                  <w:rFonts w:ascii="Arial" w:eastAsia="Calibri" w:hAnsi="Arial" w:cs="Arial"/>
                  <w:sz w:val="20"/>
                  <w:szCs w:val="20"/>
                  <w:lang w:val="pt-BR"/>
                </w:rPr>
                <w:delText>9 (18.4%)</w:delText>
              </w:r>
            </w:del>
          </w:p>
        </w:tc>
        <w:tc>
          <w:tcPr>
            <w:tcW w:w="1560" w:type="dxa"/>
          </w:tcPr>
          <w:p w14:paraId="1C84BC63" w14:textId="50BBDE6F" w:rsidR="002E2E47" w:rsidRPr="002E2E47" w:rsidDel="00E51E0C" w:rsidRDefault="002E2E47" w:rsidP="00E51E0C">
            <w:pPr>
              <w:spacing w:before="360"/>
              <w:jc w:val="both"/>
              <w:rPr>
                <w:del w:id="578" w:author="Nabunambika Nelson" w:date="2021-11-20T18:55:00Z"/>
                <w:rFonts w:ascii="Arial" w:eastAsia="Calibri" w:hAnsi="Arial" w:cs="Arial"/>
                <w:sz w:val="20"/>
                <w:szCs w:val="20"/>
                <w:lang w:val="pt-BR"/>
              </w:rPr>
              <w:pPrChange w:id="579" w:author="Nabunambika Nelson" w:date="2021-11-20T18:55:00Z">
                <w:pPr>
                  <w:spacing w:line="260" w:lineRule="atLeast"/>
                  <w:jc w:val="right"/>
                </w:pPr>
              </w:pPrChange>
            </w:pPr>
            <w:del w:id="580" w:author="Nabunambika Nelson" w:date="2021-11-20T18:55:00Z">
              <w:r w:rsidRPr="002E2E47" w:rsidDel="00E51E0C">
                <w:rPr>
                  <w:rFonts w:ascii="Arial" w:eastAsia="Calibri" w:hAnsi="Arial" w:cs="Arial"/>
                  <w:sz w:val="20"/>
                  <w:szCs w:val="20"/>
                  <w:lang w:val="pt-BR"/>
                </w:rPr>
                <w:delText>226 (15.3%)</w:delText>
              </w:r>
            </w:del>
          </w:p>
        </w:tc>
        <w:tc>
          <w:tcPr>
            <w:tcW w:w="1133" w:type="dxa"/>
          </w:tcPr>
          <w:p w14:paraId="2B3BDA2A" w14:textId="52511619" w:rsidR="002E2E47" w:rsidRPr="002E2E47" w:rsidDel="00E51E0C" w:rsidRDefault="002E2E47" w:rsidP="00E51E0C">
            <w:pPr>
              <w:spacing w:before="360"/>
              <w:jc w:val="both"/>
              <w:rPr>
                <w:del w:id="581" w:author="Nabunambika Nelson" w:date="2021-11-20T18:55:00Z"/>
                <w:rFonts w:ascii="Arial" w:eastAsia="Calibri" w:hAnsi="Arial" w:cs="Arial"/>
                <w:sz w:val="20"/>
                <w:szCs w:val="20"/>
                <w:lang w:val="pt-BR"/>
              </w:rPr>
              <w:pPrChange w:id="582" w:author="Nabunambika Nelson" w:date="2021-11-20T18:55:00Z">
                <w:pPr>
                  <w:spacing w:line="260" w:lineRule="atLeast"/>
                  <w:jc w:val="right"/>
                </w:pPr>
              </w:pPrChange>
            </w:pPr>
          </w:p>
        </w:tc>
      </w:tr>
      <w:tr w:rsidR="002E2E47" w:rsidRPr="002E2E47" w:rsidDel="00E51E0C" w14:paraId="0381862A" w14:textId="6B1F3C8D" w:rsidTr="002C7080">
        <w:trPr>
          <w:jc w:val="center"/>
          <w:del w:id="583" w:author="Nabunambika Nelson" w:date="2021-11-20T18:55:00Z"/>
        </w:trPr>
        <w:tc>
          <w:tcPr>
            <w:tcW w:w="2598" w:type="dxa"/>
          </w:tcPr>
          <w:p w14:paraId="0C069EB6" w14:textId="621345C6" w:rsidR="002E2E47" w:rsidRPr="002E2E47" w:rsidDel="00E51E0C" w:rsidRDefault="002E2E47" w:rsidP="00E51E0C">
            <w:pPr>
              <w:spacing w:before="360"/>
              <w:ind w:left="316"/>
              <w:jc w:val="both"/>
              <w:rPr>
                <w:del w:id="584" w:author="Nabunambika Nelson" w:date="2021-11-20T18:55:00Z"/>
                <w:rFonts w:ascii="Arial" w:eastAsia="Calibri" w:hAnsi="Arial" w:cs="Arial"/>
                <w:sz w:val="20"/>
                <w:szCs w:val="20"/>
                <w:lang w:val="pt-BR"/>
              </w:rPr>
              <w:pPrChange w:id="585" w:author="Nabunambika Nelson" w:date="2021-11-20T18:55:00Z">
                <w:pPr>
                  <w:spacing w:line="260" w:lineRule="atLeast"/>
                  <w:ind w:left="316"/>
                </w:pPr>
              </w:pPrChange>
            </w:pPr>
            <w:del w:id="586" w:author="Nabunambika Nelson" w:date="2021-11-20T18:55:00Z">
              <w:r w:rsidRPr="002E2E47" w:rsidDel="00E51E0C">
                <w:rPr>
                  <w:rFonts w:ascii="Arial" w:eastAsia="Calibri" w:hAnsi="Arial" w:cs="Arial"/>
                  <w:sz w:val="20"/>
                  <w:szCs w:val="20"/>
                  <w:lang w:val="pt-BR"/>
                </w:rPr>
                <w:delText>Midwest</w:delText>
              </w:r>
            </w:del>
          </w:p>
        </w:tc>
        <w:tc>
          <w:tcPr>
            <w:tcW w:w="1372" w:type="dxa"/>
          </w:tcPr>
          <w:p w14:paraId="75036B94" w14:textId="01CB59F4" w:rsidR="002E2E47" w:rsidRPr="002E2E47" w:rsidDel="00E51E0C" w:rsidRDefault="002E2E47" w:rsidP="00E51E0C">
            <w:pPr>
              <w:spacing w:before="360"/>
              <w:jc w:val="both"/>
              <w:rPr>
                <w:del w:id="587" w:author="Nabunambika Nelson" w:date="2021-11-20T18:55:00Z"/>
                <w:rFonts w:ascii="Arial" w:eastAsia="Calibri" w:hAnsi="Arial" w:cs="Arial"/>
                <w:sz w:val="20"/>
                <w:szCs w:val="20"/>
                <w:lang w:val="pt-BR"/>
              </w:rPr>
              <w:pPrChange w:id="588" w:author="Nabunambika Nelson" w:date="2021-11-20T18:55:00Z">
                <w:pPr>
                  <w:spacing w:line="260" w:lineRule="atLeast"/>
                  <w:jc w:val="right"/>
                </w:pPr>
              </w:pPrChange>
            </w:pPr>
            <w:del w:id="589" w:author="Nabunambika Nelson" w:date="2021-11-20T18:55:00Z">
              <w:r w:rsidRPr="002E2E47" w:rsidDel="00E51E0C">
                <w:rPr>
                  <w:rFonts w:ascii="Arial" w:eastAsia="Calibri" w:hAnsi="Arial" w:cs="Arial"/>
                  <w:sz w:val="20"/>
                  <w:szCs w:val="20"/>
                  <w:lang w:val="pt-BR"/>
                </w:rPr>
                <w:delText>90 (7.6%)</w:delText>
              </w:r>
            </w:del>
          </w:p>
        </w:tc>
        <w:tc>
          <w:tcPr>
            <w:tcW w:w="1701" w:type="dxa"/>
          </w:tcPr>
          <w:p w14:paraId="1F430733" w14:textId="3E47303C" w:rsidR="002E2E47" w:rsidRPr="002E2E47" w:rsidDel="00E51E0C" w:rsidRDefault="002E2E47" w:rsidP="00E51E0C">
            <w:pPr>
              <w:spacing w:before="360"/>
              <w:jc w:val="both"/>
              <w:rPr>
                <w:del w:id="590" w:author="Nabunambika Nelson" w:date="2021-11-20T18:55:00Z"/>
                <w:rFonts w:ascii="Arial" w:eastAsia="Calibri" w:hAnsi="Arial" w:cs="Arial"/>
                <w:sz w:val="20"/>
                <w:szCs w:val="20"/>
                <w:lang w:val="pt-BR"/>
              </w:rPr>
              <w:pPrChange w:id="591" w:author="Nabunambika Nelson" w:date="2021-11-20T18:55:00Z">
                <w:pPr>
                  <w:spacing w:line="260" w:lineRule="atLeast"/>
                  <w:jc w:val="right"/>
                </w:pPr>
              </w:pPrChange>
            </w:pPr>
            <w:del w:id="592" w:author="Nabunambika Nelson" w:date="2021-11-20T18:55:00Z">
              <w:r w:rsidRPr="002E2E47" w:rsidDel="00E51E0C">
                <w:rPr>
                  <w:rFonts w:ascii="Arial" w:eastAsia="Calibri" w:hAnsi="Arial" w:cs="Arial"/>
                  <w:sz w:val="20"/>
                  <w:szCs w:val="20"/>
                  <w:lang w:val="pt-BR"/>
                </w:rPr>
                <w:delText>16 (6.5%)</w:delText>
              </w:r>
            </w:del>
          </w:p>
        </w:tc>
        <w:tc>
          <w:tcPr>
            <w:tcW w:w="1559" w:type="dxa"/>
          </w:tcPr>
          <w:p w14:paraId="697801DF" w14:textId="7389D2F0" w:rsidR="002E2E47" w:rsidRPr="002E2E47" w:rsidDel="00E51E0C" w:rsidRDefault="002E2E47" w:rsidP="00E51E0C">
            <w:pPr>
              <w:spacing w:before="360"/>
              <w:jc w:val="both"/>
              <w:rPr>
                <w:del w:id="593" w:author="Nabunambika Nelson" w:date="2021-11-20T18:55:00Z"/>
                <w:rFonts w:ascii="Arial" w:eastAsia="Calibri" w:hAnsi="Arial" w:cs="Arial"/>
                <w:sz w:val="20"/>
                <w:szCs w:val="20"/>
                <w:lang w:val="pt-BR"/>
              </w:rPr>
              <w:pPrChange w:id="594" w:author="Nabunambika Nelson" w:date="2021-11-20T18:55:00Z">
                <w:pPr>
                  <w:spacing w:line="260" w:lineRule="atLeast"/>
                  <w:jc w:val="right"/>
                </w:pPr>
              </w:pPrChange>
            </w:pPr>
            <w:del w:id="595" w:author="Nabunambika Nelson" w:date="2021-11-20T18:55:00Z">
              <w:r w:rsidRPr="002E2E47" w:rsidDel="00E51E0C">
                <w:rPr>
                  <w:rFonts w:ascii="Arial" w:eastAsia="Calibri" w:hAnsi="Arial" w:cs="Arial"/>
                  <w:sz w:val="20"/>
                  <w:szCs w:val="20"/>
                  <w:lang w:val="pt-BR"/>
                </w:rPr>
                <w:delText>0 (0.0%)</w:delText>
              </w:r>
            </w:del>
          </w:p>
        </w:tc>
        <w:tc>
          <w:tcPr>
            <w:tcW w:w="1560" w:type="dxa"/>
          </w:tcPr>
          <w:p w14:paraId="3BECB9C1" w14:textId="62FB0BAA" w:rsidR="002E2E47" w:rsidRPr="002E2E47" w:rsidDel="00E51E0C" w:rsidRDefault="002E2E47" w:rsidP="00E51E0C">
            <w:pPr>
              <w:spacing w:before="360"/>
              <w:jc w:val="both"/>
              <w:rPr>
                <w:del w:id="596" w:author="Nabunambika Nelson" w:date="2021-11-20T18:55:00Z"/>
                <w:rFonts w:ascii="Arial" w:eastAsia="Calibri" w:hAnsi="Arial" w:cs="Arial"/>
                <w:sz w:val="20"/>
                <w:szCs w:val="20"/>
                <w:lang w:val="pt-BR"/>
              </w:rPr>
              <w:pPrChange w:id="597" w:author="Nabunambika Nelson" w:date="2021-11-20T18:55:00Z">
                <w:pPr>
                  <w:spacing w:line="260" w:lineRule="atLeast"/>
                  <w:jc w:val="right"/>
                </w:pPr>
              </w:pPrChange>
            </w:pPr>
            <w:del w:id="598" w:author="Nabunambika Nelson" w:date="2021-11-20T18:55:00Z">
              <w:r w:rsidRPr="002E2E47" w:rsidDel="00E51E0C">
                <w:rPr>
                  <w:rFonts w:ascii="Arial" w:eastAsia="Calibri" w:hAnsi="Arial" w:cs="Arial"/>
                  <w:sz w:val="20"/>
                  <w:szCs w:val="20"/>
                  <w:lang w:val="pt-BR"/>
                </w:rPr>
                <w:delText>106 (7.2%)</w:delText>
              </w:r>
            </w:del>
          </w:p>
        </w:tc>
        <w:tc>
          <w:tcPr>
            <w:tcW w:w="1133" w:type="dxa"/>
          </w:tcPr>
          <w:p w14:paraId="039EF09E" w14:textId="6CFE1958" w:rsidR="002E2E47" w:rsidRPr="002E2E47" w:rsidDel="00E51E0C" w:rsidRDefault="002E2E47" w:rsidP="00E51E0C">
            <w:pPr>
              <w:spacing w:before="360"/>
              <w:jc w:val="both"/>
              <w:rPr>
                <w:del w:id="599" w:author="Nabunambika Nelson" w:date="2021-11-20T18:55:00Z"/>
                <w:rFonts w:ascii="Arial" w:eastAsia="Calibri" w:hAnsi="Arial" w:cs="Arial"/>
                <w:sz w:val="20"/>
                <w:szCs w:val="20"/>
                <w:lang w:val="pt-BR"/>
              </w:rPr>
              <w:pPrChange w:id="600" w:author="Nabunambika Nelson" w:date="2021-11-20T18:55:00Z">
                <w:pPr>
                  <w:spacing w:line="260" w:lineRule="atLeast"/>
                  <w:jc w:val="right"/>
                </w:pPr>
              </w:pPrChange>
            </w:pPr>
            <w:del w:id="601" w:author="Nabunambika Nelson" w:date="2021-11-20T18:55:00Z">
              <w:r w:rsidRPr="002E2E47" w:rsidDel="00E51E0C">
                <w:rPr>
                  <w:rFonts w:ascii="Arial" w:eastAsia="Calibri" w:hAnsi="Arial" w:cs="Arial"/>
                  <w:sz w:val="20"/>
                  <w:szCs w:val="20"/>
                  <w:lang w:val="pt-BR"/>
                </w:rPr>
                <w:delText>0.17</w:delText>
              </w:r>
            </w:del>
          </w:p>
        </w:tc>
      </w:tr>
      <w:tr w:rsidR="002E2E47" w:rsidRPr="002E2E47" w:rsidDel="00E51E0C" w14:paraId="018777A7" w14:textId="46B5C87D" w:rsidTr="002C7080">
        <w:trPr>
          <w:jc w:val="center"/>
          <w:del w:id="602" w:author="Nabunambika Nelson" w:date="2021-11-20T18:55:00Z"/>
        </w:trPr>
        <w:tc>
          <w:tcPr>
            <w:tcW w:w="2598" w:type="dxa"/>
          </w:tcPr>
          <w:p w14:paraId="1B04A58B" w14:textId="75A5C711" w:rsidR="002E2E47" w:rsidRPr="002E2E47" w:rsidDel="00E51E0C" w:rsidRDefault="002E2E47" w:rsidP="00E51E0C">
            <w:pPr>
              <w:spacing w:before="360"/>
              <w:ind w:left="316"/>
              <w:jc w:val="both"/>
              <w:rPr>
                <w:del w:id="603" w:author="Nabunambika Nelson" w:date="2021-11-20T18:55:00Z"/>
                <w:rFonts w:ascii="Arial" w:eastAsia="Calibri" w:hAnsi="Arial" w:cs="Arial"/>
                <w:sz w:val="20"/>
                <w:szCs w:val="20"/>
                <w:lang w:val="pt-BR"/>
              </w:rPr>
              <w:pPrChange w:id="604" w:author="Nabunambika Nelson" w:date="2021-11-20T18:55:00Z">
                <w:pPr>
                  <w:spacing w:line="260" w:lineRule="atLeast"/>
                  <w:ind w:left="316"/>
                </w:pPr>
              </w:pPrChange>
            </w:pPr>
            <w:del w:id="605" w:author="Nabunambika Nelson" w:date="2021-11-20T18:55:00Z">
              <w:r w:rsidRPr="002E2E47" w:rsidDel="00E51E0C">
                <w:rPr>
                  <w:rFonts w:ascii="Arial" w:eastAsia="Calibri" w:hAnsi="Arial" w:cs="Arial"/>
                  <w:sz w:val="20"/>
                  <w:szCs w:val="20"/>
                  <w:lang w:val="pt-BR"/>
                </w:rPr>
                <w:delText>Southeast</w:delText>
              </w:r>
            </w:del>
          </w:p>
        </w:tc>
        <w:tc>
          <w:tcPr>
            <w:tcW w:w="1372" w:type="dxa"/>
          </w:tcPr>
          <w:p w14:paraId="1C4F8663" w14:textId="79362639" w:rsidR="002E2E47" w:rsidRPr="002E2E47" w:rsidDel="00E51E0C" w:rsidRDefault="002E2E47" w:rsidP="00E51E0C">
            <w:pPr>
              <w:spacing w:before="360"/>
              <w:jc w:val="both"/>
              <w:rPr>
                <w:del w:id="606" w:author="Nabunambika Nelson" w:date="2021-11-20T18:55:00Z"/>
                <w:rFonts w:ascii="Arial" w:eastAsia="Calibri" w:hAnsi="Arial" w:cs="Arial"/>
                <w:sz w:val="20"/>
                <w:szCs w:val="20"/>
                <w:lang w:val="pt-BR"/>
              </w:rPr>
              <w:pPrChange w:id="607" w:author="Nabunambika Nelson" w:date="2021-11-20T18:55:00Z">
                <w:pPr>
                  <w:spacing w:line="260" w:lineRule="atLeast"/>
                  <w:jc w:val="right"/>
                </w:pPr>
              </w:pPrChange>
            </w:pPr>
            <w:del w:id="608" w:author="Nabunambika Nelson" w:date="2021-11-20T18:55:00Z">
              <w:r w:rsidRPr="002E2E47" w:rsidDel="00E51E0C">
                <w:rPr>
                  <w:rFonts w:ascii="Arial" w:eastAsia="Calibri" w:hAnsi="Arial" w:cs="Arial"/>
                  <w:sz w:val="20"/>
                  <w:szCs w:val="20"/>
                  <w:lang w:val="pt-BR"/>
                </w:rPr>
                <w:delText>608 (51.6%)</w:delText>
              </w:r>
            </w:del>
          </w:p>
        </w:tc>
        <w:tc>
          <w:tcPr>
            <w:tcW w:w="1701" w:type="dxa"/>
          </w:tcPr>
          <w:p w14:paraId="31E342FB" w14:textId="22CEC2E1" w:rsidR="002E2E47" w:rsidRPr="002E2E47" w:rsidDel="00E51E0C" w:rsidRDefault="002E2E47" w:rsidP="00E51E0C">
            <w:pPr>
              <w:spacing w:before="360"/>
              <w:jc w:val="both"/>
              <w:rPr>
                <w:del w:id="609" w:author="Nabunambika Nelson" w:date="2021-11-20T18:55:00Z"/>
                <w:rFonts w:ascii="Arial" w:eastAsia="Calibri" w:hAnsi="Arial" w:cs="Arial"/>
                <w:sz w:val="20"/>
                <w:szCs w:val="20"/>
                <w:lang w:val="pt-BR"/>
              </w:rPr>
              <w:pPrChange w:id="610" w:author="Nabunambika Nelson" w:date="2021-11-20T18:55:00Z">
                <w:pPr>
                  <w:spacing w:line="260" w:lineRule="atLeast"/>
                  <w:jc w:val="right"/>
                </w:pPr>
              </w:pPrChange>
            </w:pPr>
            <w:del w:id="611" w:author="Nabunambika Nelson" w:date="2021-11-20T18:55:00Z">
              <w:r w:rsidRPr="002E2E47" w:rsidDel="00E51E0C">
                <w:rPr>
                  <w:rFonts w:ascii="Arial" w:eastAsia="Calibri" w:hAnsi="Arial" w:cs="Arial"/>
                  <w:sz w:val="20"/>
                  <w:szCs w:val="20"/>
                  <w:lang w:val="pt-BR"/>
                </w:rPr>
                <w:delText>147 (60.0%)</w:delText>
              </w:r>
            </w:del>
          </w:p>
        </w:tc>
        <w:tc>
          <w:tcPr>
            <w:tcW w:w="1559" w:type="dxa"/>
          </w:tcPr>
          <w:p w14:paraId="768D67CE" w14:textId="178C5356" w:rsidR="002E2E47" w:rsidRPr="002E2E47" w:rsidDel="00E51E0C" w:rsidRDefault="002E2E47" w:rsidP="00E51E0C">
            <w:pPr>
              <w:spacing w:before="360"/>
              <w:jc w:val="both"/>
              <w:rPr>
                <w:del w:id="612" w:author="Nabunambika Nelson" w:date="2021-11-20T18:55:00Z"/>
                <w:rFonts w:ascii="Arial" w:eastAsia="Calibri" w:hAnsi="Arial" w:cs="Arial"/>
                <w:sz w:val="20"/>
                <w:szCs w:val="20"/>
                <w:lang w:val="pt-BR"/>
              </w:rPr>
              <w:pPrChange w:id="613" w:author="Nabunambika Nelson" w:date="2021-11-20T18:55:00Z">
                <w:pPr>
                  <w:spacing w:line="260" w:lineRule="atLeast"/>
                  <w:jc w:val="right"/>
                </w:pPr>
              </w:pPrChange>
            </w:pPr>
            <w:del w:id="614" w:author="Nabunambika Nelson" w:date="2021-11-20T18:55:00Z">
              <w:r w:rsidRPr="002E2E47" w:rsidDel="00E51E0C">
                <w:rPr>
                  <w:rFonts w:ascii="Arial" w:eastAsia="Calibri" w:hAnsi="Arial" w:cs="Arial"/>
                  <w:sz w:val="20"/>
                  <w:szCs w:val="20"/>
                  <w:lang w:val="pt-BR"/>
                </w:rPr>
                <w:delText>30 (61.2%)</w:delText>
              </w:r>
            </w:del>
          </w:p>
        </w:tc>
        <w:tc>
          <w:tcPr>
            <w:tcW w:w="1560" w:type="dxa"/>
          </w:tcPr>
          <w:p w14:paraId="29D434C3" w14:textId="42BED26E" w:rsidR="002E2E47" w:rsidRPr="002E2E47" w:rsidDel="00E51E0C" w:rsidRDefault="002E2E47" w:rsidP="00E51E0C">
            <w:pPr>
              <w:spacing w:before="360"/>
              <w:jc w:val="both"/>
              <w:rPr>
                <w:del w:id="615" w:author="Nabunambika Nelson" w:date="2021-11-20T18:55:00Z"/>
                <w:rFonts w:ascii="Arial" w:eastAsia="Calibri" w:hAnsi="Arial" w:cs="Arial"/>
                <w:sz w:val="20"/>
                <w:szCs w:val="20"/>
                <w:lang w:val="pt-BR"/>
              </w:rPr>
              <w:pPrChange w:id="616" w:author="Nabunambika Nelson" w:date="2021-11-20T18:55:00Z">
                <w:pPr>
                  <w:spacing w:line="260" w:lineRule="atLeast"/>
                  <w:jc w:val="right"/>
                </w:pPr>
              </w:pPrChange>
            </w:pPr>
            <w:del w:id="617" w:author="Nabunambika Nelson" w:date="2021-11-20T18:55:00Z">
              <w:r w:rsidRPr="002E2E47" w:rsidDel="00E51E0C">
                <w:rPr>
                  <w:rFonts w:ascii="Arial" w:eastAsia="Calibri" w:hAnsi="Arial" w:cs="Arial"/>
                  <w:sz w:val="20"/>
                  <w:szCs w:val="20"/>
                  <w:lang w:val="pt-BR"/>
                </w:rPr>
                <w:delText>785 (53.3%)</w:delText>
              </w:r>
            </w:del>
          </w:p>
        </w:tc>
        <w:tc>
          <w:tcPr>
            <w:tcW w:w="1133" w:type="dxa"/>
          </w:tcPr>
          <w:p w14:paraId="4CF8D81C" w14:textId="2D9BA280" w:rsidR="002E2E47" w:rsidRPr="002E2E47" w:rsidDel="00E51E0C" w:rsidRDefault="002E2E47" w:rsidP="00E51E0C">
            <w:pPr>
              <w:spacing w:before="360"/>
              <w:jc w:val="both"/>
              <w:rPr>
                <w:del w:id="618" w:author="Nabunambika Nelson" w:date="2021-11-20T18:55:00Z"/>
                <w:rFonts w:ascii="Arial" w:eastAsia="Calibri" w:hAnsi="Arial" w:cs="Arial"/>
                <w:sz w:val="20"/>
                <w:szCs w:val="20"/>
                <w:lang w:val="pt-BR"/>
              </w:rPr>
              <w:pPrChange w:id="619" w:author="Nabunambika Nelson" w:date="2021-11-20T18:55:00Z">
                <w:pPr>
                  <w:spacing w:line="260" w:lineRule="atLeast"/>
                  <w:jc w:val="right"/>
                </w:pPr>
              </w:pPrChange>
            </w:pPr>
          </w:p>
        </w:tc>
      </w:tr>
      <w:tr w:rsidR="002E2E47" w:rsidRPr="002E2E47" w:rsidDel="00E51E0C" w14:paraId="5D56F189" w14:textId="6C2876E7" w:rsidTr="002C7080">
        <w:trPr>
          <w:jc w:val="center"/>
          <w:del w:id="620" w:author="Nabunambika Nelson" w:date="2021-11-20T18:55:00Z"/>
        </w:trPr>
        <w:tc>
          <w:tcPr>
            <w:tcW w:w="2598" w:type="dxa"/>
          </w:tcPr>
          <w:p w14:paraId="4505EE1A" w14:textId="17C1C9E8" w:rsidR="002E2E47" w:rsidRPr="002E2E47" w:rsidDel="00E51E0C" w:rsidRDefault="002E2E47" w:rsidP="00E51E0C">
            <w:pPr>
              <w:spacing w:before="360"/>
              <w:ind w:left="316"/>
              <w:jc w:val="both"/>
              <w:rPr>
                <w:del w:id="621" w:author="Nabunambika Nelson" w:date="2021-11-20T18:55:00Z"/>
                <w:rFonts w:ascii="Arial" w:eastAsia="Calibri" w:hAnsi="Arial" w:cs="Arial"/>
                <w:sz w:val="20"/>
                <w:szCs w:val="20"/>
                <w:lang w:val="pt-BR"/>
              </w:rPr>
              <w:pPrChange w:id="622" w:author="Nabunambika Nelson" w:date="2021-11-20T18:55:00Z">
                <w:pPr>
                  <w:spacing w:line="260" w:lineRule="atLeast"/>
                  <w:ind w:left="316"/>
                </w:pPr>
              </w:pPrChange>
            </w:pPr>
            <w:del w:id="623" w:author="Nabunambika Nelson" w:date="2021-11-20T18:55:00Z">
              <w:r w:rsidRPr="002E2E47" w:rsidDel="00E51E0C">
                <w:rPr>
                  <w:rFonts w:ascii="Arial" w:eastAsia="Calibri" w:hAnsi="Arial" w:cs="Arial"/>
                  <w:sz w:val="20"/>
                  <w:szCs w:val="20"/>
                  <w:lang w:val="pt-BR"/>
                </w:rPr>
                <w:delText>South</w:delText>
              </w:r>
            </w:del>
          </w:p>
        </w:tc>
        <w:tc>
          <w:tcPr>
            <w:tcW w:w="1372" w:type="dxa"/>
          </w:tcPr>
          <w:p w14:paraId="0F8C2A46" w14:textId="3880DA6C" w:rsidR="002E2E47" w:rsidRPr="002E2E47" w:rsidDel="00E51E0C" w:rsidRDefault="002E2E47" w:rsidP="00E51E0C">
            <w:pPr>
              <w:spacing w:before="360"/>
              <w:jc w:val="both"/>
              <w:rPr>
                <w:del w:id="624" w:author="Nabunambika Nelson" w:date="2021-11-20T18:55:00Z"/>
                <w:rFonts w:ascii="Arial" w:eastAsia="Calibri" w:hAnsi="Arial" w:cs="Arial"/>
                <w:sz w:val="20"/>
                <w:szCs w:val="20"/>
                <w:lang w:val="pt-BR"/>
              </w:rPr>
              <w:pPrChange w:id="625" w:author="Nabunambika Nelson" w:date="2021-11-20T18:55:00Z">
                <w:pPr>
                  <w:spacing w:line="260" w:lineRule="atLeast"/>
                  <w:jc w:val="right"/>
                </w:pPr>
              </w:pPrChange>
            </w:pPr>
            <w:del w:id="626" w:author="Nabunambika Nelson" w:date="2021-11-20T18:55:00Z">
              <w:r w:rsidRPr="002E2E47" w:rsidDel="00E51E0C">
                <w:rPr>
                  <w:rFonts w:ascii="Arial" w:eastAsia="Calibri" w:hAnsi="Arial" w:cs="Arial"/>
                  <w:sz w:val="20"/>
                  <w:szCs w:val="20"/>
                  <w:lang w:val="pt-BR"/>
                </w:rPr>
                <w:delText>236 (20.0%)</w:delText>
              </w:r>
            </w:del>
          </w:p>
        </w:tc>
        <w:tc>
          <w:tcPr>
            <w:tcW w:w="1701" w:type="dxa"/>
          </w:tcPr>
          <w:p w14:paraId="0F3E81AB" w14:textId="67B8E8EA" w:rsidR="002E2E47" w:rsidRPr="002E2E47" w:rsidDel="00E51E0C" w:rsidRDefault="002E2E47" w:rsidP="00E51E0C">
            <w:pPr>
              <w:spacing w:before="360"/>
              <w:jc w:val="both"/>
              <w:rPr>
                <w:del w:id="627" w:author="Nabunambika Nelson" w:date="2021-11-20T18:55:00Z"/>
                <w:rFonts w:ascii="Arial" w:eastAsia="Calibri" w:hAnsi="Arial" w:cs="Arial"/>
                <w:sz w:val="20"/>
                <w:szCs w:val="20"/>
                <w:lang w:val="pt-BR"/>
              </w:rPr>
              <w:pPrChange w:id="628" w:author="Nabunambika Nelson" w:date="2021-11-20T18:55:00Z">
                <w:pPr>
                  <w:spacing w:line="260" w:lineRule="atLeast"/>
                  <w:jc w:val="right"/>
                </w:pPr>
              </w:pPrChange>
            </w:pPr>
            <w:del w:id="629" w:author="Nabunambika Nelson" w:date="2021-11-20T18:55:00Z">
              <w:r w:rsidRPr="002E2E47" w:rsidDel="00E51E0C">
                <w:rPr>
                  <w:rFonts w:ascii="Arial" w:eastAsia="Calibri" w:hAnsi="Arial" w:cs="Arial"/>
                  <w:sz w:val="20"/>
                  <w:szCs w:val="20"/>
                  <w:lang w:val="pt-BR"/>
                </w:rPr>
                <w:delText>43 (17.5%)</w:delText>
              </w:r>
            </w:del>
          </w:p>
        </w:tc>
        <w:tc>
          <w:tcPr>
            <w:tcW w:w="1559" w:type="dxa"/>
          </w:tcPr>
          <w:p w14:paraId="6C014679" w14:textId="298A1E29" w:rsidR="002E2E47" w:rsidRPr="002E2E47" w:rsidDel="00E51E0C" w:rsidRDefault="002E2E47" w:rsidP="00E51E0C">
            <w:pPr>
              <w:spacing w:before="360"/>
              <w:jc w:val="both"/>
              <w:rPr>
                <w:del w:id="630" w:author="Nabunambika Nelson" w:date="2021-11-20T18:55:00Z"/>
                <w:rFonts w:ascii="Arial" w:eastAsia="Calibri" w:hAnsi="Arial" w:cs="Arial"/>
                <w:sz w:val="20"/>
                <w:szCs w:val="20"/>
                <w:lang w:val="pt-BR"/>
              </w:rPr>
              <w:pPrChange w:id="631" w:author="Nabunambika Nelson" w:date="2021-11-20T18:55:00Z">
                <w:pPr>
                  <w:spacing w:line="260" w:lineRule="atLeast"/>
                  <w:jc w:val="right"/>
                </w:pPr>
              </w:pPrChange>
            </w:pPr>
            <w:del w:id="632" w:author="Nabunambika Nelson" w:date="2021-11-20T18:55:00Z">
              <w:r w:rsidRPr="002E2E47" w:rsidDel="00E51E0C">
                <w:rPr>
                  <w:rFonts w:ascii="Arial" w:eastAsia="Calibri" w:hAnsi="Arial" w:cs="Arial"/>
                  <w:sz w:val="20"/>
                  <w:szCs w:val="20"/>
                  <w:lang w:val="pt-BR"/>
                </w:rPr>
                <w:delText>10 (20.4%)</w:delText>
              </w:r>
            </w:del>
          </w:p>
        </w:tc>
        <w:tc>
          <w:tcPr>
            <w:tcW w:w="1560" w:type="dxa"/>
          </w:tcPr>
          <w:p w14:paraId="07F9897F" w14:textId="39AB79DC" w:rsidR="002E2E47" w:rsidRPr="002E2E47" w:rsidDel="00E51E0C" w:rsidRDefault="002E2E47" w:rsidP="00E51E0C">
            <w:pPr>
              <w:spacing w:before="360"/>
              <w:jc w:val="both"/>
              <w:rPr>
                <w:del w:id="633" w:author="Nabunambika Nelson" w:date="2021-11-20T18:55:00Z"/>
                <w:rFonts w:ascii="Arial" w:eastAsia="Calibri" w:hAnsi="Arial" w:cs="Arial"/>
                <w:sz w:val="20"/>
                <w:szCs w:val="20"/>
                <w:lang w:val="pt-BR"/>
              </w:rPr>
              <w:pPrChange w:id="634" w:author="Nabunambika Nelson" w:date="2021-11-20T18:55:00Z">
                <w:pPr>
                  <w:spacing w:line="260" w:lineRule="atLeast"/>
                  <w:jc w:val="right"/>
                </w:pPr>
              </w:pPrChange>
            </w:pPr>
            <w:del w:id="635" w:author="Nabunambika Nelson" w:date="2021-11-20T18:55:00Z">
              <w:r w:rsidRPr="002E2E47" w:rsidDel="00E51E0C">
                <w:rPr>
                  <w:rFonts w:ascii="Arial" w:eastAsia="Calibri" w:hAnsi="Arial" w:cs="Arial"/>
                  <w:sz w:val="20"/>
                  <w:szCs w:val="20"/>
                  <w:lang w:val="pt-BR"/>
                </w:rPr>
                <w:delText>289 (19.6%)</w:delText>
              </w:r>
            </w:del>
          </w:p>
        </w:tc>
        <w:tc>
          <w:tcPr>
            <w:tcW w:w="1133" w:type="dxa"/>
          </w:tcPr>
          <w:p w14:paraId="0B1C723B" w14:textId="026EB528" w:rsidR="002E2E47" w:rsidRPr="002E2E47" w:rsidDel="00E51E0C" w:rsidRDefault="002E2E47" w:rsidP="00E51E0C">
            <w:pPr>
              <w:spacing w:before="360"/>
              <w:jc w:val="both"/>
              <w:rPr>
                <w:del w:id="636" w:author="Nabunambika Nelson" w:date="2021-11-20T18:55:00Z"/>
                <w:rFonts w:ascii="Arial" w:eastAsia="Calibri" w:hAnsi="Arial" w:cs="Arial"/>
                <w:sz w:val="20"/>
                <w:szCs w:val="20"/>
                <w:lang w:val="pt-BR"/>
              </w:rPr>
              <w:pPrChange w:id="637" w:author="Nabunambika Nelson" w:date="2021-11-20T18:55:00Z">
                <w:pPr>
                  <w:spacing w:line="260" w:lineRule="atLeast"/>
                  <w:jc w:val="right"/>
                </w:pPr>
              </w:pPrChange>
            </w:pPr>
          </w:p>
        </w:tc>
      </w:tr>
      <w:tr w:rsidR="002E2E47" w:rsidRPr="002E2E47" w:rsidDel="00E51E0C" w14:paraId="6B64C5FA" w14:textId="560CA5BE" w:rsidTr="002C7080">
        <w:trPr>
          <w:jc w:val="center"/>
          <w:del w:id="638" w:author="Nabunambika Nelson" w:date="2021-11-20T18:55:00Z"/>
        </w:trPr>
        <w:tc>
          <w:tcPr>
            <w:tcW w:w="2598" w:type="dxa"/>
          </w:tcPr>
          <w:p w14:paraId="6B7D0622" w14:textId="5D4AECD6" w:rsidR="002E2E47" w:rsidRPr="002E2E47" w:rsidDel="00E51E0C" w:rsidRDefault="002E2E47" w:rsidP="00E51E0C">
            <w:pPr>
              <w:spacing w:before="360"/>
              <w:jc w:val="both"/>
              <w:rPr>
                <w:del w:id="639" w:author="Nabunambika Nelson" w:date="2021-11-20T18:55:00Z"/>
                <w:rFonts w:ascii="Arial" w:eastAsia="Calibri" w:hAnsi="Arial" w:cs="Arial"/>
                <w:sz w:val="20"/>
                <w:szCs w:val="20"/>
                <w:lang w:val="pt-BR"/>
              </w:rPr>
              <w:pPrChange w:id="640" w:author="Nabunambika Nelson" w:date="2021-11-20T18:55:00Z">
                <w:pPr>
                  <w:spacing w:line="260" w:lineRule="atLeast"/>
                </w:pPr>
              </w:pPrChange>
            </w:pPr>
            <w:del w:id="641" w:author="Nabunambika Nelson" w:date="2021-11-20T18:55:00Z">
              <w:r w:rsidRPr="002E2E47" w:rsidDel="00E51E0C">
                <w:rPr>
                  <w:rFonts w:ascii="Arial" w:eastAsia="Calibri" w:hAnsi="Arial" w:cs="Arial"/>
                  <w:sz w:val="20"/>
                  <w:szCs w:val="20"/>
                  <w:lang w:val="pt-BR"/>
                </w:rPr>
                <w:delText>Academic training</w:delText>
              </w:r>
            </w:del>
          </w:p>
        </w:tc>
        <w:tc>
          <w:tcPr>
            <w:tcW w:w="1372" w:type="dxa"/>
          </w:tcPr>
          <w:p w14:paraId="36613FBC" w14:textId="1E6CAD5A" w:rsidR="002E2E47" w:rsidRPr="002E2E47" w:rsidDel="00E51E0C" w:rsidRDefault="002E2E47" w:rsidP="00E51E0C">
            <w:pPr>
              <w:spacing w:before="360"/>
              <w:jc w:val="both"/>
              <w:rPr>
                <w:del w:id="642" w:author="Nabunambika Nelson" w:date="2021-11-20T18:55:00Z"/>
                <w:rFonts w:ascii="Arial" w:eastAsia="Calibri" w:hAnsi="Arial" w:cs="Arial"/>
                <w:sz w:val="20"/>
                <w:szCs w:val="20"/>
                <w:lang w:val="pt-BR"/>
              </w:rPr>
              <w:pPrChange w:id="643" w:author="Nabunambika Nelson" w:date="2021-11-20T18:55:00Z">
                <w:pPr>
                  <w:spacing w:line="260" w:lineRule="atLeast"/>
                  <w:jc w:val="right"/>
                </w:pPr>
              </w:pPrChange>
            </w:pPr>
          </w:p>
        </w:tc>
        <w:tc>
          <w:tcPr>
            <w:tcW w:w="1701" w:type="dxa"/>
          </w:tcPr>
          <w:p w14:paraId="4BD6F307" w14:textId="4A4326D8" w:rsidR="002E2E47" w:rsidRPr="002E2E47" w:rsidDel="00E51E0C" w:rsidRDefault="002E2E47" w:rsidP="00E51E0C">
            <w:pPr>
              <w:spacing w:before="360"/>
              <w:jc w:val="both"/>
              <w:rPr>
                <w:del w:id="644" w:author="Nabunambika Nelson" w:date="2021-11-20T18:55:00Z"/>
                <w:rFonts w:ascii="Arial" w:eastAsia="Calibri" w:hAnsi="Arial" w:cs="Arial"/>
                <w:sz w:val="20"/>
                <w:szCs w:val="20"/>
                <w:lang w:val="pt-BR"/>
              </w:rPr>
              <w:pPrChange w:id="645" w:author="Nabunambika Nelson" w:date="2021-11-20T18:55:00Z">
                <w:pPr>
                  <w:spacing w:line="260" w:lineRule="atLeast"/>
                  <w:jc w:val="right"/>
                </w:pPr>
              </w:pPrChange>
            </w:pPr>
          </w:p>
        </w:tc>
        <w:tc>
          <w:tcPr>
            <w:tcW w:w="1559" w:type="dxa"/>
          </w:tcPr>
          <w:p w14:paraId="10362452" w14:textId="0D35FB72" w:rsidR="002E2E47" w:rsidRPr="002E2E47" w:rsidDel="00E51E0C" w:rsidRDefault="002E2E47" w:rsidP="00E51E0C">
            <w:pPr>
              <w:spacing w:before="360"/>
              <w:jc w:val="both"/>
              <w:rPr>
                <w:del w:id="646" w:author="Nabunambika Nelson" w:date="2021-11-20T18:55:00Z"/>
                <w:rFonts w:ascii="Arial" w:eastAsia="Calibri" w:hAnsi="Arial" w:cs="Arial"/>
                <w:sz w:val="20"/>
                <w:szCs w:val="20"/>
                <w:lang w:val="pt-BR"/>
              </w:rPr>
              <w:pPrChange w:id="647" w:author="Nabunambika Nelson" w:date="2021-11-20T18:55:00Z">
                <w:pPr>
                  <w:spacing w:line="260" w:lineRule="atLeast"/>
                  <w:jc w:val="right"/>
                </w:pPr>
              </w:pPrChange>
            </w:pPr>
          </w:p>
        </w:tc>
        <w:tc>
          <w:tcPr>
            <w:tcW w:w="1560" w:type="dxa"/>
          </w:tcPr>
          <w:p w14:paraId="081C09ED" w14:textId="6AFC091F" w:rsidR="002E2E47" w:rsidRPr="002E2E47" w:rsidDel="00E51E0C" w:rsidRDefault="002E2E47" w:rsidP="00E51E0C">
            <w:pPr>
              <w:spacing w:before="360"/>
              <w:jc w:val="both"/>
              <w:rPr>
                <w:del w:id="648" w:author="Nabunambika Nelson" w:date="2021-11-20T18:55:00Z"/>
                <w:rFonts w:ascii="Arial" w:eastAsia="Calibri" w:hAnsi="Arial" w:cs="Arial"/>
                <w:sz w:val="20"/>
                <w:szCs w:val="20"/>
                <w:lang w:val="pt-BR"/>
              </w:rPr>
              <w:pPrChange w:id="649" w:author="Nabunambika Nelson" w:date="2021-11-20T18:55:00Z">
                <w:pPr>
                  <w:spacing w:line="260" w:lineRule="atLeast"/>
                  <w:jc w:val="right"/>
                </w:pPr>
              </w:pPrChange>
            </w:pPr>
          </w:p>
        </w:tc>
        <w:tc>
          <w:tcPr>
            <w:tcW w:w="1133" w:type="dxa"/>
          </w:tcPr>
          <w:p w14:paraId="36B57C0D" w14:textId="61F6D9C1" w:rsidR="002E2E47" w:rsidRPr="002E2E47" w:rsidDel="00E51E0C" w:rsidRDefault="002E2E47" w:rsidP="00E51E0C">
            <w:pPr>
              <w:spacing w:before="360"/>
              <w:jc w:val="both"/>
              <w:rPr>
                <w:del w:id="650" w:author="Nabunambika Nelson" w:date="2021-11-20T18:55:00Z"/>
                <w:rFonts w:ascii="Arial" w:eastAsia="Calibri" w:hAnsi="Arial" w:cs="Arial"/>
                <w:sz w:val="20"/>
                <w:szCs w:val="20"/>
                <w:lang w:val="pt-BR"/>
              </w:rPr>
              <w:pPrChange w:id="651" w:author="Nabunambika Nelson" w:date="2021-11-20T18:55:00Z">
                <w:pPr>
                  <w:spacing w:line="260" w:lineRule="atLeast"/>
                  <w:jc w:val="right"/>
                </w:pPr>
              </w:pPrChange>
            </w:pPr>
          </w:p>
        </w:tc>
      </w:tr>
      <w:tr w:rsidR="002E2E47" w:rsidRPr="002E2E47" w:rsidDel="00E51E0C" w14:paraId="79A7622C" w14:textId="74FBC317" w:rsidTr="002C7080">
        <w:trPr>
          <w:jc w:val="center"/>
          <w:del w:id="652" w:author="Nabunambika Nelson" w:date="2021-11-20T18:55:00Z"/>
        </w:trPr>
        <w:tc>
          <w:tcPr>
            <w:tcW w:w="2598" w:type="dxa"/>
          </w:tcPr>
          <w:p w14:paraId="140BFE0F" w14:textId="1BC7EAB6" w:rsidR="002E2E47" w:rsidRPr="002E2E47" w:rsidDel="00E51E0C" w:rsidRDefault="002E2E47" w:rsidP="00E51E0C">
            <w:pPr>
              <w:spacing w:before="360"/>
              <w:ind w:left="316"/>
              <w:jc w:val="both"/>
              <w:rPr>
                <w:del w:id="653" w:author="Nabunambika Nelson" w:date="2021-11-20T18:55:00Z"/>
                <w:rFonts w:ascii="Arial" w:eastAsia="Calibri" w:hAnsi="Arial" w:cs="Arial"/>
                <w:sz w:val="20"/>
                <w:szCs w:val="20"/>
                <w:lang w:val="pt-BR"/>
              </w:rPr>
              <w:pPrChange w:id="654" w:author="Nabunambika Nelson" w:date="2021-11-20T18:55:00Z">
                <w:pPr>
                  <w:spacing w:line="260" w:lineRule="atLeast"/>
                  <w:ind w:left="316"/>
                </w:pPr>
              </w:pPrChange>
            </w:pPr>
            <w:del w:id="655" w:author="Nabunambika Nelson" w:date="2021-11-20T18:55:00Z">
              <w:r w:rsidRPr="002E2E47" w:rsidDel="00E51E0C">
                <w:rPr>
                  <w:rFonts w:ascii="Arial" w:eastAsia="Calibri" w:hAnsi="Arial" w:cs="Arial"/>
                  <w:sz w:val="20"/>
                  <w:szCs w:val="20"/>
                  <w:lang w:val="pt-BR"/>
                </w:rPr>
                <w:delText>Medical residency</w:delText>
              </w:r>
            </w:del>
          </w:p>
        </w:tc>
        <w:tc>
          <w:tcPr>
            <w:tcW w:w="1372" w:type="dxa"/>
          </w:tcPr>
          <w:p w14:paraId="2B1E5134" w14:textId="65F02109" w:rsidR="002E2E47" w:rsidRPr="002E2E47" w:rsidDel="00E51E0C" w:rsidRDefault="002E2E47" w:rsidP="00E51E0C">
            <w:pPr>
              <w:spacing w:before="360"/>
              <w:jc w:val="both"/>
              <w:rPr>
                <w:del w:id="656" w:author="Nabunambika Nelson" w:date="2021-11-20T18:55:00Z"/>
                <w:rFonts w:ascii="Arial" w:eastAsia="Calibri" w:hAnsi="Arial" w:cs="Arial"/>
                <w:sz w:val="20"/>
                <w:szCs w:val="20"/>
                <w:lang w:val="pt-BR"/>
              </w:rPr>
              <w:pPrChange w:id="657" w:author="Nabunambika Nelson" w:date="2021-11-20T18:55:00Z">
                <w:pPr>
                  <w:spacing w:line="260" w:lineRule="atLeast"/>
                  <w:jc w:val="right"/>
                </w:pPr>
              </w:pPrChange>
            </w:pPr>
            <w:del w:id="658" w:author="Nabunambika Nelson" w:date="2021-11-20T18:55:00Z">
              <w:r w:rsidRPr="002E2E47" w:rsidDel="00E51E0C">
                <w:rPr>
                  <w:rFonts w:ascii="Arial" w:eastAsia="Calibri" w:hAnsi="Arial" w:cs="Arial"/>
                  <w:sz w:val="20"/>
                  <w:szCs w:val="20"/>
                  <w:lang w:val="pt-BR"/>
                </w:rPr>
                <w:delText>882 (74.8%)</w:delText>
              </w:r>
            </w:del>
          </w:p>
        </w:tc>
        <w:tc>
          <w:tcPr>
            <w:tcW w:w="1701" w:type="dxa"/>
          </w:tcPr>
          <w:p w14:paraId="451E03DE" w14:textId="7D648050" w:rsidR="002E2E47" w:rsidRPr="002E2E47" w:rsidDel="00E51E0C" w:rsidRDefault="002E2E47" w:rsidP="00E51E0C">
            <w:pPr>
              <w:spacing w:before="360"/>
              <w:jc w:val="both"/>
              <w:rPr>
                <w:del w:id="659" w:author="Nabunambika Nelson" w:date="2021-11-20T18:55:00Z"/>
                <w:rFonts w:ascii="Arial" w:eastAsia="Calibri" w:hAnsi="Arial" w:cs="Arial"/>
                <w:sz w:val="20"/>
                <w:szCs w:val="20"/>
                <w:lang w:val="pt-BR"/>
              </w:rPr>
              <w:pPrChange w:id="660" w:author="Nabunambika Nelson" w:date="2021-11-20T18:55:00Z">
                <w:pPr>
                  <w:spacing w:line="260" w:lineRule="atLeast"/>
                  <w:jc w:val="right"/>
                </w:pPr>
              </w:pPrChange>
            </w:pPr>
            <w:del w:id="661" w:author="Nabunambika Nelson" w:date="2021-11-20T18:55:00Z">
              <w:r w:rsidRPr="002E2E47" w:rsidDel="00E51E0C">
                <w:rPr>
                  <w:rFonts w:ascii="Arial" w:eastAsia="Calibri" w:hAnsi="Arial" w:cs="Arial"/>
                  <w:sz w:val="20"/>
                  <w:szCs w:val="20"/>
                  <w:lang w:val="pt-BR"/>
                </w:rPr>
                <w:delText>138 (56.3%)</w:delText>
              </w:r>
            </w:del>
          </w:p>
        </w:tc>
        <w:tc>
          <w:tcPr>
            <w:tcW w:w="1559" w:type="dxa"/>
          </w:tcPr>
          <w:p w14:paraId="2B873C88" w14:textId="4DCB5AC4" w:rsidR="002E2E47" w:rsidRPr="002E2E47" w:rsidDel="00E51E0C" w:rsidRDefault="002E2E47" w:rsidP="00E51E0C">
            <w:pPr>
              <w:spacing w:before="360"/>
              <w:jc w:val="both"/>
              <w:rPr>
                <w:del w:id="662" w:author="Nabunambika Nelson" w:date="2021-11-20T18:55:00Z"/>
                <w:rFonts w:ascii="Arial" w:eastAsia="Calibri" w:hAnsi="Arial" w:cs="Arial"/>
                <w:sz w:val="20"/>
                <w:szCs w:val="20"/>
                <w:lang w:val="pt-BR"/>
              </w:rPr>
              <w:pPrChange w:id="663" w:author="Nabunambika Nelson" w:date="2021-11-20T18:55:00Z">
                <w:pPr>
                  <w:spacing w:line="260" w:lineRule="atLeast"/>
                  <w:jc w:val="right"/>
                </w:pPr>
              </w:pPrChange>
            </w:pPr>
            <w:del w:id="664" w:author="Nabunambika Nelson" w:date="2021-11-20T18:55:00Z">
              <w:r w:rsidRPr="002E2E47" w:rsidDel="00E51E0C">
                <w:rPr>
                  <w:rFonts w:ascii="Arial" w:eastAsia="Calibri" w:hAnsi="Arial" w:cs="Arial"/>
                  <w:sz w:val="20"/>
                  <w:szCs w:val="20"/>
                  <w:lang w:val="pt-BR"/>
                </w:rPr>
                <w:delText>25 (51.0%)</w:delText>
              </w:r>
            </w:del>
          </w:p>
        </w:tc>
        <w:tc>
          <w:tcPr>
            <w:tcW w:w="1560" w:type="dxa"/>
          </w:tcPr>
          <w:p w14:paraId="7E2A01EC" w14:textId="18A685CD" w:rsidR="002E2E47" w:rsidRPr="002E2E47" w:rsidDel="00E51E0C" w:rsidRDefault="002E2E47" w:rsidP="00E51E0C">
            <w:pPr>
              <w:spacing w:before="360"/>
              <w:jc w:val="both"/>
              <w:rPr>
                <w:del w:id="665" w:author="Nabunambika Nelson" w:date="2021-11-20T18:55:00Z"/>
                <w:rFonts w:ascii="Arial" w:eastAsia="Calibri" w:hAnsi="Arial" w:cs="Arial"/>
                <w:sz w:val="20"/>
                <w:szCs w:val="20"/>
                <w:lang w:val="pt-BR"/>
              </w:rPr>
              <w:pPrChange w:id="666" w:author="Nabunambika Nelson" w:date="2021-11-20T18:55:00Z">
                <w:pPr>
                  <w:spacing w:line="260" w:lineRule="atLeast"/>
                  <w:jc w:val="right"/>
                </w:pPr>
              </w:pPrChange>
            </w:pPr>
            <w:del w:id="667" w:author="Nabunambika Nelson" w:date="2021-11-20T18:55:00Z">
              <w:r w:rsidRPr="002E2E47" w:rsidDel="00E51E0C">
                <w:rPr>
                  <w:rFonts w:ascii="Arial" w:eastAsia="Calibri" w:hAnsi="Arial" w:cs="Arial"/>
                  <w:sz w:val="20"/>
                  <w:szCs w:val="20"/>
                  <w:lang w:val="pt-BR"/>
                </w:rPr>
                <w:delText>1.045 (70.9%)</w:delText>
              </w:r>
            </w:del>
          </w:p>
        </w:tc>
        <w:tc>
          <w:tcPr>
            <w:tcW w:w="1133" w:type="dxa"/>
          </w:tcPr>
          <w:p w14:paraId="2C98B6BE" w14:textId="4767D24E" w:rsidR="002E2E47" w:rsidRPr="002E2E47" w:rsidDel="00E51E0C" w:rsidRDefault="002E2E47" w:rsidP="00E51E0C">
            <w:pPr>
              <w:spacing w:before="360"/>
              <w:jc w:val="both"/>
              <w:rPr>
                <w:del w:id="668" w:author="Nabunambika Nelson" w:date="2021-11-20T18:55:00Z"/>
                <w:rFonts w:ascii="Arial" w:eastAsia="Calibri" w:hAnsi="Arial" w:cs="Arial"/>
                <w:sz w:val="20"/>
                <w:szCs w:val="20"/>
                <w:lang w:val="pt-BR"/>
              </w:rPr>
              <w:pPrChange w:id="669" w:author="Nabunambika Nelson" w:date="2021-11-20T18:55:00Z">
                <w:pPr>
                  <w:spacing w:line="260" w:lineRule="atLeast"/>
                  <w:jc w:val="right"/>
                </w:pPr>
              </w:pPrChange>
            </w:pPr>
          </w:p>
        </w:tc>
      </w:tr>
      <w:tr w:rsidR="002E2E47" w:rsidRPr="002E2E47" w:rsidDel="00E51E0C" w14:paraId="6CCCC36B" w14:textId="169769AB" w:rsidTr="002C7080">
        <w:trPr>
          <w:jc w:val="center"/>
          <w:del w:id="670" w:author="Nabunambika Nelson" w:date="2021-11-20T18:55:00Z"/>
        </w:trPr>
        <w:tc>
          <w:tcPr>
            <w:tcW w:w="2598" w:type="dxa"/>
          </w:tcPr>
          <w:p w14:paraId="256E394F" w14:textId="13100E4A" w:rsidR="002E2E47" w:rsidRPr="002E2E47" w:rsidDel="00E51E0C" w:rsidRDefault="002E2E47" w:rsidP="00E51E0C">
            <w:pPr>
              <w:spacing w:before="360"/>
              <w:ind w:left="316"/>
              <w:jc w:val="both"/>
              <w:rPr>
                <w:del w:id="671" w:author="Nabunambika Nelson" w:date="2021-11-20T18:55:00Z"/>
                <w:rFonts w:ascii="Arial" w:eastAsia="Calibri" w:hAnsi="Arial" w:cs="Arial"/>
                <w:sz w:val="20"/>
                <w:szCs w:val="20"/>
                <w:lang w:val="pt-BR"/>
              </w:rPr>
              <w:pPrChange w:id="672" w:author="Nabunambika Nelson" w:date="2021-11-20T18:55:00Z">
                <w:pPr>
                  <w:spacing w:line="260" w:lineRule="atLeast"/>
                  <w:ind w:left="316"/>
                </w:pPr>
              </w:pPrChange>
            </w:pPr>
            <w:del w:id="673" w:author="Nabunambika Nelson" w:date="2021-11-20T18:55:00Z">
              <w:r w:rsidRPr="002E2E47" w:rsidDel="00E51E0C">
                <w:rPr>
                  <w:rFonts w:ascii="Arial" w:eastAsia="Calibri" w:hAnsi="Arial" w:cs="Arial"/>
                  <w:sz w:val="20"/>
                  <w:szCs w:val="20"/>
                  <w:lang w:val="pt-BR"/>
                </w:rPr>
                <w:delText>Specialization</w:delText>
              </w:r>
            </w:del>
          </w:p>
        </w:tc>
        <w:tc>
          <w:tcPr>
            <w:tcW w:w="1372" w:type="dxa"/>
          </w:tcPr>
          <w:p w14:paraId="109940FA" w14:textId="3DBA85F5" w:rsidR="002E2E47" w:rsidRPr="002E2E47" w:rsidDel="00E51E0C" w:rsidRDefault="002E2E47" w:rsidP="00E51E0C">
            <w:pPr>
              <w:spacing w:before="360"/>
              <w:jc w:val="both"/>
              <w:rPr>
                <w:del w:id="674" w:author="Nabunambika Nelson" w:date="2021-11-20T18:55:00Z"/>
                <w:rFonts w:ascii="Arial" w:eastAsia="Calibri" w:hAnsi="Arial" w:cs="Arial"/>
                <w:sz w:val="20"/>
                <w:szCs w:val="20"/>
                <w:lang w:val="pt-BR"/>
              </w:rPr>
              <w:pPrChange w:id="675" w:author="Nabunambika Nelson" w:date="2021-11-20T18:55:00Z">
                <w:pPr>
                  <w:spacing w:line="260" w:lineRule="atLeast"/>
                  <w:jc w:val="right"/>
                </w:pPr>
              </w:pPrChange>
            </w:pPr>
            <w:del w:id="676" w:author="Nabunambika Nelson" w:date="2021-11-20T18:55:00Z">
              <w:r w:rsidRPr="002E2E47" w:rsidDel="00E51E0C">
                <w:rPr>
                  <w:rFonts w:ascii="Arial" w:eastAsia="Calibri" w:hAnsi="Arial" w:cs="Arial"/>
                  <w:sz w:val="20"/>
                  <w:szCs w:val="20"/>
                  <w:lang w:val="pt-BR"/>
                </w:rPr>
                <w:delText>282 (23.9%)</w:delText>
              </w:r>
            </w:del>
          </w:p>
        </w:tc>
        <w:tc>
          <w:tcPr>
            <w:tcW w:w="1701" w:type="dxa"/>
          </w:tcPr>
          <w:p w14:paraId="625E6FEA" w14:textId="3E432C5D" w:rsidR="002E2E47" w:rsidRPr="002E2E47" w:rsidDel="00E51E0C" w:rsidRDefault="002E2E47" w:rsidP="00E51E0C">
            <w:pPr>
              <w:spacing w:before="360"/>
              <w:jc w:val="both"/>
              <w:rPr>
                <w:del w:id="677" w:author="Nabunambika Nelson" w:date="2021-11-20T18:55:00Z"/>
                <w:rFonts w:ascii="Arial" w:eastAsia="Calibri" w:hAnsi="Arial" w:cs="Arial"/>
                <w:sz w:val="20"/>
                <w:szCs w:val="20"/>
                <w:lang w:val="pt-BR"/>
              </w:rPr>
              <w:pPrChange w:id="678" w:author="Nabunambika Nelson" w:date="2021-11-20T18:55:00Z">
                <w:pPr>
                  <w:spacing w:line="260" w:lineRule="atLeast"/>
                  <w:jc w:val="right"/>
                </w:pPr>
              </w:pPrChange>
            </w:pPr>
            <w:del w:id="679" w:author="Nabunambika Nelson" w:date="2021-11-20T18:55:00Z">
              <w:r w:rsidRPr="002E2E47" w:rsidDel="00E51E0C">
                <w:rPr>
                  <w:rFonts w:ascii="Arial" w:eastAsia="Calibri" w:hAnsi="Arial" w:cs="Arial"/>
                  <w:sz w:val="20"/>
                  <w:szCs w:val="20"/>
                  <w:lang w:val="pt-BR"/>
                </w:rPr>
                <w:delText>86 (35.1%)</w:delText>
              </w:r>
            </w:del>
          </w:p>
        </w:tc>
        <w:tc>
          <w:tcPr>
            <w:tcW w:w="1559" w:type="dxa"/>
          </w:tcPr>
          <w:p w14:paraId="5BF84D95" w14:textId="3DE94609" w:rsidR="002E2E47" w:rsidRPr="002E2E47" w:rsidDel="00E51E0C" w:rsidRDefault="002E2E47" w:rsidP="00E51E0C">
            <w:pPr>
              <w:spacing w:before="360"/>
              <w:jc w:val="both"/>
              <w:rPr>
                <w:del w:id="680" w:author="Nabunambika Nelson" w:date="2021-11-20T18:55:00Z"/>
                <w:rFonts w:ascii="Arial" w:eastAsia="Calibri" w:hAnsi="Arial" w:cs="Arial"/>
                <w:sz w:val="20"/>
                <w:szCs w:val="20"/>
                <w:lang w:val="pt-BR"/>
              </w:rPr>
              <w:pPrChange w:id="681" w:author="Nabunambika Nelson" w:date="2021-11-20T18:55:00Z">
                <w:pPr>
                  <w:spacing w:line="260" w:lineRule="atLeast"/>
                  <w:jc w:val="right"/>
                </w:pPr>
              </w:pPrChange>
            </w:pPr>
            <w:del w:id="682" w:author="Nabunambika Nelson" w:date="2021-11-20T18:55:00Z">
              <w:r w:rsidRPr="002E2E47" w:rsidDel="00E51E0C">
                <w:rPr>
                  <w:rFonts w:ascii="Arial" w:eastAsia="Calibri" w:hAnsi="Arial" w:cs="Arial"/>
                  <w:sz w:val="20"/>
                  <w:szCs w:val="20"/>
                  <w:lang w:val="pt-BR"/>
                </w:rPr>
                <w:delText>22 (44.9%)</w:delText>
              </w:r>
            </w:del>
          </w:p>
        </w:tc>
        <w:tc>
          <w:tcPr>
            <w:tcW w:w="1560" w:type="dxa"/>
          </w:tcPr>
          <w:p w14:paraId="5FC52458" w14:textId="1A1A3B6A" w:rsidR="002E2E47" w:rsidRPr="002E2E47" w:rsidDel="00E51E0C" w:rsidRDefault="002E2E47" w:rsidP="00E51E0C">
            <w:pPr>
              <w:spacing w:before="360"/>
              <w:jc w:val="both"/>
              <w:rPr>
                <w:del w:id="683" w:author="Nabunambika Nelson" w:date="2021-11-20T18:55:00Z"/>
                <w:rFonts w:ascii="Arial" w:eastAsia="Calibri" w:hAnsi="Arial" w:cs="Arial"/>
                <w:sz w:val="20"/>
                <w:szCs w:val="20"/>
                <w:lang w:val="pt-BR"/>
              </w:rPr>
              <w:pPrChange w:id="684" w:author="Nabunambika Nelson" w:date="2021-11-20T18:55:00Z">
                <w:pPr>
                  <w:spacing w:line="260" w:lineRule="atLeast"/>
                  <w:jc w:val="right"/>
                </w:pPr>
              </w:pPrChange>
            </w:pPr>
            <w:del w:id="685" w:author="Nabunambika Nelson" w:date="2021-11-20T18:55:00Z">
              <w:r w:rsidRPr="002E2E47" w:rsidDel="00E51E0C">
                <w:rPr>
                  <w:rFonts w:ascii="Arial" w:eastAsia="Calibri" w:hAnsi="Arial" w:cs="Arial"/>
                  <w:sz w:val="20"/>
                  <w:szCs w:val="20"/>
                  <w:lang w:val="pt-BR"/>
                </w:rPr>
                <w:delText>390 (26.5%)</w:delText>
              </w:r>
            </w:del>
          </w:p>
        </w:tc>
        <w:tc>
          <w:tcPr>
            <w:tcW w:w="1133" w:type="dxa"/>
          </w:tcPr>
          <w:p w14:paraId="29102E4B" w14:textId="7B661743" w:rsidR="002E2E47" w:rsidRPr="002E2E47" w:rsidDel="00E51E0C" w:rsidRDefault="002E2E47" w:rsidP="00E51E0C">
            <w:pPr>
              <w:spacing w:before="360"/>
              <w:jc w:val="both"/>
              <w:rPr>
                <w:del w:id="686" w:author="Nabunambika Nelson" w:date="2021-11-20T18:55:00Z"/>
                <w:rFonts w:ascii="Arial" w:eastAsia="Calibri" w:hAnsi="Arial" w:cs="Arial"/>
                <w:sz w:val="20"/>
                <w:szCs w:val="20"/>
                <w:lang w:val="pt-BR"/>
              </w:rPr>
              <w:pPrChange w:id="687" w:author="Nabunambika Nelson" w:date="2021-11-20T18:55:00Z">
                <w:pPr>
                  <w:spacing w:line="260" w:lineRule="atLeast"/>
                  <w:jc w:val="right"/>
                </w:pPr>
              </w:pPrChange>
            </w:pPr>
          </w:p>
        </w:tc>
      </w:tr>
      <w:tr w:rsidR="002E2E47" w:rsidRPr="002E2E47" w:rsidDel="00E51E0C" w14:paraId="0086EA0B" w14:textId="12B73537" w:rsidTr="002C7080">
        <w:trPr>
          <w:jc w:val="center"/>
          <w:del w:id="688" w:author="Nabunambika Nelson" w:date="2021-11-20T18:55:00Z"/>
        </w:trPr>
        <w:tc>
          <w:tcPr>
            <w:tcW w:w="2598" w:type="dxa"/>
          </w:tcPr>
          <w:p w14:paraId="0671C75A" w14:textId="038665BE" w:rsidR="002E2E47" w:rsidRPr="002E2E47" w:rsidDel="00E51E0C" w:rsidRDefault="002E2E47" w:rsidP="00E51E0C">
            <w:pPr>
              <w:spacing w:before="360"/>
              <w:ind w:left="316"/>
              <w:jc w:val="both"/>
              <w:rPr>
                <w:del w:id="689" w:author="Nabunambika Nelson" w:date="2021-11-20T18:55:00Z"/>
                <w:rFonts w:ascii="Arial" w:eastAsia="Calibri" w:hAnsi="Arial" w:cs="Arial"/>
                <w:sz w:val="20"/>
                <w:szCs w:val="20"/>
                <w:lang w:val="pt-BR"/>
              </w:rPr>
              <w:pPrChange w:id="690" w:author="Nabunambika Nelson" w:date="2021-11-20T18:55:00Z">
                <w:pPr>
                  <w:spacing w:line="260" w:lineRule="atLeast"/>
                  <w:ind w:left="316"/>
                </w:pPr>
              </w:pPrChange>
            </w:pPr>
            <w:del w:id="691" w:author="Nabunambika Nelson" w:date="2021-11-20T18:55:00Z">
              <w:r w:rsidRPr="002E2E47" w:rsidDel="00E51E0C">
                <w:rPr>
                  <w:rFonts w:ascii="Arial" w:eastAsia="Calibri" w:hAnsi="Arial" w:cs="Arial"/>
                  <w:sz w:val="20"/>
                  <w:szCs w:val="20"/>
                  <w:lang w:val="pt-BR"/>
                </w:rPr>
                <w:delText>Master’s degree</w:delText>
              </w:r>
            </w:del>
          </w:p>
        </w:tc>
        <w:tc>
          <w:tcPr>
            <w:tcW w:w="1372" w:type="dxa"/>
          </w:tcPr>
          <w:p w14:paraId="55F97553" w14:textId="6DD007E0" w:rsidR="002E2E47" w:rsidRPr="002E2E47" w:rsidDel="00E51E0C" w:rsidRDefault="002E2E47" w:rsidP="00E51E0C">
            <w:pPr>
              <w:spacing w:before="360"/>
              <w:jc w:val="both"/>
              <w:rPr>
                <w:del w:id="692" w:author="Nabunambika Nelson" w:date="2021-11-20T18:55:00Z"/>
                <w:rFonts w:ascii="Arial" w:eastAsia="Calibri" w:hAnsi="Arial" w:cs="Arial"/>
                <w:sz w:val="20"/>
                <w:szCs w:val="20"/>
                <w:lang w:val="pt-BR"/>
              </w:rPr>
              <w:pPrChange w:id="693" w:author="Nabunambika Nelson" w:date="2021-11-20T18:55:00Z">
                <w:pPr>
                  <w:spacing w:line="260" w:lineRule="atLeast"/>
                  <w:jc w:val="right"/>
                </w:pPr>
              </w:pPrChange>
            </w:pPr>
            <w:del w:id="694" w:author="Nabunambika Nelson" w:date="2021-11-20T18:55:00Z">
              <w:r w:rsidRPr="002E2E47" w:rsidDel="00E51E0C">
                <w:rPr>
                  <w:rFonts w:ascii="Arial" w:eastAsia="Calibri" w:hAnsi="Arial" w:cs="Arial"/>
                  <w:sz w:val="20"/>
                  <w:szCs w:val="20"/>
                  <w:lang w:val="pt-BR"/>
                </w:rPr>
                <w:delText>170 (14.4%)</w:delText>
              </w:r>
            </w:del>
          </w:p>
        </w:tc>
        <w:tc>
          <w:tcPr>
            <w:tcW w:w="1701" w:type="dxa"/>
          </w:tcPr>
          <w:p w14:paraId="5E16E2BE" w14:textId="6A95B133" w:rsidR="002E2E47" w:rsidRPr="002E2E47" w:rsidDel="00E51E0C" w:rsidRDefault="002E2E47" w:rsidP="00E51E0C">
            <w:pPr>
              <w:spacing w:before="360"/>
              <w:jc w:val="both"/>
              <w:rPr>
                <w:del w:id="695" w:author="Nabunambika Nelson" w:date="2021-11-20T18:55:00Z"/>
                <w:rFonts w:ascii="Arial" w:eastAsia="Calibri" w:hAnsi="Arial" w:cs="Arial"/>
                <w:sz w:val="20"/>
                <w:szCs w:val="20"/>
                <w:lang w:val="pt-BR"/>
              </w:rPr>
              <w:pPrChange w:id="696" w:author="Nabunambika Nelson" w:date="2021-11-20T18:55:00Z">
                <w:pPr>
                  <w:spacing w:line="260" w:lineRule="atLeast"/>
                  <w:jc w:val="right"/>
                </w:pPr>
              </w:pPrChange>
            </w:pPr>
            <w:del w:id="697" w:author="Nabunambika Nelson" w:date="2021-11-20T18:55:00Z">
              <w:r w:rsidRPr="002E2E47" w:rsidDel="00E51E0C">
                <w:rPr>
                  <w:rFonts w:ascii="Arial" w:eastAsia="Calibri" w:hAnsi="Arial" w:cs="Arial"/>
                  <w:sz w:val="20"/>
                  <w:szCs w:val="20"/>
                  <w:lang w:val="pt-BR"/>
                </w:rPr>
                <w:delText>48 (19.6%)</w:delText>
              </w:r>
            </w:del>
          </w:p>
        </w:tc>
        <w:tc>
          <w:tcPr>
            <w:tcW w:w="1559" w:type="dxa"/>
          </w:tcPr>
          <w:p w14:paraId="2F057AF3" w14:textId="439D0B76" w:rsidR="002E2E47" w:rsidRPr="002E2E47" w:rsidDel="00E51E0C" w:rsidRDefault="002E2E47" w:rsidP="00E51E0C">
            <w:pPr>
              <w:spacing w:before="360"/>
              <w:jc w:val="both"/>
              <w:rPr>
                <w:del w:id="698" w:author="Nabunambika Nelson" w:date="2021-11-20T18:55:00Z"/>
                <w:rFonts w:ascii="Arial" w:eastAsia="Calibri" w:hAnsi="Arial" w:cs="Arial"/>
                <w:sz w:val="20"/>
                <w:szCs w:val="20"/>
                <w:lang w:val="pt-BR"/>
              </w:rPr>
              <w:pPrChange w:id="699" w:author="Nabunambika Nelson" w:date="2021-11-20T18:55:00Z">
                <w:pPr>
                  <w:spacing w:line="260" w:lineRule="atLeast"/>
                  <w:jc w:val="right"/>
                </w:pPr>
              </w:pPrChange>
            </w:pPr>
            <w:del w:id="700" w:author="Nabunambika Nelson" w:date="2021-11-20T18:55:00Z">
              <w:r w:rsidRPr="002E2E47" w:rsidDel="00E51E0C">
                <w:rPr>
                  <w:rFonts w:ascii="Arial" w:eastAsia="Calibri" w:hAnsi="Arial" w:cs="Arial"/>
                  <w:sz w:val="20"/>
                  <w:szCs w:val="20"/>
                  <w:lang w:val="pt-BR"/>
                </w:rPr>
                <w:delText>11 (22.4%)</w:delText>
              </w:r>
            </w:del>
          </w:p>
        </w:tc>
        <w:tc>
          <w:tcPr>
            <w:tcW w:w="1560" w:type="dxa"/>
          </w:tcPr>
          <w:p w14:paraId="004A93A6" w14:textId="38077182" w:rsidR="002E2E47" w:rsidRPr="002E2E47" w:rsidDel="00E51E0C" w:rsidRDefault="002E2E47" w:rsidP="00E51E0C">
            <w:pPr>
              <w:spacing w:before="360"/>
              <w:jc w:val="both"/>
              <w:rPr>
                <w:del w:id="701" w:author="Nabunambika Nelson" w:date="2021-11-20T18:55:00Z"/>
                <w:rFonts w:ascii="Arial" w:eastAsia="Calibri" w:hAnsi="Arial" w:cs="Arial"/>
                <w:sz w:val="20"/>
                <w:szCs w:val="20"/>
                <w:lang w:val="pt-BR"/>
              </w:rPr>
              <w:pPrChange w:id="702" w:author="Nabunambika Nelson" w:date="2021-11-20T18:55:00Z">
                <w:pPr>
                  <w:spacing w:line="260" w:lineRule="atLeast"/>
                  <w:jc w:val="right"/>
                </w:pPr>
              </w:pPrChange>
            </w:pPr>
            <w:del w:id="703" w:author="Nabunambika Nelson" w:date="2021-11-20T18:55:00Z">
              <w:r w:rsidRPr="002E2E47" w:rsidDel="00E51E0C">
                <w:rPr>
                  <w:rFonts w:ascii="Arial" w:eastAsia="Calibri" w:hAnsi="Arial" w:cs="Arial"/>
                  <w:sz w:val="20"/>
                  <w:szCs w:val="20"/>
                  <w:lang w:val="pt-BR"/>
                </w:rPr>
                <w:delText>229 (15.5%)</w:delText>
              </w:r>
            </w:del>
          </w:p>
        </w:tc>
        <w:tc>
          <w:tcPr>
            <w:tcW w:w="1133" w:type="dxa"/>
          </w:tcPr>
          <w:p w14:paraId="480EF2D6" w14:textId="0AD118F5" w:rsidR="002E2E47" w:rsidRPr="002E2E47" w:rsidDel="00E51E0C" w:rsidRDefault="002E2E47" w:rsidP="00E51E0C">
            <w:pPr>
              <w:spacing w:before="360"/>
              <w:jc w:val="both"/>
              <w:rPr>
                <w:del w:id="704" w:author="Nabunambika Nelson" w:date="2021-11-20T18:55:00Z"/>
                <w:rFonts w:ascii="Arial" w:eastAsia="Calibri" w:hAnsi="Arial" w:cs="Arial"/>
                <w:sz w:val="20"/>
                <w:szCs w:val="20"/>
                <w:lang w:val="pt-BR"/>
              </w:rPr>
              <w:pPrChange w:id="705" w:author="Nabunambika Nelson" w:date="2021-11-20T18:55:00Z">
                <w:pPr>
                  <w:spacing w:line="260" w:lineRule="atLeast"/>
                  <w:jc w:val="right"/>
                </w:pPr>
              </w:pPrChange>
            </w:pPr>
            <w:del w:id="706" w:author="Nabunambika Nelson" w:date="2021-11-20T18:55:00Z">
              <w:r w:rsidRPr="002E2E47" w:rsidDel="00E51E0C">
                <w:rPr>
                  <w:rFonts w:ascii="Arial" w:eastAsia="Calibri" w:hAnsi="Arial" w:cs="Arial"/>
                  <w:sz w:val="20"/>
                  <w:szCs w:val="20"/>
                  <w:lang w:val="pt-BR"/>
                </w:rPr>
                <w:delText>&lt; 0.01</w:delText>
              </w:r>
            </w:del>
          </w:p>
        </w:tc>
      </w:tr>
      <w:tr w:rsidR="002E2E47" w:rsidRPr="002E2E47" w:rsidDel="00E51E0C" w14:paraId="681754A3" w14:textId="16C4810C" w:rsidTr="002C7080">
        <w:trPr>
          <w:jc w:val="center"/>
          <w:del w:id="707" w:author="Nabunambika Nelson" w:date="2021-11-20T18:55:00Z"/>
        </w:trPr>
        <w:tc>
          <w:tcPr>
            <w:tcW w:w="2598" w:type="dxa"/>
          </w:tcPr>
          <w:p w14:paraId="52CD51E1" w14:textId="0D9BD71E" w:rsidR="002E2E47" w:rsidRPr="002E2E47" w:rsidDel="00E51E0C" w:rsidRDefault="002E2E47" w:rsidP="00E51E0C">
            <w:pPr>
              <w:spacing w:before="360"/>
              <w:ind w:left="316"/>
              <w:jc w:val="both"/>
              <w:rPr>
                <w:del w:id="708" w:author="Nabunambika Nelson" w:date="2021-11-20T18:55:00Z"/>
                <w:rFonts w:ascii="Arial" w:eastAsia="Calibri" w:hAnsi="Arial" w:cs="Arial"/>
                <w:sz w:val="20"/>
                <w:szCs w:val="20"/>
                <w:lang w:val="pt-BR"/>
              </w:rPr>
              <w:pPrChange w:id="709" w:author="Nabunambika Nelson" w:date="2021-11-20T18:55:00Z">
                <w:pPr>
                  <w:spacing w:line="260" w:lineRule="atLeast"/>
                  <w:ind w:left="316"/>
                </w:pPr>
              </w:pPrChange>
            </w:pPr>
            <w:del w:id="710" w:author="Nabunambika Nelson" w:date="2021-11-20T18:55:00Z">
              <w:r w:rsidRPr="002E2E47" w:rsidDel="00E51E0C">
                <w:rPr>
                  <w:rFonts w:ascii="Arial" w:eastAsia="Calibri" w:hAnsi="Arial" w:cs="Arial"/>
                  <w:sz w:val="20"/>
                  <w:szCs w:val="20"/>
                  <w:lang w:val="pt-BR"/>
                </w:rPr>
                <w:delText>Doctorate</w:delText>
              </w:r>
            </w:del>
          </w:p>
        </w:tc>
        <w:tc>
          <w:tcPr>
            <w:tcW w:w="1372" w:type="dxa"/>
          </w:tcPr>
          <w:p w14:paraId="29CB132F" w14:textId="24A9445E" w:rsidR="002E2E47" w:rsidRPr="002E2E47" w:rsidDel="00E51E0C" w:rsidRDefault="002E2E47" w:rsidP="00E51E0C">
            <w:pPr>
              <w:spacing w:before="360"/>
              <w:jc w:val="both"/>
              <w:rPr>
                <w:del w:id="711" w:author="Nabunambika Nelson" w:date="2021-11-20T18:55:00Z"/>
                <w:rFonts w:ascii="Arial" w:eastAsia="Calibri" w:hAnsi="Arial" w:cs="Arial"/>
                <w:sz w:val="20"/>
                <w:szCs w:val="20"/>
                <w:lang w:val="pt-BR"/>
              </w:rPr>
              <w:pPrChange w:id="712" w:author="Nabunambika Nelson" w:date="2021-11-20T18:55:00Z">
                <w:pPr>
                  <w:spacing w:line="260" w:lineRule="atLeast"/>
                  <w:jc w:val="right"/>
                </w:pPr>
              </w:pPrChange>
            </w:pPr>
            <w:del w:id="713" w:author="Nabunambika Nelson" w:date="2021-11-20T18:55:00Z">
              <w:r w:rsidRPr="002E2E47" w:rsidDel="00E51E0C">
                <w:rPr>
                  <w:rFonts w:ascii="Arial" w:eastAsia="Calibri" w:hAnsi="Arial" w:cs="Arial"/>
                  <w:sz w:val="20"/>
                  <w:szCs w:val="20"/>
                  <w:lang w:val="pt-BR"/>
                </w:rPr>
                <w:delText>69 (5.8%)</w:delText>
              </w:r>
            </w:del>
          </w:p>
        </w:tc>
        <w:tc>
          <w:tcPr>
            <w:tcW w:w="1701" w:type="dxa"/>
          </w:tcPr>
          <w:p w14:paraId="6EABCD56" w14:textId="6BE3FCDF" w:rsidR="002E2E47" w:rsidRPr="002E2E47" w:rsidDel="00E51E0C" w:rsidRDefault="002E2E47" w:rsidP="00E51E0C">
            <w:pPr>
              <w:spacing w:before="360"/>
              <w:jc w:val="both"/>
              <w:rPr>
                <w:del w:id="714" w:author="Nabunambika Nelson" w:date="2021-11-20T18:55:00Z"/>
                <w:rFonts w:ascii="Arial" w:eastAsia="Calibri" w:hAnsi="Arial" w:cs="Arial"/>
                <w:sz w:val="20"/>
                <w:szCs w:val="20"/>
                <w:lang w:val="pt-BR"/>
              </w:rPr>
              <w:pPrChange w:id="715" w:author="Nabunambika Nelson" w:date="2021-11-20T18:55:00Z">
                <w:pPr>
                  <w:spacing w:line="260" w:lineRule="atLeast"/>
                  <w:jc w:val="right"/>
                </w:pPr>
              </w:pPrChange>
            </w:pPr>
            <w:del w:id="716" w:author="Nabunambika Nelson" w:date="2021-11-20T18:55:00Z">
              <w:r w:rsidRPr="002E2E47" w:rsidDel="00E51E0C">
                <w:rPr>
                  <w:rFonts w:ascii="Arial" w:eastAsia="Calibri" w:hAnsi="Arial" w:cs="Arial"/>
                  <w:sz w:val="20"/>
                  <w:szCs w:val="20"/>
                  <w:lang w:val="pt-BR"/>
                </w:rPr>
                <w:delText>15 (6.1%)</w:delText>
              </w:r>
            </w:del>
          </w:p>
        </w:tc>
        <w:tc>
          <w:tcPr>
            <w:tcW w:w="1559" w:type="dxa"/>
          </w:tcPr>
          <w:p w14:paraId="4FF13F39" w14:textId="64CAA563" w:rsidR="002E2E47" w:rsidRPr="002E2E47" w:rsidDel="00E51E0C" w:rsidRDefault="002E2E47" w:rsidP="00E51E0C">
            <w:pPr>
              <w:spacing w:before="360"/>
              <w:jc w:val="both"/>
              <w:rPr>
                <w:del w:id="717" w:author="Nabunambika Nelson" w:date="2021-11-20T18:55:00Z"/>
                <w:rFonts w:ascii="Arial" w:eastAsia="Calibri" w:hAnsi="Arial" w:cs="Arial"/>
                <w:sz w:val="20"/>
                <w:szCs w:val="20"/>
                <w:lang w:val="pt-BR"/>
              </w:rPr>
              <w:pPrChange w:id="718" w:author="Nabunambika Nelson" w:date="2021-11-20T18:55:00Z">
                <w:pPr>
                  <w:spacing w:line="260" w:lineRule="atLeast"/>
                  <w:jc w:val="right"/>
                </w:pPr>
              </w:pPrChange>
            </w:pPr>
            <w:del w:id="719" w:author="Nabunambika Nelson" w:date="2021-11-20T18:55:00Z">
              <w:r w:rsidRPr="002E2E47" w:rsidDel="00E51E0C">
                <w:rPr>
                  <w:rFonts w:ascii="Arial" w:eastAsia="Calibri" w:hAnsi="Arial" w:cs="Arial"/>
                  <w:sz w:val="20"/>
                  <w:szCs w:val="20"/>
                  <w:lang w:val="pt-BR"/>
                </w:rPr>
                <w:delText>12 (24.5%)</w:delText>
              </w:r>
            </w:del>
          </w:p>
        </w:tc>
        <w:tc>
          <w:tcPr>
            <w:tcW w:w="1560" w:type="dxa"/>
          </w:tcPr>
          <w:p w14:paraId="75134598" w14:textId="6A34EF9A" w:rsidR="002E2E47" w:rsidRPr="002E2E47" w:rsidDel="00E51E0C" w:rsidRDefault="002E2E47" w:rsidP="00E51E0C">
            <w:pPr>
              <w:spacing w:before="360"/>
              <w:jc w:val="both"/>
              <w:rPr>
                <w:del w:id="720" w:author="Nabunambika Nelson" w:date="2021-11-20T18:55:00Z"/>
                <w:rFonts w:ascii="Arial" w:eastAsia="Calibri" w:hAnsi="Arial" w:cs="Arial"/>
                <w:sz w:val="20"/>
                <w:szCs w:val="20"/>
                <w:lang w:val="pt-BR"/>
              </w:rPr>
              <w:pPrChange w:id="721" w:author="Nabunambika Nelson" w:date="2021-11-20T18:55:00Z">
                <w:pPr>
                  <w:spacing w:line="260" w:lineRule="atLeast"/>
                  <w:jc w:val="right"/>
                </w:pPr>
              </w:pPrChange>
            </w:pPr>
            <w:del w:id="722" w:author="Nabunambika Nelson" w:date="2021-11-20T18:55:00Z">
              <w:r w:rsidRPr="002E2E47" w:rsidDel="00E51E0C">
                <w:rPr>
                  <w:rFonts w:ascii="Arial" w:eastAsia="Calibri" w:hAnsi="Arial" w:cs="Arial"/>
                  <w:sz w:val="20"/>
                  <w:szCs w:val="20"/>
                  <w:lang w:val="pt-BR"/>
                </w:rPr>
                <w:delText>96 (6.5%)</w:delText>
              </w:r>
            </w:del>
          </w:p>
        </w:tc>
        <w:tc>
          <w:tcPr>
            <w:tcW w:w="1133" w:type="dxa"/>
          </w:tcPr>
          <w:p w14:paraId="7F61DAE4" w14:textId="0BD8C9DB" w:rsidR="002E2E47" w:rsidRPr="002E2E47" w:rsidDel="00E51E0C" w:rsidRDefault="002E2E47" w:rsidP="00E51E0C">
            <w:pPr>
              <w:spacing w:before="360"/>
              <w:jc w:val="both"/>
              <w:rPr>
                <w:del w:id="723" w:author="Nabunambika Nelson" w:date="2021-11-20T18:55:00Z"/>
                <w:rFonts w:ascii="Arial" w:eastAsia="Calibri" w:hAnsi="Arial" w:cs="Arial"/>
                <w:sz w:val="20"/>
                <w:szCs w:val="20"/>
                <w:lang w:val="pt-BR"/>
              </w:rPr>
              <w:pPrChange w:id="724" w:author="Nabunambika Nelson" w:date="2021-11-20T18:55:00Z">
                <w:pPr>
                  <w:spacing w:line="260" w:lineRule="atLeast"/>
                  <w:jc w:val="right"/>
                </w:pPr>
              </w:pPrChange>
            </w:pPr>
          </w:p>
        </w:tc>
      </w:tr>
      <w:tr w:rsidR="002E2E47" w:rsidRPr="002E2E47" w:rsidDel="00E51E0C" w14:paraId="09C95FD5" w14:textId="4EC61C6E" w:rsidTr="002C7080">
        <w:trPr>
          <w:jc w:val="center"/>
          <w:del w:id="725" w:author="Nabunambika Nelson" w:date="2021-11-20T18:55:00Z"/>
        </w:trPr>
        <w:tc>
          <w:tcPr>
            <w:tcW w:w="2598" w:type="dxa"/>
          </w:tcPr>
          <w:p w14:paraId="6216DC23" w14:textId="48C2F00F" w:rsidR="002E2E47" w:rsidRPr="002E2E47" w:rsidDel="00E51E0C" w:rsidRDefault="002E2E47" w:rsidP="00E51E0C">
            <w:pPr>
              <w:spacing w:before="360"/>
              <w:ind w:left="316"/>
              <w:jc w:val="both"/>
              <w:rPr>
                <w:del w:id="726" w:author="Nabunambika Nelson" w:date="2021-11-20T18:55:00Z"/>
                <w:rFonts w:ascii="Arial" w:eastAsia="Calibri" w:hAnsi="Arial" w:cs="Arial"/>
                <w:sz w:val="20"/>
                <w:szCs w:val="20"/>
                <w:lang w:val="pt-BR"/>
              </w:rPr>
              <w:pPrChange w:id="727" w:author="Nabunambika Nelson" w:date="2021-11-20T18:55:00Z">
                <w:pPr>
                  <w:spacing w:line="260" w:lineRule="atLeast"/>
                  <w:ind w:left="316"/>
                </w:pPr>
              </w:pPrChange>
            </w:pPr>
            <w:del w:id="728" w:author="Nabunambika Nelson" w:date="2021-11-20T18:55:00Z">
              <w:r w:rsidRPr="002E2E47" w:rsidDel="00E51E0C">
                <w:rPr>
                  <w:rFonts w:ascii="Arial" w:eastAsia="Calibri" w:hAnsi="Arial" w:cs="Arial"/>
                  <w:sz w:val="20"/>
                  <w:szCs w:val="20"/>
                  <w:lang w:val="pt-BR"/>
                </w:rPr>
                <w:delText>Post-Doctorate</w:delText>
              </w:r>
            </w:del>
          </w:p>
        </w:tc>
        <w:tc>
          <w:tcPr>
            <w:tcW w:w="1372" w:type="dxa"/>
          </w:tcPr>
          <w:p w14:paraId="22080C46" w14:textId="4C8DAAC4" w:rsidR="002E2E47" w:rsidRPr="002E2E47" w:rsidDel="00E51E0C" w:rsidRDefault="002E2E47" w:rsidP="00E51E0C">
            <w:pPr>
              <w:spacing w:before="360"/>
              <w:jc w:val="both"/>
              <w:rPr>
                <w:del w:id="729" w:author="Nabunambika Nelson" w:date="2021-11-20T18:55:00Z"/>
                <w:rFonts w:ascii="Arial" w:eastAsia="Calibri" w:hAnsi="Arial" w:cs="Arial"/>
                <w:sz w:val="20"/>
                <w:szCs w:val="20"/>
                <w:lang w:val="pt-BR"/>
              </w:rPr>
              <w:pPrChange w:id="730" w:author="Nabunambika Nelson" w:date="2021-11-20T18:55:00Z">
                <w:pPr>
                  <w:spacing w:line="260" w:lineRule="atLeast"/>
                  <w:jc w:val="right"/>
                </w:pPr>
              </w:pPrChange>
            </w:pPr>
            <w:del w:id="731" w:author="Nabunambika Nelson" w:date="2021-11-20T18:55:00Z">
              <w:r w:rsidRPr="002E2E47" w:rsidDel="00E51E0C">
                <w:rPr>
                  <w:rFonts w:ascii="Arial" w:eastAsia="Calibri" w:hAnsi="Arial" w:cs="Arial"/>
                  <w:sz w:val="20"/>
                  <w:szCs w:val="20"/>
                  <w:lang w:val="pt-BR"/>
                </w:rPr>
                <w:delText>7 (0.6%)</w:delText>
              </w:r>
            </w:del>
          </w:p>
        </w:tc>
        <w:tc>
          <w:tcPr>
            <w:tcW w:w="1701" w:type="dxa"/>
          </w:tcPr>
          <w:p w14:paraId="29CB9FF0" w14:textId="4621A076" w:rsidR="002E2E47" w:rsidRPr="002E2E47" w:rsidDel="00E51E0C" w:rsidRDefault="002E2E47" w:rsidP="00E51E0C">
            <w:pPr>
              <w:spacing w:before="360"/>
              <w:jc w:val="both"/>
              <w:rPr>
                <w:del w:id="732" w:author="Nabunambika Nelson" w:date="2021-11-20T18:55:00Z"/>
                <w:rFonts w:ascii="Arial" w:eastAsia="Calibri" w:hAnsi="Arial" w:cs="Arial"/>
                <w:sz w:val="20"/>
                <w:szCs w:val="20"/>
                <w:lang w:val="pt-BR"/>
              </w:rPr>
              <w:pPrChange w:id="733" w:author="Nabunambika Nelson" w:date="2021-11-20T18:55:00Z">
                <w:pPr>
                  <w:spacing w:line="260" w:lineRule="atLeast"/>
                  <w:jc w:val="right"/>
                </w:pPr>
              </w:pPrChange>
            </w:pPr>
            <w:del w:id="734" w:author="Nabunambika Nelson" w:date="2021-11-20T18:55:00Z">
              <w:r w:rsidRPr="002E2E47" w:rsidDel="00E51E0C">
                <w:rPr>
                  <w:rFonts w:ascii="Arial" w:eastAsia="Calibri" w:hAnsi="Arial" w:cs="Arial"/>
                  <w:sz w:val="20"/>
                  <w:szCs w:val="20"/>
                  <w:lang w:val="pt-BR"/>
                </w:rPr>
                <w:delText>1 (0.4%)</w:delText>
              </w:r>
            </w:del>
          </w:p>
        </w:tc>
        <w:tc>
          <w:tcPr>
            <w:tcW w:w="1559" w:type="dxa"/>
          </w:tcPr>
          <w:p w14:paraId="03C3911C" w14:textId="4004844A" w:rsidR="002E2E47" w:rsidRPr="002E2E47" w:rsidDel="00E51E0C" w:rsidRDefault="002E2E47" w:rsidP="00E51E0C">
            <w:pPr>
              <w:spacing w:before="360"/>
              <w:jc w:val="both"/>
              <w:rPr>
                <w:del w:id="735" w:author="Nabunambika Nelson" w:date="2021-11-20T18:55:00Z"/>
                <w:rFonts w:ascii="Arial" w:eastAsia="Calibri" w:hAnsi="Arial" w:cs="Arial"/>
                <w:sz w:val="20"/>
                <w:szCs w:val="20"/>
                <w:lang w:val="pt-BR"/>
              </w:rPr>
              <w:pPrChange w:id="736" w:author="Nabunambika Nelson" w:date="2021-11-20T18:55:00Z">
                <w:pPr>
                  <w:spacing w:line="260" w:lineRule="atLeast"/>
                  <w:jc w:val="right"/>
                </w:pPr>
              </w:pPrChange>
            </w:pPr>
            <w:del w:id="737" w:author="Nabunambika Nelson" w:date="2021-11-20T18:55:00Z">
              <w:r w:rsidRPr="002E2E47" w:rsidDel="00E51E0C">
                <w:rPr>
                  <w:rFonts w:ascii="Arial" w:eastAsia="Calibri" w:hAnsi="Arial" w:cs="Arial"/>
                  <w:sz w:val="20"/>
                  <w:szCs w:val="20"/>
                  <w:lang w:val="pt-BR"/>
                </w:rPr>
                <w:delText>4 (8.2%)</w:delText>
              </w:r>
            </w:del>
          </w:p>
        </w:tc>
        <w:tc>
          <w:tcPr>
            <w:tcW w:w="1560" w:type="dxa"/>
          </w:tcPr>
          <w:p w14:paraId="00A28743" w14:textId="158B9E1B" w:rsidR="002E2E47" w:rsidRPr="002E2E47" w:rsidDel="00E51E0C" w:rsidRDefault="002E2E47" w:rsidP="00E51E0C">
            <w:pPr>
              <w:spacing w:before="360"/>
              <w:jc w:val="both"/>
              <w:rPr>
                <w:del w:id="738" w:author="Nabunambika Nelson" w:date="2021-11-20T18:55:00Z"/>
                <w:rFonts w:ascii="Arial" w:eastAsia="Calibri" w:hAnsi="Arial" w:cs="Arial"/>
                <w:sz w:val="20"/>
                <w:szCs w:val="20"/>
                <w:lang w:val="pt-BR"/>
              </w:rPr>
              <w:pPrChange w:id="739" w:author="Nabunambika Nelson" w:date="2021-11-20T18:55:00Z">
                <w:pPr>
                  <w:spacing w:line="260" w:lineRule="atLeast"/>
                  <w:jc w:val="right"/>
                </w:pPr>
              </w:pPrChange>
            </w:pPr>
            <w:del w:id="740" w:author="Nabunambika Nelson" w:date="2021-11-20T18:55:00Z">
              <w:r w:rsidRPr="002E2E47" w:rsidDel="00E51E0C">
                <w:rPr>
                  <w:rFonts w:ascii="Arial" w:eastAsia="Calibri" w:hAnsi="Arial" w:cs="Arial"/>
                  <w:sz w:val="20"/>
                  <w:szCs w:val="20"/>
                  <w:lang w:val="pt-BR"/>
                </w:rPr>
                <w:delText>12 (0.8%)</w:delText>
              </w:r>
            </w:del>
          </w:p>
        </w:tc>
        <w:tc>
          <w:tcPr>
            <w:tcW w:w="1133" w:type="dxa"/>
          </w:tcPr>
          <w:p w14:paraId="762BCFA2" w14:textId="283D3279" w:rsidR="002E2E47" w:rsidRPr="002E2E47" w:rsidDel="00E51E0C" w:rsidRDefault="002E2E47" w:rsidP="00E51E0C">
            <w:pPr>
              <w:spacing w:before="360"/>
              <w:jc w:val="both"/>
              <w:rPr>
                <w:del w:id="741" w:author="Nabunambika Nelson" w:date="2021-11-20T18:55:00Z"/>
                <w:rFonts w:ascii="Arial" w:eastAsia="Calibri" w:hAnsi="Arial" w:cs="Arial"/>
                <w:sz w:val="20"/>
                <w:szCs w:val="20"/>
                <w:lang w:val="pt-BR"/>
              </w:rPr>
              <w:pPrChange w:id="742" w:author="Nabunambika Nelson" w:date="2021-11-20T18:55:00Z">
                <w:pPr>
                  <w:spacing w:line="260" w:lineRule="atLeast"/>
                  <w:jc w:val="right"/>
                </w:pPr>
              </w:pPrChange>
            </w:pPr>
          </w:p>
        </w:tc>
      </w:tr>
      <w:tr w:rsidR="002E2E47" w:rsidRPr="002E2E47" w:rsidDel="00E51E0C" w14:paraId="7F436F8E" w14:textId="1B1C7512" w:rsidTr="002C7080">
        <w:trPr>
          <w:jc w:val="center"/>
          <w:del w:id="743" w:author="Nabunambika Nelson" w:date="2021-11-20T18:55:00Z"/>
        </w:trPr>
        <w:tc>
          <w:tcPr>
            <w:tcW w:w="2598" w:type="dxa"/>
          </w:tcPr>
          <w:p w14:paraId="0D6E35A4" w14:textId="502221B6" w:rsidR="002E2E47" w:rsidRPr="002E2E47" w:rsidDel="00E51E0C" w:rsidRDefault="002E2E47" w:rsidP="00E51E0C">
            <w:pPr>
              <w:spacing w:before="360"/>
              <w:jc w:val="both"/>
              <w:rPr>
                <w:del w:id="744" w:author="Nabunambika Nelson" w:date="2021-11-20T18:55:00Z"/>
                <w:rFonts w:ascii="Arial" w:eastAsia="Calibri" w:hAnsi="Arial" w:cs="Arial"/>
                <w:sz w:val="20"/>
                <w:szCs w:val="20"/>
                <w:lang w:val="pt-BR"/>
              </w:rPr>
              <w:pPrChange w:id="745" w:author="Nabunambika Nelson" w:date="2021-11-20T18:55:00Z">
                <w:pPr>
                  <w:spacing w:line="260" w:lineRule="atLeast"/>
                </w:pPr>
              </w:pPrChange>
            </w:pPr>
            <w:del w:id="746" w:author="Nabunambika Nelson" w:date="2021-11-20T18:55:00Z">
              <w:r w:rsidRPr="002E2E47" w:rsidDel="00E51E0C">
                <w:rPr>
                  <w:rFonts w:ascii="Arial" w:eastAsia="Calibri" w:hAnsi="Arial" w:cs="Arial"/>
                  <w:sz w:val="20"/>
                  <w:szCs w:val="20"/>
                  <w:lang w:val="pt-BR"/>
                </w:rPr>
                <w:delText>Practice time (years)</w:delText>
              </w:r>
            </w:del>
          </w:p>
        </w:tc>
        <w:tc>
          <w:tcPr>
            <w:tcW w:w="1372" w:type="dxa"/>
          </w:tcPr>
          <w:p w14:paraId="580C7E16" w14:textId="48742F3D" w:rsidR="002E2E47" w:rsidRPr="002E2E47" w:rsidDel="00E51E0C" w:rsidRDefault="002E2E47" w:rsidP="00E51E0C">
            <w:pPr>
              <w:spacing w:before="360"/>
              <w:jc w:val="both"/>
              <w:rPr>
                <w:del w:id="747" w:author="Nabunambika Nelson" w:date="2021-11-20T18:55:00Z"/>
                <w:rFonts w:ascii="Arial" w:eastAsia="Calibri" w:hAnsi="Arial" w:cs="Arial"/>
                <w:sz w:val="20"/>
                <w:szCs w:val="20"/>
                <w:lang w:val="pt-BR"/>
              </w:rPr>
              <w:pPrChange w:id="748" w:author="Nabunambika Nelson" w:date="2021-11-20T18:55:00Z">
                <w:pPr>
                  <w:spacing w:line="260" w:lineRule="atLeast"/>
                  <w:jc w:val="right"/>
                </w:pPr>
              </w:pPrChange>
            </w:pPr>
          </w:p>
        </w:tc>
        <w:tc>
          <w:tcPr>
            <w:tcW w:w="1701" w:type="dxa"/>
          </w:tcPr>
          <w:p w14:paraId="724E03F5" w14:textId="2C45151F" w:rsidR="002E2E47" w:rsidRPr="002E2E47" w:rsidDel="00E51E0C" w:rsidRDefault="002E2E47" w:rsidP="00E51E0C">
            <w:pPr>
              <w:spacing w:before="360"/>
              <w:jc w:val="both"/>
              <w:rPr>
                <w:del w:id="749" w:author="Nabunambika Nelson" w:date="2021-11-20T18:55:00Z"/>
                <w:rFonts w:ascii="Arial" w:eastAsia="Calibri" w:hAnsi="Arial" w:cs="Arial"/>
                <w:sz w:val="20"/>
                <w:szCs w:val="20"/>
                <w:lang w:val="pt-BR"/>
              </w:rPr>
              <w:pPrChange w:id="750" w:author="Nabunambika Nelson" w:date="2021-11-20T18:55:00Z">
                <w:pPr>
                  <w:spacing w:line="260" w:lineRule="atLeast"/>
                  <w:jc w:val="right"/>
                </w:pPr>
              </w:pPrChange>
            </w:pPr>
          </w:p>
        </w:tc>
        <w:tc>
          <w:tcPr>
            <w:tcW w:w="1559" w:type="dxa"/>
          </w:tcPr>
          <w:p w14:paraId="35FAB269" w14:textId="7148178E" w:rsidR="002E2E47" w:rsidRPr="002E2E47" w:rsidDel="00E51E0C" w:rsidRDefault="002E2E47" w:rsidP="00E51E0C">
            <w:pPr>
              <w:spacing w:before="360"/>
              <w:jc w:val="both"/>
              <w:rPr>
                <w:del w:id="751" w:author="Nabunambika Nelson" w:date="2021-11-20T18:55:00Z"/>
                <w:rFonts w:ascii="Arial" w:eastAsia="Calibri" w:hAnsi="Arial" w:cs="Arial"/>
                <w:sz w:val="20"/>
                <w:szCs w:val="20"/>
                <w:lang w:val="pt-BR"/>
              </w:rPr>
              <w:pPrChange w:id="752" w:author="Nabunambika Nelson" w:date="2021-11-20T18:55:00Z">
                <w:pPr>
                  <w:spacing w:line="260" w:lineRule="atLeast"/>
                  <w:jc w:val="right"/>
                </w:pPr>
              </w:pPrChange>
            </w:pPr>
          </w:p>
        </w:tc>
        <w:tc>
          <w:tcPr>
            <w:tcW w:w="1560" w:type="dxa"/>
          </w:tcPr>
          <w:p w14:paraId="6D9B28E7" w14:textId="75BCA5DB" w:rsidR="002E2E47" w:rsidRPr="002E2E47" w:rsidDel="00E51E0C" w:rsidRDefault="002E2E47" w:rsidP="00E51E0C">
            <w:pPr>
              <w:spacing w:before="360"/>
              <w:jc w:val="both"/>
              <w:rPr>
                <w:del w:id="753" w:author="Nabunambika Nelson" w:date="2021-11-20T18:55:00Z"/>
                <w:rFonts w:ascii="Arial" w:eastAsia="Calibri" w:hAnsi="Arial" w:cs="Arial"/>
                <w:sz w:val="20"/>
                <w:szCs w:val="20"/>
                <w:lang w:val="pt-BR"/>
              </w:rPr>
              <w:pPrChange w:id="754" w:author="Nabunambika Nelson" w:date="2021-11-20T18:55:00Z">
                <w:pPr>
                  <w:spacing w:line="260" w:lineRule="atLeast"/>
                  <w:jc w:val="right"/>
                </w:pPr>
              </w:pPrChange>
            </w:pPr>
          </w:p>
        </w:tc>
        <w:tc>
          <w:tcPr>
            <w:tcW w:w="1133" w:type="dxa"/>
          </w:tcPr>
          <w:p w14:paraId="747D200C" w14:textId="6133CBC0" w:rsidR="002E2E47" w:rsidRPr="002E2E47" w:rsidDel="00E51E0C" w:rsidRDefault="002E2E47" w:rsidP="00E51E0C">
            <w:pPr>
              <w:spacing w:before="360"/>
              <w:jc w:val="both"/>
              <w:rPr>
                <w:del w:id="755" w:author="Nabunambika Nelson" w:date="2021-11-20T18:55:00Z"/>
                <w:rFonts w:ascii="Arial" w:eastAsia="Calibri" w:hAnsi="Arial" w:cs="Arial"/>
                <w:sz w:val="20"/>
                <w:szCs w:val="20"/>
                <w:lang w:val="pt-BR"/>
              </w:rPr>
              <w:pPrChange w:id="756" w:author="Nabunambika Nelson" w:date="2021-11-20T18:55:00Z">
                <w:pPr>
                  <w:spacing w:line="260" w:lineRule="atLeast"/>
                  <w:jc w:val="right"/>
                </w:pPr>
              </w:pPrChange>
            </w:pPr>
          </w:p>
        </w:tc>
      </w:tr>
      <w:tr w:rsidR="002E2E47" w:rsidRPr="002E2E47" w:rsidDel="00E51E0C" w14:paraId="6EE68D33" w14:textId="4C21DBF6" w:rsidTr="002C7080">
        <w:trPr>
          <w:jc w:val="center"/>
          <w:del w:id="757" w:author="Nabunambika Nelson" w:date="2021-11-20T18:55:00Z"/>
        </w:trPr>
        <w:tc>
          <w:tcPr>
            <w:tcW w:w="2598" w:type="dxa"/>
          </w:tcPr>
          <w:p w14:paraId="591B9CE3" w14:textId="511D63A1" w:rsidR="002E2E47" w:rsidRPr="002E2E47" w:rsidDel="00E51E0C" w:rsidRDefault="002E2E47" w:rsidP="00E51E0C">
            <w:pPr>
              <w:spacing w:before="360"/>
              <w:ind w:left="316"/>
              <w:jc w:val="both"/>
              <w:rPr>
                <w:del w:id="758" w:author="Nabunambika Nelson" w:date="2021-11-20T18:55:00Z"/>
                <w:rFonts w:ascii="Arial" w:eastAsia="Calibri" w:hAnsi="Arial" w:cs="Arial"/>
                <w:sz w:val="20"/>
                <w:szCs w:val="20"/>
                <w:lang w:val="pt-BR"/>
              </w:rPr>
              <w:pPrChange w:id="759" w:author="Nabunambika Nelson" w:date="2021-11-20T18:55:00Z">
                <w:pPr>
                  <w:spacing w:line="260" w:lineRule="atLeast"/>
                  <w:ind w:left="316"/>
                </w:pPr>
              </w:pPrChange>
            </w:pPr>
            <w:del w:id="760" w:author="Nabunambika Nelson" w:date="2021-11-20T18:55:00Z">
              <w:r w:rsidRPr="002E2E47" w:rsidDel="00E51E0C">
                <w:rPr>
                  <w:rFonts w:ascii="Arial" w:eastAsia="Calibri" w:hAnsi="Arial" w:cs="Arial"/>
                  <w:sz w:val="20"/>
                  <w:szCs w:val="20"/>
                  <w:lang w:val="pt-BR"/>
                </w:rPr>
                <w:delText>&lt; 5</w:delText>
              </w:r>
            </w:del>
          </w:p>
        </w:tc>
        <w:tc>
          <w:tcPr>
            <w:tcW w:w="1372" w:type="dxa"/>
          </w:tcPr>
          <w:p w14:paraId="135E8583" w14:textId="3768ABAD" w:rsidR="002E2E47" w:rsidRPr="002E2E47" w:rsidDel="00E51E0C" w:rsidRDefault="002E2E47" w:rsidP="00E51E0C">
            <w:pPr>
              <w:spacing w:before="360"/>
              <w:jc w:val="both"/>
              <w:rPr>
                <w:del w:id="761" w:author="Nabunambika Nelson" w:date="2021-11-20T18:55:00Z"/>
                <w:rFonts w:ascii="Arial" w:eastAsia="Calibri" w:hAnsi="Arial" w:cs="Arial"/>
                <w:sz w:val="20"/>
                <w:szCs w:val="20"/>
                <w:lang w:val="pt-BR"/>
              </w:rPr>
              <w:pPrChange w:id="762" w:author="Nabunambika Nelson" w:date="2021-11-20T18:55:00Z">
                <w:pPr>
                  <w:spacing w:line="260" w:lineRule="atLeast"/>
                  <w:jc w:val="right"/>
                </w:pPr>
              </w:pPrChange>
            </w:pPr>
            <w:del w:id="763" w:author="Nabunambika Nelson" w:date="2021-11-20T18:55:00Z">
              <w:r w:rsidRPr="002E2E47" w:rsidDel="00E51E0C">
                <w:rPr>
                  <w:rFonts w:ascii="Arial" w:eastAsia="Calibri" w:hAnsi="Arial" w:cs="Arial"/>
                  <w:sz w:val="20"/>
                  <w:szCs w:val="20"/>
                  <w:lang w:val="pt-BR"/>
                </w:rPr>
                <w:delText>106 (9.0%)</w:delText>
              </w:r>
            </w:del>
          </w:p>
        </w:tc>
        <w:tc>
          <w:tcPr>
            <w:tcW w:w="1701" w:type="dxa"/>
          </w:tcPr>
          <w:p w14:paraId="2C34AC49" w14:textId="133A0334" w:rsidR="002E2E47" w:rsidRPr="002E2E47" w:rsidDel="00E51E0C" w:rsidRDefault="002E2E47" w:rsidP="00E51E0C">
            <w:pPr>
              <w:spacing w:before="360"/>
              <w:jc w:val="both"/>
              <w:rPr>
                <w:del w:id="764" w:author="Nabunambika Nelson" w:date="2021-11-20T18:55:00Z"/>
                <w:rFonts w:ascii="Arial" w:eastAsia="Calibri" w:hAnsi="Arial" w:cs="Arial"/>
                <w:sz w:val="20"/>
                <w:szCs w:val="20"/>
                <w:lang w:val="pt-BR"/>
              </w:rPr>
              <w:pPrChange w:id="765" w:author="Nabunambika Nelson" w:date="2021-11-20T18:55:00Z">
                <w:pPr>
                  <w:spacing w:line="260" w:lineRule="atLeast"/>
                  <w:jc w:val="right"/>
                </w:pPr>
              </w:pPrChange>
            </w:pPr>
            <w:del w:id="766" w:author="Nabunambika Nelson" w:date="2021-11-20T18:55:00Z">
              <w:r w:rsidRPr="002E2E47" w:rsidDel="00E51E0C">
                <w:rPr>
                  <w:rFonts w:ascii="Arial" w:eastAsia="Calibri" w:hAnsi="Arial" w:cs="Arial"/>
                  <w:sz w:val="20"/>
                  <w:szCs w:val="20"/>
                  <w:lang w:val="pt-BR"/>
                </w:rPr>
                <w:delText>24 (9.8%)</w:delText>
              </w:r>
            </w:del>
          </w:p>
        </w:tc>
        <w:tc>
          <w:tcPr>
            <w:tcW w:w="1559" w:type="dxa"/>
          </w:tcPr>
          <w:p w14:paraId="7BC2411C" w14:textId="265A44F1" w:rsidR="002E2E47" w:rsidRPr="002E2E47" w:rsidDel="00E51E0C" w:rsidRDefault="002E2E47" w:rsidP="00E51E0C">
            <w:pPr>
              <w:spacing w:before="360"/>
              <w:jc w:val="both"/>
              <w:rPr>
                <w:del w:id="767" w:author="Nabunambika Nelson" w:date="2021-11-20T18:55:00Z"/>
                <w:rFonts w:ascii="Arial" w:eastAsia="Calibri" w:hAnsi="Arial" w:cs="Arial"/>
                <w:sz w:val="20"/>
                <w:szCs w:val="20"/>
                <w:lang w:val="pt-BR"/>
              </w:rPr>
              <w:pPrChange w:id="768" w:author="Nabunambika Nelson" w:date="2021-11-20T18:55:00Z">
                <w:pPr>
                  <w:spacing w:line="260" w:lineRule="atLeast"/>
                  <w:jc w:val="right"/>
                </w:pPr>
              </w:pPrChange>
            </w:pPr>
            <w:del w:id="769" w:author="Nabunambika Nelson" w:date="2021-11-20T18:55:00Z">
              <w:r w:rsidRPr="002E2E47" w:rsidDel="00E51E0C">
                <w:rPr>
                  <w:rFonts w:ascii="Arial" w:eastAsia="Calibri" w:hAnsi="Arial" w:cs="Arial"/>
                  <w:sz w:val="20"/>
                  <w:szCs w:val="20"/>
                  <w:lang w:val="pt-BR"/>
                </w:rPr>
                <w:delText>2 (4.1%)</w:delText>
              </w:r>
            </w:del>
          </w:p>
        </w:tc>
        <w:tc>
          <w:tcPr>
            <w:tcW w:w="1560" w:type="dxa"/>
          </w:tcPr>
          <w:p w14:paraId="6648D225" w14:textId="3C49FC85" w:rsidR="002E2E47" w:rsidRPr="002E2E47" w:rsidDel="00E51E0C" w:rsidRDefault="002E2E47" w:rsidP="00E51E0C">
            <w:pPr>
              <w:spacing w:before="360"/>
              <w:jc w:val="both"/>
              <w:rPr>
                <w:del w:id="770" w:author="Nabunambika Nelson" w:date="2021-11-20T18:55:00Z"/>
                <w:rFonts w:ascii="Arial" w:eastAsia="Calibri" w:hAnsi="Arial" w:cs="Arial"/>
                <w:sz w:val="20"/>
                <w:szCs w:val="20"/>
                <w:lang w:val="pt-BR"/>
              </w:rPr>
              <w:pPrChange w:id="771" w:author="Nabunambika Nelson" w:date="2021-11-20T18:55:00Z">
                <w:pPr>
                  <w:spacing w:line="260" w:lineRule="atLeast"/>
                  <w:jc w:val="right"/>
                </w:pPr>
              </w:pPrChange>
            </w:pPr>
            <w:del w:id="772" w:author="Nabunambika Nelson" w:date="2021-11-20T18:55:00Z">
              <w:r w:rsidRPr="002E2E47" w:rsidDel="00E51E0C">
                <w:rPr>
                  <w:rFonts w:ascii="Arial" w:eastAsia="Calibri" w:hAnsi="Arial" w:cs="Arial"/>
                  <w:sz w:val="20"/>
                  <w:szCs w:val="20"/>
                  <w:lang w:val="pt-BR"/>
                </w:rPr>
                <w:delText>132 (9.0%)</w:delText>
              </w:r>
            </w:del>
          </w:p>
        </w:tc>
        <w:tc>
          <w:tcPr>
            <w:tcW w:w="1133" w:type="dxa"/>
          </w:tcPr>
          <w:p w14:paraId="12B2C2C4" w14:textId="7D694FA8" w:rsidR="002E2E47" w:rsidRPr="002E2E47" w:rsidDel="00E51E0C" w:rsidRDefault="002E2E47" w:rsidP="00E51E0C">
            <w:pPr>
              <w:spacing w:before="360"/>
              <w:jc w:val="both"/>
              <w:rPr>
                <w:del w:id="773" w:author="Nabunambika Nelson" w:date="2021-11-20T18:55:00Z"/>
                <w:rFonts w:ascii="Arial" w:eastAsia="Calibri" w:hAnsi="Arial" w:cs="Arial"/>
                <w:sz w:val="20"/>
                <w:szCs w:val="20"/>
                <w:lang w:val="pt-BR"/>
              </w:rPr>
              <w:pPrChange w:id="774" w:author="Nabunambika Nelson" w:date="2021-11-20T18:55:00Z">
                <w:pPr>
                  <w:spacing w:line="260" w:lineRule="atLeast"/>
                  <w:jc w:val="right"/>
                </w:pPr>
              </w:pPrChange>
            </w:pPr>
          </w:p>
        </w:tc>
      </w:tr>
      <w:tr w:rsidR="002E2E47" w:rsidRPr="002E2E47" w:rsidDel="00E51E0C" w14:paraId="2317670D" w14:textId="6310BF14" w:rsidTr="002C7080">
        <w:trPr>
          <w:jc w:val="center"/>
          <w:del w:id="775" w:author="Nabunambika Nelson" w:date="2021-11-20T18:55:00Z"/>
        </w:trPr>
        <w:tc>
          <w:tcPr>
            <w:tcW w:w="2598" w:type="dxa"/>
          </w:tcPr>
          <w:p w14:paraId="1DC3DFFB" w14:textId="0A1613F6" w:rsidR="002E2E47" w:rsidRPr="002E2E47" w:rsidDel="00E51E0C" w:rsidRDefault="002E2E47" w:rsidP="00E51E0C">
            <w:pPr>
              <w:spacing w:before="360"/>
              <w:ind w:left="316"/>
              <w:jc w:val="both"/>
              <w:rPr>
                <w:del w:id="776" w:author="Nabunambika Nelson" w:date="2021-11-20T18:55:00Z"/>
                <w:rFonts w:ascii="Arial" w:eastAsia="Calibri" w:hAnsi="Arial" w:cs="Arial"/>
                <w:sz w:val="20"/>
                <w:szCs w:val="20"/>
                <w:lang w:val="pt-BR"/>
              </w:rPr>
              <w:pPrChange w:id="777" w:author="Nabunambika Nelson" w:date="2021-11-20T18:55:00Z">
                <w:pPr>
                  <w:spacing w:line="260" w:lineRule="atLeast"/>
                  <w:ind w:left="316"/>
                </w:pPr>
              </w:pPrChange>
            </w:pPr>
            <w:del w:id="778" w:author="Nabunambika Nelson" w:date="2021-11-20T18:55:00Z">
              <w:r w:rsidRPr="002E2E47" w:rsidDel="00E51E0C">
                <w:rPr>
                  <w:rFonts w:ascii="Arial" w:eastAsia="Calibri" w:hAnsi="Arial" w:cs="Arial"/>
                  <w:sz w:val="20"/>
                  <w:szCs w:val="20"/>
                  <w:lang w:val="pt-BR"/>
                </w:rPr>
                <w:delText>5 a 9</w:delText>
              </w:r>
            </w:del>
          </w:p>
        </w:tc>
        <w:tc>
          <w:tcPr>
            <w:tcW w:w="1372" w:type="dxa"/>
          </w:tcPr>
          <w:p w14:paraId="7E745CCC" w14:textId="3B7D300E" w:rsidR="002E2E47" w:rsidRPr="002E2E47" w:rsidDel="00E51E0C" w:rsidRDefault="002E2E47" w:rsidP="00E51E0C">
            <w:pPr>
              <w:spacing w:before="360"/>
              <w:jc w:val="both"/>
              <w:rPr>
                <w:del w:id="779" w:author="Nabunambika Nelson" w:date="2021-11-20T18:55:00Z"/>
                <w:rFonts w:ascii="Arial" w:eastAsia="Calibri" w:hAnsi="Arial" w:cs="Arial"/>
                <w:sz w:val="20"/>
                <w:szCs w:val="20"/>
                <w:lang w:val="pt-BR"/>
              </w:rPr>
              <w:pPrChange w:id="780" w:author="Nabunambika Nelson" w:date="2021-11-20T18:55:00Z">
                <w:pPr>
                  <w:spacing w:line="260" w:lineRule="atLeast"/>
                  <w:jc w:val="right"/>
                </w:pPr>
              </w:pPrChange>
            </w:pPr>
            <w:del w:id="781" w:author="Nabunambika Nelson" w:date="2021-11-20T18:55:00Z">
              <w:r w:rsidRPr="002E2E47" w:rsidDel="00E51E0C">
                <w:rPr>
                  <w:rFonts w:ascii="Arial" w:eastAsia="Calibri" w:hAnsi="Arial" w:cs="Arial"/>
                  <w:sz w:val="20"/>
                  <w:szCs w:val="20"/>
                  <w:lang w:val="pt-BR"/>
                </w:rPr>
                <w:delText>236 (20.0%)</w:delText>
              </w:r>
            </w:del>
          </w:p>
        </w:tc>
        <w:tc>
          <w:tcPr>
            <w:tcW w:w="1701" w:type="dxa"/>
          </w:tcPr>
          <w:p w14:paraId="5118FC4A" w14:textId="19AC6B1E" w:rsidR="002E2E47" w:rsidRPr="002E2E47" w:rsidDel="00E51E0C" w:rsidRDefault="002E2E47" w:rsidP="00E51E0C">
            <w:pPr>
              <w:spacing w:before="360"/>
              <w:jc w:val="both"/>
              <w:rPr>
                <w:del w:id="782" w:author="Nabunambika Nelson" w:date="2021-11-20T18:55:00Z"/>
                <w:rFonts w:ascii="Arial" w:eastAsia="Calibri" w:hAnsi="Arial" w:cs="Arial"/>
                <w:sz w:val="20"/>
                <w:szCs w:val="20"/>
                <w:lang w:val="pt-BR"/>
              </w:rPr>
              <w:pPrChange w:id="783" w:author="Nabunambika Nelson" w:date="2021-11-20T18:55:00Z">
                <w:pPr>
                  <w:spacing w:line="260" w:lineRule="atLeast"/>
                  <w:jc w:val="right"/>
                </w:pPr>
              </w:pPrChange>
            </w:pPr>
            <w:del w:id="784" w:author="Nabunambika Nelson" w:date="2021-11-20T18:55:00Z">
              <w:r w:rsidRPr="002E2E47" w:rsidDel="00E51E0C">
                <w:rPr>
                  <w:rFonts w:ascii="Arial" w:eastAsia="Calibri" w:hAnsi="Arial" w:cs="Arial"/>
                  <w:sz w:val="20"/>
                  <w:szCs w:val="20"/>
                  <w:lang w:val="pt-BR"/>
                </w:rPr>
                <w:delText>47 (19.2%)</w:delText>
              </w:r>
            </w:del>
          </w:p>
        </w:tc>
        <w:tc>
          <w:tcPr>
            <w:tcW w:w="1559" w:type="dxa"/>
          </w:tcPr>
          <w:p w14:paraId="4693783A" w14:textId="46D79987" w:rsidR="002E2E47" w:rsidRPr="002E2E47" w:rsidDel="00E51E0C" w:rsidRDefault="002E2E47" w:rsidP="00E51E0C">
            <w:pPr>
              <w:spacing w:before="360"/>
              <w:jc w:val="both"/>
              <w:rPr>
                <w:del w:id="785" w:author="Nabunambika Nelson" w:date="2021-11-20T18:55:00Z"/>
                <w:rFonts w:ascii="Arial" w:eastAsia="Calibri" w:hAnsi="Arial" w:cs="Arial"/>
                <w:sz w:val="20"/>
                <w:szCs w:val="20"/>
                <w:lang w:val="pt-BR"/>
              </w:rPr>
              <w:pPrChange w:id="786" w:author="Nabunambika Nelson" w:date="2021-11-20T18:55:00Z">
                <w:pPr>
                  <w:spacing w:line="260" w:lineRule="atLeast"/>
                  <w:jc w:val="right"/>
                </w:pPr>
              </w:pPrChange>
            </w:pPr>
            <w:del w:id="787" w:author="Nabunambika Nelson" w:date="2021-11-20T18:55:00Z">
              <w:r w:rsidRPr="002E2E47" w:rsidDel="00E51E0C">
                <w:rPr>
                  <w:rFonts w:ascii="Arial" w:eastAsia="Calibri" w:hAnsi="Arial" w:cs="Arial"/>
                  <w:sz w:val="20"/>
                  <w:szCs w:val="20"/>
                  <w:lang w:val="pt-BR"/>
                </w:rPr>
                <w:delText>11 (22.4%)</w:delText>
              </w:r>
            </w:del>
          </w:p>
        </w:tc>
        <w:tc>
          <w:tcPr>
            <w:tcW w:w="1560" w:type="dxa"/>
          </w:tcPr>
          <w:p w14:paraId="22781EA4" w14:textId="5349FF0C" w:rsidR="002E2E47" w:rsidRPr="002E2E47" w:rsidDel="00E51E0C" w:rsidRDefault="002E2E47" w:rsidP="00E51E0C">
            <w:pPr>
              <w:spacing w:before="360"/>
              <w:jc w:val="both"/>
              <w:rPr>
                <w:del w:id="788" w:author="Nabunambika Nelson" w:date="2021-11-20T18:55:00Z"/>
                <w:rFonts w:ascii="Arial" w:eastAsia="Calibri" w:hAnsi="Arial" w:cs="Arial"/>
                <w:sz w:val="20"/>
                <w:szCs w:val="20"/>
                <w:lang w:val="pt-BR"/>
              </w:rPr>
              <w:pPrChange w:id="789" w:author="Nabunambika Nelson" w:date="2021-11-20T18:55:00Z">
                <w:pPr>
                  <w:spacing w:line="260" w:lineRule="atLeast"/>
                  <w:jc w:val="right"/>
                </w:pPr>
              </w:pPrChange>
            </w:pPr>
            <w:del w:id="790" w:author="Nabunambika Nelson" w:date="2021-11-20T18:55:00Z">
              <w:r w:rsidRPr="002E2E47" w:rsidDel="00E51E0C">
                <w:rPr>
                  <w:rFonts w:ascii="Arial" w:eastAsia="Calibri" w:hAnsi="Arial" w:cs="Arial"/>
                  <w:sz w:val="20"/>
                  <w:szCs w:val="20"/>
                  <w:lang w:val="pt-BR"/>
                </w:rPr>
                <w:delText>294 (20.0%)</w:delText>
              </w:r>
            </w:del>
          </w:p>
        </w:tc>
        <w:tc>
          <w:tcPr>
            <w:tcW w:w="1133" w:type="dxa"/>
          </w:tcPr>
          <w:p w14:paraId="753C3DAF" w14:textId="58CA46F3" w:rsidR="002E2E47" w:rsidRPr="002E2E47" w:rsidDel="00E51E0C" w:rsidRDefault="002E2E47" w:rsidP="00E51E0C">
            <w:pPr>
              <w:spacing w:before="360"/>
              <w:jc w:val="both"/>
              <w:rPr>
                <w:del w:id="791" w:author="Nabunambika Nelson" w:date="2021-11-20T18:55:00Z"/>
                <w:rFonts w:ascii="Arial" w:eastAsia="Calibri" w:hAnsi="Arial" w:cs="Arial"/>
                <w:sz w:val="20"/>
                <w:szCs w:val="20"/>
                <w:lang w:val="pt-BR"/>
              </w:rPr>
              <w:pPrChange w:id="792" w:author="Nabunambika Nelson" w:date="2021-11-20T18:55:00Z">
                <w:pPr>
                  <w:spacing w:line="260" w:lineRule="atLeast"/>
                  <w:jc w:val="right"/>
                </w:pPr>
              </w:pPrChange>
            </w:pPr>
          </w:p>
        </w:tc>
      </w:tr>
      <w:tr w:rsidR="002E2E47" w:rsidRPr="002E2E47" w:rsidDel="00E51E0C" w14:paraId="6B543158" w14:textId="58D9E2B4" w:rsidTr="002C7080">
        <w:trPr>
          <w:jc w:val="center"/>
          <w:del w:id="793" w:author="Nabunambika Nelson" w:date="2021-11-20T18:55:00Z"/>
        </w:trPr>
        <w:tc>
          <w:tcPr>
            <w:tcW w:w="2598" w:type="dxa"/>
          </w:tcPr>
          <w:p w14:paraId="53D91698" w14:textId="71681B83" w:rsidR="002E2E47" w:rsidRPr="002E2E47" w:rsidDel="00E51E0C" w:rsidRDefault="002E2E47" w:rsidP="00E51E0C">
            <w:pPr>
              <w:spacing w:before="360"/>
              <w:ind w:left="316"/>
              <w:jc w:val="both"/>
              <w:rPr>
                <w:del w:id="794" w:author="Nabunambika Nelson" w:date="2021-11-20T18:55:00Z"/>
                <w:rFonts w:ascii="Arial" w:eastAsia="Calibri" w:hAnsi="Arial" w:cs="Arial"/>
                <w:sz w:val="20"/>
                <w:szCs w:val="20"/>
                <w:lang w:val="pt-BR"/>
              </w:rPr>
              <w:pPrChange w:id="795" w:author="Nabunambika Nelson" w:date="2021-11-20T18:55:00Z">
                <w:pPr>
                  <w:spacing w:line="260" w:lineRule="atLeast"/>
                  <w:ind w:left="316"/>
                </w:pPr>
              </w:pPrChange>
            </w:pPr>
            <w:del w:id="796" w:author="Nabunambika Nelson" w:date="2021-11-20T18:55:00Z">
              <w:r w:rsidRPr="002E2E47" w:rsidDel="00E51E0C">
                <w:rPr>
                  <w:rFonts w:ascii="Arial" w:eastAsia="Calibri" w:hAnsi="Arial" w:cs="Arial"/>
                  <w:sz w:val="20"/>
                  <w:szCs w:val="20"/>
                  <w:lang w:val="pt-BR"/>
                </w:rPr>
                <w:delText>10 a 19</w:delText>
              </w:r>
            </w:del>
          </w:p>
        </w:tc>
        <w:tc>
          <w:tcPr>
            <w:tcW w:w="1372" w:type="dxa"/>
          </w:tcPr>
          <w:p w14:paraId="4A4499E3" w14:textId="5611561A" w:rsidR="002E2E47" w:rsidRPr="002E2E47" w:rsidDel="00E51E0C" w:rsidRDefault="002E2E47" w:rsidP="00E51E0C">
            <w:pPr>
              <w:spacing w:before="360"/>
              <w:jc w:val="both"/>
              <w:rPr>
                <w:del w:id="797" w:author="Nabunambika Nelson" w:date="2021-11-20T18:55:00Z"/>
                <w:rFonts w:ascii="Arial" w:eastAsia="Calibri" w:hAnsi="Arial" w:cs="Arial"/>
                <w:sz w:val="20"/>
                <w:szCs w:val="20"/>
                <w:lang w:val="pt-BR"/>
              </w:rPr>
              <w:pPrChange w:id="798" w:author="Nabunambika Nelson" w:date="2021-11-20T18:55:00Z">
                <w:pPr>
                  <w:spacing w:line="260" w:lineRule="atLeast"/>
                  <w:jc w:val="right"/>
                </w:pPr>
              </w:pPrChange>
            </w:pPr>
            <w:del w:id="799" w:author="Nabunambika Nelson" w:date="2021-11-20T18:55:00Z">
              <w:r w:rsidRPr="002E2E47" w:rsidDel="00E51E0C">
                <w:rPr>
                  <w:rFonts w:ascii="Arial" w:eastAsia="Calibri" w:hAnsi="Arial" w:cs="Arial"/>
                  <w:sz w:val="20"/>
                  <w:szCs w:val="20"/>
                  <w:lang w:val="pt-BR"/>
                </w:rPr>
                <w:delText>296 (25.1%)</w:delText>
              </w:r>
            </w:del>
          </w:p>
        </w:tc>
        <w:tc>
          <w:tcPr>
            <w:tcW w:w="1701" w:type="dxa"/>
          </w:tcPr>
          <w:p w14:paraId="44D07D0B" w14:textId="760F11C9" w:rsidR="002E2E47" w:rsidRPr="002E2E47" w:rsidDel="00E51E0C" w:rsidRDefault="002E2E47" w:rsidP="00E51E0C">
            <w:pPr>
              <w:spacing w:before="360"/>
              <w:jc w:val="both"/>
              <w:rPr>
                <w:del w:id="800" w:author="Nabunambika Nelson" w:date="2021-11-20T18:55:00Z"/>
                <w:rFonts w:ascii="Arial" w:eastAsia="Calibri" w:hAnsi="Arial" w:cs="Arial"/>
                <w:sz w:val="20"/>
                <w:szCs w:val="20"/>
                <w:lang w:val="pt-BR"/>
              </w:rPr>
              <w:pPrChange w:id="801" w:author="Nabunambika Nelson" w:date="2021-11-20T18:55:00Z">
                <w:pPr>
                  <w:spacing w:line="260" w:lineRule="atLeast"/>
                  <w:jc w:val="right"/>
                </w:pPr>
              </w:pPrChange>
            </w:pPr>
            <w:del w:id="802" w:author="Nabunambika Nelson" w:date="2021-11-20T18:55:00Z">
              <w:r w:rsidRPr="002E2E47" w:rsidDel="00E51E0C">
                <w:rPr>
                  <w:rFonts w:ascii="Arial" w:eastAsia="Calibri" w:hAnsi="Arial" w:cs="Arial"/>
                  <w:sz w:val="20"/>
                  <w:szCs w:val="20"/>
                  <w:lang w:val="pt-BR"/>
                </w:rPr>
                <w:delText>86 (35.1%)</w:delText>
              </w:r>
            </w:del>
          </w:p>
        </w:tc>
        <w:tc>
          <w:tcPr>
            <w:tcW w:w="1559" w:type="dxa"/>
          </w:tcPr>
          <w:p w14:paraId="0D59F833" w14:textId="5DAD1BA1" w:rsidR="002E2E47" w:rsidRPr="002E2E47" w:rsidDel="00E51E0C" w:rsidRDefault="002E2E47" w:rsidP="00E51E0C">
            <w:pPr>
              <w:spacing w:before="360"/>
              <w:jc w:val="both"/>
              <w:rPr>
                <w:del w:id="803" w:author="Nabunambika Nelson" w:date="2021-11-20T18:55:00Z"/>
                <w:rFonts w:ascii="Arial" w:eastAsia="Calibri" w:hAnsi="Arial" w:cs="Arial"/>
                <w:sz w:val="20"/>
                <w:szCs w:val="20"/>
                <w:lang w:val="pt-BR"/>
              </w:rPr>
              <w:pPrChange w:id="804" w:author="Nabunambika Nelson" w:date="2021-11-20T18:55:00Z">
                <w:pPr>
                  <w:spacing w:line="260" w:lineRule="atLeast"/>
                  <w:jc w:val="right"/>
                </w:pPr>
              </w:pPrChange>
            </w:pPr>
            <w:del w:id="805" w:author="Nabunambika Nelson" w:date="2021-11-20T18:55:00Z">
              <w:r w:rsidRPr="002E2E47" w:rsidDel="00E51E0C">
                <w:rPr>
                  <w:rFonts w:ascii="Arial" w:eastAsia="Calibri" w:hAnsi="Arial" w:cs="Arial"/>
                  <w:sz w:val="20"/>
                  <w:szCs w:val="20"/>
                  <w:lang w:val="pt-BR"/>
                </w:rPr>
                <w:delText>7 (14.3%)</w:delText>
              </w:r>
            </w:del>
          </w:p>
        </w:tc>
        <w:tc>
          <w:tcPr>
            <w:tcW w:w="1560" w:type="dxa"/>
          </w:tcPr>
          <w:p w14:paraId="4F9370E7" w14:textId="75B97373" w:rsidR="002E2E47" w:rsidRPr="002E2E47" w:rsidDel="00E51E0C" w:rsidRDefault="002E2E47" w:rsidP="00E51E0C">
            <w:pPr>
              <w:spacing w:before="360"/>
              <w:jc w:val="both"/>
              <w:rPr>
                <w:del w:id="806" w:author="Nabunambika Nelson" w:date="2021-11-20T18:55:00Z"/>
                <w:rFonts w:ascii="Arial" w:eastAsia="Calibri" w:hAnsi="Arial" w:cs="Arial"/>
                <w:sz w:val="20"/>
                <w:szCs w:val="20"/>
                <w:lang w:val="pt-BR"/>
              </w:rPr>
              <w:pPrChange w:id="807" w:author="Nabunambika Nelson" w:date="2021-11-20T18:55:00Z">
                <w:pPr>
                  <w:spacing w:line="260" w:lineRule="atLeast"/>
                  <w:jc w:val="right"/>
                </w:pPr>
              </w:pPrChange>
            </w:pPr>
            <w:del w:id="808" w:author="Nabunambika Nelson" w:date="2021-11-20T18:55:00Z">
              <w:r w:rsidRPr="002E2E47" w:rsidDel="00E51E0C">
                <w:rPr>
                  <w:rFonts w:ascii="Arial" w:eastAsia="Calibri" w:hAnsi="Arial" w:cs="Arial"/>
                  <w:sz w:val="20"/>
                  <w:szCs w:val="20"/>
                  <w:lang w:val="pt-BR"/>
                </w:rPr>
                <w:delText>389 (26.4%)</w:delText>
              </w:r>
            </w:del>
          </w:p>
        </w:tc>
        <w:tc>
          <w:tcPr>
            <w:tcW w:w="1133" w:type="dxa"/>
          </w:tcPr>
          <w:p w14:paraId="665F267B" w14:textId="15362298" w:rsidR="002E2E47" w:rsidRPr="002E2E47" w:rsidDel="00E51E0C" w:rsidRDefault="002E2E47" w:rsidP="00E51E0C">
            <w:pPr>
              <w:spacing w:before="360"/>
              <w:jc w:val="both"/>
              <w:rPr>
                <w:del w:id="809" w:author="Nabunambika Nelson" w:date="2021-11-20T18:55:00Z"/>
                <w:rFonts w:ascii="Arial" w:eastAsia="Calibri" w:hAnsi="Arial" w:cs="Arial"/>
                <w:sz w:val="20"/>
                <w:szCs w:val="20"/>
                <w:lang w:val="pt-BR"/>
              </w:rPr>
              <w:pPrChange w:id="810" w:author="Nabunambika Nelson" w:date="2021-11-20T18:55:00Z">
                <w:pPr>
                  <w:spacing w:line="260" w:lineRule="atLeast"/>
                  <w:jc w:val="right"/>
                </w:pPr>
              </w:pPrChange>
            </w:pPr>
            <w:del w:id="811" w:author="Nabunambika Nelson" w:date="2021-11-20T18:55:00Z">
              <w:r w:rsidRPr="002E2E47" w:rsidDel="00E51E0C">
                <w:rPr>
                  <w:rFonts w:ascii="Arial" w:eastAsia="Calibri" w:hAnsi="Arial" w:cs="Arial"/>
                  <w:sz w:val="20"/>
                  <w:szCs w:val="20"/>
                  <w:lang w:val="pt-BR"/>
                </w:rPr>
                <w:delText>0.07#</w:delText>
              </w:r>
            </w:del>
          </w:p>
        </w:tc>
      </w:tr>
      <w:tr w:rsidR="002E2E47" w:rsidRPr="002E2E47" w:rsidDel="00E51E0C" w14:paraId="4BB532DE" w14:textId="6801EA57" w:rsidTr="002C7080">
        <w:trPr>
          <w:jc w:val="center"/>
          <w:del w:id="812" w:author="Nabunambika Nelson" w:date="2021-11-20T18:55:00Z"/>
        </w:trPr>
        <w:tc>
          <w:tcPr>
            <w:tcW w:w="2598" w:type="dxa"/>
          </w:tcPr>
          <w:p w14:paraId="17F5F60E" w14:textId="23215030" w:rsidR="002E2E47" w:rsidRPr="002E2E47" w:rsidDel="00E51E0C" w:rsidRDefault="002E2E47" w:rsidP="00E51E0C">
            <w:pPr>
              <w:spacing w:before="360"/>
              <w:ind w:left="316"/>
              <w:jc w:val="both"/>
              <w:rPr>
                <w:del w:id="813" w:author="Nabunambika Nelson" w:date="2021-11-20T18:55:00Z"/>
                <w:rFonts w:ascii="Arial" w:eastAsia="Calibri" w:hAnsi="Arial" w:cs="Arial"/>
                <w:sz w:val="20"/>
                <w:szCs w:val="20"/>
                <w:lang w:val="pt-BR"/>
              </w:rPr>
              <w:pPrChange w:id="814" w:author="Nabunambika Nelson" w:date="2021-11-20T18:55:00Z">
                <w:pPr>
                  <w:spacing w:line="260" w:lineRule="atLeast"/>
                  <w:ind w:left="316"/>
                </w:pPr>
              </w:pPrChange>
            </w:pPr>
            <w:del w:id="815" w:author="Nabunambika Nelson" w:date="2021-11-20T18:55:00Z">
              <w:r w:rsidRPr="002E2E47" w:rsidDel="00E51E0C">
                <w:rPr>
                  <w:rFonts w:ascii="Arial" w:eastAsia="Calibri" w:hAnsi="Arial" w:cs="Arial"/>
                  <w:sz w:val="20"/>
                  <w:szCs w:val="20"/>
                  <w:lang w:val="pt-BR"/>
                </w:rPr>
                <w:delText>20 a 29</w:delText>
              </w:r>
            </w:del>
          </w:p>
        </w:tc>
        <w:tc>
          <w:tcPr>
            <w:tcW w:w="1372" w:type="dxa"/>
          </w:tcPr>
          <w:p w14:paraId="51ED3EF1" w14:textId="457BE405" w:rsidR="002E2E47" w:rsidRPr="002E2E47" w:rsidDel="00E51E0C" w:rsidRDefault="002E2E47" w:rsidP="00E51E0C">
            <w:pPr>
              <w:spacing w:before="360"/>
              <w:jc w:val="both"/>
              <w:rPr>
                <w:del w:id="816" w:author="Nabunambika Nelson" w:date="2021-11-20T18:55:00Z"/>
                <w:rFonts w:ascii="Arial" w:eastAsia="Calibri" w:hAnsi="Arial" w:cs="Arial"/>
                <w:sz w:val="20"/>
                <w:szCs w:val="20"/>
                <w:lang w:val="pt-BR"/>
              </w:rPr>
              <w:pPrChange w:id="817" w:author="Nabunambika Nelson" w:date="2021-11-20T18:55:00Z">
                <w:pPr>
                  <w:spacing w:line="260" w:lineRule="atLeast"/>
                  <w:jc w:val="right"/>
                </w:pPr>
              </w:pPrChange>
            </w:pPr>
            <w:del w:id="818" w:author="Nabunambika Nelson" w:date="2021-11-20T18:55:00Z">
              <w:r w:rsidRPr="002E2E47" w:rsidDel="00E51E0C">
                <w:rPr>
                  <w:rFonts w:ascii="Arial" w:eastAsia="Calibri" w:hAnsi="Arial" w:cs="Arial"/>
                  <w:sz w:val="20"/>
                  <w:szCs w:val="20"/>
                  <w:lang w:val="pt-BR"/>
                </w:rPr>
                <w:delText>257 (21.8%)</w:delText>
              </w:r>
            </w:del>
          </w:p>
        </w:tc>
        <w:tc>
          <w:tcPr>
            <w:tcW w:w="1701" w:type="dxa"/>
          </w:tcPr>
          <w:p w14:paraId="159484D0" w14:textId="168BCA84" w:rsidR="002E2E47" w:rsidRPr="002E2E47" w:rsidDel="00E51E0C" w:rsidRDefault="002E2E47" w:rsidP="00E51E0C">
            <w:pPr>
              <w:spacing w:before="360"/>
              <w:jc w:val="both"/>
              <w:rPr>
                <w:del w:id="819" w:author="Nabunambika Nelson" w:date="2021-11-20T18:55:00Z"/>
                <w:rFonts w:ascii="Arial" w:eastAsia="Calibri" w:hAnsi="Arial" w:cs="Arial"/>
                <w:sz w:val="20"/>
                <w:szCs w:val="20"/>
                <w:lang w:val="pt-BR"/>
              </w:rPr>
              <w:pPrChange w:id="820" w:author="Nabunambika Nelson" w:date="2021-11-20T18:55:00Z">
                <w:pPr>
                  <w:spacing w:line="260" w:lineRule="atLeast"/>
                  <w:jc w:val="right"/>
                </w:pPr>
              </w:pPrChange>
            </w:pPr>
            <w:del w:id="821" w:author="Nabunambika Nelson" w:date="2021-11-20T18:55:00Z">
              <w:r w:rsidRPr="002E2E47" w:rsidDel="00E51E0C">
                <w:rPr>
                  <w:rFonts w:ascii="Arial" w:eastAsia="Calibri" w:hAnsi="Arial" w:cs="Arial"/>
                  <w:sz w:val="20"/>
                  <w:szCs w:val="20"/>
                  <w:lang w:val="pt-BR"/>
                </w:rPr>
                <w:delText>45 (18.4%)</w:delText>
              </w:r>
            </w:del>
          </w:p>
        </w:tc>
        <w:tc>
          <w:tcPr>
            <w:tcW w:w="1559" w:type="dxa"/>
          </w:tcPr>
          <w:p w14:paraId="7DB7CA31" w14:textId="663D9490" w:rsidR="002E2E47" w:rsidRPr="002E2E47" w:rsidDel="00E51E0C" w:rsidRDefault="002E2E47" w:rsidP="00E51E0C">
            <w:pPr>
              <w:spacing w:before="360"/>
              <w:jc w:val="both"/>
              <w:rPr>
                <w:del w:id="822" w:author="Nabunambika Nelson" w:date="2021-11-20T18:55:00Z"/>
                <w:rFonts w:ascii="Arial" w:eastAsia="Calibri" w:hAnsi="Arial" w:cs="Arial"/>
                <w:sz w:val="20"/>
                <w:szCs w:val="20"/>
                <w:lang w:val="pt-BR"/>
              </w:rPr>
              <w:pPrChange w:id="823" w:author="Nabunambika Nelson" w:date="2021-11-20T18:55:00Z">
                <w:pPr>
                  <w:spacing w:line="260" w:lineRule="atLeast"/>
                  <w:jc w:val="right"/>
                </w:pPr>
              </w:pPrChange>
            </w:pPr>
            <w:del w:id="824" w:author="Nabunambika Nelson" w:date="2021-11-20T18:55:00Z">
              <w:r w:rsidRPr="002E2E47" w:rsidDel="00E51E0C">
                <w:rPr>
                  <w:rFonts w:ascii="Arial" w:eastAsia="Calibri" w:hAnsi="Arial" w:cs="Arial"/>
                  <w:sz w:val="20"/>
                  <w:szCs w:val="20"/>
                  <w:lang w:val="pt-BR"/>
                </w:rPr>
                <w:delText>11 (22.4%)</w:delText>
              </w:r>
            </w:del>
          </w:p>
        </w:tc>
        <w:tc>
          <w:tcPr>
            <w:tcW w:w="1560" w:type="dxa"/>
          </w:tcPr>
          <w:p w14:paraId="0ED4C792" w14:textId="3D1281FE" w:rsidR="002E2E47" w:rsidRPr="002E2E47" w:rsidDel="00E51E0C" w:rsidRDefault="002E2E47" w:rsidP="00E51E0C">
            <w:pPr>
              <w:spacing w:before="360"/>
              <w:jc w:val="both"/>
              <w:rPr>
                <w:del w:id="825" w:author="Nabunambika Nelson" w:date="2021-11-20T18:55:00Z"/>
                <w:rFonts w:ascii="Arial" w:eastAsia="Calibri" w:hAnsi="Arial" w:cs="Arial"/>
                <w:sz w:val="20"/>
                <w:szCs w:val="20"/>
                <w:lang w:val="pt-BR"/>
              </w:rPr>
              <w:pPrChange w:id="826" w:author="Nabunambika Nelson" w:date="2021-11-20T18:55:00Z">
                <w:pPr>
                  <w:spacing w:line="260" w:lineRule="atLeast"/>
                  <w:jc w:val="right"/>
                </w:pPr>
              </w:pPrChange>
            </w:pPr>
            <w:del w:id="827" w:author="Nabunambika Nelson" w:date="2021-11-20T18:55:00Z">
              <w:r w:rsidRPr="002E2E47" w:rsidDel="00E51E0C">
                <w:rPr>
                  <w:rFonts w:ascii="Arial" w:eastAsia="Calibri" w:hAnsi="Arial" w:cs="Arial"/>
                  <w:sz w:val="20"/>
                  <w:szCs w:val="20"/>
                  <w:lang w:val="pt-BR"/>
                </w:rPr>
                <w:delText>313 (21.2%)</w:delText>
              </w:r>
            </w:del>
          </w:p>
        </w:tc>
        <w:tc>
          <w:tcPr>
            <w:tcW w:w="1133" w:type="dxa"/>
          </w:tcPr>
          <w:p w14:paraId="13F8D2A1" w14:textId="0A11CD69" w:rsidR="002E2E47" w:rsidRPr="002E2E47" w:rsidDel="00E51E0C" w:rsidRDefault="002E2E47" w:rsidP="00E51E0C">
            <w:pPr>
              <w:spacing w:before="360"/>
              <w:jc w:val="both"/>
              <w:rPr>
                <w:del w:id="828" w:author="Nabunambika Nelson" w:date="2021-11-20T18:55:00Z"/>
                <w:rFonts w:ascii="Arial" w:eastAsia="Calibri" w:hAnsi="Arial" w:cs="Arial"/>
                <w:sz w:val="20"/>
                <w:szCs w:val="20"/>
                <w:lang w:val="pt-BR"/>
              </w:rPr>
              <w:pPrChange w:id="829" w:author="Nabunambika Nelson" w:date="2021-11-20T18:55:00Z">
                <w:pPr>
                  <w:spacing w:line="260" w:lineRule="atLeast"/>
                  <w:jc w:val="right"/>
                </w:pPr>
              </w:pPrChange>
            </w:pPr>
          </w:p>
        </w:tc>
      </w:tr>
      <w:tr w:rsidR="002E2E47" w:rsidRPr="002E2E47" w:rsidDel="00E51E0C" w14:paraId="453C4050" w14:textId="63F6786C" w:rsidTr="002C7080">
        <w:trPr>
          <w:jc w:val="center"/>
          <w:del w:id="830" w:author="Nabunambika Nelson" w:date="2021-11-20T18:55:00Z"/>
        </w:trPr>
        <w:tc>
          <w:tcPr>
            <w:tcW w:w="2598" w:type="dxa"/>
          </w:tcPr>
          <w:p w14:paraId="016D5A53" w14:textId="56DB335E" w:rsidR="002E2E47" w:rsidRPr="002E2E47" w:rsidDel="00E51E0C" w:rsidRDefault="002E2E47" w:rsidP="00E51E0C">
            <w:pPr>
              <w:spacing w:before="360"/>
              <w:ind w:left="316"/>
              <w:jc w:val="both"/>
              <w:rPr>
                <w:del w:id="831" w:author="Nabunambika Nelson" w:date="2021-11-20T18:55:00Z"/>
                <w:rFonts w:ascii="Arial" w:eastAsia="Calibri" w:hAnsi="Arial" w:cs="Arial"/>
                <w:sz w:val="20"/>
                <w:szCs w:val="20"/>
                <w:lang w:val="pt-BR"/>
              </w:rPr>
              <w:pPrChange w:id="832" w:author="Nabunambika Nelson" w:date="2021-11-20T18:55:00Z">
                <w:pPr>
                  <w:spacing w:line="260" w:lineRule="atLeast"/>
                  <w:ind w:left="316"/>
                </w:pPr>
              </w:pPrChange>
            </w:pPr>
            <w:del w:id="833" w:author="Nabunambika Nelson" w:date="2021-11-20T18:55:00Z">
              <w:r w:rsidRPr="002E2E47" w:rsidDel="00E51E0C">
                <w:rPr>
                  <w:rFonts w:ascii="Arial" w:eastAsia="Calibri" w:hAnsi="Arial" w:cs="Arial"/>
                  <w:sz w:val="20"/>
                  <w:szCs w:val="20"/>
                  <w:u w:val="single"/>
                  <w:lang w:val="pt-BR"/>
                </w:rPr>
                <w:delText>&gt;</w:delText>
              </w:r>
              <w:r w:rsidRPr="002E2E47" w:rsidDel="00E51E0C">
                <w:rPr>
                  <w:rFonts w:ascii="Arial" w:eastAsia="Calibri" w:hAnsi="Arial" w:cs="Arial"/>
                  <w:sz w:val="20"/>
                  <w:szCs w:val="20"/>
                  <w:lang w:val="pt-BR"/>
                </w:rPr>
                <w:delText xml:space="preserve"> 30</w:delText>
              </w:r>
            </w:del>
          </w:p>
        </w:tc>
        <w:tc>
          <w:tcPr>
            <w:tcW w:w="1372" w:type="dxa"/>
          </w:tcPr>
          <w:p w14:paraId="5B2ED64D" w14:textId="0A39F6ED" w:rsidR="002E2E47" w:rsidRPr="002E2E47" w:rsidDel="00E51E0C" w:rsidRDefault="002E2E47" w:rsidP="00E51E0C">
            <w:pPr>
              <w:spacing w:before="360"/>
              <w:jc w:val="both"/>
              <w:rPr>
                <w:del w:id="834" w:author="Nabunambika Nelson" w:date="2021-11-20T18:55:00Z"/>
                <w:rFonts w:ascii="Arial" w:eastAsia="Calibri" w:hAnsi="Arial" w:cs="Arial"/>
                <w:sz w:val="20"/>
                <w:szCs w:val="20"/>
                <w:lang w:val="pt-BR"/>
              </w:rPr>
              <w:pPrChange w:id="835" w:author="Nabunambika Nelson" w:date="2021-11-20T18:55:00Z">
                <w:pPr>
                  <w:spacing w:line="260" w:lineRule="atLeast"/>
                  <w:jc w:val="right"/>
                </w:pPr>
              </w:pPrChange>
            </w:pPr>
            <w:del w:id="836" w:author="Nabunambika Nelson" w:date="2021-11-20T18:55:00Z">
              <w:r w:rsidRPr="002E2E47" w:rsidDel="00E51E0C">
                <w:rPr>
                  <w:rFonts w:ascii="Arial" w:eastAsia="Calibri" w:hAnsi="Arial" w:cs="Arial"/>
                  <w:sz w:val="20"/>
                  <w:szCs w:val="20"/>
                  <w:lang w:val="pt-BR"/>
                </w:rPr>
                <w:delText>284 (24.1%)</w:delText>
              </w:r>
            </w:del>
          </w:p>
        </w:tc>
        <w:tc>
          <w:tcPr>
            <w:tcW w:w="1701" w:type="dxa"/>
          </w:tcPr>
          <w:p w14:paraId="2EE03200" w14:textId="01162CE3" w:rsidR="002E2E47" w:rsidRPr="002E2E47" w:rsidDel="00E51E0C" w:rsidRDefault="002E2E47" w:rsidP="00E51E0C">
            <w:pPr>
              <w:spacing w:before="360"/>
              <w:jc w:val="both"/>
              <w:rPr>
                <w:del w:id="837" w:author="Nabunambika Nelson" w:date="2021-11-20T18:55:00Z"/>
                <w:rFonts w:ascii="Arial" w:eastAsia="Calibri" w:hAnsi="Arial" w:cs="Arial"/>
                <w:sz w:val="20"/>
                <w:szCs w:val="20"/>
                <w:lang w:val="pt-BR"/>
              </w:rPr>
              <w:pPrChange w:id="838" w:author="Nabunambika Nelson" w:date="2021-11-20T18:55:00Z">
                <w:pPr>
                  <w:spacing w:line="260" w:lineRule="atLeast"/>
                  <w:jc w:val="right"/>
                </w:pPr>
              </w:pPrChange>
            </w:pPr>
            <w:del w:id="839" w:author="Nabunambika Nelson" w:date="2021-11-20T18:55:00Z">
              <w:r w:rsidRPr="002E2E47" w:rsidDel="00E51E0C">
                <w:rPr>
                  <w:rFonts w:ascii="Arial" w:eastAsia="Calibri" w:hAnsi="Arial" w:cs="Arial"/>
                  <w:sz w:val="20"/>
                  <w:szCs w:val="20"/>
                  <w:lang w:val="pt-BR"/>
                </w:rPr>
                <w:delText>43 (17.5%)</w:delText>
              </w:r>
            </w:del>
          </w:p>
        </w:tc>
        <w:tc>
          <w:tcPr>
            <w:tcW w:w="1559" w:type="dxa"/>
          </w:tcPr>
          <w:p w14:paraId="69EAE9C3" w14:textId="7765F427" w:rsidR="002E2E47" w:rsidRPr="002E2E47" w:rsidDel="00E51E0C" w:rsidRDefault="002E2E47" w:rsidP="00E51E0C">
            <w:pPr>
              <w:spacing w:before="360"/>
              <w:jc w:val="both"/>
              <w:rPr>
                <w:del w:id="840" w:author="Nabunambika Nelson" w:date="2021-11-20T18:55:00Z"/>
                <w:rFonts w:ascii="Arial" w:eastAsia="Calibri" w:hAnsi="Arial" w:cs="Arial"/>
                <w:sz w:val="20"/>
                <w:szCs w:val="20"/>
                <w:lang w:val="pt-BR"/>
              </w:rPr>
              <w:pPrChange w:id="841" w:author="Nabunambika Nelson" w:date="2021-11-20T18:55:00Z">
                <w:pPr>
                  <w:spacing w:line="260" w:lineRule="atLeast"/>
                  <w:jc w:val="right"/>
                </w:pPr>
              </w:pPrChange>
            </w:pPr>
            <w:del w:id="842" w:author="Nabunambika Nelson" w:date="2021-11-20T18:55:00Z">
              <w:r w:rsidRPr="002E2E47" w:rsidDel="00E51E0C">
                <w:rPr>
                  <w:rFonts w:ascii="Arial" w:eastAsia="Calibri" w:hAnsi="Arial" w:cs="Arial"/>
                  <w:sz w:val="20"/>
                  <w:szCs w:val="20"/>
                  <w:lang w:val="pt-BR"/>
                </w:rPr>
                <w:delText>18 (36.7%)</w:delText>
              </w:r>
            </w:del>
          </w:p>
        </w:tc>
        <w:tc>
          <w:tcPr>
            <w:tcW w:w="1560" w:type="dxa"/>
          </w:tcPr>
          <w:p w14:paraId="7416CDC8" w14:textId="4AB8D6EA" w:rsidR="002E2E47" w:rsidRPr="002E2E47" w:rsidDel="00E51E0C" w:rsidRDefault="002E2E47" w:rsidP="00E51E0C">
            <w:pPr>
              <w:spacing w:before="360"/>
              <w:jc w:val="both"/>
              <w:rPr>
                <w:del w:id="843" w:author="Nabunambika Nelson" w:date="2021-11-20T18:55:00Z"/>
                <w:rFonts w:ascii="Arial" w:eastAsia="Calibri" w:hAnsi="Arial" w:cs="Arial"/>
                <w:sz w:val="20"/>
                <w:szCs w:val="20"/>
                <w:lang w:val="pt-BR"/>
              </w:rPr>
              <w:pPrChange w:id="844" w:author="Nabunambika Nelson" w:date="2021-11-20T18:55:00Z">
                <w:pPr>
                  <w:spacing w:line="260" w:lineRule="atLeast"/>
                  <w:jc w:val="right"/>
                </w:pPr>
              </w:pPrChange>
            </w:pPr>
            <w:del w:id="845" w:author="Nabunambika Nelson" w:date="2021-11-20T18:55:00Z">
              <w:r w:rsidRPr="002E2E47" w:rsidDel="00E51E0C">
                <w:rPr>
                  <w:rFonts w:ascii="Arial" w:eastAsia="Calibri" w:hAnsi="Arial" w:cs="Arial"/>
                  <w:sz w:val="20"/>
                  <w:szCs w:val="20"/>
                  <w:lang w:val="pt-BR"/>
                </w:rPr>
                <w:delText>345 (23.4%)</w:delText>
              </w:r>
            </w:del>
          </w:p>
        </w:tc>
        <w:tc>
          <w:tcPr>
            <w:tcW w:w="1133" w:type="dxa"/>
          </w:tcPr>
          <w:p w14:paraId="29E159BC" w14:textId="3019AC5F" w:rsidR="002E2E47" w:rsidRPr="002E2E47" w:rsidDel="00E51E0C" w:rsidRDefault="002E2E47" w:rsidP="00E51E0C">
            <w:pPr>
              <w:spacing w:before="360"/>
              <w:jc w:val="both"/>
              <w:rPr>
                <w:del w:id="846" w:author="Nabunambika Nelson" w:date="2021-11-20T18:55:00Z"/>
                <w:rFonts w:ascii="Arial" w:eastAsia="Calibri" w:hAnsi="Arial" w:cs="Arial"/>
                <w:sz w:val="20"/>
                <w:szCs w:val="20"/>
                <w:lang w:val="pt-BR"/>
              </w:rPr>
              <w:pPrChange w:id="847" w:author="Nabunambika Nelson" w:date="2021-11-20T18:55:00Z">
                <w:pPr>
                  <w:spacing w:line="260" w:lineRule="atLeast"/>
                  <w:jc w:val="right"/>
                </w:pPr>
              </w:pPrChange>
            </w:pPr>
          </w:p>
        </w:tc>
      </w:tr>
      <w:tr w:rsidR="002E2E47" w:rsidRPr="002E2E47" w:rsidDel="00E51E0C" w14:paraId="4ADE0BB2" w14:textId="2774E06F" w:rsidTr="002C7080">
        <w:trPr>
          <w:jc w:val="center"/>
          <w:del w:id="848" w:author="Nabunambika Nelson" w:date="2021-11-20T18:55:00Z"/>
        </w:trPr>
        <w:tc>
          <w:tcPr>
            <w:tcW w:w="2598" w:type="dxa"/>
          </w:tcPr>
          <w:p w14:paraId="337C0DB0" w14:textId="4474C95E" w:rsidR="002E2E47" w:rsidRPr="002E2E47" w:rsidDel="00E51E0C" w:rsidRDefault="002E2E47" w:rsidP="00E51E0C">
            <w:pPr>
              <w:spacing w:before="360"/>
              <w:jc w:val="both"/>
              <w:rPr>
                <w:del w:id="849" w:author="Nabunambika Nelson" w:date="2021-11-20T18:55:00Z"/>
                <w:rFonts w:ascii="Arial" w:eastAsia="Calibri" w:hAnsi="Arial" w:cs="Arial"/>
                <w:sz w:val="20"/>
                <w:szCs w:val="20"/>
                <w:lang w:val="pt-BR"/>
              </w:rPr>
              <w:pPrChange w:id="850" w:author="Nabunambika Nelson" w:date="2021-11-20T18:55:00Z">
                <w:pPr>
                  <w:spacing w:line="260" w:lineRule="atLeast"/>
                </w:pPr>
              </w:pPrChange>
            </w:pPr>
            <w:del w:id="851" w:author="Nabunambika Nelson" w:date="2021-11-20T18:55:00Z">
              <w:r w:rsidRPr="002E2E47" w:rsidDel="00E51E0C">
                <w:rPr>
                  <w:rFonts w:ascii="Arial" w:eastAsia="Calibri" w:hAnsi="Arial" w:cs="Arial"/>
                  <w:sz w:val="20"/>
                  <w:szCs w:val="20"/>
                  <w:lang w:val="pt-BR"/>
                </w:rPr>
                <w:delText>Kind of work</w:delText>
              </w:r>
            </w:del>
          </w:p>
        </w:tc>
        <w:tc>
          <w:tcPr>
            <w:tcW w:w="1372" w:type="dxa"/>
          </w:tcPr>
          <w:p w14:paraId="3925DD7F" w14:textId="4F5E0134" w:rsidR="002E2E47" w:rsidRPr="002E2E47" w:rsidDel="00E51E0C" w:rsidRDefault="002E2E47" w:rsidP="00E51E0C">
            <w:pPr>
              <w:spacing w:before="360"/>
              <w:jc w:val="both"/>
              <w:rPr>
                <w:del w:id="852" w:author="Nabunambika Nelson" w:date="2021-11-20T18:55:00Z"/>
                <w:rFonts w:ascii="Arial" w:eastAsia="Calibri" w:hAnsi="Arial" w:cs="Arial"/>
                <w:sz w:val="20"/>
                <w:szCs w:val="20"/>
                <w:lang w:val="pt-BR"/>
              </w:rPr>
              <w:pPrChange w:id="853" w:author="Nabunambika Nelson" w:date="2021-11-20T18:55:00Z">
                <w:pPr>
                  <w:spacing w:line="260" w:lineRule="atLeast"/>
                  <w:jc w:val="right"/>
                </w:pPr>
              </w:pPrChange>
            </w:pPr>
          </w:p>
        </w:tc>
        <w:tc>
          <w:tcPr>
            <w:tcW w:w="1701" w:type="dxa"/>
          </w:tcPr>
          <w:p w14:paraId="7CAF32B1" w14:textId="6460F5F7" w:rsidR="002E2E47" w:rsidRPr="002E2E47" w:rsidDel="00E51E0C" w:rsidRDefault="002E2E47" w:rsidP="00E51E0C">
            <w:pPr>
              <w:spacing w:before="360"/>
              <w:jc w:val="both"/>
              <w:rPr>
                <w:del w:id="854" w:author="Nabunambika Nelson" w:date="2021-11-20T18:55:00Z"/>
                <w:rFonts w:ascii="Arial" w:eastAsia="Calibri" w:hAnsi="Arial" w:cs="Arial"/>
                <w:sz w:val="20"/>
                <w:szCs w:val="20"/>
                <w:lang w:val="pt-BR"/>
              </w:rPr>
              <w:pPrChange w:id="855" w:author="Nabunambika Nelson" w:date="2021-11-20T18:55:00Z">
                <w:pPr>
                  <w:spacing w:line="260" w:lineRule="atLeast"/>
                  <w:jc w:val="right"/>
                </w:pPr>
              </w:pPrChange>
            </w:pPr>
          </w:p>
        </w:tc>
        <w:tc>
          <w:tcPr>
            <w:tcW w:w="1559" w:type="dxa"/>
          </w:tcPr>
          <w:p w14:paraId="68389D2B" w14:textId="76C8E8E8" w:rsidR="002E2E47" w:rsidRPr="002E2E47" w:rsidDel="00E51E0C" w:rsidRDefault="002E2E47" w:rsidP="00E51E0C">
            <w:pPr>
              <w:spacing w:before="360"/>
              <w:jc w:val="both"/>
              <w:rPr>
                <w:del w:id="856" w:author="Nabunambika Nelson" w:date="2021-11-20T18:55:00Z"/>
                <w:rFonts w:ascii="Arial" w:eastAsia="Calibri" w:hAnsi="Arial" w:cs="Arial"/>
                <w:sz w:val="20"/>
                <w:szCs w:val="20"/>
                <w:lang w:val="pt-BR"/>
              </w:rPr>
              <w:pPrChange w:id="857" w:author="Nabunambika Nelson" w:date="2021-11-20T18:55:00Z">
                <w:pPr>
                  <w:spacing w:line="260" w:lineRule="atLeast"/>
                  <w:jc w:val="right"/>
                </w:pPr>
              </w:pPrChange>
            </w:pPr>
          </w:p>
        </w:tc>
        <w:tc>
          <w:tcPr>
            <w:tcW w:w="1560" w:type="dxa"/>
          </w:tcPr>
          <w:p w14:paraId="5EF277F9" w14:textId="149C06DE" w:rsidR="002E2E47" w:rsidRPr="002E2E47" w:rsidDel="00E51E0C" w:rsidRDefault="002E2E47" w:rsidP="00E51E0C">
            <w:pPr>
              <w:spacing w:before="360"/>
              <w:jc w:val="both"/>
              <w:rPr>
                <w:del w:id="858" w:author="Nabunambika Nelson" w:date="2021-11-20T18:55:00Z"/>
                <w:rFonts w:ascii="Arial" w:eastAsia="Calibri" w:hAnsi="Arial" w:cs="Arial"/>
                <w:sz w:val="20"/>
                <w:szCs w:val="20"/>
                <w:lang w:val="pt-BR"/>
              </w:rPr>
              <w:pPrChange w:id="859" w:author="Nabunambika Nelson" w:date="2021-11-20T18:55:00Z">
                <w:pPr>
                  <w:spacing w:line="260" w:lineRule="atLeast"/>
                  <w:jc w:val="right"/>
                </w:pPr>
              </w:pPrChange>
            </w:pPr>
          </w:p>
        </w:tc>
        <w:tc>
          <w:tcPr>
            <w:tcW w:w="1133" w:type="dxa"/>
          </w:tcPr>
          <w:p w14:paraId="16F1873E" w14:textId="40C02C6B" w:rsidR="002E2E47" w:rsidRPr="002E2E47" w:rsidDel="00E51E0C" w:rsidRDefault="002E2E47" w:rsidP="00E51E0C">
            <w:pPr>
              <w:spacing w:before="360"/>
              <w:jc w:val="both"/>
              <w:rPr>
                <w:del w:id="860" w:author="Nabunambika Nelson" w:date="2021-11-20T18:55:00Z"/>
                <w:rFonts w:ascii="Arial" w:eastAsia="Calibri" w:hAnsi="Arial" w:cs="Arial"/>
                <w:sz w:val="20"/>
                <w:szCs w:val="20"/>
                <w:lang w:val="pt-BR"/>
              </w:rPr>
              <w:pPrChange w:id="861" w:author="Nabunambika Nelson" w:date="2021-11-20T18:55:00Z">
                <w:pPr>
                  <w:spacing w:line="260" w:lineRule="atLeast"/>
                  <w:jc w:val="right"/>
                </w:pPr>
              </w:pPrChange>
            </w:pPr>
          </w:p>
        </w:tc>
      </w:tr>
      <w:tr w:rsidR="002E2E47" w:rsidRPr="002E2E47" w:rsidDel="00E51E0C" w14:paraId="11223BA4" w14:textId="709B6401" w:rsidTr="002C7080">
        <w:trPr>
          <w:jc w:val="center"/>
          <w:del w:id="862" w:author="Nabunambika Nelson" w:date="2021-11-20T18:55:00Z"/>
        </w:trPr>
        <w:tc>
          <w:tcPr>
            <w:tcW w:w="2598" w:type="dxa"/>
          </w:tcPr>
          <w:p w14:paraId="43739204" w14:textId="39214B42" w:rsidR="002E2E47" w:rsidRPr="002E2E47" w:rsidDel="00E51E0C" w:rsidRDefault="002E2E47" w:rsidP="00E51E0C">
            <w:pPr>
              <w:spacing w:before="360"/>
              <w:ind w:left="316"/>
              <w:jc w:val="both"/>
              <w:rPr>
                <w:del w:id="863" w:author="Nabunambika Nelson" w:date="2021-11-20T18:55:00Z"/>
                <w:rFonts w:ascii="Arial" w:eastAsia="Calibri" w:hAnsi="Arial" w:cs="Arial"/>
                <w:sz w:val="20"/>
                <w:szCs w:val="20"/>
                <w:lang w:val="pt-BR"/>
              </w:rPr>
              <w:pPrChange w:id="864" w:author="Nabunambika Nelson" w:date="2021-11-20T18:55:00Z">
                <w:pPr>
                  <w:spacing w:line="260" w:lineRule="atLeast"/>
                  <w:ind w:left="316"/>
                </w:pPr>
              </w:pPrChange>
            </w:pPr>
            <w:del w:id="865" w:author="Nabunambika Nelson" w:date="2021-11-20T18:55:00Z">
              <w:r w:rsidRPr="002E2E47" w:rsidDel="00E51E0C">
                <w:rPr>
                  <w:rFonts w:ascii="Arial" w:eastAsia="Calibri" w:hAnsi="Arial" w:cs="Arial"/>
                  <w:sz w:val="20"/>
                  <w:szCs w:val="20"/>
                  <w:lang w:val="pt-BR"/>
                </w:rPr>
                <w:delText>Private</w:delText>
              </w:r>
            </w:del>
          </w:p>
        </w:tc>
        <w:tc>
          <w:tcPr>
            <w:tcW w:w="1372" w:type="dxa"/>
          </w:tcPr>
          <w:p w14:paraId="43B581F0" w14:textId="368CB4C6" w:rsidR="002E2E47" w:rsidRPr="002E2E47" w:rsidDel="00E51E0C" w:rsidRDefault="002E2E47" w:rsidP="00E51E0C">
            <w:pPr>
              <w:spacing w:before="360"/>
              <w:jc w:val="both"/>
              <w:rPr>
                <w:del w:id="866" w:author="Nabunambika Nelson" w:date="2021-11-20T18:55:00Z"/>
                <w:rFonts w:ascii="Arial" w:eastAsia="Calibri" w:hAnsi="Arial" w:cs="Arial"/>
                <w:sz w:val="20"/>
                <w:szCs w:val="20"/>
                <w:lang w:val="pt-BR"/>
              </w:rPr>
              <w:pPrChange w:id="867" w:author="Nabunambika Nelson" w:date="2021-11-20T18:55:00Z">
                <w:pPr>
                  <w:spacing w:line="260" w:lineRule="atLeast"/>
                  <w:jc w:val="right"/>
                </w:pPr>
              </w:pPrChange>
            </w:pPr>
            <w:del w:id="868" w:author="Nabunambika Nelson" w:date="2021-11-20T18:55:00Z">
              <w:r w:rsidRPr="002E2E47" w:rsidDel="00E51E0C">
                <w:rPr>
                  <w:rFonts w:ascii="Arial" w:eastAsia="Calibri" w:hAnsi="Arial" w:cs="Arial"/>
                  <w:sz w:val="20"/>
                  <w:szCs w:val="20"/>
                  <w:lang w:val="pt-BR"/>
                </w:rPr>
                <w:delText>820 (69.5%)</w:delText>
              </w:r>
            </w:del>
          </w:p>
        </w:tc>
        <w:tc>
          <w:tcPr>
            <w:tcW w:w="1701" w:type="dxa"/>
          </w:tcPr>
          <w:p w14:paraId="2546AFE7" w14:textId="469BEB92" w:rsidR="002E2E47" w:rsidRPr="002E2E47" w:rsidDel="00E51E0C" w:rsidRDefault="002E2E47" w:rsidP="00E51E0C">
            <w:pPr>
              <w:spacing w:before="360"/>
              <w:jc w:val="both"/>
              <w:rPr>
                <w:del w:id="869" w:author="Nabunambika Nelson" w:date="2021-11-20T18:55:00Z"/>
                <w:rFonts w:ascii="Arial" w:eastAsia="Calibri" w:hAnsi="Arial" w:cs="Arial"/>
                <w:sz w:val="20"/>
                <w:szCs w:val="20"/>
                <w:lang w:val="pt-BR"/>
              </w:rPr>
              <w:pPrChange w:id="870" w:author="Nabunambika Nelson" w:date="2021-11-20T18:55:00Z">
                <w:pPr>
                  <w:spacing w:line="260" w:lineRule="atLeast"/>
                  <w:jc w:val="right"/>
                </w:pPr>
              </w:pPrChange>
            </w:pPr>
            <w:del w:id="871" w:author="Nabunambika Nelson" w:date="2021-11-20T18:55:00Z">
              <w:r w:rsidRPr="002E2E47" w:rsidDel="00E51E0C">
                <w:rPr>
                  <w:rFonts w:ascii="Arial" w:eastAsia="Calibri" w:hAnsi="Arial" w:cs="Arial"/>
                  <w:sz w:val="20"/>
                  <w:szCs w:val="20"/>
                  <w:lang w:val="pt-BR"/>
                </w:rPr>
                <w:delText>221 (90.2%)</w:delText>
              </w:r>
            </w:del>
          </w:p>
        </w:tc>
        <w:tc>
          <w:tcPr>
            <w:tcW w:w="1559" w:type="dxa"/>
          </w:tcPr>
          <w:p w14:paraId="23D6F0FC" w14:textId="02130A3D" w:rsidR="002E2E47" w:rsidRPr="002E2E47" w:rsidDel="00E51E0C" w:rsidRDefault="002E2E47" w:rsidP="00E51E0C">
            <w:pPr>
              <w:spacing w:before="360"/>
              <w:jc w:val="both"/>
              <w:rPr>
                <w:del w:id="872" w:author="Nabunambika Nelson" w:date="2021-11-20T18:55:00Z"/>
                <w:rFonts w:ascii="Arial" w:eastAsia="Calibri" w:hAnsi="Arial" w:cs="Arial"/>
                <w:sz w:val="20"/>
                <w:szCs w:val="20"/>
                <w:lang w:val="pt-BR"/>
              </w:rPr>
              <w:pPrChange w:id="873" w:author="Nabunambika Nelson" w:date="2021-11-20T18:55:00Z">
                <w:pPr>
                  <w:spacing w:line="260" w:lineRule="atLeast"/>
                  <w:jc w:val="right"/>
                </w:pPr>
              </w:pPrChange>
            </w:pPr>
            <w:del w:id="874" w:author="Nabunambika Nelson" w:date="2021-11-20T18:55:00Z">
              <w:r w:rsidRPr="002E2E47" w:rsidDel="00E51E0C">
                <w:rPr>
                  <w:rFonts w:ascii="Arial" w:eastAsia="Calibri" w:hAnsi="Arial" w:cs="Arial"/>
                  <w:sz w:val="20"/>
                  <w:szCs w:val="20"/>
                  <w:lang w:val="pt-BR"/>
                </w:rPr>
                <w:delText>45 (91.8%)</w:delText>
              </w:r>
            </w:del>
          </w:p>
        </w:tc>
        <w:tc>
          <w:tcPr>
            <w:tcW w:w="1560" w:type="dxa"/>
          </w:tcPr>
          <w:p w14:paraId="07E7B2A4" w14:textId="56A664A1" w:rsidR="002E2E47" w:rsidRPr="002E2E47" w:rsidDel="00E51E0C" w:rsidRDefault="002E2E47" w:rsidP="00E51E0C">
            <w:pPr>
              <w:spacing w:before="360"/>
              <w:jc w:val="both"/>
              <w:rPr>
                <w:del w:id="875" w:author="Nabunambika Nelson" w:date="2021-11-20T18:55:00Z"/>
                <w:rFonts w:ascii="Arial" w:eastAsia="Calibri" w:hAnsi="Arial" w:cs="Arial"/>
                <w:sz w:val="20"/>
                <w:szCs w:val="20"/>
                <w:lang w:val="pt-BR"/>
              </w:rPr>
              <w:pPrChange w:id="876" w:author="Nabunambika Nelson" w:date="2021-11-20T18:55:00Z">
                <w:pPr>
                  <w:spacing w:line="260" w:lineRule="atLeast"/>
                  <w:jc w:val="right"/>
                </w:pPr>
              </w:pPrChange>
            </w:pPr>
            <w:del w:id="877" w:author="Nabunambika Nelson" w:date="2021-11-20T18:55:00Z">
              <w:r w:rsidRPr="002E2E47" w:rsidDel="00E51E0C">
                <w:rPr>
                  <w:rFonts w:ascii="Arial" w:eastAsia="Calibri" w:hAnsi="Arial" w:cs="Arial"/>
                  <w:sz w:val="20"/>
                  <w:szCs w:val="20"/>
                  <w:lang w:val="pt-BR"/>
                </w:rPr>
                <w:delText>1.086 (73.7%)</w:delText>
              </w:r>
            </w:del>
          </w:p>
        </w:tc>
        <w:tc>
          <w:tcPr>
            <w:tcW w:w="1133" w:type="dxa"/>
          </w:tcPr>
          <w:p w14:paraId="5EBCEECE" w14:textId="486F4AF5" w:rsidR="002E2E47" w:rsidRPr="002E2E47" w:rsidDel="00E51E0C" w:rsidRDefault="002E2E47" w:rsidP="00E51E0C">
            <w:pPr>
              <w:spacing w:before="360"/>
              <w:jc w:val="both"/>
              <w:rPr>
                <w:del w:id="878" w:author="Nabunambika Nelson" w:date="2021-11-20T18:55:00Z"/>
                <w:rFonts w:ascii="Arial" w:eastAsia="Calibri" w:hAnsi="Arial" w:cs="Arial"/>
                <w:sz w:val="20"/>
                <w:szCs w:val="20"/>
                <w:lang w:val="pt-BR"/>
              </w:rPr>
              <w:pPrChange w:id="879" w:author="Nabunambika Nelson" w:date="2021-11-20T18:55:00Z">
                <w:pPr>
                  <w:spacing w:line="260" w:lineRule="atLeast"/>
                  <w:jc w:val="right"/>
                </w:pPr>
              </w:pPrChange>
            </w:pPr>
          </w:p>
        </w:tc>
      </w:tr>
      <w:tr w:rsidR="002E2E47" w:rsidRPr="002E2E47" w:rsidDel="00E51E0C" w14:paraId="133D404C" w14:textId="5F14CA94" w:rsidTr="002C7080">
        <w:trPr>
          <w:jc w:val="center"/>
          <w:del w:id="880" w:author="Nabunambika Nelson" w:date="2021-11-20T18:55:00Z"/>
        </w:trPr>
        <w:tc>
          <w:tcPr>
            <w:tcW w:w="2598" w:type="dxa"/>
          </w:tcPr>
          <w:p w14:paraId="6956BE25" w14:textId="205D4A1E" w:rsidR="002E2E47" w:rsidRPr="002E2E47" w:rsidDel="00E51E0C" w:rsidRDefault="002E2E47" w:rsidP="00E51E0C">
            <w:pPr>
              <w:spacing w:before="360"/>
              <w:ind w:left="316"/>
              <w:jc w:val="both"/>
              <w:rPr>
                <w:del w:id="881" w:author="Nabunambika Nelson" w:date="2021-11-20T18:55:00Z"/>
                <w:rFonts w:ascii="Arial" w:eastAsia="Calibri" w:hAnsi="Arial" w:cs="Arial"/>
                <w:sz w:val="20"/>
                <w:szCs w:val="20"/>
                <w:lang w:val="pt-BR"/>
              </w:rPr>
              <w:pPrChange w:id="882" w:author="Nabunambika Nelson" w:date="2021-11-20T18:55:00Z">
                <w:pPr>
                  <w:spacing w:line="260" w:lineRule="atLeast"/>
                  <w:ind w:left="316"/>
                </w:pPr>
              </w:pPrChange>
            </w:pPr>
            <w:del w:id="883" w:author="Nabunambika Nelson" w:date="2021-11-20T18:55:00Z">
              <w:r w:rsidRPr="002E2E47" w:rsidDel="00E51E0C">
                <w:rPr>
                  <w:rFonts w:ascii="Arial" w:eastAsia="Calibri" w:hAnsi="Arial" w:cs="Arial"/>
                  <w:sz w:val="20"/>
                  <w:szCs w:val="20"/>
                  <w:lang w:val="pt-BR"/>
                </w:rPr>
                <w:delText>Polyclinic</w:delText>
              </w:r>
            </w:del>
          </w:p>
        </w:tc>
        <w:tc>
          <w:tcPr>
            <w:tcW w:w="1372" w:type="dxa"/>
          </w:tcPr>
          <w:p w14:paraId="3FC97ACA" w14:textId="010B65FC" w:rsidR="002E2E47" w:rsidRPr="002E2E47" w:rsidDel="00E51E0C" w:rsidRDefault="002E2E47" w:rsidP="00E51E0C">
            <w:pPr>
              <w:spacing w:before="360"/>
              <w:jc w:val="both"/>
              <w:rPr>
                <w:del w:id="884" w:author="Nabunambika Nelson" w:date="2021-11-20T18:55:00Z"/>
                <w:rFonts w:ascii="Arial" w:eastAsia="Calibri" w:hAnsi="Arial" w:cs="Arial"/>
                <w:sz w:val="20"/>
                <w:szCs w:val="20"/>
                <w:lang w:val="pt-BR"/>
              </w:rPr>
              <w:pPrChange w:id="885" w:author="Nabunambika Nelson" w:date="2021-11-20T18:55:00Z">
                <w:pPr>
                  <w:spacing w:line="260" w:lineRule="atLeast"/>
                  <w:jc w:val="right"/>
                </w:pPr>
              </w:pPrChange>
            </w:pPr>
            <w:del w:id="886" w:author="Nabunambika Nelson" w:date="2021-11-20T18:55:00Z">
              <w:r w:rsidRPr="002E2E47" w:rsidDel="00E51E0C">
                <w:rPr>
                  <w:rFonts w:ascii="Arial" w:eastAsia="Calibri" w:hAnsi="Arial" w:cs="Arial"/>
                  <w:sz w:val="20"/>
                  <w:szCs w:val="20"/>
                  <w:lang w:val="pt-BR"/>
                </w:rPr>
                <w:delText>99 (8.4%)</w:delText>
              </w:r>
            </w:del>
          </w:p>
        </w:tc>
        <w:tc>
          <w:tcPr>
            <w:tcW w:w="1701" w:type="dxa"/>
          </w:tcPr>
          <w:p w14:paraId="2F78800F" w14:textId="107C20C3" w:rsidR="002E2E47" w:rsidRPr="002E2E47" w:rsidDel="00E51E0C" w:rsidRDefault="002E2E47" w:rsidP="00E51E0C">
            <w:pPr>
              <w:spacing w:before="360"/>
              <w:jc w:val="both"/>
              <w:rPr>
                <w:del w:id="887" w:author="Nabunambika Nelson" w:date="2021-11-20T18:55:00Z"/>
                <w:rFonts w:ascii="Arial" w:eastAsia="Calibri" w:hAnsi="Arial" w:cs="Arial"/>
                <w:sz w:val="20"/>
                <w:szCs w:val="20"/>
                <w:lang w:val="pt-BR"/>
              </w:rPr>
              <w:pPrChange w:id="888" w:author="Nabunambika Nelson" w:date="2021-11-20T18:55:00Z">
                <w:pPr>
                  <w:spacing w:line="260" w:lineRule="atLeast"/>
                  <w:jc w:val="right"/>
                </w:pPr>
              </w:pPrChange>
            </w:pPr>
            <w:del w:id="889" w:author="Nabunambika Nelson" w:date="2021-11-20T18:55:00Z">
              <w:r w:rsidRPr="002E2E47" w:rsidDel="00E51E0C">
                <w:rPr>
                  <w:rFonts w:ascii="Arial" w:eastAsia="Calibri" w:hAnsi="Arial" w:cs="Arial"/>
                  <w:sz w:val="20"/>
                  <w:szCs w:val="20"/>
                  <w:lang w:val="pt-BR"/>
                </w:rPr>
                <w:delText>40 (16.3%)</w:delText>
              </w:r>
            </w:del>
          </w:p>
        </w:tc>
        <w:tc>
          <w:tcPr>
            <w:tcW w:w="1559" w:type="dxa"/>
          </w:tcPr>
          <w:p w14:paraId="3CD58FC6" w14:textId="27ABBE73" w:rsidR="002E2E47" w:rsidRPr="002E2E47" w:rsidDel="00E51E0C" w:rsidRDefault="002E2E47" w:rsidP="00E51E0C">
            <w:pPr>
              <w:spacing w:before="360"/>
              <w:jc w:val="both"/>
              <w:rPr>
                <w:del w:id="890" w:author="Nabunambika Nelson" w:date="2021-11-20T18:55:00Z"/>
                <w:rFonts w:ascii="Arial" w:eastAsia="Calibri" w:hAnsi="Arial" w:cs="Arial"/>
                <w:sz w:val="20"/>
                <w:szCs w:val="20"/>
                <w:lang w:val="pt-BR"/>
              </w:rPr>
              <w:pPrChange w:id="891" w:author="Nabunambika Nelson" w:date="2021-11-20T18:55:00Z">
                <w:pPr>
                  <w:spacing w:line="260" w:lineRule="atLeast"/>
                  <w:jc w:val="right"/>
                </w:pPr>
              </w:pPrChange>
            </w:pPr>
            <w:del w:id="892" w:author="Nabunambika Nelson" w:date="2021-11-20T18:55:00Z">
              <w:r w:rsidRPr="002E2E47" w:rsidDel="00E51E0C">
                <w:rPr>
                  <w:rFonts w:ascii="Arial" w:eastAsia="Calibri" w:hAnsi="Arial" w:cs="Arial"/>
                  <w:sz w:val="20"/>
                  <w:szCs w:val="20"/>
                  <w:lang w:val="pt-BR"/>
                </w:rPr>
                <w:delText>3 (6.1%)</w:delText>
              </w:r>
            </w:del>
          </w:p>
        </w:tc>
        <w:tc>
          <w:tcPr>
            <w:tcW w:w="1560" w:type="dxa"/>
          </w:tcPr>
          <w:p w14:paraId="67F96DFA" w14:textId="1B33AD57" w:rsidR="002E2E47" w:rsidRPr="002E2E47" w:rsidDel="00E51E0C" w:rsidRDefault="002E2E47" w:rsidP="00E51E0C">
            <w:pPr>
              <w:spacing w:before="360"/>
              <w:jc w:val="both"/>
              <w:rPr>
                <w:del w:id="893" w:author="Nabunambika Nelson" w:date="2021-11-20T18:55:00Z"/>
                <w:rFonts w:ascii="Arial" w:eastAsia="Calibri" w:hAnsi="Arial" w:cs="Arial"/>
                <w:sz w:val="20"/>
                <w:szCs w:val="20"/>
                <w:lang w:val="pt-BR"/>
              </w:rPr>
              <w:pPrChange w:id="894" w:author="Nabunambika Nelson" w:date="2021-11-20T18:55:00Z">
                <w:pPr>
                  <w:spacing w:line="260" w:lineRule="atLeast"/>
                  <w:jc w:val="right"/>
                </w:pPr>
              </w:pPrChange>
            </w:pPr>
            <w:del w:id="895" w:author="Nabunambika Nelson" w:date="2021-11-20T18:55:00Z">
              <w:r w:rsidRPr="002E2E47" w:rsidDel="00E51E0C">
                <w:rPr>
                  <w:rFonts w:ascii="Arial" w:eastAsia="Calibri" w:hAnsi="Arial" w:cs="Arial"/>
                  <w:sz w:val="20"/>
                  <w:szCs w:val="20"/>
                  <w:lang w:val="pt-BR"/>
                </w:rPr>
                <w:delText>142 (9.6%)</w:delText>
              </w:r>
            </w:del>
          </w:p>
        </w:tc>
        <w:tc>
          <w:tcPr>
            <w:tcW w:w="1133" w:type="dxa"/>
          </w:tcPr>
          <w:p w14:paraId="66FD01DC" w14:textId="288DB2E5" w:rsidR="002E2E47" w:rsidRPr="002E2E47" w:rsidDel="00E51E0C" w:rsidRDefault="002E2E47" w:rsidP="00E51E0C">
            <w:pPr>
              <w:spacing w:before="360"/>
              <w:jc w:val="both"/>
              <w:rPr>
                <w:del w:id="896" w:author="Nabunambika Nelson" w:date="2021-11-20T18:55:00Z"/>
                <w:rFonts w:ascii="Arial" w:eastAsia="Calibri" w:hAnsi="Arial" w:cs="Arial"/>
                <w:sz w:val="20"/>
                <w:szCs w:val="20"/>
                <w:lang w:val="pt-BR"/>
              </w:rPr>
              <w:pPrChange w:id="897" w:author="Nabunambika Nelson" w:date="2021-11-20T18:55:00Z">
                <w:pPr>
                  <w:spacing w:line="260" w:lineRule="atLeast"/>
                  <w:jc w:val="right"/>
                </w:pPr>
              </w:pPrChange>
            </w:pPr>
          </w:p>
        </w:tc>
      </w:tr>
      <w:tr w:rsidR="002E2E47" w:rsidRPr="002E2E47" w:rsidDel="00E51E0C" w14:paraId="08374069" w14:textId="745A7D43" w:rsidTr="002C7080">
        <w:trPr>
          <w:jc w:val="center"/>
          <w:del w:id="898" w:author="Nabunambika Nelson" w:date="2021-11-20T18:55:00Z"/>
        </w:trPr>
        <w:tc>
          <w:tcPr>
            <w:tcW w:w="2598" w:type="dxa"/>
          </w:tcPr>
          <w:p w14:paraId="2FD86240" w14:textId="60100472" w:rsidR="002E2E47" w:rsidRPr="002E2E47" w:rsidDel="00E51E0C" w:rsidRDefault="002E2E47" w:rsidP="00E51E0C">
            <w:pPr>
              <w:spacing w:before="360"/>
              <w:ind w:left="316"/>
              <w:jc w:val="both"/>
              <w:rPr>
                <w:del w:id="899" w:author="Nabunambika Nelson" w:date="2021-11-20T18:55:00Z"/>
                <w:rFonts w:ascii="Arial" w:eastAsia="Calibri" w:hAnsi="Arial" w:cs="Arial"/>
                <w:sz w:val="20"/>
                <w:szCs w:val="20"/>
                <w:lang w:val="pt-BR"/>
              </w:rPr>
              <w:pPrChange w:id="900" w:author="Nabunambika Nelson" w:date="2021-11-20T18:55:00Z">
                <w:pPr>
                  <w:spacing w:line="260" w:lineRule="atLeast"/>
                  <w:ind w:left="316"/>
                </w:pPr>
              </w:pPrChange>
            </w:pPr>
            <w:del w:id="901" w:author="Nabunambika Nelson" w:date="2021-11-20T18:55:00Z">
              <w:r w:rsidRPr="002E2E47" w:rsidDel="00E51E0C">
                <w:rPr>
                  <w:rFonts w:ascii="Arial" w:eastAsia="Calibri" w:hAnsi="Arial" w:cs="Arial"/>
                  <w:sz w:val="20"/>
                  <w:szCs w:val="20"/>
                  <w:lang w:val="pt-BR"/>
                </w:rPr>
                <w:delText>Public hospital</w:delText>
              </w:r>
            </w:del>
          </w:p>
        </w:tc>
        <w:tc>
          <w:tcPr>
            <w:tcW w:w="1372" w:type="dxa"/>
          </w:tcPr>
          <w:p w14:paraId="1B3E0566" w14:textId="218A4B34" w:rsidR="002E2E47" w:rsidRPr="002E2E47" w:rsidDel="00E51E0C" w:rsidRDefault="002E2E47" w:rsidP="00E51E0C">
            <w:pPr>
              <w:spacing w:before="360"/>
              <w:jc w:val="both"/>
              <w:rPr>
                <w:del w:id="902" w:author="Nabunambika Nelson" w:date="2021-11-20T18:55:00Z"/>
                <w:rFonts w:ascii="Arial" w:eastAsia="Calibri" w:hAnsi="Arial" w:cs="Arial"/>
                <w:sz w:val="20"/>
                <w:szCs w:val="20"/>
                <w:lang w:val="pt-BR"/>
              </w:rPr>
              <w:pPrChange w:id="903" w:author="Nabunambika Nelson" w:date="2021-11-20T18:55:00Z">
                <w:pPr>
                  <w:spacing w:line="260" w:lineRule="atLeast"/>
                  <w:jc w:val="right"/>
                </w:pPr>
              </w:pPrChange>
            </w:pPr>
            <w:del w:id="904" w:author="Nabunambika Nelson" w:date="2021-11-20T18:55:00Z">
              <w:r w:rsidRPr="002E2E47" w:rsidDel="00E51E0C">
                <w:rPr>
                  <w:rFonts w:ascii="Arial" w:eastAsia="Calibri" w:hAnsi="Arial" w:cs="Arial"/>
                  <w:sz w:val="20"/>
                  <w:szCs w:val="20"/>
                  <w:lang w:val="pt-BR"/>
                </w:rPr>
                <w:delText>598 (50.7%)</w:delText>
              </w:r>
            </w:del>
          </w:p>
        </w:tc>
        <w:tc>
          <w:tcPr>
            <w:tcW w:w="1701" w:type="dxa"/>
          </w:tcPr>
          <w:p w14:paraId="3561CCDB" w14:textId="609C0C2A" w:rsidR="002E2E47" w:rsidRPr="002E2E47" w:rsidDel="00E51E0C" w:rsidRDefault="002E2E47" w:rsidP="00E51E0C">
            <w:pPr>
              <w:spacing w:before="360"/>
              <w:jc w:val="both"/>
              <w:rPr>
                <w:del w:id="905" w:author="Nabunambika Nelson" w:date="2021-11-20T18:55:00Z"/>
                <w:rFonts w:ascii="Arial" w:eastAsia="Calibri" w:hAnsi="Arial" w:cs="Arial"/>
                <w:sz w:val="20"/>
                <w:szCs w:val="20"/>
                <w:lang w:val="pt-BR"/>
              </w:rPr>
              <w:pPrChange w:id="906" w:author="Nabunambika Nelson" w:date="2021-11-20T18:55:00Z">
                <w:pPr>
                  <w:spacing w:line="260" w:lineRule="atLeast"/>
                  <w:jc w:val="right"/>
                </w:pPr>
              </w:pPrChange>
            </w:pPr>
            <w:del w:id="907" w:author="Nabunambika Nelson" w:date="2021-11-20T18:55:00Z">
              <w:r w:rsidRPr="002E2E47" w:rsidDel="00E51E0C">
                <w:rPr>
                  <w:rFonts w:ascii="Arial" w:eastAsia="Calibri" w:hAnsi="Arial" w:cs="Arial"/>
                  <w:sz w:val="20"/>
                  <w:szCs w:val="20"/>
                  <w:lang w:val="pt-BR"/>
                </w:rPr>
                <w:delText>63 (25.7%)</w:delText>
              </w:r>
            </w:del>
          </w:p>
        </w:tc>
        <w:tc>
          <w:tcPr>
            <w:tcW w:w="1559" w:type="dxa"/>
          </w:tcPr>
          <w:p w14:paraId="03FCCD3F" w14:textId="4C96A5BC" w:rsidR="002E2E47" w:rsidRPr="002E2E47" w:rsidDel="00E51E0C" w:rsidRDefault="002E2E47" w:rsidP="00E51E0C">
            <w:pPr>
              <w:spacing w:before="360"/>
              <w:jc w:val="both"/>
              <w:rPr>
                <w:del w:id="908" w:author="Nabunambika Nelson" w:date="2021-11-20T18:55:00Z"/>
                <w:rFonts w:ascii="Arial" w:eastAsia="Calibri" w:hAnsi="Arial" w:cs="Arial"/>
                <w:sz w:val="20"/>
                <w:szCs w:val="20"/>
                <w:lang w:val="pt-BR"/>
              </w:rPr>
              <w:pPrChange w:id="909" w:author="Nabunambika Nelson" w:date="2021-11-20T18:55:00Z">
                <w:pPr>
                  <w:spacing w:line="260" w:lineRule="atLeast"/>
                  <w:jc w:val="right"/>
                </w:pPr>
              </w:pPrChange>
            </w:pPr>
            <w:del w:id="910" w:author="Nabunambika Nelson" w:date="2021-11-20T18:55:00Z">
              <w:r w:rsidRPr="002E2E47" w:rsidDel="00E51E0C">
                <w:rPr>
                  <w:rFonts w:ascii="Arial" w:eastAsia="Calibri" w:hAnsi="Arial" w:cs="Arial"/>
                  <w:sz w:val="20"/>
                  <w:szCs w:val="20"/>
                  <w:lang w:val="pt-BR"/>
                </w:rPr>
                <w:delText>13 (26.5%)</w:delText>
              </w:r>
            </w:del>
          </w:p>
        </w:tc>
        <w:tc>
          <w:tcPr>
            <w:tcW w:w="1560" w:type="dxa"/>
          </w:tcPr>
          <w:p w14:paraId="145A9BA4" w14:textId="06D8B5AA" w:rsidR="002E2E47" w:rsidRPr="002E2E47" w:rsidDel="00E51E0C" w:rsidRDefault="002E2E47" w:rsidP="00E51E0C">
            <w:pPr>
              <w:spacing w:before="360"/>
              <w:jc w:val="both"/>
              <w:rPr>
                <w:del w:id="911" w:author="Nabunambika Nelson" w:date="2021-11-20T18:55:00Z"/>
                <w:rFonts w:ascii="Arial" w:eastAsia="Calibri" w:hAnsi="Arial" w:cs="Arial"/>
                <w:sz w:val="20"/>
                <w:szCs w:val="20"/>
                <w:lang w:val="pt-BR"/>
              </w:rPr>
              <w:pPrChange w:id="912" w:author="Nabunambika Nelson" w:date="2021-11-20T18:55:00Z">
                <w:pPr>
                  <w:spacing w:line="260" w:lineRule="atLeast"/>
                  <w:jc w:val="right"/>
                </w:pPr>
              </w:pPrChange>
            </w:pPr>
            <w:del w:id="913" w:author="Nabunambika Nelson" w:date="2021-11-20T18:55:00Z">
              <w:r w:rsidRPr="002E2E47" w:rsidDel="00E51E0C">
                <w:rPr>
                  <w:rFonts w:ascii="Arial" w:eastAsia="Calibri" w:hAnsi="Arial" w:cs="Arial"/>
                  <w:sz w:val="20"/>
                  <w:szCs w:val="20"/>
                  <w:lang w:val="pt-BR"/>
                </w:rPr>
                <w:delText>674 (45.8%)</w:delText>
              </w:r>
            </w:del>
          </w:p>
        </w:tc>
        <w:tc>
          <w:tcPr>
            <w:tcW w:w="1133" w:type="dxa"/>
          </w:tcPr>
          <w:p w14:paraId="7311AD6E" w14:textId="0B13095A" w:rsidR="002E2E47" w:rsidRPr="002E2E47" w:rsidDel="00E51E0C" w:rsidRDefault="002E2E47" w:rsidP="00E51E0C">
            <w:pPr>
              <w:spacing w:before="360"/>
              <w:jc w:val="both"/>
              <w:rPr>
                <w:del w:id="914" w:author="Nabunambika Nelson" w:date="2021-11-20T18:55:00Z"/>
                <w:rFonts w:ascii="Arial" w:eastAsia="Calibri" w:hAnsi="Arial" w:cs="Arial"/>
                <w:sz w:val="20"/>
                <w:szCs w:val="20"/>
                <w:lang w:val="pt-BR"/>
              </w:rPr>
              <w:pPrChange w:id="915" w:author="Nabunambika Nelson" w:date="2021-11-20T18:55:00Z">
                <w:pPr>
                  <w:spacing w:line="260" w:lineRule="atLeast"/>
                  <w:jc w:val="right"/>
                </w:pPr>
              </w:pPrChange>
            </w:pPr>
            <w:del w:id="916" w:author="Nabunambika Nelson" w:date="2021-11-20T18:55:00Z">
              <w:r w:rsidRPr="002E2E47" w:rsidDel="00E51E0C">
                <w:rPr>
                  <w:rFonts w:ascii="Arial" w:eastAsia="Calibri" w:hAnsi="Arial" w:cs="Arial"/>
                  <w:sz w:val="20"/>
                  <w:szCs w:val="20"/>
                  <w:lang w:val="pt-BR"/>
                </w:rPr>
                <w:delText>&lt; 0.001</w:delText>
              </w:r>
            </w:del>
          </w:p>
        </w:tc>
      </w:tr>
      <w:tr w:rsidR="002E2E47" w:rsidRPr="002E2E47" w:rsidDel="00E51E0C" w14:paraId="26F58476" w14:textId="564E666C" w:rsidTr="002C7080">
        <w:trPr>
          <w:jc w:val="center"/>
          <w:del w:id="917" w:author="Nabunambika Nelson" w:date="2021-11-20T18:55:00Z"/>
        </w:trPr>
        <w:tc>
          <w:tcPr>
            <w:tcW w:w="2598" w:type="dxa"/>
          </w:tcPr>
          <w:p w14:paraId="4AAEC1E7" w14:textId="46E4B4C3" w:rsidR="002E2E47" w:rsidRPr="002E2E47" w:rsidDel="00E51E0C" w:rsidRDefault="002E2E47" w:rsidP="00E51E0C">
            <w:pPr>
              <w:spacing w:before="360"/>
              <w:ind w:left="316"/>
              <w:jc w:val="both"/>
              <w:rPr>
                <w:del w:id="918" w:author="Nabunambika Nelson" w:date="2021-11-20T18:55:00Z"/>
                <w:rFonts w:ascii="Arial" w:eastAsia="Calibri" w:hAnsi="Arial" w:cs="Arial"/>
                <w:sz w:val="20"/>
                <w:szCs w:val="20"/>
                <w:lang w:val="pt-BR"/>
              </w:rPr>
              <w:pPrChange w:id="919" w:author="Nabunambika Nelson" w:date="2021-11-20T18:55:00Z">
                <w:pPr>
                  <w:spacing w:line="260" w:lineRule="atLeast"/>
                  <w:ind w:left="316"/>
                </w:pPr>
              </w:pPrChange>
            </w:pPr>
            <w:del w:id="920" w:author="Nabunambika Nelson" w:date="2021-11-20T18:55:00Z">
              <w:r w:rsidRPr="002E2E47" w:rsidDel="00E51E0C">
                <w:rPr>
                  <w:rFonts w:ascii="Arial" w:eastAsia="Calibri" w:hAnsi="Arial" w:cs="Arial"/>
                  <w:sz w:val="20"/>
                  <w:szCs w:val="20"/>
                  <w:lang w:val="pt-BR"/>
                </w:rPr>
                <w:delText>Private hospital</w:delText>
              </w:r>
            </w:del>
          </w:p>
        </w:tc>
        <w:tc>
          <w:tcPr>
            <w:tcW w:w="1372" w:type="dxa"/>
          </w:tcPr>
          <w:p w14:paraId="2D5198E1" w14:textId="073A5B42" w:rsidR="002E2E47" w:rsidRPr="002E2E47" w:rsidDel="00E51E0C" w:rsidRDefault="002E2E47" w:rsidP="00E51E0C">
            <w:pPr>
              <w:spacing w:before="360"/>
              <w:jc w:val="both"/>
              <w:rPr>
                <w:del w:id="921" w:author="Nabunambika Nelson" w:date="2021-11-20T18:55:00Z"/>
                <w:rFonts w:ascii="Arial" w:eastAsia="Calibri" w:hAnsi="Arial" w:cs="Arial"/>
                <w:sz w:val="20"/>
                <w:szCs w:val="20"/>
                <w:lang w:val="pt-BR"/>
              </w:rPr>
              <w:pPrChange w:id="922" w:author="Nabunambika Nelson" w:date="2021-11-20T18:55:00Z">
                <w:pPr>
                  <w:spacing w:line="260" w:lineRule="atLeast"/>
                  <w:jc w:val="right"/>
                </w:pPr>
              </w:pPrChange>
            </w:pPr>
            <w:del w:id="923" w:author="Nabunambika Nelson" w:date="2021-11-20T18:55:00Z">
              <w:r w:rsidRPr="002E2E47" w:rsidDel="00E51E0C">
                <w:rPr>
                  <w:rFonts w:ascii="Arial" w:eastAsia="Calibri" w:hAnsi="Arial" w:cs="Arial"/>
                  <w:sz w:val="20"/>
                  <w:szCs w:val="20"/>
                  <w:lang w:val="pt-BR"/>
                </w:rPr>
                <w:delText>472 (40.0%)</w:delText>
              </w:r>
            </w:del>
          </w:p>
        </w:tc>
        <w:tc>
          <w:tcPr>
            <w:tcW w:w="1701" w:type="dxa"/>
          </w:tcPr>
          <w:p w14:paraId="2E62C109" w14:textId="71BAF8F6" w:rsidR="002E2E47" w:rsidRPr="002E2E47" w:rsidDel="00E51E0C" w:rsidRDefault="002E2E47" w:rsidP="00E51E0C">
            <w:pPr>
              <w:spacing w:before="360"/>
              <w:jc w:val="both"/>
              <w:rPr>
                <w:del w:id="924" w:author="Nabunambika Nelson" w:date="2021-11-20T18:55:00Z"/>
                <w:rFonts w:ascii="Arial" w:eastAsia="Calibri" w:hAnsi="Arial" w:cs="Arial"/>
                <w:sz w:val="20"/>
                <w:szCs w:val="20"/>
                <w:lang w:val="pt-BR"/>
              </w:rPr>
              <w:pPrChange w:id="925" w:author="Nabunambika Nelson" w:date="2021-11-20T18:55:00Z">
                <w:pPr>
                  <w:spacing w:line="260" w:lineRule="atLeast"/>
                  <w:jc w:val="right"/>
                </w:pPr>
              </w:pPrChange>
            </w:pPr>
            <w:del w:id="926" w:author="Nabunambika Nelson" w:date="2021-11-20T18:55:00Z">
              <w:r w:rsidRPr="002E2E47" w:rsidDel="00E51E0C">
                <w:rPr>
                  <w:rFonts w:ascii="Arial" w:eastAsia="Calibri" w:hAnsi="Arial" w:cs="Arial"/>
                  <w:sz w:val="20"/>
                  <w:szCs w:val="20"/>
                  <w:lang w:val="pt-BR"/>
                </w:rPr>
                <w:delText>38 (15.5%)</w:delText>
              </w:r>
            </w:del>
          </w:p>
        </w:tc>
        <w:tc>
          <w:tcPr>
            <w:tcW w:w="1559" w:type="dxa"/>
          </w:tcPr>
          <w:p w14:paraId="1D94532F" w14:textId="3B7207B9" w:rsidR="002E2E47" w:rsidRPr="002E2E47" w:rsidDel="00E51E0C" w:rsidRDefault="002E2E47" w:rsidP="00E51E0C">
            <w:pPr>
              <w:spacing w:before="360"/>
              <w:jc w:val="both"/>
              <w:rPr>
                <w:del w:id="927" w:author="Nabunambika Nelson" w:date="2021-11-20T18:55:00Z"/>
                <w:rFonts w:ascii="Arial" w:eastAsia="Calibri" w:hAnsi="Arial" w:cs="Arial"/>
                <w:sz w:val="20"/>
                <w:szCs w:val="20"/>
                <w:lang w:val="pt-BR"/>
              </w:rPr>
              <w:pPrChange w:id="928" w:author="Nabunambika Nelson" w:date="2021-11-20T18:55:00Z">
                <w:pPr>
                  <w:spacing w:line="260" w:lineRule="atLeast"/>
                  <w:jc w:val="right"/>
                </w:pPr>
              </w:pPrChange>
            </w:pPr>
            <w:del w:id="929" w:author="Nabunambika Nelson" w:date="2021-11-20T18:55:00Z">
              <w:r w:rsidRPr="002E2E47" w:rsidDel="00E51E0C">
                <w:rPr>
                  <w:rFonts w:ascii="Arial" w:eastAsia="Calibri" w:hAnsi="Arial" w:cs="Arial"/>
                  <w:sz w:val="20"/>
                  <w:szCs w:val="20"/>
                  <w:lang w:val="pt-BR"/>
                </w:rPr>
                <w:delText>10 (20.4%)</w:delText>
              </w:r>
            </w:del>
          </w:p>
        </w:tc>
        <w:tc>
          <w:tcPr>
            <w:tcW w:w="1560" w:type="dxa"/>
          </w:tcPr>
          <w:p w14:paraId="5E47EE8A" w14:textId="100649ED" w:rsidR="002E2E47" w:rsidRPr="002E2E47" w:rsidDel="00E51E0C" w:rsidRDefault="002E2E47" w:rsidP="00E51E0C">
            <w:pPr>
              <w:spacing w:before="360"/>
              <w:jc w:val="both"/>
              <w:rPr>
                <w:del w:id="930" w:author="Nabunambika Nelson" w:date="2021-11-20T18:55:00Z"/>
                <w:rFonts w:ascii="Arial" w:eastAsia="Calibri" w:hAnsi="Arial" w:cs="Arial"/>
                <w:sz w:val="20"/>
                <w:szCs w:val="20"/>
                <w:lang w:val="pt-BR"/>
              </w:rPr>
              <w:pPrChange w:id="931" w:author="Nabunambika Nelson" w:date="2021-11-20T18:55:00Z">
                <w:pPr>
                  <w:spacing w:line="260" w:lineRule="atLeast"/>
                  <w:jc w:val="right"/>
                </w:pPr>
              </w:pPrChange>
            </w:pPr>
            <w:del w:id="932" w:author="Nabunambika Nelson" w:date="2021-11-20T18:55:00Z">
              <w:r w:rsidRPr="002E2E47" w:rsidDel="00E51E0C">
                <w:rPr>
                  <w:rFonts w:ascii="Arial" w:eastAsia="Calibri" w:hAnsi="Arial" w:cs="Arial"/>
                  <w:sz w:val="20"/>
                  <w:szCs w:val="20"/>
                  <w:lang w:val="pt-BR"/>
                </w:rPr>
                <w:delText>520 (35.3%)</w:delText>
              </w:r>
            </w:del>
          </w:p>
        </w:tc>
        <w:tc>
          <w:tcPr>
            <w:tcW w:w="1133" w:type="dxa"/>
          </w:tcPr>
          <w:p w14:paraId="08971461" w14:textId="5C4ECE54" w:rsidR="002E2E47" w:rsidRPr="002E2E47" w:rsidDel="00E51E0C" w:rsidRDefault="002E2E47" w:rsidP="00E51E0C">
            <w:pPr>
              <w:spacing w:before="360"/>
              <w:jc w:val="both"/>
              <w:rPr>
                <w:del w:id="933" w:author="Nabunambika Nelson" w:date="2021-11-20T18:55:00Z"/>
                <w:rFonts w:ascii="Arial" w:eastAsia="Calibri" w:hAnsi="Arial" w:cs="Arial"/>
                <w:sz w:val="20"/>
                <w:szCs w:val="20"/>
                <w:lang w:val="pt-BR"/>
              </w:rPr>
              <w:pPrChange w:id="934" w:author="Nabunambika Nelson" w:date="2021-11-20T18:55:00Z">
                <w:pPr>
                  <w:spacing w:line="260" w:lineRule="atLeast"/>
                  <w:jc w:val="right"/>
                </w:pPr>
              </w:pPrChange>
            </w:pPr>
          </w:p>
        </w:tc>
      </w:tr>
      <w:tr w:rsidR="002E2E47" w:rsidRPr="002E2E47" w:rsidDel="00E51E0C" w14:paraId="225BFB93" w14:textId="6C084DE3" w:rsidTr="002C7080">
        <w:trPr>
          <w:jc w:val="center"/>
          <w:del w:id="935" w:author="Nabunambika Nelson" w:date="2021-11-20T18:55:00Z"/>
        </w:trPr>
        <w:tc>
          <w:tcPr>
            <w:tcW w:w="2598" w:type="dxa"/>
          </w:tcPr>
          <w:p w14:paraId="33E777B0" w14:textId="05D90288" w:rsidR="002E2E47" w:rsidRPr="002E2E47" w:rsidDel="00E51E0C" w:rsidRDefault="002E2E47" w:rsidP="00E51E0C">
            <w:pPr>
              <w:spacing w:before="360"/>
              <w:ind w:left="316"/>
              <w:jc w:val="both"/>
              <w:rPr>
                <w:del w:id="936" w:author="Nabunambika Nelson" w:date="2021-11-20T18:55:00Z"/>
                <w:rFonts w:ascii="Arial" w:eastAsia="Calibri" w:hAnsi="Arial" w:cs="Arial"/>
                <w:sz w:val="20"/>
                <w:szCs w:val="20"/>
                <w:lang w:val="pt-BR"/>
              </w:rPr>
              <w:pPrChange w:id="937" w:author="Nabunambika Nelson" w:date="2021-11-20T18:55:00Z">
                <w:pPr>
                  <w:spacing w:line="260" w:lineRule="atLeast"/>
                  <w:ind w:left="316"/>
                </w:pPr>
              </w:pPrChange>
            </w:pPr>
            <w:del w:id="938" w:author="Nabunambika Nelson" w:date="2021-11-20T18:55:00Z">
              <w:r w:rsidRPr="002E2E47" w:rsidDel="00E51E0C">
                <w:rPr>
                  <w:rFonts w:ascii="Arial" w:eastAsia="Calibri" w:hAnsi="Arial" w:cs="Arial"/>
                  <w:sz w:val="20"/>
                  <w:szCs w:val="20"/>
                </w:rPr>
                <w:delText xml:space="preserve">Primary Health Care Unit  </w:delText>
              </w:r>
            </w:del>
          </w:p>
        </w:tc>
        <w:tc>
          <w:tcPr>
            <w:tcW w:w="1372" w:type="dxa"/>
          </w:tcPr>
          <w:p w14:paraId="51E76617" w14:textId="2A526DEC" w:rsidR="002E2E47" w:rsidRPr="002E2E47" w:rsidDel="00E51E0C" w:rsidRDefault="002E2E47" w:rsidP="00E51E0C">
            <w:pPr>
              <w:spacing w:before="360"/>
              <w:jc w:val="both"/>
              <w:rPr>
                <w:del w:id="939" w:author="Nabunambika Nelson" w:date="2021-11-20T18:55:00Z"/>
                <w:rFonts w:ascii="Arial" w:eastAsia="Calibri" w:hAnsi="Arial" w:cs="Arial"/>
                <w:sz w:val="20"/>
                <w:szCs w:val="20"/>
                <w:lang w:val="pt-BR"/>
              </w:rPr>
              <w:pPrChange w:id="940" w:author="Nabunambika Nelson" w:date="2021-11-20T18:55:00Z">
                <w:pPr>
                  <w:spacing w:line="260" w:lineRule="atLeast"/>
                  <w:jc w:val="right"/>
                </w:pPr>
              </w:pPrChange>
            </w:pPr>
            <w:del w:id="941" w:author="Nabunambika Nelson" w:date="2021-11-20T18:55:00Z">
              <w:r w:rsidRPr="002E2E47" w:rsidDel="00E51E0C">
                <w:rPr>
                  <w:rFonts w:ascii="Arial" w:eastAsia="Calibri" w:hAnsi="Arial" w:cs="Arial"/>
                  <w:sz w:val="20"/>
                  <w:szCs w:val="20"/>
                  <w:lang w:val="pt-BR"/>
                </w:rPr>
                <w:delText>273 (23.2%)</w:delText>
              </w:r>
            </w:del>
          </w:p>
        </w:tc>
        <w:tc>
          <w:tcPr>
            <w:tcW w:w="1701" w:type="dxa"/>
          </w:tcPr>
          <w:p w14:paraId="35446150" w14:textId="0A9CF91D" w:rsidR="002E2E47" w:rsidRPr="002E2E47" w:rsidDel="00E51E0C" w:rsidRDefault="002E2E47" w:rsidP="00E51E0C">
            <w:pPr>
              <w:spacing w:before="360"/>
              <w:jc w:val="both"/>
              <w:rPr>
                <w:del w:id="942" w:author="Nabunambika Nelson" w:date="2021-11-20T18:55:00Z"/>
                <w:rFonts w:ascii="Arial" w:eastAsia="Calibri" w:hAnsi="Arial" w:cs="Arial"/>
                <w:sz w:val="20"/>
                <w:szCs w:val="20"/>
                <w:lang w:val="pt-BR"/>
              </w:rPr>
              <w:pPrChange w:id="943" w:author="Nabunambika Nelson" w:date="2021-11-20T18:55:00Z">
                <w:pPr>
                  <w:spacing w:line="260" w:lineRule="atLeast"/>
                  <w:jc w:val="right"/>
                </w:pPr>
              </w:pPrChange>
            </w:pPr>
            <w:del w:id="944" w:author="Nabunambika Nelson" w:date="2021-11-20T18:55:00Z">
              <w:r w:rsidRPr="002E2E47" w:rsidDel="00E51E0C">
                <w:rPr>
                  <w:rFonts w:ascii="Arial" w:eastAsia="Calibri" w:hAnsi="Arial" w:cs="Arial"/>
                  <w:sz w:val="20"/>
                  <w:szCs w:val="20"/>
                  <w:lang w:val="pt-BR"/>
                </w:rPr>
                <w:delText>22 (9.0%)</w:delText>
              </w:r>
            </w:del>
          </w:p>
        </w:tc>
        <w:tc>
          <w:tcPr>
            <w:tcW w:w="1559" w:type="dxa"/>
          </w:tcPr>
          <w:p w14:paraId="1B56158D" w14:textId="79E14D53" w:rsidR="002E2E47" w:rsidRPr="002E2E47" w:rsidDel="00E51E0C" w:rsidRDefault="002E2E47" w:rsidP="00E51E0C">
            <w:pPr>
              <w:spacing w:before="360"/>
              <w:jc w:val="both"/>
              <w:rPr>
                <w:del w:id="945" w:author="Nabunambika Nelson" w:date="2021-11-20T18:55:00Z"/>
                <w:rFonts w:ascii="Arial" w:eastAsia="Calibri" w:hAnsi="Arial" w:cs="Arial"/>
                <w:sz w:val="20"/>
                <w:szCs w:val="20"/>
                <w:lang w:val="pt-BR"/>
              </w:rPr>
              <w:pPrChange w:id="946" w:author="Nabunambika Nelson" w:date="2021-11-20T18:55:00Z">
                <w:pPr>
                  <w:spacing w:line="260" w:lineRule="atLeast"/>
                  <w:jc w:val="right"/>
                </w:pPr>
              </w:pPrChange>
            </w:pPr>
            <w:del w:id="947" w:author="Nabunambika Nelson" w:date="2021-11-20T18:55:00Z">
              <w:r w:rsidRPr="002E2E47" w:rsidDel="00E51E0C">
                <w:rPr>
                  <w:rFonts w:ascii="Arial" w:eastAsia="Calibri" w:hAnsi="Arial" w:cs="Arial"/>
                  <w:sz w:val="20"/>
                  <w:szCs w:val="20"/>
                  <w:lang w:val="pt-BR"/>
                </w:rPr>
                <w:delText>4 (8.2%)</w:delText>
              </w:r>
            </w:del>
          </w:p>
        </w:tc>
        <w:tc>
          <w:tcPr>
            <w:tcW w:w="1560" w:type="dxa"/>
          </w:tcPr>
          <w:p w14:paraId="508593BE" w14:textId="34CD98C6" w:rsidR="002E2E47" w:rsidRPr="002E2E47" w:rsidDel="00E51E0C" w:rsidRDefault="002E2E47" w:rsidP="00E51E0C">
            <w:pPr>
              <w:spacing w:before="360"/>
              <w:jc w:val="both"/>
              <w:rPr>
                <w:del w:id="948" w:author="Nabunambika Nelson" w:date="2021-11-20T18:55:00Z"/>
                <w:rFonts w:ascii="Arial" w:eastAsia="Calibri" w:hAnsi="Arial" w:cs="Arial"/>
                <w:sz w:val="20"/>
                <w:szCs w:val="20"/>
                <w:lang w:val="pt-BR"/>
              </w:rPr>
              <w:pPrChange w:id="949" w:author="Nabunambika Nelson" w:date="2021-11-20T18:55:00Z">
                <w:pPr>
                  <w:spacing w:line="260" w:lineRule="atLeast"/>
                  <w:jc w:val="right"/>
                </w:pPr>
              </w:pPrChange>
            </w:pPr>
            <w:del w:id="950" w:author="Nabunambika Nelson" w:date="2021-11-20T18:55:00Z">
              <w:r w:rsidRPr="002E2E47" w:rsidDel="00E51E0C">
                <w:rPr>
                  <w:rFonts w:ascii="Arial" w:eastAsia="Calibri" w:hAnsi="Arial" w:cs="Arial"/>
                  <w:sz w:val="20"/>
                  <w:szCs w:val="20"/>
                  <w:lang w:val="pt-BR"/>
                </w:rPr>
                <w:delText>299 (20.3%)</w:delText>
              </w:r>
            </w:del>
          </w:p>
        </w:tc>
        <w:tc>
          <w:tcPr>
            <w:tcW w:w="1133" w:type="dxa"/>
          </w:tcPr>
          <w:p w14:paraId="2F81D1D7" w14:textId="4E6AA352" w:rsidR="002E2E47" w:rsidRPr="002E2E47" w:rsidDel="00E51E0C" w:rsidRDefault="002E2E47" w:rsidP="00E51E0C">
            <w:pPr>
              <w:spacing w:before="360"/>
              <w:jc w:val="both"/>
              <w:rPr>
                <w:del w:id="951" w:author="Nabunambika Nelson" w:date="2021-11-20T18:55:00Z"/>
                <w:rFonts w:ascii="Arial" w:eastAsia="Calibri" w:hAnsi="Arial" w:cs="Arial"/>
                <w:sz w:val="20"/>
                <w:szCs w:val="20"/>
                <w:lang w:val="pt-BR"/>
              </w:rPr>
              <w:pPrChange w:id="952" w:author="Nabunambika Nelson" w:date="2021-11-20T18:55:00Z">
                <w:pPr>
                  <w:spacing w:line="260" w:lineRule="atLeast"/>
                  <w:jc w:val="right"/>
                </w:pPr>
              </w:pPrChange>
            </w:pPr>
          </w:p>
        </w:tc>
      </w:tr>
      <w:tr w:rsidR="002E2E47" w:rsidRPr="002E2E47" w:rsidDel="00E51E0C" w14:paraId="18675FB8" w14:textId="78F0D04D" w:rsidTr="002C7080">
        <w:trPr>
          <w:jc w:val="center"/>
          <w:del w:id="953" w:author="Nabunambika Nelson" w:date="2021-11-20T18:55:00Z"/>
        </w:trPr>
        <w:tc>
          <w:tcPr>
            <w:tcW w:w="2598" w:type="dxa"/>
          </w:tcPr>
          <w:p w14:paraId="3DCF0168" w14:textId="5BA940DF" w:rsidR="002E2E47" w:rsidRPr="002E2E47" w:rsidDel="00E51E0C" w:rsidRDefault="002E2E47" w:rsidP="00E51E0C">
            <w:pPr>
              <w:spacing w:before="360"/>
              <w:ind w:left="316"/>
              <w:jc w:val="both"/>
              <w:rPr>
                <w:del w:id="954" w:author="Nabunambika Nelson" w:date="2021-11-20T18:55:00Z"/>
                <w:rFonts w:ascii="Arial" w:eastAsia="Calibri" w:hAnsi="Arial" w:cs="Arial"/>
                <w:sz w:val="20"/>
                <w:szCs w:val="20"/>
                <w:lang w:val="pt-BR"/>
              </w:rPr>
              <w:pPrChange w:id="955" w:author="Nabunambika Nelson" w:date="2021-11-20T18:55:00Z">
                <w:pPr>
                  <w:spacing w:line="260" w:lineRule="atLeast"/>
                  <w:ind w:left="316"/>
                </w:pPr>
              </w:pPrChange>
            </w:pPr>
            <w:del w:id="956" w:author="Nabunambika Nelson" w:date="2021-11-20T18:55:00Z">
              <w:r w:rsidRPr="002E2E47" w:rsidDel="00E51E0C">
                <w:rPr>
                  <w:rFonts w:ascii="Arial" w:eastAsia="Calibri" w:hAnsi="Arial" w:cs="Arial"/>
                  <w:sz w:val="20"/>
                  <w:szCs w:val="20"/>
                  <w:lang w:val="pt-BR"/>
                </w:rPr>
                <w:delText>University</w:delText>
              </w:r>
            </w:del>
          </w:p>
        </w:tc>
        <w:tc>
          <w:tcPr>
            <w:tcW w:w="1372" w:type="dxa"/>
          </w:tcPr>
          <w:p w14:paraId="4975C5CD" w14:textId="056E0E6A" w:rsidR="002E2E47" w:rsidRPr="002E2E47" w:rsidDel="00E51E0C" w:rsidRDefault="002E2E47" w:rsidP="00E51E0C">
            <w:pPr>
              <w:spacing w:before="360"/>
              <w:jc w:val="both"/>
              <w:rPr>
                <w:del w:id="957" w:author="Nabunambika Nelson" w:date="2021-11-20T18:55:00Z"/>
                <w:rFonts w:ascii="Arial" w:eastAsia="Calibri" w:hAnsi="Arial" w:cs="Arial"/>
                <w:sz w:val="20"/>
                <w:szCs w:val="20"/>
                <w:lang w:val="pt-BR"/>
              </w:rPr>
              <w:pPrChange w:id="958" w:author="Nabunambika Nelson" w:date="2021-11-20T18:55:00Z">
                <w:pPr>
                  <w:spacing w:line="260" w:lineRule="atLeast"/>
                  <w:jc w:val="right"/>
                </w:pPr>
              </w:pPrChange>
            </w:pPr>
            <w:del w:id="959" w:author="Nabunambika Nelson" w:date="2021-11-20T18:55:00Z">
              <w:r w:rsidRPr="002E2E47" w:rsidDel="00E51E0C">
                <w:rPr>
                  <w:rFonts w:ascii="Arial" w:eastAsia="Calibri" w:hAnsi="Arial" w:cs="Arial"/>
                  <w:sz w:val="20"/>
                  <w:szCs w:val="20"/>
                  <w:lang w:val="pt-BR"/>
                </w:rPr>
                <w:delText>226 (19.2%)</w:delText>
              </w:r>
            </w:del>
          </w:p>
        </w:tc>
        <w:tc>
          <w:tcPr>
            <w:tcW w:w="1701" w:type="dxa"/>
          </w:tcPr>
          <w:p w14:paraId="46322D34" w14:textId="282417B6" w:rsidR="002E2E47" w:rsidRPr="002E2E47" w:rsidDel="00E51E0C" w:rsidRDefault="002E2E47" w:rsidP="00E51E0C">
            <w:pPr>
              <w:spacing w:before="360"/>
              <w:jc w:val="both"/>
              <w:rPr>
                <w:del w:id="960" w:author="Nabunambika Nelson" w:date="2021-11-20T18:55:00Z"/>
                <w:rFonts w:ascii="Arial" w:eastAsia="Calibri" w:hAnsi="Arial" w:cs="Arial"/>
                <w:sz w:val="20"/>
                <w:szCs w:val="20"/>
                <w:lang w:val="pt-BR"/>
              </w:rPr>
              <w:pPrChange w:id="961" w:author="Nabunambika Nelson" w:date="2021-11-20T18:55:00Z">
                <w:pPr>
                  <w:spacing w:line="260" w:lineRule="atLeast"/>
                  <w:jc w:val="right"/>
                </w:pPr>
              </w:pPrChange>
            </w:pPr>
            <w:del w:id="962" w:author="Nabunambika Nelson" w:date="2021-11-20T18:55:00Z">
              <w:r w:rsidRPr="002E2E47" w:rsidDel="00E51E0C">
                <w:rPr>
                  <w:rFonts w:ascii="Arial" w:eastAsia="Calibri" w:hAnsi="Arial" w:cs="Arial"/>
                  <w:sz w:val="20"/>
                  <w:szCs w:val="20"/>
                  <w:lang w:val="pt-BR"/>
                </w:rPr>
                <w:delText>47 (19.2%)</w:delText>
              </w:r>
            </w:del>
          </w:p>
        </w:tc>
        <w:tc>
          <w:tcPr>
            <w:tcW w:w="1559" w:type="dxa"/>
          </w:tcPr>
          <w:p w14:paraId="0DFCF4AB" w14:textId="3F0C020C" w:rsidR="002E2E47" w:rsidRPr="002E2E47" w:rsidDel="00E51E0C" w:rsidRDefault="002E2E47" w:rsidP="00E51E0C">
            <w:pPr>
              <w:spacing w:before="360"/>
              <w:jc w:val="both"/>
              <w:rPr>
                <w:del w:id="963" w:author="Nabunambika Nelson" w:date="2021-11-20T18:55:00Z"/>
                <w:rFonts w:ascii="Arial" w:eastAsia="Calibri" w:hAnsi="Arial" w:cs="Arial"/>
                <w:sz w:val="20"/>
                <w:szCs w:val="20"/>
                <w:lang w:val="pt-BR"/>
              </w:rPr>
              <w:pPrChange w:id="964" w:author="Nabunambika Nelson" w:date="2021-11-20T18:55:00Z">
                <w:pPr>
                  <w:spacing w:line="260" w:lineRule="atLeast"/>
                  <w:jc w:val="right"/>
                </w:pPr>
              </w:pPrChange>
            </w:pPr>
            <w:del w:id="965" w:author="Nabunambika Nelson" w:date="2021-11-20T18:55:00Z">
              <w:r w:rsidRPr="002E2E47" w:rsidDel="00E51E0C">
                <w:rPr>
                  <w:rFonts w:ascii="Arial" w:eastAsia="Calibri" w:hAnsi="Arial" w:cs="Arial"/>
                  <w:sz w:val="20"/>
                  <w:szCs w:val="20"/>
                  <w:lang w:val="pt-BR"/>
                </w:rPr>
                <w:delText>20 (40.8%)</w:delText>
              </w:r>
            </w:del>
          </w:p>
        </w:tc>
        <w:tc>
          <w:tcPr>
            <w:tcW w:w="1560" w:type="dxa"/>
          </w:tcPr>
          <w:p w14:paraId="3C42F041" w14:textId="78962ED3" w:rsidR="002E2E47" w:rsidRPr="002E2E47" w:rsidDel="00E51E0C" w:rsidRDefault="002E2E47" w:rsidP="00E51E0C">
            <w:pPr>
              <w:spacing w:before="360"/>
              <w:jc w:val="both"/>
              <w:rPr>
                <w:del w:id="966" w:author="Nabunambika Nelson" w:date="2021-11-20T18:55:00Z"/>
                <w:rFonts w:ascii="Arial" w:eastAsia="Calibri" w:hAnsi="Arial" w:cs="Arial"/>
                <w:sz w:val="20"/>
                <w:szCs w:val="20"/>
                <w:lang w:val="pt-BR"/>
              </w:rPr>
              <w:pPrChange w:id="967" w:author="Nabunambika Nelson" w:date="2021-11-20T18:55:00Z">
                <w:pPr>
                  <w:spacing w:line="260" w:lineRule="atLeast"/>
                  <w:jc w:val="right"/>
                </w:pPr>
              </w:pPrChange>
            </w:pPr>
            <w:del w:id="968" w:author="Nabunambika Nelson" w:date="2021-11-20T18:55:00Z">
              <w:r w:rsidRPr="002E2E47" w:rsidDel="00E51E0C">
                <w:rPr>
                  <w:rFonts w:ascii="Arial" w:eastAsia="Calibri" w:hAnsi="Arial" w:cs="Arial"/>
                  <w:sz w:val="20"/>
                  <w:szCs w:val="20"/>
                  <w:lang w:val="pt-BR"/>
                </w:rPr>
                <w:delText>293 (19.9%)</w:delText>
              </w:r>
            </w:del>
          </w:p>
        </w:tc>
        <w:tc>
          <w:tcPr>
            <w:tcW w:w="1133" w:type="dxa"/>
          </w:tcPr>
          <w:p w14:paraId="6F07C6ED" w14:textId="348F4FB0" w:rsidR="002E2E47" w:rsidRPr="002E2E47" w:rsidDel="00E51E0C" w:rsidRDefault="002E2E47" w:rsidP="00E51E0C">
            <w:pPr>
              <w:spacing w:before="360"/>
              <w:jc w:val="both"/>
              <w:rPr>
                <w:del w:id="969" w:author="Nabunambika Nelson" w:date="2021-11-20T18:55:00Z"/>
                <w:rFonts w:ascii="Arial" w:eastAsia="Calibri" w:hAnsi="Arial" w:cs="Arial"/>
                <w:sz w:val="20"/>
                <w:szCs w:val="20"/>
                <w:lang w:val="pt-BR"/>
              </w:rPr>
              <w:pPrChange w:id="970" w:author="Nabunambika Nelson" w:date="2021-11-20T18:55:00Z">
                <w:pPr>
                  <w:spacing w:line="260" w:lineRule="atLeast"/>
                  <w:jc w:val="right"/>
                </w:pPr>
              </w:pPrChange>
            </w:pPr>
          </w:p>
        </w:tc>
      </w:tr>
      <w:tr w:rsidR="002E2E47" w:rsidRPr="002E2E47" w:rsidDel="00E51E0C" w14:paraId="061A6BD2" w14:textId="197F5534" w:rsidTr="002C7080">
        <w:trPr>
          <w:jc w:val="center"/>
          <w:del w:id="971" w:author="Nabunambika Nelson" w:date="2021-11-20T18:55:00Z"/>
        </w:trPr>
        <w:tc>
          <w:tcPr>
            <w:tcW w:w="2598" w:type="dxa"/>
            <w:tcBorders>
              <w:bottom w:val="single" w:sz="4" w:space="0" w:color="auto"/>
            </w:tcBorders>
          </w:tcPr>
          <w:p w14:paraId="50CFE5CB" w14:textId="04C131D2" w:rsidR="002E2E47" w:rsidRPr="002E2E47" w:rsidDel="00E51E0C" w:rsidRDefault="002E2E47" w:rsidP="00E51E0C">
            <w:pPr>
              <w:spacing w:before="360"/>
              <w:ind w:left="316"/>
              <w:jc w:val="both"/>
              <w:rPr>
                <w:del w:id="972" w:author="Nabunambika Nelson" w:date="2021-11-20T18:55:00Z"/>
                <w:rFonts w:ascii="Arial" w:eastAsia="Calibri" w:hAnsi="Arial" w:cs="Arial"/>
                <w:sz w:val="20"/>
                <w:szCs w:val="20"/>
                <w:lang w:val="pt-BR"/>
              </w:rPr>
              <w:pPrChange w:id="973" w:author="Nabunambika Nelson" w:date="2021-11-20T18:55:00Z">
                <w:pPr>
                  <w:spacing w:line="260" w:lineRule="atLeast"/>
                  <w:ind w:left="316"/>
                </w:pPr>
              </w:pPrChange>
            </w:pPr>
            <w:del w:id="974" w:author="Nabunambika Nelson" w:date="2021-11-20T18:55:00Z">
              <w:r w:rsidRPr="002E2E47" w:rsidDel="00E51E0C">
                <w:rPr>
                  <w:rFonts w:ascii="Arial" w:eastAsia="Calibri" w:hAnsi="Arial" w:cs="Arial"/>
                  <w:sz w:val="20"/>
                  <w:szCs w:val="20"/>
                  <w:lang w:val="pt-BR"/>
                </w:rPr>
                <w:delText>Others</w:delText>
              </w:r>
            </w:del>
          </w:p>
        </w:tc>
        <w:tc>
          <w:tcPr>
            <w:tcW w:w="1372" w:type="dxa"/>
            <w:tcBorders>
              <w:bottom w:val="single" w:sz="4" w:space="0" w:color="auto"/>
            </w:tcBorders>
          </w:tcPr>
          <w:p w14:paraId="52AF6F51" w14:textId="7676D1B9" w:rsidR="002E2E47" w:rsidRPr="002E2E47" w:rsidDel="00E51E0C" w:rsidRDefault="002E2E47" w:rsidP="00E51E0C">
            <w:pPr>
              <w:spacing w:before="360"/>
              <w:jc w:val="both"/>
              <w:rPr>
                <w:del w:id="975" w:author="Nabunambika Nelson" w:date="2021-11-20T18:55:00Z"/>
                <w:rFonts w:ascii="Arial" w:eastAsia="Calibri" w:hAnsi="Arial" w:cs="Arial"/>
                <w:sz w:val="20"/>
                <w:szCs w:val="20"/>
                <w:lang w:val="pt-BR"/>
              </w:rPr>
              <w:pPrChange w:id="976" w:author="Nabunambika Nelson" w:date="2021-11-20T18:55:00Z">
                <w:pPr>
                  <w:spacing w:line="260" w:lineRule="atLeast"/>
                  <w:jc w:val="right"/>
                </w:pPr>
              </w:pPrChange>
            </w:pPr>
            <w:del w:id="977" w:author="Nabunambika Nelson" w:date="2021-11-20T18:55:00Z">
              <w:r w:rsidRPr="002E2E47" w:rsidDel="00E51E0C">
                <w:rPr>
                  <w:rFonts w:ascii="Arial" w:eastAsia="Calibri" w:hAnsi="Arial" w:cs="Arial"/>
                  <w:sz w:val="20"/>
                  <w:szCs w:val="20"/>
                  <w:lang w:val="pt-BR"/>
                </w:rPr>
                <w:delText>82 (7.0%)</w:delText>
              </w:r>
            </w:del>
          </w:p>
        </w:tc>
        <w:tc>
          <w:tcPr>
            <w:tcW w:w="1701" w:type="dxa"/>
            <w:tcBorders>
              <w:bottom w:val="single" w:sz="4" w:space="0" w:color="auto"/>
            </w:tcBorders>
          </w:tcPr>
          <w:p w14:paraId="2F4E56B6" w14:textId="2D9362CE" w:rsidR="002E2E47" w:rsidRPr="002E2E47" w:rsidDel="00E51E0C" w:rsidRDefault="002E2E47" w:rsidP="00E51E0C">
            <w:pPr>
              <w:spacing w:before="360"/>
              <w:jc w:val="both"/>
              <w:rPr>
                <w:del w:id="978" w:author="Nabunambika Nelson" w:date="2021-11-20T18:55:00Z"/>
                <w:rFonts w:ascii="Arial" w:eastAsia="Calibri" w:hAnsi="Arial" w:cs="Arial"/>
                <w:sz w:val="20"/>
                <w:szCs w:val="20"/>
                <w:lang w:val="pt-BR"/>
              </w:rPr>
              <w:pPrChange w:id="979" w:author="Nabunambika Nelson" w:date="2021-11-20T18:55:00Z">
                <w:pPr>
                  <w:spacing w:line="260" w:lineRule="atLeast"/>
                  <w:jc w:val="right"/>
                </w:pPr>
              </w:pPrChange>
            </w:pPr>
            <w:del w:id="980" w:author="Nabunambika Nelson" w:date="2021-11-20T18:55:00Z">
              <w:r w:rsidRPr="002E2E47" w:rsidDel="00E51E0C">
                <w:rPr>
                  <w:rFonts w:ascii="Arial" w:eastAsia="Calibri" w:hAnsi="Arial" w:cs="Arial"/>
                  <w:sz w:val="20"/>
                  <w:szCs w:val="20"/>
                  <w:lang w:val="pt-BR"/>
                </w:rPr>
                <w:delText>14 (5.7%)</w:delText>
              </w:r>
            </w:del>
          </w:p>
        </w:tc>
        <w:tc>
          <w:tcPr>
            <w:tcW w:w="1559" w:type="dxa"/>
            <w:tcBorders>
              <w:bottom w:val="single" w:sz="4" w:space="0" w:color="auto"/>
            </w:tcBorders>
          </w:tcPr>
          <w:p w14:paraId="6B614740" w14:textId="28826109" w:rsidR="002E2E47" w:rsidRPr="002E2E47" w:rsidDel="00E51E0C" w:rsidRDefault="002E2E47" w:rsidP="00E51E0C">
            <w:pPr>
              <w:spacing w:before="360"/>
              <w:jc w:val="both"/>
              <w:rPr>
                <w:del w:id="981" w:author="Nabunambika Nelson" w:date="2021-11-20T18:55:00Z"/>
                <w:rFonts w:ascii="Arial" w:eastAsia="Calibri" w:hAnsi="Arial" w:cs="Arial"/>
                <w:sz w:val="20"/>
                <w:szCs w:val="20"/>
                <w:lang w:val="pt-BR"/>
              </w:rPr>
              <w:pPrChange w:id="982" w:author="Nabunambika Nelson" w:date="2021-11-20T18:55:00Z">
                <w:pPr>
                  <w:spacing w:line="260" w:lineRule="atLeast"/>
                  <w:jc w:val="right"/>
                </w:pPr>
              </w:pPrChange>
            </w:pPr>
            <w:del w:id="983" w:author="Nabunambika Nelson" w:date="2021-11-20T18:55:00Z">
              <w:r w:rsidRPr="002E2E47" w:rsidDel="00E51E0C">
                <w:rPr>
                  <w:rFonts w:ascii="Arial" w:eastAsia="Calibri" w:hAnsi="Arial" w:cs="Arial"/>
                  <w:sz w:val="20"/>
                  <w:szCs w:val="20"/>
                  <w:lang w:val="pt-BR"/>
                </w:rPr>
                <w:delText>2 (4.1%)</w:delText>
              </w:r>
            </w:del>
          </w:p>
        </w:tc>
        <w:tc>
          <w:tcPr>
            <w:tcW w:w="1560" w:type="dxa"/>
            <w:tcBorders>
              <w:bottom w:val="single" w:sz="4" w:space="0" w:color="auto"/>
            </w:tcBorders>
          </w:tcPr>
          <w:p w14:paraId="0DF758DD" w14:textId="7962185E" w:rsidR="002E2E47" w:rsidRPr="002E2E47" w:rsidDel="00E51E0C" w:rsidRDefault="002E2E47" w:rsidP="00E51E0C">
            <w:pPr>
              <w:spacing w:before="360"/>
              <w:jc w:val="both"/>
              <w:rPr>
                <w:del w:id="984" w:author="Nabunambika Nelson" w:date="2021-11-20T18:55:00Z"/>
                <w:rFonts w:ascii="Arial" w:eastAsia="Calibri" w:hAnsi="Arial" w:cs="Arial"/>
                <w:sz w:val="20"/>
                <w:szCs w:val="20"/>
                <w:lang w:val="pt-BR"/>
              </w:rPr>
              <w:pPrChange w:id="985" w:author="Nabunambika Nelson" w:date="2021-11-20T18:55:00Z">
                <w:pPr>
                  <w:spacing w:line="260" w:lineRule="atLeast"/>
                  <w:jc w:val="right"/>
                </w:pPr>
              </w:pPrChange>
            </w:pPr>
            <w:del w:id="986" w:author="Nabunambika Nelson" w:date="2021-11-20T18:55:00Z">
              <w:r w:rsidRPr="002E2E47" w:rsidDel="00E51E0C">
                <w:rPr>
                  <w:rFonts w:ascii="Arial" w:eastAsia="Calibri" w:hAnsi="Arial" w:cs="Arial"/>
                  <w:sz w:val="20"/>
                  <w:szCs w:val="20"/>
                  <w:lang w:val="pt-BR"/>
                </w:rPr>
                <w:delText>98 (6.6%)</w:delText>
              </w:r>
            </w:del>
          </w:p>
        </w:tc>
        <w:tc>
          <w:tcPr>
            <w:tcW w:w="1133" w:type="dxa"/>
            <w:tcBorders>
              <w:bottom w:val="single" w:sz="4" w:space="0" w:color="auto"/>
            </w:tcBorders>
          </w:tcPr>
          <w:p w14:paraId="6518DE70" w14:textId="434DC4AF" w:rsidR="002E2E47" w:rsidRPr="002E2E47" w:rsidDel="00E51E0C" w:rsidRDefault="002E2E47" w:rsidP="00E51E0C">
            <w:pPr>
              <w:spacing w:before="360"/>
              <w:jc w:val="both"/>
              <w:rPr>
                <w:del w:id="987" w:author="Nabunambika Nelson" w:date="2021-11-20T18:55:00Z"/>
                <w:rFonts w:ascii="Arial" w:eastAsia="Calibri" w:hAnsi="Arial" w:cs="Arial"/>
                <w:sz w:val="20"/>
                <w:szCs w:val="20"/>
                <w:lang w:val="pt-BR"/>
              </w:rPr>
              <w:pPrChange w:id="988" w:author="Nabunambika Nelson" w:date="2021-11-20T18:55:00Z">
                <w:pPr>
                  <w:spacing w:line="260" w:lineRule="atLeast"/>
                  <w:jc w:val="right"/>
                </w:pPr>
              </w:pPrChange>
            </w:pPr>
          </w:p>
        </w:tc>
      </w:tr>
      <w:tr w:rsidR="002E2E47" w:rsidRPr="002E2E47" w:rsidDel="00E51E0C" w14:paraId="2B48FC60" w14:textId="7CD40E21" w:rsidTr="002C7080">
        <w:trPr>
          <w:jc w:val="center"/>
          <w:del w:id="989" w:author="Nabunambika Nelson" w:date="2021-11-20T18:55:00Z"/>
        </w:trPr>
        <w:tc>
          <w:tcPr>
            <w:tcW w:w="9923" w:type="dxa"/>
            <w:gridSpan w:val="6"/>
            <w:tcBorders>
              <w:top w:val="single" w:sz="4" w:space="0" w:color="auto"/>
            </w:tcBorders>
          </w:tcPr>
          <w:p w14:paraId="3EA717CD" w14:textId="78AC15FA" w:rsidR="002E2E47" w:rsidRPr="002E2E47" w:rsidDel="00E51E0C" w:rsidRDefault="002E2E47" w:rsidP="00E51E0C">
            <w:pPr>
              <w:spacing w:before="360"/>
              <w:jc w:val="both"/>
              <w:rPr>
                <w:del w:id="990" w:author="Nabunambika Nelson" w:date="2021-11-20T18:55:00Z"/>
                <w:rFonts w:ascii="Arial" w:eastAsia="Calibri" w:hAnsi="Arial" w:cs="Arial"/>
                <w:sz w:val="20"/>
                <w:szCs w:val="20"/>
              </w:rPr>
              <w:pPrChange w:id="991" w:author="Nabunambika Nelson" w:date="2021-11-20T18:55:00Z">
                <w:pPr>
                  <w:spacing w:line="260" w:lineRule="atLeast"/>
                </w:pPr>
              </w:pPrChange>
            </w:pPr>
            <w:del w:id="992" w:author="Nabunambika Nelson" w:date="2021-11-20T18:55:00Z">
              <w:r w:rsidRPr="002E2E47" w:rsidDel="00E51E0C">
                <w:rPr>
                  <w:rFonts w:ascii="Arial" w:eastAsia="Calibri" w:hAnsi="Arial" w:cs="Arial"/>
                  <w:sz w:val="20"/>
                  <w:szCs w:val="20"/>
                </w:rPr>
                <w:delText>Pearson’s qui-square test   *comparison gathering 30 to 59 years old   #comparison gathering 5 to 29 years old</w:delText>
              </w:r>
            </w:del>
          </w:p>
        </w:tc>
      </w:tr>
    </w:tbl>
    <w:p w14:paraId="2A06ADBE" w14:textId="1C461DF7" w:rsidR="002E2E47" w:rsidRPr="002E2E47" w:rsidDel="00E51E0C" w:rsidRDefault="002E2E47" w:rsidP="00E51E0C">
      <w:pPr>
        <w:spacing w:before="360"/>
        <w:jc w:val="both"/>
        <w:rPr>
          <w:del w:id="993" w:author="Nabunambika Nelson" w:date="2021-11-20T18:55:00Z"/>
          <w:rFonts w:ascii="Arial" w:eastAsia="Calibri" w:hAnsi="Arial" w:cs="Arial"/>
          <w:color w:val="000000"/>
          <w:lang w:eastAsia="en-US"/>
        </w:rPr>
        <w:pPrChange w:id="994" w:author="Nabunambika Nelson" w:date="2021-11-20T18:55:00Z">
          <w:pPr>
            <w:jc w:val="both"/>
          </w:pPr>
        </w:pPrChange>
      </w:pPr>
      <w:del w:id="995" w:author="Nabunambika Nelson" w:date="2021-11-20T18:55:00Z">
        <w:r w:rsidRPr="002E2E47" w:rsidDel="00E51E0C">
          <w:rPr>
            <w:rFonts w:ascii="Arial" w:eastAsia="Calibri" w:hAnsi="Arial" w:cs="Arial"/>
            <w:color w:val="000000"/>
            <w:lang w:eastAsia="en-US"/>
          </w:rPr>
          <w:br w:type="page"/>
        </w:r>
      </w:del>
    </w:p>
    <w:tbl>
      <w:tblPr>
        <w:tblStyle w:val="TableGrid"/>
        <w:tblW w:w="897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8"/>
        <w:gridCol w:w="1437"/>
        <w:gridCol w:w="1688"/>
        <w:gridCol w:w="1638"/>
        <w:gridCol w:w="1446"/>
        <w:gridCol w:w="1180"/>
      </w:tblGrid>
      <w:tr w:rsidR="002E2E47" w:rsidRPr="002E2E47" w:rsidDel="00E51E0C" w14:paraId="17DB56EC" w14:textId="2CE7AC60" w:rsidTr="002C7080">
        <w:trPr>
          <w:jc w:val="center"/>
          <w:del w:id="996" w:author="Nabunambika Nelson" w:date="2021-11-20T18:55:00Z"/>
        </w:trPr>
        <w:tc>
          <w:tcPr>
            <w:tcW w:w="8977" w:type="dxa"/>
            <w:gridSpan w:val="6"/>
            <w:tcBorders>
              <w:bottom w:val="single" w:sz="4" w:space="0" w:color="auto"/>
            </w:tcBorders>
          </w:tcPr>
          <w:p w14:paraId="5D4414B5" w14:textId="798CE2DA" w:rsidR="002E2E47" w:rsidRPr="002E2E47" w:rsidDel="00E51E0C" w:rsidRDefault="002E2E47" w:rsidP="00E51E0C">
            <w:pPr>
              <w:spacing w:before="360"/>
              <w:ind w:left="970" w:hanging="970"/>
              <w:jc w:val="both"/>
              <w:rPr>
                <w:del w:id="997" w:author="Nabunambika Nelson" w:date="2021-11-20T18:55:00Z"/>
                <w:rFonts w:ascii="Arial" w:eastAsia="Calibri" w:hAnsi="Arial" w:cs="Arial"/>
                <w:sz w:val="18"/>
                <w:szCs w:val="18"/>
              </w:rPr>
              <w:pPrChange w:id="998" w:author="Nabunambika Nelson" w:date="2021-11-20T18:55:00Z">
                <w:pPr>
                  <w:spacing w:line="220" w:lineRule="atLeast"/>
                  <w:ind w:left="970" w:hanging="970"/>
                </w:pPr>
              </w:pPrChange>
            </w:pPr>
            <w:bookmarkStart w:id="999" w:name="_Hlk62485148"/>
            <w:del w:id="1000" w:author="Nabunambika Nelson" w:date="2021-11-20T18:55:00Z">
              <w:r w:rsidRPr="002E2E47" w:rsidDel="00E51E0C">
                <w:rPr>
                  <w:rFonts w:ascii="Arial" w:eastAsia="Calibri" w:hAnsi="Arial" w:cs="Arial"/>
                  <w:sz w:val="18"/>
                  <w:szCs w:val="18"/>
                </w:rPr>
                <w:delText>Table 2 – Questionnaire answers (always and almost always)</w:delText>
              </w:r>
            </w:del>
          </w:p>
        </w:tc>
      </w:tr>
      <w:tr w:rsidR="002E2E47" w:rsidRPr="002E2E47" w:rsidDel="00E51E0C" w14:paraId="0BA7C538" w14:textId="58B6969E" w:rsidTr="002C7080">
        <w:trPr>
          <w:jc w:val="center"/>
          <w:del w:id="1001" w:author="Nabunambika Nelson" w:date="2021-11-20T18:55:00Z"/>
        </w:trPr>
        <w:tc>
          <w:tcPr>
            <w:tcW w:w="1588" w:type="dxa"/>
            <w:tcBorders>
              <w:top w:val="single" w:sz="4" w:space="0" w:color="auto"/>
              <w:bottom w:val="single" w:sz="4" w:space="0" w:color="auto"/>
              <w:right w:val="single" w:sz="4" w:space="0" w:color="auto"/>
            </w:tcBorders>
            <w:vAlign w:val="center"/>
          </w:tcPr>
          <w:p w14:paraId="54A2562D" w14:textId="19C9905A" w:rsidR="002E2E47" w:rsidRPr="002E2E47" w:rsidDel="00E51E0C" w:rsidRDefault="002E2E47" w:rsidP="00E51E0C">
            <w:pPr>
              <w:spacing w:before="360"/>
              <w:jc w:val="both"/>
              <w:rPr>
                <w:del w:id="1002" w:author="Nabunambika Nelson" w:date="2021-11-20T18:55:00Z"/>
                <w:rFonts w:ascii="Arial" w:eastAsia="Calibri" w:hAnsi="Arial" w:cs="Arial"/>
                <w:sz w:val="18"/>
                <w:szCs w:val="18"/>
                <w:lang w:val="pt-BR"/>
              </w:rPr>
              <w:pPrChange w:id="1003" w:author="Nabunambika Nelson" w:date="2021-11-20T18:55:00Z">
                <w:pPr>
                  <w:spacing w:line="220" w:lineRule="atLeast"/>
                  <w:jc w:val="center"/>
                </w:pPr>
              </w:pPrChange>
            </w:pPr>
            <w:del w:id="1004" w:author="Nabunambika Nelson" w:date="2021-11-20T18:55:00Z">
              <w:r w:rsidRPr="002E2E47" w:rsidDel="00E51E0C">
                <w:rPr>
                  <w:rFonts w:ascii="Arial" w:eastAsia="Calibri" w:hAnsi="Arial" w:cs="Arial"/>
                  <w:sz w:val="18"/>
                  <w:szCs w:val="18"/>
                  <w:lang w:val="pt-BR"/>
                </w:rPr>
                <w:delText>Questions</w:delText>
              </w:r>
            </w:del>
          </w:p>
        </w:tc>
        <w:tc>
          <w:tcPr>
            <w:tcW w:w="1437" w:type="dxa"/>
            <w:tcBorders>
              <w:top w:val="single" w:sz="4" w:space="0" w:color="auto"/>
              <w:left w:val="single" w:sz="4" w:space="0" w:color="auto"/>
              <w:bottom w:val="single" w:sz="4" w:space="0" w:color="auto"/>
              <w:right w:val="single" w:sz="4" w:space="0" w:color="auto"/>
            </w:tcBorders>
            <w:vAlign w:val="center"/>
          </w:tcPr>
          <w:p w14:paraId="72D0F042" w14:textId="572BD3EE" w:rsidR="002E2E47" w:rsidRPr="002E2E47" w:rsidDel="00E51E0C" w:rsidRDefault="002E2E47" w:rsidP="00E51E0C">
            <w:pPr>
              <w:spacing w:before="360"/>
              <w:jc w:val="both"/>
              <w:rPr>
                <w:del w:id="1005" w:author="Nabunambika Nelson" w:date="2021-11-20T18:55:00Z"/>
                <w:rFonts w:ascii="Arial" w:eastAsia="Calibri" w:hAnsi="Arial" w:cs="Arial"/>
                <w:sz w:val="18"/>
                <w:szCs w:val="18"/>
                <w:lang w:val="pt-BR"/>
              </w:rPr>
              <w:pPrChange w:id="1006" w:author="Nabunambika Nelson" w:date="2021-11-20T18:55:00Z">
                <w:pPr>
                  <w:spacing w:line="220" w:lineRule="atLeast"/>
                  <w:jc w:val="center"/>
                </w:pPr>
              </w:pPrChange>
            </w:pPr>
            <w:del w:id="1007" w:author="Nabunambika Nelson" w:date="2021-11-20T18:55:00Z">
              <w:r w:rsidRPr="002E2E47" w:rsidDel="00E51E0C">
                <w:rPr>
                  <w:rFonts w:ascii="Arial" w:eastAsia="Calibri" w:hAnsi="Arial" w:cs="Arial"/>
                  <w:sz w:val="18"/>
                  <w:szCs w:val="18"/>
                  <w:lang w:val="pt-BR"/>
                </w:rPr>
                <w:delText>Pediatricians</w:delText>
              </w:r>
            </w:del>
          </w:p>
          <w:p w14:paraId="549E141A" w14:textId="6829BE86" w:rsidR="002E2E47" w:rsidRPr="002E2E47" w:rsidDel="00E51E0C" w:rsidRDefault="002E2E47" w:rsidP="00E51E0C">
            <w:pPr>
              <w:spacing w:before="360"/>
              <w:jc w:val="both"/>
              <w:rPr>
                <w:del w:id="1008" w:author="Nabunambika Nelson" w:date="2021-11-20T18:55:00Z"/>
                <w:rFonts w:ascii="Arial" w:eastAsia="Calibri" w:hAnsi="Arial" w:cs="Arial"/>
                <w:sz w:val="18"/>
                <w:szCs w:val="18"/>
                <w:lang w:val="pt-BR"/>
              </w:rPr>
              <w:pPrChange w:id="1009" w:author="Nabunambika Nelson" w:date="2021-11-20T18:55:00Z">
                <w:pPr>
                  <w:spacing w:line="220" w:lineRule="atLeast"/>
                  <w:jc w:val="center"/>
                </w:pPr>
              </w:pPrChange>
            </w:pPr>
            <w:del w:id="1010" w:author="Nabunambika Nelson" w:date="2021-11-20T18:55:00Z">
              <w:r w:rsidRPr="002E2E47" w:rsidDel="00E51E0C">
                <w:rPr>
                  <w:rFonts w:ascii="Arial" w:eastAsia="Calibri" w:hAnsi="Arial" w:cs="Arial"/>
                  <w:sz w:val="18"/>
                  <w:szCs w:val="18"/>
                  <w:lang w:val="pt-BR"/>
                </w:rPr>
                <w:delText>(n = 1.179)</w:delText>
              </w:r>
            </w:del>
          </w:p>
        </w:tc>
        <w:tc>
          <w:tcPr>
            <w:tcW w:w="1688" w:type="dxa"/>
            <w:tcBorders>
              <w:top w:val="single" w:sz="4" w:space="0" w:color="auto"/>
              <w:left w:val="single" w:sz="4" w:space="0" w:color="auto"/>
              <w:bottom w:val="single" w:sz="4" w:space="0" w:color="auto"/>
              <w:right w:val="single" w:sz="4" w:space="0" w:color="auto"/>
            </w:tcBorders>
            <w:vAlign w:val="center"/>
          </w:tcPr>
          <w:p w14:paraId="4F761AA9" w14:textId="36ADD606" w:rsidR="002E2E47" w:rsidRPr="002E2E47" w:rsidDel="00E51E0C" w:rsidRDefault="002E2E47" w:rsidP="00E51E0C">
            <w:pPr>
              <w:spacing w:before="360"/>
              <w:jc w:val="both"/>
              <w:rPr>
                <w:del w:id="1011" w:author="Nabunambika Nelson" w:date="2021-11-20T18:55:00Z"/>
                <w:rFonts w:ascii="Arial" w:eastAsia="Calibri" w:hAnsi="Arial" w:cs="Arial"/>
                <w:sz w:val="18"/>
                <w:szCs w:val="18"/>
                <w:lang w:val="pt-BR"/>
              </w:rPr>
              <w:pPrChange w:id="1012" w:author="Nabunambika Nelson" w:date="2021-11-20T18:55:00Z">
                <w:pPr>
                  <w:spacing w:line="220" w:lineRule="atLeast"/>
                  <w:jc w:val="center"/>
                </w:pPr>
              </w:pPrChange>
            </w:pPr>
            <w:del w:id="1013" w:author="Nabunambika Nelson" w:date="2021-11-20T18:55:00Z">
              <w:r w:rsidRPr="002E2E47" w:rsidDel="00E51E0C">
                <w:rPr>
                  <w:rFonts w:ascii="Arial" w:eastAsia="Calibri" w:hAnsi="Arial" w:cs="Arial"/>
                  <w:sz w:val="18"/>
                  <w:szCs w:val="18"/>
                  <w:lang w:val="pt-BR"/>
                </w:rPr>
                <w:delText>Dermatologists</w:delText>
              </w:r>
            </w:del>
          </w:p>
          <w:p w14:paraId="00E9B0D9" w14:textId="6580C018" w:rsidR="002E2E47" w:rsidRPr="002E2E47" w:rsidDel="00E51E0C" w:rsidRDefault="002E2E47" w:rsidP="00E51E0C">
            <w:pPr>
              <w:spacing w:before="360"/>
              <w:jc w:val="both"/>
              <w:rPr>
                <w:del w:id="1014" w:author="Nabunambika Nelson" w:date="2021-11-20T18:55:00Z"/>
                <w:rFonts w:ascii="Arial" w:eastAsia="Calibri" w:hAnsi="Arial" w:cs="Arial"/>
                <w:sz w:val="18"/>
                <w:szCs w:val="18"/>
                <w:lang w:val="pt-BR"/>
              </w:rPr>
              <w:pPrChange w:id="1015" w:author="Nabunambika Nelson" w:date="2021-11-20T18:55:00Z">
                <w:pPr>
                  <w:spacing w:line="220" w:lineRule="atLeast"/>
                  <w:jc w:val="center"/>
                </w:pPr>
              </w:pPrChange>
            </w:pPr>
            <w:del w:id="1016" w:author="Nabunambika Nelson" w:date="2021-11-20T18:55:00Z">
              <w:r w:rsidRPr="002E2E47" w:rsidDel="00E51E0C">
                <w:rPr>
                  <w:rFonts w:ascii="Arial" w:eastAsia="Calibri" w:hAnsi="Arial" w:cs="Arial"/>
                  <w:sz w:val="18"/>
                  <w:szCs w:val="18"/>
                  <w:lang w:val="pt-BR"/>
                </w:rPr>
                <w:delText>(n = 245)</w:delText>
              </w:r>
            </w:del>
          </w:p>
        </w:tc>
        <w:tc>
          <w:tcPr>
            <w:tcW w:w="1638" w:type="dxa"/>
            <w:tcBorders>
              <w:top w:val="single" w:sz="4" w:space="0" w:color="auto"/>
              <w:left w:val="single" w:sz="4" w:space="0" w:color="auto"/>
              <w:bottom w:val="single" w:sz="4" w:space="0" w:color="auto"/>
              <w:right w:val="single" w:sz="4" w:space="0" w:color="auto"/>
            </w:tcBorders>
            <w:vAlign w:val="center"/>
          </w:tcPr>
          <w:p w14:paraId="20321414" w14:textId="65003A07" w:rsidR="002E2E47" w:rsidRPr="002E2E47" w:rsidDel="00E51E0C" w:rsidRDefault="002E2E47" w:rsidP="00E51E0C">
            <w:pPr>
              <w:spacing w:before="360"/>
              <w:jc w:val="both"/>
              <w:rPr>
                <w:del w:id="1017" w:author="Nabunambika Nelson" w:date="2021-11-20T18:55:00Z"/>
                <w:rFonts w:ascii="Arial" w:eastAsia="Calibri" w:hAnsi="Arial" w:cs="Arial"/>
                <w:sz w:val="18"/>
                <w:szCs w:val="18"/>
                <w:lang w:val="pt-BR"/>
              </w:rPr>
              <w:pPrChange w:id="1018" w:author="Nabunambika Nelson" w:date="2021-11-20T18:55:00Z">
                <w:pPr>
                  <w:spacing w:line="220" w:lineRule="atLeast"/>
                  <w:jc w:val="center"/>
                </w:pPr>
              </w:pPrChange>
            </w:pPr>
            <w:del w:id="1019" w:author="Nabunambika Nelson" w:date="2021-11-20T18:55:00Z">
              <w:r w:rsidRPr="002E2E47" w:rsidDel="00E51E0C">
                <w:rPr>
                  <w:rFonts w:ascii="Arial" w:eastAsia="Calibri" w:hAnsi="Arial" w:cs="Arial"/>
                  <w:sz w:val="18"/>
                  <w:szCs w:val="18"/>
                  <w:lang w:val="pt-BR"/>
                </w:rPr>
                <w:delText>Allergists</w:delText>
              </w:r>
            </w:del>
          </w:p>
          <w:p w14:paraId="3C39134A" w14:textId="3FEC3B03" w:rsidR="002E2E47" w:rsidRPr="002E2E47" w:rsidDel="00E51E0C" w:rsidRDefault="002E2E47" w:rsidP="00E51E0C">
            <w:pPr>
              <w:spacing w:before="360"/>
              <w:jc w:val="both"/>
              <w:rPr>
                <w:del w:id="1020" w:author="Nabunambika Nelson" w:date="2021-11-20T18:55:00Z"/>
                <w:rFonts w:ascii="Arial" w:eastAsia="Calibri" w:hAnsi="Arial" w:cs="Arial"/>
                <w:sz w:val="18"/>
                <w:szCs w:val="18"/>
                <w:lang w:val="pt-BR"/>
              </w:rPr>
              <w:pPrChange w:id="1021" w:author="Nabunambika Nelson" w:date="2021-11-20T18:55:00Z">
                <w:pPr>
                  <w:spacing w:line="220" w:lineRule="atLeast"/>
                  <w:jc w:val="center"/>
                </w:pPr>
              </w:pPrChange>
            </w:pPr>
            <w:del w:id="1022" w:author="Nabunambika Nelson" w:date="2021-11-20T18:55:00Z">
              <w:r w:rsidRPr="002E2E47" w:rsidDel="00E51E0C">
                <w:rPr>
                  <w:rFonts w:ascii="Arial" w:eastAsia="Calibri" w:hAnsi="Arial" w:cs="Arial"/>
                  <w:sz w:val="18"/>
                  <w:szCs w:val="18"/>
                  <w:lang w:val="pt-BR"/>
                </w:rPr>
                <w:delText>(n = 49)</w:delText>
              </w:r>
            </w:del>
          </w:p>
        </w:tc>
        <w:tc>
          <w:tcPr>
            <w:tcW w:w="1446" w:type="dxa"/>
            <w:tcBorders>
              <w:top w:val="single" w:sz="4" w:space="0" w:color="auto"/>
              <w:left w:val="single" w:sz="4" w:space="0" w:color="auto"/>
              <w:bottom w:val="single" w:sz="4" w:space="0" w:color="auto"/>
            </w:tcBorders>
            <w:vAlign w:val="center"/>
          </w:tcPr>
          <w:p w14:paraId="74A5E2EC" w14:textId="047BF4F7" w:rsidR="002E2E47" w:rsidRPr="002E2E47" w:rsidDel="00E51E0C" w:rsidRDefault="002E2E47" w:rsidP="00E51E0C">
            <w:pPr>
              <w:spacing w:before="360"/>
              <w:jc w:val="both"/>
              <w:rPr>
                <w:del w:id="1023" w:author="Nabunambika Nelson" w:date="2021-11-20T18:55:00Z"/>
                <w:rFonts w:ascii="Arial" w:eastAsia="Calibri" w:hAnsi="Arial" w:cs="Arial"/>
                <w:sz w:val="18"/>
                <w:szCs w:val="18"/>
                <w:lang w:val="pt-BR"/>
              </w:rPr>
              <w:pPrChange w:id="1024" w:author="Nabunambika Nelson" w:date="2021-11-20T18:55:00Z">
                <w:pPr>
                  <w:spacing w:line="220" w:lineRule="atLeast"/>
                  <w:jc w:val="center"/>
                </w:pPr>
              </w:pPrChange>
            </w:pPr>
            <w:del w:id="1025" w:author="Nabunambika Nelson" w:date="2021-11-20T18:55:00Z">
              <w:r w:rsidRPr="002E2E47" w:rsidDel="00E51E0C">
                <w:rPr>
                  <w:rFonts w:ascii="Arial" w:eastAsia="Calibri" w:hAnsi="Arial" w:cs="Arial"/>
                  <w:sz w:val="18"/>
                  <w:szCs w:val="18"/>
                  <w:lang w:val="pt-BR"/>
                </w:rPr>
                <w:delText>Total</w:delText>
              </w:r>
            </w:del>
          </w:p>
          <w:p w14:paraId="1AFF6296" w14:textId="72A507D6" w:rsidR="002E2E47" w:rsidRPr="002E2E47" w:rsidDel="00E51E0C" w:rsidRDefault="002E2E47" w:rsidP="00E51E0C">
            <w:pPr>
              <w:spacing w:before="360"/>
              <w:jc w:val="both"/>
              <w:rPr>
                <w:del w:id="1026" w:author="Nabunambika Nelson" w:date="2021-11-20T18:55:00Z"/>
                <w:rFonts w:ascii="Arial" w:eastAsia="Calibri" w:hAnsi="Arial" w:cs="Arial"/>
                <w:sz w:val="18"/>
                <w:szCs w:val="18"/>
                <w:lang w:val="pt-BR"/>
              </w:rPr>
              <w:pPrChange w:id="1027" w:author="Nabunambika Nelson" w:date="2021-11-20T18:55:00Z">
                <w:pPr>
                  <w:spacing w:line="220" w:lineRule="atLeast"/>
                  <w:jc w:val="center"/>
                </w:pPr>
              </w:pPrChange>
            </w:pPr>
            <w:del w:id="1028" w:author="Nabunambika Nelson" w:date="2021-11-20T18:55:00Z">
              <w:r w:rsidRPr="002E2E47" w:rsidDel="00E51E0C">
                <w:rPr>
                  <w:rFonts w:ascii="Arial" w:eastAsia="Calibri" w:hAnsi="Arial" w:cs="Arial"/>
                  <w:sz w:val="18"/>
                  <w:szCs w:val="18"/>
                  <w:lang w:val="pt-BR"/>
                </w:rPr>
                <w:delText>(n = 1.473)</w:delText>
              </w:r>
            </w:del>
          </w:p>
        </w:tc>
        <w:tc>
          <w:tcPr>
            <w:tcW w:w="1180" w:type="dxa"/>
            <w:tcBorders>
              <w:top w:val="single" w:sz="4" w:space="0" w:color="auto"/>
              <w:left w:val="single" w:sz="4" w:space="0" w:color="auto"/>
              <w:bottom w:val="single" w:sz="4" w:space="0" w:color="auto"/>
            </w:tcBorders>
          </w:tcPr>
          <w:p w14:paraId="5275C8DE" w14:textId="3B94DB87" w:rsidR="002E2E47" w:rsidRPr="002E2E47" w:rsidDel="00E51E0C" w:rsidRDefault="002E2E47" w:rsidP="00E51E0C">
            <w:pPr>
              <w:spacing w:before="360"/>
              <w:jc w:val="both"/>
              <w:rPr>
                <w:del w:id="1029" w:author="Nabunambika Nelson" w:date="2021-11-20T18:55:00Z"/>
                <w:rFonts w:ascii="Arial" w:eastAsia="Calibri" w:hAnsi="Arial" w:cs="Arial"/>
                <w:sz w:val="18"/>
                <w:szCs w:val="18"/>
                <w:lang w:val="pt-BR"/>
              </w:rPr>
              <w:pPrChange w:id="1030" w:author="Nabunambika Nelson" w:date="2021-11-20T18:55:00Z">
                <w:pPr>
                  <w:spacing w:line="220" w:lineRule="atLeast"/>
                  <w:jc w:val="center"/>
                </w:pPr>
              </w:pPrChange>
            </w:pPr>
            <w:del w:id="1031" w:author="Nabunambika Nelson" w:date="2021-11-20T18:55:00Z">
              <w:r w:rsidRPr="002E2E47" w:rsidDel="00E51E0C">
                <w:rPr>
                  <w:rFonts w:ascii="Arial" w:eastAsia="Calibri" w:hAnsi="Arial" w:cs="Arial"/>
                  <w:sz w:val="18"/>
                  <w:szCs w:val="18"/>
                  <w:lang w:val="pt-BR"/>
                </w:rPr>
                <w:delText>p</w:delText>
              </w:r>
            </w:del>
          </w:p>
        </w:tc>
      </w:tr>
      <w:tr w:rsidR="002E2E47" w:rsidRPr="002E2E47" w:rsidDel="00E51E0C" w14:paraId="5C6C6CD6" w14:textId="6956DD32" w:rsidTr="002C7080">
        <w:trPr>
          <w:jc w:val="center"/>
          <w:del w:id="1032" w:author="Nabunambika Nelson" w:date="2021-11-20T18:55:00Z"/>
        </w:trPr>
        <w:tc>
          <w:tcPr>
            <w:tcW w:w="1588" w:type="dxa"/>
            <w:tcBorders>
              <w:top w:val="single" w:sz="4" w:space="0" w:color="auto"/>
            </w:tcBorders>
          </w:tcPr>
          <w:p w14:paraId="3E459D48" w14:textId="25498B20" w:rsidR="002E2E47" w:rsidRPr="002E2E47" w:rsidDel="00E51E0C" w:rsidRDefault="002E2E47" w:rsidP="00E51E0C">
            <w:pPr>
              <w:spacing w:before="360"/>
              <w:jc w:val="both"/>
              <w:rPr>
                <w:del w:id="1033" w:author="Nabunambika Nelson" w:date="2021-11-20T18:55:00Z"/>
                <w:rFonts w:ascii="Arial" w:eastAsia="Calibri" w:hAnsi="Arial" w:cs="Arial"/>
                <w:sz w:val="18"/>
                <w:szCs w:val="18"/>
                <w:lang w:val="pt-BR"/>
              </w:rPr>
              <w:pPrChange w:id="1034" w:author="Nabunambika Nelson" w:date="2021-11-20T18:55:00Z">
                <w:pPr>
                  <w:spacing w:line="220" w:lineRule="atLeast"/>
                </w:pPr>
              </w:pPrChange>
            </w:pPr>
            <w:del w:id="1035" w:author="Nabunambika Nelson" w:date="2021-11-20T18:55:00Z">
              <w:r w:rsidRPr="002E2E47" w:rsidDel="00E51E0C">
                <w:rPr>
                  <w:rFonts w:ascii="Arial" w:eastAsia="Calibri" w:hAnsi="Arial" w:cs="Arial"/>
                  <w:sz w:val="18"/>
                  <w:szCs w:val="18"/>
                  <w:lang w:val="pt-BR"/>
                </w:rPr>
                <w:delText>1</w:delText>
              </w:r>
              <w:r w:rsidRPr="002E2E47" w:rsidDel="00E51E0C">
                <w:rPr>
                  <w:rFonts w:ascii="Arial" w:eastAsia="Calibri" w:hAnsi="Arial" w:cs="Arial"/>
                  <w:sz w:val="18"/>
                  <w:szCs w:val="18"/>
                  <w:vertAlign w:val="superscript"/>
                  <w:lang w:val="pt-BR"/>
                </w:rPr>
                <w:footnoteReference w:id="1"/>
              </w:r>
            </w:del>
          </w:p>
        </w:tc>
        <w:tc>
          <w:tcPr>
            <w:tcW w:w="1437" w:type="dxa"/>
            <w:tcBorders>
              <w:top w:val="single" w:sz="4" w:space="0" w:color="auto"/>
            </w:tcBorders>
          </w:tcPr>
          <w:p w14:paraId="0FAFA5E1" w14:textId="55B362CA" w:rsidR="002E2E47" w:rsidRPr="002E2E47" w:rsidDel="00E51E0C" w:rsidRDefault="002E2E47" w:rsidP="00E51E0C">
            <w:pPr>
              <w:spacing w:before="360"/>
              <w:jc w:val="both"/>
              <w:rPr>
                <w:del w:id="1038" w:author="Nabunambika Nelson" w:date="2021-11-20T18:55:00Z"/>
                <w:rFonts w:ascii="Arial" w:eastAsia="Calibri" w:hAnsi="Arial" w:cs="Arial"/>
                <w:sz w:val="18"/>
                <w:szCs w:val="18"/>
                <w:lang w:val="pt-BR"/>
              </w:rPr>
              <w:pPrChange w:id="1039" w:author="Nabunambika Nelson" w:date="2021-11-20T18:55:00Z">
                <w:pPr>
                  <w:spacing w:line="220" w:lineRule="atLeast"/>
                  <w:jc w:val="right"/>
                </w:pPr>
              </w:pPrChange>
            </w:pPr>
            <w:del w:id="1040" w:author="Nabunambika Nelson" w:date="2021-11-20T18:55:00Z">
              <w:r w:rsidRPr="002E2E47" w:rsidDel="00E51E0C">
                <w:rPr>
                  <w:rFonts w:ascii="Arial" w:eastAsia="Calibri" w:hAnsi="Arial" w:cs="Arial"/>
                  <w:sz w:val="18"/>
                  <w:szCs w:val="18"/>
                  <w:lang w:val="pt-BR"/>
                </w:rPr>
                <w:delText>1167 (99.0%)</w:delText>
              </w:r>
            </w:del>
          </w:p>
        </w:tc>
        <w:tc>
          <w:tcPr>
            <w:tcW w:w="1688" w:type="dxa"/>
            <w:tcBorders>
              <w:top w:val="single" w:sz="4" w:space="0" w:color="auto"/>
            </w:tcBorders>
          </w:tcPr>
          <w:p w14:paraId="607B7098" w14:textId="3AA7CD8E" w:rsidR="002E2E47" w:rsidRPr="002E2E47" w:rsidDel="00E51E0C" w:rsidRDefault="002E2E47" w:rsidP="00E51E0C">
            <w:pPr>
              <w:spacing w:before="360"/>
              <w:jc w:val="both"/>
              <w:rPr>
                <w:del w:id="1041" w:author="Nabunambika Nelson" w:date="2021-11-20T18:55:00Z"/>
                <w:rFonts w:ascii="Arial" w:eastAsia="Calibri" w:hAnsi="Arial" w:cs="Arial"/>
                <w:sz w:val="18"/>
                <w:szCs w:val="18"/>
                <w:lang w:val="pt-BR"/>
              </w:rPr>
              <w:pPrChange w:id="1042" w:author="Nabunambika Nelson" w:date="2021-11-20T18:55:00Z">
                <w:pPr>
                  <w:spacing w:line="220" w:lineRule="atLeast"/>
                  <w:jc w:val="right"/>
                </w:pPr>
              </w:pPrChange>
            </w:pPr>
            <w:del w:id="1043" w:author="Nabunambika Nelson" w:date="2021-11-20T18:55:00Z">
              <w:r w:rsidRPr="002E2E47" w:rsidDel="00E51E0C">
                <w:rPr>
                  <w:rFonts w:ascii="Arial" w:eastAsia="Calibri" w:hAnsi="Arial" w:cs="Arial"/>
                  <w:sz w:val="18"/>
                  <w:szCs w:val="18"/>
                  <w:lang w:val="pt-BR"/>
                </w:rPr>
                <w:delText>244 (99.6%)</w:delText>
              </w:r>
            </w:del>
          </w:p>
        </w:tc>
        <w:tc>
          <w:tcPr>
            <w:tcW w:w="1638" w:type="dxa"/>
            <w:tcBorders>
              <w:top w:val="single" w:sz="4" w:space="0" w:color="auto"/>
            </w:tcBorders>
          </w:tcPr>
          <w:p w14:paraId="7A9B5879" w14:textId="6BD829E1" w:rsidR="002E2E47" w:rsidRPr="002E2E47" w:rsidDel="00E51E0C" w:rsidRDefault="002E2E47" w:rsidP="00E51E0C">
            <w:pPr>
              <w:spacing w:before="360"/>
              <w:jc w:val="both"/>
              <w:rPr>
                <w:del w:id="1044" w:author="Nabunambika Nelson" w:date="2021-11-20T18:55:00Z"/>
                <w:rFonts w:ascii="Arial" w:eastAsia="Calibri" w:hAnsi="Arial" w:cs="Arial"/>
                <w:sz w:val="18"/>
                <w:szCs w:val="18"/>
                <w:lang w:val="pt-BR"/>
              </w:rPr>
              <w:pPrChange w:id="1045" w:author="Nabunambika Nelson" w:date="2021-11-20T18:55:00Z">
                <w:pPr>
                  <w:spacing w:line="220" w:lineRule="atLeast"/>
                  <w:jc w:val="right"/>
                </w:pPr>
              </w:pPrChange>
            </w:pPr>
            <w:del w:id="1046" w:author="Nabunambika Nelson" w:date="2021-11-20T18:55:00Z">
              <w:r w:rsidRPr="002E2E47" w:rsidDel="00E51E0C">
                <w:rPr>
                  <w:rFonts w:ascii="Arial" w:eastAsia="Calibri" w:hAnsi="Arial" w:cs="Arial"/>
                  <w:sz w:val="18"/>
                  <w:szCs w:val="18"/>
                  <w:lang w:val="pt-BR"/>
                </w:rPr>
                <w:delText>49 (100.0%)</w:delText>
              </w:r>
            </w:del>
          </w:p>
        </w:tc>
        <w:tc>
          <w:tcPr>
            <w:tcW w:w="1446" w:type="dxa"/>
            <w:tcBorders>
              <w:top w:val="single" w:sz="4" w:space="0" w:color="auto"/>
            </w:tcBorders>
          </w:tcPr>
          <w:p w14:paraId="349E1152" w14:textId="116D599A" w:rsidR="002E2E47" w:rsidRPr="002E2E47" w:rsidDel="00E51E0C" w:rsidRDefault="002E2E47" w:rsidP="00E51E0C">
            <w:pPr>
              <w:spacing w:before="360"/>
              <w:jc w:val="both"/>
              <w:rPr>
                <w:del w:id="1047" w:author="Nabunambika Nelson" w:date="2021-11-20T18:55:00Z"/>
                <w:rFonts w:ascii="Arial" w:eastAsia="Calibri" w:hAnsi="Arial" w:cs="Arial"/>
                <w:sz w:val="18"/>
                <w:szCs w:val="18"/>
                <w:lang w:val="pt-BR"/>
              </w:rPr>
              <w:pPrChange w:id="1048" w:author="Nabunambika Nelson" w:date="2021-11-20T18:55:00Z">
                <w:pPr>
                  <w:spacing w:line="220" w:lineRule="atLeast"/>
                  <w:jc w:val="right"/>
                </w:pPr>
              </w:pPrChange>
            </w:pPr>
            <w:del w:id="1049" w:author="Nabunambika Nelson" w:date="2021-11-20T18:55:00Z">
              <w:r w:rsidRPr="002E2E47" w:rsidDel="00E51E0C">
                <w:rPr>
                  <w:rFonts w:ascii="Arial" w:eastAsia="Calibri" w:hAnsi="Arial" w:cs="Arial"/>
                  <w:sz w:val="18"/>
                  <w:szCs w:val="18"/>
                  <w:lang w:val="pt-BR"/>
                </w:rPr>
                <w:delText>1460 (99.1%)</w:delText>
              </w:r>
            </w:del>
          </w:p>
        </w:tc>
        <w:tc>
          <w:tcPr>
            <w:tcW w:w="1180" w:type="dxa"/>
            <w:tcBorders>
              <w:top w:val="single" w:sz="4" w:space="0" w:color="auto"/>
            </w:tcBorders>
          </w:tcPr>
          <w:p w14:paraId="2F0B37E7" w14:textId="159DFF46" w:rsidR="002E2E47" w:rsidRPr="002E2E47" w:rsidDel="00E51E0C" w:rsidRDefault="002E2E47" w:rsidP="00E51E0C">
            <w:pPr>
              <w:spacing w:before="360"/>
              <w:jc w:val="both"/>
              <w:rPr>
                <w:del w:id="1050" w:author="Nabunambika Nelson" w:date="2021-11-20T18:55:00Z"/>
                <w:rFonts w:ascii="Arial" w:eastAsia="Calibri" w:hAnsi="Arial" w:cs="Arial"/>
                <w:sz w:val="18"/>
                <w:szCs w:val="18"/>
                <w:lang w:val="pt-BR"/>
              </w:rPr>
              <w:pPrChange w:id="1051" w:author="Nabunambika Nelson" w:date="2021-11-20T18:55:00Z">
                <w:pPr>
                  <w:spacing w:line="220" w:lineRule="atLeast"/>
                  <w:jc w:val="right"/>
                </w:pPr>
              </w:pPrChange>
            </w:pPr>
            <w:del w:id="1052" w:author="Nabunambika Nelson" w:date="2021-11-20T18:55:00Z">
              <w:r w:rsidRPr="002E2E47" w:rsidDel="00E51E0C">
                <w:rPr>
                  <w:rFonts w:ascii="Arial" w:eastAsia="Calibri" w:hAnsi="Arial" w:cs="Arial"/>
                  <w:sz w:val="18"/>
                  <w:szCs w:val="18"/>
                  <w:lang w:val="pt-BR"/>
                </w:rPr>
                <w:delText>0.96</w:delText>
              </w:r>
            </w:del>
          </w:p>
        </w:tc>
      </w:tr>
      <w:tr w:rsidR="002E2E47" w:rsidRPr="002E2E47" w:rsidDel="00E51E0C" w14:paraId="2F69188C" w14:textId="0F4B3986" w:rsidTr="002C7080">
        <w:trPr>
          <w:jc w:val="center"/>
          <w:del w:id="1053" w:author="Nabunambika Nelson" w:date="2021-11-20T18:55:00Z"/>
        </w:trPr>
        <w:tc>
          <w:tcPr>
            <w:tcW w:w="1588" w:type="dxa"/>
          </w:tcPr>
          <w:p w14:paraId="4698385D" w14:textId="5B9B7846" w:rsidR="002E2E47" w:rsidRPr="002E2E47" w:rsidDel="00E51E0C" w:rsidRDefault="002E2E47" w:rsidP="00E51E0C">
            <w:pPr>
              <w:spacing w:before="360"/>
              <w:jc w:val="both"/>
              <w:rPr>
                <w:del w:id="1054" w:author="Nabunambika Nelson" w:date="2021-11-20T18:55:00Z"/>
                <w:rFonts w:ascii="Arial" w:eastAsia="Calibri" w:hAnsi="Arial" w:cs="Arial"/>
                <w:sz w:val="18"/>
                <w:szCs w:val="18"/>
                <w:lang w:val="pt-BR"/>
              </w:rPr>
              <w:pPrChange w:id="1055" w:author="Nabunambika Nelson" w:date="2021-11-20T18:55:00Z">
                <w:pPr>
                  <w:spacing w:line="220" w:lineRule="atLeast"/>
                </w:pPr>
              </w:pPrChange>
            </w:pPr>
            <w:del w:id="1056" w:author="Nabunambika Nelson" w:date="2021-11-20T18:55:00Z">
              <w:r w:rsidRPr="002E2E47" w:rsidDel="00E51E0C">
                <w:rPr>
                  <w:rFonts w:ascii="Arial" w:eastAsia="Calibri" w:hAnsi="Arial" w:cs="Arial"/>
                  <w:sz w:val="18"/>
                  <w:szCs w:val="18"/>
                  <w:lang w:val="pt-BR"/>
                </w:rPr>
                <w:delText>2</w:delText>
              </w:r>
              <w:r w:rsidRPr="002E2E47" w:rsidDel="00E51E0C">
                <w:rPr>
                  <w:rFonts w:ascii="Arial" w:eastAsia="Calibri" w:hAnsi="Arial" w:cs="Arial"/>
                  <w:sz w:val="18"/>
                  <w:szCs w:val="18"/>
                  <w:vertAlign w:val="superscript"/>
                  <w:lang w:val="pt-BR"/>
                </w:rPr>
                <w:footnoteReference w:id="2"/>
              </w:r>
            </w:del>
          </w:p>
        </w:tc>
        <w:tc>
          <w:tcPr>
            <w:tcW w:w="1437" w:type="dxa"/>
          </w:tcPr>
          <w:p w14:paraId="58B733D5" w14:textId="2794EB30" w:rsidR="002E2E47" w:rsidRPr="002E2E47" w:rsidDel="00E51E0C" w:rsidRDefault="002E2E47" w:rsidP="00E51E0C">
            <w:pPr>
              <w:spacing w:before="360"/>
              <w:jc w:val="both"/>
              <w:rPr>
                <w:del w:id="1059" w:author="Nabunambika Nelson" w:date="2021-11-20T18:55:00Z"/>
                <w:rFonts w:ascii="Arial" w:eastAsia="Calibri" w:hAnsi="Arial" w:cs="Arial"/>
                <w:sz w:val="18"/>
                <w:szCs w:val="18"/>
                <w:lang w:val="pt-BR"/>
              </w:rPr>
              <w:pPrChange w:id="1060" w:author="Nabunambika Nelson" w:date="2021-11-20T18:55:00Z">
                <w:pPr>
                  <w:spacing w:line="220" w:lineRule="atLeast"/>
                  <w:jc w:val="right"/>
                </w:pPr>
              </w:pPrChange>
            </w:pPr>
            <w:del w:id="1061" w:author="Nabunambika Nelson" w:date="2021-11-20T18:55:00Z">
              <w:r w:rsidRPr="002E2E47" w:rsidDel="00E51E0C">
                <w:rPr>
                  <w:rFonts w:ascii="Arial" w:eastAsia="Calibri" w:hAnsi="Arial" w:cs="Arial"/>
                  <w:sz w:val="18"/>
                  <w:szCs w:val="18"/>
                  <w:lang w:val="pt-BR"/>
                </w:rPr>
                <w:delText>1083 (91.9%)</w:delText>
              </w:r>
            </w:del>
          </w:p>
        </w:tc>
        <w:tc>
          <w:tcPr>
            <w:tcW w:w="1688" w:type="dxa"/>
          </w:tcPr>
          <w:p w14:paraId="074C4960" w14:textId="4111A9A5" w:rsidR="002E2E47" w:rsidRPr="002E2E47" w:rsidDel="00E51E0C" w:rsidRDefault="002E2E47" w:rsidP="00E51E0C">
            <w:pPr>
              <w:spacing w:before="360"/>
              <w:jc w:val="both"/>
              <w:rPr>
                <w:del w:id="1062" w:author="Nabunambika Nelson" w:date="2021-11-20T18:55:00Z"/>
                <w:rFonts w:ascii="Arial" w:eastAsia="Calibri" w:hAnsi="Arial" w:cs="Arial"/>
                <w:sz w:val="18"/>
                <w:szCs w:val="18"/>
                <w:lang w:val="pt-BR"/>
              </w:rPr>
              <w:pPrChange w:id="1063" w:author="Nabunambika Nelson" w:date="2021-11-20T18:55:00Z">
                <w:pPr>
                  <w:spacing w:line="220" w:lineRule="atLeast"/>
                  <w:jc w:val="right"/>
                </w:pPr>
              </w:pPrChange>
            </w:pPr>
            <w:del w:id="1064" w:author="Nabunambika Nelson" w:date="2021-11-20T18:55:00Z">
              <w:r w:rsidRPr="002E2E47" w:rsidDel="00E51E0C">
                <w:rPr>
                  <w:rFonts w:ascii="Arial" w:eastAsia="Calibri" w:hAnsi="Arial" w:cs="Arial"/>
                  <w:sz w:val="18"/>
                  <w:szCs w:val="18"/>
                  <w:lang w:val="pt-BR"/>
                </w:rPr>
                <w:delText>239 (97.5%)</w:delText>
              </w:r>
            </w:del>
          </w:p>
        </w:tc>
        <w:tc>
          <w:tcPr>
            <w:tcW w:w="1638" w:type="dxa"/>
          </w:tcPr>
          <w:p w14:paraId="14A796EF" w14:textId="415D3850" w:rsidR="002E2E47" w:rsidRPr="002E2E47" w:rsidDel="00E51E0C" w:rsidRDefault="002E2E47" w:rsidP="00E51E0C">
            <w:pPr>
              <w:spacing w:before="360"/>
              <w:jc w:val="both"/>
              <w:rPr>
                <w:del w:id="1065" w:author="Nabunambika Nelson" w:date="2021-11-20T18:55:00Z"/>
                <w:rFonts w:ascii="Arial" w:eastAsia="Calibri" w:hAnsi="Arial" w:cs="Arial"/>
                <w:sz w:val="18"/>
                <w:szCs w:val="18"/>
                <w:lang w:val="pt-BR"/>
              </w:rPr>
              <w:pPrChange w:id="1066" w:author="Nabunambika Nelson" w:date="2021-11-20T18:55:00Z">
                <w:pPr>
                  <w:spacing w:line="220" w:lineRule="atLeast"/>
                  <w:jc w:val="right"/>
                </w:pPr>
              </w:pPrChange>
            </w:pPr>
            <w:del w:id="1067" w:author="Nabunambika Nelson" w:date="2021-11-20T18:55:00Z">
              <w:r w:rsidRPr="002E2E47" w:rsidDel="00E51E0C">
                <w:rPr>
                  <w:rFonts w:ascii="Arial" w:eastAsia="Calibri" w:hAnsi="Arial" w:cs="Arial"/>
                  <w:sz w:val="18"/>
                  <w:szCs w:val="18"/>
                  <w:lang w:val="pt-BR"/>
                </w:rPr>
                <w:delText>49 (100.0%)</w:delText>
              </w:r>
            </w:del>
          </w:p>
        </w:tc>
        <w:tc>
          <w:tcPr>
            <w:tcW w:w="1446" w:type="dxa"/>
          </w:tcPr>
          <w:p w14:paraId="7C5604FE" w14:textId="10F2150A" w:rsidR="002E2E47" w:rsidRPr="002E2E47" w:rsidDel="00E51E0C" w:rsidRDefault="002E2E47" w:rsidP="00E51E0C">
            <w:pPr>
              <w:spacing w:before="360"/>
              <w:jc w:val="both"/>
              <w:rPr>
                <w:del w:id="1068" w:author="Nabunambika Nelson" w:date="2021-11-20T18:55:00Z"/>
                <w:rFonts w:ascii="Arial" w:eastAsia="Calibri" w:hAnsi="Arial" w:cs="Arial"/>
                <w:sz w:val="18"/>
                <w:szCs w:val="18"/>
                <w:lang w:val="pt-BR"/>
              </w:rPr>
              <w:pPrChange w:id="1069" w:author="Nabunambika Nelson" w:date="2021-11-20T18:55:00Z">
                <w:pPr>
                  <w:spacing w:line="220" w:lineRule="atLeast"/>
                  <w:jc w:val="right"/>
                </w:pPr>
              </w:pPrChange>
            </w:pPr>
            <w:del w:id="1070" w:author="Nabunambika Nelson" w:date="2021-11-20T18:55:00Z">
              <w:r w:rsidRPr="002E2E47" w:rsidDel="00E51E0C">
                <w:rPr>
                  <w:rFonts w:ascii="Arial" w:eastAsia="Calibri" w:hAnsi="Arial" w:cs="Arial"/>
                  <w:sz w:val="18"/>
                  <w:szCs w:val="18"/>
                  <w:lang w:val="pt-BR"/>
                </w:rPr>
                <w:delText>1371 (93.1%)</w:delText>
              </w:r>
            </w:del>
          </w:p>
        </w:tc>
        <w:tc>
          <w:tcPr>
            <w:tcW w:w="1180" w:type="dxa"/>
          </w:tcPr>
          <w:p w14:paraId="0B0A90FE" w14:textId="3EBDB811" w:rsidR="002E2E47" w:rsidRPr="002E2E47" w:rsidDel="00E51E0C" w:rsidRDefault="002E2E47" w:rsidP="00E51E0C">
            <w:pPr>
              <w:spacing w:before="360"/>
              <w:jc w:val="both"/>
              <w:rPr>
                <w:del w:id="1071" w:author="Nabunambika Nelson" w:date="2021-11-20T18:55:00Z"/>
                <w:rFonts w:ascii="Arial" w:eastAsia="Calibri" w:hAnsi="Arial" w:cs="Arial"/>
                <w:sz w:val="18"/>
                <w:szCs w:val="18"/>
                <w:lang w:val="pt-BR"/>
              </w:rPr>
              <w:pPrChange w:id="1072" w:author="Nabunambika Nelson" w:date="2021-11-20T18:55:00Z">
                <w:pPr>
                  <w:spacing w:line="220" w:lineRule="atLeast"/>
                  <w:jc w:val="right"/>
                </w:pPr>
              </w:pPrChange>
            </w:pPr>
            <w:del w:id="1073" w:author="Nabunambika Nelson" w:date="2021-11-20T18:55:00Z">
              <w:r w:rsidRPr="002E2E47" w:rsidDel="00E51E0C">
                <w:rPr>
                  <w:rFonts w:ascii="Arial" w:eastAsia="Calibri" w:hAnsi="Arial" w:cs="Arial"/>
                  <w:sz w:val="18"/>
                  <w:szCs w:val="18"/>
                  <w:lang w:val="pt-BR"/>
                </w:rPr>
                <w:delText>0.07</w:delText>
              </w:r>
            </w:del>
          </w:p>
        </w:tc>
      </w:tr>
      <w:tr w:rsidR="002E2E47" w:rsidRPr="002E2E47" w:rsidDel="00E51E0C" w14:paraId="15331E9B" w14:textId="57393597" w:rsidTr="002C7080">
        <w:trPr>
          <w:jc w:val="center"/>
          <w:del w:id="1074" w:author="Nabunambika Nelson" w:date="2021-11-20T18:55:00Z"/>
        </w:trPr>
        <w:tc>
          <w:tcPr>
            <w:tcW w:w="1588" w:type="dxa"/>
          </w:tcPr>
          <w:p w14:paraId="6DDF7624" w14:textId="7281C582" w:rsidR="002E2E47" w:rsidRPr="002E2E47" w:rsidDel="00E51E0C" w:rsidRDefault="002E2E47" w:rsidP="00E51E0C">
            <w:pPr>
              <w:spacing w:before="360"/>
              <w:jc w:val="both"/>
              <w:rPr>
                <w:del w:id="1075" w:author="Nabunambika Nelson" w:date="2021-11-20T18:55:00Z"/>
                <w:rFonts w:ascii="Arial" w:eastAsia="Calibri" w:hAnsi="Arial" w:cs="Arial"/>
                <w:sz w:val="18"/>
                <w:szCs w:val="18"/>
                <w:lang w:val="pt-BR"/>
              </w:rPr>
              <w:pPrChange w:id="1076" w:author="Nabunambika Nelson" w:date="2021-11-20T18:55:00Z">
                <w:pPr>
                  <w:spacing w:line="220" w:lineRule="atLeast"/>
                </w:pPr>
              </w:pPrChange>
            </w:pPr>
            <w:del w:id="1077" w:author="Nabunambika Nelson" w:date="2021-11-20T18:55:00Z">
              <w:r w:rsidRPr="002E2E47" w:rsidDel="00E51E0C">
                <w:rPr>
                  <w:rFonts w:ascii="Arial" w:eastAsia="Calibri" w:hAnsi="Arial" w:cs="Arial"/>
                  <w:sz w:val="18"/>
                  <w:szCs w:val="18"/>
                  <w:lang w:val="pt-BR"/>
                </w:rPr>
                <w:delText>3</w:delText>
              </w:r>
              <w:r w:rsidRPr="002E2E47" w:rsidDel="00E51E0C">
                <w:rPr>
                  <w:rFonts w:ascii="Arial" w:eastAsia="Calibri" w:hAnsi="Arial" w:cs="Arial"/>
                  <w:sz w:val="18"/>
                  <w:szCs w:val="18"/>
                  <w:vertAlign w:val="superscript"/>
                  <w:lang w:val="pt-BR"/>
                </w:rPr>
                <w:footnoteReference w:id="3"/>
              </w:r>
            </w:del>
          </w:p>
        </w:tc>
        <w:tc>
          <w:tcPr>
            <w:tcW w:w="1437" w:type="dxa"/>
          </w:tcPr>
          <w:p w14:paraId="30C447A1" w14:textId="7A4FA065" w:rsidR="002E2E47" w:rsidRPr="002E2E47" w:rsidDel="00E51E0C" w:rsidRDefault="002E2E47" w:rsidP="00E51E0C">
            <w:pPr>
              <w:spacing w:before="360"/>
              <w:jc w:val="both"/>
              <w:rPr>
                <w:del w:id="1080" w:author="Nabunambika Nelson" w:date="2021-11-20T18:55:00Z"/>
                <w:rFonts w:ascii="Arial" w:eastAsia="Calibri" w:hAnsi="Arial" w:cs="Arial"/>
                <w:sz w:val="18"/>
                <w:szCs w:val="18"/>
                <w:lang w:val="pt-BR"/>
              </w:rPr>
              <w:pPrChange w:id="1081" w:author="Nabunambika Nelson" w:date="2021-11-20T18:55:00Z">
                <w:pPr>
                  <w:spacing w:line="220" w:lineRule="atLeast"/>
                  <w:jc w:val="right"/>
                </w:pPr>
              </w:pPrChange>
            </w:pPr>
            <w:del w:id="1082" w:author="Nabunambika Nelson" w:date="2021-11-20T18:55:00Z">
              <w:r w:rsidRPr="002E2E47" w:rsidDel="00E51E0C">
                <w:rPr>
                  <w:rFonts w:ascii="Arial" w:eastAsia="Calibri" w:hAnsi="Arial" w:cs="Arial"/>
                  <w:sz w:val="18"/>
                  <w:szCs w:val="18"/>
                  <w:lang w:val="pt-BR"/>
                </w:rPr>
                <w:delText>672 (57.0%)</w:delText>
              </w:r>
            </w:del>
          </w:p>
        </w:tc>
        <w:tc>
          <w:tcPr>
            <w:tcW w:w="1688" w:type="dxa"/>
          </w:tcPr>
          <w:p w14:paraId="74FCAB66" w14:textId="4FDC422F" w:rsidR="002E2E47" w:rsidRPr="002E2E47" w:rsidDel="00E51E0C" w:rsidRDefault="002E2E47" w:rsidP="00E51E0C">
            <w:pPr>
              <w:spacing w:before="360"/>
              <w:jc w:val="both"/>
              <w:rPr>
                <w:del w:id="1083" w:author="Nabunambika Nelson" w:date="2021-11-20T18:55:00Z"/>
                <w:rFonts w:ascii="Arial" w:eastAsia="Calibri" w:hAnsi="Arial" w:cs="Arial"/>
                <w:sz w:val="18"/>
                <w:szCs w:val="18"/>
                <w:lang w:val="pt-BR"/>
              </w:rPr>
              <w:pPrChange w:id="1084" w:author="Nabunambika Nelson" w:date="2021-11-20T18:55:00Z">
                <w:pPr>
                  <w:spacing w:line="220" w:lineRule="atLeast"/>
                  <w:jc w:val="right"/>
                </w:pPr>
              </w:pPrChange>
            </w:pPr>
            <w:del w:id="1085" w:author="Nabunambika Nelson" w:date="2021-11-20T18:55:00Z">
              <w:r w:rsidRPr="002E2E47" w:rsidDel="00E51E0C">
                <w:rPr>
                  <w:rFonts w:ascii="Arial" w:eastAsia="Calibri" w:hAnsi="Arial" w:cs="Arial"/>
                  <w:sz w:val="18"/>
                  <w:szCs w:val="18"/>
                  <w:lang w:val="pt-BR"/>
                </w:rPr>
                <w:delText>186 (75.9%)</w:delText>
              </w:r>
            </w:del>
          </w:p>
        </w:tc>
        <w:tc>
          <w:tcPr>
            <w:tcW w:w="1638" w:type="dxa"/>
          </w:tcPr>
          <w:p w14:paraId="1C4865F0" w14:textId="7489A190" w:rsidR="002E2E47" w:rsidRPr="002E2E47" w:rsidDel="00E51E0C" w:rsidRDefault="002E2E47" w:rsidP="00E51E0C">
            <w:pPr>
              <w:spacing w:before="360"/>
              <w:jc w:val="both"/>
              <w:rPr>
                <w:del w:id="1086" w:author="Nabunambika Nelson" w:date="2021-11-20T18:55:00Z"/>
                <w:rFonts w:ascii="Arial" w:eastAsia="Calibri" w:hAnsi="Arial" w:cs="Arial"/>
                <w:sz w:val="18"/>
                <w:szCs w:val="18"/>
                <w:lang w:val="pt-BR"/>
              </w:rPr>
              <w:pPrChange w:id="1087" w:author="Nabunambika Nelson" w:date="2021-11-20T18:55:00Z">
                <w:pPr>
                  <w:spacing w:line="220" w:lineRule="atLeast"/>
                  <w:jc w:val="right"/>
                </w:pPr>
              </w:pPrChange>
            </w:pPr>
            <w:del w:id="1088" w:author="Nabunambika Nelson" w:date="2021-11-20T18:55:00Z">
              <w:r w:rsidRPr="002E2E47" w:rsidDel="00E51E0C">
                <w:rPr>
                  <w:rFonts w:ascii="Arial" w:eastAsia="Calibri" w:hAnsi="Arial" w:cs="Arial"/>
                  <w:sz w:val="18"/>
                  <w:szCs w:val="18"/>
                  <w:lang w:val="pt-BR"/>
                </w:rPr>
                <w:delText>35 (71.4%)</w:delText>
              </w:r>
            </w:del>
          </w:p>
        </w:tc>
        <w:tc>
          <w:tcPr>
            <w:tcW w:w="1446" w:type="dxa"/>
          </w:tcPr>
          <w:p w14:paraId="207B61A9" w14:textId="540AA152" w:rsidR="002E2E47" w:rsidRPr="002E2E47" w:rsidDel="00E51E0C" w:rsidRDefault="002E2E47" w:rsidP="00E51E0C">
            <w:pPr>
              <w:spacing w:before="360"/>
              <w:jc w:val="both"/>
              <w:rPr>
                <w:del w:id="1089" w:author="Nabunambika Nelson" w:date="2021-11-20T18:55:00Z"/>
                <w:rFonts w:ascii="Arial" w:eastAsia="Calibri" w:hAnsi="Arial" w:cs="Arial"/>
                <w:sz w:val="18"/>
                <w:szCs w:val="18"/>
                <w:lang w:val="pt-BR"/>
              </w:rPr>
              <w:pPrChange w:id="1090" w:author="Nabunambika Nelson" w:date="2021-11-20T18:55:00Z">
                <w:pPr>
                  <w:spacing w:line="220" w:lineRule="atLeast"/>
                  <w:jc w:val="right"/>
                </w:pPr>
              </w:pPrChange>
            </w:pPr>
            <w:del w:id="1091" w:author="Nabunambika Nelson" w:date="2021-11-20T18:55:00Z">
              <w:r w:rsidRPr="002E2E47" w:rsidDel="00E51E0C">
                <w:rPr>
                  <w:rFonts w:ascii="Arial" w:eastAsia="Calibri" w:hAnsi="Arial" w:cs="Arial"/>
                  <w:sz w:val="18"/>
                  <w:szCs w:val="18"/>
                  <w:lang w:val="pt-BR"/>
                </w:rPr>
                <w:delText>893 (60.6%)</w:delText>
              </w:r>
            </w:del>
          </w:p>
        </w:tc>
        <w:tc>
          <w:tcPr>
            <w:tcW w:w="1180" w:type="dxa"/>
          </w:tcPr>
          <w:p w14:paraId="385E5016" w14:textId="26098B7E" w:rsidR="002E2E47" w:rsidRPr="002E2E47" w:rsidDel="00E51E0C" w:rsidRDefault="002E2E47" w:rsidP="00E51E0C">
            <w:pPr>
              <w:spacing w:before="360"/>
              <w:jc w:val="both"/>
              <w:rPr>
                <w:del w:id="1092" w:author="Nabunambika Nelson" w:date="2021-11-20T18:55:00Z"/>
                <w:rFonts w:ascii="Arial" w:eastAsia="Calibri" w:hAnsi="Arial" w:cs="Arial"/>
                <w:sz w:val="18"/>
                <w:szCs w:val="18"/>
                <w:lang w:val="pt-BR"/>
              </w:rPr>
              <w:pPrChange w:id="1093" w:author="Nabunambika Nelson" w:date="2021-11-20T18:55:00Z">
                <w:pPr>
                  <w:spacing w:line="220" w:lineRule="atLeast"/>
                  <w:jc w:val="right"/>
                </w:pPr>
              </w:pPrChange>
            </w:pPr>
            <w:del w:id="1094"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0744ECB8" w14:textId="1A37DBDE" w:rsidTr="002C7080">
        <w:trPr>
          <w:jc w:val="center"/>
          <w:del w:id="1095" w:author="Nabunambika Nelson" w:date="2021-11-20T18:55:00Z"/>
        </w:trPr>
        <w:tc>
          <w:tcPr>
            <w:tcW w:w="1588" w:type="dxa"/>
          </w:tcPr>
          <w:p w14:paraId="6529E624" w14:textId="0E840B16" w:rsidR="002E2E47" w:rsidRPr="002E2E47" w:rsidDel="00E51E0C" w:rsidRDefault="002E2E47" w:rsidP="00E51E0C">
            <w:pPr>
              <w:spacing w:before="360"/>
              <w:jc w:val="both"/>
              <w:rPr>
                <w:del w:id="1096" w:author="Nabunambika Nelson" w:date="2021-11-20T18:55:00Z"/>
                <w:rFonts w:ascii="Arial" w:eastAsia="Calibri" w:hAnsi="Arial" w:cs="Arial"/>
                <w:sz w:val="18"/>
                <w:szCs w:val="18"/>
                <w:lang w:val="pt-BR"/>
              </w:rPr>
              <w:pPrChange w:id="1097" w:author="Nabunambika Nelson" w:date="2021-11-20T18:55:00Z">
                <w:pPr>
                  <w:spacing w:line="220" w:lineRule="atLeast"/>
                </w:pPr>
              </w:pPrChange>
            </w:pPr>
            <w:del w:id="1098" w:author="Nabunambika Nelson" w:date="2021-11-20T18:55:00Z">
              <w:r w:rsidRPr="002E2E47" w:rsidDel="00E51E0C">
                <w:rPr>
                  <w:rFonts w:ascii="Arial" w:eastAsia="Calibri" w:hAnsi="Arial" w:cs="Arial"/>
                  <w:sz w:val="18"/>
                  <w:szCs w:val="18"/>
                  <w:lang w:val="pt-BR"/>
                </w:rPr>
                <w:delText>4</w:delText>
              </w:r>
              <w:r w:rsidRPr="002E2E47" w:rsidDel="00E51E0C">
                <w:rPr>
                  <w:rFonts w:ascii="Arial" w:eastAsia="Calibri" w:hAnsi="Arial" w:cs="Arial"/>
                  <w:sz w:val="18"/>
                  <w:szCs w:val="18"/>
                  <w:vertAlign w:val="superscript"/>
                  <w:lang w:val="pt-BR"/>
                </w:rPr>
                <w:footnoteReference w:id="4"/>
              </w:r>
            </w:del>
          </w:p>
        </w:tc>
        <w:tc>
          <w:tcPr>
            <w:tcW w:w="1437" w:type="dxa"/>
          </w:tcPr>
          <w:p w14:paraId="136ED802" w14:textId="6555189F" w:rsidR="002E2E47" w:rsidRPr="002E2E47" w:rsidDel="00E51E0C" w:rsidRDefault="002E2E47" w:rsidP="00E51E0C">
            <w:pPr>
              <w:spacing w:before="360"/>
              <w:jc w:val="both"/>
              <w:rPr>
                <w:del w:id="1101" w:author="Nabunambika Nelson" w:date="2021-11-20T18:55:00Z"/>
                <w:rFonts w:ascii="Arial" w:eastAsia="Calibri" w:hAnsi="Arial" w:cs="Arial"/>
                <w:sz w:val="18"/>
                <w:szCs w:val="18"/>
                <w:lang w:val="pt-BR"/>
              </w:rPr>
              <w:pPrChange w:id="1102" w:author="Nabunambika Nelson" w:date="2021-11-20T18:55:00Z">
                <w:pPr>
                  <w:spacing w:line="220" w:lineRule="atLeast"/>
                  <w:jc w:val="right"/>
                </w:pPr>
              </w:pPrChange>
            </w:pPr>
            <w:del w:id="1103" w:author="Nabunambika Nelson" w:date="2021-11-20T18:55:00Z">
              <w:r w:rsidRPr="002E2E47" w:rsidDel="00E51E0C">
                <w:rPr>
                  <w:rFonts w:ascii="Arial" w:eastAsia="Calibri" w:hAnsi="Arial" w:cs="Arial"/>
                  <w:sz w:val="18"/>
                  <w:szCs w:val="18"/>
                  <w:lang w:val="pt-BR"/>
                </w:rPr>
                <w:delText>319 (27.0%)</w:delText>
              </w:r>
            </w:del>
          </w:p>
        </w:tc>
        <w:tc>
          <w:tcPr>
            <w:tcW w:w="1688" w:type="dxa"/>
          </w:tcPr>
          <w:p w14:paraId="1E6191E8" w14:textId="3794E99D" w:rsidR="002E2E47" w:rsidRPr="002E2E47" w:rsidDel="00E51E0C" w:rsidRDefault="002E2E47" w:rsidP="00E51E0C">
            <w:pPr>
              <w:spacing w:before="360"/>
              <w:jc w:val="both"/>
              <w:rPr>
                <w:del w:id="1104" w:author="Nabunambika Nelson" w:date="2021-11-20T18:55:00Z"/>
                <w:rFonts w:ascii="Arial" w:eastAsia="Calibri" w:hAnsi="Arial" w:cs="Arial"/>
                <w:sz w:val="18"/>
                <w:szCs w:val="18"/>
                <w:lang w:val="pt-BR"/>
              </w:rPr>
              <w:pPrChange w:id="1105" w:author="Nabunambika Nelson" w:date="2021-11-20T18:55:00Z">
                <w:pPr>
                  <w:spacing w:line="220" w:lineRule="atLeast"/>
                  <w:jc w:val="right"/>
                </w:pPr>
              </w:pPrChange>
            </w:pPr>
            <w:del w:id="1106" w:author="Nabunambika Nelson" w:date="2021-11-20T18:55:00Z">
              <w:r w:rsidRPr="002E2E47" w:rsidDel="00E51E0C">
                <w:rPr>
                  <w:rFonts w:ascii="Arial" w:eastAsia="Calibri" w:hAnsi="Arial" w:cs="Arial"/>
                  <w:sz w:val="18"/>
                  <w:szCs w:val="18"/>
                  <w:lang w:val="pt-BR"/>
                </w:rPr>
                <w:delText>40 (16.3%)</w:delText>
              </w:r>
            </w:del>
          </w:p>
        </w:tc>
        <w:tc>
          <w:tcPr>
            <w:tcW w:w="1638" w:type="dxa"/>
          </w:tcPr>
          <w:p w14:paraId="20272835" w14:textId="46508E2C" w:rsidR="002E2E47" w:rsidRPr="002E2E47" w:rsidDel="00E51E0C" w:rsidRDefault="002E2E47" w:rsidP="00E51E0C">
            <w:pPr>
              <w:spacing w:before="360"/>
              <w:jc w:val="both"/>
              <w:rPr>
                <w:del w:id="1107" w:author="Nabunambika Nelson" w:date="2021-11-20T18:55:00Z"/>
                <w:rFonts w:ascii="Arial" w:eastAsia="Calibri" w:hAnsi="Arial" w:cs="Arial"/>
                <w:sz w:val="18"/>
                <w:szCs w:val="18"/>
                <w:lang w:val="pt-BR"/>
              </w:rPr>
              <w:pPrChange w:id="1108" w:author="Nabunambika Nelson" w:date="2021-11-20T18:55:00Z">
                <w:pPr>
                  <w:spacing w:line="220" w:lineRule="atLeast"/>
                  <w:jc w:val="right"/>
                </w:pPr>
              </w:pPrChange>
            </w:pPr>
            <w:del w:id="1109" w:author="Nabunambika Nelson" w:date="2021-11-20T18:55:00Z">
              <w:r w:rsidRPr="002E2E47" w:rsidDel="00E51E0C">
                <w:rPr>
                  <w:rFonts w:ascii="Arial" w:eastAsia="Calibri" w:hAnsi="Arial" w:cs="Arial"/>
                  <w:sz w:val="18"/>
                  <w:szCs w:val="18"/>
                  <w:lang w:val="pt-BR"/>
                </w:rPr>
                <w:delText>25 (51.0%)</w:delText>
              </w:r>
            </w:del>
          </w:p>
        </w:tc>
        <w:tc>
          <w:tcPr>
            <w:tcW w:w="1446" w:type="dxa"/>
          </w:tcPr>
          <w:p w14:paraId="193E3234" w14:textId="724C1003" w:rsidR="002E2E47" w:rsidRPr="002E2E47" w:rsidDel="00E51E0C" w:rsidRDefault="002E2E47" w:rsidP="00E51E0C">
            <w:pPr>
              <w:spacing w:before="360"/>
              <w:jc w:val="both"/>
              <w:rPr>
                <w:del w:id="1110" w:author="Nabunambika Nelson" w:date="2021-11-20T18:55:00Z"/>
                <w:rFonts w:ascii="Arial" w:eastAsia="Calibri" w:hAnsi="Arial" w:cs="Arial"/>
                <w:sz w:val="18"/>
                <w:szCs w:val="18"/>
                <w:lang w:val="pt-BR"/>
              </w:rPr>
              <w:pPrChange w:id="1111" w:author="Nabunambika Nelson" w:date="2021-11-20T18:55:00Z">
                <w:pPr>
                  <w:spacing w:line="220" w:lineRule="atLeast"/>
                  <w:jc w:val="right"/>
                </w:pPr>
              </w:pPrChange>
            </w:pPr>
            <w:del w:id="1112" w:author="Nabunambika Nelson" w:date="2021-11-20T18:55:00Z">
              <w:r w:rsidRPr="002E2E47" w:rsidDel="00E51E0C">
                <w:rPr>
                  <w:rFonts w:ascii="Arial" w:eastAsia="Calibri" w:hAnsi="Arial" w:cs="Arial"/>
                  <w:sz w:val="18"/>
                  <w:szCs w:val="18"/>
                  <w:lang w:val="pt-BR"/>
                </w:rPr>
                <w:delText>384 (26.0%)</w:delText>
              </w:r>
            </w:del>
          </w:p>
        </w:tc>
        <w:tc>
          <w:tcPr>
            <w:tcW w:w="1180" w:type="dxa"/>
          </w:tcPr>
          <w:p w14:paraId="0218AA2B" w14:textId="44981A5B" w:rsidR="002E2E47" w:rsidRPr="002E2E47" w:rsidDel="00E51E0C" w:rsidRDefault="002E2E47" w:rsidP="00E51E0C">
            <w:pPr>
              <w:spacing w:before="360"/>
              <w:jc w:val="both"/>
              <w:rPr>
                <w:del w:id="1113" w:author="Nabunambika Nelson" w:date="2021-11-20T18:55:00Z"/>
                <w:rFonts w:ascii="Arial" w:eastAsia="Calibri" w:hAnsi="Arial" w:cs="Arial"/>
                <w:sz w:val="18"/>
                <w:szCs w:val="18"/>
                <w:lang w:val="pt-BR"/>
              </w:rPr>
              <w:pPrChange w:id="1114" w:author="Nabunambika Nelson" w:date="2021-11-20T18:55:00Z">
                <w:pPr>
                  <w:spacing w:line="220" w:lineRule="atLeast"/>
                  <w:jc w:val="right"/>
                </w:pPr>
              </w:pPrChange>
            </w:pPr>
            <w:del w:id="1115"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2B4650FE" w14:textId="62660103" w:rsidTr="002C7080">
        <w:trPr>
          <w:jc w:val="center"/>
          <w:del w:id="1116" w:author="Nabunambika Nelson" w:date="2021-11-20T18:55:00Z"/>
        </w:trPr>
        <w:tc>
          <w:tcPr>
            <w:tcW w:w="1588" w:type="dxa"/>
          </w:tcPr>
          <w:p w14:paraId="7A3A120E" w14:textId="75C302A9" w:rsidR="002E2E47" w:rsidRPr="002E2E47" w:rsidDel="00E51E0C" w:rsidRDefault="002E2E47" w:rsidP="00E51E0C">
            <w:pPr>
              <w:spacing w:before="360"/>
              <w:jc w:val="both"/>
              <w:rPr>
                <w:del w:id="1117" w:author="Nabunambika Nelson" w:date="2021-11-20T18:55:00Z"/>
                <w:rFonts w:ascii="Arial" w:eastAsia="Calibri" w:hAnsi="Arial" w:cs="Arial"/>
                <w:sz w:val="18"/>
                <w:szCs w:val="18"/>
                <w:lang w:val="pt-BR"/>
              </w:rPr>
              <w:pPrChange w:id="1118" w:author="Nabunambika Nelson" w:date="2021-11-20T18:55:00Z">
                <w:pPr>
                  <w:spacing w:line="220" w:lineRule="atLeast"/>
                </w:pPr>
              </w:pPrChange>
            </w:pPr>
            <w:del w:id="1119" w:author="Nabunambika Nelson" w:date="2021-11-20T18:55:00Z">
              <w:r w:rsidRPr="002E2E47" w:rsidDel="00E51E0C">
                <w:rPr>
                  <w:rFonts w:ascii="Arial" w:eastAsia="Calibri" w:hAnsi="Arial" w:cs="Arial"/>
                  <w:sz w:val="18"/>
                  <w:szCs w:val="18"/>
                  <w:lang w:val="pt-BR"/>
                </w:rPr>
                <w:delText>5</w:delText>
              </w:r>
              <w:r w:rsidRPr="002E2E47" w:rsidDel="00E51E0C">
                <w:rPr>
                  <w:rFonts w:ascii="Arial" w:eastAsia="Calibri" w:hAnsi="Arial" w:cs="Arial"/>
                  <w:sz w:val="18"/>
                  <w:szCs w:val="18"/>
                  <w:vertAlign w:val="superscript"/>
                  <w:lang w:val="pt-BR"/>
                </w:rPr>
                <w:footnoteReference w:id="5"/>
              </w:r>
            </w:del>
          </w:p>
        </w:tc>
        <w:tc>
          <w:tcPr>
            <w:tcW w:w="1437" w:type="dxa"/>
          </w:tcPr>
          <w:p w14:paraId="20D3914C" w14:textId="15B90FBE" w:rsidR="002E2E47" w:rsidRPr="002E2E47" w:rsidDel="00E51E0C" w:rsidRDefault="002E2E47" w:rsidP="00E51E0C">
            <w:pPr>
              <w:spacing w:before="360"/>
              <w:jc w:val="both"/>
              <w:rPr>
                <w:del w:id="1122" w:author="Nabunambika Nelson" w:date="2021-11-20T18:55:00Z"/>
                <w:rFonts w:ascii="Arial" w:eastAsia="Calibri" w:hAnsi="Arial" w:cs="Arial"/>
                <w:sz w:val="18"/>
                <w:szCs w:val="18"/>
                <w:lang w:val="pt-BR"/>
              </w:rPr>
              <w:pPrChange w:id="1123" w:author="Nabunambika Nelson" w:date="2021-11-20T18:55:00Z">
                <w:pPr>
                  <w:spacing w:line="220" w:lineRule="atLeast"/>
                  <w:jc w:val="right"/>
                </w:pPr>
              </w:pPrChange>
            </w:pPr>
            <w:del w:id="1124" w:author="Nabunambika Nelson" w:date="2021-11-20T18:55:00Z">
              <w:r w:rsidRPr="002E2E47" w:rsidDel="00E51E0C">
                <w:rPr>
                  <w:rFonts w:ascii="Arial" w:eastAsia="Calibri" w:hAnsi="Arial" w:cs="Arial"/>
                  <w:sz w:val="18"/>
                  <w:szCs w:val="18"/>
                  <w:lang w:val="pt-BR"/>
                </w:rPr>
                <w:delText>511 (43.3%)</w:delText>
              </w:r>
            </w:del>
          </w:p>
        </w:tc>
        <w:tc>
          <w:tcPr>
            <w:tcW w:w="1688" w:type="dxa"/>
          </w:tcPr>
          <w:p w14:paraId="6F79E2A7" w14:textId="75DFD8F4" w:rsidR="002E2E47" w:rsidRPr="002E2E47" w:rsidDel="00E51E0C" w:rsidRDefault="002E2E47" w:rsidP="00E51E0C">
            <w:pPr>
              <w:spacing w:before="360"/>
              <w:jc w:val="both"/>
              <w:rPr>
                <w:del w:id="1125" w:author="Nabunambika Nelson" w:date="2021-11-20T18:55:00Z"/>
                <w:rFonts w:ascii="Arial" w:eastAsia="Calibri" w:hAnsi="Arial" w:cs="Arial"/>
                <w:sz w:val="18"/>
                <w:szCs w:val="18"/>
                <w:lang w:val="pt-BR"/>
              </w:rPr>
              <w:pPrChange w:id="1126" w:author="Nabunambika Nelson" w:date="2021-11-20T18:55:00Z">
                <w:pPr>
                  <w:spacing w:line="220" w:lineRule="atLeast"/>
                  <w:jc w:val="right"/>
                </w:pPr>
              </w:pPrChange>
            </w:pPr>
            <w:del w:id="1127" w:author="Nabunambika Nelson" w:date="2021-11-20T18:55:00Z">
              <w:r w:rsidRPr="002E2E47" w:rsidDel="00E51E0C">
                <w:rPr>
                  <w:rFonts w:ascii="Arial" w:eastAsia="Calibri" w:hAnsi="Arial" w:cs="Arial"/>
                  <w:sz w:val="18"/>
                  <w:szCs w:val="18"/>
                  <w:lang w:val="pt-BR"/>
                </w:rPr>
                <w:delText>100 (40.8%)</w:delText>
              </w:r>
            </w:del>
          </w:p>
        </w:tc>
        <w:tc>
          <w:tcPr>
            <w:tcW w:w="1638" w:type="dxa"/>
          </w:tcPr>
          <w:p w14:paraId="31F91CE6" w14:textId="4BECF910" w:rsidR="002E2E47" w:rsidRPr="002E2E47" w:rsidDel="00E51E0C" w:rsidRDefault="002E2E47" w:rsidP="00E51E0C">
            <w:pPr>
              <w:spacing w:before="360"/>
              <w:jc w:val="both"/>
              <w:rPr>
                <w:del w:id="1128" w:author="Nabunambika Nelson" w:date="2021-11-20T18:55:00Z"/>
                <w:rFonts w:ascii="Arial" w:eastAsia="Calibri" w:hAnsi="Arial" w:cs="Arial"/>
                <w:sz w:val="18"/>
                <w:szCs w:val="18"/>
                <w:lang w:val="pt-BR"/>
              </w:rPr>
              <w:pPrChange w:id="1129" w:author="Nabunambika Nelson" w:date="2021-11-20T18:55:00Z">
                <w:pPr>
                  <w:spacing w:line="220" w:lineRule="atLeast"/>
                  <w:jc w:val="right"/>
                </w:pPr>
              </w:pPrChange>
            </w:pPr>
            <w:del w:id="1130" w:author="Nabunambika Nelson" w:date="2021-11-20T18:55:00Z">
              <w:r w:rsidRPr="002E2E47" w:rsidDel="00E51E0C">
                <w:rPr>
                  <w:rFonts w:ascii="Arial" w:eastAsia="Calibri" w:hAnsi="Arial" w:cs="Arial"/>
                  <w:sz w:val="18"/>
                  <w:szCs w:val="18"/>
                  <w:lang w:val="pt-BR"/>
                </w:rPr>
                <w:delText>32 (65.3%)</w:delText>
              </w:r>
            </w:del>
          </w:p>
        </w:tc>
        <w:tc>
          <w:tcPr>
            <w:tcW w:w="1446" w:type="dxa"/>
          </w:tcPr>
          <w:p w14:paraId="3CD683B0" w14:textId="0D8BFE36" w:rsidR="002E2E47" w:rsidRPr="002E2E47" w:rsidDel="00E51E0C" w:rsidRDefault="002E2E47" w:rsidP="00E51E0C">
            <w:pPr>
              <w:spacing w:before="360"/>
              <w:jc w:val="both"/>
              <w:rPr>
                <w:del w:id="1131" w:author="Nabunambika Nelson" w:date="2021-11-20T18:55:00Z"/>
                <w:rFonts w:ascii="Arial" w:eastAsia="Calibri" w:hAnsi="Arial" w:cs="Arial"/>
                <w:sz w:val="18"/>
                <w:szCs w:val="18"/>
                <w:lang w:val="pt-BR"/>
              </w:rPr>
              <w:pPrChange w:id="1132" w:author="Nabunambika Nelson" w:date="2021-11-20T18:55:00Z">
                <w:pPr>
                  <w:spacing w:line="220" w:lineRule="atLeast"/>
                  <w:jc w:val="right"/>
                </w:pPr>
              </w:pPrChange>
            </w:pPr>
            <w:del w:id="1133" w:author="Nabunambika Nelson" w:date="2021-11-20T18:55:00Z">
              <w:r w:rsidRPr="002E2E47" w:rsidDel="00E51E0C">
                <w:rPr>
                  <w:rFonts w:ascii="Arial" w:eastAsia="Calibri" w:hAnsi="Arial" w:cs="Arial"/>
                  <w:sz w:val="18"/>
                  <w:szCs w:val="18"/>
                  <w:lang w:val="pt-BR"/>
                </w:rPr>
                <w:delText>643 (43.6%)</w:delText>
              </w:r>
            </w:del>
          </w:p>
        </w:tc>
        <w:tc>
          <w:tcPr>
            <w:tcW w:w="1180" w:type="dxa"/>
          </w:tcPr>
          <w:p w14:paraId="0C86D281" w14:textId="06F43A1C" w:rsidR="002E2E47" w:rsidRPr="002E2E47" w:rsidDel="00E51E0C" w:rsidRDefault="002E2E47" w:rsidP="00E51E0C">
            <w:pPr>
              <w:spacing w:before="360"/>
              <w:jc w:val="both"/>
              <w:rPr>
                <w:del w:id="1134" w:author="Nabunambika Nelson" w:date="2021-11-20T18:55:00Z"/>
                <w:rFonts w:ascii="Arial" w:eastAsia="Calibri" w:hAnsi="Arial" w:cs="Arial"/>
                <w:sz w:val="18"/>
                <w:szCs w:val="18"/>
                <w:lang w:val="pt-BR"/>
              </w:rPr>
              <w:pPrChange w:id="1135" w:author="Nabunambika Nelson" w:date="2021-11-20T18:55:00Z">
                <w:pPr>
                  <w:spacing w:line="220" w:lineRule="atLeast"/>
                  <w:jc w:val="right"/>
                </w:pPr>
              </w:pPrChange>
            </w:pPr>
            <w:del w:id="1136"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6D839EED" w14:textId="41B95F8B" w:rsidTr="002C7080">
        <w:trPr>
          <w:jc w:val="center"/>
          <w:del w:id="1137" w:author="Nabunambika Nelson" w:date="2021-11-20T18:55:00Z"/>
        </w:trPr>
        <w:tc>
          <w:tcPr>
            <w:tcW w:w="1588" w:type="dxa"/>
          </w:tcPr>
          <w:p w14:paraId="439DE79B" w14:textId="6DB9EB56" w:rsidR="002E2E47" w:rsidRPr="002E2E47" w:rsidDel="00E51E0C" w:rsidRDefault="002E2E47" w:rsidP="00E51E0C">
            <w:pPr>
              <w:spacing w:before="360"/>
              <w:jc w:val="both"/>
              <w:rPr>
                <w:del w:id="1138" w:author="Nabunambika Nelson" w:date="2021-11-20T18:55:00Z"/>
                <w:rFonts w:ascii="Arial" w:eastAsia="Calibri" w:hAnsi="Arial" w:cs="Arial"/>
                <w:sz w:val="18"/>
                <w:szCs w:val="18"/>
                <w:lang w:val="pt-BR"/>
              </w:rPr>
              <w:pPrChange w:id="1139" w:author="Nabunambika Nelson" w:date="2021-11-20T18:55:00Z">
                <w:pPr>
                  <w:spacing w:line="220" w:lineRule="atLeast"/>
                </w:pPr>
              </w:pPrChange>
            </w:pPr>
            <w:del w:id="1140" w:author="Nabunambika Nelson" w:date="2021-11-20T18:55:00Z">
              <w:r w:rsidRPr="002E2E47" w:rsidDel="00E51E0C">
                <w:rPr>
                  <w:rFonts w:ascii="Arial" w:eastAsia="Calibri" w:hAnsi="Arial" w:cs="Arial"/>
                  <w:sz w:val="18"/>
                  <w:szCs w:val="18"/>
                  <w:lang w:val="pt-BR"/>
                </w:rPr>
                <w:delText>6</w:delText>
              </w:r>
              <w:r w:rsidRPr="002E2E47" w:rsidDel="00E51E0C">
                <w:rPr>
                  <w:rFonts w:ascii="Arial" w:eastAsia="Calibri" w:hAnsi="Arial" w:cs="Arial"/>
                  <w:sz w:val="18"/>
                  <w:szCs w:val="18"/>
                  <w:vertAlign w:val="superscript"/>
                  <w:lang w:val="pt-BR"/>
                </w:rPr>
                <w:footnoteReference w:id="6"/>
              </w:r>
            </w:del>
          </w:p>
        </w:tc>
        <w:tc>
          <w:tcPr>
            <w:tcW w:w="1437" w:type="dxa"/>
          </w:tcPr>
          <w:p w14:paraId="1BCAFC27" w14:textId="31FD4AE9" w:rsidR="002E2E47" w:rsidRPr="002E2E47" w:rsidDel="00E51E0C" w:rsidRDefault="002E2E47" w:rsidP="00E51E0C">
            <w:pPr>
              <w:spacing w:before="360"/>
              <w:jc w:val="both"/>
              <w:rPr>
                <w:del w:id="1143" w:author="Nabunambika Nelson" w:date="2021-11-20T18:55:00Z"/>
                <w:rFonts w:ascii="Arial" w:eastAsia="Calibri" w:hAnsi="Arial" w:cs="Arial"/>
                <w:sz w:val="18"/>
                <w:szCs w:val="18"/>
                <w:lang w:val="pt-BR"/>
              </w:rPr>
              <w:pPrChange w:id="1144" w:author="Nabunambika Nelson" w:date="2021-11-20T18:55:00Z">
                <w:pPr>
                  <w:spacing w:line="220" w:lineRule="atLeast"/>
                  <w:jc w:val="right"/>
                </w:pPr>
              </w:pPrChange>
            </w:pPr>
            <w:del w:id="1145" w:author="Nabunambika Nelson" w:date="2021-11-20T18:55:00Z">
              <w:r w:rsidRPr="002E2E47" w:rsidDel="00E51E0C">
                <w:rPr>
                  <w:rFonts w:ascii="Arial" w:eastAsia="Calibri" w:hAnsi="Arial" w:cs="Arial"/>
                  <w:sz w:val="18"/>
                  <w:szCs w:val="18"/>
                  <w:lang w:val="pt-BR"/>
                </w:rPr>
                <w:delText>268 (22.7%)</w:delText>
              </w:r>
            </w:del>
          </w:p>
        </w:tc>
        <w:tc>
          <w:tcPr>
            <w:tcW w:w="1688" w:type="dxa"/>
          </w:tcPr>
          <w:p w14:paraId="55382BA6" w14:textId="0896EEC6" w:rsidR="002E2E47" w:rsidRPr="002E2E47" w:rsidDel="00E51E0C" w:rsidRDefault="002E2E47" w:rsidP="00E51E0C">
            <w:pPr>
              <w:spacing w:before="360"/>
              <w:jc w:val="both"/>
              <w:rPr>
                <w:del w:id="1146" w:author="Nabunambika Nelson" w:date="2021-11-20T18:55:00Z"/>
                <w:rFonts w:ascii="Arial" w:eastAsia="Calibri" w:hAnsi="Arial" w:cs="Arial"/>
                <w:sz w:val="18"/>
                <w:szCs w:val="18"/>
                <w:lang w:val="pt-BR"/>
              </w:rPr>
              <w:pPrChange w:id="1147" w:author="Nabunambika Nelson" w:date="2021-11-20T18:55:00Z">
                <w:pPr>
                  <w:spacing w:line="220" w:lineRule="atLeast"/>
                  <w:jc w:val="right"/>
                </w:pPr>
              </w:pPrChange>
            </w:pPr>
            <w:del w:id="1148" w:author="Nabunambika Nelson" w:date="2021-11-20T18:55:00Z">
              <w:r w:rsidRPr="002E2E47" w:rsidDel="00E51E0C">
                <w:rPr>
                  <w:rFonts w:ascii="Arial" w:eastAsia="Calibri" w:hAnsi="Arial" w:cs="Arial"/>
                  <w:sz w:val="18"/>
                  <w:szCs w:val="18"/>
                  <w:lang w:val="pt-BR"/>
                </w:rPr>
                <w:delText>128 (52.2%)</w:delText>
              </w:r>
            </w:del>
          </w:p>
        </w:tc>
        <w:tc>
          <w:tcPr>
            <w:tcW w:w="1638" w:type="dxa"/>
          </w:tcPr>
          <w:p w14:paraId="66EF6415" w14:textId="0216C55A" w:rsidR="002E2E47" w:rsidRPr="002E2E47" w:rsidDel="00E51E0C" w:rsidRDefault="002E2E47" w:rsidP="00E51E0C">
            <w:pPr>
              <w:spacing w:before="360"/>
              <w:jc w:val="both"/>
              <w:rPr>
                <w:del w:id="1149" w:author="Nabunambika Nelson" w:date="2021-11-20T18:55:00Z"/>
                <w:rFonts w:ascii="Arial" w:eastAsia="Calibri" w:hAnsi="Arial" w:cs="Arial"/>
                <w:sz w:val="18"/>
                <w:szCs w:val="18"/>
                <w:lang w:val="pt-BR"/>
              </w:rPr>
              <w:pPrChange w:id="1150" w:author="Nabunambika Nelson" w:date="2021-11-20T18:55:00Z">
                <w:pPr>
                  <w:spacing w:line="220" w:lineRule="atLeast"/>
                  <w:jc w:val="right"/>
                </w:pPr>
              </w:pPrChange>
            </w:pPr>
            <w:del w:id="1151" w:author="Nabunambika Nelson" w:date="2021-11-20T18:55:00Z">
              <w:r w:rsidRPr="002E2E47" w:rsidDel="00E51E0C">
                <w:rPr>
                  <w:rFonts w:ascii="Arial" w:eastAsia="Calibri" w:hAnsi="Arial" w:cs="Arial"/>
                  <w:sz w:val="18"/>
                  <w:szCs w:val="18"/>
                  <w:lang w:val="pt-BR"/>
                </w:rPr>
                <w:delText>29 (59.2%)</w:delText>
              </w:r>
            </w:del>
          </w:p>
        </w:tc>
        <w:tc>
          <w:tcPr>
            <w:tcW w:w="1446" w:type="dxa"/>
          </w:tcPr>
          <w:p w14:paraId="08DF5F3C" w14:textId="47642B80" w:rsidR="002E2E47" w:rsidRPr="002E2E47" w:rsidDel="00E51E0C" w:rsidRDefault="002E2E47" w:rsidP="00E51E0C">
            <w:pPr>
              <w:spacing w:before="360"/>
              <w:jc w:val="both"/>
              <w:rPr>
                <w:del w:id="1152" w:author="Nabunambika Nelson" w:date="2021-11-20T18:55:00Z"/>
                <w:rFonts w:ascii="Arial" w:eastAsia="Calibri" w:hAnsi="Arial" w:cs="Arial"/>
                <w:sz w:val="18"/>
                <w:szCs w:val="18"/>
                <w:lang w:val="pt-BR"/>
              </w:rPr>
              <w:pPrChange w:id="1153" w:author="Nabunambika Nelson" w:date="2021-11-20T18:55:00Z">
                <w:pPr>
                  <w:spacing w:line="220" w:lineRule="atLeast"/>
                  <w:jc w:val="right"/>
                </w:pPr>
              </w:pPrChange>
            </w:pPr>
            <w:del w:id="1154" w:author="Nabunambika Nelson" w:date="2021-11-20T18:55:00Z">
              <w:r w:rsidRPr="002E2E47" w:rsidDel="00E51E0C">
                <w:rPr>
                  <w:rFonts w:ascii="Arial" w:eastAsia="Calibri" w:hAnsi="Arial" w:cs="Arial"/>
                  <w:sz w:val="18"/>
                  <w:szCs w:val="18"/>
                  <w:lang w:val="pt-BR"/>
                </w:rPr>
                <w:delText>425 (28.8%)</w:delText>
              </w:r>
            </w:del>
          </w:p>
        </w:tc>
        <w:tc>
          <w:tcPr>
            <w:tcW w:w="1180" w:type="dxa"/>
          </w:tcPr>
          <w:p w14:paraId="7C553FF5" w14:textId="4D7CA456" w:rsidR="002E2E47" w:rsidRPr="002E2E47" w:rsidDel="00E51E0C" w:rsidRDefault="002E2E47" w:rsidP="00E51E0C">
            <w:pPr>
              <w:spacing w:before="360"/>
              <w:jc w:val="both"/>
              <w:rPr>
                <w:del w:id="1155" w:author="Nabunambika Nelson" w:date="2021-11-20T18:55:00Z"/>
                <w:rFonts w:ascii="Arial" w:eastAsia="Calibri" w:hAnsi="Arial" w:cs="Arial"/>
                <w:sz w:val="18"/>
                <w:szCs w:val="18"/>
                <w:lang w:val="pt-BR"/>
              </w:rPr>
              <w:pPrChange w:id="1156" w:author="Nabunambika Nelson" w:date="2021-11-20T18:55:00Z">
                <w:pPr>
                  <w:spacing w:line="220" w:lineRule="atLeast"/>
                  <w:jc w:val="right"/>
                </w:pPr>
              </w:pPrChange>
            </w:pPr>
            <w:del w:id="1157"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47E13770" w14:textId="3E60F585" w:rsidTr="002C7080">
        <w:trPr>
          <w:jc w:val="center"/>
          <w:del w:id="1158" w:author="Nabunambika Nelson" w:date="2021-11-20T18:55:00Z"/>
        </w:trPr>
        <w:tc>
          <w:tcPr>
            <w:tcW w:w="1588" w:type="dxa"/>
          </w:tcPr>
          <w:p w14:paraId="6D74CCED" w14:textId="32FBB04C" w:rsidR="002E2E47" w:rsidRPr="002E2E47" w:rsidDel="00E51E0C" w:rsidRDefault="002E2E47" w:rsidP="00E51E0C">
            <w:pPr>
              <w:spacing w:before="360"/>
              <w:jc w:val="both"/>
              <w:rPr>
                <w:del w:id="1159" w:author="Nabunambika Nelson" w:date="2021-11-20T18:55:00Z"/>
                <w:rFonts w:ascii="Arial" w:eastAsia="Calibri" w:hAnsi="Arial" w:cs="Arial"/>
                <w:sz w:val="18"/>
                <w:szCs w:val="18"/>
                <w:lang w:val="pt-BR"/>
              </w:rPr>
              <w:pPrChange w:id="1160" w:author="Nabunambika Nelson" w:date="2021-11-20T18:55:00Z">
                <w:pPr>
                  <w:spacing w:line="220" w:lineRule="atLeast"/>
                </w:pPr>
              </w:pPrChange>
            </w:pPr>
            <w:del w:id="1161" w:author="Nabunambika Nelson" w:date="2021-11-20T18:55:00Z">
              <w:r w:rsidRPr="002E2E47" w:rsidDel="00E51E0C">
                <w:rPr>
                  <w:rFonts w:ascii="Arial" w:eastAsia="Calibri" w:hAnsi="Arial" w:cs="Arial"/>
                  <w:sz w:val="18"/>
                  <w:szCs w:val="18"/>
                  <w:lang w:val="pt-BR"/>
                </w:rPr>
                <w:delText>7</w:delText>
              </w:r>
              <w:r w:rsidRPr="002E2E47" w:rsidDel="00E51E0C">
                <w:rPr>
                  <w:rFonts w:ascii="Arial" w:eastAsia="Calibri" w:hAnsi="Arial" w:cs="Arial"/>
                  <w:sz w:val="18"/>
                  <w:szCs w:val="18"/>
                  <w:vertAlign w:val="superscript"/>
                  <w:lang w:val="pt-BR"/>
                </w:rPr>
                <w:footnoteReference w:id="7"/>
              </w:r>
            </w:del>
          </w:p>
        </w:tc>
        <w:tc>
          <w:tcPr>
            <w:tcW w:w="1437" w:type="dxa"/>
          </w:tcPr>
          <w:p w14:paraId="34E6906B" w14:textId="3062B62C" w:rsidR="002E2E47" w:rsidRPr="002E2E47" w:rsidDel="00E51E0C" w:rsidRDefault="002E2E47" w:rsidP="00E51E0C">
            <w:pPr>
              <w:spacing w:before="360"/>
              <w:jc w:val="both"/>
              <w:rPr>
                <w:del w:id="1164" w:author="Nabunambika Nelson" w:date="2021-11-20T18:55:00Z"/>
                <w:rFonts w:ascii="Arial" w:eastAsia="Calibri" w:hAnsi="Arial" w:cs="Arial"/>
                <w:sz w:val="18"/>
                <w:szCs w:val="18"/>
                <w:lang w:val="pt-BR"/>
              </w:rPr>
              <w:pPrChange w:id="1165" w:author="Nabunambika Nelson" w:date="2021-11-20T18:55:00Z">
                <w:pPr>
                  <w:spacing w:line="220" w:lineRule="atLeast"/>
                  <w:jc w:val="right"/>
                </w:pPr>
              </w:pPrChange>
            </w:pPr>
            <w:del w:id="1166" w:author="Nabunambika Nelson" w:date="2021-11-20T18:55:00Z">
              <w:r w:rsidRPr="002E2E47" w:rsidDel="00E51E0C">
                <w:rPr>
                  <w:rFonts w:ascii="Arial" w:eastAsia="Calibri" w:hAnsi="Arial" w:cs="Arial"/>
                  <w:sz w:val="18"/>
                  <w:szCs w:val="18"/>
                  <w:lang w:val="pt-BR"/>
                </w:rPr>
                <w:delText>848 (71.9%)</w:delText>
              </w:r>
            </w:del>
          </w:p>
        </w:tc>
        <w:tc>
          <w:tcPr>
            <w:tcW w:w="1688" w:type="dxa"/>
          </w:tcPr>
          <w:p w14:paraId="0C3F1724" w14:textId="79BF3BE5" w:rsidR="002E2E47" w:rsidRPr="002E2E47" w:rsidDel="00E51E0C" w:rsidRDefault="002E2E47" w:rsidP="00E51E0C">
            <w:pPr>
              <w:spacing w:before="360"/>
              <w:jc w:val="both"/>
              <w:rPr>
                <w:del w:id="1167" w:author="Nabunambika Nelson" w:date="2021-11-20T18:55:00Z"/>
                <w:rFonts w:ascii="Arial" w:eastAsia="Calibri" w:hAnsi="Arial" w:cs="Arial"/>
                <w:sz w:val="18"/>
                <w:szCs w:val="18"/>
                <w:lang w:val="pt-BR"/>
              </w:rPr>
              <w:pPrChange w:id="1168" w:author="Nabunambika Nelson" w:date="2021-11-20T18:55:00Z">
                <w:pPr>
                  <w:spacing w:line="220" w:lineRule="atLeast"/>
                  <w:jc w:val="right"/>
                </w:pPr>
              </w:pPrChange>
            </w:pPr>
            <w:del w:id="1169" w:author="Nabunambika Nelson" w:date="2021-11-20T18:55:00Z">
              <w:r w:rsidRPr="002E2E47" w:rsidDel="00E51E0C">
                <w:rPr>
                  <w:rFonts w:ascii="Arial" w:eastAsia="Calibri" w:hAnsi="Arial" w:cs="Arial"/>
                  <w:sz w:val="18"/>
                  <w:szCs w:val="18"/>
                  <w:lang w:val="pt-BR"/>
                </w:rPr>
                <w:delText>209 (85.3%)</w:delText>
              </w:r>
            </w:del>
          </w:p>
        </w:tc>
        <w:tc>
          <w:tcPr>
            <w:tcW w:w="1638" w:type="dxa"/>
          </w:tcPr>
          <w:p w14:paraId="6B677161" w14:textId="48915C45" w:rsidR="002E2E47" w:rsidRPr="002E2E47" w:rsidDel="00E51E0C" w:rsidRDefault="002E2E47" w:rsidP="00E51E0C">
            <w:pPr>
              <w:spacing w:before="360"/>
              <w:jc w:val="both"/>
              <w:rPr>
                <w:del w:id="1170" w:author="Nabunambika Nelson" w:date="2021-11-20T18:55:00Z"/>
                <w:rFonts w:ascii="Arial" w:eastAsia="Calibri" w:hAnsi="Arial" w:cs="Arial"/>
                <w:sz w:val="18"/>
                <w:szCs w:val="18"/>
                <w:lang w:val="pt-BR"/>
              </w:rPr>
              <w:pPrChange w:id="1171" w:author="Nabunambika Nelson" w:date="2021-11-20T18:55:00Z">
                <w:pPr>
                  <w:spacing w:line="220" w:lineRule="atLeast"/>
                  <w:jc w:val="right"/>
                </w:pPr>
              </w:pPrChange>
            </w:pPr>
            <w:del w:id="1172" w:author="Nabunambika Nelson" w:date="2021-11-20T18:55:00Z">
              <w:r w:rsidRPr="002E2E47" w:rsidDel="00E51E0C">
                <w:rPr>
                  <w:rFonts w:ascii="Arial" w:eastAsia="Calibri" w:hAnsi="Arial" w:cs="Arial"/>
                  <w:sz w:val="18"/>
                  <w:szCs w:val="18"/>
                  <w:lang w:val="pt-BR"/>
                </w:rPr>
                <w:delText>47 (95.9%)</w:delText>
              </w:r>
            </w:del>
          </w:p>
        </w:tc>
        <w:tc>
          <w:tcPr>
            <w:tcW w:w="1446" w:type="dxa"/>
          </w:tcPr>
          <w:p w14:paraId="7A758401" w14:textId="5441D103" w:rsidR="002E2E47" w:rsidRPr="002E2E47" w:rsidDel="00E51E0C" w:rsidRDefault="002E2E47" w:rsidP="00E51E0C">
            <w:pPr>
              <w:spacing w:before="360"/>
              <w:jc w:val="both"/>
              <w:rPr>
                <w:del w:id="1173" w:author="Nabunambika Nelson" w:date="2021-11-20T18:55:00Z"/>
                <w:rFonts w:ascii="Arial" w:eastAsia="Calibri" w:hAnsi="Arial" w:cs="Arial"/>
                <w:sz w:val="18"/>
                <w:szCs w:val="18"/>
                <w:lang w:val="pt-BR"/>
              </w:rPr>
              <w:pPrChange w:id="1174" w:author="Nabunambika Nelson" w:date="2021-11-20T18:55:00Z">
                <w:pPr>
                  <w:spacing w:line="220" w:lineRule="atLeast"/>
                  <w:jc w:val="right"/>
                </w:pPr>
              </w:pPrChange>
            </w:pPr>
            <w:del w:id="1175" w:author="Nabunambika Nelson" w:date="2021-11-20T18:55:00Z">
              <w:r w:rsidRPr="002E2E47" w:rsidDel="00E51E0C">
                <w:rPr>
                  <w:rFonts w:ascii="Arial" w:eastAsia="Calibri" w:hAnsi="Arial" w:cs="Arial"/>
                  <w:sz w:val="18"/>
                  <w:szCs w:val="18"/>
                  <w:lang w:val="pt-BR"/>
                </w:rPr>
                <w:delText>1104 (74.9%)</w:delText>
              </w:r>
            </w:del>
          </w:p>
        </w:tc>
        <w:tc>
          <w:tcPr>
            <w:tcW w:w="1180" w:type="dxa"/>
          </w:tcPr>
          <w:p w14:paraId="09561E9E" w14:textId="15CB96B2" w:rsidR="002E2E47" w:rsidRPr="002E2E47" w:rsidDel="00E51E0C" w:rsidRDefault="002E2E47" w:rsidP="00E51E0C">
            <w:pPr>
              <w:spacing w:before="360"/>
              <w:jc w:val="both"/>
              <w:rPr>
                <w:del w:id="1176" w:author="Nabunambika Nelson" w:date="2021-11-20T18:55:00Z"/>
                <w:rFonts w:ascii="Arial" w:eastAsia="Calibri" w:hAnsi="Arial" w:cs="Arial"/>
                <w:sz w:val="18"/>
                <w:szCs w:val="18"/>
                <w:lang w:val="pt-BR"/>
              </w:rPr>
              <w:pPrChange w:id="1177" w:author="Nabunambika Nelson" w:date="2021-11-20T18:55:00Z">
                <w:pPr>
                  <w:spacing w:line="220" w:lineRule="atLeast"/>
                  <w:jc w:val="right"/>
                </w:pPr>
              </w:pPrChange>
            </w:pPr>
            <w:del w:id="1178"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2FD4DECB" w14:textId="659871F3" w:rsidTr="002C7080">
        <w:trPr>
          <w:jc w:val="center"/>
          <w:del w:id="1179" w:author="Nabunambika Nelson" w:date="2021-11-20T18:55:00Z"/>
        </w:trPr>
        <w:tc>
          <w:tcPr>
            <w:tcW w:w="1588" w:type="dxa"/>
          </w:tcPr>
          <w:p w14:paraId="2618ABB1" w14:textId="084B7192" w:rsidR="002E2E47" w:rsidRPr="002E2E47" w:rsidDel="00E51E0C" w:rsidRDefault="002E2E47" w:rsidP="00E51E0C">
            <w:pPr>
              <w:spacing w:before="360"/>
              <w:jc w:val="both"/>
              <w:rPr>
                <w:del w:id="1180" w:author="Nabunambika Nelson" w:date="2021-11-20T18:55:00Z"/>
                <w:rFonts w:ascii="Arial" w:eastAsia="Calibri" w:hAnsi="Arial" w:cs="Arial"/>
                <w:sz w:val="18"/>
                <w:szCs w:val="18"/>
                <w:lang w:val="pt-BR"/>
              </w:rPr>
              <w:pPrChange w:id="1181" w:author="Nabunambika Nelson" w:date="2021-11-20T18:55:00Z">
                <w:pPr>
                  <w:spacing w:line="220" w:lineRule="atLeast"/>
                </w:pPr>
              </w:pPrChange>
            </w:pPr>
            <w:del w:id="1182" w:author="Nabunambika Nelson" w:date="2021-11-20T18:55:00Z">
              <w:r w:rsidRPr="002E2E47" w:rsidDel="00E51E0C">
                <w:rPr>
                  <w:rFonts w:ascii="Arial" w:eastAsia="Calibri" w:hAnsi="Arial" w:cs="Arial"/>
                  <w:sz w:val="18"/>
                  <w:szCs w:val="18"/>
                  <w:lang w:val="pt-BR"/>
                </w:rPr>
                <w:delText>8</w:delText>
              </w:r>
              <w:r w:rsidRPr="002E2E47" w:rsidDel="00E51E0C">
                <w:rPr>
                  <w:rFonts w:ascii="Arial" w:eastAsia="Calibri" w:hAnsi="Arial" w:cs="Arial"/>
                  <w:sz w:val="18"/>
                  <w:szCs w:val="18"/>
                  <w:vertAlign w:val="superscript"/>
                  <w:lang w:val="pt-BR"/>
                </w:rPr>
                <w:footnoteReference w:id="8"/>
              </w:r>
            </w:del>
          </w:p>
        </w:tc>
        <w:tc>
          <w:tcPr>
            <w:tcW w:w="1437" w:type="dxa"/>
          </w:tcPr>
          <w:p w14:paraId="1B7F5D46" w14:textId="1D459725" w:rsidR="002E2E47" w:rsidRPr="002E2E47" w:rsidDel="00E51E0C" w:rsidRDefault="002E2E47" w:rsidP="00E51E0C">
            <w:pPr>
              <w:spacing w:before="360"/>
              <w:jc w:val="both"/>
              <w:rPr>
                <w:del w:id="1185" w:author="Nabunambika Nelson" w:date="2021-11-20T18:55:00Z"/>
                <w:rFonts w:ascii="Arial" w:eastAsia="Calibri" w:hAnsi="Arial" w:cs="Arial"/>
                <w:sz w:val="18"/>
                <w:szCs w:val="18"/>
                <w:lang w:val="pt-BR"/>
              </w:rPr>
              <w:pPrChange w:id="1186" w:author="Nabunambika Nelson" w:date="2021-11-20T18:55:00Z">
                <w:pPr>
                  <w:spacing w:line="220" w:lineRule="atLeast"/>
                  <w:jc w:val="right"/>
                </w:pPr>
              </w:pPrChange>
            </w:pPr>
            <w:del w:id="1187" w:author="Nabunambika Nelson" w:date="2021-11-20T18:55:00Z">
              <w:r w:rsidRPr="002E2E47" w:rsidDel="00E51E0C">
                <w:rPr>
                  <w:rFonts w:ascii="Arial" w:eastAsia="Calibri" w:hAnsi="Arial" w:cs="Arial"/>
                  <w:sz w:val="18"/>
                  <w:szCs w:val="18"/>
                  <w:lang w:val="pt-BR"/>
                </w:rPr>
                <w:delText>268 (22.7%)</w:delText>
              </w:r>
            </w:del>
          </w:p>
        </w:tc>
        <w:tc>
          <w:tcPr>
            <w:tcW w:w="1688" w:type="dxa"/>
          </w:tcPr>
          <w:p w14:paraId="002A1436" w14:textId="2D8A425E" w:rsidR="002E2E47" w:rsidRPr="002E2E47" w:rsidDel="00E51E0C" w:rsidRDefault="002E2E47" w:rsidP="00E51E0C">
            <w:pPr>
              <w:spacing w:before="360"/>
              <w:jc w:val="both"/>
              <w:rPr>
                <w:del w:id="1188" w:author="Nabunambika Nelson" w:date="2021-11-20T18:55:00Z"/>
                <w:rFonts w:ascii="Arial" w:eastAsia="Calibri" w:hAnsi="Arial" w:cs="Arial"/>
                <w:sz w:val="18"/>
                <w:szCs w:val="18"/>
                <w:lang w:val="pt-BR"/>
              </w:rPr>
              <w:pPrChange w:id="1189" w:author="Nabunambika Nelson" w:date="2021-11-20T18:55:00Z">
                <w:pPr>
                  <w:spacing w:line="220" w:lineRule="atLeast"/>
                  <w:jc w:val="right"/>
                </w:pPr>
              </w:pPrChange>
            </w:pPr>
            <w:del w:id="1190" w:author="Nabunambika Nelson" w:date="2021-11-20T18:55:00Z">
              <w:r w:rsidRPr="002E2E47" w:rsidDel="00E51E0C">
                <w:rPr>
                  <w:rFonts w:ascii="Arial" w:eastAsia="Calibri" w:hAnsi="Arial" w:cs="Arial"/>
                  <w:sz w:val="18"/>
                  <w:szCs w:val="18"/>
                  <w:lang w:val="pt-BR"/>
                </w:rPr>
                <w:delText>19 (7.8%)</w:delText>
              </w:r>
            </w:del>
          </w:p>
        </w:tc>
        <w:tc>
          <w:tcPr>
            <w:tcW w:w="1638" w:type="dxa"/>
          </w:tcPr>
          <w:p w14:paraId="6955FD8F" w14:textId="05BD6096" w:rsidR="002E2E47" w:rsidRPr="002E2E47" w:rsidDel="00E51E0C" w:rsidRDefault="002E2E47" w:rsidP="00E51E0C">
            <w:pPr>
              <w:spacing w:before="360"/>
              <w:jc w:val="both"/>
              <w:rPr>
                <w:del w:id="1191" w:author="Nabunambika Nelson" w:date="2021-11-20T18:55:00Z"/>
                <w:rFonts w:ascii="Arial" w:eastAsia="Calibri" w:hAnsi="Arial" w:cs="Arial"/>
                <w:sz w:val="18"/>
                <w:szCs w:val="18"/>
                <w:lang w:val="pt-BR"/>
              </w:rPr>
              <w:pPrChange w:id="1192" w:author="Nabunambika Nelson" w:date="2021-11-20T18:55:00Z">
                <w:pPr>
                  <w:spacing w:line="220" w:lineRule="atLeast"/>
                  <w:jc w:val="right"/>
                </w:pPr>
              </w:pPrChange>
            </w:pPr>
            <w:del w:id="1193" w:author="Nabunambika Nelson" w:date="2021-11-20T18:55:00Z">
              <w:r w:rsidRPr="002E2E47" w:rsidDel="00E51E0C">
                <w:rPr>
                  <w:rFonts w:ascii="Arial" w:eastAsia="Calibri" w:hAnsi="Arial" w:cs="Arial"/>
                  <w:sz w:val="18"/>
                  <w:szCs w:val="18"/>
                  <w:lang w:val="pt-BR"/>
                </w:rPr>
                <w:delText>6 (12.2%)</w:delText>
              </w:r>
            </w:del>
          </w:p>
        </w:tc>
        <w:tc>
          <w:tcPr>
            <w:tcW w:w="1446" w:type="dxa"/>
          </w:tcPr>
          <w:p w14:paraId="22ED3BA8" w14:textId="2126758B" w:rsidR="002E2E47" w:rsidRPr="002E2E47" w:rsidDel="00E51E0C" w:rsidRDefault="002E2E47" w:rsidP="00E51E0C">
            <w:pPr>
              <w:spacing w:before="360"/>
              <w:jc w:val="both"/>
              <w:rPr>
                <w:del w:id="1194" w:author="Nabunambika Nelson" w:date="2021-11-20T18:55:00Z"/>
                <w:rFonts w:ascii="Arial" w:eastAsia="Calibri" w:hAnsi="Arial" w:cs="Arial"/>
                <w:sz w:val="18"/>
                <w:szCs w:val="18"/>
                <w:lang w:val="pt-BR"/>
              </w:rPr>
              <w:pPrChange w:id="1195" w:author="Nabunambika Nelson" w:date="2021-11-20T18:55:00Z">
                <w:pPr>
                  <w:spacing w:line="220" w:lineRule="atLeast"/>
                  <w:jc w:val="right"/>
                </w:pPr>
              </w:pPrChange>
            </w:pPr>
            <w:del w:id="1196" w:author="Nabunambika Nelson" w:date="2021-11-20T18:55:00Z">
              <w:r w:rsidRPr="002E2E47" w:rsidDel="00E51E0C">
                <w:rPr>
                  <w:rFonts w:ascii="Arial" w:eastAsia="Calibri" w:hAnsi="Arial" w:cs="Arial"/>
                  <w:sz w:val="18"/>
                  <w:szCs w:val="18"/>
                  <w:lang w:val="pt-BR"/>
                </w:rPr>
                <w:delText>293 (19.9%)</w:delText>
              </w:r>
            </w:del>
          </w:p>
        </w:tc>
        <w:tc>
          <w:tcPr>
            <w:tcW w:w="1180" w:type="dxa"/>
          </w:tcPr>
          <w:p w14:paraId="021662B1" w14:textId="2AA0603B" w:rsidR="002E2E47" w:rsidRPr="002E2E47" w:rsidDel="00E51E0C" w:rsidRDefault="002E2E47" w:rsidP="00E51E0C">
            <w:pPr>
              <w:spacing w:before="360"/>
              <w:jc w:val="both"/>
              <w:rPr>
                <w:del w:id="1197" w:author="Nabunambika Nelson" w:date="2021-11-20T18:55:00Z"/>
                <w:rFonts w:ascii="Arial" w:eastAsia="Calibri" w:hAnsi="Arial" w:cs="Arial"/>
                <w:sz w:val="18"/>
                <w:szCs w:val="18"/>
                <w:lang w:val="pt-BR"/>
              </w:rPr>
              <w:pPrChange w:id="1198" w:author="Nabunambika Nelson" w:date="2021-11-20T18:55:00Z">
                <w:pPr>
                  <w:spacing w:line="220" w:lineRule="atLeast"/>
                  <w:jc w:val="right"/>
                </w:pPr>
              </w:pPrChange>
            </w:pPr>
            <w:del w:id="1199"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22E27DC8" w14:textId="5F413372" w:rsidTr="002C7080">
        <w:trPr>
          <w:jc w:val="center"/>
          <w:del w:id="1200" w:author="Nabunambika Nelson" w:date="2021-11-20T18:55:00Z"/>
        </w:trPr>
        <w:tc>
          <w:tcPr>
            <w:tcW w:w="1588" w:type="dxa"/>
          </w:tcPr>
          <w:p w14:paraId="1473D7F6" w14:textId="25BDCD37" w:rsidR="002E2E47" w:rsidRPr="002E2E47" w:rsidDel="00E51E0C" w:rsidRDefault="002E2E47" w:rsidP="00E51E0C">
            <w:pPr>
              <w:spacing w:before="360"/>
              <w:jc w:val="both"/>
              <w:rPr>
                <w:del w:id="1201" w:author="Nabunambika Nelson" w:date="2021-11-20T18:55:00Z"/>
                <w:rFonts w:ascii="Arial" w:eastAsia="Calibri" w:hAnsi="Arial" w:cs="Arial"/>
                <w:sz w:val="18"/>
                <w:szCs w:val="18"/>
                <w:lang w:val="pt-BR"/>
              </w:rPr>
              <w:pPrChange w:id="1202" w:author="Nabunambika Nelson" w:date="2021-11-20T18:55:00Z">
                <w:pPr>
                  <w:spacing w:line="220" w:lineRule="atLeast"/>
                </w:pPr>
              </w:pPrChange>
            </w:pPr>
            <w:del w:id="1203" w:author="Nabunambika Nelson" w:date="2021-11-20T18:55:00Z">
              <w:r w:rsidRPr="002E2E47" w:rsidDel="00E51E0C">
                <w:rPr>
                  <w:rFonts w:ascii="Arial" w:eastAsia="Calibri" w:hAnsi="Arial" w:cs="Arial"/>
                  <w:sz w:val="18"/>
                  <w:szCs w:val="18"/>
                  <w:lang w:val="pt-BR"/>
                </w:rPr>
                <w:delText>9</w:delText>
              </w:r>
              <w:r w:rsidRPr="002E2E47" w:rsidDel="00E51E0C">
                <w:rPr>
                  <w:rFonts w:ascii="Arial" w:eastAsia="Calibri" w:hAnsi="Arial" w:cs="Arial"/>
                  <w:sz w:val="18"/>
                  <w:szCs w:val="18"/>
                  <w:vertAlign w:val="superscript"/>
                  <w:lang w:val="pt-BR"/>
                </w:rPr>
                <w:footnoteReference w:id="9"/>
              </w:r>
            </w:del>
          </w:p>
        </w:tc>
        <w:tc>
          <w:tcPr>
            <w:tcW w:w="1437" w:type="dxa"/>
          </w:tcPr>
          <w:p w14:paraId="3B30A40D" w14:textId="42EA5BA9" w:rsidR="002E2E47" w:rsidRPr="002E2E47" w:rsidDel="00E51E0C" w:rsidRDefault="002E2E47" w:rsidP="00E51E0C">
            <w:pPr>
              <w:spacing w:before="360"/>
              <w:jc w:val="both"/>
              <w:rPr>
                <w:del w:id="1206" w:author="Nabunambika Nelson" w:date="2021-11-20T18:55:00Z"/>
                <w:rFonts w:ascii="Arial" w:eastAsia="Calibri" w:hAnsi="Arial" w:cs="Arial"/>
                <w:sz w:val="18"/>
                <w:szCs w:val="18"/>
                <w:lang w:val="pt-BR"/>
              </w:rPr>
              <w:pPrChange w:id="1207" w:author="Nabunambika Nelson" w:date="2021-11-20T18:55:00Z">
                <w:pPr>
                  <w:spacing w:line="220" w:lineRule="atLeast"/>
                  <w:jc w:val="right"/>
                </w:pPr>
              </w:pPrChange>
            </w:pPr>
            <w:del w:id="1208" w:author="Nabunambika Nelson" w:date="2021-11-20T18:55:00Z">
              <w:r w:rsidRPr="002E2E47" w:rsidDel="00E51E0C">
                <w:rPr>
                  <w:rFonts w:ascii="Arial" w:eastAsia="Calibri" w:hAnsi="Arial" w:cs="Arial"/>
                  <w:sz w:val="18"/>
                  <w:szCs w:val="18"/>
                  <w:lang w:val="pt-BR"/>
                </w:rPr>
                <w:delText>165 (14.0%)</w:delText>
              </w:r>
            </w:del>
          </w:p>
        </w:tc>
        <w:tc>
          <w:tcPr>
            <w:tcW w:w="1688" w:type="dxa"/>
          </w:tcPr>
          <w:p w14:paraId="54125C97" w14:textId="144EB871" w:rsidR="002E2E47" w:rsidRPr="002E2E47" w:rsidDel="00E51E0C" w:rsidRDefault="002E2E47" w:rsidP="00E51E0C">
            <w:pPr>
              <w:spacing w:before="360"/>
              <w:jc w:val="both"/>
              <w:rPr>
                <w:del w:id="1209" w:author="Nabunambika Nelson" w:date="2021-11-20T18:55:00Z"/>
                <w:rFonts w:ascii="Arial" w:eastAsia="Calibri" w:hAnsi="Arial" w:cs="Arial"/>
                <w:sz w:val="18"/>
                <w:szCs w:val="18"/>
                <w:lang w:val="pt-BR"/>
              </w:rPr>
              <w:pPrChange w:id="1210" w:author="Nabunambika Nelson" w:date="2021-11-20T18:55:00Z">
                <w:pPr>
                  <w:spacing w:line="220" w:lineRule="atLeast"/>
                  <w:jc w:val="right"/>
                </w:pPr>
              </w:pPrChange>
            </w:pPr>
            <w:del w:id="1211" w:author="Nabunambika Nelson" w:date="2021-11-20T18:55:00Z">
              <w:r w:rsidRPr="002E2E47" w:rsidDel="00E51E0C">
                <w:rPr>
                  <w:rFonts w:ascii="Arial" w:eastAsia="Calibri" w:hAnsi="Arial" w:cs="Arial"/>
                  <w:sz w:val="18"/>
                  <w:szCs w:val="18"/>
                  <w:lang w:val="pt-BR"/>
                </w:rPr>
                <w:delText>33 (13.5%)</w:delText>
              </w:r>
            </w:del>
          </w:p>
        </w:tc>
        <w:tc>
          <w:tcPr>
            <w:tcW w:w="1638" w:type="dxa"/>
          </w:tcPr>
          <w:p w14:paraId="5F76ECD6" w14:textId="32E21B5A" w:rsidR="002E2E47" w:rsidRPr="002E2E47" w:rsidDel="00E51E0C" w:rsidRDefault="002E2E47" w:rsidP="00E51E0C">
            <w:pPr>
              <w:spacing w:before="360"/>
              <w:jc w:val="both"/>
              <w:rPr>
                <w:del w:id="1212" w:author="Nabunambika Nelson" w:date="2021-11-20T18:55:00Z"/>
                <w:rFonts w:ascii="Arial" w:eastAsia="Calibri" w:hAnsi="Arial" w:cs="Arial"/>
                <w:sz w:val="18"/>
                <w:szCs w:val="18"/>
                <w:lang w:val="pt-BR"/>
              </w:rPr>
              <w:pPrChange w:id="1213" w:author="Nabunambika Nelson" w:date="2021-11-20T18:55:00Z">
                <w:pPr>
                  <w:spacing w:line="220" w:lineRule="atLeast"/>
                  <w:jc w:val="right"/>
                </w:pPr>
              </w:pPrChange>
            </w:pPr>
            <w:del w:id="1214" w:author="Nabunambika Nelson" w:date="2021-11-20T18:55:00Z">
              <w:r w:rsidRPr="002E2E47" w:rsidDel="00E51E0C">
                <w:rPr>
                  <w:rFonts w:ascii="Arial" w:eastAsia="Calibri" w:hAnsi="Arial" w:cs="Arial"/>
                  <w:sz w:val="18"/>
                  <w:szCs w:val="18"/>
                  <w:lang w:val="pt-BR"/>
                </w:rPr>
                <w:delText>6 (12.2%)</w:delText>
              </w:r>
            </w:del>
          </w:p>
        </w:tc>
        <w:tc>
          <w:tcPr>
            <w:tcW w:w="1446" w:type="dxa"/>
          </w:tcPr>
          <w:p w14:paraId="7068C1BB" w14:textId="640C3D82" w:rsidR="002E2E47" w:rsidRPr="002E2E47" w:rsidDel="00E51E0C" w:rsidRDefault="002E2E47" w:rsidP="00E51E0C">
            <w:pPr>
              <w:spacing w:before="360"/>
              <w:jc w:val="both"/>
              <w:rPr>
                <w:del w:id="1215" w:author="Nabunambika Nelson" w:date="2021-11-20T18:55:00Z"/>
                <w:rFonts w:ascii="Arial" w:eastAsia="Calibri" w:hAnsi="Arial" w:cs="Arial"/>
                <w:sz w:val="18"/>
                <w:szCs w:val="18"/>
                <w:lang w:val="pt-BR"/>
              </w:rPr>
              <w:pPrChange w:id="1216" w:author="Nabunambika Nelson" w:date="2021-11-20T18:55:00Z">
                <w:pPr>
                  <w:spacing w:line="220" w:lineRule="atLeast"/>
                  <w:jc w:val="right"/>
                </w:pPr>
              </w:pPrChange>
            </w:pPr>
            <w:del w:id="1217" w:author="Nabunambika Nelson" w:date="2021-11-20T18:55:00Z">
              <w:r w:rsidRPr="002E2E47" w:rsidDel="00E51E0C">
                <w:rPr>
                  <w:rFonts w:ascii="Arial" w:eastAsia="Calibri" w:hAnsi="Arial" w:cs="Arial"/>
                  <w:sz w:val="18"/>
                  <w:szCs w:val="18"/>
                  <w:lang w:val="pt-BR"/>
                </w:rPr>
                <w:delText>204 (13.8%)</w:delText>
              </w:r>
            </w:del>
          </w:p>
        </w:tc>
        <w:tc>
          <w:tcPr>
            <w:tcW w:w="1180" w:type="dxa"/>
          </w:tcPr>
          <w:p w14:paraId="7DDD03AA" w14:textId="5D7B538D" w:rsidR="002E2E47" w:rsidRPr="002E2E47" w:rsidDel="00E51E0C" w:rsidRDefault="002E2E47" w:rsidP="00E51E0C">
            <w:pPr>
              <w:spacing w:before="360"/>
              <w:jc w:val="both"/>
              <w:rPr>
                <w:del w:id="1218" w:author="Nabunambika Nelson" w:date="2021-11-20T18:55:00Z"/>
                <w:rFonts w:ascii="Arial" w:eastAsia="Calibri" w:hAnsi="Arial" w:cs="Arial"/>
                <w:sz w:val="18"/>
                <w:szCs w:val="18"/>
                <w:lang w:val="pt-BR"/>
              </w:rPr>
              <w:pPrChange w:id="1219" w:author="Nabunambika Nelson" w:date="2021-11-20T18:55:00Z">
                <w:pPr>
                  <w:spacing w:line="220" w:lineRule="atLeast"/>
                  <w:jc w:val="right"/>
                </w:pPr>
              </w:pPrChange>
            </w:pPr>
            <w:del w:id="1220" w:author="Nabunambika Nelson" w:date="2021-11-20T18:55:00Z">
              <w:r w:rsidRPr="002E2E47" w:rsidDel="00E51E0C">
                <w:rPr>
                  <w:rFonts w:ascii="Arial" w:eastAsia="Calibri" w:hAnsi="Arial" w:cs="Arial"/>
                  <w:sz w:val="18"/>
                  <w:szCs w:val="18"/>
                  <w:lang w:val="pt-BR"/>
                </w:rPr>
                <w:delText>0.84</w:delText>
              </w:r>
            </w:del>
          </w:p>
        </w:tc>
      </w:tr>
      <w:tr w:rsidR="002E2E47" w:rsidRPr="002E2E47" w:rsidDel="00E51E0C" w14:paraId="6DA9CF6C" w14:textId="43C84645" w:rsidTr="002C7080">
        <w:trPr>
          <w:jc w:val="center"/>
          <w:del w:id="1221" w:author="Nabunambika Nelson" w:date="2021-11-20T18:55:00Z"/>
        </w:trPr>
        <w:tc>
          <w:tcPr>
            <w:tcW w:w="1588" w:type="dxa"/>
          </w:tcPr>
          <w:p w14:paraId="66002038" w14:textId="656814F4" w:rsidR="002E2E47" w:rsidRPr="002E2E47" w:rsidDel="00E51E0C" w:rsidRDefault="002E2E47" w:rsidP="00E51E0C">
            <w:pPr>
              <w:spacing w:before="360"/>
              <w:jc w:val="both"/>
              <w:rPr>
                <w:del w:id="1222" w:author="Nabunambika Nelson" w:date="2021-11-20T18:55:00Z"/>
                <w:rFonts w:ascii="Arial" w:eastAsia="Calibri" w:hAnsi="Arial" w:cs="Arial"/>
                <w:sz w:val="18"/>
                <w:szCs w:val="18"/>
                <w:lang w:val="pt-BR"/>
              </w:rPr>
              <w:pPrChange w:id="1223" w:author="Nabunambika Nelson" w:date="2021-11-20T18:55:00Z">
                <w:pPr>
                  <w:spacing w:line="220" w:lineRule="atLeast"/>
                </w:pPr>
              </w:pPrChange>
            </w:pPr>
            <w:del w:id="1224" w:author="Nabunambika Nelson" w:date="2021-11-20T18:55:00Z">
              <w:r w:rsidRPr="002E2E47" w:rsidDel="00E51E0C">
                <w:rPr>
                  <w:rFonts w:ascii="Arial" w:eastAsia="Calibri" w:hAnsi="Arial" w:cs="Arial"/>
                  <w:sz w:val="18"/>
                  <w:szCs w:val="18"/>
                  <w:lang w:val="pt-BR"/>
                </w:rPr>
                <w:delText>10</w:delText>
              </w:r>
              <w:r w:rsidRPr="002E2E47" w:rsidDel="00E51E0C">
                <w:rPr>
                  <w:rFonts w:ascii="Arial" w:eastAsia="Calibri" w:hAnsi="Arial" w:cs="Arial"/>
                  <w:sz w:val="18"/>
                  <w:szCs w:val="18"/>
                  <w:vertAlign w:val="superscript"/>
                  <w:lang w:val="pt-BR"/>
                </w:rPr>
                <w:footnoteReference w:id="10"/>
              </w:r>
            </w:del>
          </w:p>
        </w:tc>
        <w:tc>
          <w:tcPr>
            <w:tcW w:w="1437" w:type="dxa"/>
          </w:tcPr>
          <w:p w14:paraId="2DE0F7E2" w14:textId="3538E01D" w:rsidR="002E2E47" w:rsidRPr="002E2E47" w:rsidDel="00E51E0C" w:rsidRDefault="002E2E47" w:rsidP="00E51E0C">
            <w:pPr>
              <w:spacing w:before="360"/>
              <w:jc w:val="both"/>
              <w:rPr>
                <w:del w:id="1227" w:author="Nabunambika Nelson" w:date="2021-11-20T18:55:00Z"/>
                <w:rFonts w:ascii="Arial" w:eastAsia="Calibri" w:hAnsi="Arial" w:cs="Arial"/>
                <w:sz w:val="18"/>
                <w:szCs w:val="18"/>
                <w:lang w:val="pt-BR"/>
              </w:rPr>
              <w:pPrChange w:id="1228" w:author="Nabunambika Nelson" w:date="2021-11-20T18:55:00Z">
                <w:pPr>
                  <w:spacing w:line="220" w:lineRule="atLeast"/>
                  <w:jc w:val="right"/>
                </w:pPr>
              </w:pPrChange>
            </w:pPr>
            <w:del w:id="1229" w:author="Nabunambika Nelson" w:date="2021-11-20T18:55:00Z">
              <w:r w:rsidRPr="002E2E47" w:rsidDel="00E51E0C">
                <w:rPr>
                  <w:rFonts w:ascii="Arial" w:eastAsia="Calibri" w:hAnsi="Arial" w:cs="Arial"/>
                  <w:sz w:val="18"/>
                  <w:szCs w:val="18"/>
                  <w:lang w:val="pt-BR"/>
                </w:rPr>
                <w:delText>427 (36.2%)</w:delText>
              </w:r>
            </w:del>
          </w:p>
        </w:tc>
        <w:tc>
          <w:tcPr>
            <w:tcW w:w="1688" w:type="dxa"/>
          </w:tcPr>
          <w:p w14:paraId="2A927664" w14:textId="61FF9EE0" w:rsidR="002E2E47" w:rsidRPr="002E2E47" w:rsidDel="00E51E0C" w:rsidRDefault="002E2E47" w:rsidP="00E51E0C">
            <w:pPr>
              <w:spacing w:before="360"/>
              <w:jc w:val="both"/>
              <w:rPr>
                <w:del w:id="1230" w:author="Nabunambika Nelson" w:date="2021-11-20T18:55:00Z"/>
                <w:rFonts w:ascii="Arial" w:eastAsia="Calibri" w:hAnsi="Arial" w:cs="Arial"/>
                <w:sz w:val="18"/>
                <w:szCs w:val="18"/>
                <w:lang w:val="pt-BR"/>
              </w:rPr>
              <w:pPrChange w:id="1231" w:author="Nabunambika Nelson" w:date="2021-11-20T18:55:00Z">
                <w:pPr>
                  <w:spacing w:line="220" w:lineRule="atLeast"/>
                  <w:jc w:val="right"/>
                </w:pPr>
              </w:pPrChange>
            </w:pPr>
            <w:del w:id="1232" w:author="Nabunambika Nelson" w:date="2021-11-20T18:55:00Z">
              <w:r w:rsidRPr="002E2E47" w:rsidDel="00E51E0C">
                <w:rPr>
                  <w:rFonts w:ascii="Arial" w:eastAsia="Calibri" w:hAnsi="Arial" w:cs="Arial"/>
                  <w:sz w:val="18"/>
                  <w:szCs w:val="18"/>
                  <w:lang w:val="pt-BR"/>
                </w:rPr>
                <w:delText>92 (37.5%)</w:delText>
              </w:r>
            </w:del>
          </w:p>
        </w:tc>
        <w:tc>
          <w:tcPr>
            <w:tcW w:w="1638" w:type="dxa"/>
          </w:tcPr>
          <w:p w14:paraId="4FD49346" w14:textId="71B81CD2" w:rsidR="002E2E47" w:rsidRPr="002E2E47" w:rsidDel="00E51E0C" w:rsidRDefault="002E2E47" w:rsidP="00E51E0C">
            <w:pPr>
              <w:spacing w:before="360"/>
              <w:jc w:val="both"/>
              <w:rPr>
                <w:del w:id="1233" w:author="Nabunambika Nelson" w:date="2021-11-20T18:55:00Z"/>
                <w:rFonts w:ascii="Arial" w:eastAsia="Calibri" w:hAnsi="Arial" w:cs="Arial"/>
                <w:sz w:val="18"/>
                <w:szCs w:val="18"/>
                <w:lang w:val="pt-BR"/>
              </w:rPr>
              <w:pPrChange w:id="1234" w:author="Nabunambika Nelson" w:date="2021-11-20T18:55:00Z">
                <w:pPr>
                  <w:spacing w:line="220" w:lineRule="atLeast"/>
                  <w:jc w:val="right"/>
                </w:pPr>
              </w:pPrChange>
            </w:pPr>
            <w:del w:id="1235" w:author="Nabunambika Nelson" w:date="2021-11-20T18:55:00Z">
              <w:r w:rsidRPr="002E2E47" w:rsidDel="00E51E0C">
                <w:rPr>
                  <w:rFonts w:ascii="Arial" w:eastAsia="Calibri" w:hAnsi="Arial" w:cs="Arial"/>
                  <w:sz w:val="18"/>
                  <w:szCs w:val="18"/>
                  <w:lang w:val="pt-BR"/>
                </w:rPr>
                <w:delText>20 (40.8%)</w:delText>
              </w:r>
            </w:del>
          </w:p>
        </w:tc>
        <w:tc>
          <w:tcPr>
            <w:tcW w:w="1446" w:type="dxa"/>
          </w:tcPr>
          <w:p w14:paraId="2922C012" w14:textId="2DD88CF4" w:rsidR="002E2E47" w:rsidRPr="002E2E47" w:rsidDel="00E51E0C" w:rsidRDefault="002E2E47" w:rsidP="00E51E0C">
            <w:pPr>
              <w:spacing w:before="360"/>
              <w:jc w:val="both"/>
              <w:rPr>
                <w:del w:id="1236" w:author="Nabunambika Nelson" w:date="2021-11-20T18:55:00Z"/>
                <w:rFonts w:ascii="Arial" w:eastAsia="Calibri" w:hAnsi="Arial" w:cs="Arial"/>
                <w:sz w:val="18"/>
                <w:szCs w:val="18"/>
                <w:lang w:val="pt-BR"/>
              </w:rPr>
              <w:pPrChange w:id="1237" w:author="Nabunambika Nelson" w:date="2021-11-20T18:55:00Z">
                <w:pPr>
                  <w:spacing w:line="220" w:lineRule="atLeast"/>
                  <w:jc w:val="right"/>
                </w:pPr>
              </w:pPrChange>
            </w:pPr>
            <w:del w:id="1238" w:author="Nabunambika Nelson" w:date="2021-11-20T18:55:00Z">
              <w:r w:rsidRPr="002E2E47" w:rsidDel="00E51E0C">
                <w:rPr>
                  <w:rFonts w:ascii="Arial" w:eastAsia="Calibri" w:hAnsi="Arial" w:cs="Arial"/>
                  <w:sz w:val="18"/>
                  <w:szCs w:val="18"/>
                  <w:lang w:val="pt-BR"/>
                </w:rPr>
                <w:delText>539 (36.6%)</w:delText>
              </w:r>
            </w:del>
          </w:p>
        </w:tc>
        <w:tc>
          <w:tcPr>
            <w:tcW w:w="1180" w:type="dxa"/>
          </w:tcPr>
          <w:p w14:paraId="352F2BA3" w14:textId="225C2370" w:rsidR="002E2E47" w:rsidRPr="002E2E47" w:rsidDel="00E51E0C" w:rsidRDefault="002E2E47" w:rsidP="00E51E0C">
            <w:pPr>
              <w:spacing w:before="360"/>
              <w:jc w:val="both"/>
              <w:rPr>
                <w:del w:id="1239" w:author="Nabunambika Nelson" w:date="2021-11-20T18:55:00Z"/>
                <w:rFonts w:ascii="Arial" w:eastAsia="Calibri" w:hAnsi="Arial" w:cs="Arial"/>
                <w:sz w:val="18"/>
                <w:szCs w:val="18"/>
                <w:lang w:val="pt-BR"/>
              </w:rPr>
              <w:pPrChange w:id="1240" w:author="Nabunambika Nelson" w:date="2021-11-20T18:55:00Z">
                <w:pPr>
                  <w:spacing w:line="220" w:lineRule="atLeast"/>
                  <w:jc w:val="right"/>
                </w:pPr>
              </w:pPrChange>
            </w:pPr>
            <w:del w:id="1241" w:author="Nabunambika Nelson" w:date="2021-11-20T18:55:00Z">
              <w:r w:rsidRPr="002E2E47" w:rsidDel="00E51E0C">
                <w:rPr>
                  <w:rFonts w:ascii="Arial" w:eastAsia="Calibri" w:hAnsi="Arial" w:cs="Arial"/>
                  <w:sz w:val="18"/>
                  <w:szCs w:val="18"/>
                  <w:lang w:val="pt-BR"/>
                </w:rPr>
                <w:delText>0.70</w:delText>
              </w:r>
            </w:del>
          </w:p>
        </w:tc>
      </w:tr>
      <w:tr w:rsidR="002E2E47" w:rsidRPr="002E2E47" w:rsidDel="00E51E0C" w14:paraId="7F605FC6" w14:textId="55C03D4D" w:rsidTr="002C7080">
        <w:trPr>
          <w:jc w:val="center"/>
          <w:del w:id="1242" w:author="Nabunambika Nelson" w:date="2021-11-20T18:55:00Z"/>
        </w:trPr>
        <w:tc>
          <w:tcPr>
            <w:tcW w:w="1588" w:type="dxa"/>
          </w:tcPr>
          <w:p w14:paraId="26875FD1" w14:textId="7DB0EF1F" w:rsidR="002E2E47" w:rsidRPr="002E2E47" w:rsidDel="00E51E0C" w:rsidRDefault="002E2E47" w:rsidP="00E51E0C">
            <w:pPr>
              <w:spacing w:before="360"/>
              <w:jc w:val="both"/>
              <w:rPr>
                <w:del w:id="1243" w:author="Nabunambika Nelson" w:date="2021-11-20T18:55:00Z"/>
                <w:rFonts w:ascii="Arial" w:eastAsia="Calibri" w:hAnsi="Arial" w:cs="Arial"/>
                <w:sz w:val="18"/>
                <w:szCs w:val="18"/>
                <w:lang w:val="pt-BR"/>
              </w:rPr>
              <w:pPrChange w:id="1244" w:author="Nabunambika Nelson" w:date="2021-11-20T18:55:00Z">
                <w:pPr>
                  <w:spacing w:line="220" w:lineRule="atLeast"/>
                </w:pPr>
              </w:pPrChange>
            </w:pPr>
            <w:del w:id="1245" w:author="Nabunambika Nelson" w:date="2021-11-20T18:55:00Z">
              <w:r w:rsidRPr="002E2E47" w:rsidDel="00E51E0C">
                <w:rPr>
                  <w:rFonts w:ascii="Arial" w:eastAsia="Calibri" w:hAnsi="Arial" w:cs="Arial"/>
                  <w:sz w:val="18"/>
                  <w:szCs w:val="18"/>
                  <w:lang w:val="pt-BR"/>
                </w:rPr>
                <w:delText>11</w:delText>
              </w:r>
              <w:r w:rsidRPr="002E2E47" w:rsidDel="00E51E0C">
                <w:rPr>
                  <w:rFonts w:ascii="Arial" w:eastAsia="Calibri" w:hAnsi="Arial" w:cs="Arial"/>
                  <w:sz w:val="18"/>
                  <w:szCs w:val="18"/>
                  <w:vertAlign w:val="superscript"/>
                  <w:lang w:val="pt-BR"/>
                </w:rPr>
                <w:footnoteReference w:id="11"/>
              </w:r>
            </w:del>
          </w:p>
        </w:tc>
        <w:tc>
          <w:tcPr>
            <w:tcW w:w="1437" w:type="dxa"/>
          </w:tcPr>
          <w:p w14:paraId="327398E3" w14:textId="31AED02E" w:rsidR="002E2E47" w:rsidRPr="002E2E47" w:rsidDel="00E51E0C" w:rsidRDefault="002E2E47" w:rsidP="00E51E0C">
            <w:pPr>
              <w:spacing w:before="360"/>
              <w:jc w:val="both"/>
              <w:rPr>
                <w:del w:id="1248" w:author="Nabunambika Nelson" w:date="2021-11-20T18:55:00Z"/>
                <w:rFonts w:ascii="Arial" w:eastAsia="Calibri" w:hAnsi="Arial" w:cs="Arial"/>
                <w:sz w:val="18"/>
                <w:szCs w:val="18"/>
                <w:lang w:val="pt-BR"/>
              </w:rPr>
              <w:pPrChange w:id="1249" w:author="Nabunambika Nelson" w:date="2021-11-20T18:55:00Z">
                <w:pPr>
                  <w:spacing w:line="220" w:lineRule="atLeast"/>
                  <w:jc w:val="right"/>
                </w:pPr>
              </w:pPrChange>
            </w:pPr>
            <w:del w:id="1250" w:author="Nabunambika Nelson" w:date="2021-11-20T18:55:00Z">
              <w:r w:rsidRPr="002E2E47" w:rsidDel="00E51E0C">
                <w:rPr>
                  <w:rFonts w:ascii="Arial" w:eastAsia="Calibri" w:hAnsi="Arial" w:cs="Arial"/>
                  <w:sz w:val="18"/>
                  <w:szCs w:val="18"/>
                  <w:lang w:val="pt-BR"/>
                </w:rPr>
                <w:delText>1121 (95.1%)</w:delText>
              </w:r>
            </w:del>
          </w:p>
        </w:tc>
        <w:tc>
          <w:tcPr>
            <w:tcW w:w="1688" w:type="dxa"/>
          </w:tcPr>
          <w:p w14:paraId="17BD0CA4" w14:textId="21506907" w:rsidR="002E2E47" w:rsidRPr="002E2E47" w:rsidDel="00E51E0C" w:rsidRDefault="002E2E47" w:rsidP="00E51E0C">
            <w:pPr>
              <w:spacing w:before="360"/>
              <w:jc w:val="both"/>
              <w:rPr>
                <w:del w:id="1251" w:author="Nabunambika Nelson" w:date="2021-11-20T18:55:00Z"/>
                <w:rFonts w:ascii="Arial" w:eastAsia="Calibri" w:hAnsi="Arial" w:cs="Arial"/>
                <w:sz w:val="18"/>
                <w:szCs w:val="18"/>
                <w:lang w:val="pt-BR"/>
              </w:rPr>
              <w:pPrChange w:id="1252" w:author="Nabunambika Nelson" w:date="2021-11-20T18:55:00Z">
                <w:pPr>
                  <w:spacing w:line="220" w:lineRule="atLeast"/>
                  <w:jc w:val="right"/>
                </w:pPr>
              </w:pPrChange>
            </w:pPr>
            <w:del w:id="1253" w:author="Nabunambika Nelson" w:date="2021-11-20T18:55:00Z">
              <w:r w:rsidRPr="002E2E47" w:rsidDel="00E51E0C">
                <w:rPr>
                  <w:rFonts w:ascii="Arial" w:eastAsia="Calibri" w:hAnsi="Arial" w:cs="Arial"/>
                  <w:sz w:val="18"/>
                  <w:szCs w:val="18"/>
                  <w:lang w:val="pt-BR"/>
                </w:rPr>
                <w:delText>240 (98.0%)</w:delText>
              </w:r>
            </w:del>
          </w:p>
        </w:tc>
        <w:tc>
          <w:tcPr>
            <w:tcW w:w="1638" w:type="dxa"/>
          </w:tcPr>
          <w:p w14:paraId="4A9AB0B1" w14:textId="56C09C26" w:rsidR="002E2E47" w:rsidRPr="002E2E47" w:rsidDel="00E51E0C" w:rsidRDefault="002E2E47" w:rsidP="00E51E0C">
            <w:pPr>
              <w:spacing w:before="360"/>
              <w:jc w:val="both"/>
              <w:rPr>
                <w:del w:id="1254" w:author="Nabunambika Nelson" w:date="2021-11-20T18:55:00Z"/>
                <w:rFonts w:ascii="Arial" w:eastAsia="Calibri" w:hAnsi="Arial" w:cs="Arial"/>
                <w:sz w:val="18"/>
                <w:szCs w:val="18"/>
                <w:lang w:val="pt-BR"/>
              </w:rPr>
              <w:pPrChange w:id="1255" w:author="Nabunambika Nelson" w:date="2021-11-20T18:55:00Z">
                <w:pPr>
                  <w:spacing w:line="220" w:lineRule="atLeast"/>
                  <w:jc w:val="right"/>
                </w:pPr>
              </w:pPrChange>
            </w:pPr>
            <w:del w:id="1256" w:author="Nabunambika Nelson" w:date="2021-11-20T18:55:00Z">
              <w:r w:rsidRPr="002E2E47" w:rsidDel="00E51E0C">
                <w:rPr>
                  <w:rFonts w:ascii="Arial" w:eastAsia="Calibri" w:hAnsi="Arial" w:cs="Arial"/>
                  <w:sz w:val="18"/>
                  <w:szCs w:val="18"/>
                  <w:lang w:val="pt-BR"/>
                </w:rPr>
                <w:delText>49 (100.0%)</w:delText>
              </w:r>
            </w:del>
          </w:p>
        </w:tc>
        <w:tc>
          <w:tcPr>
            <w:tcW w:w="1446" w:type="dxa"/>
          </w:tcPr>
          <w:p w14:paraId="2B794A39" w14:textId="6A14F6A2" w:rsidR="002E2E47" w:rsidRPr="002E2E47" w:rsidDel="00E51E0C" w:rsidRDefault="002E2E47" w:rsidP="00E51E0C">
            <w:pPr>
              <w:spacing w:before="360"/>
              <w:jc w:val="both"/>
              <w:rPr>
                <w:del w:id="1257" w:author="Nabunambika Nelson" w:date="2021-11-20T18:55:00Z"/>
                <w:rFonts w:ascii="Arial" w:eastAsia="Calibri" w:hAnsi="Arial" w:cs="Arial"/>
                <w:sz w:val="18"/>
                <w:szCs w:val="18"/>
                <w:lang w:val="pt-BR"/>
              </w:rPr>
              <w:pPrChange w:id="1258" w:author="Nabunambika Nelson" w:date="2021-11-20T18:55:00Z">
                <w:pPr>
                  <w:spacing w:line="220" w:lineRule="atLeast"/>
                  <w:jc w:val="right"/>
                </w:pPr>
              </w:pPrChange>
            </w:pPr>
            <w:del w:id="1259" w:author="Nabunambika Nelson" w:date="2021-11-20T18:55:00Z">
              <w:r w:rsidRPr="002E2E47" w:rsidDel="00E51E0C">
                <w:rPr>
                  <w:rFonts w:ascii="Arial" w:eastAsia="Calibri" w:hAnsi="Arial" w:cs="Arial"/>
                  <w:sz w:val="18"/>
                  <w:szCs w:val="18"/>
                  <w:lang w:val="pt-BR"/>
                </w:rPr>
                <w:delText>1410 (95.7%)</w:delText>
              </w:r>
            </w:del>
          </w:p>
        </w:tc>
        <w:tc>
          <w:tcPr>
            <w:tcW w:w="1180" w:type="dxa"/>
          </w:tcPr>
          <w:p w14:paraId="672130F7" w14:textId="493D750D" w:rsidR="002E2E47" w:rsidRPr="002E2E47" w:rsidDel="00E51E0C" w:rsidRDefault="002E2E47" w:rsidP="00E51E0C">
            <w:pPr>
              <w:spacing w:before="360"/>
              <w:jc w:val="both"/>
              <w:rPr>
                <w:del w:id="1260" w:author="Nabunambika Nelson" w:date="2021-11-20T18:55:00Z"/>
                <w:rFonts w:ascii="Arial" w:eastAsia="Calibri" w:hAnsi="Arial" w:cs="Arial"/>
                <w:sz w:val="18"/>
                <w:szCs w:val="18"/>
                <w:lang w:val="pt-BR"/>
              </w:rPr>
              <w:pPrChange w:id="1261" w:author="Nabunambika Nelson" w:date="2021-11-20T18:55:00Z">
                <w:pPr>
                  <w:spacing w:line="220" w:lineRule="atLeast"/>
                  <w:jc w:val="right"/>
                </w:pPr>
              </w:pPrChange>
            </w:pPr>
            <w:del w:id="1262" w:author="Nabunambika Nelson" w:date="2021-11-20T18:55:00Z">
              <w:r w:rsidRPr="002E2E47" w:rsidDel="00E51E0C">
                <w:rPr>
                  <w:rFonts w:ascii="Arial" w:eastAsia="Calibri" w:hAnsi="Arial" w:cs="Arial"/>
                  <w:sz w:val="18"/>
                  <w:szCs w:val="18"/>
                  <w:lang w:val="pt-BR"/>
                </w:rPr>
                <w:delText>0.19</w:delText>
              </w:r>
            </w:del>
          </w:p>
        </w:tc>
      </w:tr>
      <w:tr w:rsidR="002E2E47" w:rsidRPr="002E2E47" w:rsidDel="00E51E0C" w14:paraId="2654697F" w14:textId="447C9631" w:rsidTr="002C7080">
        <w:trPr>
          <w:jc w:val="center"/>
          <w:del w:id="1263" w:author="Nabunambika Nelson" w:date="2021-11-20T18:55:00Z"/>
        </w:trPr>
        <w:tc>
          <w:tcPr>
            <w:tcW w:w="1588" w:type="dxa"/>
          </w:tcPr>
          <w:p w14:paraId="2F472C49" w14:textId="2187436A" w:rsidR="002E2E47" w:rsidRPr="002E2E47" w:rsidDel="00E51E0C" w:rsidRDefault="002E2E47" w:rsidP="00E51E0C">
            <w:pPr>
              <w:spacing w:before="360"/>
              <w:jc w:val="both"/>
              <w:rPr>
                <w:del w:id="1264" w:author="Nabunambika Nelson" w:date="2021-11-20T18:55:00Z"/>
                <w:rFonts w:ascii="Arial" w:eastAsia="Calibri" w:hAnsi="Arial" w:cs="Arial"/>
                <w:sz w:val="18"/>
                <w:szCs w:val="18"/>
                <w:lang w:val="pt-BR"/>
              </w:rPr>
              <w:pPrChange w:id="1265" w:author="Nabunambika Nelson" w:date="2021-11-20T18:55:00Z">
                <w:pPr>
                  <w:spacing w:line="220" w:lineRule="atLeast"/>
                </w:pPr>
              </w:pPrChange>
            </w:pPr>
            <w:del w:id="1266" w:author="Nabunambika Nelson" w:date="2021-11-20T18:55:00Z">
              <w:r w:rsidRPr="002E2E47" w:rsidDel="00E51E0C">
                <w:rPr>
                  <w:rFonts w:ascii="Arial" w:eastAsia="Calibri" w:hAnsi="Arial" w:cs="Arial"/>
                  <w:sz w:val="18"/>
                  <w:szCs w:val="18"/>
                  <w:lang w:val="pt-BR"/>
                </w:rPr>
                <w:delText>12</w:delText>
              </w:r>
              <w:r w:rsidRPr="002E2E47" w:rsidDel="00E51E0C">
                <w:rPr>
                  <w:rFonts w:ascii="Arial" w:eastAsia="Calibri" w:hAnsi="Arial" w:cs="Arial"/>
                  <w:sz w:val="18"/>
                  <w:szCs w:val="18"/>
                  <w:vertAlign w:val="superscript"/>
                  <w:lang w:val="pt-BR"/>
                </w:rPr>
                <w:footnoteReference w:id="12"/>
              </w:r>
            </w:del>
          </w:p>
        </w:tc>
        <w:tc>
          <w:tcPr>
            <w:tcW w:w="1437" w:type="dxa"/>
          </w:tcPr>
          <w:p w14:paraId="587AC203" w14:textId="628ACC9E" w:rsidR="002E2E47" w:rsidRPr="002E2E47" w:rsidDel="00E51E0C" w:rsidRDefault="002E2E47" w:rsidP="00E51E0C">
            <w:pPr>
              <w:spacing w:before="360"/>
              <w:jc w:val="both"/>
              <w:rPr>
                <w:del w:id="1269" w:author="Nabunambika Nelson" w:date="2021-11-20T18:55:00Z"/>
                <w:rFonts w:ascii="Arial" w:eastAsia="Calibri" w:hAnsi="Arial" w:cs="Arial"/>
                <w:sz w:val="18"/>
                <w:szCs w:val="18"/>
                <w:lang w:val="pt-BR"/>
              </w:rPr>
              <w:pPrChange w:id="1270" w:author="Nabunambika Nelson" w:date="2021-11-20T18:55:00Z">
                <w:pPr>
                  <w:spacing w:line="220" w:lineRule="atLeast"/>
                  <w:jc w:val="right"/>
                </w:pPr>
              </w:pPrChange>
            </w:pPr>
            <w:del w:id="1271" w:author="Nabunambika Nelson" w:date="2021-11-20T18:55:00Z">
              <w:r w:rsidRPr="002E2E47" w:rsidDel="00E51E0C">
                <w:rPr>
                  <w:rFonts w:ascii="Arial" w:eastAsia="Calibri" w:hAnsi="Arial" w:cs="Arial"/>
                  <w:sz w:val="18"/>
                  <w:szCs w:val="18"/>
                  <w:lang w:val="pt-BR"/>
                </w:rPr>
                <w:delText>67 (5.7%)</w:delText>
              </w:r>
            </w:del>
          </w:p>
        </w:tc>
        <w:tc>
          <w:tcPr>
            <w:tcW w:w="1688" w:type="dxa"/>
          </w:tcPr>
          <w:p w14:paraId="7871D097" w14:textId="725C65E7" w:rsidR="002E2E47" w:rsidRPr="002E2E47" w:rsidDel="00E51E0C" w:rsidRDefault="002E2E47" w:rsidP="00E51E0C">
            <w:pPr>
              <w:spacing w:before="360"/>
              <w:jc w:val="both"/>
              <w:rPr>
                <w:del w:id="1272" w:author="Nabunambika Nelson" w:date="2021-11-20T18:55:00Z"/>
                <w:rFonts w:ascii="Arial" w:eastAsia="Calibri" w:hAnsi="Arial" w:cs="Arial"/>
                <w:sz w:val="18"/>
                <w:szCs w:val="18"/>
                <w:lang w:val="pt-BR"/>
              </w:rPr>
              <w:pPrChange w:id="1273" w:author="Nabunambika Nelson" w:date="2021-11-20T18:55:00Z">
                <w:pPr>
                  <w:spacing w:line="220" w:lineRule="atLeast"/>
                  <w:jc w:val="right"/>
                </w:pPr>
              </w:pPrChange>
            </w:pPr>
            <w:del w:id="1274" w:author="Nabunambika Nelson" w:date="2021-11-20T18:55:00Z">
              <w:r w:rsidRPr="002E2E47" w:rsidDel="00E51E0C">
                <w:rPr>
                  <w:rFonts w:ascii="Arial" w:eastAsia="Calibri" w:hAnsi="Arial" w:cs="Arial"/>
                  <w:sz w:val="18"/>
                  <w:szCs w:val="18"/>
                  <w:lang w:val="pt-BR"/>
                </w:rPr>
                <w:delText>10 (4.1%)</w:delText>
              </w:r>
            </w:del>
          </w:p>
        </w:tc>
        <w:tc>
          <w:tcPr>
            <w:tcW w:w="1638" w:type="dxa"/>
          </w:tcPr>
          <w:p w14:paraId="415C3973" w14:textId="66F177E6" w:rsidR="002E2E47" w:rsidRPr="002E2E47" w:rsidDel="00E51E0C" w:rsidRDefault="002E2E47" w:rsidP="00E51E0C">
            <w:pPr>
              <w:spacing w:before="360"/>
              <w:jc w:val="both"/>
              <w:rPr>
                <w:del w:id="1275" w:author="Nabunambika Nelson" w:date="2021-11-20T18:55:00Z"/>
                <w:rFonts w:ascii="Arial" w:eastAsia="Calibri" w:hAnsi="Arial" w:cs="Arial"/>
                <w:sz w:val="18"/>
                <w:szCs w:val="18"/>
                <w:lang w:val="pt-BR"/>
              </w:rPr>
              <w:pPrChange w:id="1276" w:author="Nabunambika Nelson" w:date="2021-11-20T18:55:00Z">
                <w:pPr>
                  <w:spacing w:line="220" w:lineRule="atLeast"/>
                  <w:jc w:val="right"/>
                </w:pPr>
              </w:pPrChange>
            </w:pPr>
            <w:del w:id="1277" w:author="Nabunambika Nelson" w:date="2021-11-20T18:55:00Z">
              <w:r w:rsidRPr="002E2E47" w:rsidDel="00E51E0C">
                <w:rPr>
                  <w:rFonts w:ascii="Arial" w:eastAsia="Calibri" w:hAnsi="Arial" w:cs="Arial"/>
                  <w:sz w:val="18"/>
                  <w:szCs w:val="18"/>
                  <w:lang w:val="pt-BR"/>
                </w:rPr>
                <w:delText>3 (6.1%)</w:delText>
              </w:r>
            </w:del>
          </w:p>
        </w:tc>
        <w:tc>
          <w:tcPr>
            <w:tcW w:w="1446" w:type="dxa"/>
          </w:tcPr>
          <w:p w14:paraId="0A14CFB7" w14:textId="6835F1A3" w:rsidR="002E2E47" w:rsidRPr="002E2E47" w:rsidDel="00E51E0C" w:rsidRDefault="002E2E47" w:rsidP="00E51E0C">
            <w:pPr>
              <w:spacing w:before="360"/>
              <w:jc w:val="both"/>
              <w:rPr>
                <w:del w:id="1278" w:author="Nabunambika Nelson" w:date="2021-11-20T18:55:00Z"/>
                <w:rFonts w:ascii="Arial" w:eastAsia="Calibri" w:hAnsi="Arial" w:cs="Arial"/>
                <w:sz w:val="18"/>
                <w:szCs w:val="18"/>
                <w:lang w:val="pt-BR"/>
              </w:rPr>
              <w:pPrChange w:id="1279" w:author="Nabunambika Nelson" w:date="2021-11-20T18:55:00Z">
                <w:pPr>
                  <w:spacing w:line="220" w:lineRule="atLeast"/>
                  <w:jc w:val="right"/>
                </w:pPr>
              </w:pPrChange>
            </w:pPr>
            <w:del w:id="1280" w:author="Nabunambika Nelson" w:date="2021-11-20T18:55:00Z">
              <w:r w:rsidRPr="002E2E47" w:rsidDel="00E51E0C">
                <w:rPr>
                  <w:rFonts w:ascii="Arial" w:eastAsia="Calibri" w:hAnsi="Arial" w:cs="Arial"/>
                  <w:sz w:val="18"/>
                  <w:szCs w:val="18"/>
                  <w:lang w:val="pt-BR"/>
                </w:rPr>
                <w:delText>80 (5.4%)</w:delText>
              </w:r>
            </w:del>
          </w:p>
        </w:tc>
        <w:tc>
          <w:tcPr>
            <w:tcW w:w="1180" w:type="dxa"/>
          </w:tcPr>
          <w:p w14:paraId="5B715846" w14:textId="7986D3E9" w:rsidR="002E2E47" w:rsidRPr="002E2E47" w:rsidDel="00E51E0C" w:rsidRDefault="002E2E47" w:rsidP="00E51E0C">
            <w:pPr>
              <w:spacing w:before="360"/>
              <w:jc w:val="both"/>
              <w:rPr>
                <w:del w:id="1281" w:author="Nabunambika Nelson" w:date="2021-11-20T18:55:00Z"/>
                <w:rFonts w:ascii="Arial" w:eastAsia="Calibri" w:hAnsi="Arial" w:cs="Arial"/>
                <w:sz w:val="18"/>
                <w:szCs w:val="18"/>
                <w:lang w:val="pt-BR"/>
              </w:rPr>
              <w:pPrChange w:id="1282" w:author="Nabunambika Nelson" w:date="2021-11-20T18:55:00Z">
                <w:pPr>
                  <w:spacing w:line="220" w:lineRule="atLeast"/>
                  <w:jc w:val="right"/>
                </w:pPr>
              </w:pPrChange>
            </w:pPr>
            <w:del w:id="1283" w:author="Nabunambika Nelson" w:date="2021-11-20T18:55:00Z">
              <w:r w:rsidRPr="002E2E47" w:rsidDel="00E51E0C">
                <w:rPr>
                  <w:rFonts w:ascii="Arial" w:eastAsia="Calibri" w:hAnsi="Arial" w:cs="Arial"/>
                  <w:sz w:val="18"/>
                  <w:szCs w:val="18"/>
                  <w:lang w:val="pt-BR"/>
                </w:rPr>
                <w:delText>0.95</w:delText>
              </w:r>
            </w:del>
          </w:p>
        </w:tc>
      </w:tr>
      <w:tr w:rsidR="002E2E47" w:rsidRPr="002E2E47" w:rsidDel="00E51E0C" w14:paraId="58D8048E" w14:textId="7AA6C81C" w:rsidTr="002C7080">
        <w:trPr>
          <w:jc w:val="center"/>
          <w:del w:id="1284" w:author="Nabunambika Nelson" w:date="2021-11-20T18:55:00Z"/>
        </w:trPr>
        <w:tc>
          <w:tcPr>
            <w:tcW w:w="1588" w:type="dxa"/>
          </w:tcPr>
          <w:p w14:paraId="0F5FEE7A" w14:textId="0DF9327E" w:rsidR="002E2E47" w:rsidRPr="002E2E47" w:rsidDel="00E51E0C" w:rsidRDefault="002E2E47" w:rsidP="00E51E0C">
            <w:pPr>
              <w:spacing w:before="360"/>
              <w:jc w:val="both"/>
              <w:rPr>
                <w:del w:id="1285" w:author="Nabunambika Nelson" w:date="2021-11-20T18:55:00Z"/>
                <w:rFonts w:ascii="Arial" w:eastAsia="Calibri" w:hAnsi="Arial" w:cs="Arial"/>
                <w:sz w:val="18"/>
                <w:szCs w:val="18"/>
                <w:lang w:val="pt-BR"/>
              </w:rPr>
              <w:pPrChange w:id="1286" w:author="Nabunambika Nelson" w:date="2021-11-20T18:55:00Z">
                <w:pPr>
                  <w:spacing w:line="220" w:lineRule="atLeast"/>
                </w:pPr>
              </w:pPrChange>
            </w:pPr>
            <w:del w:id="1287" w:author="Nabunambika Nelson" w:date="2021-11-20T18:55:00Z">
              <w:r w:rsidRPr="002E2E47" w:rsidDel="00E51E0C">
                <w:rPr>
                  <w:rFonts w:ascii="Arial" w:eastAsia="Calibri" w:hAnsi="Arial" w:cs="Arial"/>
                  <w:sz w:val="18"/>
                  <w:szCs w:val="18"/>
                  <w:lang w:val="pt-BR"/>
                </w:rPr>
                <w:delText>13</w:delText>
              </w:r>
              <w:r w:rsidRPr="002E2E47" w:rsidDel="00E51E0C">
                <w:rPr>
                  <w:rFonts w:ascii="Arial" w:eastAsia="Calibri" w:hAnsi="Arial" w:cs="Arial"/>
                  <w:sz w:val="18"/>
                  <w:szCs w:val="18"/>
                  <w:vertAlign w:val="superscript"/>
                  <w:lang w:val="pt-BR"/>
                </w:rPr>
                <w:footnoteReference w:id="13"/>
              </w:r>
            </w:del>
          </w:p>
        </w:tc>
        <w:tc>
          <w:tcPr>
            <w:tcW w:w="1437" w:type="dxa"/>
          </w:tcPr>
          <w:p w14:paraId="6E4C80C7" w14:textId="681456D7" w:rsidR="002E2E47" w:rsidRPr="002E2E47" w:rsidDel="00E51E0C" w:rsidRDefault="002E2E47" w:rsidP="00E51E0C">
            <w:pPr>
              <w:spacing w:before="360"/>
              <w:jc w:val="both"/>
              <w:rPr>
                <w:del w:id="1290" w:author="Nabunambika Nelson" w:date="2021-11-20T18:55:00Z"/>
                <w:rFonts w:ascii="Arial" w:eastAsia="Calibri" w:hAnsi="Arial" w:cs="Arial"/>
                <w:sz w:val="18"/>
                <w:szCs w:val="18"/>
                <w:lang w:val="pt-BR"/>
              </w:rPr>
              <w:pPrChange w:id="1291" w:author="Nabunambika Nelson" w:date="2021-11-20T18:55:00Z">
                <w:pPr>
                  <w:spacing w:line="220" w:lineRule="atLeast"/>
                  <w:jc w:val="right"/>
                </w:pPr>
              </w:pPrChange>
            </w:pPr>
            <w:del w:id="1292" w:author="Nabunambika Nelson" w:date="2021-11-20T18:55:00Z">
              <w:r w:rsidRPr="002E2E47" w:rsidDel="00E51E0C">
                <w:rPr>
                  <w:rFonts w:ascii="Arial" w:eastAsia="Calibri" w:hAnsi="Arial" w:cs="Arial"/>
                  <w:sz w:val="18"/>
                  <w:szCs w:val="18"/>
                  <w:lang w:val="pt-BR"/>
                </w:rPr>
                <w:delText>463 (39.3%)</w:delText>
              </w:r>
            </w:del>
          </w:p>
        </w:tc>
        <w:tc>
          <w:tcPr>
            <w:tcW w:w="1688" w:type="dxa"/>
          </w:tcPr>
          <w:p w14:paraId="07F556EB" w14:textId="134C08E7" w:rsidR="002E2E47" w:rsidRPr="002E2E47" w:rsidDel="00E51E0C" w:rsidRDefault="002E2E47" w:rsidP="00E51E0C">
            <w:pPr>
              <w:spacing w:before="360"/>
              <w:jc w:val="both"/>
              <w:rPr>
                <w:del w:id="1293" w:author="Nabunambika Nelson" w:date="2021-11-20T18:55:00Z"/>
                <w:rFonts w:ascii="Arial" w:eastAsia="Calibri" w:hAnsi="Arial" w:cs="Arial"/>
                <w:sz w:val="18"/>
                <w:szCs w:val="18"/>
                <w:lang w:val="pt-BR"/>
              </w:rPr>
              <w:pPrChange w:id="1294" w:author="Nabunambika Nelson" w:date="2021-11-20T18:55:00Z">
                <w:pPr>
                  <w:spacing w:line="220" w:lineRule="atLeast"/>
                  <w:jc w:val="right"/>
                </w:pPr>
              </w:pPrChange>
            </w:pPr>
            <w:del w:id="1295" w:author="Nabunambika Nelson" w:date="2021-11-20T18:55:00Z">
              <w:r w:rsidRPr="002E2E47" w:rsidDel="00E51E0C">
                <w:rPr>
                  <w:rFonts w:ascii="Arial" w:eastAsia="Calibri" w:hAnsi="Arial" w:cs="Arial"/>
                  <w:sz w:val="18"/>
                  <w:szCs w:val="18"/>
                  <w:lang w:val="pt-BR"/>
                </w:rPr>
                <w:delText>131 (53.5%)</w:delText>
              </w:r>
            </w:del>
          </w:p>
        </w:tc>
        <w:tc>
          <w:tcPr>
            <w:tcW w:w="1638" w:type="dxa"/>
          </w:tcPr>
          <w:p w14:paraId="6A143C53" w14:textId="45C97CE0" w:rsidR="002E2E47" w:rsidRPr="002E2E47" w:rsidDel="00E51E0C" w:rsidRDefault="002E2E47" w:rsidP="00E51E0C">
            <w:pPr>
              <w:spacing w:before="360"/>
              <w:jc w:val="both"/>
              <w:rPr>
                <w:del w:id="1296" w:author="Nabunambika Nelson" w:date="2021-11-20T18:55:00Z"/>
                <w:rFonts w:ascii="Arial" w:eastAsia="Calibri" w:hAnsi="Arial" w:cs="Arial"/>
                <w:sz w:val="18"/>
                <w:szCs w:val="18"/>
                <w:lang w:val="pt-BR"/>
              </w:rPr>
              <w:pPrChange w:id="1297" w:author="Nabunambika Nelson" w:date="2021-11-20T18:55:00Z">
                <w:pPr>
                  <w:spacing w:line="220" w:lineRule="atLeast"/>
                  <w:jc w:val="right"/>
                </w:pPr>
              </w:pPrChange>
            </w:pPr>
            <w:del w:id="1298" w:author="Nabunambika Nelson" w:date="2021-11-20T18:55:00Z">
              <w:r w:rsidRPr="002E2E47" w:rsidDel="00E51E0C">
                <w:rPr>
                  <w:rFonts w:ascii="Arial" w:eastAsia="Calibri" w:hAnsi="Arial" w:cs="Arial"/>
                  <w:sz w:val="18"/>
                  <w:szCs w:val="18"/>
                  <w:lang w:val="pt-BR"/>
                </w:rPr>
                <w:delText>11 (22.4%)</w:delText>
              </w:r>
            </w:del>
          </w:p>
        </w:tc>
        <w:tc>
          <w:tcPr>
            <w:tcW w:w="1446" w:type="dxa"/>
          </w:tcPr>
          <w:p w14:paraId="255B3CE2" w14:textId="6EC60852" w:rsidR="002E2E47" w:rsidRPr="002E2E47" w:rsidDel="00E51E0C" w:rsidRDefault="002E2E47" w:rsidP="00E51E0C">
            <w:pPr>
              <w:spacing w:before="360"/>
              <w:jc w:val="both"/>
              <w:rPr>
                <w:del w:id="1299" w:author="Nabunambika Nelson" w:date="2021-11-20T18:55:00Z"/>
                <w:rFonts w:ascii="Arial" w:eastAsia="Calibri" w:hAnsi="Arial" w:cs="Arial"/>
                <w:sz w:val="18"/>
                <w:szCs w:val="18"/>
                <w:lang w:val="pt-BR"/>
              </w:rPr>
              <w:pPrChange w:id="1300" w:author="Nabunambika Nelson" w:date="2021-11-20T18:55:00Z">
                <w:pPr>
                  <w:spacing w:line="220" w:lineRule="atLeast"/>
                  <w:jc w:val="right"/>
                </w:pPr>
              </w:pPrChange>
            </w:pPr>
            <w:del w:id="1301" w:author="Nabunambika Nelson" w:date="2021-11-20T18:55:00Z">
              <w:r w:rsidRPr="002E2E47" w:rsidDel="00E51E0C">
                <w:rPr>
                  <w:rFonts w:ascii="Arial" w:eastAsia="Calibri" w:hAnsi="Arial" w:cs="Arial"/>
                  <w:sz w:val="18"/>
                  <w:szCs w:val="18"/>
                  <w:lang w:val="pt-BR"/>
                </w:rPr>
                <w:delText>605 (41.1%)</w:delText>
              </w:r>
            </w:del>
          </w:p>
        </w:tc>
        <w:tc>
          <w:tcPr>
            <w:tcW w:w="1180" w:type="dxa"/>
          </w:tcPr>
          <w:p w14:paraId="383B5FD3" w14:textId="59ED2B66" w:rsidR="002E2E47" w:rsidRPr="002E2E47" w:rsidDel="00E51E0C" w:rsidRDefault="002E2E47" w:rsidP="00E51E0C">
            <w:pPr>
              <w:spacing w:before="360"/>
              <w:jc w:val="both"/>
              <w:rPr>
                <w:del w:id="1302" w:author="Nabunambika Nelson" w:date="2021-11-20T18:55:00Z"/>
                <w:rFonts w:ascii="Arial" w:eastAsia="Calibri" w:hAnsi="Arial" w:cs="Arial"/>
                <w:sz w:val="18"/>
                <w:szCs w:val="18"/>
                <w:lang w:val="pt-BR"/>
              </w:rPr>
              <w:pPrChange w:id="1303" w:author="Nabunambika Nelson" w:date="2021-11-20T18:55:00Z">
                <w:pPr>
                  <w:spacing w:line="220" w:lineRule="atLeast"/>
                  <w:jc w:val="right"/>
                </w:pPr>
              </w:pPrChange>
            </w:pPr>
            <w:del w:id="1304"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3EEE1B2D" w14:textId="17F4A9AA" w:rsidTr="002C7080">
        <w:trPr>
          <w:jc w:val="center"/>
          <w:del w:id="1305" w:author="Nabunambika Nelson" w:date="2021-11-20T18:55:00Z"/>
        </w:trPr>
        <w:tc>
          <w:tcPr>
            <w:tcW w:w="1588" w:type="dxa"/>
          </w:tcPr>
          <w:p w14:paraId="7233B2CB" w14:textId="2069CDDA" w:rsidR="002E2E47" w:rsidRPr="002E2E47" w:rsidDel="00E51E0C" w:rsidRDefault="002E2E47" w:rsidP="00E51E0C">
            <w:pPr>
              <w:spacing w:before="360"/>
              <w:jc w:val="both"/>
              <w:rPr>
                <w:del w:id="1306" w:author="Nabunambika Nelson" w:date="2021-11-20T18:55:00Z"/>
                <w:rFonts w:ascii="Arial" w:eastAsia="Calibri" w:hAnsi="Arial" w:cs="Arial"/>
                <w:sz w:val="18"/>
                <w:szCs w:val="18"/>
                <w:lang w:val="pt-BR"/>
              </w:rPr>
              <w:pPrChange w:id="1307" w:author="Nabunambika Nelson" w:date="2021-11-20T18:55:00Z">
                <w:pPr>
                  <w:spacing w:line="220" w:lineRule="atLeast"/>
                </w:pPr>
              </w:pPrChange>
            </w:pPr>
            <w:del w:id="1308" w:author="Nabunambika Nelson" w:date="2021-11-20T18:55:00Z">
              <w:r w:rsidRPr="002E2E47" w:rsidDel="00E51E0C">
                <w:rPr>
                  <w:rFonts w:ascii="Arial" w:eastAsia="Calibri" w:hAnsi="Arial" w:cs="Arial"/>
                  <w:sz w:val="18"/>
                  <w:szCs w:val="18"/>
                  <w:lang w:val="pt-BR"/>
                </w:rPr>
                <w:delText>14</w:delText>
              </w:r>
              <w:r w:rsidRPr="002E2E47" w:rsidDel="00E51E0C">
                <w:rPr>
                  <w:rFonts w:ascii="Arial" w:eastAsia="Calibri" w:hAnsi="Arial" w:cs="Arial"/>
                  <w:sz w:val="18"/>
                  <w:szCs w:val="18"/>
                  <w:vertAlign w:val="superscript"/>
                  <w:lang w:val="pt-BR"/>
                </w:rPr>
                <w:footnoteReference w:id="14"/>
              </w:r>
            </w:del>
          </w:p>
        </w:tc>
        <w:tc>
          <w:tcPr>
            <w:tcW w:w="1437" w:type="dxa"/>
          </w:tcPr>
          <w:p w14:paraId="445F1593" w14:textId="39820D56" w:rsidR="002E2E47" w:rsidRPr="002E2E47" w:rsidDel="00E51E0C" w:rsidRDefault="002E2E47" w:rsidP="00E51E0C">
            <w:pPr>
              <w:spacing w:before="360"/>
              <w:jc w:val="both"/>
              <w:rPr>
                <w:del w:id="1311" w:author="Nabunambika Nelson" w:date="2021-11-20T18:55:00Z"/>
                <w:rFonts w:ascii="Arial" w:eastAsia="Calibri" w:hAnsi="Arial" w:cs="Arial"/>
                <w:sz w:val="18"/>
                <w:szCs w:val="18"/>
                <w:lang w:val="pt-BR"/>
              </w:rPr>
              <w:pPrChange w:id="1312" w:author="Nabunambika Nelson" w:date="2021-11-20T18:55:00Z">
                <w:pPr>
                  <w:spacing w:line="220" w:lineRule="atLeast"/>
                  <w:jc w:val="right"/>
                </w:pPr>
              </w:pPrChange>
            </w:pPr>
            <w:del w:id="1313" w:author="Nabunambika Nelson" w:date="2021-11-20T18:55:00Z">
              <w:r w:rsidRPr="002E2E47" w:rsidDel="00E51E0C">
                <w:rPr>
                  <w:rFonts w:ascii="Arial" w:eastAsia="Calibri" w:hAnsi="Arial" w:cs="Arial"/>
                  <w:sz w:val="18"/>
                  <w:szCs w:val="18"/>
                  <w:lang w:val="pt-BR"/>
                </w:rPr>
                <w:delText>816 (69.2%)</w:delText>
              </w:r>
            </w:del>
          </w:p>
        </w:tc>
        <w:tc>
          <w:tcPr>
            <w:tcW w:w="1688" w:type="dxa"/>
          </w:tcPr>
          <w:p w14:paraId="0ECB7DC0" w14:textId="240FEB16" w:rsidR="002E2E47" w:rsidRPr="002E2E47" w:rsidDel="00E51E0C" w:rsidRDefault="002E2E47" w:rsidP="00E51E0C">
            <w:pPr>
              <w:spacing w:before="360"/>
              <w:jc w:val="both"/>
              <w:rPr>
                <w:del w:id="1314" w:author="Nabunambika Nelson" w:date="2021-11-20T18:55:00Z"/>
                <w:rFonts w:ascii="Arial" w:eastAsia="Calibri" w:hAnsi="Arial" w:cs="Arial"/>
                <w:sz w:val="18"/>
                <w:szCs w:val="18"/>
                <w:lang w:val="pt-BR"/>
              </w:rPr>
              <w:pPrChange w:id="1315" w:author="Nabunambika Nelson" w:date="2021-11-20T18:55:00Z">
                <w:pPr>
                  <w:spacing w:line="220" w:lineRule="atLeast"/>
                  <w:jc w:val="right"/>
                </w:pPr>
              </w:pPrChange>
            </w:pPr>
            <w:del w:id="1316" w:author="Nabunambika Nelson" w:date="2021-11-20T18:55:00Z">
              <w:r w:rsidRPr="002E2E47" w:rsidDel="00E51E0C">
                <w:rPr>
                  <w:rFonts w:ascii="Arial" w:eastAsia="Calibri" w:hAnsi="Arial" w:cs="Arial"/>
                  <w:sz w:val="18"/>
                  <w:szCs w:val="18"/>
                  <w:lang w:val="pt-BR"/>
                </w:rPr>
                <w:delText>145 (59.2%)</w:delText>
              </w:r>
            </w:del>
          </w:p>
        </w:tc>
        <w:tc>
          <w:tcPr>
            <w:tcW w:w="1638" w:type="dxa"/>
          </w:tcPr>
          <w:p w14:paraId="2FA3DDF5" w14:textId="38A9B208" w:rsidR="002E2E47" w:rsidRPr="002E2E47" w:rsidDel="00E51E0C" w:rsidRDefault="002E2E47" w:rsidP="00E51E0C">
            <w:pPr>
              <w:spacing w:before="360"/>
              <w:jc w:val="both"/>
              <w:rPr>
                <w:del w:id="1317" w:author="Nabunambika Nelson" w:date="2021-11-20T18:55:00Z"/>
                <w:rFonts w:ascii="Arial" w:eastAsia="Calibri" w:hAnsi="Arial" w:cs="Arial"/>
                <w:sz w:val="18"/>
                <w:szCs w:val="18"/>
                <w:lang w:val="pt-BR"/>
              </w:rPr>
              <w:pPrChange w:id="1318" w:author="Nabunambika Nelson" w:date="2021-11-20T18:55:00Z">
                <w:pPr>
                  <w:spacing w:line="220" w:lineRule="atLeast"/>
                  <w:jc w:val="right"/>
                </w:pPr>
              </w:pPrChange>
            </w:pPr>
            <w:del w:id="1319" w:author="Nabunambika Nelson" w:date="2021-11-20T18:55:00Z">
              <w:r w:rsidRPr="002E2E47" w:rsidDel="00E51E0C">
                <w:rPr>
                  <w:rFonts w:ascii="Arial" w:eastAsia="Calibri" w:hAnsi="Arial" w:cs="Arial"/>
                  <w:sz w:val="18"/>
                  <w:szCs w:val="18"/>
                  <w:lang w:val="pt-BR"/>
                </w:rPr>
                <w:delText>17 (34.7%)</w:delText>
              </w:r>
            </w:del>
          </w:p>
        </w:tc>
        <w:tc>
          <w:tcPr>
            <w:tcW w:w="1446" w:type="dxa"/>
          </w:tcPr>
          <w:p w14:paraId="3C86C41D" w14:textId="1523580F" w:rsidR="002E2E47" w:rsidRPr="002E2E47" w:rsidDel="00E51E0C" w:rsidRDefault="002E2E47" w:rsidP="00E51E0C">
            <w:pPr>
              <w:spacing w:before="360"/>
              <w:jc w:val="both"/>
              <w:rPr>
                <w:del w:id="1320" w:author="Nabunambika Nelson" w:date="2021-11-20T18:55:00Z"/>
                <w:rFonts w:ascii="Arial" w:eastAsia="Calibri" w:hAnsi="Arial" w:cs="Arial"/>
                <w:sz w:val="18"/>
                <w:szCs w:val="18"/>
                <w:lang w:val="pt-BR"/>
              </w:rPr>
              <w:pPrChange w:id="1321" w:author="Nabunambika Nelson" w:date="2021-11-20T18:55:00Z">
                <w:pPr>
                  <w:spacing w:line="220" w:lineRule="atLeast"/>
                  <w:jc w:val="right"/>
                </w:pPr>
              </w:pPrChange>
            </w:pPr>
            <w:del w:id="1322" w:author="Nabunambika Nelson" w:date="2021-11-20T18:55:00Z">
              <w:r w:rsidRPr="002E2E47" w:rsidDel="00E51E0C">
                <w:rPr>
                  <w:rFonts w:ascii="Arial" w:eastAsia="Calibri" w:hAnsi="Arial" w:cs="Arial"/>
                  <w:sz w:val="18"/>
                  <w:szCs w:val="18"/>
                  <w:lang w:val="pt-BR"/>
                </w:rPr>
                <w:delText>978 (66.4%)</w:delText>
              </w:r>
            </w:del>
          </w:p>
        </w:tc>
        <w:tc>
          <w:tcPr>
            <w:tcW w:w="1180" w:type="dxa"/>
          </w:tcPr>
          <w:p w14:paraId="191E6AA6" w14:textId="007EB50F" w:rsidR="002E2E47" w:rsidRPr="002E2E47" w:rsidDel="00E51E0C" w:rsidRDefault="002E2E47" w:rsidP="00E51E0C">
            <w:pPr>
              <w:spacing w:before="360"/>
              <w:jc w:val="both"/>
              <w:rPr>
                <w:del w:id="1323" w:author="Nabunambika Nelson" w:date="2021-11-20T18:55:00Z"/>
                <w:rFonts w:ascii="Arial" w:eastAsia="Calibri" w:hAnsi="Arial" w:cs="Arial"/>
                <w:sz w:val="18"/>
                <w:szCs w:val="18"/>
                <w:lang w:val="pt-BR"/>
              </w:rPr>
              <w:pPrChange w:id="1324" w:author="Nabunambika Nelson" w:date="2021-11-20T18:55:00Z">
                <w:pPr>
                  <w:spacing w:line="220" w:lineRule="atLeast"/>
                  <w:jc w:val="right"/>
                </w:pPr>
              </w:pPrChange>
            </w:pPr>
            <w:del w:id="1325"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04995148" w14:textId="14DB3DA2" w:rsidTr="002C7080">
        <w:trPr>
          <w:jc w:val="center"/>
          <w:del w:id="1326" w:author="Nabunambika Nelson" w:date="2021-11-20T18:55:00Z"/>
        </w:trPr>
        <w:tc>
          <w:tcPr>
            <w:tcW w:w="1588" w:type="dxa"/>
          </w:tcPr>
          <w:p w14:paraId="4F956204" w14:textId="20BF379A" w:rsidR="002E2E47" w:rsidRPr="002E2E47" w:rsidDel="00E51E0C" w:rsidRDefault="002E2E47" w:rsidP="00E51E0C">
            <w:pPr>
              <w:spacing w:before="360"/>
              <w:jc w:val="both"/>
              <w:rPr>
                <w:del w:id="1327" w:author="Nabunambika Nelson" w:date="2021-11-20T18:55:00Z"/>
                <w:rFonts w:ascii="Arial" w:eastAsia="Calibri" w:hAnsi="Arial" w:cs="Arial"/>
                <w:sz w:val="18"/>
                <w:szCs w:val="18"/>
                <w:lang w:val="pt-BR"/>
              </w:rPr>
              <w:pPrChange w:id="1328" w:author="Nabunambika Nelson" w:date="2021-11-20T18:55:00Z">
                <w:pPr>
                  <w:spacing w:line="220" w:lineRule="atLeast"/>
                </w:pPr>
              </w:pPrChange>
            </w:pPr>
            <w:del w:id="1329" w:author="Nabunambika Nelson" w:date="2021-11-20T18:55:00Z">
              <w:r w:rsidRPr="002E2E47" w:rsidDel="00E51E0C">
                <w:rPr>
                  <w:rFonts w:ascii="Arial" w:eastAsia="Calibri" w:hAnsi="Arial" w:cs="Arial"/>
                  <w:sz w:val="18"/>
                  <w:szCs w:val="18"/>
                  <w:lang w:val="pt-BR"/>
                </w:rPr>
                <w:delText>15</w:delText>
              </w:r>
              <w:r w:rsidRPr="002E2E47" w:rsidDel="00E51E0C">
                <w:rPr>
                  <w:rFonts w:ascii="Arial" w:eastAsia="Calibri" w:hAnsi="Arial" w:cs="Arial"/>
                  <w:sz w:val="18"/>
                  <w:szCs w:val="18"/>
                  <w:vertAlign w:val="superscript"/>
                  <w:lang w:val="pt-BR"/>
                </w:rPr>
                <w:footnoteReference w:id="15"/>
              </w:r>
            </w:del>
          </w:p>
        </w:tc>
        <w:tc>
          <w:tcPr>
            <w:tcW w:w="1437" w:type="dxa"/>
          </w:tcPr>
          <w:p w14:paraId="30DE1709" w14:textId="32A6DC5C" w:rsidR="002E2E47" w:rsidRPr="002E2E47" w:rsidDel="00E51E0C" w:rsidRDefault="002E2E47" w:rsidP="00E51E0C">
            <w:pPr>
              <w:spacing w:before="360"/>
              <w:jc w:val="both"/>
              <w:rPr>
                <w:del w:id="1332" w:author="Nabunambika Nelson" w:date="2021-11-20T18:55:00Z"/>
                <w:rFonts w:ascii="Arial" w:eastAsia="Calibri" w:hAnsi="Arial" w:cs="Arial"/>
                <w:sz w:val="18"/>
                <w:szCs w:val="18"/>
                <w:lang w:val="pt-BR"/>
              </w:rPr>
              <w:pPrChange w:id="1333" w:author="Nabunambika Nelson" w:date="2021-11-20T18:55:00Z">
                <w:pPr>
                  <w:spacing w:line="220" w:lineRule="atLeast"/>
                  <w:jc w:val="right"/>
                </w:pPr>
              </w:pPrChange>
            </w:pPr>
            <w:del w:id="1334" w:author="Nabunambika Nelson" w:date="2021-11-20T18:55:00Z">
              <w:r w:rsidRPr="002E2E47" w:rsidDel="00E51E0C">
                <w:rPr>
                  <w:rFonts w:ascii="Arial" w:eastAsia="Calibri" w:hAnsi="Arial" w:cs="Arial"/>
                  <w:sz w:val="18"/>
                  <w:szCs w:val="18"/>
                  <w:lang w:val="pt-BR"/>
                </w:rPr>
                <w:delText>313 (26.5%)</w:delText>
              </w:r>
            </w:del>
          </w:p>
        </w:tc>
        <w:tc>
          <w:tcPr>
            <w:tcW w:w="1688" w:type="dxa"/>
          </w:tcPr>
          <w:p w14:paraId="5326771B" w14:textId="7DF81674" w:rsidR="002E2E47" w:rsidRPr="002E2E47" w:rsidDel="00E51E0C" w:rsidRDefault="002E2E47" w:rsidP="00E51E0C">
            <w:pPr>
              <w:spacing w:before="360"/>
              <w:jc w:val="both"/>
              <w:rPr>
                <w:del w:id="1335" w:author="Nabunambika Nelson" w:date="2021-11-20T18:55:00Z"/>
                <w:rFonts w:ascii="Arial" w:eastAsia="Calibri" w:hAnsi="Arial" w:cs="Arial"/>
                <w:sz w:val="18"/>
                <w:szCs w:val="18"/>
                <w:lang w:val="pt-BR"/>
              </w:rPr>
              <w:pPrChange w:id="1336" w:author="Nabunambika Nelson" w:date="2021-11-20T18:55:00Z">
                <w:pPr>
                  <w:spacing w:line="220" w:lineRule="atLeast"/>
                  <w:jc w:val="right"/>
                </w:pPr>
              </w:pPrChange>
            </w:pPr>
            <w:del w:id="1337" w:author="Nabunambika Nelson" w:date="2021-11-20T18:55:00Z">
              <w:r w:rsidRPr="002E2E47" w:rsidDel="00E51E0C">
                <w:rPr>
                  <w:rFonts w:ascii="Arial" w:eastAsia="Calibri" w:hAnsi="Arial" w:cs="Arial"/>
                  <w:sz w:val="18"/>
                  <w:szCs w:val="18"/>
                  <w:lang w:val="pt-BR"/>
                </w:rPr>
                <w:delText>185 (75.5%)</w:delText>
              </w:r>
            </w:del>
          </w:p>
        </w:tc>
        <w:tc>
          <w:tcPr>
            <w:tcW w:w="1638" w:type="dxa"/>
          </w:tcPr>
          <w:p w14:paraId="05B4218D" w14:textId="7049D210" w:rsidR="002E2E47" w:rsidRPr="002E2E47" w:rsidDel="00E51E0C" w:rsidRDefault="002E2E47" w:rsidP="00E51E0C">
            <w:pPr>
              <w:spacing w:before="360"/>
              <w:jc w:val="both"/>
              <w:rPr>
                <w:del w:id="1338" w:author="Nabunambika Nelson" w:date="2021-11-20T18:55:00Z"/>
                <w:rFonts w:ascii="Arial" w:eastAsia="Calibri" w:hAnsi="Arial" w:cs="Arial"/>
                <w:sz w:val="18"/>
                <w:szCs w:val="18"/>
                <w:lang w:val="pt-BR"/>
              </w:rPr>
              <w:pPrChange w:id="1339" w:author="Nabunambika Nelson" w:date="2021-11-20T18:55:00Z">
                <w:pPr>
                  <w:spacing w:line="220" w:lineRule="atLeast"/>
                  <w:jc w:val="right"/>
                </w:pPr>
              </w:pPrChange>
            </w:pPr>
            <w:del w:id="1340" w:author="Nabunambika Nelson" w:date="2021-11-20T18:55:00Z">
              <w:r w:rsidRPr="002E2E47" w:rsidDel="00E51E0C">
                <w:rPr>
                  <w:rFonts w:ascii="Arial" w:eastAsia="Calibri" w:hAnsi="Arial" w:cs="Arial"/>
                  <w:sz w:val="18"/>
                  <w:szCs w:val="18"/>
                  <w:lang w:val="pt-BR"/>
                </w:rPr>
                <w:delText>46 (93.9%)</w:delText>
              </w:r>
            </w:del>
          </w:p>
        </w:tc>
        <w:tc>
          <w:tcPr>
            <w:tcW w:w="1446" w:type="dxa"/>
          </w:tcPr>
          <w:p w14:paraId="6A77D06C" w14:textId="0EAA13B9" w:rsidR="002E2E47" w:rsidRPr="002E2E47" w:rsidDel="00E51E0C" w:rsidRDefault="002E2E47" w:rsidP="00E51E0C">
            <w:pPr>
              <w:spacing w:before="360"/>
              <w:jc w:val="both"/>
              <w:rPr>
                <w:del w:id="1341" w:author="Nabunambika Nelson" w:date="2021-11-20T18:55:00Z"/>
                <w:rFonts w:ascii="Arial" w:eastAsia="Calibri" w:hAnsi="Arial" w:cs="Arial"/>
                <w:sz w:val="18"/>
                <w:szCs w:val="18"/>
                <w:lang w:val="pt-BR"/>
              </w:rPr>
              <w:pPrChange w:id="1342" w:author="Nabunambika Nelson" w:date="2021-11-20T18:55:00Z">
                <w:pPr>
                  <w:spacing w:line="220" w:lineRule="atLeast"/>
                  <w:jc w:val="right"/>
                </w:pPr>
              </w:pPrChange>
            </w:pPr>
            <w:del w:id="1343" w:author="Nabunambika Nelson" w:date="2021-11-20T18:55:00Z">
              <w:r w:rsidRPr="002E2E47" w:rsidDel="00E51E0C">
                <w:rPr>
                  <w:rFonts w:ascii="Arial" w:eastAsia="Calibri" w:hAnsi="Arial" w:cs="Arial"/>
                  <w:sz w:val="18"/>
                  <w:szCs w:val="18"/>
                  <w:lang w:val="pt-BR"/>
                </w:rPr>
                <w:delText>544 (36.9%)</w:delText>
              </w:r>
            </w:del>
          </w:p>
        </w:tc>
        <w:tc>
          <w:tcPr>
            <w:tcW w:w="1180" w:type="dxa"/>
          </w:tcPr>
          <w:p w14:paraId="1183B3E7" w14:textId="37716923" w:rsidR="002E2E47" w:rsidRPr="002E2E47" w:rsidDel="00E51E0C" w:rsidRDefault="002E2E47" w:rsidP="00E51E0C">
            <w:pPr>
              <w:spacing w:before="360"/>
              <w:jc w:val="both"/>
              <w:rPr>
                <w:del w:id="1344" w:author="Nabunambika Nelson" w:date="2021-11-20T18:55:00Z"/>
                <w:rFonts w:ascii="Arial" w:eastAsia="Calibri" w:hAnsi="Arial" w:cs="Arial"/>
                <w:sz w:val="18"/>
                <w:szCs w:val="18"/>
                <w:lang w:val="pt-BR"/>
              </w:rPr>
              <w:pPrChange w:id="1345" w:author="Nabunambika Nelson" w:date="2021-11-20T18:55:00Z">
                <w:pPr>
                  <w:spacing w:line="220" w:lineRule="atLeast"/>
                  <w:jc w:val="right"/>
                </w:pPr>
              </w:pPrChange>
            </w:pPr>
            <w:del w:id="1346"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117A6D00" w14:textId="4603E11F" w:rsidTr="002C7080">
        <w:trPr>
          <w:jc w:val="center"/>
          <w:del w:id="1347" w:author="Nabunambika Nelson" w:date="2021-11-20T18:55:00Z"/>
        </w:trPr>
        <w:tc>
          <w:tcPr>
            <w:tcW w:w="1588" w:type="dxa"/>
          </w:tcPr>
          <w:p w14:paraId="08CFD8A7" w14:textId="6DE2AF93" w:rsidR="002E2E47" w:rsidRPr="002E2E47" w:rsidDel="00E51E0C" w:rsidRDefault="002E2E47" w:rsidP="00E51E0C">
            <w:pPr>
              <w:spacing w:before="360"/>
              <w:jc w:val="both"/>
              <w:rPr>
                <w:del w:id="1348" w:author="Nabunambika Nelson" w:date="2021-11-20T18:55:00Z"/>
                <w:rFonts w:ascii="Arial" w:eastAsia="Calibri" w:hAnsi="Arial" w:cs="Arial"/>
                <w:sz w:val="18"/>
                <w:szCs w:val="18"/>
                <w:lang w:val="pt-BR"/>
              </w:rPr>
              <w:pPrChange w:id="1349" w:author="Nabunambika Nelson" w:date="2021-11-20T18:55:00Z">
                <w:pPr>
                  <w:spacing w:line="220" w:lineRule="atLeast"/>
                </w:pPr>
              </w:pPrChange>
            </w:pPr>
            <w:del w:id="1350" w:author="Nabunambika Nelson" w:date="2021-11-20T18:55:00Z">
              <w:r w:rsidRPr="002E2E47" w:rsidDel="00E51E0C">
                <w:rPr>
                  <w:rFonts w:ascii="Arial" w:eastAsia="Calibri" w:hAnsi="Arial" w:cs="Arial"/>
                  <w:sz w:val="18"/>
                  <w:szCs w:val="18"/>
                  <w:lang w:val="pt-BR"/>
                </w:rPr>
                <w:delText>16</w:delText>
              </w:r>
              <w:r w:rsidRPr="002E2E47" w:rsidDel="00E51E0C">
                <w:rPr>
                  <w:rFonts w:ascii="Arial" w:eastAsia="Calibri" w:hAnsi="Arial" w:cs="Arial"/>
                  <w:sz w:val="18"/>
                  <w:szCs w:val="18"/>
                  <w:vertAlign w:val="superscript"/>
                  <w:lang w:val="pt-BR"/>
                </w:rPr>
                <w:footnoteReference w:id="16"/>
              </w:r>
            </w:del>
          </w:p>
        </w:tc>
        <w:tc>
          <w:tcPr>
            <w:tcW w:w="1437" w:type="dxa"/>
          </w:tcPr>
          <w:p w14:paraId="28B73990" w14:textId="5A727C5F" w:rsidR="002E2E47" w:rsidRPr="002E2E47" w:rsidDel="00E51E0C" w:rsidRDefault="002E2E47" w:rsidP="00E51E0C">
            <w:pPr>
              <w:spacing w:before="360"/>
              <w:jc w:val="both"/>
              <w:rPr>
                <w:del w:id="1353" w:author="Nabunambika Nelson" w:date="2021-11-20T18:55:00Z"/>
                <w:rFonts w:ascii="Arial" w:eastAsia="Calibri" w:hAnsi="Arial" w:cs="Arial"/>
                <w:sz w:val="18"/>
                <w:szCs w:val="18"/>
                <w:lang w:val="pt-BR"/>
              </w:rPr>
              <w:pPrChange w:id="1354" w:author="Nabunambika Nelson" w:date="2021-11-20T18:55:00Z">
                <w:pPr>
                  <w:spacing w:line="220" w:lineRule="atLeast"/>
                  <w:jc w:val="right"/>
                </w:pPr>
              </w:pPrChange>
            </w:pPr>
            <w:del w:id="1355" w:author="Nabunambika Nelson" w:date="2021-11-20T18:55:00Z">
              <w:r w:rsidRPr="002E2E47" w:rsidDel="00E51E0C">
                <w:rPr>
                  <w:rFonts w:ascii="Arial" w:eastAsia="Calibri" w:hAnsi="Arial" w:cs="Arial"/>
                  <w:sz w:val="18"/>
                  <w:szCs w:val="18"/>
                  <w:lang w:val="pt-BR"/>
                </w:rPr>
                <w:delText>208 (17.6%)</w:delText>
              </w:r>
            </w:del>
          </w:p>
        </w:tc>
        <w:tc>
          <w:tcPr>
            <w:tcW w:w="1688" w:type="dxa"/>
          </w:tcPr>
          <w:p w14:paraId="18281A50" w14:textId="07FAB8FB" w:rsidR="002E2E47" w:rsidRPr="002E2E47" w:rsidDel="00E51E0C" w:rsidRDefault="002E2E47" w:rsidP="00E51E0C">
            <w:pPr>
              <w:spacing w:before="360"/>
              <w:jc w:val="both"/>
              <w:rPr>
                <w:del w:id="1356" w:author="Nabunambika Nelson" w:date="2021-11-20T18:55:00Z"/>
                <w:rFonts w:ascii="Arial" w:eastAsia="Calibri" w:hAnsi="Arial" w:cs="Arial"/>
                <w:sz w:val="18"/>
                <w:szCs w:val="18"/>
                <w:lang w:val="pt-BR"/>
              </w:rPr>
              <w:pPrChange w:id="1357" w:author="Nabunambika Nelson" w:date="2021-11-20T18:55:00Z">
                <w:pPr>
                  <w:spacing w:line="220" w:lineRule="atLeast"/>
                  <w:jc w:val="right"/>
                </w:pPr>
              </w:pPrChange>
            </w:pPr>
            <w:del w:id="1358" w:author="Nabunambika Nelson" w:date="2021-11-20T18:55:00Z">
              <w:r w:rsidRPr="002E2E47" w:rsidDel="00E51E0C">
                <w:rPr>
                  <w:rFonts w:ascii="Arial" w:eastAsia="Calibri" w:hAnsi="Arial" w:cs="Arial"/>
                  <w:sz w:val="18"/>
                  <w:szCs w:val="18"/>
                  <w:lang w:val="pt-BR"/>
                </w:rPr>
                <w:delText>111 (45.3%)</w:delText>
              </w:r>
            </w:del>
          </w:p>
        </w:tc>
        <w:tc>
          <w:tcPr>
            <w:tcW w:w="1638" w:type="dxa"/>
          </w:tcPr>
          <w:p w14:paraId="55863019" w14:textId="1B305F5C" w:rsidR="002E2E47" w:rsidRPr="002E2E47" w:rsidDel="00E51E0C" w:rsidRDefault="002E2E47" w:rsidP="00E51E0C">
            <w:pPr>
              <w:spacing w:before="360"/>
              <w:jc w:val="both"/>
              <w:rPr>
                <w:del w:id="1359" w:author="Nabunambika Nelson" w:date="2021-11-20T18:55:00Z"/>
                <w:rFonts w:ascii="Arial" w:eastAsia="Calibri" w:hAnsi="Arial" w:cs="Arial"/>
                <w:sz w:val="18"/>
                <w:szCs w:val="18"/>
                <w:lang w:val="pt-BR"/>
              </w:rPr>
              <w:pPrChange w:id="1360" w:author="Nabunambika Nelson" w:date="2021-11-20T18:55:00Z">
                <w:pPr>
                  <w:spacing w:line="220" w:lineRule="atLeast"/>
                  <w:jc w:val="right"/>
                </w:pPr>
              </w:pPrChange>
            </w:pPr>
            <w:del w:id="1361" w:author="Nabunambika Nelson" w:date="2021-11-20T18:55:00Z">
              <w:r w:rsidRPr="002E2E47" w:rsidDel="00E51E0C">
                <w:rPr>
                  <w:rFonts w:ascii="Arial" w:eastAsia="Calibri" w:hAnsi="Arial" w:cs="Arial"/>
                  <w:sz w:val="18"/>
                  <w:szCs w:val="18"/>
                  <w:lang w:val="pt-BR"/>
                </w:rPr>
                <w:delText>41 (83.7%)</w:delText>
              </w:r>
            </w:del>
          </w:p>
        </w:tc>
        <w:tc>
          <w:tcPr>
            <w:tcW w:w="1446" w:type="dxa"/>
          </w:tcPr>
          <w:p w14:paraId="17F02266" w14:textId="55C94465" w:rsidR="002E2E47" w:rsidRPr="002E2E47" w:rsidDel="00E51E0C" w:rsidRDefault="002E2E47" w:rsidP="00E51E0C">
            <w:pPr>
              <w:spacing w:before="360"/>
              <w:jc w:val="both"/>
              <w:rPr>
                <w:del w:id="1362" w:author="Nabunambika Nelson" w:date="2021-11-20T18:55:00Z"/>
                <w:rFonts w:ascii="Arial" w:eastAsia="Calibri" w:hAnsi="Arial" w:cs="Arial"/>
                <w:sz w:val="18"/>
                <w:szCs w:val="18"/>
                <w:lang w:val="pt-BR"/>
              </w:rPr>
              <w:pPrChange w:id="1363" w:author="Nabunambika Nelson" w:date="2021-11-20T18:55:00Z">
                <w:pPr>
                  <w:spacing w:line="220" w:lineRule="atLeast"/>
                  <w:jc w:val="right"/>
                </w:pPr>
              </w:pPrChange>
            </w:pPr>
            <w:del w:id="1364" w:author="Nabunambika Nelson" w:date="2021-11-20T18:55:00Z">
              <w:r w:rsidRPr="002E2E47" w:rsidDel="00E51E0C">
                <w:rPr>
                  <w:rFonts w:ascii="Arial" w:eastAsia="Calibri" w:hAnsi="Arial" w:cs="Arial"/>
                  <w:sz w:val="18"/>
                  <w:szCs w:val="18"/>
                  <w:lang w:val="pt-BR"/>
                </w:rPr>
                <w:delText>360 (24.4%)</w:delText>
              </w:r>
            </w:del>
          </w:p>
        </w:tc>
        <w:tc>
          <w:tcPr>
            <w:tcW w:w="1180" w:type="dxa"/>
          </w:tcPr>
          <w:p w14:paraId="72646B6F" w14:textId="495E698B" w:rsidR="002E2E47" w:rsidRPr="002E2E47" w:rsidDel="00E51E0C" w:rsidRDefault="002E2E47" w:rsidP="00E51E0C">
            <w:pPr>
              <w:spacing w:before="360"/>
              <w:jc w:val="both"/>
              <w:rPr>
                <w:del w:id="1365" w:author="Nabunambika Nelson" w:date="2021-11-20T18:55:00Z"/>
                <w:rFonts w:ascii="Arial" w:eastAsia="Calibri" w:hAnsi="Arial" w:cs="Arial"/>
                <w:sz w:val="18"/>
                <w:szCs w:val="18"/>
                <w:lang w:val="pt-BR"/>
              </w:rPr>
              <w:pPrChange w:id="1366" w:author="Nabunambika Nelson" w:date="2021-11-20T18:55:00Z">
                <w:pPr>
                  <w:spacing w:line="220" w:lineRule="atLeast"/>
                  <w:jc w:val="right"/>
                </w:pPr>
              </w:pPrChange>
            </w:pPr>
            <w:del w:id="1367"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1DC321B5" w14:textId="69AD3373" w:rsidTr="002C7080">
        <w:trPr>
          <w:jc w:val="center"/>
          <w:del w:id="1368" w:author="Nabunambika Nelson" w:date="2021-11-20T18:55:00Z"/>
        </w:trPr>
        <w:tc>
          <w:tcPr>
            <w:tcW w:w="1588" w:type="dxa"/>
          </w:tcPr>
          <w:p w14:paraId="20B44D3A" w14:textId="48173197" w:rsidR="002E2E47" w:rsidRPr="002E2E47" w:rsidDel="00E51E0C" w:rsidRDefault="002E2E47" w:rsidP="00E51E0C">
            <w:pPr>
              <w:spacing w:before="360"/>
              <w:jc w:val="both"/>
              <w:rPr>
                <w:del w:id="1369" w:author="Nabunambika Nelson" w:date="2021-11-20T18:55:00Z"/>
                <w:rFonts w:ascii="Arial" w:eastAsia="Calibri" w:hAnsi="Arial" w:cs="Arial"/>
                <w:sz w:val="18"/>
                <w:szCs w:val="18"/>
                <w:lang w:val="pt-BR"/>
              </w:rPr>
              <w:pPrChange w:id="1370" w:author="Nabunambika Nelson" w:date="2021-11-20T18:55:00Z">
                <w:pPr>
                  <w:spacing w:line="220" w:lineRule="atLeast"/>
                </w:pPr>
              </w:pPrChange>
            </w:pPr>
            <w:del w:id="1371" w:author="Nabunambika Nelson" w:date="2021-11-20T18:55:00Z">
              <w:r w:rsidRPr="002E2E47" w:rsidDel="00E51E0C">
                <w:rPr>
                  <w:rFonts w:ascii="Arial" w:eastAsia="Calibri" w:hAnsi="Arial" w:cs="Arial"/>
                  <w:sz w:val="18"/>
                  <w:szCs w:val="18"/>
                  <w:lang w:val="pt-BR"/>
                </w:rPr>
                <w:delText>17</w:delText>
              </w:r>
              <w:r w:rsidRPr="002E2E47" w:rsidDel="00E51E0C">
                <w:rPr>
                  <w:rFonts w:ascii="Arial" w:eastAsia="Calibri" w:hAnsi="Arial" w:cs="Arial"/>
                  <w:sz w:val="18"/>
                  <w:szCs w:val="18"/>
                  <w:vertAlign w:val="superscript"/>
                  <w:lang w:val="pt-BR"/>
                </w:rPr>
                <w:footnoteReference w:id="17"/>
              </w:r>
            </w:del>
          </w:p>
        </w:tc>
        <w:tc>
          <w:tcPr>
            <w:tcW w:w="1437" w:type="dxa"/>
          </w:tcPr>
          <w:p w14:paraId="400374B3" w14:textId="020DDA69" w:rsidR="002E2E47" w:rsidRPr="002E2E47" w:rsidDel="00E51E0C" w:rsidRDefault="002E2E47" w:rsidP="00E51E0C">
            <w:pPr>
              <w:spacing w:before="360"/>
              <w:jc w:val="both"/>
              <w:rPr>
                <w:del w:id="1374" w:author="Nabunambika Nelson" w:date="2021-11-20T18:55:00Z"/>
                <w:rFonts w:ascii="Arial" w:eastAsia="Calibri" w:hAnsi="Arial" w:cs="Arial"/>
                <w:sz w:val="18"/>
                <w:szCs w:val="18"/>
                <w:lang w:val="pt-BR"/>
              </w:rPr>
              <w:pPrChange w:id="1375" w:author="Nabunambika Nelson" w:date="2021-11-20T18:55:00Z">
                <w:pPr>
                  <w:spacing w:line="220" w:lineRule="atLeast"/>
                  <w:jc w:val="right"/>
                </w:pPr>
              </w:pPrChange>
            </w:pPr>
            <w:del w:id="1376" w:author="Nabunambika Nelson" w:date="2021-11-20T18:55:00Z">
              <w:r w:rsidRPr="002E2E47" w:rsidDel="00E51E0C">
                <w:rPr>
                  <w:rFonts w:ascii="Arial" w:eastAsia="Calibri" w:hAnsi="Arial" w:cs="Arial"/>
                  <w:sz w:val="18"/>
                  <w:szCs w:val="18"/>
                  <w:lang w:val="pt-BR"/>
                </w:rPr>
                <w:delText>653 (55.4%)</w:delText>
              </w:r>
            </w:del>
          </w:p>
        </w:tc>
        <w:tc>
          <w:tcPr>
            <w:tcW w:w="1688" w:type="dxa"/>
          </w:tcPr>
          <w:p w14:paraId="5FA0CD91" w14:textId="2ABC5751" w:rsidR="002E2E47" w:rsidRPr="002E2E47" w:rsidDel="00E51E0C" w:rsidRDefault="002E2E47" w:rsidP="00E51E0C">
            <w:pPr>
              <w:spacing w:before="360"/>
              <w:jc w:val="both"/>
              <w:rPr>
                <w:del w:id="1377" w:author="Nabunambika Nelson" w:date="2021-11-20T18:55:00Z"/>
                <w:rFonts w:ascii="Arial" w:eastAsia="Calibri" w:hAnsi="Arial" w:cs="Arial"/>
                <w:sz w:val="18"/>
                <w:szCs w:val="18"/>
                <w:lang w:val="pt-BR"/>
              </w:rPr>
              <w:pPrChange w:id="1378" w:author="Nabunambika Nelson" w:date="2021-11-20T18:55:00Z">
                <w:pPr>
                  <w:spacing w:line="220" w:lineRule="atLeast"/>
                  <w:jc w:val="right"/>
                </w:pPr>
              </w:pPrChange>
            </w:pPr>
            <w:del w:id="1379" w:author="Nabunambika Nelson" w:date="2021-11-20T18:55:00Z">
              <w:r w:rsidRPr="002E2E47" w:rsidDel="00E51E0C">
                <w:rPr>
                  <w:rFonts w:ascii="Arial" w:eastAsia="Calibri" w:hAnsi="Arial" w:cs="Arial"/>
                  <w:sz w:val="18"/>
                  <w:szCs w:val="18"/>
                  <w:lang w:val="pt-BR"/>
                </w:rPr>
                <w:delText>144 (58.8%)</w:delText>
              </w:r>
            </w:del>
          </w:p>
        </w:tc>
        <w:tc>
          <w:tcPr>
            <w:tcW w:w="1638" w:type="dxa"/>
          </w:tcPr>
          <w:p w14:paraId="36FB2C03" w14:textId="28170571" w:rsidR="002E2E47" w:rsidRPr="002E2E47" w:rsidDel="00E51E0C" w:rsidRDefault="002E2E47" w:rsidP="00E51E0C">
            <w:pPr>
              <w:spacing w:before="360"/>
              <w:jc w:val="both"/>
              <w:rPr>
                <w:del w:id="1380" w:author="Nabunambika Nelson" w:date="2021-11-20T18:55:00Z"/>
                <w:rFonts w:ascii="Arial" w:eastAsia="Calibri" w:hAnsi="Arial" w:cs="Arial"/>
                <w:sz w:val="18"/>
                <w:szCs w:val="18"/>
                <w:lang w:val="pt-BR"/>
              </w:rPr>
              <w:pPrChange w:id="1381" w:author="Nabunambika Nelson" w:date="2021-11-20T18:55:00Z">
                <w:pPr>
                  <w:spacing w:line="220" w:lineRule="atLeast"/>
                  <w:jc w:val="right"/>
                </w:pPr>
              </w:pPrChange>
            </w:pPr>
            <w:del w:id="1382" w:author="Nabunambika Nelson" w:date="2021-11-20T18:55:00Z">
              <w:r w:rsidRPr="002E2E47" w:rsidDel="00E51E0C">
                <w:rPr>
                  <w:rFonts w:ascii="Arial" w:eastAsia="Calibri" w:hAnsi="Arial" w:cs="Arial"/>
                  <w:sz w:val="18"/>
                  <w:szCs w:val="18"/>
                  <w:lang w:val="pt-BR"/>
                </w:rPr>
                <w:delText>31 (63.3%)</w:delText>
              </w:r>
            </w:del>
          </w:p>
        </w:tc>
        <w:tc>
          <w:tcPr>
            <w:tcW w:w="1446" w:type="dxa"/>
          </w:tcPr>
          <w:p w14:paraId="5CD43DFD" w14:textId="13130169" w:rsidR="002E2E47" w:rsidRPr="002E2E47" w:rsidDel="00E51E0C" w:rsidRDefault="002E2E47" w:rsidP="00E51E0C">
            <w:pPr>
              <w:spacing w:before="360"/>
              <w:jc w:val="both"/>
              <w:rPr>
                <w:del w:id="1383" w:author="Nabunambika Nelson" w:date="2021-11-20T18:55:00Z"/>
                <w:rFonts w:ascii="Arial" w:eastAsia="Calibri" w:hAnsi="Arial" w:cs="Arial"/>
                <w:sz w:val="18"/>
                <w:szCs w:val="18"/>
                <w:lang w:val="pt-BR"/>
              </w:rPr>
              <w:pPrChange w:id="1384" w:author="Nabunambika Nelson" w:date="2021-11-20T18:55:00Z">
                <w:pPr>
                  <w:spacing w:line="220" w:lineRule="atLeast"/>
                  <w:jc w:val="right"/>
                </w:pPr>
              </w:pPrChange>
            </w:pPr>
            <w:del w:id="1385" w:author="Nabunambika Nelson" w:date="2021-11-20T18:55:00Z">
              <w:r w:rsidRPr="002E2E47" w:rsidDel="00E51E0C">
                <w:rPr>
                  <w:rFonts w:ascii="Arial" w:eastAsia="Calibri" w:hAnsi="Arial" w:cs="Arial"/>
                  <w:sz w:val="18"/>
                  <w:szCs w:val="18"/>
                  <w:lang w:val="pt-BR"/>
                </w:rPr>
                <w:delText>828 (56.2%)</w:delText>
              </w:r>
            </w:del>
          </w:p>
        </w:tc>
        <w:tc>
          <w:tcPr>
            <w:tcW w:w="1180" w:type="dxa"/>
          </w:tcPr>
          <w:p w14:paraId="555AF703" w14:textId="6EC3D41C" w:rsidR="002E2E47" w:rsidRPr="002E2E47" w:rsidDel="00E51E0C" w:rsidRDefault="002E2E47" w:rsidP="00E51E0C">
            <w:pPr>
              <w:spacing w:before="360"/>
              <w:jc w:val="both"/>
              <w:rPr>
                <w:del w:id="1386" w:author="Nabunambika Nelson" w:date="2021-11-20T18:55:00Z"/>
                <w:rFonts w:ascii="Arial" w:eastAsia="Calibri" w:hAnsi="Arial" w:cs="Arial"/>
                <w:sz w:val="18"/>
                <w:szCs w:val="18"/>
                <w:lang w:val="pt-BR"/>
              </w:rPr>
              <w:pPrChange w:id="1387" w:author="Nabunambika Nelson" w:date="2021-11-20T18:55:00Z">
                <w:pPr>
                  <w:spacing w:line="220" w:lineRule="atLeast"/>
                  <w:jc w:val="right"/>
                </w:pPr>
              </w:pPrChange>
            </w:pPr>
            <w:del w:id="1388" w:author="Nabunambika Nelson" w:date="2021-11-20T18:55:00Z">
              <w:r w:rsidRPr="002E2E47" w:rsidDel="00E51E0C">
                <w:rPr>
                  <w:rFonts w:ascii="Arial" w:eastAsia="Calibri" w:hAnsi="Arial" w:cs="Arial"/>
                  <w:sz w:val="18"/>
                  <w:szCs w:val="18"/>
                  <w:lang w:val="pt-BR"/>
                </w:rPr>
                <w:delText>0.32</w:delText>
              </w:r>
            </w:del>
          </w:p>
        </w:tc>
      </w:tr>
      <w:tr w:rsidR="002E2E47" w:rsidRPr="002E2E47" w:rsidDel="00E51E0C" w14:paraId="6C72A379" w14:textId="554F1903" w:rsidTr="002C7080">
        <w:trPr>
          <w:jc w:val="center"/>
          <w:del w:id="1389" w:author="Nabunambika Nelson" w:date="2021-11-20T18:55:00Z"/>
        </w:trPr>
        <w:tc>
          <w:tcPr>
            <w:tcW w:w="1588" w:type="dxa"/>
          </w:tcPr>
          <w:p w14:paraId="61F0DAA5" w14:textId="098A1392" w:rsidR="002E2E47" w:rsidRPr="002E2E47" w:rsidDel="00E51E0C" w:rsidRDefault="002E2E47" w:rsidP="00E51E0C">
            <w:pPr>
              <w:spacing w:before="360"/>
              <w:jc w:val="both"/>
              <w:rPr>
                <w:del w:id="1390" w:author="Nabunambika Nelson" w:date="2021-11-20T18:55:00Z"/>
                <w:rFonts w:ascii="Arial" w:eastAsia="Calibri" w:hAnsi="Arial" w:cs="Arial"/>
                <w:sz w:val="18"/>
                <w:szCs w:val="18"/>
                <w:lang w:val="pt-BR"/>
              </w:rPr>
              <w:pPrChange w:id="1391" w:author="Nabunambika Nelson" w:date="2021-11-20T18:55:00Z">
                <w:pPr>
                  <w:spacing w:line="220" w:lineRule="atLeast"/>
                </w:pPr>
              </w:pPrChange>
            </w:pPr>
            <w:del w:id="1392" w:author="Nabunambika Nelson" w:date="2021-11-20T18:55:00Z">
              <w:r w:rsidRPr="002E2E47" w:rsidDel="00E51E0C">
                <w:rPr>
                  <w:rFonts w:ascii="Arial" w:eastAsia="Calibri" w:hAnsi="Arial" w:cs="Arial"/>
                  <w:sz w:val="18"/>
                  <w:szCs w:val="18"/>
                  <w:lang w:val="pt-BR"/>
                </w:rPr>
                <w:delText>18</w:delText>
              </w:r>
              <w:r w:rsidRPr="002E2E47" w:rsidDel="00E51E0C">
                <w:rPr>
                  <w:rFonts w:ascii="Arial" w:eastAsia="Calibri" w:hAnsi="Arial" w:cs="Arial"/>
                  <w:sz w:val="18"/>
                  <w:szCs w:val="18"/>
                  <w:vertAlign w:val="superscript"/>
                  <w:lang w:val="pt-BR"/>
                </w:rPr>
                <w:footnoteReference w:id="18"/>
              </w:r>
            </w:del>
          </w:p>
        </w:tc>
        <w:tc>
          <w:tcPr>
            <w:tcW w:w="1437" w:type="dxa"/>
          </w:tcPr>
          <w:p w14:paraId="7000C720" w14:textId="34519A88" w:rsidR="002E2E47" w:rsidRPr="002E2E47" w:rsidDel="00E51E0C" w:rsidRDefault="002E2E47" w:rsidP="00E51E0C">
            <w:pPr>
              <w:spacing w:before="360"/>
              <w:jc w:val="both"/>
              <w:rPr>
                <w:del w:id="1395" w:author="Nabunambika Nelson" w:date="2021-11-20T18:55:00Z"/>
                <w:rFonts w:ascii="Arial" w:eastAsia="Calibri" w:hAnsi="Arial" w:cs="Arial"/>
                <w:sz w:val="18"/>
                <w:szCs w:val="18"/>
                <w:lang w:val="pt-BR"/>
              </w:rPr>
              <w:pPrChange w:id="1396" w:author="Nabunambika Nelson" w:date="2021-11-20T18:55:00Z">
                <w:pPr>
                  <w:spacing w:line="220" w:lineRule="atLeast"/>
                  <w:jc w:val="right"/>
                </w:pPr>
              </w:pPrChange>
            </w:pPr>
            <w:del w:id="1397" w:author="Nabunambika Nelson" w:date="2021-11-20T18:55:00Z">
              <w:r w:rsidRPr="002E2E47" w:rsidDel="00E51E0C">
                <w:rPr>
                  <w:rFonts w:ascii="Arial" w:eastAsia="Calibri" w:hAnsi="Arial" w:cs="Arial"/>
                  <w:sz w:val="18"/>
                  <w:szCs w:val="18"/>
                  <w:lang w:val="pt-BR"/>
                </w:rPr>
                <w:delText>197 (16.7%)</w:delText>
              </w:r>
            </w:del>
          </w:p>
        </w:tc>
        <w:tc>
          <w:tcPr>
            <w:tcW w:w="1688" w:type="dxa"/>
          </w:tcPr>
          <w:p w14:paraId="68E41900" w14:textId="1989EB48" w:rsidR="002E2E47" w:rsidRPr="002E2E47" w:rsidDel="00E51E0C" w:rsidRDefault="002E2E47" w:rsidP="00E51E0C">
            <w:pPr>
              <w:spacing w:before="360"/>
              <w:jc w:val="both"/>
              <w:rPr>
                <w:del w:id="1398" w:author="Nabunambika Nelson" w:date="2021-11-20T18:55:00Z"/>
                <w:rFonts w:ascii="Arial" w:eastAsia="Calibri" w:hAnsi="Arial" w:cs="Arial"/>
                <w:sz w:val="18"/>
                <w:szCs w:val="18"/>
                <w:lang w:val="pt-BR"/>
              </w:rPr>
              <w:pPrChange w:id="1399" w:author="Nabunambika Nelson" w:date="2021-11-20T18:55:00Z">
                <w:pPr>
                  <w:spacing w:line="220" w:lineRule="atLeast"/>
                  <w:jc w:val="right"/>
                </w:pPr>
              </w:pPrChange>
            </w:pPr>
            <w:del w:id="1400" w:author="Nabunambika Nelson" w:date="2021-11-20T18:55:00Z">
              <w:r w:rsidRPr="002E2E47" w:rsidDel="00E51E0C">
                <w:rPr>
                  <w:rFonts w:ascii="Arial" w:eastAsia="Calibri" w:hAnsi="Arial" w:cs="Arial"/>
                  <w:sz w:val="18"/>
                  <w:szCs w:val="18"/>
                  <w:lang w:val="pt-BR"/>
                </w:rPr>
                <w:delText>149 (60.8%)</w:delText>
              </w:r>
            </w:del>
          </w:p>
        </w:tc>
        <w:tc>
          <w:tcPr>
            <w:tcW w:w="1638" w:type="dxa"/>
          </w:tcPr>
          <w:p w14:paraId="119FF0F1" w14:textId="279EBB03" w:rsidR="002E2E47" w:rsidRPr="002E2E47" w:rsidDel="00E51E0C" w:rsidRDefault="002E2E47" w:rsidP="00E51E0C">
            <w:pPr>
              <w:spacing w:before="360"/>
              <w:jc w:val="both"/>
              <w:rPr>
                <w:del w:id="1401" w:author="Nabunambika Nelson" w:date="2021-11-20T18:55:00Z"/>
                <w:rFonts w:ascii="Arial" w:eastAsia="Calibri" w:hAnsi="Arial" w:cs="Arial"/>
                <w:sz w:val="18"/>
                <w:szCs w:val="18"/>
                <w:lang w:val="pt-BR"/>
              </w:rPr>
              <w:pPrChange w:id="1402" w:author="Nabunambika Nelson" w:date="2021-11-20T18:55:00Z">
                <w:pPr>
                  <w:spacing w:line="220" w:lineRule="atLeast"/>
                  <w:jc w:val="right"/>
                </w:pPr>
              </w:pPrChange>
            </w:pPr>
            <w:del w:id="1403" w:author="Nabunambika Nelson" w:date="2021-11-20T18:55:00Z">
              <w:r w:rsidRPr="002E2E47" w:rsidDel="00E51E0C">
                <w:rPr>
                  <w:rFonts w:ascii="Arial" w:eastAsia="Calibri" w:hAnsi="Arial" w:cs="Arial"/>
                  <w:sz w:val="18"/>
                  <w:szCs w:val="18"/>
                  <w:lang w:val="pt-BR"/>
                </w:rPr>
                <w:delText>38 (77.5%)</w:delText>
              </w:r>
            </w:del>
          </w:p>
        </w:tc>
        <w:tc>
          <w:tcPr>
            <w:tcW w:w="1446" w:type="dxa"/>
          </w:tcPr>
          <w:p w14:paraId="3FEAFC28" w14:textId="3625ABDA" w:rsidR="002E2E47" w:rsidRPr="002E2E47" w:rsidDel="00E51E0C" w:rsidRDefault="002E2E47" w:rsidP="00E51E0C">
            <w:pPr>
              <w:spacing w:before="360"/>
              <w:jc w:val="both"/>
              <w:rPr>
                <w:del w:id="1404" w:author="Nabunambika Nelson" w:date="2021-11-20T18:55:00Z"/>
                <w:rFonts w:ascii="Arial" w:eastAsia="Calibri" w:hAnsi="Arial" w:cs="Arial"/>
                <w:sz w:val="18"/>
                <w:szCs w:val="18"/>
                <w:lang w:val="pt-BR"/>
              </w:rPr>
              <w:pPrChange w:id="1405" w:author="Nabunambika Nelson" w:date="2021-11-20T18:55:00Z">
                <w:pPr>
                  <w:spacing w:line="220" w:lineRule="atLeast"/>
                  <w:jc w:val="right"/>
                </w:pPr>
              </w:pPrChange>
            </w:pPr>
            <w:del w:id="1406" w:author="Nabunambika Nelson" w:date="2021-11-20T18:55:00Z">
              <w:r w:rsidRPr="002E2E47" w:rsidDel="00E51E0C">
                <w:rPr>
                  <w:rFonts w:ascii="Arial" w:eastAsia="Calibri" w:hAnsi="Arial" w:cs="Arial"/>
                  <w:sz w:val="18"/>
                  <w:szCs w:val="18"/>
                  <w:lang w:val="pt-BR"/>
                </w:rPr>
                <w:delText>384 (26.1%)</w:delText>
              </w:r>
            </w:del>
          </w:p>
        </w:tc>
        <w:tc>
          <w:tcPr>
            <w:tcW w:w="1180" w:type="dxa"/>
          </w:tcPr>
          <w:p w14:paraId="34D8639F" w14:textId="413625A6" w:rsidR="002E2E47" w:rsidRPr="002E2E47" w:rsidDel="00E51E0C" w:rsidRDefault="002E2E47" w:rsidP="00E51E0C">
            <w:pPr>
              <w:spacing w:before="360"/>
              <w:jc w:val="both"/>
              <w:rPr>
                <w:del w:id="1407" w:author="Nabunambika Nelson" w:date="2021-11-20T18:55:00Z"/>
                <w:rFonts w:ascii="Arial" w:eastAsia="Calibri" w:hAnsi="Arial" w:cs="Arial"/>
                <w:sz w:val="18"/>
                <w:szCs w:val="18"/>
                <w:lang w:val="pt-BR"/>
              </w:rPr>
              <w:pPrChange w:id="1408" w:author="Nabunambika Nelson" w:date="2021-11-20T18:55:00Z">
                <w:pPr>
                  <w:spacing w:line="220" w:lineRule="atLeast"/>
                  <w:jc w:val="right"/>
                </w:pPr>
              </w:pPrChange>
            </w:pPr>
            <w:del w:id="1409" w:author="Nabunambika Nelson" w:date="2021-11-20T18:55:00Z">
              <w:r w:rsidRPr="002E2E47" w:rsidDel="00E51E0C">
                <w:rPr>
                  <w:rFonts w:ascii="Arial" w:eastAsia="Calibri" w:hAnsi="Arial" w:cs="Arial"/>
                  <w:sz w:val="18"/>
                  <w:szCs w:val="18"/>
                  <w:lang w:val="pt-BR"/>
                </w:rPr>
                <w:delText>&lt; 0.001</w:delText>
              </w:r>
              <w:r w:rsidRPr="002E2E47" w:rsidDel="00E51E0C">
                <w:rPr>
                  <w:rFonts w:ascii="Arial" w:eastAsia="Calibri" w:hAnsi="Arial" w:cs="Arial"/>
                  <w:sz w:val="18"/>
                  <w:szCs w:val="18"/>
                  <w:vertAlign w:val="superscript"/>
                  <w:lang w:val="pt-BR"/>
                </w:rPr>
                <w:delText>1</w:delText>
              </w:r>
            </w:del>
          </w:p>
        </w:tc>
      </w:tr>
      <w:tr w:rsidR="002E2E47" w:rsidRPr="002E2E47" w:rsidDel="00E51E0C" w14:paraId="0036F582" w14:textId="7CB2A093" w:rsidTr="002C7080">
        <w:trPr>
          <w:jc w:val="center"/>
          <w:del w:id="1410" w:author="Nabunambika Nelson" w:date="2021-11-20T18:55:00Z"/>
        </w:trPr>
        <w:tc>
          <w:tcPr>
            <w:tcW w:w="1588" w:type="dxa"/>
          </w:tcPr>
          <w:p w14:paraId="04F65B90" w14:textId="07C92A42" w:rsidR="002E2E47" w:rsidRPr="002E2E47" w:rsidDel="00E51E0C" w:rsidRDefault="002E2E47" w:rsidP="00E51E0C">
            <w:pPr>
              <w:spacing w:before="360"/>
              <w:jc w:val="both"/>
              <w:rPr>
                <w:del w:id="1411" w:author="Nabunambika Nelson" w:date="2021-11-20T18:55:00Z"/>
                <w:rFonts w:ascii="Arial" w:eastAsia="Calibri" w:hAnsi="Arial" w:cs="Arial"/>
                <w:sz w:val="18"/>
                <w:szCs w:val="18"/>
                <w:lang w:val="pt-BR"/>
              </w:rPr>
              <w:pPrChange w:id="1412" w:author="Nabunambika Nelson" w:date="2021-11-20T18:55:00Z">
                <w:pPr>
                  <w:spacing w:line="220" w:lineRule="atLeast"/>
                </w:pPr>
              </w:pPrChange>
            </w:pPr>
            <w:del w:id="1413" w:author="Nabunambika Nelson" w:date="2021-11-20T18:55:00Z">
              <w:r w:rsidRPr="002E2E47" w:rsidDel="00E51E0C">
                <w:rPr>
                  <w:rFonts w:ascii="Arial" w:eastAsia="Calibri" w:hAnsi="Arial" w:cs="Arial"/>
                  <w:sz w:val="18"/>
                  <w:szCs w:val="18"/>
                  <w:lang w:val="pt-BR"/>
                </w:rPr>
                <w:delText>19</w:delText>
              </w:r>
              <w:r w:rsidRPr="002E2E47" w:rsidDel="00E51E0C">
                <w:rPr>
                  <w:rFonts w:ascii="Arial" w:eastAsia="Calibri" w:hAnsi="Arial" w:cs="Arial"/>
                  <w:sz w:val="18"/>
                  <w:szCs w:val="18"/>
                  <w:vertAlign w:val="superscript"/>
                  <w:lang w:val="pt-BR"/>
                </w:rPr>
                <w:footnoteReference w:id="19"/>
              </w:r>
            </w:del>
          </w:p>
        </w:tc>
        <w:tc>
          <w:tcPr>
            <w:tcW w:w="1437" w:type="dxa"/>
          </w:tcPr>
          <w:p w14:paraId="7A234780" w14:textId="42D692A4" w:rsidR="002E2E47" w:rsidRPr="002E2E47" w:rsidDel="00E51E0C" w:rsidRDefault="002E2E47" w:rsidP="00E51E0C">
            <w:pPr>
              <w:spacing w:before="360"/>
              <w:jc w:val="both"/>
              <w:rPr>
                <w:del w:id="1416" w:author="Nabunambika Nelson" w:date="2021-11-20T18:55:00Z"/>
                <w:rFonts w:ascii="Arial" w:eastAsia="Calibri" w:hAnsi="Arial" w:cs="Arial"/>
                <w:sz w:val="18"/>
                <w:szCs w:val="18"/>
                <w:lang w:val="pt-BR"/>
              </w:rPr>
              <w:pPrChange w:id="1417" w:author="Nabunambika Nelson" w:date="2021-11-20T18:55:00Z">
                <w:pPr>
                  <w:spacing w:line="220" w:lineRule="atLeast"/>
                  <w:jc w:val="right"/>
                </w:pPr>
              </w:pPrChange>
            </w:pPr>
            <w:del w:id="1418" w:author="Nabunambika Nelson" w:date="2021-11-20T18:55:00Z">
              <w:r w:rsidRPr="002E2E47" w:rsidDel="00E51E0C">
                <w:rPr>
                  <w:rFonts w:ascii="Arial" w:eastAsia="Calibri" w:hAnsi="Arial" w:cs="Arial"/>
                  <w:sz w:val="18"/>
                  <w:szCs w:val="18"/>
                  <w:lang w:val="pt-BR"/>
                </w:rPr>
                <w:delText>318 (27.0%)</w:delText>
              </w:r>
            </w:del>
          </w:p>
        </w:tc>
        <w:tc>
          <w:tcPr>
            <w:tcW w:w="1688" w:type="dxa"/>
          </w:tcPr>
          <w:p w14:paraId="367AEF70" w14:textId="59064B74" w:rsidR="002E2E47" w:rsidRPr="002E2E47" w:rsidDel="00E51E0C" w:rsidRDefault="002E2E47" w:rsidP="00E51E0C">
            <w:pPr>
              <w:spacing w:before="360"/>
              <w:jc w:val="both"/>
              <w:rPr>
                <w:del w:id="1419" w:author="Nabunambika Nelson" w:date="2021-11-20T18:55:00Z"/>
                <w:rFonts w:ascii="Arial" w:eastAsia="Calibri" w:hAnsi="Arial" w:cs="Arial"/>
                <w:sz w:val="18"/>
                <w:szCs w:val="18"/>
                <w:lang w:val="pt-BR"/>
              </w:rPr>
              <w:pPrChange w:id="1420" w:author="Nabunambika Nelson" w:date="2021-11-20T18:55:00Z">
                <w:pPr>
                  <w:spacing w:line="220" w:lineRule="atLeast"/>
                  <w:jc w:val="right"/>
                </w:pPr>
              </w:pPrChange>
            </w:pPr>
            <w:del w:id="1421" w:author="Nabunambika Nelson" w:date="2021-11-20T18:55:00Z">
              <w:r w:rsidRPr="002E2E47" w:rsidDel="00E51E0C">
                <w:rPr>
                  <w:rFonts w:ascii="Arial" w:eastAsia="Calibri" w:hAnsi="Arial" w:cs="Arial"/>
                  <w:sz w:val="18"/>
                  <w:szCs w:val="18"/>
                  <w:lang w:val="pt-BR"/>
                </w:rPr>
                <w:delText>114 (46.5%)</w:delText>
              </w:r>
            </w:del>
          </w:p>
        </w:tc>
        <w:tc>
          <w:tcPr>
            <w:tcW w:w="1638" w:type="dxa"/>
          </w:tcPr>
          <w:p w14:paraId="254071EF" w14:textId="75C09881" w:rsidR="002E2E47" w:rsidRPr="002E2E47" w:rsidDel="00E51E0C" w:rsidRDefault="002E2E47" w:rsidP="00E51E0C">
            <w:pPr>
              <w:spacing w:before="360"/>
              <w:jc w:val="both"/>
              <w:rPr>
                <w:del w:id="1422" w:author="Nabunambika Nelson" w:date="2021-11-20T18:55:00Z"/>
                <w:rFonts w:ascii="Arial" w:eastAsia="Calibri" w:hAnsi="Arial" w:cs="Arial"/>
                <w:sz w:val="18"/>
                <w:szCs w:val="18"/>
                <w:lang w:val="pt-BR"/>
              </w:rPr>
              <w:pPrChange w:id="1423" w:author="Nabunambika Nelson" w:date="2021-11-20T18:55:00Z">
                <w:pPr>
                  <w:spacing w:line="220" w:lineRule="atLeast"/>
                  <w:jc w:val="right"/>
                </w:pPr>
              </w:pPrChange>
            </w:pPr>
            <w:del w:id="1424" w:author="Nabunambika Nelson" w:date="2021-11-20T18:55:00Z">
              <w:r w:rsidRPr="002E2E47" w:rsidDel="00E51E0C">
                <w:rPr>
                  <w:rFonts w:ascii="Arial" w:eastAsia="Calibri" w:hAnsi="Arial" w:cs="Arial"/>
                  <w:sz w:val="18"/>
                  <w:szCs w:val="18"/>
                  <w:lang w:val="pt-BR"/>
                </w:rPr>
                <w:delText>32 (65.3%)</w:delText>
              </w:r>
            </w:del>
          </w:p>
        </w:tc>
        <w:tc>
          <w:tcPr>
            <w:tcW w:w="1446" w:type="dxa"/>
          </w:tcPr>
          <w:p w14:paraId="345F93EC" w14:textId="4BD379D7" w:rsidR="002E2E47" w:rsidRPr="002E2E47" w:rsidDel="00E51E0C" w:rsidRDefault="002E2E47" w:rsidP="00E51E0C">
            <w:pPr>
              <w:spacing w:before="360"/>
              <w:jc w:val="both"/>
              <w:rPr>
                <w:del w:id="1425" w:author="Nabunambika Nelson" w:date="2021-11-20T18:55:00Z"/>
                <w:rFonts w:ascii="Arial" w:eastAsia="Calibri" w:hAnsi="Arial" w:cs="Arial"/>
                <w:sz w:val="18"/>
                <w:szCs w:val="18"/>
                <w:lang w:val="pt-BR"/>
              </w:rPr>
              <w:pPrChange w:id="1426" w:author="Nabunambika Nelson" w:date="2021-11-20T18:55:00Z">
                <w:pPr>
                  <w:spacing w:line="220" w:lineRule="atLeast"/>
                  <w:jc w:val="right"/>
                </w:pPr>
              </w:pPrChange>
            </w:pPr>
            <w:del w:id="1427" w:author="Nabunambika Nelson" w:date="2021-11-20T18:55:00Z">
              <w:r w:rsidRPr="002E2E47" w:rsidDel="00E51E0C">
                <w:rPr>
                  <w:rFonts w:ascii="Arial" w:eastAsia="Calibri" w:hAnsi="Arial" w:cs="Arial"/>
                  <w:sz w:val="18"/>
                  <w:szCs w:val="18"/>
                  <w:lang w:val="pt-BR"/>
                </w:rPr>
                <w:delText>464 (31.5%)</w:delText>
              </w:r>
            </w:del>
          </w:p>
        </w:tc>
        <w:tc>
          <w:tcPr>
            <w:tcW w:w="1180" w:type="dxa"/>
          </w:tcPr>
          <w:p w14:paraId="51BAA41E" w14:textId="416FE50B" w:rsidR="002E2E47" w:rsidRPr="002E2E47" w:rsidDel="00E51E0C" w:rsidRDefault="002E2E47" w:rsidP="00E51E0C">
            <w:pPr>
              <w:spacing w:before="360"/>
              <w:jc w:val="both"/>
              <w:rPr>
                <w:del w:id="1428" w:author="Nabunambika Nelson" w:date="2021-11-20T18:55:00Z"/>
                <w:rFonts w:ascii="Arial" w:eastAsia="Calibri" w:hAnsi="Arial" w:cs="Arial"/>
                <w:sz w:val="18"/>
                <w:szCs w:val="18"/>
                <w:lang w:val="pt-BR"/>
              </w:rPr>
              <w:pPrChange w:id="1429" w:author="Nabunambika Nelson" w:date="2021-11-20T18:55:00Z">
                <w:pPr>
                  <w:spacing w:line="220" w:lineRule="atLeast"/>
                  <w:jc w:val="right"/>
                </w:pPr>
              </w:pPrChange>
            </w:pPr>
            <w:del w:id="1430" w:author="Nabunambika Nelson" w:date="2021-11-20T18:55:00Z">
              <w:r w:rsidRPr="002E2E47" w:rsidDel="00E51E0C">
                <w:rPr>
                  <w:rFonts w:ascii="Arial" w:eastAsia="Calibri" w:hAnsi="Arial" w:cs="Arial"/>
                  <w:sz w:val="18"/>
                  <w:szCs w:val="18"/>
                  <w:lang w:val="pt-BR"/>
                </w:rPr>
                <w:delText>&lt; 0.001</w:delText>
              </w:r>
              <w:r w:rsidRPr="002E2E47" w:rsidDel="00E51E0C">
                <w:rPr>
                  <w:rFonts w:ascii="Arial" w:eastAsia="Calibri" w:hAnsi="Arial" w:cs="Arial"/>
                  <w:sz w:val="18"/>
                  <w:szCs w:val="18"/>
                  <w:vertAlign w:val="superscript"/>
                  <w:lang w:val="pt-BR"/>
                </w:rPr>
                <w:delText>2</w:delText>
              </w:r>
            </w:del>
          </w:p>
        </w:tc>
      </w:tr>
      <w:tr w:rsidR="002E2E47" w:rsidRPr="002E2E47" w:rsidDel="00E51E0C" w14:paraId="3BCB7AC3" w14:textId="1EBA6923" w:rsidTr="002C7080">
        <w:trPr>
          <w:jc w:val="center"/>
          <w:del w:id="1431" w:author="Nabunambika Nelson" w:date="2021-11-20T18:55:00Z"/>
        </w:trPr>
        <w:tc>
          <w:tcPr>
            <w:tcW w:w="1588" w:type="dxa"/>
          </w:tcPr>
          <w:p w14:paraId="57753133" w14:textId="5C86C3B9" w:rsidR="002E2E47" w:rsidRPr="002E2E47" w:rsidDel="00E51E0C" w:rsidRDefault="002E2E47" w:rsidP="00E51E0C">
            <w:pPr>
              <w:spacing w:before="360"/>
              <w:jc w:val="both"/>
              <w:rPr>
                <w:del w:id="1432" w:author="Nabunambika Nelson" w:date="2021-11-20T18:55:00Z"/>
                <w:rFonts w:ascii="Arial" w:eastAsia="Calibri" w:hAnsi="Arial" w:cs="Arial"/>
                <w:sz w:val="18"/>
                <w:szCs w:val="18"/>
                <w:lang w:val="pt-BR"/>
              </w:rPr>
              <w:pPrChange w:id="1433" w:author="Nabunambika Nelson" w:date="2021-11-20T18:55:00Z">
                <w:pPr>
                  <w:spacing w:line="220" w:lineRule="atLeast"/>
                </w:pPr>
              </w:pPrChange>
            </w:pPr>
            <w:del w:id="1434" w:author="Nabunambika Nelson" w:date="2021-11-20T18:55:00Z">
              <w:r w:rsidRPr="002E2E47" w:rsidDel="00E51E0C">
                <w:rPr>
                  <w:rFonts w:ascii="Arial" w:eastAsia="Calibri" w:hAnsi="Arial" w:cs="Arial"/>
                  <w:sz w:val="18"/>
                  <w:szCs w:val="18"/>
                  <w:lang w:val="pt-BR"/>
                </w:rPr>
                <w:delText>20</w:delText>
              </w:r>
              <w:r w:rsidRPr="002E2E47" w:rsidDel="00E51E0C">
                <w:rPr>
                  <w:rFonts w:ascii="Arial" w:eastAsia="Calibri" w:hAnsi="Arial" w:cs="Arial"/>
                  <w:sz w:val="18"/>
                  <w:szCs w:val="18"/>
                  <w:vertAlign w:val="superscript"/>
                  <w:lang w:val="pt-BR"/>
                </w:rPr>
                <w:footnoteReference w:id="20"/>
              </w:r>
            </w:del>
          </w:p>
        </w:tc>
        <w:tc>
          <w:tcPr>
            <w:tcW w:w="1437" w:type="dxa"/>
          </w:tcPr>
          <w:p w14:paraId="45ED5B7A" w14:textId="22FED685" w:rsidR="002E2E47" w:rsidRPr="002E2E47" w:rsidDel="00E51E0C" w:rsidRDefault="002E2E47" w:rsidP="00E51E0C">
            <w:pPr>
              <w:spacing w:before="360"/>
              <w:jc w:val="both"/>
              <w:rPr>
                <w:del w:id="1437" w:author="Nabunambika Nelson" w:date="2021-11-20T18:55:00Z"/>
                <w:rFonts w:ascii="Arial" w:eastAsia="Calibri" w:hAnsi="Arial" w:cs="Arial"/>
                <w:sz w:val="18"/>
                <w:szCs w:val="18"/>
                <w:lang w:val="pt-BR"/>
              </w:rPr>
              <w:pPrChange w:id="1438" w:author="Nabunambika Nelson" w:date="2021-11-20T18:55:00Z">
                <w:pPr>
                  <w:spacing w:line="220" w:lineRule="atLeast"/>
                  <w:jc w:val="right"/>
                </w:pPr>
              </w:pPrChange>
            </w:pPr>
            <w:del w:id="1439" w:author="Nabunambika Nelson" w:date="2021-11-20T18:55:00Z">
              <w:r w:rsidRPr="002E2E47" w:rsidDel="00E51E0C">
                <w:rPr>
                  <w:rFonts w:ascii="Arial" w:eastAsia="Calibri" w:hAnsi="Arial" w:cs="Arial"/>
                  <w:sz w:val="18"/>
                  <w:szCs w:val="18"/>
                  <w:lang w:val="pt-BR"/>
                </w:rPr>
                <w:delText>240 (20.4%)</w:delText>
              </w:r>
            </w:del>
          </w:p>
        </w:tc>
        <w:tc>
          <w:tcPr>
            <w:tcW w:w="1688" w:type="dxa"/>
          </w:tcPr>
          <w:p w14:paraId="3DDB3967" w14:textId="18E83EED" w:rsidR="002E2E47" w:rsidRPr="002E2E47" w:rsidDel="00E51E0C" w:rsidRDefault="002E2E47" w:rsidP="00E51E0C">
            <w:pPr>
              <w:spacing w:before="360"/>
              <w:jc w:val="both"/>
              <w:rPr>
                <w:del w:id="1440" w:author="Nabunambika Nelson" w:date="2021-11-20T18:55:00Z"/>
                <w:rFonts w:ascii="Arial" w:eastAsia="Calibri" w:hAnsi="Arial" w:cs="Arial"/>
                <w:sz w:val="18"/>
                <w:szCs w:val="18"/>
                <w:lang w:val="pt-BR"/>
              </w:rPr>
              <w:pPrChange w:id="1441" w:author="Nabunambika Nelson" w:date="2021-11-20T18:55:00Z">
                <w:pPr>
                  <w:spacing w:line="220" w:lineRule="atLeast"/>
                  <w:jc w:val="right"/>
                </w:pPr>
              </w:pPrChange>
            </w:pPr>
            <w:del w:id="1442" w:author="Nabunambika Nelson" w:date="2021-11-20T18:55:00Z">
              <w:r w:rsidRPr="002E2E47" w:rsidDel="00E51E0C">
                <w:rPr>
                  <w:rFonts w:ascii="Arial" w:eastAsia="Calibri" w:hAnsi="Arial" w:cs="Arial"/>
                  <w:sz w:val="18"/>
                  <w:szCs w:val="18"/>
                  <w:lang w:val="pt-BR"/>
                </w:rPr>
                <w:delText>101 (41.2%)</w:delText>
              </w:r>
            </w:del>
          </w:p>
        </w:tc>
        <w:tc>
          <w:tcPr>
            <w:tcW w:w="1638" w:type="dxa"/>
          </w:tcPr>
          <w:p w14:paraId="1E35F558" w14:textId="6AE3D714" w:rsidR="002E2E47" w:rsidRPr="002E2E47" w:rsidDel="00E51E0C" w:rsidRDefault="002E2E47" w:rsidP="00E51E0C">
            <w:pPr>
              <w:spacing w:before="360"/>
              <w:jc w:val="both"/>
              <w:rPr>
                <w:del w:id="1443" w:author="Nabunambika Nelson" w:date="2021-11-20T18:55:00Z"/>
                <w:rFonts w:ascii="Arial" w:eastAsia="Calibri" w:hAnsi="Arial" w:cs="Arial"/>
                <w:sz w:val="18"/>
                <w:szCs w:val="18"/>
                <w:lang w:val="pt-BR"/>
              </w:rPr>
              <w:pPrChange w:id="1444" w:author="Nabunambika Nelson" w:date="2021-11-20T18:55:00Z">
                <w:pPr>
                  <w:spacing w:line="220" w:lineRule="atLeast"/>
                  <w:jc w:val="right"/>
                </w:pPr>
              </w:pPrChange>
            </w:pPr>
            <w:del w:id="1445" w:author="Nabunambika Nelson" w:date="2021-11-20T18:55:00Z">
              <w:r w:rsidRPr="002E2E47" w:rsidDel="00E51E0C">
                <w:rPr>
                  <w:rFonts w:ascii="Arial" w:eastAsia="Calibri" w:hAnsi="Arial" w:cs="Arial"/>
                  <w:sz w:val="18"/>
                  <w:szCs w:val="18"/>
                  <w:lang w:val="pt-BR"/>
                </w:rPr>
                <w:delText>35 (71.4%)</w:delText>
              </w:r>
            </w:del>
          </w:p>
        </w:tc>
        <w:tc>
          <w:tcPr>
            <w:tcW w:w="1446" w:type="dxa"/>
          </w:tcPr>
          <w:p w14:paraId="1711EB0A" w14:textId="5A9568DB" w:rsidR="002E2E47" w:rsidRPr="002E2E47" w:rsidDel="00E51E0C" w:rsidRDefault="002E2E47" w:rsidP="00E51E0C">
            <w:pPr>
              <w:spacing w:before="360"/>
              <w:jc w:val="both"/>
              <w:rPr>
                <w:del w:id="1446" w:author="Nabunambika Nelson" w:date="2021-11-20T18:55:00Z"/>
                <w:rFonts w:ascii="Arial" w:eastAsia="Calibri" w:hAnsi="Arial" w:cs="Arial"/>
                <w:sz w:val="18"/>
                <w:szCs w:val="18"/>
                <w:lang w:val="pt-BR"/>
              </w:rPr>
              <w:pPrChange w:id="1447" w:author="Nabunambika Nelson" w:date="2021-11-20T18:55:00Z">
                <w:pPr>
                  <w:spacing w:line="220" w:lineRule="atLeast"/>
                  <w:jc w:val="right"/>
                </w:pPr>
              </w:pPrChange>
            </w:pPr>
            <w:del w:id="1448" w:author="Nabunambika Nelson" w:date="2021-11-20T18:55:00Z">
              <w:r w:rsidRPr="002E2E47" w:rsidDel="00E51E0C">
                <w:rPr>
                  <w:rFonts w:ascii="Arial" w:eastAsia="Calibri" w:hAnsi="Arial" w:cs="Arial"/>
                  <w:sz w:val="18"/>
                  <w:szCs w:val="18"/>
                  <w:lang w:val="pt-BR"/>
                </w:rPr>
                <w:delText>376 (25.5%)</w:delText>
              </w:r>
            </w:del>
          </w:p>
        </w:tc>
        <w:tc>
          <w:tcPr>
            <w:tcW w:w="1180" w:type="dxa"/>
          </w:tcPr>
          <w:p w14:paraId="2572AFB5" w14:textId="484874EC" w:rsidR="002E2E47" w:rsidRPr="002E2E47" w:rsidDel="00E51E0C" w:rsidRDefault="002E2E47" w:rsidP="00E51E0C">
            <w:pPr>
              <w:spacing w:before="360"/>
              <w:jc w:val="both"/>
              <w:rPr>
                <w:del w:id="1449" w:author="Nabunambika Nelson" w:date="2021-11-20T18:55:00Z"/>
                <w:rFonts w:ascii="Arial" w:eastAsia="Calibri" w:hAnsi="Arial" w:cs="Arial"/>
                <w:sz w:val="18"/>
                <w:szCs w:val="18"/>
                <w:lang w:val="pt-BR"/>
              </w:rPr>
              <w:pPrChange w:id="1450" w:author="Nabunambika Nelson" w:date="2021-11-20T18:55:00Z">
                <w:pPr>
                  <w:spacing w:line="220" w:lineRule="atLeast"/>
                  <w:jc w:val="right"/>
                </w:pPr>
              </w:pPrChange>
            </w:pPr>
            <w:del w:id="1451"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5BB94411" w14:textId="5FAEC8A4" w:rsidTr="002C7080">
        <w:trPr>
          <w:jc w:val="center"/>
          <w:del w:id="1452" w:author="Nabunambika Nelson" w:date="2021-11-20T18:55:00Z"/>
        </w:trPr>
        <w:tc>
          <w:tcPr>
            <w:tcW w:w="1588" w:type="dxa"/>
          </w:tcPr>
          <w:p w14:paraId="083153AD" w14:textId="3A799253" w:rsidR="002E2E47" w:rsidRPr="002E2E47" w:rsidDel="00E51E0C" w:rsidRDefault="002E2E47" w:rsidP="00E51E0C">
            <w:pPr>
              <w:spacing w:before="360"/>
              <w:jc w:val="both"/>
              <w:rPr>
                <w:del w:id="1453" w:author="Nabunambika Nelson" w:date="2021-11-20T18:55:00Z"/>
                <w:rFonts w:ascii="Arial" w:eastAsia="Calibri" w:hAnsi="Arial" w:cs="Arial"/>
                <w:sz w:val="18"/>
                <w:szCs w:val="18"/>
                <w:lang w:val="pt-BR"/>
              </w:rPr>
              <w:pPrChange w:id="1454" w:author="Nabunambika Nelson" w:date="2021-11-20T18:55:00Z">
                <w:pPr>
                  <w:spacing w:line="220" w:lineRule="atLeast"/>
                </w:pPr>
              </w:pPrChange>
            </w:pPr>
            <w:del w:id="1455" w:author="Nabunambika Nelson" w:date="2021-11-20T18:55:00Z">
              <w:r w:rsidRPr="002E2E47" w:rsidDel="00E51E0C">
                <w:rPr>
                  <w:rFonts w:ascii="Arial" w:eastAsia="Calibri" w:hAnsi="Arial" w:cs="Arial"/>
                  <w:sz w:val="18"/>
                  <w:szCs w:val="18"/>
                  <w:lang w:val="pt-BR"/>
                </w:rPr>
                <w:delText>21</w:delText>
              </w:r>
              <w:r w:rsidRPr="002E2E47" w:rsidDel="00E51E0C">
                <w:rPr>
                  <w:rFonts w:ascii="Arial" w:eastAsia="Calibri" w:hAnsi="Arial" w:cs="Arial"/>
                  <w:sz w:val="18"/>
                  <w:szCs w:val="18"/>
                  <w:vertAlign w:val="superscript"/>
                  <w:lang w:val="pt-BR"/>
                </w:rPr>
                <w:footnoteReference w:id="21"/>
              </w:r>
            </w:del>
          </w:p>
        </w:tc>
        <w:tc>
          <w:tcPr>
            <w:tcW w:w="1437" w:type="dxa"/>
          </w:tcPr>
          <w:p w14:paraId="6763B63D" w14:textId="48E6D1F1" w:rsidR="002E2E47" w:rsidRPr="002E2E47" w:rsidDel="00E51E0C" w:rsidRDefault="002E2E47" w:rsidP="00E51E0C">
            <w:pPr>
              <w:spacing w:before="360"/>
              <w:jc w:val="both"/>
              <w:rPr>
                <w:del w:id="1458" w:author="Nabunambika Nelson" w:date="2021-11-20T18:55:00Z"/>
                <w:rFonts w:ascii="Arial" w:eastAsia="Calibri" w:hAnsi="Arial" w:cs="Arial"/>
                <w:sz w:val="18"/>
                <w:szCs w:val="18"/>
                <w:lang w:val="pt-BR"/>
              </w:rPr>
              <w:pPrChange w:id="1459" w:author="Nabunambika Nelson" w:date="2021-11-20T18:55:00Z">
                <w:pPr>
                  <w:spacing w:line="220" w:lineRule="atLeast"/>
                  <w:jc w:val="right"/>
                </w:pPr>
              </w:pPrChange>
            </w:pPr>
            <w:del w:id="1460" w:author="Nabunambika Nelson" w:date="2021-11-20T18:55:00Z">
              <w:r w:rsidRPr="002E2E47" w:rsidDel="00E51E0C">
                <w:rPr>
                  <w:rFonts w:ascii="Arial" w:eastAsia="Calibri" w:hAnsi="Arial" w:cs="Arial"/>
                  <w:sz w:val="18"/>
                  <w:szCs w:val="18"/>
                  <w:lang w:val="pt-BR"/>
                </w:rPr>
                <w:delText>683 (57.9%)</w:delText>
              </w:r>
            </w:del>
          </w:p>
        </w:tc>
        <w:tc>
          <w:tcPr>
            <w:tcW w:w="1688" w:type="dxa"/>
          </w:tcPr>
          <w:p w14:paraId="77532A4F" w14:textId="5552FF48" w:rsidR="002E2E47" w:rsidRPr="002E2E47" w:rsidDel="00E51E0C" w:rsidRDefault="002E2E47" w:rsidP="00E51E0C">
            <w:pPr>
              <w:spacing w:before="360"/>
              <w:jc w:val="both"/>
              <w:rPr>
                <w:del w:id="1461" w:author="Nabunambika Nelson" w:date="2021-11-20T18:55:00Z"/>
                <w:rFonts w:ascii="Arial" w:eastAsia="Calibri" w:hAnsi="Arial" w:cs="Arial"/>
                <w:sz w:val="18"/>
                <w:szCs w:val="18"/>
                <w:lang w:val="pt-BR"/>
              </w:rPr>
              <w:pPrChange w:id="1462" w:author="Nabunambika Nelson" w:date="2021-11-20T18:55:00Z">
                <w:pPr>
                  <w:spacing w:line="220" w:lineRule="atLeast"/>
                  <w:jc w:val="right"/>
                </w:pPr>
              </w:pPrChange>
            </w:pPr>
            <w:del w:id="1463" w:author="Nabunambika Nelson" w:date="2021-11-20T18:55:00Z">
              <w:r w:rsidRPr="002E2E47" w:rsidDel="00E51E0C">
                <w:rPr>
                  <w:rFonts w:ascii="Arial" w:eastAsia="Calibri" w:hAnsi="Arial" w:cs="Arial"/>
                  <w:sz w:val="18"/>
                  <w:szCs w:val="18"/>
                  <w:lang w:val="pt-BR"/>
                </w:rPr>
                <w:delText>57 (23.3%)</w:delText>
              </w:r>
            </w:del>
          </w:p>
        </w:tc>
        <w:tc>
          <w:tcPr>
            <w:tcW w:w="1638" w:type="dxa"/>
          </w:tcPr>
          <w:p w14:paraId="4C8B04F8" w14:textId="7E9E65CF" w:rsidR="002E2E47" w:rsidRPr="002E2E47" w:rsidDel="00E51E0C" w:rsidRDefault="002E2E47" w:rsidP="00E51E0C">
            <w:pPr>
              <w:spacing w:before="360"/>
              <w:jc w:val="both"/>
              <w:rPr>
                <w:del w:id="1464" w:author="Nabunambika Nelson" w:date="2021-11-20T18:55:00Z"/>
                <w:rFonts w:ascii="Arial" w:eastAsia="Calibri" w:hAnsi="Arial" w:cs="Arial"/>
                <w:sz w:val="18"/>
                <w:szCs w:val="18"/>
                <w:lang w:val="pt-BR"/>
              </w:rPr>
              <w:pPrChange w:id="1465" w:author="Nabunambika Nelson" w:date="2021-11-20T18:55:00Z">
                <w:pPr>
                  <w:spacing w:line="220" w:lineRule="atLeast"/>
                  <w:jc w:val="right"/>
                </w:pPr>
              </w:pPrChange>
            </w:pPr>
            <w:del w:id="1466" w:author="Nabunambika Nelson" w:date="2021-11-20T18:55:00Z">
              <w:r w:rsidRPr="002E2E47" w:rsidDel="00E51E0C">
                <w:rPr>
                  <w:rFonts w:ascii="Arial" w:eastAsia="Calibri" w:hAnsi="Arial" w:cs="Arial"/>
                  <w:sz w:val="18"/>
                  <w:szCs w:val="18"/>
                  <w:lang w:val="pt-BR"/>
                </w:rPr>
                <w:delText>27 (55.1%)</w:delText>
              </w:r>
            </w:del>
          </w:p>
        </w:tc>
        <w:tc>
          <w:tcPr>
            <w:tcW w:w="1446" w:type="dxa"/>
          </w:tcPr>
          <w:p w14:paraId="0C4A8A12" w14:textId="37173291" w:rsidR="002E2E47" w:rsidRPr="002E2E47" w:rsidDel="00E51E0C" w:rsidRDefault="002E2E47" w:rsidP="00E51E0C">
            <w:pPr>
              <w:spacing w:before="360"/>
              <w:jc w:val="both"/>
              <w:rPr>
                <w:del w:id="1467" w:author="Nabunambika Nelson" w:date="2021-11-20T18:55:00Z"/>
                <w:rFonts w:ascii="Arial" w:eastAsia="Calibri" w:hAnsi="Arial" w:cs="Arial"/>
                <w:sz w:val="18"/>
                <w:szCs w:val="18"/>
                <w:lang w:val="pt-BR"/>
              </w:rPr>
              <w:pPrChange w:id="1468" w:author="Nabunambika Nelson" w:date="2021-11-20T18:55:00Z">
                <w:pPr>
                  <w:spacing w:line="220" w:lineRule="atLeast"/>
                  <w:jc w:val="right"/>
                </w:pPr>
              </w:pPrChange>
            </w:pPr>
            <w:del w:id="1469" w:author="Nabunambika Nelson" w:date="2021-11-20T18:55:00Z">
              <w:r w:rsidRPr="002E2E47" w:rsidDel="00E51E0C">
                <w:rPr>
                  <w:rFonts w:ascii="Arial" w:eastAsia="Calibri" w:hAnsi="Arial" w:cs="Arial"/>
                  <w:sz w:val="18"/>
                  <w:szCs w:val="18"/>
                  <w:lang w:val="pt-BR"/>
                </w:rPr>
                <w:delText>767 (52.1%)</w:delText>
              </w:r>
            </w:del>
          </w:p>
        </w:tc>
        <w:tc>
          <w:tcPr>
            <w:tcW w:w="1180" w:type="dxa"/>
          </w:tcPr>
          <w:p w14:paraId="229F7E34" w14:textId="43A9AF16" w:rsidR="002E2E47" w:rsidRPr="002E2E47" w:rsidDel="00E51E0C" w:rsidRDefault="002E2E47" w:rsidP="00E51E0C">
            <w:pPr>
              <w:spacing w:before="360"/>
              <w:jc w:val="both"/>
              <w:rPr>
                <w:del w:id="1470" w:author="Nabunambika Nelson" w:date="2021-11-20T18:55:00Z"/>
                <w:rFonts w:ascii="Arial" w:eastAsia="Calibri" w:hAnsi="Arial" w:cs="Arial"/>
                <w:sz w:val="18"/>
                <w:szCs w:val="18"/>
                <w:lang w:val="pt-BR"/>
              </w:rPr>
              <w:pPrChange w:id="1471" w:author="Nabunambika Nelson" w:date="2021-11-20T18:55:00Z">
                <w:pPr>
                  <w:spacing w:line="220" w:lineRule="atLeast"/>
                  <w:jc w:val="right"/>
                </w:pPr>
              </w:pPrChange>
            </w:pPr>
            <w:del w:id="1472"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23A0CEBE" w14:textId="730545E2" w:rsidTr="002C7080">
        <w:trPr>
          <w:jc w:val="center"/>
          <w:del w:id="1473" w:author="Nabunambika Nelson" w:date="2021-11-20T18:55:00Z"/>
        </w:trPr>
        <w:tc>
          <w:tcPr>
            <w:tcW w:w="1588" w:type="dxa"/>
          </w:tcPr>
          <w:p w14:paraId="6D751C56" w14:textId="40725A8B" w:rsidR="002E2E47" w:rsidRPr="002E2E47" w:rsidDel="00E51E0C" w:rsidRDefault="002E2E47" w:rsidP="00E51E0C">
            <w:pPr>
              <w:spacing w:before="360"/>
              <w:jc w:val="both"/>
              <w:rPr>
                <w:del w:id="1474" w:author="Nabunambika Nelson" w:date="2021-11-20T18:55:00Z"/>
                <w:rFonts w:ascii="Arial" w:eastAsia="Calibri" w:hAnsi="Arial" w:cs="Arial"/>
                <w:sz w:val="18"/>
                <w:szCs w:val="18"/>
                <w:lang w:val="pt-BR"/>
              </w:rPr>
              <w:pPrChange w:id="1475" w:author="Nabunambika Nelson" w:date="2021-11-20T18:55:00Z">
                <w:pPr>
                  <w:spacing w:line="220" w:lineRule="atLeast"/>
                </w:pPr>
              </w:pPrChange>
            </w:pPr>
            <w:del w:id="1476" w:author="Nabunambika Nelson" w:date="2021-11-20T18:55:00Z">
              <w:r w:rsidRPr="002E2E47" w:rsidDel="00E51E0C">
                <w:rPr>
                  <w:rFonts w:ascii="Arial" w:eastAsia="Calibri" w:hAnsi="Arial" w:cs="Arial"/>
                  <w:sz w:val="18"/>
                  <w:szCs w:val="18"/>
                  <w:lang w:val="pt-BR"/>
                </w:rPr>
                <w:delText>22</w:delText>
              </w:r>
              <w:r w:rsidRPr="002E2E47" w:rsidDel="00E51E0C">
                <w:rPr>
                  <w:rFonts w:ascii="Arial" w:eastAsia="Calibri" w:hAnsi="Arial" w:cs="Arial"/>
                  <w:sz w:val="18"/>
                  <w:szCs w:val="18"/>
                  <w:vertAlign w:val="superscript"/>
                  <w:lang w:val="pt-BR"/>
                </w:rPr>
                <w:footnoteReference w:id="22"/>
              </w:r>
            </w:del>
          </w:p>
        </w:tc>
        <w:tc>
          <w:tcPr>
            <w:tcW w:w="1437" w:type="dxa"/>
          </w:tcPr>
          <w:p w14:paraId="40CCF91E" w14:textId="23E8A375" w:rsidR="002E2E47" w:rsidRPr="002E2E47" w:rsidDel="00E51E0C" w:rsidRDefault="002E2E47" w:rsidP="00E51E0C">
            <w:pPr>
              <w:spacing w:before="360"/>
              <w:jc w:val="both"/>
              <w:rPr>
                <w:del w:id="1479" w:author="Nabunambika Nelson" w:date="2021-11-20T18:55:00Z"/>
                <w:rFonts w:ascii="Arial" w:eastAsia="Calibri" w:hAnsi="Arial" w:cs="Arial"/>
                <w:sz w:val="18"/>
                <w:szCs w:val="18"/>
                <w:lang w:val="pt-BR"/>
              </w:rPr>
              <w:pPrChange w:id="1480" w:author="Nabunambika Nelson" w:date="2021-11-20T18:55:00Z">
                <w:pPr>
                  <w:spacing w:line="220" w:lineRule="atLeast"/>
                  <w:jc w:val="right"/>
                </w:pPr>
              </w:pPrChange>
            </w:pPr>
            <w:del w:id="1481" w:author="Nabunambika Nelson" w:date="2021-11-20T18:55:00Z">
              <w:r w:rsidRPr="002E2E47" w:rsidDel="00E51E0C">
                <w:rPr>
                  <w:rFonts w:ascii="Arial" w:eastAsia="Calibri" w:hAnsi="Arial" w:cs="Arial"/>
                  <w:sz w:val="18"/>
                  <w:szCs w:val="18"/>
                  <w:lang w:val="pt-BR"/>
                </w:rPr>
                <w:delText>859 (72.8%)</w:delText>
              </w:r>
            </w:del>
          </w:p>
        </w:tc>
        <w:tc>
          <w:tcPr>
            <w:tcW w:w="1688" w:type="dxa"/>
          </w:tcPr>
          <w:p w14:paraId="127DC0B4" w14:textId="03BD7887" w:rsidR="002E2E47" w:rsidRPr="002E2E47" w:rsidDel="00E51E0C" w:rsidRDefault="002E2E47" w:rsidP="00E51E0C">
            <w:pPr>
              <w:spacing w:before="360"/>
              <w:jc w:val="both"/>
              <w:rPr>
                <w:del w:id="1482" w:author="Nabunambika Nelson" w:date="2021-11-20T18:55:00Z"/>
                <w:rFonts w:ascii="Arial" w:eastAsia="Calibri" w:hAnsi="Arial" w:cs="Arial"/>
                <w:sz w:val="18"/>
                <w:szCs w:val="18"/>
                <w:lang w:val="pt-BR"/>
              </w:rPr>
              <w:pPrChange w:id="1483" w:author="Nabunambika Nelson" w:date="2021-11-20T18:55:00Z">
                <w:pPr>
                  <w:spacing w:line="220" w:lineRule="atLeast"/>
                  <w:jc w:val="right"/>
                </w:pPr>
              </w:pPrChange>
            </w:pPr>
            <w:del w:id="1484" w:author="Nabunambika Nelson" w:date="2021-11-20T18:55:00Z">
              <w:r w:rsidRPr="002E2E47" w:rsidDel="00E51E0C">
                <w:rPr>
                  <w:rFonts w:ascii="Arial" w:eastAsia="Calibri" w:hAnsi="Arial" w:cs="Arial"/>
                  <w:sz w:val="18"/>
                  <w:szCs w:val="18"/>
                  <w:lang w:val="pt-BR"/>
                </w:rPr>
                <w:delText>117 (47.7%)</w:delText>
              </w:r>
            </w:del>
          </w:p>
        </w:tc>
        <w:tc>
          <w:tcPr>
            <w:tcW w:w="1638" w:type="dxa"/>
          </w:tcPr>
          <w:p w14:paraId="7D5673D5" w14:textId="3389E532" w:rsidR="002E2E47" w:rsidRPr="002E2E47" w:rsidDel="00E51E0C" w:rsidRDefault="002E2E47" w:rsidP="00E51E0C">
            <w:pPr>
              <w:spacing w:before="360"/>
              <w:jc w:val="both"/>
              <w:rPr>
                <w:del w:id="1485" w:author="Nabunambika Nelson" w:date="2021-11-20T18:55:00Z"/>
                <w:rFonts w:ascii="Arial" w:eastAsia="Calibri" w:hAnsi="Arial" w:cs="Arial"/>
                <w:sz w:val="18"/>
                <w:szCs w:val="18"/>
                <w:lang w:val="pt-BR"/>
              </w:rPr>
              <w:pPrChange w:id="1486" w:author="Nabunambika Nelson" w:date="2021-11-20T18:55:00Z">
                <w:pPr>
                  <w:spacing w:line="220" w:lineRule="atLeast"/>
                  <w:jc w:val="right"/>
                </w:pPr>
              </w:pPrChange>
            </w:pPr>
            <w:del w:id="1487" w:author="Nabunambika Nelson" w:date="2021-11-20T18:55:00Z">
              <w:r w:rsidRPr="002E2E47" w:rsidDel="00E51E0C">
                <w:rPr>
                  <w:rFonts w:ascii="Arial" w:eastAsia="Calibri" w:hAnsi="Arial" w:cs="Arial"/>
                  <w:sz w:val="18"/>
                  <w:szCs w:val="18"/>
                  <w:lang w:val="pt-BR"/>
                </w:rPr>
                <w:delText>49 (100.0%)</w:delText>
              </w:r>
            </w:del>
          </w:p>
        </w:tc>
        <w:tc>
          <w:tcPr>
            <w:tcW w:w="1446" w:type="dxa"/>
          </w:tcPr>
          <w:p w14:paraId="78A6A64A" w14:textId="150511FD" w:rsidR="002E2E47" w:rsidRPr="002E2E47" w:rsidDel="00E51E0C" w:rsidRDefault="002E2E47" w:rsidP="00E51E0C">
            <w:pPr>
              <w:spacing w:before="360"/>
              <w:jc w:val="both"/>
              <w:rPr>
                <w:del w:id="1488" w:author="Nabunambika Nelson" w:date="2021-11-20T18:55:00Z"/>
                <w:rFonts w:ascii="Arial" w:eastAsia="Calibri" w:hAnsi="Arial" w:cs="Arial"/>
                <w:sz w:val="18"/>
                <w:szCs w:val="18"/>
                <w:lang w:val="pt-BR"/>
              </w:rPr>
              <w:pPrChange w:id="1489" w:author="Nabunambika Nelson" w:date="2021-11-20T18:55:00Z">
                <w:pPr>
                  <w:spacing w:line="220" w:lineRule="atLeast"/>
                  <w:jc w:val="right"/>
                </w:pPr>
              </w:pPrChange>
            </w:pPr>
            <w:del w:id="1490" w:author="Nabunambika Nelson" w:date="2021-11-20T18:55:00Z">
              <w:r w:rsidRPr="002E2E47" w:rsidDel="00E51E0C">
                <w:rPr>
                  <w:rFonts w:ascii="Arial" w:eastAsia="Calibri" w:hAnsi="Arial" w:cs="Arial"/>
                  <w:sz w:val="18"/>
                  <w:szCs w:val="18"/>
                  <w:lang w:val="pt-BR"/>
                </w:rPr>
                <w:delText>1025 (69.6%)</w:delText>
              </w:r>
            </w:del>
          </w:p>
        </w:tc>
        <w:tc>
          <w:tcPr>
            <w:tcW w:w="1180" w:type="dxa"/>
          </w:tcPr>
          <w:p w14:paraId="2C466516" w14:textId="6F92EFC5" w:rsidR="002E2E47" w:rsidRPr="002E2E47" w:rsidDel="00E51E0C" w:rsidRDefault="002E2E47" w:rsidP="00E51E0C">
            <w:pPr>
              <w:spacing w:before="360"/>
              <w:jc w:val="both"/>
              <w:rPr>
                <w:del w:id="1491" w:author="Nabunambika Nelson" w:date="2021-11-20T18:55:00Z"/>
                <w:rFonts w:ascii="Arial" w:eastAsia="Calibri" w:hAnsi="Arial" w:cs="Arial"/>
                <w:sz w:val="18"/>
                <w:szCs w:val="18"/>
                <w:lang w:val="pt-BR"/>
              </w:rPr>
              <w:pPrChange w:id="1492" w:author="Nabunambika Nelson" w:date="2021-11-20T18:55:00Z">
                <w:pPr>
                  <w:spacing w:line="220" w:lineRule="atLeast"/>
                  <w:jc w:val="right"/>
                </w:pPr>
              </w:pPrChange>
            </w:pPr>
            <w:del w:id="1493"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4F3DBBD4" w14:textId="36D448CB" w:rsidTr="002C7080">
        <w:trPr>
          <w:jc w:val="center"/>
          <w:del w:id="1494" w:author="Nabunambika Nelson" w:date="2021-11-20T18:55:00Z"/>
        </w:trPr>
        <w:tc>
          <w:tcPr>
            <w:tcW w:w="1588" w:type="dxa"/>
          </w:tcPr>
          <w:p w14:paraId="6B280904" w14:textId="582B361C" w:rsidR="002E2E47" w:rsidRPr="002E2E47" w:rsidDel="00E51E0C" w:rsidRDefault="002E2E47" w:rsidP="00E51E0C">
            <w:pPr>
              <w:spacing w:before="360"/>
              <w:jc w:val="both"/>
              <w:rPr>
                <w:del w:id="1495" w:author="Nabunambika Nelson" w:date="2021-11-20T18:55:00Z"/>
                <w:rFonts w:ascii="Arial" w:eastAsia="Calibri" w:hAnsi="Arial" w:cs="Arial"/>
                <w:sz w:val="18"/>
                <w:szCs w:val="18"/>
                <w:lang w:val="pt-BR"/>
              </w:rPr>
              <w:pPrChange w:id="1496" w:author="Nabunambika Nelson" w:date="2021-11-20T18:55:00Z">
                <w:pPr>
                  <w:spacing w:line="220" w:lineRule="atLeast"/>
                </w:pPr>
              </w:pPrChange>
            </w:pPr>
            <w:del w:id="1497" w:author="Nabunambika Nelson" w:date="2021-11-20T18:55:00Z">
              <w:r w:rsidRPr="002E2E47" w:rsidDel="00E51E0C">
                <w:rPr>
                  <w:rFonts w:ascii="Arial" w:eastAsia="Calibri" w:hAnsi="Arial" w:cs="Arial"/>
                  <w:sz w:val="18"/>
                  <w:szCs w:val="18"/>
                  <w:lang w:val="pt-BR"/>
                </w:rPr>
                <w:delText>23</w:delText>
              </w:r>
              <w:r w:rsidRPr="002E2E47" w:rsidDel="00E51E0C">
                <w:rPr>
                  <w:rFonts w:ascii="Arial" w:eastAsia="Calibri" w:hAnsi="Arial" w:cs="Arial"/>
                  <w:sz w:val="18"/>
                  <w:szCs w:val="18"/>
                  <w:vertAlign w:val="superscript"/>
                  <w:lang w:val="pt-BR"/>
                </w:rPr>
                <w:footnoteReference w:id="23"/>
              </w:r>
            </w:del>
          </w:p>
        </w:tc>
        <w:tc>
          <w:tcPr>
            <w:tcW w:w="1437" w:type="dxa"/>
          </w:tcPr>
          <w:p w14:paraId="79EECEEB" w14:textId="66A91A88" w:rsidR="002E2E47" w:rsidRPr="002E2E47" w:rsidDel="00E51E0C" w:rsidRDefault="002E2E47" w:rsidP="00E51E0C">
            <w:pPr>
              <w:spacing w:before="360"/>
              <w:jc w:val="both"/>
              <w:rPr>
                <w:del w:id="1500" w:author="Nabunambika Nelson" w:date="2021-11-20T18:55:00Z"/>
                <w:rFonts w:ascii="Arial" w:eastAsia="Calibri" w:hAnsi="Arial" w:cs="Arial"/>
                <w:sz w:val="18"/>
                <w:szCs w:val="18"/>
                <w:lang w:val="pt-BR"/>
              </w:rPr>
              <w:pPrChange w:id="1501" w:author="Nabunambika Nelson" w:date="2021-11-20T18:55:00Z">
                <w:pPr>
                  <w:spacing w:line="220" w:lineRule="atLeast"/>
                  <w:jc w:val="right"/>
                </w:pPr>
              </w:pPrChange>
            </w:pPr>
            <w:del w:id="1502" w:author="Nabunambika Nelson" w:date="2021-11-20T18:55:00Z">
              <w:r w:rsidRPr="002E2E47" w:rsidDel="00E51E0C">
                <w:rPr>
                  <w:rFonts w:ascii="Arial" w:eastAsia="Calibri" w:hAnsi="Arial" w:cs="Arial"/>
                  <w:sz w:val="18"/>
                  <w:szCs w:val="18"/>
                  <w:lang w:val="pt-BR"/>
                </w:rPr>
                <w:delText>560 (47.5%)</w:delText>
              </w:r>
            </w:del>
          </w:p>
        </w:tc>
        <w:tc>
          <w:tcPr>
            <w:tcW w:w="1688" w:type="dxa"/>
          </w:tcPr>
          <w:p w14:paraId="5984FFEF" w14:textId="3F520B01" w:rsidR="002E2E47" w:rsidRPr="002E2E47" w:rsidDel="00E51E0C" w:rsidRDefault="002E2E47" w:rsidP="00E51E0C">
            <w:pPr>
              <w:spacing w:before="360"/>
              <w:jc w:val="both"/>
              <w:rPr>
                <w:del w:id="1503" w:author="Nabunambika Nelson" w:date="2021-11-20T18:55:00Z"/>
                <w:rFonts w:ascii="Arial" w:eastAsia="Calibri" w:hAnsi="Arial" w:cs="Arial"/>
                <w:sz w:val="18"/>
                <w:szCs w:val="18"/>
                <w:lang w:val="pt-BR"/>
              </w:rPr>
              <w:pPrChange w:id="1504" w:author="Nabunambika Nelson" w:date="2021-11-20T18:55:00Z">
                <w:pPr>
                  <w:spacing w:line="220" w:lineRule="atLeast"/>
                  <w:jc w:val="right"/>
                </w:pPr>
              </w:pPrChange>
            </w:pPr>
            <w:del w:id="1505" w:author="Nabunambika Nelson" w:date="2021-11-20T18:55:00Z">
              <w:r w:rsidRPr="002E2E47" w:rsidDel="00E51E0C">
                <w:rPr>
                  <w:rFonts w:ascii="Arial" w:eastAsia="Calibri" w:hAnsi="Arial" w:cs="Arial"/>
                  <w:sz w:val="18"/>
                  <w:szCs w:val="18"/>
                  <w:lang w:val="pt-BR"/>
                </w:rPr>
                <w:delText>84 (34.3%)</w:delText>
              </w:r>
            </w:del>
          </w:p>
        </w:tc>
        <w:tc>
          <w:tcPr>
            <w:tcW w:w="1638" w:type="dxa"/>
          </w:tcPr>
          <w:p w14:paraId="5E5B69AF" w14:textId="4C749393" w:rsidR="002E2E47" w:rsidRPr="002E2E47" w:rsidDel="00E51E0C" w:rsidRDefault="002E2E47" w:rsidP="00E51E0C">
            <w:pPr>
              <w:spacing w:before="360"/>
              <w:jc w:val="both"/>
              <w:rPr>
                <w:del w:id="1506" w:author="Nabunambika Nelson" w:date="2021-11-20T18:55:00Z"/>
                <w:rFonts w:ascii="Arial" w:eastAsia="Calibri" w:hAnsi="Arial" w:cs="Arial"/>
                <w:sz w:val="18"/>
                <w:szCs w:val="18"/>
                <w:lang w:val="pt-BR"/>
              </w:rPr>
              <w:pPrChange w:id="1507" w:author="Nabunambika Nelson" w:date="2021-11-20T18:55:00Z">
                <w:pPr>
                  <w:spacing w:line="220" w:lineRule="atLeast"/>
                  <w:jc w:val="right"/>
                </w:pPr>
              </w:pPrChange>
            </w:pPr>
            <w:del w:id="1508" w:author="Nabunambika Nelson" w:date="2021-11-20T18:55:00Z">
              <w:r w:rsidRPr="002E2E47" w:rsidDel="00E51E0C">
                <w:rPr>
                  <w:rFonts w:ascii="Arial" w:eastAsia="Calibri" w:hAnsi="Arial" w:cs="Arial"/>
                  <w:sz w:val="18"/>
                  <w:szCs w:val="18"/>
                  <w:lang w:val="pt-BR"/>
                </w:rPr>
                <w:delText>19 (38.8%)</w:delText>
              </w:r>
            </w:del>
          </w:p>
        </w:tc>
        <w:tc>
          <w:tcPr>
            <w:tcW w:w="1446" w:type="dxa"/>
          </w:tcPr>
          <w:p w14:paraId="73F2540F" w14:textId="6BD12630" w:rsidR="002E2E47" w:rsidRPr="002E2E47" w:rsidDel="00E51E0C" w:rsidRDefault="002E2E47" w:rsidP="00E51E0C">
            <w:pPr>
              <w:spacing w:before="360"/>
              <w:jc w:val="both"/>
              <w:rPr>
                <w:del w:id="1509" w:author="Nabunambika Nelson" w:date="2021-11-20T18:55:00Z"/>
                <w:rFonts w:ascii="Arial" w:eastAsia="Calibri" w:hAnsi="Arial" w:cs="Arial"/>
                <w:sz w:val="18"/>
                <w:szCs w:val="18"/>
                <w:lang w:val="pt-BR"/>
              </w:rPr>
              <w:pPrChange w:id="1510" w:author="Nabunambika Nelson" w:date="2021-11-20T18:55:00Z">
                <w:pPr>
                  <w:spacing w:line="220" w:lineRule="atLeast"/>
                  <w:jc w:val="right"/>
                </w:pPr>
              </w:pPrChange>
            </w:pPr>
            <w:del w:id="1511" w:author="Nabunambika Nelson" w:date="2021-11-20T18:55:00Z">
              <w:r w:rsidRPr="002E2E47" w:rsidDel="00E51E0C">
                <w:rPr>
                  <w:rFonts w:ascii="Arial" w:eastAsia="Calibri" w:hAnsi="Arial" w:cs="Arial"/>
                  <w:sz w:val="18"/>
                  <w:szCs w:val="18"/>
                  <w:lang w:val="pt-BR"/>
                </w:rPr>
                <w:delText>663 (45.0%)</w:delText>
              </w:r>
            </w:del>
          </w:p>
        </w:tc>
        <w:tc>
          <w:tcPr>
            <w:tcW w:w="1180" w:type="dxa"/>
          </w:tcPr>
          <w:p w14:paraId="328FBC76" w14:textId="5B67C3ED" w:rsidR="002E2E47" w:rsidRPr="002E2E47" w:rsidDel="00E51E0C" w:rsidRDefault="002E2E47" w:rsidP="00E51E0C">
            <w:pPr>
              <w:spacing w:before="360"/>
              <w:jc w:val="both"/>
              <w:rPr>
                <w:del w:id="1512" w:author="Nabunambika Nelson" w:date="2021-11-20T18:55:00Z"/>
                <w:rFonts w:ascii="Arial" w:eastAsia="Calibri" w:hAnsi="Arial" w:cs="Arial"/>
                <w:sz w:val="18"/>
                <w:szCs w:val="18"/>
                <w:lang w:val="pt-BR"/>
              </w:rPr>
              <w:pPrChange w:id="1513" w:author="Nabunambika Nelson" w:date="2021-11-20T18:55:00Z">
                <w:pPr>
                  <w:spacing w:line="220" w:lineRule="atLeast"/>
                  <w:jc w:val="right"/>
                </w:pPr>
              </w:pPrChange>
            </w:pPr>
            <w:del w:id="1514"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6DD24FC9" w14:textId="5054F0DA" w:rsidTr="002C7080">
        <w:trPr>
          <w:jc w:val="center"/>
          <w:del w:id="1515" w:author="Nabunambika Nelson" w:date="2021-11-20T18:55:00Z"/>
        </w:trPr>
        <w:tc>
          <w:tcPr>
            <w:tcW w:w="1588" w:type="dxa"/>
          </w:tcPr>
          <w:p w14:paraId="0E5BA05E" w14:textId="7D7CCA04" w:rsidR="002E2E47" w:rsidRPr="002E2E47" w:rsidDel="00E51E0C" w:rsidRDefault="002E2E47" w:rsidP="00E51E0C">
            <w:pPr>
              <w:spacing w:before="360"/>
              <w:jc w:val="both"/>
              <w:rPr>
                <w:del w:id="1516" w:author="Nabunambika Nelson" w:date="2021-11-20T18:55:00Z"/>
                <w:rFonts w:ascii="Arial" w:eastAsia="Calibri" w:hAnsi="Arial" w:cs="Arial"/>
                <w:sz w:val="18"/>
                <w:szCs w:val="18"/>
                <w:lang w:val="pt-BR"/>
              </w:rPr>
              <w:pPrChange w:id="1517" w:author="Nabunambika Nelson" w:date="2021-11-20T18:55:00Z">
                <w:pPr>
                  <w:spacing w:line="220" w:lineRule="atLeast"/>
                </w:pPr>
              </w:pPrChange>
            </w:pPr>
            <w:del w:id="1518" w:author="Nabunambika Nelson" w:date="2021-11-20T18:55:00Z">
              <w:r w:rsidRPr="002E2E47" w:rsidDel="00E51E0C">
                <w:rPr>
                  <w:rFonts w:ascii="Arial" w:eastAsia="Calibri" w:hAnsi="Arial" w:cs="Arial"/>
                  <w:sz w:val="18"/>
                  <w:szCs w:val="18"/>
                  <w:lang w:val="pt-BR"/>
                </w:rPr>
                <w:delText>24</w:delText>
              </w:r>
              <w:r w:rsidRPr="002E2E47" w:rsidDel="00E51E0C">
                <w:rPr>
                  <w:rFonts w:ascii="Arial" w:eastAsia="Calibri" w:hAnsi="Arial" w:cs="Arial"/>
                  <w:sz w:val="18"/>
                  <w:szCs w:val="18"/>
                  <w:vertAlign w:val="superscript"/>
                  <w:lang w:val="pt-BR"/>
                </w:rPr>
                <w:footnoteReference w:id="24"/>
              </w:r>
            </w:del>
          </w:p>
        </w:tc>
        <w:tc>
          <w:tcPr>
            <w:tcW w:w="1437" w:type="dxa"/>
          </w:tcPr>
          <w:p w14:paraId="6C23DC49" w14:textId="53AC7966" w:rsidR="002E2E47" w:rsidRPr="002E2E47" w:rsidDel="00E51E0C" w:rsidRDefault="002E2E47" w:rsidP="00E51E0C">
            <w:pPr>
              <w:spacing w:before="360"/>
              <w:jc w:val="both"/>
              <w:rPr>
                <w:del w:id="1521" w:author="Nabunambika Nelson" w:date="2021-11-20T18:55:00Z"/>
                <w:rFonts w:ascii="Arial" w:eastAsia="Calibri" w:hAnsi="Arial" w:cs="Arial"/>
                <w:sz w:val="18"/>
                <w:szCs w:val="18"/>
                <w:lang w:val="pt-BR"/>
              </w:rPr>
              <w:pPrChange w:id="1522" w:author="Nabunambika Nelson" w:date="2021-11-20T18:55:00Z">
                <w:pPr>
                  <w:spacing w:line="220" w:lineRule="atLeast"/>
                  <w:jc w:val="right"/>
                </w:pPr>
              </w:pPrChange>
            </w:pPr>
            <w:del w:id="1523" w:author="Nabunambika Nelson" w:date="2021-11-20T18:55:00Z">
              <w:r w:rsidRPr="002E2E47" w:rsidDel="00E51E0C">
                <w:rPr>
                  <w:rFonts w:ascii="Arial" w:eastAsia="Calibri" w:hAnsi="Arial" w:cs="Arial"/>
                  <w:sz w:val="18"/>
                  <w:szCs w:val="18"/>
                  <w:lang w:val="pt-BR"/>
                </w:rPr>
                <w:delText>939 (79.6%)</w:delText>
              </w:r>
            </w:del>
          </w:p>
        </w:tc>
        <w:tc>
          <w:tcPr>
            <w:tcW w:w="1688" w:type="dxa"/>
          </w:tcPr>
          <w:p w14:paraId="36C6C7D1" w14:textId="70E895B7" w:rsidR="002E2E47" w:rsidRPr="002E2E47" w:rsidDel="00E51E0C" w:rsidRDefault="002E2E47" w:rsidP="00E51E0C">
            <w:pPr>
              <w:spacing w:before="360"/>
              <w:jc w:val="both"/>
              <w:rPr>
                <w:del w:id="1524" w:author="Nabunambika Nelson" w:date="2021-11-20T18:55:00Z"/>
                <w:rFonts w:ascii="Arial" w:eastAsia="Calibri" w:hAnsi="Arial" w:cs="Arial"/>
                <w:sz w:val="18"/>
                <w:szCs w:val="18"/>
                <w:lang w:val="pt-BR"/>
              </w:rPr>
              <w:pPrChange w:id="1525" w:author="Nabunambika Nelson" w:date="2021-11-20T18:55:00Z">
                <w:pPr>
                  <w:spacing w:line="220" w:lineRule="atLeast"/>
                  <w:jc w:val="right"/>
                </w:pPr>
              </w:pPrChange>
            </w:pPr>
            <w:del w:id="1526" w:author="Nabunambika Nelson" w:date="2021-11-20T18:55:00Z">
              <w:r w:rsidRPr="002E2E47" w:rsidDel="00E51E0C">
                <w:rPr>
                  <w:rFonts w:ascii="Arial" w:eastAsia="Calibri" w:hAnsi="Arial" w:cs="Arial"/>
                  <w:sz w:val="18"/>
                  <w:szCs w:val="18"/>
                  <w:lang w:val="pt-BR"/>
                </w:rPr>
                <w:delText>148 (60.4%)</w:delText>
              </w:r>
            </w:del>
          </w:p>
        </w:tc>
        <w:tc>
          <w:tcPr>
            <w:tcW w:w="1638" w:type="dxa"/>
          </w:tcPr>
          <w:p w14:paraId="02EC7AF7" w14:textId="7C0157D8" w:rsidR="002E2E47" w:rsidRPr="002E2E47" w:rsidDel="00E51E0C" w:rsidRDefault="002E2E47" w:rsidP="00E51E0C">
            <w:pPr>
              <w:spacing w:before="360"/>
              <w:jc w:val="both"/>
              <w:rPr>
                <w:del w:id="1527" w:author="Nabunambika Nelson" w:date="2021-11-20T18:55:00Z"/>
                <w:rFonts w:ascii="Arial" w:eastAsia="Calibri" w:hAnsi="Arial" w:cs="Arial"/>
                <w:sz w:val="18"/>
                <w:szCs w:val="18"/>
                <w:lang w:val="pt-BR"/>
              </w:rPr>
              <w:pPrChange w:id="1528" w:author="Nabunambika Nelson" w:date="2021-11-20T18:55:00Z">
                <w:pPr>
                  <w:spacing w:line="220" w:lineRule="atLeast"/>
                  <w:jc w:val="right"/>
                </w:pPr>
              </w:pPrChange>
            </w:pPr>
            <w:del w:id="1529" w:author="Nabunambika Nelson" w:date="2021-11-20T18:55:00Z">
              <w:r w:rsidRPr="002E2E47" w:rsidDel="00E51E0C">
                <w:rPr>
                  <w:rFonts w:ascii="Arial" w:eastAsia="Calibri" w:hAnsi="Arial" w:cs="Arial"/>
                  <w:sz w:val="18"/>
                  <w:szCs w:val="18"/>
                  <w:lang w:val="pt-BR"/>
                </w:rPr>
                <w:delText>44 (89.8%)</w:delText>
              </w:r>
            </w:del>
          </w:p>
        </w:tc>
        <w:tc>
          <w:tcPr>
            <w:tcW w:w="1446" w:type="dxa"/>
          </w:tcPr>
          <w:p w14:paraId="453607A2" w14:textId="7900B743" w:rsidR="002E2E47" w:rsidRPr="002E2E47" w:rsidDel="00E51E0C" w:rsidRDefault="002E2E47" w:rsidP="00E51E0C">
            <w:pPr>
              <w:spacing w:before="360"/>
              <w:jc w:val="both"/>
              <w:rPr>
                <w:del w:id="1530" w:author="Nabunambika Nelson" w:date="2021-11-20T18:55:00Z"/>
                <w:rFonts w:ascii="Arial" w:eastAsia="Calibri" w:hAnsi="Arial" w:cs="Arial"/>
                <w:sz w:val="18"/>
                <w:szCs w:val="18"/>
                <w:lang w:val="pt-BR"/>
              </w:rPr>
              <w:pPrChange w:id="1531" w:author="Nabunambika Nelson" w:date="2021-11-20T18:55:00Z">
                <w:pPr>
                  <w:spacing w:line="220" w:lineRule="atLeast"/>
                  <w:jc w:val="right"/>
                </w:pPr>
              </w:pPrChange>
            </w:pPr>
            <w:del w:id="1532" w:author="Nabunambika Nelson" w:date="2021-11-20T18:55:00Z">
              <w:r w:rsidRPr="002E2E47" w:rsidDel="00E51E0C">
                <w:rPr>
                  <w:rFonts w:ascii="Arial" w:eastAsia="Calibri" w:hAnsi="Arial" w:cs="Arial"/>
                  <w:sz w:val="18"/>
                  <w:szCs w:val="18"/>
                  <w:lang w:val="pt-BR"/>
                </w:rPr>
                <w:delText>1131 (76.8%)</w:delText>
              </w:r>
            </w:del>
          </w:p>
        </w:tc>
        <w:tc>
          <w:tcPr>
            <w:tcW w:w="1180" w:type="dxa"/>
          </w:tcPr>
          <w:p w14:paraId="44CFAAA5" w14:textId="6D7C3046" w:rsidR="002E2E47" w:rsidRPr="002E2E47" w:rsidDel="00E51E0C" w:rsidRDefault="002E2E47" w:rsidP="00E51E0C">
            <w:pPr>
              <w:spacing w:before="360"/>
              <w:jc w:val="both"/>
              <w:rPr>
                <w:del w:id="1533" w:author="Nabunambika Nelson" w:date="2021-11-20T18:55:00Z"/>
                <w:rFonts w:ascii="Arial" w:eastAsia="Calibri" w:hAnsi="Arial" w:cs="Arial"/>
                <w:sz w:val="18"/>
                <w:szCs w:val="18"/>
                <w:lang w:val="pt-BR"/>
              </w:rPr>
              <w:pPrChange w:id="1534" w:author="Nabunambika Nelson" w:date="2021-11-20T18:55:00Z">
                <w:pPr>
                  <w:spacing w:line="220" w:lineRule="atLeast"/>
                  <w:jc w:val="right"/>
                </w:pPr>
              </w:pPrChange>
            </w:pPr>
            <w:del w:id="1535"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4C906ADA" w14:textId="07721AA9" w:rsidTr="002C7080">
        <w:trPr>
          <w:jc w:val="center"/>
          <w:del w:id="1536" w:author="Nabunambika Nelson" w:date="2021-11-20T18:55:00Z"/>
        </w:trPr>
        <w:tc>
          <w:tcPr>
            <w:tcW w:w="1588" w:type="dxa"/>
          </w:tcPr>
          <w:p w14:paraId="384BB5AD" w14:textId="2060BC44" w:rsidR="002E2E47" w:rsidRPr="002E2E47" w:rsidDel="00E51E0C" w:rsidRDefault="002E2E47" w:rsidP="00E51E0C">
            <w:pPr>
              <w:spacing w:before="360"/>
              <w:jc w:val="both"/>
              <w:rPr>
                <w:del w:id="1537" w:author="Nabunambika Nelson" w:date="2021-11-20T18:55:00Z"/>
                <w:rFonts w:ascii="Arial" w:eastAsia="Calibri" w:hAnsi="Arial" w:cs="Arial"/>
                <w:sz w:val="18"/>
                <w:szCs w:val="18"/>
                <w:lang w:val="pt-BR"/>
              </w:rPr>
              <w:pPrChange w:id="1538" w:author="Nabunambika Nelson" w:date="2021-11-20T18:55:00Z">
                <w:pPr>
                  <w:spacing w:line="220" w:lineRule="atLeast"/>
                </w:pPr>
              </w:pPrChange>
            </w:pPr>
            <w:del w:id="1539" w:author="Nabunambika Nelson" w:date="2021-11-20T18:55:00Z">
              <w:r w:rsidRPr="002E2E47" w:rsidDel="00E51E0C">
                <w:rPr>
                  <w:rFonts w:ascii="Arial" w:eastAsia="Calibri" w:hAnsi="Arial" w:cs="Arial"/>
                  <w:sz w:val="18"/>
                  <w:szCs w:val="18"/>
                  <w:lang w:val="pt-BR"/>
                </w:rPr>
                <w:delText>25</w:delText>
              </w:r>
              <w:r w:rsidRPr="002E2E47" w:rsidDel="00E51E0C">
                <w:rPr>
                  <w:rFonts w:ascii="Arial" w:eastAsia="Calibri" w:hAnsi="Arial" w:cs="Arial"/>
                  <w:sz w:val="18"/>
                  <w:szCs w:val="18"/>
                  <w:vertAlign w:val="superscript"/>
                  <w:lang w:val="pt-BR"/>
                </w:rPr>
                <w:footnoteReference w:id="25"/>
              </w:r>
            </w:del>
          </w:p>
        </w:tc>
        <w:tc>
          <w:tcPr>
            <w:tcW w:w="1437" w:type="dxa"/>
          </w:tcPr>
          <w:p w14:paraId="4B8577CD" w14:textId="7709D7B1" w:rsidR="002E2E47" w:rsidRPr="002E2E47" w:rsidDel="00E51E0C" w:rsidRDefault="002E2E47" w:rsidP="00E51E0C">
            <w:pPr>
              <w:spacing w:before="360"/>
              <w:jc w:val="both"/>
              <w:rPr>
                <w:del w:id="1542" w:author="Nabunambika Nelson" w:date="2021-11-20T18:55:00Z"/>
                <w:rFonts w:ascii="Arial" w:eastAsia="Calibri" w:hAnsi="Arial" w:cs="Arial"/>
                <w:sz w:val="18"/>
                <w:szCs w:val="18"/>
                <w:lang w:val="pt-BR"/>
              </w:rPr>
              <w:pPrChange w:id="1543" w:author="Nabunambika Nelson" w:date="2021-11-20T18:55:00Z">
                <w:pPr>
                  <w:spacing w:line="220" w:lineRule="atLeast"/>
                  <w:jc w:val="right"/>
                </w:pPr>
              </w:pPrChange>
            </w:pPr>
            <w:del w:id="1544" w:author="Nabunambika Nelson" w:date="2021-11-20T18:55:00Z">
              <w:r w:rsidRPr="002E2E47" w:rsidDel="00E51E0C">
                <w:rPr>
                  <w:rFonts w:ascii="Arial" w:eastAsia="Calibri" w:hAnsi="Arial" w:cs="Arial"/>
                  <w:sz w:val="18"/>
                  <w:szCs w:val="18"/>
                  <w:lang w:val="pt-BR"/>
                </w:rPr>
                <w:delText>1059 (89.8%)</w:delText>
              </w:r>
            </w:del>
          </w:p>
        </w:tc>
        <w:tc>
          <w:tcPr>
            <w:tcW w:w="1688" w:type="dxa"/>
          </w:tcPr>
          <w:p w14:paraId="5A51D806" w14:textId="7B0835D8" w:rsidR="002E2E47" w:rsidRPr="002E2E47" w:rsidDel="00E51E0C" w:rsidRDefault="002E2E47" w:rsidP="00E51E0C">
            <w:pPr>
              <w:spacing w:before="360"/>
              <w:jc w:val="both"/>
              <w:rPr>
                <w:del w:id="1545" w:author="Nabunambika Nelson" w:date="2021-11-20T18:55:00Z"/>
                <w:rFonts w:ascii="Arial" w:eastAsia="Calibri" w:hAnsi="Arial" w:cs="Arial"/>
                <w:sz w:val="18"/>
                <w:szCs w:val="18"/>
                <w:lang w:val="pt-BR"/>
              </w:rPr>
              <w:pPrChange w:id="1546" w:author="Nabunambika Nelson" w:date="2021-11-20T18:55:00Z">
                <w:pPr>
                  <w:spacing w:line="220" w:lineRule="atLeast"/>
                  <w:jc w:val="right"/>
                </w:pPr>
              </w:pPrChange>
            </w:pPr>
            <w:del w:id="1547" w:author="Nabunambika Nelson" w:date="2021-11-20T18:55:00Z">
              <w:r w:rsidRPr="002E2E47" w:rsidDel="00E51E0C">
                <w:rPr>
                  <w:rFonts w:ascii="Arial" w:eastAsia="Calibri" w:hAnsi="Arial" w:cs="Arial"/>
                  <w:sz w:val="18"/>
                  <w:szCs w:val="18"/>
                  <w:lang w:val="pt-BR"/>
                </w:rPr>
                <w:delText>213 (86.9%)</w:delText>
              </w:r>
            </w:del>
          </w:p>
        </w:tc>
        <w:tc>
          <w:tcPr>
            <w:tcW w:w="1638" w:type="dxa"/>
          </w:tcPr>
          <w:p w14:paraId="10D9553E" w14:textId="695684BF" w:rsidR="002E2E47" w:rsidRPr="002E2E47" w:rsidDel="00E51E0C" w:rsidRDefault="002E2E47" w:rsidP="00E51E0C">
            <w:pPr>
              <w:spacing w:before="360"/>
              <w:jc w:val="both"/>
              <w:rPr>
                <w:del w:id="1548" w:author="Nabunambika Nelson" w:date="2021-11-20T18:55:00Z"/>
                <w:rFonts w:ascii="Arial" w:eastAsia="Calibri" w:hAnsi="Arial" w:cs="Arial"/>
                <w:sz w:val="18"/>
                <w:szCs w:val="18"/>
                <w:lang w:val="pt-BR"/>
              </w:rPr>
              <w:pPrChange w:id="1549" w:author="Nabunambika Nelson" w:date="2021-11-20T18:55:00Z">
                <w:pPr>
                  <w:spacing w:line="220" w:lineRule="atLeast"/>
                  <w:jc w:val="right"/>
                </w:pPr>
              </w:pPrChange>
            </w:pPr>
            <w:del w:id="1550" w:author="Nabunambika Nelson" w:date="2021-11-20T18:55:00Z">
              <w:r w:rsidRPr="002E2E47" w:rsidDel="00E51E0C">
                <w:rPr>
                  <w:rFonts w:ascii="Arial" w:eastAsia="Calibri" w:hAnsi="Arial" w:cs="Arial"/>
                  <w:sz w:val="18"/>
                  <w:szCs w:val="18"/>
                  <w:lang w:val="pt-BR"/>
                </w:rPr>
                <w:delText>49 (100.0%)</w:delText>
              </w:r>
            </w:del>
          </w:p>
        </w:tc>
        <w:tc>
          <w:tcPr>
            <w:tcW w:w="1446" w:type="dxa"/>
          </w:tcPr>
          <w:p w14:paraId="7CA7F70C" w14:textId="329AAEF1" w:rsidR="002E2E47" w:rsidRPr="002E2E47" w:rsidDel="00E51E0C" w:rsidRDefault="002E2E47" w:rsidP="00E51E0C">
            <w:pPr>
              <w:spacing w:before="360"/>
              <w:jc w:val="both"/>
              <w:rPr>
                <w:del w:id="1551" w:author="Nabunambika Nelson" w:date="2021-11-20T18:55:00Z"/>
                <w:rFonts w:ascii="Arial" w:eastAsia="Calibri" w:hAnsi="Arial" w:cs="Arial"/>
                <w:sz w:val="18"/>
                <w:szCs w:val="18"/>
                <w:lang w:val="pt-BR"/>
              </w:rPr>
              <w:pPrChange w:id="1552" w:author="Nabunambika Nelson" w:date="2021-11-20T18:55:00Z">
                <w:pPr>
                  <w:spacing w:line="220" w:lineRule="atLeast"/>
                  <w:jc w:val="right"/>
                </w:pPr>
              </w:pPrChange>
            </w:pPr>
            <w:del w:id="1553" w:author="Nabunambika Nelson" w:date="2021-11-20T18:55:00Z">
              <w:r w:rsidRPr="002E2E47" w:rsidDel="00E51E0C">
                <w:rPr>
                  <w:rFonts w:ascii="Arial" w:eastAsia="Calibri" w:hAnsi="Arial" w:cs="Arial"/>
                  <w:sz w:val="18"/>
                  <w:szCs w:val="18"/>
                  <w:lang w:val="pt-BR"/>
                </w:rPr>
                <w:delText>1321 (89.7%)</w:delText>
              </w:r>
            </w:del>
          </w:p>
        </w:tc>
        <w:tc>
          <w:tcPr>
            <w:tcW w:w="1180" w:type="dxa"/>
          </w:tcPr>
          <w:p w14:paraId="52BD8B28" w14:textId="7CC0B1CE" w:rsidR="002E2E47" w:rsidRPr="002E2E47" w:rsidDel="00E51E0C" w:rsidRDefault="002E2E47" w:rsidP="00E51E0C">
            <w:pPr>
              <w:spacing w:before="360"/>
              <w:jc w:val="both"/>
              <w:rPr>
                <w:del w:id="1554" w:author="Nabunambika Nelson" w:date="2021-11-20T18:55:00Z"/>
                <w:rFonts w:ascii="Arial" w:eastAsia="Calibri" w:hAnsi="Arial" w:cs="Arial"/>
                <w:sz w:val="18"/>
                <w:szCs w:val="18"/>
                <w:lang w:val="pt-BR"/>
              </w:rPr>
              <w:pPrChange w:id="1555" w:author="Nabunambika Nelson" w:date="2021-11-20T18:55:00Z">
                <w:pPr>
                  <w:spacing w:line="220" w:lineRule="atLeast"/>
                  <w:jc w:val="right"/>
                </w:pPr>
              </w:pPrChange>
            </w:pPr>
            <w:del w:id="1556" w:author="Nabunambika Nelson" w:date="2021-11-20T18:55:00Z">
              <w:r w:rsidRPr="002E2E47" w:rsidDel="00E51E0C">
                <w:rPr>
                  <w:rFonts w:ascii="Arial" w:eastAsia="Calibri" w:hAnsi="Arial" w:cs="Arial"/>
                  <w:sz w:val="18"/>
                  <w:szCs w:val="18"/>
                  <w:lang w:val="pt-BR"/>
                </w:rPr>
                <w:delText>0.01</w:delText>
              </w:r>
            </w:del>
          </w:p>
        </w:tc>
      </w:tr>
      <w:tr w:rsidR="002E2E47" w:rsidRPr="002E2E47" w:rsidDel="00E51E0C" w14:paraId="4F2F08F2" w14:textId="342FBC86" w:rsidTr="002C7080">
        <w:trPr>
          <w:jc w:val="center"/>
          <w:del w:id="1557" w:author="Nabunambika Nelson" w:date="2021-11-20T18:55:00Z"/>
        </w:trPr>
        <w:tc>
          <w:tcPr>
            <w:tcW w:w="1588" w:type="dxa"/>
          </w:tcPr>
          <w:p w14:paraId="5B60078F" w14:textId="632BA2A4" w:rsidR="002E2E47" w:rsidRPr="002E2E47" w:rsidDel="00E51E0C" w:rsidRDefault="002E2E47" w:rsidP="00E51E0C">
            <w:pPr>
              <w:spacing w:before="360"/>
              <w:jc w:val="both"/>
              <w:rPr>
                <w:del w:id="1558" w:author="Nabunambika Nelson" w:date="2021-11-20T18:55:00Z"/>
                <w:rFonts w:ascii="Arial" w:eastAsia="Calibri" w:hAnsi="Arial" w:cs="Arial"/>
                <w:sz w:val="18"/>
                <w:szCs w:val="18"/>
                <w:lang w:val="pt-BR"/>
              </w:rPr>
              <w:pPrChange w:id="1559" w:author="Nabunambika Nelson" w:date="2021-11-20T18:55:00Z">
                <w:pPr>
                  <w:spacing w:line="220" w:lineRule="atLeast"/>
                </w:pPr>
              </w:pPrChange>
            </w:pPr>
            <w:del w:id="1560" w:author="Nabunambika Nelson" w:date="2021-11-20T18:55:00Z">
              <w:r w:rsidRPr="002E2E47" w:rsidDel="00E51E0C">
                <w:rPr>
                  <w:rFonts w:ascii="Arial" w:eastAsia="Calibri" w:hAnsi="Arial" w:cs="Arial"/>
                  <w:sz w:val="18"/>
                  <w:szCs w:val="18"/>
                  <w:lang w:val="pt-BR"/>
                </w:rPr>
                <w:delText>26</w:delText>
              </w:r>
              <w:r w:rsidRPr="002E2E47" w:rsidDel="00E51E0C">
                <w:rPr>
                  <w:rFonts w:ascii="Arial" w:eastAsia="Calibri" w:hAnsi="Arial" w:cs="Arial"/>
                  <w:sz w:val="18"/>
                  <w:szCs w:val="18"/>
                  <w:vertAlign w:val="superscript"/>
                  <w:lang w:val="pt-BR"/>
                </w:rPr>
                <w:footnoteReference w:id="26"/>
              </w:r>
            </w:del>
          </w:p>
        </w:tc>
        <w:tc>
          <w:tcPr>
            <w:tcW w:w="1437" w:type="dxa"/>
          </w:tcPr>
          <w:p w14:paraId="0E0ED50A" w14:textId="7D264755" w:rsidR="002E2E47" w:rsidRPr="002E2E47" w:rsidDel="00E51E0C" w:rsidRDefault="002E2E47" w:rsidP="00E51E0C">
            <w:pPr>
              <w:spacing w:before="360"/>
              <w:jc w:val="both"/>
              <w:rPr>
                <w:del w:id="1563" w:author="Nabunambika Nelson" w:date="2021-11-20T18:55:00Z"/>
                <w:rFonts w:ascii="Arial" w:eastAsia="Calibri" w:hAnsi="Arial" w:cs="Arial"/>
                <w:sz w:val="18"/>
                <w:szCs w:val="18"/>
                <w:lang w:val="pt-BR"/>
              </w:rPr>
              <w:pPrChange w:id="1564" w:author="Nabunambika Nelson" w:date="2021-11-20T18:55:00Z">
                <w:pPr>
                  <w:spacing w:line="220" w:lineRule="atLeast"/>
                  <w:jc w:val="right"/>
                </w:pPr>
              </w:pPrChange>
            </w:pPr>
            <w:del w:id="1565" w:author="Nabunambika Nelson" w:date="2021-11-20T18:55:00Z">
              <w:r w:rsidRPr="002E2E47" w:rsidDel="00E51E0C">
                <w:rPr>
                  <w:rFonts w:ascii="Arial" w:eastAsia="Calibri" w:hAnsi="Arial" w:cs="Arial"/>
                  <w:sz w:val="18"/>
                  <w:szCs w:val="18"/>
                  <w:lang w:val="pt-BR"/>
                </w:rPr>
                <w:delText>593 (50.3%)</w:delText>
              </w:r>
            </w:del>
          </w:p>
        </w:tc>
        <w:tc>
          <w:tcPr>
            <w:tcW w:w="1688" w:type="dxa"/>
          </w:tcPr>
          <w:p w14:paraId="6A0F9D2C" w14:textId="45C4EA5F" w:rsidR="002E2E47" w:rsidRPr="002E2E47" w:rsidDel="00E51E0C" w:rsidRDefault="002E2E47" w:rsidP="00E51E0C">
            <w:pPr>
              <w:spacing w:before="360"/>
              <w:jc w:val="both"/>
              <w:rPr>
                <w:del w:id="1566" w:author="Nabunambika Nelson" w:date="2021-11-20T18:55:00Z"/>
                <w:rFonts w:ascii="Arial" w:eastAsia="Calibri" w:hAnsi="Arial" w:cs="Arial"/>
                <w:sz w:val="18"/>
                <w:szCs w:val="18"/>
                <w:lang w:val="pt-BR"/>
              </w:rPr>
              <w:pPrChange w:id="1567" w:author="Nabunambika Nelson" w:date="2021-11-20T18:55:00Z">
                <w:pPr>
                  <w:spacing w:line="220" w:lineRule="atLeast"/>
                  <w:jc w:val="right"/>
                </w:pPr>
              </w:pPrChange>
            </w:pPr>
            <w:del w:id="1568" w:author="Nabunambika Nelson" w:date="2021-11-20T18:55:00Z">
              <w:r w:rsidRPr="002E2E47" w:rsidDel="00E51E0C">
                <w:rPr>
                  <w:rFonts w:ascii="Arial" w:eastAsia="Calibri" w:hAnsi="Arial" w:cs="Arial"/>
                  <w:sz w:val="18"/>
                  <w:szCs w:val="18"/>
                  <w:lang w:val="pt-BR"/>
                </w:rPr>
                <w:delText>75 (30.6%)</w:delText>
              </w:r>
            </w:del>
          </w:p>
        </w:tc>
        <w:tc>
          <w:tcPr>
            <w:tcW w:w="1638" w:type="dxa"/>
          </w:tcPr>
          <w:p w14:paraId="740D9831" w14:textId="36AA30D8" w:rsidR="002E2E47" w:rsidRPr="002E2E47" w:rsidDel="00E51E0C" w:rsidRDefault="002E2E47" w:rsidP="00E51E0C">
            <w:pPr>
              <w:spacing w:before="360"/>
              <w:jc w:val="both"/>
              <w:rPr>
                <w:del w:id="1569" w:author="Nabunambika Nelson" w:date="2021-11-20T18:55:00Z"/>
                <w:rFonts w:ascii="Arial" w:eastAsia="Calibri" w:hAnsi="Arial" w:cs="Arial"/>
                <w:sz w:val="18"/>
                <w:szCs w:val="18"/>
                <w:lang w:val="pt-BR"/>
              </w:rPr>
              <w:pPrChange w:id="1570" w:author="Nabunambika Nelson" w:date="2021-11-20T18:55:00Z">
                <w:pPr>
                  <w:spacing w:line="220" w:lineRule="atLeast"/>
                  <w:jc w:val="right"/>
                </w:pPr>
              </w:pPrChange>
            </w:pPr>
            <w:del w:id="1571" w:author="Nabunambika Nelson" w:date="2021-11-20T18:55:00Z">
              <w:r w:rsidRPr="002E2E47" w:rsidDel="00E51E0C">
                <w:rPr>
                  <w:rFonts w:ascii="Arial" w:eastAsia="Calibri" w:hAnsi="Arial" w:cs="Arial"/>
                  <w:sz w:val="18"/>
                  <w:szCs w:val="18"/>
                  <w:lang w:val="pt-BR"/>
                </w:rPr>
                <w:delText>31 (63.3%)</w:delText>
              </w:r>
            </w:del>
          </w:p>
        </w:tc>
        <w:tc>
          <w:tcPr>
            <w:tcW w:w="1446" w:type="dxa"/>
          </w:tcPr>
          <w:p w14:paraId="48948FA1" w14:textId="101CA4F0" w:rsidR="002E2E47" w:rsidRPr="002E2E47" w:rsidDel="00E51E0C" w:rsidRDefault="002E2E47" w:rsidP="00E51E0C">
            <w:pPr>
              <w:spacing w:before="360"/>
              <w:jc w:val="both"/>
              <w:rPr>
                <w:del w:id="1572" w:author="Nabunambika Nelson" w:date="2021-11-20T18:55:00Z"/>
                <w:rFonts w:ascii="Arial" w:eastAsia="Calibri" w:hAnsi="Arial" w:cs="Arial"/>
                <w:sz w:val="18"/>
                <w:szCs w:val="18"/>
                <w:lang w:val="pt-BR"/>
              </w:rPr>
              <w:pPrChange w:id="1573" w:author="Nabunambika Nelson" w:date="2021-11-20T18:55:00Z">
                <w:pPr>
                  <w:spacing w:line="220" w:lineRule="atLeast"/>
                  <w:jc w:val="right"/>
                </w:pPr>
              </w:pPrChange>
            </w:pPr>
            <w:del w:id="1574" w:author="Nabunambika Nelson" w:date="2021-11-20T18:55:00Z">
              <w:r w:rsidRPr="002E2E47" w:rsidDel="00E51E0C">
                <w:rPr>
                  <w:rFonts w:ascii="Arial" w:eastAsia="Calibri" w:hAnsi="Arial" w:cs="Arial"/>
                  <w:sz w:val="18"/>
                  <w:szCs w:val="18"/>
                  <w:lang w:val="pt-BR"/>
                </w:rPr>
                <w:delText>400 (27.1%)</w:delText>
              </w:r>
            </w:del>
          </w:p>
        </w:tc>
        <w:tc>
          <w:tcPr>
            <w:tcW w:w="1180" w:type="dxa"/>
          </w:tcPr>
          <w:p w14:paraId="0656E8D6" w14:textId="5D056CE7" w:rsidR="002E2E47" w:rsidRPr="002E2E47" w:rsidDel="00E51E0C" w:rsidRDefault="002E2E47" w:rsidP="00E51E0C">
            <w:pPr>
              <w:spacing w:before="360"/>
              <w:jc w:val="both"/>
              <w:rPr>
                <w:del w:id="1575" w:author="Nabunambika Nelson" w:date="2021-11-20T18:55:00Z"/>
                <w:rFonts w:ascii="Arial" w:eastAsia="Calibri" w:hAnsi="Arial" w:cs="Arial"/>
                <w:sz w:val="18"/>
                <w:szCs w:val="18"/>
                <w:lang w:val="pt-BR"/>
              </w:rPr>
              <w:pPrChange w:id="1576" w:author="Nabunambika Nelson" w:date="2021-11-20T18:55:00Z">
                <w:pPr>
                  <w:spacing w:line="220" w:lineRule="atLeast"/>
                  <w:jc w:val="right"/>
                </w:pPr>
              </w:pPrChange>
            </w:pPr>
            <w:del w:id="1577" w:author="Nabunambika Nelson" w:date="2021-11-20T18:55:00Z">
              <w:r w:rsidRPr="002E2E47" w:rsidDel="00E51E0C">
                <w:rPr>
                  <w:rFonts w:ascii="Arial" w:eastAsia="Calibri" w:hAnsi="Arial" w:cs="Arial"/>
                  <w:sz w:val="18"/>
                  <w:szCs w:val="18"/>
                  <w:lang w:val="pt-BR"/>
                </w:rPr>
                <w:delText>&lt; 0.001</w:delText>
              </w:r>
            </w:del>
          </w:p>
        </w:tc>
      </w:tr>
      <w:tr w:rsidR="002E2E47" w:rsidRPr="002E2E47" w:rsidDel="00E51E0C" w14:paraId="17EFDE2B" w14:textId="7D5E2F20" w:rsidTr="002C7080">
        <w:trPr>
          <w:jc w:val="center"/>
          <w:del w:id="1578" w:author="Nabunambika Nelson" w:date="2021-11-20T18:55:00Z"/>
        </w:trPr>
        <w:tc>
          <w:tcPr>
            <w:tcW w:w="1588" w:type="dxa"/>
            <w:tcBorders>
              <w:bottom w:val="single" w:sz="4" w:space="0" w:color="auto"/>
            </w:tcBorders>
          </w:tcPr>
          <w:p w14:paraId="5A771663" w14:textId="6251F61C" w:rsidR="002E2E47" w:rsidRPr="002E2E47" w:rsidDel="00E51E0C" w:rsidRDefault="002E2E47" w:rsidP="00E51E0C">
            <w:pPr>
              <w:spacing w:before="360"/>
              <w:jc w:val="both"/>
              <w:rPr>
                <w:del w:id="1579" w:author="Nabunambika Nelson" w:date="2021-11-20T18:55:00Z"/>
                <w:rFonts w:ascii="Arial" w:eastAsia="Calibri" w:hAnsi="Arial" w:cs="Arial"/>
                <w:sz w:val="18"/>
                <w:szCs w:val="18"/>
                <w:lang w:val="pt-BR"/>
              </w:rPr>
              <w:pPrChange w:id="1580" w:author="Nabunambika Nelson" w:date="2021-11-20T18:55:00Z">
                <w:pPr>
                  <w:spacing w:line="220" w:lineRule="atLeast"/>
                </w:pPr>
              </w:pPrChange>
            </w:pPr>
            <w:del w:id="1581" w:author="Nabunambika Nelson" w:date="2021-11-20T18:55:00Z">
              <w:r w:rsidRPr="002E2E47" w:rsidDel="00E51E0C">
                <w:rPr>
                  <w:rFonts w:ascii="Arial" w:eastAsia="Calibri" w:hAnsi="Arial" w:cs="Arial"/>
                  <w:sz w:val="18"/>
                  <w:szCs w:val="18"/>
                  <w:lang w:val="pt-BR"/>
                </w:rPr>
                <w:delText>27</w:delText>
              </w:r>
              <w:r w:rsidRPr="002E2E47" w:rsidDel="00E51E0C">
                <w:rPr>
                  <w:rFonts w:ascii="Arial" w:eastAsia="Calibri" w:hAnsi="Arial" w:cs="Arial"/>
                  <w:sz w:val="18"/>
                  <w:szCs w:val="18"/>
                  <w:vertAlign w:val="superscript"/>
                  <w:lang w:val="pt-BR"/>
                </w:rPr>
                <w:footnoteReference w:id="27"/>
              </w:r>
            </w:del>
          </w:p>
        </w:tc>
        <w:tc>
          <w:tcPr>
            <w:tcW w:w="1437" w:type="dxa"/>
            <w:tcBorders>
              <w:bottom w:val="single" w:sz="4" w:space="0" w:color="auto"/>
            </w:tcBorders>
          </w:tcPr>
          <w:p w14:paraId="25A2B214" w14:textId="3C206BA9" w:rsidR="002E2E47" w:rsidRPr="002E2E47" w:rsidDel="00E51E0C" w:rsidRDefault="002E2E47" w:rsidP="00E51E0C">
            <w:pPr>
              <w:spacing w:before="360"/>
              <w:jc w:val="both"/>
              <w:rPr>
                <w:del w:id="1584" w:author="Nabunambika Nelson" w:date="2021-11-20T18:55:00Z"/>
                <w:rFonts w:ascii="Arial" w:eastAsia="Calibri" w:hAnsi="Arial" w:cs="Arial"/>
                <w:sz w:val="18"/>
                <w:szCs w:val="18"/>
                <w:lang w:val="pt-BR"/>
              </w:rPr>
              <w:pPrChange w:id="1585" w:author="Nabunambika Nelson" w:date="2021-11-20T18:55:00Z">
                <w:pPr>
                  <w:spacing w:line="220" w:lineRule="atLeast"/>
                  <w:jc w:val="right"/>
                </w:pPr>
              </w:pPrChange>
            </w:pPr>
            <w:del w:id="1586" w:author="Nabunambika Nelson" w:date="2021-11-20T18:55:00Z">
              <w:r w:rsidRPr="002E2E47" w:rsidDel="00E51E0C">
                <w:rPr>
                  <w:rFonts w:ascii="Arial" w:eastAsia="Calibri" w:hAnsi="Arial" w:cs="Arial"/>
                  <w:sz w:val="18"/>
                  <w:szCs w:val="18"/>
                  <w:lang w:val="pt-BR"/>
                </w:rPr>
                <w:delText>1092 (92.6%)</w:delText>
              </w:r>
            </w:del>
          </w:p>
        </w:tc>
        <w:tc>
          <w:tcPr>
            <w:tcW w:w="1688" w:type="dxa"/>
            <w:tcBorders>
              <w:bottom w:val="single" w:sz="4" w:space="0" w:color="auto"/>
            </w:tcBorders>
          </w:tcPr>
          <w:p w14:paraId="6D966222" w14:textId="1B7FB232" w:rsidR="002E2E47" w:rsidRPr="002E2E47" w:rsidDel="00E51E0C" w:rsidRDefault="002E2E47" w:rsidP="00E51E0C">
            <w:pPr>
              <w:spacing w:before="360"/>
              <w:jc w:val="both"/>
              <w:rPr>
                <w:del w:id="1587" w:author="Nabunambika Nelson" w:date="2021-11-20T18:55:00Z"/>
                <w:rFonts w:ascii="Arial" w:eastAsia="Calibri" w:hAnsi="Arial" w:cs="Arial"/>
                <w:sz w:val="18"/>
                <w:szCs w:val="18"/>
                <w:lang w:val="pt-BR"/>
              </w:rPr>
              <w:pPrChange w:id="1588" w:author="Nabunambika Nelson" w:date="2021-11-20T18:55:00Z">
                <w:pPr>
                  <w:spacing w:line="220" w:lineRule="atLeast"/>
                  <w:jc w:val="right"/>
                </w:pPr>
              </w:pPrChange>
            </w:pPr>
            <w:del w:id="1589" w:author="Nabunambika Nelson" w:date="2021-11-20T18:55:00Z">
              <w:r w:rsidRPr="002E2E47" w:rsidDel="00E51E0C">
                <w:rPr>
                  <w:rFonts w:ascii="Arial" w:eastAsia="Calibri" w:hAnsi="Arial" w:cs="Arial"/>
                  <w:sz w:val="18"/>
                  <w:szCs w:val="18"/>
                  <w:lang w:val="pt-BR"/>
                </w:rPr>
                <w:delText>192 (78.4%)</w:delText>
              </w:r>
            </w:del>
          </w:p>
        </w:tc>
        <w:tc>
          <w:tcPr>
            <w:tcW w:w="1638" w:type="dxa"/>
            <w:tcBorders>
              <w:bottom w:val="single" w:sz="4" w:space="0" w:color="auto"/>
            </w:tcBorders>
          </w:tcPr>
          <w:p w14:paraId="3D3FAD62" w14:textId="1FBB0E3B" w:rsidR="002E2E47" w:rsidRPr="002E2E47" w:rsidDel="00E51E0C" w:rsidRDefault="002E2E47" w:rsidP="00E51E0C">
            <w:pPr>
              <w:spacing w:before="360"/>
              <w:jc w:val="both"/>
              <w:rPr>
                <w:del w:id="1590" w:author="Nabunambika Nelson" w:date="2021-11-20T18:55:00Z"/>
                <w:rFonts w:ascii="Arial" w:eastAsia="Calibri" w:hAnsi="Arial" w:cs="Arial"/>
                <w:sz w:val="18"/>
                <w:szCs w:val="18"/>
                <w:lang w:val="pt-BR"/>
              </w:rPr>
              <w:pPrChange w:id="1591" w:author="Nabunambika Nelson" w:date="2021-11-20T18:55:00Z">
                <w:pPr>
                  <w:spacing w:line="220" w:lineRule="atLeast"/>
                  <w:jc w:val="right"/>
                </w:pPr>
              </w:pPrChange>
            </w:pPr>
            <w:del w:id="1592" w:author="Nabunambika Nelson" w:date="2021-11-20T18:55:00Z">
              <w:r w:rsidRPr="002E2E47" w:rsidDel="00E51E0C">
                <w:rPr>
                  <w:rFonts w:ascii="Arial" w:eastAsia="Calibri" w:hAnsi="Arial" w:cs="Arial"/>
                  <w:sz w:val="18"/>
                  <w:szCs w:val="18"/>
                  <w:lang w:val="pt-BR"/>
                </w:rPr>
                <w:delText>49 (100.0%)</w:delText>
              </w:r>
            </w:del>
          </w:p>
        </w:tc>
        <w:tc>
          <w:tcPr>
            <w:tcW w:w="1446" w:type="dxa"/>
            <w:tcBorders>
              <w:bottom w:val="single" w:sz="4" w:space="0" w:color="auto"/>
            </w:tcBorders>
          </w:tcPr>
          <w:p w14:paraId="4EEB6C55" w14:textId="16F0F213" w:rsidR="002E2E47" w:rsidRPr="002E2E47" w:rsidDel="00E51E0C" w:rsidRDefault="002E2E47" w:rsidP="00E51E0C">
            <w:pPr>
              <w:spacing w:before="360"/>
              <w:jc w:val="both"/>
              <w:rPr>
                <w:del w:id="1593" w:author="Nabunambika Nelson" w:date="2021-11-20T18:55:00Z"/>
                <w:rFonts w:ascii="Arial" w:eastAsia="Calibri" w:hAnsi="Arial" w:cs="Arial"/>
                <w:sz w:val="18"/>
                <w:szCs w:val="18"/>
                <w:lang w:val="pt-BR"/>
              </w:rPr>
              <w:pPrChange w:id="1594" w:author="Nabunambika Nelson" w:date="2021-11-20T18:55:00Z">
                <w:pPr>
                  <w:spacing w:line="220" w:lineRule="atLeast"/>
                  <w:jc w:val="right"/>
                </w:pPr>
              </w:pPrChange>
            </w:pPr>
            <w:del w:id="1595" w:author="Nabunambika Nelson" w:date="2021-11-20T18:55:00Z">
              <w:r w:rsidRPr="002E2E47" w:rsidDel="00E51E0C">
                <w:rPr>
                  <w:rFonts w:ascii="Arial" w:eastAsia="Calibri" w:hAnsi="Arial" w:cs="Arial"/>
                  <w:sz w:val="18"/>
                  <w:szCs w:val="18"/>
                  <w:lang w:val="pt-BR"/>
                </w:rPr>
                <w:delText>1333 (90.5%)</w:delText>
              </w:r>
            </w:del>
          </w:p>
        </w:tc>
        <w:tc>
          <w:tcPr>
            <w:tcW w:w="1180" w:type="dxa"/>
            <w:tcBorders>
              <w:bottom w:val="single" w:sz="4" w:space="0" w:color="auto"/>
            </w:tcBorders>
          </w:tcPr>
          <w:p w14:paraId="38A7C9A7" w14:textId="03696541" w:rsidR="002E2E47" w:rsidRPr="002E2E47" w:rsidDel="00E51E0C" w:rsidRDefault="002E2E47" w:rsidP="00E51E0C">
            <w:pPr>
              <w:spacing w:before="360"/>
              <w:jc w:val="both"/>
              <w:rPr>
                <w:del w:id="1596" w:author="Nabunambika Nelson" w:date="2021-11-20T18:55:00Z"/>
                <w:rFonts w:ascii="Arial" w:eastAsia="Calibri" w:hAnsi="Arial" w:cs="Arial"/>
                <w:sz w:val="18"/>
                <w:szCs w:val="18"/>
                <w:lang w:val="pt-BR"/>
              </w:rPr>
              <w:pPrChange w:id="1597" w:author="Nabunambika Nelson" w:date="2021-11-20T18:55:00Z">
                <w:pPr>
                  <w:spacing w:line="220" w:lineRule="atLeast"/>
                  <w:jc w:val="right"/>
                </w:pPr>
              </w:pPrChange>
            </w:pPr>
            <w:del w:id="1598" w:author="Nabunambika Nelson" w:date="2021-11-20T18:55:00Z">
              <w:r w:rsidRPr="002E2E47" w:rsidDel="00E51E0C">
                <w:rPr>
                  <w:rFonts w:ascii="Arial" w:eastAsia="Calibri" w:hAnsi="Arial" w:cs="Arial"/>
                  <w:sz w:val="18"/>
                  <w:szCs w:val="18"/>
                  <w:lang w:val="pt-BR"/>
                </w:rPr>
                <w:delText>&lt; 0.01</w:delText>
              </w:r>
              <w:r w:rsidRPr="002E2E47" w:rsidDel="00E51E0C">
                <w:rPr>
                  <w:rFonts w:ascii="Arial" w:eastAsia="Calibri" w:hAnsi="Arial" w:cs="Arial"/>
                  <w:sz w:val="18"/>
                  <w:szCs w:val="18"/>
                  <w:vertAlign w:val="superscript"/>
                  <w:lang w:val="pt-BR"/>
                </w:rPr>
                <w:delText>3</w:delText>
              </w:r>
            </w:del>
          </w:p>
        </w:tc>
      </w:tr>
      <w:tr w:rsidR="002E2E47" w:rsidRPr="002E2E47" w:rsidDel="00E51E0C" w14:paraId="4CAA30A9" w14:textId="4FF49CB4" w:rsidTr="002C7080">
        <w:trPr>
          <w:jc w:val="center"/>
          <w:del w:id="1599" w:author="Nabunambika Nelson" w:date="2021-11-20T18:55:00Z"/>
        </w:trPr>
        <w:tc>
          <w:tcPr>
            <w:tcW w:w="8977" w:type="dxa"/>
            <w:gridSpan w:val="6"/>
            <w:tcBorders>
              <w:top w:val="single" w:sz="4" w:space="0" w:color="auto"/>
            </w:tcBorders>
          </w:tcPr>
          <w:p w14:paraId="682ACA92" w14:textId="6524CDB6" w:rsidR="002E2E47" w:rsidRPr="002E2E47" w:rsidDel="00E51E0C" w:rsidRDefault="002E2E47" w:rsidP="00E51E0C">
            <w:pPr>
              <w:spacing w:before="360"/>
              <w:jc w:val="both"/>
              <w:rPr>
                <w:del w:id="1600" w:author="Nabunambika Nelson" w:date="2021-11-20T18:55:00Z"/>
                <w:rFonts w:ascii="Arial" w:eastAsia="Calibri" w:hAnsi="Arial" w:cs="Arial"/>
                <w:sz w:val="18"/>
                <w:szCs w:val="18"/>
              </w:rPr>
              <w:pPrChange w:id="1601" w:author="Nabunambika Nelson" w:date="2021-11-20T18:55:00Z">
                <w:pPr>
                  <w:spacing w:line="220" w:lineRule="atLeast"/>
                </w:pPr>
              </w:pPrChange>
            </w:pPr>
            <w:del w:id="1602" w:author="Nabunambika Nelson" w:date="2021-11-20T18:55:00Z">
              <w:r w:rsidRPr="002E2E47" w:rsidDel="00E51E0C">
                <w:rPr>
                  <w:rFonts w:ascii="Arial" w:eastAsia="Calibri" w:hAnsi="Arial" w:cs="Arial"/>
                  <w:sz w:val="18"/>
                  <w:szCs w:val="18"/>
                </w:rPr>
                <w:delText xml:space="preserve">Pearson’s qui-square test   </w:delText>
              </w:r>
              <w:r w:rsidRPr="002E2E47" w:rsidDel="00E51E0C">
                <w:rPr>
                  <w:rFonts w:ascii="Arial" w:eastAsia="Calibri" w:hAnsi="Arial" w:cs="Arial"/>
                  <w:sz w:val="18"/>
                  <w:szCs w:val="18"/>
                  <w:vertAlign w:val="superscript"/>
                </w:rPr>
                <w:delText xml:space="preserve">1yes </w:delText>
              </w:r>
              <w:r w:rsidRPr="002E2E47" w:rsidDel="00E51E0C">
                <w:rPr>
                  <w:rFonts w:ascii="Arial" w:eastAsia="Calibri" w:hAnsi="Arial" w:cs="Arial"/>
                  <w:sz w:val="18"/>
                  <w:szCs w:val="18"/>
                </w:rPr>
                <w:delText xml:space="preserve">answer to some immunomodulator </w:delText>
              </w:r>
              <w:r w:rsidRPr="002E2E47" w:rsidDel="00E51E0C">
                <w:rPr>
                  <w:rFonts w:ascii="Arial" w:eastAsia="Calibri" w:hAnsi="Arial" w:cs="Arial"/>
                  <w:sz w:val="18"/>
                  <w:szCs w:val="18"/>
                  <w:vertAlign w:val="superscript"/>
                </w:rPr>
                <w:delText xml:space="preserve">2most </w:delText>
              </w:r>
              <w:r w:rsidRPr="002E2E47" w:rsidDel="00E51E0C">
                <w:rPr>
                  <w:rFonts w:ascii="Arial" w:eastAsia="Calibri" w:hAnsi="Arial" w:cs="Arial"/>
                  <w:sz w:val="18"/>
                  <w:szCs w:val="18"/>
                </w:rPr>
                <w:delText xml:space="preserve">frequent answer: cyclosporine   </w:delText>
              </w:r>
              <w:r w:rsidRPr="002E2E47" w:rsidDel="00E51E0C">
                <w:rPr>
                  <w:rFonts w:ascii="Arial" w:eastAsia="Calibri" w:hAnsi="Arial" w:cs="Arial"/>
                  <w:sz w:val="18"/>
                  <w:szCs w:val="18"/>
                  <w:vertAlign w:val="superscript"/>
                </w:rPr>
                <w:delText xml:space="preserve">3ask </w:delText>
              </w:r>
              <w:r w:rsidRPr="002E2E47" w:rsidDel="00E51E0C">
                <w:rPr>
                  <w:rFonts w:ascii="Arial" w:eastAsia="Calibri" w:hAnsi="Arial" w:cs="Arial"/>
                  <w:sz w:val="18"/>
                  <w:szCs w:val="18"/>
                </w:rPr>
                <w:delText xml:space="preserve">for at least one laboratory test   </w:delText>
              </w:r>
            </w:del>
          </w:p>
        </w:tc>
      </w:tr>
    </w:tbl>
    <w:p w14:paraId="38199345" w14:textId="77777777" w:rsidR="002E2E47" w:rsidRPr="002E2E47" w:rsidRDefault="002E2E47" w:rsidP="00E51E0C">
      <w:pPr>
        <w:spacing w:before="360"/>
        <w:jc w:val="both"/>
        <w:rPr>
          <w:rFonts w:ascii="Calibri" w:eastAsia="Calibri" w:hAnsi="Calibri"/>
          <w:sz w:val="22"/>
          <w:szCs w:val="22"/>
          <w:lang w:eastAsia="en-US"/>
        </w:rPr>
        <w:pPrChange w:id="1603" w:author="Nabunambika Nelson" w:date="2021-11-20T18:55:00Z">
          <w:pPr>
            <w:spacing w:after="160" w:line="259" w:lineRule="auto"/>
          </w:pPr>
        </w:pPrChange>
      </w:pPr>
      <w:bookmarkStart w:id="1604" w:name="_GoBack"/>
      <w:bookmarkEnd w:id="999"/>
      <w:bookmarkEnd w:id="1604"/>
    </w:p>
    <w:sectPr w:rsidR="002E2E47" w:rsidRPr="002E2E47" w:rsidSect="00E5600B">
      <w:headerReference w:type="default" r:id="rId12"/>
      <w:footerReference w:type="default" r:id="rId13"/>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A3CB15" w14:textId="77777777" w:rsidR="00150726" w:rsidRPr="00FA6997" w:rsidRDefault="00150726">
      <w:r w:rsidRPr="00FA6997">
        <w:separator/>
      </w:r>
    </w:p>
  </w:endnote>
  <w:endnote w:type="continuationSeparator" w:id="0">
    <w:p w14:paraId="5E9D4C98" w14:textId="77777777" w:rsidR="00150726" w:rsidRPr="00FA6997" w:rsidRDefault="00150726">
      <w:r w:rsidRPr="00FA699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dobe Garamond Pro">
    <w:altName w:val="Garamond"/>
    <w:panose1 w:val="00000000000000000000"/>
    <w:charset w:val="00"/>
    <w:family w:val="roman"/>
    <w:notTrueType/>
    <w:pitch w:val="default"/>
    <w:sig w:usb0="00000003" w:usb1="00000000" w:usb2="00000000" w:usb3="00000000" w:csb0="00000001" w:csb1="00000000"/>
  </w:font>
  <w:font w:name="Utopia Std">
    <w:altName w:val="Cambri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FuturaStd-Book">
    <w:altName w:val="MS Gothic"/>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7C7CA3" w14:textId="25A9D7EE" w:rsidR="0004234B" w:rsidRPr="00FA6997" w:rsidRDefault="0004234B" w:rsidP="00517EDA">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830292" w14:textId="77777777" w:rsidR="00150726" w:rsidRPr="00FA6997" w:rsidRDefault="00150726">
      <w:r w:rsidRPr="00FA6997">
        <w:separator/>
      </w:r>
    </w:p>
  </w:footnote>
  <w:footnote w:type="continuationSeparator" w:id="0">
    <w:p w14:paraId="673C22BC" w14:textId="77777777" w:rsidR="00150726" w:rsidRPr="00FA6997" w:rsidRDefault="00150726">
      <w:r w:rsidRPr="00FA6997">
        <w:continuationSeparator/>
      </w:r>
    </w:p>
  </w:footnote>
  <w:footnote w:id="1">
    <w:p w14:paraId="483389AB" w14:textId="77777777" w:rsidR="002E2E47" w:rsidRPr="00B7681F" w:rsidDel="00E51E0C" w:rsidRDefault="002E2E47" w:rsidP="002E2E47">
      <w:pPr>
        <w:pStyle w:val="FootnoteText"/>
        <w:spacing w:line="160" w:lineRule="atLeast"/>
        <w:rPr>
          <w:del w:id="1036" w:author="Nabunambika Nelson" w:date="2021-11-20T18:55:00Z"/>
          <w:sz w:val="16"/>
          <w:szCs w:val="16"/>
          <w:lang w:val="en-US"/>
        </w:rPr>
      </w:pPr>
      <w:del w:id="1037" w:author="Nabunambika Nelson" w:date="2021-11-20T18:55:00Z">
        <w:r w:rsidDel="00E51E0C">
          <w:rPr>
            <w:rStyle w:val="FootnoteReference"/>
          </w:rPr>
          <w:footnoteRef/>
        </w:r>
        <w:r w:rsidDel="00E51E0C">
          <w:delText xml:space="preserve"> </w:delText>
        </w:r>
        <w:r w:rsidRPr="00CA1D64" w:rsidDel="00E51E0C">
          <w:rPr>
            <w:rFonts w:cs="Arial"/>
            <w:sz w:val="16"/>
            <w:szCs w:val="16"/>
            <w:lang w:val="en-US"/>
          </w:rPr>
          <w:delText xml:space="preserve">Do you believe that the </w:delText>
        </w:r>
        <w:r w:rsidDel="00E51E0C">
          <w:rPr>
            <w:rFonts w:cs="Arial"/>
            <w:sz w:val="16"/>
            <w:szCs w:val="16"/>
            <w:lang w:val="en-US"/>
          </w:rPr>
          <w:delText xml:space="preserve">use </w:delText>
        </w:r>
        <w:r w:rsidRPr="00CA1D64" w:rsidDel="00E51E0C">
          <w:rPr>
            <w:rFonts w:cs="Arial"/>
            <w:sz w:val="16"/>
            <w:szCs w:val="16"/>
            <w:lang w:val="en-US"/>
          </w:rPr>
          <w:delText>of moisturizers can reduce the severity of AD</w:delText>
        </w:r>
        <w:r w:rsidRPr="00300C36" w:rsidDel="00E51E0C">
          <w:rPr>
            <w:sz w:val="16"/>
            <w:szCs w:val="16"/>
          </w:rPr>
          <w:delText>?</w:delText>
        </w:r>
      </w:del>
    </w:p>
  </w:footnote>
  <w:footnote w:id="2">
    <w:p w14:paraId="7C354986" w14:textId="77777777" w:rsidR="002E2E47" w:rsidRPr="00B7681F" w:rsidDel="00E51E0C" w:rsidRDefault="002E2E47" w:rsidP="002E2E47">
      <w:pPr>
        <w:pStyle w:val="FootnoteText"/>
        <w:spacing w:line="160" w:lineRule="atLeast"/>
        <w:ind w:left="0" w:firstLine="0"/>
        <w:rPr>
          <w:del w:id="1057" w:author="Nabunambika Nelson" w:date="2021-11-20T18:55:00Z"/>
          <w:sz w:val="16"/>
          <w:szCs w:val="16"/>
          <w:lang w:val="en-US"/>
        </w:rPr>
      </w:pPr>
      <w:del w:id="1058"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prescribe moisturizer as an integral part of the treatment of Atopic Dermatitis</w:delText>
        </w:r>
        <w:r w:rsidRPr="00300C36" w:rsidDel="00E51E0C">
          <w:rPr>
            <w:sz w:val="16"/>
            <w:szCs w:val="16"/>
          </w:rPr>
          <w:delText>?</w:delText>
        </w:r>
      </w:del>
    </w:p>
  </w:footnote>
  <w:footnote w:id="3">
    <w:p w14:paraId="235282CE" w14:textId="77777777" w:rsidR="002E2E47" w:rsidRPr="00B7681F" w:rsidDel="00E51E0C" w:rsidRDefault="002E2E47" w:rsidP="002E2E47">
      <w:pPr>
        <w:pStyle w:val="FootnoteText"/>
        <w:spacing w:line="160" w:lineRule="atLeast"/>
        <w:ind w:left="0" w:firstLine="0"/>
        <w:rPr>
          <w:del w:id="1078" w:author="Nabunambika Nelson" w:date="2021-11-20T18:55:00Z"/>
          <w:sz w:val="16"/>
          <w:szCs w:val="16"/>
          <w:lang w:val="en-US"/>
        </w:rPr>
      </w:pPr>
      <w:del w:id="1079"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prefer the new emollients or "plus" emollients, which influence the cutaneous microbiome</w:delText>
        </w:r>
        <w:r w:rsidRPr="00300C36" w:rsidDel="00E51E0C">
          <w:rPr>
            <w:sz w:val="16"/>
            <w:szCs w:val="16"/>
          </w:rPr>
          <w:delText>?</w:delText>
        </w:r>
      </w:del>
    </w:p>
  </w:footnote>
  <w:footnote w:id="4">
    <w:p w14:paraId="2F70ECAF" w14:textId="77777777" w:rsidR="002E2E47" w:rsidRPr="00B7681F" w:rsidDel="00E51E0C" w:rsidRDefault="002E2E47" w:rsidP="002E2E47">
      <w:pPr>
        <w:pStyle w:val="FootnoteText"/>
        <w:spacing w:line="160" w:lineRule="atLeast"/>
        <w:ind w:left="0" w:firstLine="0"/>
        <w:rPr>
          <w:del w:id="1099" w:author="Nabunambika Nelson" w:date="2021-11-20T18:55:00Z"/>
          <w:sz w:val="16"/>
          <w:szCs w:val="16"/>
          <w:lang w:val="en-US"/>
        </w:rPr>
      </w:pPr>
      <w:del w:id="1100"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prescribe the use of "wet-wrap" therapy, wet compresses, with or without a topical corticosteroid, for patients with moderate or severe AD</w:delText>
        </w:r>
        <w:r w:rsidRPr="00300C36" w:rsidDel="00E51E0C">
          <w:rPr>
            <w:sz w:val="16"/>
            <w:szCs w:val="16"/>
          </w:rPr>
          <w:delText>?</w:delText>
        </w:r>
      </w:del>
    </w:p>
  </w:footnote>
  <w:footnote w:id="5">
    <w:p w14:paraId="1A34B2DE" w14:textId="77777777" w:rsidR="002E2E47" w:rsidRPr="00B7681F" w:rsidDel="00E51E0C" w:rsidRDefault="002E2E47" w:rsidP="002E2E47">
      <w:pPr>
        <w:pStyle w:val="FootnoteText"/>
        <w:spacing w:line="160" w:lineRule="atLeast"/>
        <w:ind w:left="0" w:firstLine="0"/>
        <w:rPr>
          <w:del w:id="1120" w:author="Nabunambika Nelson" w:date="2021-11-20T18:55:00Z"/>
          <w:sz w:val="16"/>
          <w:szCs w:val="16"/>
          <w:lang w:val="en-US"/>
        </w:rPr>
      </w:pPr>
      <w:del w:id="1121"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 xml:space="preserve">For patients with recurrent </w:delText>
        </w:r>
        <w:r w:rsidDel="00E51E0C">
          <w:rPr>
            <w:rFonts w:cs="Arial"/>
            <w:sz w:val="16"/>
            <w:szCs w:val="16"/>
            <w:lang w:val="en-US"/>
          </w:rPr>
          <w:delText>crises</w:delText>
        </w:r>
        <w:r w:rsidRPr="00CA1D64" w:rsidDel="00E51E0C">
          <w:rPr>
            <w:rFonts w:cs="Arial"/>
            <w:sz w:val="16"/>
            <w:szCs w:val="16"/>
            <w:lang w:val="en-US"/>
          </w:rPr>
          <w:delText xml:space="preserve"> </w:delText>
        </w:r>
        <w:r w:rsidDel="00E51E0C">
          <w:rPr>
            <w:rFonts w:cs="Arial"/>
            <w:sz w:val="16"/>
            <w:szCs w:val="16"/>
            <w:lang w:val="en-US"/>
          </w:rPr>
          <w:delText>in</w:delText>
        </w:r>
        <w:r w:rsidRPr="00CA1D64" w:rsidDel="00E51E0C">
          <w:rPr>
            <w:rFonts w:cs="Arial"/>
            <w:sz w:val="16"/>
            <w:szCs w:val="16"/>
            <w:lang w:val="en-US"/>
          </w:rPr>
          <w:delText xml:space="preserve"> the same body sites, do you recommend topical corticosteroids for relapse prevention (proactive treatment)</w:delText>
        </w:r>
        <w:r w:rsidRPr="00300C36" w:rsidDel="00E51E0C">
          <w:rPr>
            <w:rFonts w:cs="Arial"/>
            <w:sz w:val="16"/>
            <w:szCs w:val="16"/>
          </w:rPr>
          <w:delText>?</w:delText>
        </w:r>
      </w:del>
    </w:p>
  </w:footnote>
  <w:footnote w:id="6">
    <w:p w14:paraId="72BEB873" w14:textId="77777777" w:rsidR="002E2E47" w:rsidRPr="00B7681F" w:rsidDel="00E51E0C" w:rsidRDefault="002E2E47" w:rsidP="002E2E47">
      <w:pPr>
        <w:pStyle w:val="FootnoteText"/>
        <w:spacing w:line="160" w:lineRule="atLeast"/>
        <w:ind w:left="0" w:firstLine="0"/>
        <w:rPr>
          <w:del w:id="1141" w:author="Nabunambika Nelson" w:date="2021-11-20T18:55:00Z"/>
          <w:sz w:val="16"/>
          <w:szCs w:val="16"/>
          <w:lang w:val="en-US"/>
        </w:rPr>
      </w:pPr>
      <w:del w:id="1142"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recommend the proactive use of calcineurin inhibitors as maintenance treatment (2-3 times per week)?</w:delText>
        </w:r>
      </w:del>
    </w:p>
  </w:footnote>
  <w:footnote w:id="7">
    <w:p w14:paraId="19B710C3" w14:textId="77777777" w:rsidR="002E2E47" w:rsidRPr="00B7681F" w:rsidDel="00E51E0C" w:rsidRDefault="002E2E47" w:rsidP="002E2E47">
      <w:pPr>
        <w:pStyle w:val="FootnoteText"/>
        <w:spacing w:line="160" w:lineRule="atLeast"/>
        <w:ind w:left="0" w:firstLine="0"/>
        <w:rPr>
          <w:del w:id="1162" w:author="Nabunambika Nelson" w:date="2021-11-20T18:55:00Z"/>
          <w:sz w:val="16"/>
          <w:szCs w:val="16"/>
          <w:lang w:val="en-US"/>
        </w:rPr>
      </w:pPr>
      <w:del w:id="1163"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believe that calcineurin inhibitors are the second-line treatment, especially indicated for sensitive areas?</w:delText>
        </w:r>
      </w:del>
    </w:p>
  </w:footnote>
  <w:footnote w:id="8">
    <w:p w14:paraId="1F0ABB6B" w14:textId="77777777" w:rsidR="002E2E47" w:rsidRPr="00B7681F" w:rsidDel="00E51E0C" w:rsidRDefault="002E2E47" w:rsidP="002E2E47">
      <w:pPr>
        <w:pStyle w:val="FootnoteText"/>
        <w:spacing w:line="160" w:lineRule="atLeast"/>
        <w:ind w:left="0" w:firstLine="0"/>
        <w:rPr>
          <w:del w:id="1183" w:author="Nabunambika Nelson" w:date="2021-11-20T18:55:00Z"/>
          <w:sz w:val="16"/>
          <w:szCs w:val="16"/>
          <w:lang w:val="en-US"/>
        </w:rPr>
      </w:pPr>
      <w:del w:id="1184"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prefer calcineurin inhibitors over topical corticosteroids in crisis in inflammatory lesions?</w:delText>
        </w:r>
      </w:del>
    </w:p>
  </w:footnote>
  <w:footnote w:id="9">
    <w:p w14:paraId="79C4C2A5" w14:textId="77777777" w:rsidR="002E2E47" w:rsidRPr="00B7681F" w:rsidDel="00E51E0C" w:rsidRDefault="002E2E47" w:rsidP="002E2E47">
      <w:pPr>
        <w:pStyle w:val="FootnoteText"/>
        <w:spacing w:line="160" w:lineRule="atLeast"/>
        <w:ind w:left="0" w:firstLine="0"/>
        <w:rPr>
          <w:del w:id="1204" w:author="Nabunambika Nelson" w:date="2021-11-20T18:55:00Z"/>
          <w:sz w:val="16"/>
          <w:szCs w:val="16"/>
          <w:lang w:val="en-US"/>
        </w:rPr>
      </w:pPr>
      <w:del w:id="1205"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prescribe topical antihistamines for AD patients</w:delText>
        </w:r>
        <w:r w:rsidDel="00E51E0C">
          <w:rPr>
            <w:rFonts w:cs="Arial"/>
            <w:sz w:val="16"/>
            <w:szCs w:val="16"/>
            <w:lang w:val="en-US"/>
          </w:rPr>
          <w:delText>?</w:delText>
        </w:r>
      </w:del>
    </w:p>
  </w:footnote>
  <w:footnote w:id="10">
    <w:p w14:paraId="0C6C3EC9" w14:textId="77777777" w:rsidR="002E2E47" w:rsidRPr="00B7681F" w:rsidDel="00E51E0C" w:rsidRDefault="002E2E47" w:rsidP="002E2E47">
      <w:pPr>
        <w:pStyle w:val="FootnoteText"/>
        <w:spacing w:line="160" w:lineRule="atLeast"/>
        <w:ind w:left="0" w:firstLine="0"/>
        <w:rPr>
          <w:del w:id="1225" w:author="Nabunambika Nelson" w:date="2021-11-20T18:55:00Z"/>
          <w:sz w:val="16"/>
          <w:szCs w:val="16"/>
          <w:lang w:val="en-US"/>
        </w:rPr>
      </w:pPr>
      <w:del w:id="1226"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When topical treatment is not sufficient, are oral corticosteroids your first choice for systemic treatment</w:delText>
        </w:r>
        <w:r w:rsidRPr="00300C36" w:rsidDel="00E51E0C">
          <w:rPr>
            <w:i/>
            <w:iCs/>
            <w:sz w:val="16"/>
            <w:szCs w:val="16"/>
          </w:rPr>
          <w:delText>?</w:delText>
        </w:r>
      </w:del>
    </w:p>
  </w:footnote>
  <w:footnote w:id="11">
    <w:p w14:paraId="2FB16ED3" w14:textId="77777777" w:rsidR="002E2E47" w:rsidRPr="00B7681F" w:rsidDel="00E51E0C" w:rsidRDefault="002E2E47" w:rsidP="002E2E47">
      <w:pPr>
        <w:pStyle w:val="FootnoteText"/>
        <w:spacing w:line="160" w:lineRule="atLeast"/>
        <w:ind w:left="0" w:firstLine="0"/>
        <w:rPr>
          <w:del w:id="1246" w:author="Nabunambika Nelson" w:date="2021-11-20T18:55:00Z"/>
          <w:sz w:val="16"/>
          <w:szCs w:val="16"/>
          <w:lang w:val="en-US"/>
        </w:rPr>
      </w:pPr>
      <w:del w:id="1247"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agree that systemic corticosteroids are not recommended for children with atopic dermatitis, but only as a short-term transition to other therapies</w:delText>
        </w:r>
        <w:r w:rsidRPr="00300C36" w:rsidDel="00E51E0C">
          <w:rPr>
            <w:sz w:val="16"/>
            <w:szCs w:val="16"/>
          </w:rPr>
          <w:delText>?</w:delText>
        </w:r>
      </w:del>
    </w:p>
  </w:footnote>
  <w:footnote w:id="12">
    <w:p w14:paraId="44F56B45" w14:textId="77777777" w:rsidR="002E2E47" w:rsidRPr="00B7681F" w:rsidDel="00E51E0C" w:rsidRDefault="002E2E47" w:rsidP="002E2E47">
      <w:pPr>
        <w:pStyle w:val="FootnoteText"/>
        <w:spacing w:line="160" w:lineRule="atLeast"/>
        <w:ind w:left="0" w:firstLine="0"/>
        <w:rPr>
          <w:del w:id="1267" w:author="Nabunambika Nelson" w:date="2021-11-20T18:55:00Z"/>
          <w:sz w:val="16"/>
          <w:szCs w:val="16"/>
          <w:lang w:val="en-US"/>
        </w:rPr>
      </w:pPr>
      <w:del w:id="1268"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 xml:space="preserve">Do you maintain long-term treatment with systemic corticosteroids in the absence of phototherapy or other </w:delText>
        </w:r>
        <w:r w:rsidDel="00E51E0C">
          <w:rPr>
            <w:rFonts w:cs="Arial"/>
            <w:sz w:val="16"/>
            <w:szCs w:val="16"/>
            <w:lang w:val="en-US"/>
          </w:rPr>
          <w:delText>unavalibility</w:delText>
        </w:r>
        <w:r w:rsidRPr="00CA1D64" w:rsidDel="00E51E0C">
          <w:rPr>
            <w:rFonts w:cs="Arial"/>
            <w:sz w:val="16"/>
            <w:szCs w:val="16"/>
            <w:lang w:val="en-US"/>
          </w:rPr>
          <w:delText xml:space="preserve"> therapies</w:delText>
        </w:r>
        <w:r w:rsidRPr="00300C36" w:rsidDel="00E51E0C">
          <w:rPr>
            <w:sz w:val="16"/>
            <w:szCs w:val="16"/>
          </w:rPr>
          <w:delText>?</w:delText>
        </w:r>
      </w:del>
    </w:p>
  </w:footnote>
  <w:footnote w:id="13">
    <w:p w14:paraId="16210F02" w14:textId="77777777" w:rsidR="002E2E47" w:rsidRPr="00B7681F" w:rsidDel="00E51E0C" w:rsidRDefault="002E2E47" w:rsidP="002E2E47">
      <w:pPr>
        <w:pStyle w:val="FootnoteText"/>
        <w:spacing w:line="160" w:lineRule="atLeast"/>
        <w:ind w:left="0" w:firstLine="0"/>
        <w:rPr>
          <w:del w:id="1288" w:author="Nabunambika Nelson" w:date="2021-11-20T18:55:00Z"/>
          <w:sz w:val="16"/>
          <w:szCs w:val="16"/>
          <w:lang w:val="en-US"/>
        </w:rPr>
      </w:pPr>
      <w:del w:id="1289"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In patients with moderate/severe and/or refractory AD, is phototherapy your next treatment option to basic topical treatment (moisturizers, topical corticosteroids and/or calcineurin inhibitors)</w:delText>
        </w:r>
        <w:r w:rsidRPr="00300C36" w:rsidDel="00E51E0C">
          <w:rPr>
            <w:rFonts w:cs="Arial"/>
            <w:sz w:val="16"/>
            <w:szCs w:val="16"/>
          </w:rPr>
          <w:delText>?</w:delText>
        </w:r>
      </w:del>
    </w:p>
  </w:footnote>
  <w:footnote w:id="14">
    <w:p w14:paraId="0D498A82" w14:textId="77777777" w:rsidR="002E2E47" w:rsidRPr="00B7681F" w:rsidDel="00E51E0C" w:rsidRDefault="002E2E47" w:rsidP="002E2E47">
      <w:pPr>
        <w:pStyle w:val="FootnoteText"/>
        <w:spacing w:line="160" w:lineRule="atLeast"/>
        <w:ind w:left="0" w:firstLine="0"/>
        <w:rPr>
          <w:del w:id="1309" w:author="Nabunambika Nelson" w:date="2021-11-20T18:55:00Z"/>
          <w:sz w:val="16"/>
          <w:szCs w:val="16"/>
          <w:lang w:val="en-US"/>
        </w:rPr>
      </w:pPr>
      <w:del w:id="1310"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consider oral antihistamines effective in controlling pruritus</w:delText>
        </w:r>
        <w:r w:rsidRPr="00300C36" w:rsidDel="00E51E0C">
          <w:rPr>
            <w:rFonts w:cs="Arial"/>
            <w:sz w:val="16"/>
            <w:szCs w:val="16"/>
          </w:rPr>
          <w:delText>?</w:delText>
        </w:r>
      </w:del>
    </w:p>
  </w:footnote>
  <w:footnote w:id="15">
    <w:p w14:paraId="59535B57" w14:textId="77777777" w:rsidR="002E2E47" w:rsidRPr="00B7681F" w:rsidDel="00E51E0C" w:rsidRDefault="002E2E47" w:rsidP="002E2E47">
      <w:pPr>
        <w:pStyle w:val="FootnoteText"/>
        <w:spacing w:line="160" w:lineRule="atLeast"/>
        <w:ind w:left="0" w:firstLine="0"/>
        <w:rPr>
          <w:del w:id="1330" w:author="Nabunambika Nelson" w:date="2021-11-20T18:55:00Z"/>
          <w:sz w:val="16"/>
          <w:szCs w:val="16"/>
          <w:lang w:val="en-US"/>
        </w:rPr>
      </w:pPr>
      <w:del w:id="1331"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know the role of superantigens in AD</w:delText>
        </w:r>
        <w:r w:rsidRPr="00300C36" w:rsidDel="00E51E0C">
          <w:rPr>
            <w:sz w:val="16"/>
            <w:szCs w:val="16"/>
          </w:rPr>
          <w:delText>?</w:delText>
        </w:r>
      </w:del>
    </w:p>
  </w:footnote>
  <w:footnote w:id="16">
    <w:p w14:paraId="6DE408B2" w14:textId="77777777" w:rsidR="002E2E47" w:rsidRPr="00B7681F" w:rsidDel="00E51E0C" w:rsidRDefault="002E2E47" w:rsidP="002E2E47">
      <w:pPr>
        <w:pStyle w:val="FootnoteText"/>
        <w:spacing w:line="160" w:lineRule="atLeast"/>
        <w:ind w:left="0" w:firstLine="0"/>
        <w:rPr>
          <w:del w:id="1351" w:author="Nabunambika Nelson" w:date="2021-11-20T18:55:00Z"/>
          <w:sz w:val="16"/>
          <w:szCs w:val="16"/>
          <w:lang w:val="en-US"/>
        </w:rPr>
      </w:pPr>
      <w:del w:id="1352"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use therapeutic measures for the control of superantigens</w:delText>
        </w:r>
        <w:r w:rsidRPr="00300C36" w:rsidDel="00E51E0C">
          <w:rPr>
            <w:rFonts w:cs="Arial"/>
            <w:sz w:val="16"/>
            <w:szCs w:val="16"/>
          </w:rPr>
          <w:delText>?</w:delText>
        </w:r>
      </w:del>
    </w:p>
  </w:footnote>
  <w:footnote w:id="17">
    <w:p w14:paraId="602E8AAD" w14:textId="77777777" w:rsidR="002E2E47" w:rsidRPr="00B7681F" w:rsidDel="00E51E0C" w:rsidRDefault="002E2E47" w:rsidP="002E2E47">
      <w:pPr>
        <w:pStyle w:val="FootnoteText"/>
        <w:spacing w:line="160" w:lineRule="atLeast"/>
        <w:ind w:left="0" w:firstLine="0"/>
        <w:rPr>
          <w:del w:id="1372" w:author="Nabunambika Nelson" w:date="2021-11-20T18:55:00Z"/>
          <w:sz w:val="16"/>
          <w:szCs w:val="16"/>
          <w:lang w:val="en-US"/>
        </w:rPr>
      </w:pPr>
      <w:del w:id="1373"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prescribe oral antihistamines for AD patients</w:delText>
        </w:r>
        <w:r w:rsidRPr="00300C36" w:rsidDel="00E51E0C">
          <w:rPr>
            <w:rFonts w:cs="Arial"/>
            <w:sz w:val="16"/>
            <w:szCs w:val="16"/>
          </w:rPr>
          <w:delText>?</w:delText>
        </w:r>
      </w:del>
    </w:p>
  </w:footnote>
  <w:footnote w:id="18">
    <w:p w14:paraId="748AEBFB" w14:textId="77777777" w:rsidR="002E2E47" w:rsidRPr="00B7681F" w:rsidDel="00E51E0C" w:rsidRDefault="002E2E47" w:rsidP="002E2E47">
      <w:pPr>
        <w:pStyle w:val="FootnoteText"/>
        <w:spacing w:line="160" w:lineRule="atLeast"/>
        <w:ind w:left="0" w:firstLine="0"/>
        <w:rPr>
          <w:del w:id="1393" w:author="Nabunambika Nelson" w:date="2021-11-20T18:55:00Z"/>
          <w:sz w:val="16"/>
          <w:szCs w:val="16"/>
          <w:lang w:val="en-US"/>
        </w:rPr>
      </w:pPr>
      <w:del w:id="1394"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have clinical experience with any of the systemic immunomodulatory agents in Atopic Dermatitis?</w:delText>
        </w:r>
        <w:r w:rsidRPr="00300C36" w:rsidDel="00E51E0C">
          <w:rPr>
            <w:sz w:val="16"/>
            <w:szCs w:val="16"/>
          </w:rPr>
          <w:delText>?</w:delText>
        </w:r>
      </w:del>
    </w:p>
  </w:footnote>
  <w:footnote w:id="19">
    <w:p w14:paraId="108BF3EC" w14:textId="77777777" w:rsidR="002E2E47" w:rsidRPr="00B7681F" w:rsidDel="00E51E0C" w:rsidRDefault="002E2E47" w:rsidP="002E2E47">
      <w:pPr>
        <w:pStyle w:val="FootnoteText"/>
        <w:spacing w:line="160" w:lineRule="atLeast"/>
        <w:ind w:left="0" w:firstLine="0"/>
        <w:rPr>
          <w:del w:id="1414" w:author="Nabunambika Nelson" w:date="2021-11-20T18:55:00Z"/>
          <w:sz w:val="16"/>
          <w:szCs w:val="16"/>
          <w:lang w:val="en-US"/>
        </w:rPr>
      </w:pPr>
      <w:del w:id="1415"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Which of these, do you consider to be first</w:delText>
        </w:r>
        <w:r w:rsidDel="00E51E0C">
          <w:rPr>
            <w:rFonts w:cs="Arial"/>
            <w:sz w:val="16"/>
            <w:szCs w:val="16"/>
            <w:lang w:val="en-US"/>
          </w:rPr>
          <w:delText>-</w:delText>
        </w:r>
        <w:r w:rsidRPr="00CA1D64" w:rsidDel="00E51E0C">
          <w:rPr>
            <w:rFonts w:cs="Arial"/>
            <w:sz w:val="16"/>
            <w:szCs w:val="16"/>
            <w:lang w:val="en-US"/>
          </w:rPr>
          <w:delText>line treatment?</w:delText>
        </w:r>
        <w:r w:rsidRPr="00300C36" w:rsidDel="00E51E0C">
          <w:rPr>
            <w:sz w:val="16"/>
            <w:szCs w:val="16"/>
          </w:rPr>
          <w:delText>?</w:delText>
        </w:r>
      </w:del>
    </w:p>
  </w:footnote>
  <w:footnote w:id="20">
    <w:p w14:paraId="64196266" w14:textId="77777777" w:rsidR="002E2E47" w:rsidRPr="000E3A13" w:rsidDel="00E51E0C" w:rsidRDefault="002E2E47" w:rsidP="002E2E47">
      <w:pPr>
        <w:pStyle w:val="FootnoteText"/>
        <w:ind w:left="0" w:firstLine="0"/>
        <w:rPr>
          <w:del w:id="1435" w:author="Nabunambika Nelson" w:date="2021-11-20T18:55:00Z"/>
          <w:sz w:val="16"/>
          <w:szCs w:val="16"/>
          <w:lang w:val="en-US"/>
        </w:rPr>
      </w:pPr>
      <w:del w:id="1436" w:author="Nabunambika Nelson" w:date="2021-11-20T18:55:00Z">
        <w:r w:rsidRPr="00B739C5" w:rsidDel="00E51E0C">
          <w:rPr>
            <w:rStyle w:val="FootnoteReference"/>
            <w:sz w:val="16"/>
            <w:szCs w:val="16"/>
          </w:rPr>
          <w:footnoteRef/>
        </w:r>
        <w:r w:rsidDel="00E51E0C">
          <w:rPr>
            <w:rFonts w:cs="Arial"/>
            <w:sz w:val="16"/>
            <w:szCs w:val="16"/>
            <w:lang w:val="en-US"/>
          </w:rPr>
          <w:delText xml:space="preserve"> </w:delText>
        </w:r>
        <w:r w:rsidRPr="00CA1D64" w:rsidDel="00E51E0C">
          <w:rPr>
            <w:rFonts w:cs="Arial"/>
            <w:sz w:val="16"/>
            <w:szCs w:val="16"/>
            <w:lang w:val="en-US"/>
          </w:rPr>
          <w:delText>With Dupilumab available in the Brazilian pharmaceutical market, do you have any patient to start this therapy</w:delText>
        </w:r>
        <w:r w:rsidRPr="000E3A13" w:rsidDel="00E51E0C">
          <w:rPr>
            <w:sz w:val="16"/>
            <w:szCs w:val="16"/>
            <w:lang w:val="en-US"/>
          </w:rPr>
          <w:delText>?</w:delText>
        </w:r>
      </w:del>
    </w:p>
  </w:footnote>
  <w:footnote w:id="21">
    <w:p w14:paraId="3CE0CFB4" w14:textId="77777777" w:rsidR="002E2E47" w:rsidRPr="000E3A13" w:rsidDel="00E51E0C" w:rsidRDefault="002E2E47" w:rsidP="002E2E47">
      <w:pPr>
        <w:pStyle w:val="FootnoteText"/>
        <w:spacing w:line="160" w:lineRule="atLeast"/>
        <w:ind w:left="0" w:firstLine="0"/>
        <w:rPr>
          <w:del w:id="1456" w:author="Nabunambika Nelson" w:date="2021-11-20T18:55:00Z"/>
          <w:sz w:val="16"/>
          <w:szCs w:val="16"/>
          <w:lang w:val="en-US"/>
        </w:rPr>
      </w:pPr>
      <w:del w:id="1457"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usually investigate the association between atopic dermatitis and food allergy</w:delText>
        </w:r>
        <w:r w:rsidRPr="00300C36" w:rsidDel="00E51E0C">
          <w:rPr>
            <w:sz w:val="16"/>
            <w:szCs w:val="16"/>
          </w:rPr>
          <w:delText>?</w:delText>
        </w:r>
      </w:del>
    </w:p>
  </w:footnote>
  <w:footnote w:id="22">
    <w:p w14:paraId="178CEE68" w14:textId="77777777" w:rsidR="002E2E47" w:rsidRPr="000E3A13" w:rsidDel="00E51E0C" w:rsidRDefault="002E2E47" w:rsidP="002E2E47">
      <w:pPr>
        <w:pStyle w:val="FootnoteText"/>
        <w:spacing w:line="160" w:lineRule="atLeast"/>
        <w:ind w:left="0" w:firstLine="0"/>
        <w:rPr>
          <w:del w:id="1477" w:author="Nabunambika Nelson" w:date="2021-11-20T18:55:00Z"/>
          <w:sz w:val="16"/>
          <w:szCs w:val="16"/>
          <w:lang w:val="en-US"/>
        </w:rPr>
      </w:pPr>
      <w:del w:id="1478"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request specific IgE research for the suspected allergen by which method</w:delText>
        </w:r>
        <w:r w:rsidRPr="00300C36" w:rsidDel="00E51E0C">
          <w:rPr>
            <w:sz w:val="16"/>
            <w:szCs w:val="16"/>
          </w:rPr>
          <w:delText>?</w:delText>
        </w:r>
      </w:del>
    </w:p>
  </w:footnote>
  <w:footnote w:id="23">
    <w:p w14:paraId="14A2C03C" w14:textId="77777777" w:rsidR="002E2E47" w:rsidRPr="000E3A13" w:rsidDel="00E51E0C" w:rsidRDefault="002E2E47" w:rsidP="002E2E47">
      <w:pPr>
        <w:pStyle w:val="FootnoteText"/>
        <w:spacing w:line="160" w:lineRule="atLeast"/>
        <w:ind w:left="0" w:firstLine="0"/>
        <w:rPr>
          <w:del w:id="1498" w:author="Nabunambika Nelson" w:date="2021-11-20T18:55:00Z"/>
          <w:sz w:val="16"/>
          <w:szCs w:val="16"/>
          <w:lang w:val="en-US"/>
        </w:rPr>
      </w:pPr>
      <w:del w:id="1499"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place dietary restrictions on AD patients</w:delText>
        </w:r>
        <w:r w:rsidRPr="00300C36" w:rsidDel="00E51E0C">
          <w:rPr>
            <w:sz w:val="16"/>
            <w:szCs w:val="16"/>
          </w:rPr>
          <w:delText>?</w:delText>
        </w:r>
      </w:del>
    </w:p>
  </w:footnote>
  <w:footnote w:id="24">
    <w:p w14:paraId="42B576F8" w14:textId="77777777" w:rsidR="002E2E47" w:rsidRPr="000E3A13" w:rsidDel="00E51E0C" w:rsidRDefault="002E2E47" w:rsidP="002E2E47">
      <w:pPr>
        <w:pStyle w:val="FootnoteText"/>
        <w:spacing w:line="160" w:lineRule="atLeast"/>
        <w:ind w:left="0" w:firstLine="0"/>
        <w:rPr>
          <w:del w:id="1519" w:author="Nabunambika Nelson" w:date="2021-11-20T18:55:00Z"/>
          <w:sz w:val="16"/>
          <w:szCs w:val="16"/>
          <w:lang w:val="en-US"/>
        </w:rPr>
      </w:pPr>
      <w:del w:id="1520"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Are dietary restrictions based on positive allergy skin tests/specific IgE test and consistent with clinical history of cause-and-effect relationship</w:delText>
        </w:r>
        <w:r w:rsidRPr="00300C36" w:rsidDel="00E51E0C">
          <w:rPr>
            <w:sz w:val="16"/>
            <w:szCs w:val="16"/>
          </w:rPr>
          <w:delText>?</w:delText>
        </w:r>
      </w:del>
    </w:p>
  </w:footnote>
  <w:footnote w:id="25">
    <w:p w14:paraId="46A1D246" w14:textId="77777777" w:rsidR="002E2E47" w:rsidRPr="000E3A13" w:rsidDel="00E51E0C" w:rsidRDefault="002E2E47" w:rsidP="002E2E47">
      <w:pPr>
        <w:pStyle w:val="FootnoteText"/>
        <w:spacing w:line="160" w:lineRule="atLeast"/>
        <w:ind w:left="0" w:firstLine="0"/>
        <w:rPr>
          <w:del w:id="1540" w:author="Nabunambika Nelson" w:date="2021-11-20T18:55:00Z"/>
          <w:sz w:val="16"/>
          <w:szCs w:val="16"/>
          <w:lang w:val="en-US"/>
        </w:rPr>
      </w:pPr>
      <w:del w:id="1541"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recommend environmental control of aeroallergens to AD patients</w:delText>
        </w:r>
        <w:r w:rsidRPr="00300C36" w:rsidDel="00E51E0C">
          <w:rPr>
            <w:sz w:val="16"/>
            <w:szCs w:val="16"/>
          </w:rPr>
          <w:delText>?</w:delText>
        </w:r>
      </w:del>
    </w:p>
  </w:footnote>
  <w:footnote w:id="26">
    <w:p w14:paraId="490C9A86" w14:textId="77777777" w:rsidR="002E2E47" w:rsidRPr="000E3A13" w:rsidDel="00E51E0C" w:rsidRDefault="002E2E47" w:rsidP="002E2E47">
      <w:pPr>
        <w:pStyle w:val="FootnoteText"/>
        <w:spacing w:line="160" w:lineRule="atLeast"/>
        <w:ind w:left="0" w:firstLine="0"/>
        <w:rPr>
          <w:del w:id="1561" w:author="Nabunambika Nelson" w:date="2021-11-20T18:55:00Z"/>
          <w:sz w:val="16"/>
          <w:szCs w:val="16"/>
          <w:lang w:val="en-US"/>
        </w:rPr>
      </w:pPr>
      <w:del w:id="1562"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Do you investigate immunodeficiencies in patients with moderate/severe AD</w:delText>
        </w:r>
        <w:r w:rsidRPr="00300C36" w:rsidDel="00E51E0C">
          <w:rPr>
            <w:rFonts w:cs="Arial"/>
            <w:sz w:val="16"/>
            <w:szCs w:val="16"/>
          </w:rPr>
          <w:delText>?</w:delText>
        </w:r>
      </w:del>
    </w:p>
  </w:footnote>
  <w:footnote w:id="27">
    <w:p w14:paraId="0390F162" w14:textId="77777777" w:rsidR="002E2E47" w:rsidRPr="000E3A13" w:rsidDel="00E51E0C" w:rsidRDefault="002E2E47" w:rsidP="002E2E47">
      <w:pPr>
        <w:pStyle w:val="FootnoteText"/>
        <w:spacing w:line="160" w:lineRule="atLeast"/>
        <w:rPr>
          <w:del w:id="1582" w:author="Nabunambika Nelson" w:date="2021-11-20T18:55:00Z"/>
          <w:sz w:val="16"/>
          <w:szCs w:val="16"/>
          <w:lang w:val="en-US"/>
        </w:rPr>
      </w:pPr>
      <w:del w:id="1583" w:author="Nabunambika Nelson" w:date="2021-11-20T18:55:00Z">
        <w:r w:rsidRPr="00300C36" w:rsidDel="00E51E0C">
          <w:rPr>
            <w:rStyle w:val="FootnoteReference"/>
            <w:sz w:val="16"/>
            <w:szCs w:val="16"/>
          </w:rPr>
          <w:footnoteRef/>
        </w:r>
        <w:r w:rsidRPr="00300C36" w:rsidDel="00E51E0C">
          <w:rPr>
            <w:sz w:val="16"/>
            <w:szCs w:val="16"/>
          </w:rPr>
          <w:delText xml:space="preserve"> </w:delText>
        </w:r>
        <w:r w:rsidRPr="00CA1D64" w:rsidDel="00E51E0C">
          <w:rPr>
            <w:rFonts w:cs="Arial"/>
            <w:sz w:val="16"/>
            <w:szCs w:val="16"/>
            <w:lang w:val="en-US"/>
          </w:rPr>
          <w:delText>What tests would you order to investigate immunodeficiencies in patients with moderate/severe AD</w:delText>
        </w:r>
        <w:r w:rsidRPr="00300C36" w:rsidDel="00E51E0C">
          <w:rPr>
            <w:sz w:val="16"/>
            <w:szCs w:val="16"/>
          </w:rPr>
          <w:delText>?</w:delText>
        </w:r>
      </w:del>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5874140"/>
      <w:docPartObj>
        <w:docPartGallery w:val="Page Numbers (Top of Page)"/>
        <w:docPartUnique/>
      </w:docPartObj>
    </w:sdtPr>
    <w:sdtEndPr/>
    <w:sdtContent>
      <w:p w14:paraId="137D08E5" w14:textId="17298B2B" w:rsidR="00D83735" w:rsidRDefault="00D83735">
        <w:pPr>
          <w:pStyle w:val="Header"/>
          <w:jc w:val="right"/>
        </w:pPr>
        <w:r>
          <w:fldChar w:fldCharType="begin"/>
        </w:r>
        <w:r>
          <w:instrText>PAGE   \* MERGEFORMAT</w:instrText>
        </w:r>
        <w:r>
          <w:fldChar w:fldCharType="separate"/>
        </w:r>
        <w:r w:rsidR="00663835" w:rsidRPr="00663835">
          <w:rPr>
            <w:noProof/>
            <w:lang w:val="pt-BR"/>
          </w:rPr>
          <w:t>1</w:t>
        </w:r>
        <w:r>
          <w:fldChar w:fldCharType="end"/>
        </w:r>
        <w:r w:rsidR="00913218">
          <w:t xml:space="preserve"> </w:t>
        </w:r>
      </w:p>
    </w:sdtContent>
  </w:sdt>
  <w:p w14:paraId="3AAE331A" w14:textId="77777777" w:rsidR="00D83735" w:rsidRDefault="00D8373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5B123F"/>
    <w:multiLevelType w:val="multilevel"/>
    <w:tmpl w:val="68C23E88"/>
    <w:lvl w:ilvl="0">
      <w:start w:val="1"/>
      <w:numFmt w:val="decimal"/>
      <w:pStyle w:val="Heading1"/>
      <w:suff w:val="space"/>
      <w:lvlText w:val="%1"/>
      <w:lvlJc w:val="left"/>
      <w:pPr>
        <w:ind w:left="432" w:hanging="432"/>
      </w:pPr>
      <w:rPr>
        <w:rFonts w:hint="default"/>
      </w:rPr>
    </w:lvl>
    <w:lvl w:ilvl="1">
      <w:start w:val="1"/>
      <w:numFmt w:val="decimal"/>
      <w:pStyle w:val="Heading2"/>
      <w:suff w:val="space"/>
      <w:lvlText w:val="%1.%2"/>
      <w:lvlJc w:val="left"/>
      <w:pPr>
        <w:ind w:left="576" w:hanging="576"/>
      </w:pPr>
      <w:rPr>
        <w:rFonts w:hint="default"/>
        <w:color w:val="auto"/>
      </w:rPr>
    </w:lvl>
    <w:lvl w:ilvl="2">
      <w:start w:val="1"/>
      <w:numFmt w:val="decimal"/>
      <w:suff w:val="space"/>
      <w:lvlText w:val="%1.%2.%3"/>
      <w:lvlJc w:val="left"/>
      <w:pPr>
        <w:ind w:left="720" w:hanging="720"/>
      </w:pPr>
      <w:rPr>
        <w:rFonts w:hint="default"/>
      </w:rPr>
    </w:lvl>
    <w:lvl w:ilvl="3">
      <w:start w:val="1"/>
      <w:numFmt w:val="decimal"/>
      <w:pStyle w:val="Heading4"/>
      <w:lvlText w:val="%1.%2.%3.%4"/>
      <w:lvlJc w:val="left"/>
      <w:pPr>
        <w:ind w:left="864" w:hanging="864"/>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14885E22"/>
    <w:multiLevelType w:val="hybridMultilevel"/>
    <w:tmpl w:val="4DB0C7CA"/>
    <w:lvl w:ilvl="0" w:tplc="2EFA854A">
      <w:start w:val="1"/>
      <w:numFmt w:val="lowerLetter"/>
      <w:pStyle w:val="Alnea"/>
      <w:lvlText w:val="%1)"/>
      <w:lvlJc w:val="left"/>
      <w:pPr>
        <w:ind w:left="1429" w:hanging="360"/>
      </w:pPr>
    </w:lvl>
    <w:lvl w:ilvl="1" w:tplc="0CD81DE0">
      <w:start w:val="1"/>
      <w:numFmt w:val="bullet"/>
      <w:lvlText w:val="-"/>
      <w:lvlJc w:val="left"/>
      <w:pPr>
        <w:ind w:left="1778" w:hanging="360"/>
      </w:pPr>
      <w:rPr>
        <w:rFonts w:ascii="Arial" w:hAnsi="Arial" w:hint="default"/>
      </w:rPr>
    </w:lvl>
    <w:lvl w:ilvl="2" w:tplc="9AE6DA7A" w:tentative="1">
      <w:start w:val="1"/>
      <w:numFmt w:val="lowerRoman"/>
      <w:lvlText w:val="%3."/>
      <w:lvlJc w:val="right"/>
      <w:pPr>
        <w:ind w:left="2869" w:hanging="180"/>
      </w:pPr>
    </w:lvl>
    <w:lvl w:ilvl="3" w:tplc="204A22E2" w:tentative="1">
      <w:start w:val="1"/>
      <w:numFmt w:val="decimal"/>
      <w:lvlText w:val="%4."/>
      <w:lvlJc w:val="left"/>
      <w:pPr>
        <w:ind w:left="3589" w:hanging="360"/>
      </w:pPr>
    </w:lvl>
    <w:lvl w:ilvl="4" w:tplc="9E0CC048" w:tentative="1">
      <w:start w:val="1"/>
      <w:numFmt w:val="lowerLetter"/>
      <w:lvlText w:val="%5."/>
      <w:lvlJc w:val="left"/>
      <w:pPr>
        <w:ind w:left="4309" w:hanging="360"/>
      </w:pPr>
    </w:lvl>
    <w:lvl w:ilvl="5" w:tplc="34A06736" w:tentative="1">
      <w:start w:val="1"/>
      <w:numFmt w:val="lowerRoman"/>
      <w:lvlText w:val="%6."/>
      <w:lvlJc w:val="right"/>
      <w:pPr>
        <w:ind w:left="5029" w:hanging="180"/>
      </w:pPr>
    </w:lvl>
    <w:lvl w:ilvl="6" w:tplc="EC2C0B34" w:tentative="1">
      <w:start w:val="1"/>
      <w:numFmt w:val="decimal"/>
      <w:lvlText w:val="%7."/>
      <w:lvlJc w:val="left"/>
      <w:pPr>
        <w:ind w:left="5749" w:hanging="360"/>
      </w:pPr>
    </w:lvl>
    <w:lvl w:ilvl="7" w:tplc="3404D3A2" w:tentative="1">
      <w:start w:val="1"/>
      <w:numFmt w:val="lowerLetter"/>
      <w:lvlText w:val="%8."/>
      <w:lvlJc w:val="left"/>
      <w:pPr>
        <w:ind w:left="6469" w:hanging="360"/>
      </w:pPr>
    </w:lvl>
    <w:lvl w:ilvl="8" w:tplc="962204A6" w:tentative="1">
      <w:start w:val="1"/>
      <w:numFmt w:val="lowerRoman"/>
      <w:lvlText w:val="%9."/>
      <w:lvlJc w:val="right"/>
      <w:pPr>
        <w:ind w:left="7189" w:hanging="180"/>
      </w:pPr>
    </w:lvl>
  </w:abstractNum>
  <w:abstractNum w:abstractNumId="2" w15:restartNumberingAfterBreak="0">
    <w:nsid w:val="16503F45"/>
    <w:multiLevelType w:val="hybridMultilevel"/>
    <w:tmpl w:val="F7621EE8"/>
    <w:lvl w:ilvl="0" w:tplc="2B68C1E8">
      <w:start w:val="1"/>
      <w:numFmt w:val="decimal"/>
      <w:lvlText w:val="%1)"/>
      <w:lvlJc w:val="left"/>
      <w:pPr>
        <w:ind w:left="720" w:hanging="360"/>
      </w:pPr>
      <w:rPr>
        <w:rFonts w:hint="default"/>
        <w:color w:val="auto"/>
      </w:rPr>
    </w:lvl>
    <w:lvl w:ilvl="1" w:tplc="AD52D700" w:tentative="1">
      <w:start w:val="1"/>
      <w:numFmt w:val="lowerLetter"/>
      <w:lvlText w:val="%2."/>
      <w:lvlJc w:val="left"/>
      <w:pPr>
        <w:ind w:left="1440" w:hanging="360"/>
      </w:pPr>
    </w:lvl>
    <w:lvl w:ilvl="2" w:tplc="A8ECD50C" w:tentative="1">
      <w:start w:val="1"/>
      <w:numFmt w:val="lowerRoman"/>
      <w:lvlText w:val="%3."/>
      <w:lvlJc w:val="right"/>
      <w:pPr>
        <w:ind w:left="2160" w:hanging="180"/>
      </w:pPr>
    </w:lvl>
    <w:lvl w:ilvl="3" w:tplc="E304958C" w:tentative="1">
      <w:start w:val="1"/>
      <w:numFmt w:val="decimal"/>
      <w:lvlText w:val="%4."/>
      <w:lvlJc w:val="left"/>
      <w:pPr>
        <w:ind w:left="2880" w:hanging="360"/>
      </w:pPr>
    </w:lvl>
    <w:lvl w:ilvl="4" w:tplc="95E038C6" w:tentative="1">
      <w:start w:val="1"/>
      <w:numFmt w:val="lowerLetter"/>
      <w:lvlText w:val="%5."/>
      <w:lvlJc w:val="left"/>
      <w:pPr>
        <w:ind w:left="3600" w:hanging="360"/>
      </w:pPr>
    </w:lvl>
    <w:lvl w:ilvl="5" w:tplc="71F8C938" w:tentative="1">
      <w:start w:val="1"/>
      <w:numFmt w:val="lowerRoman"/>
      <w:lvlText w:val="%6."/>
      <w:lvlJc w:val="right"/>
      <w:pPr>
        <w:ind w:left="4320" w:hanging="180"/>
      </w:pPr>
    </w:lvl>
    <w:lvl w:ilvl="6" w:tplc="F8E883A6" w:tentative="1">
      <w:start w:val="1"/>
      <w:numFmt w:val="decimal"/>
      <w:lvlText w:val="%7."/>
      <w:lvlJc w:val="left"/>
      <w:pPr>
        <w:ind w:left="5040" w:hanging="360"/>
      </w:pPr>
    </w:lvl>
    <w:lvl w:ilvl="7" w:tplc="08E4584C" w:tentative="1">
      <w:start w:val="1"/>
      <w:numFmt w:val="lowerLetter"/>
      <w:lvlText w:val="%8."/>
      <w:lvlJc w:val="left"/>
      <w:pPr>
        <w:ind w:left="5760" w:hanging="360"/>
      </w:pPr>
    </w:lvl>
    <w:lvl w:ilvl="8" w:tplc="D3D425E4" w:tentative="1">
      <w:start w:val="1"/>
      <w:numFmt w:val="lowerRoman"/>
      <w:lvlText w:val="%9."/>
      <w:lvlJc w:val="right"/>
      <w:pPr>
        <w:ind w:left="6480" w:hanging="180"/>
      </w:pPr>
    </w:lvl>
  </w:abstractNum>
  <w:abstractNum w:abstractNumId="3" w15:restartNumberingAfterBreak="0">
    <w:nsid w:val="3DE12344"/>
    <w:multiLevelType w:val="hybridMultilevel"/>
    <w:tmpl w:val="48CE9D02"/>
    <w:lvl w:ilvl="0" w:tplc="33862C0C">
      <w:start w:val="1"/>
      <w:numFmt w:val="upperLetter"/>
      <w:pStyle w:val="Apndice"/>
      <w:lvlText w:val="APÊNDICE %1"/>
      <w:lvlJc w:val="left"/>
      <w:pPr>
        <w:ind w:left="786" w:hanging="360"/>
      </w:pPr>
      <w:rPr>
        <w:rFonts w:ascii="Arial" w:hAnsi="Arial" w:hint="default"/>
        <w:b/>
        <w:i w:val="0"/>
        <w:caps/>
        <w:strike w:val="0"/>
        <w:dstrike w:val="0"/>
        <w:outline w:val="0"/>
        <w:shadow w:val="0"/>
        <w:emboss w:val="0"/>
        <w:imprint w:val="0"/>
        <w:vanish w:val="0"/>
        <w:color w:val="auto"/>
        <w:sz w:val="24"/>
        <w:vertAlign w:val="baseline"/>
      </w:rPr>
    </w:lvl>
    <w:lvl w:ilvl="1" w:tplc="2C3A2AC8" w:tentative="1">
      <w:start w:val="1"/>
      <w:numFmt w:val="lowerLetter"/>
      <w:lvlText w:val="%2."/>
      <w:lvlJc w:val="left"/>
      <w:pPr>
        <w:ind w:left="1440" w:hanging="360"/>
      </w:pPr>
    </w:lvl>
    <w:lvl w:ilvl="2" w:tplc="83A84422" w:tentative="1">
      <w:start w:val="1"/>
      <w:numFmt w:val="lowerRoman"/>
      <w:lvlText w:val="%3."/>
      <w:lvlJc w:val="right"/>
      <w:pPr>
        <w:ind w:left="2160" w:hanging="180"/>
      </w:pPr>
    </w:lvl>
    <w:lvl w:ilvl="3" w:tplc="33967B18" w:tentative="1">
      <w:start w:val="1"/>
      <w:numFmt w:val="decimal"/>
      <w:lvlText w:val="%4."/>
      <w:lvlJc w:val="left"/>
      <w:pPr>
        <w:ind w:left="2880" w:hanging="360"/>
      </w:pPr>
    </w:lvl>
    <w:lvl w:ilvl="4" w:tplc="C58880BC" w:tentative="1">
      <w:start w:val="1"/>
      <w:numFmt w:val="lowerLetter"/>
      <w:lvlText w:val="%5."/>
      <w:lvlJc w:val="left"/>
      <w:pPr>
        <w:ind w:left="3600" w:hanging="360"/>
      </w:pPr>
    </w:lvl>
    <w:lvl w:ilvl="5" w:tplc="362EE400" w:tentative="1">
      <w:start w:val="1"/>
      <w:numFmt w:val="lowerRoman"/>
      <w:lvlText w:val="%6."/>
      <w:lvlJc w:val="right"/>
      <w:pPr>
        <w:ind w:left="4320" w:hanging="180"/>
      </w:pPr>
    </w:lvl>
    <w:lvl w:ilvl="6" w:tplc="65968828" w:tentative="1">
      <w:start w:val="1"/>
      <w:numFmt w:val="decimal"/>
      <w:lvlText w:val="%7."/>
      <w:lvlJc w:val="left"/>
      <w:pPr>
        <w:ind w:left="5040" w:hanging="360"/>
      </w:pPr>
    </w:lvl>
    <w:lvl w:ilvl="7" w:tplc="F9DAA33C" w:tentative="1">
      <w:start w:val="1"/>
      <w:numFmt w:val="lowerLetter"/>
      <w:lvlText w:val="%8."/>
      <w:lvlJc w:val="left"/>
      <w:pPr>
        <w:ind w:left="5760" w:hanging="360"/>
      </w:pPr>
    </w:lvl>
    <w:lvl w:ilvl="8" w:tplc="B25035C0" w:tentative="1">
      <w:start w:val="1"/>
      <w:numFmt w:val="lowerRoman"/>
      <w:lvlText w:val="%9."/>
      <w:lvlJc w:val="right"/>
      <w:pPr>
        <w:ind w:left="6480" w:hanging="180"/>
      </w:pPr>
    </w:lvl>
  </w:abstractNum>
  <w:abstractNum w:abstractNumId="4" w15:restartNumberingAfterBreak="0">
    <w:nsid w:val="474E3B7F"/>
    <w:multiLevelType w:val="multilevel"/>
    <w:tmpl w:val="8A4271B2"/>
    <w:lvl w:ilvl="0">
      <w:numFmt w:val="none"/>
      <w:pStyle w:val="Ttulops-textual"/>
      <w:lvlText w:val=""/>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6000312E"/>
    <w:multiLevelType w:val="hybridMultilevel"/>
    <w:tmpl w:val="0FC437C6"/>
    <w:lvl w:ilvl="0" w:tplc="1352AA6E">
      <w:start w:val="1"/>
      <w:numFmt w:val="upperLetter"/>
      <w:pStyle w:val="Anexo"/>
      <w:lvlText w:val="ANEXO %1"/>
      <w:lvlJc w:val="left"/>
      <w:pPr>
        <w:ind w:left="502" w:hanging="360"/>
      </w:pPr>
      <w:rPr>
        <w:rFonts w:ascii="Arial" w:hAnsi="Arial" w:hint="default"/>
        <w:b/>
        <w:i w:val="0"/>
        <w:caps/>
        <w:strike w:val="0"/>
        <w:dstrike w:val="0"/>
        <w:outline w:val="0"/>
        <w:shadow w:val="0"/>
        <w:emboss w:val="0"/>
        <w:imprint w:val="0"/>
        <w:vanish w:val="0"/>
        <w:color w:val="auto"/>
        <w:sz w:val="24"/>
        <w:vertAlign w:val="baseline"/>
      </w:rPr>
    </w:lvl>
    <w:lvl w:ilvl="1" w:tplc="A93A8A7E" w:tentative="1">
      <w:start w:val="1"/>
      <w:numFmt w:val="lowerLetter"/>
      <w:lvlText w:val="%2."/>
      <w:lvlJc w:val="left"/>
      <w:pPr>
        <w:ind w:left="1440" w:hanging="360"/>
      </w:pPr>
    </w:lvl>
    <w:lvl w:ilvl="2" w:tplc="650CED26" w:tentative="1">
      <w:start w:val="1"/>
      <w:numFmt w:val="lowerRoman"/>
      <w:lvlText w:val="%3."/>
      <w:lvlJc w:val="right"/>
      <w:pPr>
        <w:ind w:left="2160" w:hanging="180"/>
      </w:pPr>
    </w:lvl>
    <w:lvl w:ilvl="3" w:tplc="4AF02812" w:tentative="1">
      <w:start w:val="1"/>
      <w:numFmt w:val="decimal"/>
      <w:lvlText w:val="%4."/>
      <w:lvlJc w:val="left"/>
      <w:pPr>
        <w:ind w:left="2880" w:hanging="360"/>
      </w:pPr>
    </w:lvl>
    <w:lvl w:ilvl="4" w:tplc="AC04A54E" w:tentative="1">
      <w:start w:val="1"/>
      <w:numFmt w:val="lowerLetter"/>
      <w:lvlText w:val="%5."/>
      <w:lvlJc w:val="left"/>
      <w:pPr>
        <w:ind w:left="3600" w:hanging="360"/>
      </w:pPr>
    </w:lvl>
    <w:lvl w:ilvl="5" w:tplc="432E94B6" w:tentative="1">
      <w:start w:val="1"/>
      <w:numFmt w:val="lowerRoman"/>
      <w:lvlText w:val="%6."/>
      <w:lvlJc w:val="right"/>
      <w:pPr>
        <w:ind w:left="4320" w:hanging="180"/>
      </w:pPr>
    </w:lvl>
    <w:lvl w:ilvl="6" w:tplc="79DC4CD6" w:tentative="1">
      <w:start w:val="1"/>
      <w:numFmt w:val="decimal"/>
      <w:lvlText w:val="%7."/>
      <w:lvlJc w:val="left"/>
      <w:pPr>
        <w:ind w:left="5040" w:hanging="360"/>
      </w:pPr>
    </w:lvl>
    <w:lvl w:ilvl="7" w:tplc="3C5AD2C8" w:tentative="1">
      <w:start w:val="1"/>
      <w:numFmt w:val="lowerLetter"/>
      <w:lvlText w:val="%8."/>
      <w:lvlJc w:val="left"/>
      <w:pPr>
        <w:ind w:left="5760" w:hanging="360"/>
      </w:pPr>
    </w:lvl>
    <w:lvl w:ilvl="8" w:tplc="EF7AB0BC" w:tentative="1">
      <w:start w:val="1"/>
      <w:numFmt w:val="lowerRoman"/>
      <w:lvlText w:val="%9."/>
      <w:lvlJc w:val="right"/>
      <w:pPr>
        <w:ind w:left="6480" w:hanging="180"/>
      </w:pPr>
    </w:lvl>
  </w:abstractNum>
  <w:abstractNum w:abstractNumId="6" w15:restartNumberingAfterBreak="0">
    <w:nsid w:val="73B35907"/>
    <w:multiLevelType w:val="hybridMultilevel"/>
    <w:tmpl w:val="6C38282A"/>
    <w:lvl w:ilvl="0" w:tplc="04160001">
      <w:start w:val="1"/>
      <w:numFmt w:val="bullet"/>
      <w:lvlText w:val=""/>
      <w:lvlJc w:val="left"/>
      <w:pPr>
        <w:ind w:left="1571" w:hanging="360"/>
      </w:pPr>
      <w:rPr>
        <w:rFonts w:ascii="Symbol" w:hAnsi="Symbol" w:hint="default"/>
      </w:rPr>
    </w:lvl>
    <w:lvl w:ilvl="1" w:tplc="04160003" w:tentative="1">
      <w:start w:val="1"/>
      <w:numFmt w:val="bullet"/>
      <w:lvlText w:val="o"/>
      <w:lvlJc w:val="left"/>
      <w:pPr>
        <w:ind w:left="2291" w:hanging="360"/>
      </w:pPr>
      <w:rPr>
        <w:rFonts w:ascii="Courier New" w:hAnsi="Courier New" w:cs="Courier New" w:hint="default"/>
      </w:rPr>
    </w:lvl>
    <w:lvl w:ilvl="2" w:tplc="04160005" w:tentative="1">
      <w:start w:val="1"/>
      <w:numFmt w:val="bullet"/>
      <w:lvlText w:val=""/>
      <w:lvlJc w:val="left"/>
      <w:pPr>
        <w:ind w:left="3011" w:hanging="360"/>
      </w:pPr>
      <w:rPr>
        <w:rFonts w:ascii="Wingdings" w:hAnsi="Wingdings" w:hint="default"/>
      </w:rPr>
    </w:lvl>
    <w:lvl w:ilvl="3" w:tplc="04160001" w:tentative="1">
      <w:start w:val="1"/>
      <w:numFmt w:val="bullet"/>
      <w:lvlText w:val=""/>
      <w:lvlJc w:val="left"/>
      <w:pPr>
        <w:ind w:left="3731" w:hanging="360"/>
      </w:pPr>
      <w:rPr>
        <w:rFonts w:ascii="Symbol" w:hAnsi="Symbol" w:hint="default"/>
      </w:rPr>
    </w:lvl>
    <w:lvl w:ilvl="4" w:tplc="04160003" w:tentative="1">
      <w:start w:val="1"/>
      <w:numFmt w:val="bullet"/>
      <w:lvlText w:val="o"/>
      <w:lvlJc w:val="left"/>
      <w:pPr>
        <w:ind w:left="4451" w:hanging="360"/>
      </w:pPr>
      <w:rPr>
        <w:rFonts w:ascii="Courier New" w:hAnsi="Courier New" w:cs="Courier New" w:hint="default"/>
      </w:rPr>
    </w:lvl>
    <w:lvl w:ilvl="5" w:tplc="04160005" w:tentative="1">
      <w:start w:val="1"/>
      <w:numFmt w:val="bullet"/>
      <w:lvlText w:val=""/>
      <w:lvlJc w:val="left"/>
      <w:pPr>
        <w:ind w:left="5171" w:hanging="360"/>
      </w:pPr>
      <w:rPr>
        <w:rFonts w:ascii="Wingdings" w:hAnsi="Wingdings" w:hint="default"/>
      </w:rPr>
    </w:lvl>
    <w:lvl w:ilvl="6" w:tplc="04160001" w:tentative="1">
      <w:start w:val="1"/>
      <w:numFmt w:val="bullet"/>
      <w:lvlText w:val=""/>
      <w:lvlJc w:val="left"/>
      <w:pPr>
        <w:ind w:left="5891" w:hanging="360"/>
      </w:pPr>
      <w:rPr>
        <w:rFonts w:ascii="Symbol" w:hAnsi="Symbol" w:hint="default"/>
      </w:rPr>
    </w:lvl>
    <w:lvl w:ilvl="7" w:tplc="04160003" w:tentative="1">
      <w:start w:val="1"/>
      <w:numFmt w:val="bullet"/>
      <w:lvlText w:val="o"/>
      <w:lvlJc w:val="left"/>
      <w:pPr>
        <w:ind w:left="6611" w:hanging="360"/>
      </w:pPr>
      <w:rPr>
        <w:rFonts w:ascii="Courier New" w:hAnsi="Courier New" w:cs="Courier New" w:hint="default"/>
      </w:rPr>
    </w:lvl>
    <w:lvl w:ilvl="8" w:tplc="04160005" w:tentative="1">
      <w:start w:val="1"/>
      <w:numFmt w:val="bullet"/>
      <w:lvlText w:val=""/>
      <w:lvlJc w:val="left"/>
      <w:pPr>
        <w:ind w:left="7331" w:hanging="360"/>
      </w:pPr>
      <w:rPr>
        <w:rFonts w:ascii="Wingdings" w:hAnsi="Wingdings" w:hint="default"/>
      </w:rPr>
    </w:lvl>
  </w:abstractNum>
  <w:abstractNum w:abstractNumId="7" w15:restartNumberingAfterBreak="0">
    <w:nsid w:val="7D9042FE"/>
    <w:multiLevelType w:val="hybridMultilevel"/>
    <w:tmpl w:val="B4E8C2EC"/>
    <w:lvl w:ilvl="0" w:tplc="04160001">
      <w:start w:val="1"/>
      <w:numFmt w:val="bullet"/>
      <w:lvlText w:val=""/>
      <w:lvlJc w:val="left"/>
      <w:pPr>
        <w:ind w:left="1571" w:hanging="360"/>
      </w:pPr>
      <w:rPr>
        <w:rFonts w:ascii="Symbol" w:hAnsi="Symbol" w:hint="default"/>
      </w:rPr>
    </w:lvl>
    <w:lvl w:ilvl="1" w:tplc="04160003" w:tentative="1">
      <w:start w:val="1"/>
      <w:numFmt w:val="bullet"/>
      <w:lvlText w:val="o"/>
      <w:lvlJc w:val="left"/>
      <w:pPr>
        <w:ind w:left="2291" w:hanging="360"/>
      </w:pPr>
      <w:rPr>
        <w:rFonts w:ascii="Courier New" w:hAnsi="Courier New" w:cs="Courier New" w:hint="default"/>
      </w:rPr>
    </w:lvl>
    <w:lvl w:ilvl="2" w:tplc="04160005" w:tentative="1">
      <w:start w:val="1"/>
      <w:numFmt w:val="bullet"/>
      <w:lvlText w:val=""/>
      <w:lvlJc w:val="left"/>
      <w:pPr>
        <w:ind w:left="3011" w:hanging="360"/>
      </w:pPr>
      <w:rPr>
        <w:rFonts w:ascii="Wingdings" w:hAnsi="Wingdings" w:hint="default"/>
      </w:rPr>
    </w:lvl>
    <w:lvl w:ilvl="3" w:tplc="04160001" w:tentative="1">
      <w:start w:val="1"/>
      <w:numFmt w:val="bullet"/>
      <w:lvlText w:val=""/>
      <w:lvlJc w:val="left"/>
      <w:pPr>
        <w:ind w:left="3731" w:hanging="360"/>
      </w:pPr>
      <w:rPr>
        <w:rFonts w:ascii="Symbol" w:hAnsi="Symbol" w:hint="default"/>
      </w:rPr>
    </w:lvl>
    <w:lvl w:ilvl="4" w:tplc="04160003" w:tentative="1">
      <w:start w:val="1"/>
      <w:numFmt w:val="bullet"/>
      <w:lvlText w:val="o"/>
      <w:lvlJc w:val="left"/>
      <w:pPr>
        <w:ind w:left="4451" w:hanging="360"/>
      </w:pPr>
      <w:rPr>
        <w:rFonts w:ascii="Courier New" w:hAnsi="Courier New" w:cs="Courier New" w:hint="default"/>
      </w:rPr>
    </w:lvl>
    <w:lvl w:ilvl="5" w:tplc="04160005" w:tentative="1">
      <w:start w:val="1"/>
      <w:numFmt w:val="bullet"/>
      <w:lvlText w:val=""/>
      <w:lvlJc w:val="left"/>
      <w:pPr>
        <w:ind w:left="5171" w:hanging="360"/>
      </w:pPr>
      <w:rPr>
        <w:rFonts w:ascii="Wingdings" w:hAnsi="Wingdings" w:hint="default"/>
      </w:rPr>
    </w:lvl>
    <w:lvl w:ilvl="6" w:tplc="04160001" w:tentative="1">
      <w:start w:val="1"/>
      <w:numFmt w:val="bullet"/>
      <w:lvlText w:val=""/>
      <w:lvlJc w:val="left"/>
      <w:pPr>
        <w:ind w:left="5891" w:hanging="360"/>
      </w:pPr>
      <w:rPr>
        <w:rFonts w:ascii="Symbol" w:hAnsi="Symbol" w:hint="default"/>
      </w:rPr>
    </w:lvl>
    <w:lvl w:ilvl="7" w:tplc="04160003" w:tentative="1">
      <w:start w:val="1"/>
      <w:numFmt w:val="bullet"/>
      <w:lvlText w:val="o"/>
      <w:lvlJc w:val="left"/>
      <w:pPr>
        <w:ind w:left="6611" w:hanging="360"/>
      </w:pPr>
      <w:rPr>
        <w:rFonts w:ascii="Courier New" w:hAnsi="Courier New" w:cs="Courier New" w:hint="default"/>
      </w:rPr>
    </w:lvl>
    <w:lvl w:ilvl="8" w:tplc="04160005" w:tentative="1">
      <w:start w:val="1"/>
      <w:numFmt w:val="bullet"/>
      <w:lvlText w:val=""/>
      <w:lvlJc w:val="left"/>
      <w:pPr>
        <w:ind w:left="7331" w:hanging="360"/>
      </w:pPr>
      <w:rPr>
        <w:rFonts w:ascii="Wingdings" w:hAnsi="Wingdings" w:hint="default"/>
      </w:rPr>
    </w:lvl>
  </w:abstractNum>
  <w:num w:numId="1">
    <w:abstractNumId w:val="0"/>
  </w:num>
  <w:num w:numId="2">
    <w:abstractNumId w:val="3"/>
  </w:num>
  <w:num w:numId="3">
    <w:abstractNumId w:val="5"/>
  </w:num>
  <w:num w:numId="4">
    <w:abstractNumId w:val="1"/>
  </w:num>
  <w:num w:numId="5">
    <w:abstractNumId w:val="4"/>
  </w:num>
  <w:num w:numId="6">
    <w:abstractNumId w:val="2"/>
  </w:num>
  <w:num w:numId="7">
    <w:abstractNumId w:val="7"/>
  </w:num>
  <w:num w:numId="8">
    <w:abstractNumId w:val="6"/>
  </w:num>
  <w:numIdMacAtCleanup w:val="8"/>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abunambika Nelson">
    <w15:presenceInfo w15:providerId="AD" w15:userId="S-1-5-21-208585619-4029073739-4231445444-311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mirrorMargins/>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90A"/>
    <w:rsid w:val="000000C3"/>
    <w:rsid w:val="00000227"/>
    <w:rsid w:val="00001B08"/>
    <w:rsid w:val="000033AE"/>
    <w:rsid w:val="00003BD6"/>
    <w:rsid w:val="00007949"/>
    <w:rsid w:val="00011711"/>
    <w:rsid w:val="00012C3E"/>
    <w:rsid w:val="00024F20"/>
    <w:rsid w:val="00025E90"/>
    <w:rsid w:val="00027AC5"/>
    <w:rsid w:val="00030757"/>
    <w:rsid w:val="000366EF"/>
    <w:rsid w:val="00041EFD"/>
    <w:rsid w:val="0004234B"/>
    <w:rsid w:val="00043149"/>
    <w:rsid w:val="0004415C"/>
    <w:rsid w:val="000446A4"/>
    <w:rsid w:val="00044C44"/>
    <w:rsid w:val="00045C8F"/>
    <w:rsid w:val="00047560"/>
    <w:rsid w:val="000618FF"/>
    <w:rsid w:val="000619B1"/>
    <w:rsid w:val="0006224D"/>
    <w:rsid w:val="00063FD1"/>
    <w:rsid w:val="000701B7"/>
    <w:rsid w:val="00070C11"/>
    <w:rsid w:val="00072368"/>
    <w:rsid w:val="00073544"/>
    <w:rsid w:val="000753BC"/>
    <w:rsid w:val="00075CD3"/>
    <w:rsid w:val="000770B1"/>
    <w:rsid w:val="0007742D"/>
    <w:rsid w:val="00077F6D"/>
    <w:rsid w:val="00080C8D"/>
    <w:rsid w:val="00081B68"/>
    <w:rsid w:val="0008427F"/>
    <w:rsid w:val="00086074"/>
    <w:rsid w:val="00086385"/>
    <w:rsid w:val="000867C5"/>
    <w:rsid w:val="00090491"/>
    <w:rsid w:val="00090DE0"/>
    <w:rsid w:val="0009348A"/>
    <w:rsid w:val="00096445"/>
    <w:rsid w:val="000975B4"/>
    <w:rsid w:val="000A2738"/>
    <w:rsid w:val="000A2F12"/>
    <w:rsid w:val="000A4C6B"/>
    <w:rsid w:val="000A4EC0"/>
    <w:rsid w:val="000A53C6"/>
    <w:rsid w:val="000A7A9C"/>
    <w:rsid w:val="000B1854"/>
    <w:rsid w:val="000B1B18"/>
    <w:rsid w:val="000B1CC8"/>
    <w:rsid w:val="000B33AC"/>
    <w:rsid w:val="000C09B4"/>
    <w:rsid w:val="000C2916"/>
    <w:rsid w:val="000C5D80"/>
    <w:rsid w:val="000C7E57"/>
    <w:rsid w:val="000D06EF"/>
    <w:rsid w:val="000D101C"/>
    <w:rsid w:val="000D1F04"/>
    <w:rsid w:val="000D5979"/>
    <w:rsid w:val="000D6CD8"/>
    <w:rsid w:val="000D6F85"/>
    <w:rsid w:val="000D7869"/>
    <w:rsid w:val="000E76DE"/>
    <w:rsid w:val="000F0188"/>
    <w:rsid w:val="000F1ADC"/>
    <w:rsid w:val="000F3980"/>
    <w:rsid w:val="0010053E"/>
    <w:rsid w:val="0010219E"/>
    <w:rsid w:val="0010420C"/>
    <w:rsid w:val="0010581C"/>
    <w:rsid w:val="0010644C"/>
    <w:rsid w:val="00107085"/>
    <w:rsid w:val="0011544E"/>
    <w:rsid w:val="00115C9E"/>
    <w:rsid w:val="00116A9B"/>
    <w:rsid w:val="0011746E"/>
    <w:rsid w:val="00120691"/>
    <w:rsid w:val="001212FE"/>
    <w:rsid w:val="00122384"/>
    <w:rsid w:val="00127ED0"/>
    <w:rsid w:val="001300BB"/>
    <w:rsid w:val="00131375"/>
    <w:rsid w:val="00133F33"/>
    <w:rsid w:val="00134ACA"/>
    <w:rsid w:val="001351E1"/>
    <w:rsid w:val="0013643E"/>
    <w:rsid w:val="0014146A"/>
    <w:rsid w:val="00142166"/>
    <w:rsid w:val="00144015"/>
    <w:rsid w:val="001447C0"/>
    <w:rsid w:val="00146A97"/>
    <w:rsid w:val="00146B12"/>
    <w:rsid w:val="00146B42"/>
    <w:rsid w:val="00147E60"/>
    <w:rsid w:val="00150726"/>
    <w:rsid w:val="00151B1C"/>
    <w:rsid w:val="00153D65"/>
    <w:rsid w:val="00156AD8"/>
    <w:rsid w:val="0015756D"/>
    <w:rsid w:val="0016032D"/>
    <w:rsid w:val="00160EA3"/>
    <w:rsid w:val="00163619"/>
    <w:rsid w:val="001652EB"/>
    <w:rsid w:val="00170676"/>
    <w:rsid w:val="0017190A"/>
    <w:rsid w:val="001775E9"/>
    <w:rsid w:val="00181D50"/>
    <w:rsid w:val="00186080"/>
    <w:rsid w:val="0019101A"/>
    <w:rsid w:val="001924AA"/>
    <w:rsid w:val="00196247"/>
    <w:rsid w:val="00197B70"/>
    <w:rsid w:val="001A084D"/>
    <w:rsid w:val="001A38FC"/>
    <w:rsid w:val="001A6A7E"/>
    <w:rsid w:val="001A7A25"/>
    <w:rsid w:val="001A7C18"/>
    <w:rsid w:val="001B1CB9"/>
    <w:rsid w:val="001B38C8"/>
    <w:rsid w:val="001B4E8E"/>
    <w:rsid w:val="001B694A"/>
    <w:rsid w:val="001C0F45"/>
    <w:rsid w:val="001C0F49"/>
    <w:rsid w:val="001C19D6"/>
    <w:rsid w:val="001C5C57"/>
    <w:rsid w:val="001C7F53"/>
    <w:rsid w:val="001D24A8"/>
    <w:rsid w:val="001D311E"/>
    <w:rsid w:val="001D4EE4"/>
    <w:rsid w:val="001E1A30"/>
    <w:rsid w:val="001E352E"/>
    <w:rsid w:val="001E4900"/>
    <w:rsid w:val="001F21F6"/>
    <w:rsid w:val="001F286B"/>
    <w:rsid w:val="001F3258"/>
    <w:rsid w:val="001F40BB"/>
    <w:rsid w:val="001F5131"/>
    <w:rsid w:val="0020660E"/>
    <w:rsid w:val="0021607D"/>
    <w:rsid w:val="00217D57"/>
    <w:rsid w:val="00220D88"/>
    <w:rsid w:val="0022574F"/>
    <w:rsid w:val="00226AD0"/>
    <w:rsid w:val="002367AE"/>
    <w:rsid w:val="0023726C"/>
    <w:rsid w:val="00241C26"/>
    <w:rsid w:val="002429CA"/>
    <w:rsid w:val="0024352C"/>
    <w:rsid w:val="00250B20"/>
    <w:rsid w:val="00250EDE"/>
    <w:rsid w:val="00251C6C"/>
    <w:rsid w:val="0025328E"/>
    <w:rsid w:val="00257BF3"/>
    <w:rsid w:val="002609D1"/>
    <w:rsid w:val="00263C09"/>
    <w:rsid w:val="00265159"/>
    <w:rsid w:val="002719B8"/>
    <w:rsid w:val="002727A7"/>
    <w:rsid w:val="00272D51"/>
    <w:rsid w:val="00275FE6"/>
    <w:rsid w:val="00277CC8"/>
    <w:rsid w:val="00280809"/>
    <w:rsid w:val="00280D83"/>
    <w:rsid w:val="002813F7"/>
    <w:rsid w:val="00284EB9"/>
    <w:rsid w:val="00290D6E"/>
    <w:rsid w:val="002935FB"/>
    <w:rsid w:val="002937AD"/>
    <w:rsid w:val="002963A2"/>
    <w:rsid w:val="00297D77"/>
    <w:rsid w:val="002A20A9"/>
    <w:rsid w:val="002A4BB1"/>
    <w:rsid w:val="002A53CA"/>
    <w:rsid w:val="002A6C81"/>
    <w:rsid w:val="002A731D"/>
    <w:rsid w:val="002A7FCF"/>
    <w:rsid w:val="002B1FF1"/>
    <w:rsid w:val="002B4F2F"/>
    <w:rsid w:val="002B766D"/>
    <w:rsid w:val="002C1CFF"/>
    <w:rsid w:val="002C2225"/>
    <w:rsid w:val="002C37FD"/>
    <w:rsid w:val="002C4298"/>
    <w:rsid w:val="002C5126"/>
    <w:rsid w:val="002C6E9A"/>
    <w:rsid w:val="002D284C"/>
    <w:rsid w:val="002D2E1E"/>
    <w:rsid w:val="002D2EDB"/>
    <w:rsid w:val="002D36C5"/>
    <w:rsid w:val="002D5321"/>
    <w:rsid w:val="002D686D"/>
    <w:rsid w:val="002E2E47"/>
    <w:rsid w:val="002E4D48"/>
    <w:rsid w:val="002F3CA5"/>
    <w:rsid w:val="002F609D"/>
    <w:rsid w:val="003017ED"/>
    <w:rsid w:val="0030339B"/>
    <w:rsid w:val="00304740"/>
    <w:rsid w:val="00304771"/>
    <w:rsid w:val="00304AF0"/>
    <w:rsid w:val="003055B8"/>
    <w:rsid w:val="00305E11"/>
    <w:rsid w:val="0030712D"/>
    <w:rsid w:val="003139F7"/>
    <w:rsid w:val="00314DB0"/>
    <w:rsid w:val="0031572C"/>
    <w:rsid w:val="0031659A"/>
    <w:rsid w:val="0032246E"/>
    <w:rsid w:val="00322DD2"/>
    <w:rsid w:val="00322ED5"/>
    <w:rsid w:val="00332696"/>
    <w:rsid w:val="00336CEF"/>
    <w:rsid w:val="00337442"/>
    <w:rsid w:val="00340015"/>
    <w:rsid w:val="00343345"/>
    <w:rsid w:val="00345C5B"/>
    <w:rsid w:val="003461FC"/>
    <w:rsid w:val="00346A2D"/>
    <w:rsid w:val="003500D6"/>
    <w:rsid w:val="0035013B"/>
    <w:rsid w:val="003517C0"/>
    <w:rsid w:val="003548A6"/>
    <w:rsid w:val="00354D65"/>
    <w:rsid w:val="00354FEA"/>
    <w:rsid w:val="003559F9"/>
    <w:rsid w:val="0035698A"/>
    <w:rsid w:val="00362414"/>
    <w:rsid w:val="003631F0"/>
    <w:rsid w:val="00363F32"/>
    <w:rsid w:val="0036548A"/>
    <w:rsid w:val="0036659F"/>
    <w:rsid w:val="00367BC2"/>
    <w:rsid w:val="003718FA"/>
    <w:rsid w:val="003720BE"/>
    <w:rsid w:val="003722BD"/>
    <w:rsid w:val="003722C8"/>
    <w:rsid w:val="00374414"/>
    <w:rsid w:val="003752C7"/>
    <w:rsid w:val="00376C0F"/>
    <w:rsid w:val="0037753D"/>
    <w:rsid w:val="0038035E"/>
    <w:rsid w:val="00380CDD"/>
    <w:rsid w:val="0038199D"/>
    <w:rsid w:val="0038383A"/>
    <w:rsid w:val="00385B22"/>
    <w:rsid w:val="00385BA3"/>
    <w:rsid w:val="00385C73"/>
    <w:rsid w:val="00387C6D"/>
    <w:rsid w:val="00392A57"/>
    <w:rsid w:val="00393270"/>
    <w:rsid w:val="003936F6"/>
    <w:rsid w:val="00393C79"/>
    <w:rsid w:val="00394730"/>
    <w:rsid w:val="00394B62"/>
    <w:rsid w:val="0039517A"/>
    <w:rsid w:val="003958AB"/>
    <w:rsid w:val="00395BBB"/>
    <w:rsid w:val="00396CD9"/>
    <w:rsid w:val="003A0DC1"/>
    <w:rsid w:val="003A2F5D"/>
    <w:rsid w:val="003A3C76"/>
    <w:rsid w:val="003A5121"/>
    <w:rsid w:val="003A75CA"/>
    <w:rsid w:val="003A7A9A"/>
    <w:rsid w:val="003B2644"/>
    <w:rsid w:val="003B4643"/>
    <w:rsid w:val="003B5F8F"/>
    <w:rsid w:val="003B6FF0"/>
    <w:rsid w:val="003C0E95"/>
    <w:rsid w:val="003C5298"/>
    <w:rsid w:val="003C6727"/>
    <w:rsid w:val="003C7936"/>
    <w:rsid w:val="003D0855"/>
    <w:rsid w:val="003D4461"/>
    <w:rsid w:val="003E5D7A"/>
    <w:rsid w:val="003E6BD6"/>
    <w:rsid w:val="003E76EF"/>
    <w:rsid w:val="003E7A5E"/>
    <w:rsid w:val="003E7EA9"/>
    <w:rsid w:val="003F0387"/>
    <w:rsid w:val="003F1382"/>
    <w:rsid w:val="003F2ED7"/>
    <w:rsid w:val="004009AB"/>
    <w:rsid w:val="00401BDF"/>
    <w:rsid w:val="00402B19"/>
    <w:rsid w:val="004044B0"/>
    <w:rsid w:val="00405886"/>
    <w:rsid w:val="00407AE3"/>
    <w:rsid w:val="00413414"/>
    <w:rsid w:val="00413F17"/>
    <w:rsid w:val="00414C02"/>
    <w:rsid w:val="00415422"/>
    <w:rsid w:val="00416E87"/>
    <w:rsid w:val="00420EF5"/>
    <w:rsid w:val="004219CC"/>
    <w:rsid w:val="004228C5"/>
    <w:rsid w:val="00425262"/>
    <w:rsid w:val="00431065"/>
    <w:rsid w:val="00432CC0"/>
    <w:rsid w:val="00433089"/>
    <w:rsid w:val="0043319A"/>
    <w:rsid w:val="004339AB"/>
    <w:rsid w:val="004347F9"/>
    <w:rsid w:val="00435936"/>
    <w:rsid w:val="004411CF"/>
    <w:rsid w:val="00443E04"/>
    <w:rsid w:val="004441CD"/>
    <w:rsid w:val="00444231"/>
    <w:rsid w:val="004455B7"/>
    <w:rsid w:val="0044670D"/>
    <w:rsid w:val="00447DDC"/>
    <w:rsid w:val="0045113F"/>
    <w:rsid w:val="004537D4"/>
    <w:rsid w:val="0045444B"/>
    <w:rsid w:val="00457208"/>
    <w:rsid w:val="00457828"/>
    <w:rsid w:val="00457917"/>
    <w:rsid w:val="0046242D"/>
    <w:rsid w:val="00467126"/>
    <w:rsid w:val="0047017D"/>
    <w:rsid w:val="004709CA"/>
    <w:rsid w:val="00470F53"/>
    <w:rsid w:val="004811A8"/>
    <w:rsid w:val="0048261A"/>
    <w:rsid w:val="00482EC8"/>
    <w:rsid w:val="00486F96"/>
    <w:rsid w:val="0048710B"/>
    <w:rsid w:val="004901FD"/>
    <w:rsid w:val="00492F66"/>
    <w:rsid w:val="004942B7"/>
    <w:rsid w:val="00495611"/>
    <w:rsid w:val="00496A0D"/>
    <w:rsid w:val="00497B16"/>
    <w:rsid w:val="004A02DB"/>
    <w:rsid w:val="004A04A8"/>
    <w:rsid w:val="004A24A9"/>
    <w:rsid w:val="004A28EB"/>
    <w:rsid w:val="004A422C"/>
    <w:rsid w:val="004B1655"/>
    <w:rsid w:val="004B45E6"/>
    <w:rsid w:val="004C0438"/>
    <w:rsid w:val="004C0630"/>
    <w:rsid w:val="004C26D5"/>
    <w:rsid w:val="004C4AB8"/>
    <w:rsid w:val="004C6422"/>
    <w:rsid w:val="004C748A"/>
    <w:rsid w:val="004D09B2"/>
    <w:rsid w:val="004D0A6B"/>
    <w:rsid w:val="004D0FDE"/>
    <w:rsid w:val="004D1E9D"/>
    <w:rsid w:val="004D22AC"/>
    <w:rsid w:val="004D4956"/>
    <w:rsid w:val="004D501D"/>
    <w:rsid w:val="004D5E54"/>
    <w:rsid w:val="004D6D8D"/>
    <w:rsid w:val="004E2C41"/>
    <w:rsid w:val="004F171E"/>
    <w:rsid w:val="004F44B2"/>
    <w:rsid w:val="004F51EF"/>
    <w:rsid w:val="004F59BC"/>
    <w:rsid w:val="004F65DA"/>
    <w:rsid w:val="004F667B"/>
    <w:rsid w:val="004F67AC"/>
    <w:rsid w:val="005015B3"/>
    <w:rsid w:val="005020C4"/>
    <w:rsid w:val="005037C9"/>
    <w:rsid w:val="005063B6"/>
    <w:rsid w:val="00507377"/>
    <w:rsid w:val="00507804"/>
    <w:rsid w:val="005105BA"/>
    <w:rsid w:val="00515FED"/>
    <w:rsid w:val="0051668D"/>
    <w:rsid w:val="00517EDA"/>
    <w:rsid w:val="005249BF"/>
    <w:rsid w:val="00524C49"/>
    <w:rsid w:val="00525AF0"/>
    <w:rsid w:val="00532417"/>
    <w:rsid w:val="005339B9"/>
    <w:rsid w:val="0053499D"/>
    <w:rsid w:val="005354D4"/>
    <w:rsid w:val="005404DA"/>
    <w:rsid w:val="005428AB"/>
    <w:rsid w:val="00542C69"/>
    <w:rsid w:val="00544C92"/>
    <w:rsid w:val="005504AE"/>
    <w:rsid w:val="00550828"/>
    <w:rsid w:val="005526B5"/>
    <w:rsid w:val="00555CD7"/>
    <w:rsid w:val="00556312"/>
    <w:rsid w:val="0055791D"/>
    <w:rsid w:val="00557F8D"/>
    <w:rsid w:val="005615B9"/>
    <w:rsid w:val="00561835"/>
    <w:rsid w:val="00562687"/>
    <w:rsid w:val="00562D7F"/>
    <w:rsid w:val="005634CB"/>
    <w:rsid w:val="0056696B"/>
    <w:rsid w:val="005733B1"/>
    <w:rsid w:val="005734B0"/>
    <w:rsid w:val="0058009E"/>
    <w:rsid w:val="005842F4"/>
    <w:rsid w:val="00584AA5"/>
    <w:rsid w:val="00586AFE"/>
    <w:rsid w:val="00586F6B"/>
    <w:rsid w:val="00587E79"/>
    <w:rsid w:val="0059072C"/>
    <w:rsid w:val="005A0014"/>
    <w:rsid w:val="005A0CB0"/>
    <w:rsid w:val="005A0FB5"/>
    <w:rsid w:val="005A3BB7"/>
    <w:rsid w:val="005A3CB4"/>
    <w:rsid w:val="005B2E9D"/>
    <w:rsid w:val="005B7AF7"/>
    <w:rsid w:val="005C00FF"/>
    <w:rsid w:val="005C12BF"/>
    <w:rsid w:val="005C7457"/>
    <w:rsid w:val="005C7E69"/>
    <w:rsid w:val="005D192B"/>
    <w:rsid w:val="005D345D"/>
    <w:rsid w:val="005D5190"/>
    <w:rsid w:val="005D795B"/>
    <w:rsid w:val="005E0D58"/>
    <w:rsid w:val="005E1F4C"/>
    <w:rsid w:val="005E280E"/>
    <w:rsid w:val="005E4527"/>
    <w:rsid w:val="005E505F"/>
    <w:rsid w:val="005E5685"/>
    <w:rsid w:val="005F03B4"/>
    <w:rsid w:val="005F1F56"/>
    <w:rsid w:val="005F29EC"/>
    <w:rsid w:val="005F2B9B"/>
    <w:rsid w:val="005F4BD7"/>
    <w:rsid w:val="005F6FEE"/>
    <w:rsid w:val="005F7ACB"/>
    <w:rsid w:val="006001CE"/>
    <w:rsid w:val="00600C8F"/>
    <w:rsid w:val="006025F1"/>
    <w:rsid w:val="00606B10"/>
    <w:rsid w:val="00607C35"/>
    <w:rsid w:val="00611C0F"/>
    <w:rsid w:val="006136C7"/>
    <w:rsid w:val="00614153"/>
    <w:rsid w:val="00622BC6"/>
    <w:rsid w:val="006231EB"/>
    <w:rsid w:val="00626909"/>
    <w:rsid w:val="00627093"/>
    <w:rsid w:val="006272D9"/>
    <w:rsid w:val="00630929"/>
    <w:rsid w:val="00631849"/>
    <w:rsid w:val="0063301C"/>
    <w:rsid w:val="0063711B"/>
    <w:rsid w:val="0064028C"/>
    <w:rsid w:val="00641148"/>
    <w:rsid w:val="006435BD"/>
    <w:rsid w:val="0065089E"/>
    <w:rsid w:val="00653F38"/>
    <w:rsid w:val="00661BE1"/>
    <w:rsid w:val="00663835"/>
    <w:rsid w:val="00664A6D"/>
    <w:rsid w:val="00670D09"/>
    <w:rsid w:val="006715F1"/>
    <w:rsid w:val="0067354A"/>
    <w:rsid w:val="00674E8A"/>
    <w:rsid w:val="00676FC6"/>
    <w:rsid w:val="00677893"/>
    <w:rsid w:val="00680ADF"/>
    <w:rsid w:val="00681FF9"/>
    <w:rsid w:val="00682951"/>
    <w:rsid w:val="00693A8A"/>
    <w:rsid w:val="00694722"/>
    <w:rsid w:val="00695B87"/>
    <w:rsid w:val="00695D99"/>
    <w:rsid w:val="00697613"/>
    <w:rsid w:val="00697E28"/>
    <w:rsid w:val="006A0235"/>
    <w:rsid w:val="006A0549"/>
    <w:rsid w:val="006A08B4"/>
    <w:rsid w:val="006A2652"/>
    <w:rsid w:val="006A2B36"/>
    <w:rsid w:val="006A2ECA"/>
    <w:rsid w:val="006A3ED4"/>
    <w:rsid w:val="006A6443"/>
    <w:rsid w:val="006B0E16"/>
    <w:rsid w:val="006B1D6B"/>
    <w:rsid w:val="006B4129"/>
    <w:rsid w:val="006B42CC"/>
    <w:rsid w:val="006B42D1"/>
    <w:rsid w:val="006B4455"/>
    <w:rsid w:val="006B750A"/>
    <w:rsid w:val="006B7B35"/>
    <w:rsid w:val="006C045D"/>
    <w:rsid w:val="006C048B"/>
    <w:rsid w:val="006C2F60"/>
    <w:rsid w:val="006C4D49"/>
    <w:rsid w:val="006C6493"/>
    <w:rsid w:val="006D0514"/>
    <w:rsid w:val="006D0E70"/>
    <w:rsid w:val="006D0FC2"/>
    <w:rsid w:val="006D15B1"/>
    <w:rsid w:val="006D1AE1"/>
    <w:rsid w:val="006D2023"/>
    <w:rsid w:val="006D5D83"/>
    <w:rsid w:val="006D7688"/>
    <w:rsid w:val="006E5B56"/>
    <w:rsid w:val="006F0EFB"/>
    <w:rsid w:val="006F1C06"/>
    <w:rsid w:val="006F498F"/>
    <w:rsid w:val="006F5FE5"/>
    <w:rsid w:val="006F65E8"/>
    <w:rsid w:val="006F714C"/>
    <w:rsid w:val="006F7616"/>
    <w:rsid w:val="00702888"/>
    <w:rsid w:val="00706A13"/>
    <w:rsid w:val="007070BD"/>
    <w:rsid w:val="00710CD8"/>
    <w:rsid w:val="007125C3"/>
    <w:rsid w:val="0071504A"/>
    <w:rsid w:val="0071544D"/>
    <w:rsid w:val="00716650"/>
    <w:rsid w:val="00717C49"/>
    <w:rsid w:val="0072150B"/>
    <w:rsid w:val="007229B7"/>
    <w:rsid w:val="00723125"/>
    <w:rsid w:val="007240DC"/>
    <w:rsid w:val="00724487"/>
    <w:rsid w:val="00724E73"/>
    <w:rsid w:val="0072769C"/>
    <w:rsid w:val="00732A26"/>
    <w:rsid w:val="00737BD0"/>
    <w:rsid w:val="00741BA0"/>
    <w:rsid w:val="007429DE"/>
    <w:rsid w:val="00743A09"/>
    <w:rsid w:val="00746415"/>
    <w:rsid w:val="00750967"/>
    <w:rsid w:val="00753068"/>
    <w:rsid w:val="00755901"/>
    <w:rsid w:val="00760AFD"/>
    <w:rsid w:val="00764277"/>
    <w:rsid w:val="00766484"/>
    <w:rsid w:val="0076725B"/>
    <w:rsid w:val="00767328"/>
    <w:rsid w:val="007703A4"/>
    <w:rsid w:val="0077253E"/>
    <w:rsid w:val="00776DBA"/>
    <w:rsid w:val="00781711"/>
    <w:rsid w:val="00781955"/>
    <w:rsid w:val="00786524"/>
    <w:rsid w:val="007878F4"/>
    <w:rsid w:val="007928D3"/>
    <w:rsid w:val="007932C3"/>
    <w:rsid w:val="00793E99"/>
    <w:rsid w:val="00794125"/>
    <w:rsid w:val="0079706C"/>
    <w:rsid w:val="00797622"/>
    <w:rsid w:val="007A4EE9"/>
    <w:rsid w:val="007B1007"/>
    <w:rsid w:val="007B1B35"/>
    <w:rsid w:val="007B62E6"/>
    <w:rsid w:val="007C3919"/>
    <w:rsid w:val="007C4B14"/>
    <w:rsid w:val="007C52BF"/>
    <w:rsid w:val="007C6C8F"/>
    <w:rsid w:val="007D14E8"/>
    <w:rsid w:val="007D2A91"/>
    <w:rsid w:val="007D2A95"/>
    <w:rsid w:val="007D3FC1"/>
    <w:rsid w:val="007D5659"/>
    <w:rsid w:val="007D7134"/>
    <w:rsid w:val="007D7342"/>
    <w:rsid w:val="007D7806"/>
    <w:rsid w:val="007E222C"/>
    <w:rsid w:val="007E260E"/>
    <w:rsid w:val="007E3C23"/>
    <w:rsid w:val="007E523B"/>
    <w:rsid w:val="007E63CB"/>
    <w:rsid w:val="007E7973"/>
    <w:rsid w:val="007F0C7C"/>
    <w:rsid w:val="007F10B0"/>
    <w:rsid w:val="007F75A4"/>
    <w:rsid w:val="007F7A94"/>
    <w:rsid w:val="00800FF4"/>
    <w:rsid w:val="00805D14"/>
    <w:rsid w:val="00807EE1"/>
    <w:rsid w:val="00815CD1"/>
    <w:rsid w:val="0081768B"/>
    <w:rsid w:val="00830968"/>
    <w:rsid w:val="0083223F"/>
    <w:rsid w:val="00832B23"/>
    <w:rsid w:val="00837EA0"/>
    <w:rsid w:val="0084091D"/>
    <w:rsid w:val="0084191E"/>
    <w:rsid w:val="0084239E"/>
    <w:rsid w:val="00842C43"/>
    <w:rsid w:val="008464E1"/>
    <w:rsid w:val="00851186"/>
    <w:rsid w:val="00853147"/>
    <w:rsid w:val="008534C0"/>
    <w:rsid w:val="00854357"/>
    <w:rsid w:val="00854C9C"/>
    <w:rsid w:val="00857D6A"/>
    <w:rsid w:val="00860E50"/>
    <w:rsid w:val="008612DC"/>
    <w:rsid w:val="00861B75"/>
    <w:rsid w:val="00863695"/>
    <w:rsid w:val="00866FA3"/>
    <w:rsid w:val="008677E4"/>
    <w:rsid w:val="008710C9"/>
    <w:rsid w:val="00880D7A"/>
    <w:rsid w:val="00880D7B"/>
    <w:rsid w:val="008856BD"/>
    <w:rsid w:val="008901F3"/>
    <w:rsid w:val="008912D1"/>
    <w:rsid w:val="00892326"/>
    <w:rsid w:val="008942F0"/>
    <w:rsid w:val="0089490A"/>
    <w:rsid w:val="008949C0"/>
    <w:rsid w:val="00895665"/>
    <w:rsid w:val="008A09D5"/>
    <w:rsid w:val="008A3622"/>
    <w:rsid w:val="008A5587"/>
    <w:rsid w:val="008A57C1"/>
    <w:rsid w:val="008A64C0"/>
    <w:rsid w:val="008A735F"/>
    <w:rsid w:val="008B1C36"/>
    <w:rsid w:val="008B45C7"/>
    <w:rsid w:val="008B6699"/>
    <w:rsid w:val="008B7880"/>
    <w:rsid w:val="008C0345"/>
    <w:rsid w:val="008C297F"/>
    <w:rsid w:val="008C2D3A"/>
    <w:rsid w:val="008C5E6D"/>
    <w:rsid w:val="008C7049"/>
    <w:rsid w:val="008C7D01"/>
    <w:rsid w:val="008D0FD0"/>
    <w:rsid w:val="008D11CA"/>
    <w:rsid w:val="008D3E8A"/>
    <w:rsid w:val="008D61C1"/>
    <w:rsid w:val="008D7B87"/>
    <w:rsid w:val="008E17A7"/>
    <w:rsid w:val="008E3753"/>
    <w:rsid w:val="008E4FE4"/>
    <w:rsid w:val="008E56BA"/>
    <w:rsid w:val="008E5F6B"/>
    <w:rsid w:val="008E65D3"/>
    <w:rsid w:val="008E683D"/>
    <w:rsid w:val="008F3CF3"/>
    <w:rsid w:val="008F50D7"/>
    <w:rsid w:val="008F7642"/>
    <w:rsid w:val="0090257C"/>
    <w:rsid w:val="00906745"/>
    <w:rsid w:val="00906D55"/>
    <w:rsid w:val="00912562"/>
    <w:rsid w:val="00913218"/>
    <w:rsid w:val="00916DF1"/>
    <w:rsid w:val="009175FE"/>
    <w:rsid w:val="00917D79"/>
    <w:rsid w:val="00917E12"/>
    <w:rsid w:val="009277EA"/>
    <w:rsid w:val="00927AE1"/>
    <w:rsid w:val="00936067"/>
    <w:rsid w:val="00943A7C"/>
    <w:rsid w:val="00944509"/>
    <w:rsid w:val="0094595A"/>
    <w:rsid w:val="00947390"/>
    <w:rsid w:val="00953F40"/>
    <w:rsid w:val="009543E0"/>
    <w:rsid w:val="00956708"/>
    <w:rsid w:val="00960146"/>
    <w:rsid w:val="009618C7"/>
    <w:rsid w:val="009652A9"/>
    <w:rsid w:val="00966967"/>
    <w:rsid w:val="00970123"/>
    <w:rsid w:val="009729BE"/>
    <w:rsid w:val="009730C6"/>
    <w:rsid w:val="009745A9"/>
    <w:rsid w:val="00976554"/>
    <w:rsid w:val="00976A22"/>
    <w:rsid w:val="009779DE"/>
    <w:rsid w:val="009823C5"/>
    <w:rsid w:val="009827DE"/>
    <w:rsid w:val="00985D26"/>
    <w:rsid w:val="00991DDD"/>
    <w:rsid w:val="00991E2B"/>
    <w:rsid w:val="0099243B"/>
    <w:rsid w:val="00992BE4"/>
    <w:rsid w:val="0099399C"/>
    <w:rsid w:val="00994013"/>
    <w:rsid w:val="009A0615"/>
    <w:rsid w:val="009A5282"/>
    <w:rsid w:val="009A788F"/>
    <w:rsid w:val="009A79D5"/>
    <w:rsid w:val="009A7C2B"/>
    <w:rsid w:val="009B0ADB"/>
    <w:rsid w:val="009B17EC"/>
    <w:rsid w:val="009B36D0"/>
    <w:rsid w:val="009B564D"/>
    <w:rsid w:val="009C0FA1"/>
    <w:rsid w:val="009C1790"/>
    <w:rsid w:val="009C5E4D"/>
    <w:rsid w:val="009C7224"/>
    <w:rsid w:val="009D4A25"/>
    <w:rsid w:val="009D6500"/>
    <w:rsid w:val="009D688B"/>
    <w:rsid w:val="009F1099"/>
    <w:rsid w:val="009F6205"/>
    <w:rsid w:val="009F7A74"/>
    <w:rsid w:val="00A01333"/>
    <w:rsid w:val="00A01A40"/>
    <w:rsid w:val="00A022DC"/>
    <w:rsid w:val="00A03DBF"/>
    <w:rsid w:val="00A07455"/>
    <w:rsid w:val="00A07DB7"/>
    <w:rsid w:val="00A13FC6"/>
    <w:rsid w:val="00A14ACD"/>
    <w:rsid w:val="00A14C47"/>
    <w:rsid w:val="00A1525D"/>
    <w:rsid w:val="00A15E71"/>
    <w:rsid w:val="00A2041A"/>
    <w:rsid w:val="00A20951"/>
    <w:rsid w:val="00A23241"/>
    <w:rsid w:val="00A2329A"/>
    <w:rsid w:val="00A2383A"/>
    <w:rsid w:val="00A252D1"/>
    <w:rsid w:val="00A2615F"/>
    <w:rsid w:val="00A26BF8"/>
    <w:rsid w:val="00A27A64"/>
    <w:rsid w:val="00A31412"/>
    <w:rsid w:val="00A317A5"/>
    <w:rsid w:val="00A340B8"/>
    <w:rsid w:val="00A35BA0"/>
    <w:rsid w:val="00A35D1D"/>
    <w:rsid w:val="00A37DC5"/>
    <w:rsid w:val="00A407D3"/>
    <w:rsid w:val="00A450E9"/>
    <w:rsid w:val="00A507CB"/>
    <w:rsid w:val="00A51F26"/>
    <w:rsid w:val="00A5295E"/>
    <w:rsid w:val="00A53464"/>
    <w:rsid w:val="00A53BB2"/>
    <w:rsid w:val="00A54186"/>
    <w:rsid w:val="00A6215A"/>
    <w:rsid w:val="00A6293D"/>
    <w:rsid w:val="00A62B12"/>
    <w:rsid w:val="00A647AA"/>
    <w:rsid w:val="00A67AB3"/>
    <w:rsid w:val="00A67B53"/>
    <w:rsid w:val="00A70F01"/>
    <w:rsid w:val="00A7170D"/>
    <w:rsid w:val="00A74D84"/>
    <w:rsid w:val="00A7780F"/>
    <w:rsid w:val="00A8071B"/>
    <w:rsid w:val="00A822B6"/>
    <w:rsid w:val="00A822DA"/>
    <w:rsid w:val="00A83CD5"/>
    <w:rsid w:val="00A85852"/>
    <w:rsid w:val="00A85B35"/>
    <w:rsid w:val="00A9027B"/>
    <w:rsid w:val="00A90A53"/>
    <w:rsid w:val="00A90F1A"/>
    <w:rsid w:val="00A92277"/>
    <w:rsid w:val="00A92AAB"/>
    <w:rsid w:val="00A93B77"/>
    <w:rsid w:val="00A93D2C"/>
    <w:rsid w:val="00A973C1"/>
    <w:rsid w:val="00AA07E5"/>
    <w:rsid w:val="00AA28E1"/>
    <w:rsid w:val="00AA4BCF"/>
    <w:rsid w:val="00AA4E83"/>
    <w:rsid w:val="00AA7803"/>
    <w:rsid w:val="00AB0AA1"/>
    <w:rsid w:val="00AB0DD2"/>
    <w:rsid w:val="00AB1D06"/>
    <w:rsid w:val="00AB3D7F"/>
    <w:rsid w:val="00AB3E9E"/>
    <w:rsid w:val="00AB43C8"/>
    <w:rsid w:val="00AB48D3"/>
    <w:rsid w:val="00AB5776"/>
    <w:rsid w:val="00AB625B"/>
    <w:rsid w:val="00AC1E82"/>
    <w:rsid w:val="00AC20ED"/>
    <w:rsid w:val="00AC4C6C"/>
    <w:rsid w:val="00AC5167"/>
    <w:rsid w:val="00AC556E"/>
    <w:rsid w:val="00AD0CE9"/>
    <w:rsid w:val="00AD422D"/>
    <w:rsid w:val="00AD42DB"/>
    <w:rsid w:val="00AD54D5"/>
    <w:rsid w:val="00AD7C03"/>
    <w:rsid w:val="00AE0FB6"/>
    <w:rsid w:val="00AE13E7"/>
    <w:rsid w:val="00AE1ED3"/>
    <w:rsid w:val="00AE1F06"/>
    <w:rsid w:val="00AE2513"/>
    <w:rsid w:val="00AE477A"/>
    <w:rsid w:val="00AE7E04"/>
    <w:rsid w:val="00AF18B0"/>
    <w:rsid w:val="00AF38A4"/>
    <w:rsid w:val="00AF47E1"/>
    <w:rsid w:val="00AF4BFC"/>
    <w:rsid w:val="00B01001"/>
    <w:rsid w:val="00B0180B"/>
    <w:rsid w:val="00B02151"/>
    <w:rsid w:val="00B031F4"/>
    <w:rsid w:val="00B0348C"/>
    <w:rsid w:val="00B06867"/>
    <w:rsid w:val="00B119B6"/>
    <w:rsid w:val="00B11B47"/>
    <w:rsid w:val="00B21541"/>
    <w:rsid w:val="00B219BB"/>
    <w:rsid w:val="00B22B7F"/>
    <w:rsid w:val="00B25074"/>
    <w:rsid w:val="00B27528"/>
    <w:rsid w:val="00B307D8"/>
    <w:rsid w:val="00B34BBF"/>
    <w:rsid w:val="00B35B55"/>
    <w:rsid w:val="00B371B4"/>
    <w:rsid w:val="00B40F9D"/>
    <w:rsid w:val="00B43AAC"/>
    <w:rsid w:val="00B454DA"/>
    <w:rsid w:val="00B4664B"/>
    <w:rsid w:val="00B46CF4"/>
    <w:rsid w:val="00B520B7"/>
    <w:rsid w:val="00B52D27"/>
    <w:rsid w:val="00B540CB"/>
    <w:rsid w:val="00B5466A"/>
    <w:rsid w:val="00B5629B"/>
    <w:rsid w:val="00B57309"/>
    <w:rsid w:val="00B62101"/>
    <w:rsid w:val="00B64348"/>
    <w:rsid w:val="00B64777"/>
    <w:rsid w:val="00B64D2B"/>
    <w:rsid w:val="00B70A4B"/>
    <w:rsid w:val="00B723C0"/>
    <w:rsid w:val="00B739C5"/>
    <w:rsid w:val="00B77A19"/>
    <w:rsid w:val="00B8179D"/>
    <w:rsid w:val="00B85EA5"/>
    <w:rsid w:val="00B92228"/>
    <w:rsid w:val="00B925A2"/>
    <w:rsid w:val="00B93776"/>
    <w:rsid w:val="00B94730"/>
    <w:rsid w:val="00B95F6F"/>
    <w:rsid w:val="00B972E0"/>
    <w:rsid w:val="00BA6D54"/>
    <w:rsid w:val="00BB0D04"/>
    <w:rsid w:val="00BB1575"/>
    <w:rsid w:val="00BB5CBD"/>
    <w:rsid w:val="00BB6BB1"/>
    <w:rsid w:val="00BB6EE5"/>
    <w:rsid w:val="00BD2658"/>
    <w:rsid w:val="00BD3918"/>
    <w:rsid w:val="00BD446F"/>
    <w:rsid w:val="00BD6466"/>
    <w:rsid w:val="00BE0689"/>
    <w:rsid w:val="00BE0F5A"/>
    <w:rsid w:val="00BE16A8"/>
    <w:rsid w:val="00BE377D"/>
    <w:rsid w:val="00BE44C0"/>
    <w:rsid w:val="00BE53D2"/>
    <w:rsid w:val="00BE70C7"/>
    <w:rsid w:val="00BF1F87"/>
    <w:rsid w:val="00BF4422"/>
    <w:rsid w:val="00BF4FF2"/>
    <w:rsid w:val="00BF5001"/>
    <w:rsid w:val="00BF5590"/>
    <w:rsid w:val="00BF5A60"/>
    <w:rsid w:val="00BF6DD1"/>
    <w:rsid w:val="00BF78DE"/>
    <w:rsid w:val="00C01FDE"/>
    <w:rsid w:val="00C02CD8"/>
    <w:rsid w:val="00C04183"/>
    <w:rsid w:val="00C11BD8"/>
    <w:rsid w:val="00C141E5"/>
    <w:rsid w:val="00C14C52"/>
    <w:rsid w:val="00C16B49"/>
    <w:rsid w:val="00C17E79"/>
    <w:rsid w:val="00C21C02"/>
    <w:rsid w:val="00C30DF8"/>
    <w:rsid w:val="00C3199A"/>
    <w:rsid w:val="00C40932"/>
    <w:rsid w:val="00C40EC8"/>
    <w:rsid w:val="00C4106E"/>
    <w:rsid w:val="00C41E9F"/>
    <w:rsid w:val="00C46851"/>
    <w:rsid w:val="00C46F1C"/>
    <w:rsid w:val="00C46F3D"/>
    <w:rsid w:val="00C478F2"/>
    <w:rsid w:val="00C50AF7"/>
    <w:rsid w:val="00C53992"/>
    <w:rsid w:val="00C56063"/>
    <w:rsid w:val="00C566DC"/>
    <w:rsid w:val="00C60094"/>
    <w:rsid w:val="00C6191D"/>
    <w:rsid w:val="00C61D37"/>
    <w:rsid w:val="00C660F5"/>
    <w:rsid w:val="00C70AEC"/>
    <w:rsid w:val="00C71595"/>
    <w:rsid w:val="00C71F22"/>
    <w:rsid w:val="00C7210C"/>
    <w:rsid w:val="00C73738"/>
    <w:rsid w:val="00C748B3"/>
    <w:rsid w:val="00C749DA"/>
    <w:rsid w:val="00C74DAF"/>
    <w:rsid w:val="00C7518E"/>
    <w:rsid w:val="00C80B31"/>
    <w:rsid w:val="00C821F0"/>
    <w:rsid w:val="00C82F67"/>
    <w:rsid w:val="00C84ED4"/>
    <w:rsid w:val="00C85110"/>
    <w:rsid w:val="00C90BBE"/>
    <w:rsid w:val="00C93B80"/>
    <w:rsid w:val="00C94E08"/>
    <w:rsid w:val="00C95F04"/>
    <w:rsid w:val="00C970FA"/>
    <w:rsid w:val="00CA23D4"/>
    <w:rsid w:val="00CB10D4"/>
    <w:rsid w:val="00CB35A0"/>
    <w:rsid w:val="00CC29EB"/>
    <w:rsid w:val="00CC4455"/>
    <w:rsid w:val="00CC52C5"/>
    <w:rsid w:val="00CC53EB"/>
    <w:rsid w:val="00CC6074"/>
    <w:rsid w:val="00CD1175"/>
    <w:rsid w:val="00CD14B7"/>
    <w:rsid w:val="00CD24B9"/>
    <w:rsid w:val="00CD7041"/>
    <w:rsid w:val="00CD79CB"/>
    <w:rsid w:val="00CE004A"/>
    <w:rsid w:val="00CE19F0"/>
    <w:rsid w:val="00CE3536"/>
    <w:rsid w:val="00CE5577"/>
    <w:rsid w:val="00CF0557"/>
    <w:rsid w:val="00CF1DFF"/>
    <w:rsid w:val="00CF3710"/>
    <w:rsid w:val="00CF3C6C"/>
    <w:rsid w:val="00CF705A"/>
    <w:rsid w:val="00D02FF9"/>
    <w:rsid w:val="00D0686C"/>
    <w:rsid w:val="00D105E7"/>
    <w:rsid w:val="00D16677"/>
    <w:rsid w:val="00D174B8"/>
    <w:rsid w:val="00D17FDB"/>
    <w:rsid w:val="00D21968"/>
    <w:rsid w:val="00D21AFE"/>
    <w:rsid w:val="00D24F75"/>
    <w:rsid w:val="00D26AB2"/>
    <w:rsid w:val="00D277AC"/>
    <w:rsid w:val="00D42B65"/>
    <w:rsid w:val="00D4716C"/>
    <w:rsid w:val="00D50FAC"/>
    <w:rsid w:val="00D54D44"/>
    <w:rsid w:val="00D609DF"/>
    <w:rsid w:val="00D60E6C"/>
    <w:rsid w:val="00D65071"/>
    <w:rsid w:val="00D67618"/>
    <w:rsid w:val="00D711E2"/>
    <w:rsid w:val="00D71776"/>
    <w:rsid w:val="00D71DB8"/>
    <w:rsid w:val="00D74D02"/>
    <w:rsid w:val="00D76B11"/>
    <w:rsid w:val="00D80334"/>
    <w:rsid w:val="00D830D8"/>
    <w:rsid w:val="00D83113"/>
    <w:rsid w:val="00D83735"/>
    <w:rsid w:val="00D84FD0"/>
    <w:rsid w:val="00D85A93"/>
    <w:rsid w:val="00D92A68"/>
    <w:rsid w:val="00D9464B"/>
    <w:rsid w:val="00D9489F"/>
    <w:rsid w:val="00D94A8D"/>
    <w:rsid w:val="00D96912"/>
    <w:rsid w:val="00D97E18"/>
    <w:rsid w:val="00D97E8D"/>
    <w:rsid w:val="00DA1631"/>
    <w:rsid w:val="00DA342B"/>
    <w:rsid w:val="00DA3C7F"/>
    <w:rsid w:val="00DA5704"/>
    <w:rsid w:val="00DA5DC3"/>
    <w:rsid w:val="00DA6B13"/>
    <w:rsid w:val="00DA6B91"/>
    <w:rsid w:val="00DB0578"/>
    <w:rsid w:val="00DB0881"/>
    <w:rsid w:val="00DB3DDF"/>
    <w:rsid w:val="00DB4EC6"/>
    <w:rsid w:val="00DB5B90"/>
    <w:rsid w:val="00DB5EEB"/>
    <w:rsid w:val="00DB6587"/>
    <w:rsid w:val="00DC1F95"/>
    <w:rsid w:val="00DC4D40"/>
    <w:rsid w:val="00DC52A7"/>
    <w:rsid w:val="00DD0E04"/>
    <w:rsid w:val="00DD65DF"/>
    <w:rsid w:val="00DE3AA6"/>
    <w:rsid w:val="00DE49CE"/>
    <w:rsid w:val="00DE4DB5"/>
    <w:rsid w:val="00DE4E5A"/>
    <w:rsid w:val="00DE5C51"/>
    <w:rsid w:val="00DE63C7"/>
    <w:rsid w:val="00DE6F28"/>
    <w:rsid w:val="00DF1FD3"/>
    <w:rsid w:val="00DF48A7"/>
    <w:rsid w:val="00DF4915"/>
    <w:rsid w:val="00DF4E92"/>
    <w:rsid w:val="00E008C1"/>
    <w:rsid w:val="00E00A95"/>
    <w:rsid w:val="00E023BB"/>
    <w:rsid w:val="00E10DF3"/>
    <w:rsid w:val="00E12E58"/>
    <w:rsid w:val="00E141E5"/>
    <w:rsid w:val="00E16366"/>
    <w:rsid w:val="00E16467"/>
    <w:rsid w:val="00E17DCC"/>
    <w:rsid w:val="00E22119"/>
    <w:rsid w:val="00E225F7"/>
    <w:rsid w:val="00E27746"/>
    <w:rsid w:val="00E3122E"/>
    <w:rsid w:val="00E31ABF"/>
    <w:rsid w:val="00E34738"/>
    <w:rsid w:val="00E42CD8"/>
    <w:rsid w:val="00E447F9"/>
    <w:rsid w:val="00E45B4D"/>
    <w:rsid w:val="00E47865"/>
    <w:rsid w:val="00E47AD2"/>
    <w:rsid w:val="00E47D42"/>
    <w:rsid w:val="00E50CAA"/>
    <w:rsid w:val="00E51E0C"/>
    <w:rsid w:val="00E53443"/>
    <w:rsid w:val="00E5392C"/>
    <w:rsid w:val="00E5600B"/>
    <w:rsid w:val="00E6240F"/>
    <w:rsid w:val="00E7074C"/>
    <w:rsid w:val="00E73F30"/>
    <w:rsid w:val="00E74441"/>
    <w:rsid w:val="00E74CA1"/>
    <w:rsid w:val="00E769E5"/>
    <w:rsid w:val="00E80B15"/>
    <w:rsid w:val="00E80D4F"/>
    <w:rsid w:val="00E837B1"/>
    <w:rsid w:val="00E84935"/>
    <w:rsid w:val="00E8638F"/>
    <w:rsid w:val="00E8692A"/>
    <w:rsid w:val="00E87A34"/>
    <w:rsid w:val="00E91F1B"/>
    <w:rsid w:val="00E943BE"/>
    <w:rsid w:val="00E94B62"/>
    <w:rsid w:val="00E950B5"/>
    <w:rsid w:val="00E9526D"/>
    <w:rsid w:val="00E96D92"/>
    <w:rsid w:val="00E96E4C"/>
    <w:rsid w:val="00EA0C29"/>
    <w:rsid w:val="00EA3355"/>
    <w:rsid w:val="00EA5EF3"/>
    <w:rsid w:val="00EB0CBE"/>
    <w:rsid w:val="00EB2501"/>
    <w:rsid w:val="00EB27E1"/>
    <w:rsid w:val="00EB36E2"/>
    <w:rsid w:val="00EB4D95"/>
    <w:rsid w:val="00EB5264"/>
    <w:rsid w:val="00EC0528"/>
    <w:rsid w:val="00EC1976"/>
    <w:rsid w:val="00EC231B"/>
    <w:rsid w:val="00EC4416"/>
    <w:rsid w:val="00EC5316"/>
    <w:rsid w:val="00EC54CE"/>
    <w:rsid w:val="00EC79FD"/>
    <w:rsid w:val="00EC7B5C"/>
    <w:rsid w:val="00ED004C"/>
    <w:rsid w:val="00ED0191"/>
    <w:rsid w:val="00ED36A5"/>
    <w:rsid w:val="00ED3968"/>
    <w:rsid w:val="00ED5CFF"/>
    <w:rsid w:val="00ED5D37"/>
    <w:rsid w:val="00ED7527"/>
    <w:rsid w:val="00ED79BD"/>
    <w:rsid w:val="00EE2B2E"/>
    <w:rsid w:val="00EE6157"/>
    <w:rsid w:val="00EE7D88"/>
    <w:rsid w:val="00EF2064"/>
    <w:rsid w:val="00EF3988"/>
    <w:rsid w:val="00F017E9"/>
    <w:rsid w:val="00F06763"/>
    <w:rsid w:val="00F06853"/>
    <w:rsid w:val="00F076F3"/>
    <w:rsid w:val="00F11048"/>
    <w:rsid w:val="00F1131D"/>
    <w:rsid w:val="00F113AB"/>
    <w:rsid w:val="00F14390"/>
    <w:rsid w:val="00F15FE7"/>
    <w:rsid w:val="00F1771B"/>
    <w:rsid w:val="00F34538"/>
    <w:rsid w:val="00F368FC"/>
    <w:rsid w:val="00F4097E"/>
    <w:rsid w:val="00F42210"/>
    <w:rsid w:val="00F429EF"/>
    <w:rsid w:val="00F42D52"/>
    <w:rsid w:val="00F42F1C"/>
    <w:rsid w:val="00F43435"/>
    <w:rsid w:val="00F43A80"/>
    <w:rsid w:val="00F478FF"/>
    <w:rsid w:val="00F51654"/>
    <w:rsid w:val="00F54873"/>
    <w:rsid w:val="00F60C13"/>
    <w:rsid w:val="00F61155"/>
    <w:rsid w:val="00F70412"/>
    <w:rsid w:val="00F70CED"/>
    <w:rsid w:val="00F71D22"/>
    <w:rsid w:val="00F744D5"/>
    <w:rsid w:val="00F74BE6"/>
    <w:rsid w:val="00F76E70"/>
    <w:rsid w:val="00F7718A"/>
    <w:rsid w:val="00F77888"/>
    <w:rsid w:val="00F80856"/>
    <w:rsid w:val="00F82BA9"/>
    <w:rsid w:val="00F8337E"/>
    <w:rsid w:val="00F83AD5"/>
    <w:rsid w:val="00F859B2"/>
    <w:rsid w:val="00F86C67"/>
    <w:rsid w:val="00F873DB"/>
    <w:rsid w:val="00F93B22"/>
    <w:rsid w:val="00FA02D6"/>
    <w:rsid w:val="00FA17E1"/>
    <w:rsid w:val="00FA5413"/>
    <w:rsid w:val="00FA638D"/>
    <w:rsid w:val="00FA6997"/>
    <w:rsid w:val="00FC469B"/>
    <w:rsid w:val="00FC742F"/>
    <w:rsid w:val="00FC748C"/>
    <w:rsid w:val="00FD0199"/>
    <w:rsid w:val="00FD2618"/>
    <w:rsid w:val="00FD2FDA"/>
    <w:rsid w:val="00FD5869"/>
    <w:rsid w:val="00FD6041"/>
    <w:rsid w:val="00FD6DC3"/>
    <w:rsid w:val="00FD708E"/>
    <w:rsid w:val="00FE47CD"/>
    <w:rsid w:val="00FE7AAF"/>
    <w:rsid w:val="00FF480C"/>
    <w:rsid w:val="00FF7F6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078519"/>
  <w15:chartTrackingRefBased/>
  <w15:docId w15:val="{01844EF5-C084-4C44-A00D-0DD022F4B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iPriority="0"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1DB8"/>
    <w:pPr>
      <w:spacing w:after="0" w:line="240" w:lineRule="auto"/>
    </w:pPr>
    <w:rPr>
      <w:rFonts w:ascii="Times New Roman" w:eastAsia="Times New Roman" w:hAnsi="Times New Roman" w:cs="Times New Roman"/>
      <w:sz w:val="24"/>
      <w:szCs w:val="24"/>
      <w:lang w:val="en-US" w:eastAsia="pt-BR"/>
    </w:rPr>
  </w:style>
  <w:style w:type="paragraph" w:styleId="Heading1">
    <w:name w:val="heading 1"/>
    <w:basedOn w:val="Normal"/>
    <w:next w:val="Texto"/>
    <w:link w:val="Heading1Char"/>
    <w:uiPriority w:val="9"/>
    <w:qFormat/>
    <w:rsid w:val="00B5629B"/>
    <w:pPr>
      <w:keepNext/>
      <w:keepLines/>
      <w:numPr>
        <w:numId w:val="1"/>
      </w:numPr>
      <w:spacing w:line="360" w:lineRule="auto"/>
      <w:jc w:val="both"/>
      <w:outlineLvl w:val="0"/>
    </w:pPr>
    <w:rPr>
      <w:rFonts w:ascii="Arial" w:eastAsia="Calibri" w:hAnsi="Arial"/>
      <w:b/>
      <w:bCs/>
      <w:caps/>
      <w:szCs w:val="28"/>
      <w:lang w:val="x-none" w:eastAsia="en-US"/>
    </w:rPr>
  </w:style>
  <w:style w:type="paragraph" w:styleId="Heading2">
    <w:name w:val="heading 2"/>
    <w:basedOn w:val="Normal"/>
    <w:next w:val="Texto"/>
    <w:link w:val="Heading2Char"/>
    <w:uiPriority w:val="9"/>
    <w:qFormat/>
    <w:rsid w:val="00B5629B"/>
    <w:pPr>
      <w:keepNext/>
      <w:keepLines/>
      <w:numPr>
        <w:ilvl w:val="1"/>
        <w:numId w:val="1"/>
      </w:numPr>
      <w:spacing w:line="360" w:lineRule="auto"/>
      <w:jc w:val="both"/>
      <w:outlineLvl w:val="1"/>
    </w:pPr>
    <w:rPr>
      <w:rFonts w:ascii="Arial" w:eastAsia="Calibri" w:hAnsi="Arial" w:cs="Arial"/>
      <w:bCs/>
      <w:caps/>
    </w:rPr>
  </w:style>
  <w:style w:type="paragraph" w:styleId="Heading3">
    <w:name w:val="heading 3"/>
    <w:basedOn w:val="Normal"/>
    <w:next w:val="Texto"/>
    <w:link w:val="Heading3Char"/>
    <w:autoRedefine/>
    <w:uiPriority w:val="9"/>
    <w:qFormat/>
    <w:rsid w:val="0008427F"/>
    <w:pPr>
      <w:keepNext/>
      <w:keepLines/>
      <w:spacing w:line="360" w:lineRule="auto"/>
      <w:jc w:val="both"/>
      <w:outlineLvl w:val="2"/>
    </w:pPr>
    <w:rPr>
      <w:rFonts w:ascii="Arial" w:eastAsia="Calibri" w:hAnsi="Arial" w:cs="Arial"/>
      <w:bCs/>
    </w:rPr>
  </w:style>
  <w:style w:type="paragraph" w:styleId="Heading4">
    <w:name w:val="heading 4"/>
    <w:basedOn w:val="Normal"/>
    <w:next w:val="Texto"/>
    <w:link w:val="Heading4Char"/>
    <w:uiPriority w:val="9"/>
    <w:qFormat/>
    <w:rsid w:val="00B5629B"/>
    <w:pPr>
      <w:keepNext/>
      <w:keepLines/>
      <w:numPr>
        <w:ilvl w:val="3"/>
        <w:numId w:val="1"/>
      </w:numPr>
      <w:jc w:val="both"/>
      <w:outlineLvl w:val="3"/>
    </w:pPr>
    <w:rPr>
      <w:rFonts w:ascii="Arial" w:eastAsia="Calibri" w:hAnsi="Arial"/>
      <w:bCs/>
      <w:iCs/>
      <w:szCs w:val="22"/>
      <w:lang w:eastAsia="en-US"/>
    </w:rPr>
  </w:style>
  <w:style w:type="paragraph" w:styleId="Heading5">
    <w:name w:val="heading 5"/>
    <w:aliases w:val="ANEXOS"/>
    <w:basedOn w:val="Normal"/>
    <w:next w:val="Normal"/>
    <w:link w:val="Heading5Char"/>
    <w:uiPriority w:val="9"/>
    <w:rsid w:val="00E47865"/>
    <w:pPr>
      <w:keepNext/>
      <w:keepLines/>
      <w:spacing w:before="200" w:line="360" w:lineRule="auto"/>
      <w:ind w:firstLine="851"/>
      <w:jc w:val="both"/>
      <w:outlineLvl w:val="4"/>
    </w:pPr>
    <w:rPr>
      <w:rFonts w:ascii="Arial" w:eastAsia="Calibri" w:hAnsi="Arial"/>
      <w:b/>
      <w:caps/>
      <w:color w:val="243F60"/>
      <w:lang w:eastAsia="en-US"/>
    </w:rPr>
  </w:style>
  <w:style w:type="paragraph" w:styleId="Heading6">
    <w:name w:val="heading 6"/>
    <w:basedOn w:val="Normal"/>
    <w:next w:val="Normal"/>
    <w:link w:val="Heading6Char"/>
    <w:uiPriority w:val="9"/>
    <w:rsid w:val="00B5629B"/>
    <w:pPr>
      <w:keepNext/>
      <w:keepLines/>
      <w:numPr>
        <w:ilvl w:val="5"/>
        <w:numId w:val="1"/>
      </w:numPr>
      <w:spacing w:before="200" w:line="360" w:lineRule="auto"/>
      <w:jc w:val="both"/>
      <w:outlineLvl w:val="5"/>
    </w:pPr>
    <w:rPr>
      <w:rFonts w:ascii="Cambria" w:hAnsi="Cambria"/>
      <w:i/>
      <w:iCs/>
      <w:color w:val="243F60"/>
      <w:szCs w:val="20"/>
      <w:lang w:val="x-none" w:eastAsia="x-none"/>
    </w:rPr>
  </w:style>
  <w:style w:type="paragraph" w:styleId="Heading7">
    <w:name w:val="heading 7"/>
    <w:basedOn w:val="Normal"/>
    <w:next w:val="Normal"/>
    <w:link w:val="Heading7Char"/>
    <w:uiPriority w:val="9"/>
    <w:rsid w:val="00B5629B"/>
    <w:pPr>
      <w:keepNext/>
      <w:keepLines/>
      <w:numPr>
        <w:ilvl w:val="6"/>
        <w:numId w:val="1"/>
      </w:numPr>
      <w:spacing w:before="200" w:line="360" w:lineRule="auto"/>
      <w:jc w:val="both"/>
      <w:outlineLvl w:val="6"/>
    </w:pPr>
    <w:rPr>
      <w:rFonts w:ascii="Cambria" w:hAnsi="Cambria"/>
      <w:i/>
      <w:iCs/>
      <w:color w:val="404040"/>
      <w:szCs w:val="20"/>
      <w:lang w:val="x-none" w:eastAsia="x-none"/>
    </w:rPr>
  </w:style>
  <w:style w:type="paragraph" w:styleId="Heading8">
    <w:name w:val="heading 8"/>
    <w:basedOn w:val="Normal"/>
    <w:next w:val="Normal"/>
    <w:link w:val="Heading8Char"/>
    <w:uiPriority w:val="9"/>
    <w:rsid w:val="00B5629B"/>
    <w:pPr>
      <w:keepNext/>
      <w:keepLines/>
      <w:numPr>
        <w:ilvl w:val="7"/>
        <w:numId w:val="1"/>
      </w:numPr>
      <w:spacing w:before="200" w:line="360" w:lineRule="auto"/>
      <w:jc w:val="both"/>
      <w:outlineLvl w:val="7"/>
    </w:pPr>
    <w:rPr>
      <w:rFonts w:ascii="Cambria" w:hAnsi="Cambria"/>
      <w:color w:val="404040"/>
      <w:sz w:val="20"/>
      <w:szCs w:val="20"/>
      <w:lang w:val="x-none" w:eastAsia="x-none"/>
    </w:rPr>
  </w:style>
  <w:style w:type="paragraph" w:styleId="Heading9">
    <w:name w:val="heading 9"/>
    <w:basedOn w:val="Normal"/>
    <w:next w:val="Normal"/>
    <w:link w:val="Heading9Char"/>
    <w:uiPriority w:val="9"/>
    <w:rsid w:val="00B5629B"/>
    <w:pPr>
      <w:keepNext/>
      <w:keepLines/>
      <w:numPr>
        <w:ilvl w:val="8"/>
        <w:numId w:val="1"/>
      </w:numPr>
      <w:spacing w:before="200" w:line="360" w:lineRule="auto"/>
      <w:jc w:val="both"/>
      <w:outlineLvl w:val="8"/>
    </w:pPr>
    <w:rPr>
      <w:rFonts w:ascii="Cambria" w:hAnsi="Cambria"/>
      <w:i/>
      <w:iCs/>
      <w:color w:val="404040"/>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19D6"/>
    <w:pPr>
      <w:ind w:firstLine="851"/>
      <w:jc w:val="both"/>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1C19D6"/>
    <w:rPr>
      <w:rFonts w:ascii="Segoe UI" w:hAnsi="Segoe UI" w:cs="Segoe UI"/>
      <w:sz w:val="18"/>
      <w:szCs w:val="18"/>
      <w:lang w:val="en-US"/>
    </w:rPr>
  </w:style>
  <w:style w:type="paragraph" w:styleId="NormalWeb">
    <w:name w:val="Normal (Web)"/>
    <w:basedOn w:val="Normal"/>
    <w:uiPriority w:val="99"/>
    <w:unhideWhenUsed/>
    <w:rsid w:val="001C19D6"/>
    <w:pPr>
      <w:spacing w:after="188"/>
      <w:ind w:firstLine="851"/>
      <w:jc w:val="both"/>
    </w:pPr>
  </w:style>
  <w:style w:type="character" w:styleId="Strong">
    <w:name w:val="Strong"/>
    <w:uiPriority w:val="22"/>
    <w:qFormat/>
    <w:rsid w:val="001C19D6"/>
    <w:rPr>
      <w:b/>
      <w:bCs/>
    </w:rPr>
  </w:style>
  <w:style w:type="paragraph" w:styleId="PlainText">
    <w:name w:val="Plain Text"/>
    <w:basedOn w:val="Normal"/>
    <w:link w:val="PlainTextChar"/>
    <w:uiPriority w:val="99"/>
    <w:unhideWhenUsed/>
    <w:rsid w:val="001C19D6"/>
    <w:pPr>
      <w:ind w:firstLine="851"/>
      <w:jc w:val="both"/>
    </w:pPr>
    <w:rPr>
      <w:rFonts w:ascii="Arial" w:eastAsia="Calibri" w:hAnsi="Arial"/>
      <w:sz w:val="20"/>
      <w:szCs w:val="21"/>
      <w:lang w:eastAsia="en-US"/>
    </w:rPr>
  </w:style>
  <w:style w:type="character" w:customStyle="1" w:styleId="PlainTextChar">
    <w:name w:val="Plain Text Char"/>
    <w:basedOn w:val="DefaultParagraphFont"/>
    <w:link w:val="PlainText"/>
    <w:uiPriority w:val="99"/>
    <w:rsid w:val="001C19D6"/>
    <w:rPr>
      <w:rFonts w:ascii="Arial" w:eastAsia="Calibri" w:hAnsi="Arial" w:cs="Times New Roman"/>
      <w:sz w:val="20"/>
      <w:szCs w:val="21"/>
    </w:rPr>
  </w:style>
  <w:style w:type="paragraph" w:customStyle="1" w:styleId="Texto">
    <w:name w:val="Texto"/>
    <w:basedOn w:val="Normal"/>
    <w:qFormat/>
    <w:rsid w:val="00753068"/>
    <w:pPr>
      <w:spacing w:line="360" w:lineRule="auto"/>
      <w:ind w:firstLine="851"/>
      <w:jc w:val="both"/>
    </w:pPr>
    <w:rPr>
      <w:rFonts w:ascii="Arial" w:eastAsia="Calibri" w:hAnsi="Arial" w:cs="Arial"/>
      <w:i/>
      <w:lang w:eastAsia="en-US"/>
    </w:rPr>
  </w:style>
  <w:style w:type="paragraph" w:customStyle="1" w:styleId="Default">
    <w:name w:val="Default"/>
    <w:rsid w:val="005015B3"/>
    <w:pPr>
      <w:autoSpaceDE w:val="0"/>
      <w:autoSpaceDN w:val="0"/>
      <w:adjustRightInd w:val="0"/>
      <w:spacing w:after="0" w:line="240" w:lineRule="auto"/>
    </w:pPr>
    <w:rPr>
      <w:rFonts w:ascii="Arial" w:hAnsi="Arial" w:cs="Arial"/>
      <w:color w:val="000000"/>
      <w:sz w:val="24"/>
      <w:szCs w:val="24"/>
    </w:rPr>
  </w:style>
  <w:style w:type="paragraph" w:customStyle="1" w:styleId="Capa-Folhaderosto">
    <w:name w:val="Capa-Folha de rosto"/>
    <w:basedOn w:val="Normal"/>
    <w:qFormat/>
    <w:rsid w:val="005015B3"/>
    <w:pPr>
      <w:spacing w:line="360" w:lineRule="auto"/>
      <w:ind w:firstLine="851"/>
      <w:jc w:val="both"/>
    </w:pPr>
    <w:rPr>
      <w:rFonts w:ascii="Arial" w:eastAsia="Calibri" w:hAnsi="Arial"/>
      <w:caps/>
      <w:szCs w:val="22"/>
      <w:lang w:eastAsia="en-US"/>
    </w:rPr>
  </w:style>
  <w:style w:type="paragraph" w:customStyle="1" w:styleId="Ttulopr-textual">
    <w:name w:val="Título pré-textual"/>
    <w:basedOn w:val="Texto"/>
    <w:next w:val="Texto"/>
    <w:qFormat/>
    <w:rsid w:val="00A51F26"/>
    <w:pPr>
      <w:jc w:val="center"/>
    </w:pPr>
    <w:rPr>
      <w:b/>
      <w:caps/>
    </w:rPr>
  </w:style>
  <w:style w:type="character" w:customStyle="1" w:styleId="st1">
    <w:name w:val="st1"/>
    <w:rsid w:val="00A51F26"/>
  </w:style>
  <w:style w:type="paragraph" w:styleId="ListParagraph">
    <w:name w:val="List Paragraph"/>
    <w:basedOn w:val="Normal"/>
    <w:uiPriority w:val="34"/>
    <w:qFormat/>
    <w:rsid w:val="00A51F26"/>
    <w:pPr>
      <w:spacing w:line="360" w:lineRule="auto"/>
      <w:ind w:left="720" w:firstLine="851"/>
      <w:contextualSpacing/>
      <w:jc w:val="both"/>
    </w:pPr>
    <w:rPr>
      <w:rFonts w:ascii="Arial" w:eastAsiaTheme="minorHAnsi" w:hAnsi="Arial" w:cstheme="minorBidi"/>
      <w:szCs w:val="22"/>
      <w:lang w:eastAsia="en-US"/>
    </w:rPr>
  </w:style>
  <w:style w:type="character" w:customStyle="1" w:styleId="Heading1Char">
    <w:name w:val="Heading 1 Char"/>
    <w:basedOn w:val="DefaultParagraphFont"/>
    <w:link w:val="Heading1"/>
    <w:uiPriority w:val="9"/>
    <w:rsid w:val="00B5629B"/>
    <w:rPr>
      <w:rFonts w:ascii="Arial" w:eastAsia="Calibri" w:hAnsi="Arial" w:cs="Times New Roman"/>
      <w:b/>
      <w:bCs/>
      <w:caps/>
      <w:sz w:val="24"/>
      <w:szCs w:val="28"/>
      <w:lang w:val="x-none"/>
    </w:rPr>
  </w:style>
  <w:style w:type="character" w:customStyle="1" w:styleId="Heading2Char">
    <w:name w:val="Heading 2 Char"/>
    <w:basedOn w:val="DefaultParagraphFont"/>
    <w:link w:val="Heading2"/>
    <w:uiPriority w:val="9"/>
    <w:rsid w:val="00B5629B"/>
    <w:rPr>
      <w:rFonts w:ascii="Arial" w:eastAsia="Calibri" w:hAnsi="Arial" w:cs="Arial"/>
      <w:bCs/>
      <w:caps/>
      <w:sz w:val="24"/>
      <w:szCs w:val="24"/>
      <w:lang w:val="en-US" w:eastAsia="pt-BR"/>
    </w:rPr>
  </w:style>
  <w:style w:type="character" w:customStyle="1" w:styleId="Heading3Char">
    <w:name w:val="Heading 3 Char"/>
    <w:basedOn w:val="DefaultParagraphFont"/>
    <w:link w:val="Heading3"/>
    <w:uiPriority w:val="9"/>
    <w:rsid w:val="0008427F"/>
    <w:rPr>
      <w:rFonts w:ascii="Arial" w:eastAsia="Calibri" w:hAnsi="Arial" w:cs="Arial"/>
      <w:bCs/>
      <w:sz w:val="24"/>
      <w:szCs w:val="24"/>
      <w:lang w:eastAsia="pt-BR"/>
    </w:rPr>
  </w:style>
  <w:style w:type="character" w:customStyle="1" w:styleId="Heading4Char">
    <w:name w:val="Heading 4 Char"/>
    <w:basedOn w:val="DefaultParagraphFont"/>
    <w:link w:val="Heading4"/>
    <w:uiPriority w:val="9"/>
    <w:rsid w:val="00B5629B"/>
    <w:rPr>
      <w:rFonts w:ascii="Arial" w:eastAsia="Calibri" w:hAnsi="Arial" w:cs="Times New Roman"/>
      <w:bCs/>
      <w:iCs/>
      <w:sz w:val="24"/>
      <w:lang w:val="en-US"/>
    </w:rPr>
  </w:style>
  <w:style w:type="character" w:customStyle="1" w:styleId="Heading6Char">
    <w:name w:val="Heading 6 Char"/>
    <w:basedOn w:val="DefaultParagraphFont"/>
    <w:link w:val="Heading6"/>
    <w:uiPriority w:val="9"/>
    <w:rsid w:val="00B5629B"/>
    <w:rPr>
      <w:rFonts w:ascii="Cambria" w:eastAsia="Times New Roman" w:hAnsi="Cambria" w:cs="Times New Roman"/>
      <w:i/>
      <w:iCs/>
      <w:color w:val="243F60"/>
      <w:sz w:val="24"/>
      <w:szCs w:val="20"/>
      <w:lang w:val="x-none" w:eastAsia="x-none"/>
    </w:rPr>
  </w:style>
  <w:style w:type="character" w:customStyle="1" w:styleId="Heading7Char">
    <w:name w:val="Heading 7 Char"/>
    <w:basedOn w:val="DefaultParagraphFont"/>
    <w:link w:val="Heading7"/>
    <w:uiPriority w:val="9"/>
    <w:rsid w:val="00B5629B"/>
    <w:rPr>
      <w:rFonts w:ascii="Cambria" w:eastAsia="Times New Roman" w:hAnsi="Cambria" w:cs="Times New Roman"/>
      <w:i/>
      <w:iCs/>
      <w:color w:val="404040"/>
      <w:sz w:val="24"/>
      <w:szCs w:val="20"/>
      <w:lang w:val="x-none" w:eastAsia="x-none"/>
    </w:rPr>
  </w:style>
  <w:style w:type="character" w:customStyle="1" w:styleId="Heading8Char">
    <w:name w:val="Heading 8 Char"/>
    <w:basedOn w:val="DefaultParagraphFont"/>
    <w:link w:val="Heading8"/>
    <w:uiPriority w:val="9"/>
    <w:rsid w:val="00B5629B"/>
    <w:rPr>
      <w:rFonts w:ascii="Cambria" w:eastAsia="Times New Roman" w:hAnsi="Cambria" w:cs="Times New Roman"/>
      <w:color w:val="404040"/>
      <w:sz w:val="20"/>
      <w:szCs w:val="20"/>
      <w:lang w:val="x-none" w:eastAsia="x-none"/>
    </w:rPr>
  </w:style>
  <w:style w:type="character" w:customStyle="1" w:styleId="Heading9Char">
    <w:name w:val="Heading 9 Char"/>
    <w:basedOn w:val="DefaultParagraphFont"/>
    <w:link w:val="Heading9"/>
    <w:uiPriority w:val="9"/>
    <w:rsid w:val="00B5629B"/>
    <w:rPr>
      <w:rFonts w:ascii="Cambria" w:eastAsia="Times New Roman" w:hAnsi="Cambria" w:cs="Times New Roman"/>
      <w:i/>
      <w:iCs/>
      <w:color w:val="404040"/>
      <w:sz w:val="20"/>
      <w:szCs w:val="20"/>
      <w:lang w:val="x-none" w:eastAsia="x-none"/>
    </w:rPr>
  </w:style>
  <w:style w:type="paragraph" w:customStyle="1" w:styleId="Dedicatria-Epigrafe">
    <w:name w:val="Dedicatória-Epigrafe"/>
    <w:basedOn w:val="Normal"/>
    <w:rsid w:val="00B5629B"/>
    <w:pPr>
      <w:spacing w:line="360" w:lineRule="auto"/>
      <w:ind w:left="4536" w:firstLine="851"/>
      <w:jc w:val="right"/>
    </w:pPr>
    <w:rPr>
      <w:rFonts w:ascii="Arial" w:eastAsia="Calibri" w:hAnsi="Arial"/>
      <w:szCs w:val="22"/>
      <w:lang w:eastAsia="en-US"/>
    </w:rPr>
  </w:style>
  <w:style w:type="paragraph" w:customStyle="1" w:styleId="yiv0265545315ydp382e45d0yiv2910542893msonormal">
    <w:name w:val="yiv0265545315ydp382e45d0yiv2910542893msonormal"/>
    <w:basedOn w:val="Normal"/>
    <w:rsid w:val="00D80334"/>
    <w:pPr>
      <w:spacing w:before="100" w:beforeAutospacing="1" w:after="100" w:afterAutospacing="1"/>
      <w:ind w:firstLine="851"/>
      <w:jc w:val="both"/>
    </w:pPr>
  </w:style>
  <w:style w:type="paragraph" w:styleId="Header">
    <w:name w:val="header"/>
    <w:basedOn w:val="Normal"/>
    <w:link w:val="HeaderChar"/>
    <w:uiPriority w:val="99"/>
    <w:unhideWhenUsed/>
    <w:rsid w:val="00550828"/>
    <w:pPr>
      <w:tabs>
        <w:tab w:val="center" w:pos="4252"/>
        <w:tab w:val="right" w:pos="8504"/>
      </w:tabs>
      <w:ind w:firstLine="851"/>
      <w:jc w:val="both"/>
    </w:pPr>
    <w:rPr>
      <w:rFonts w:ascii="Arial" w:eastAsiaTheme="minorHAnsi" w:hAnsi="Arial" w:cstheme="minorBidi"/>
      <w:szCs w:val="22"/>
      <w:lang w:eastAsia="en-US"/>
    </w:rPr>
  </w:style>
  <w:style w:type="character" w:customStyle="1" w:styleId="HeaderChar">
    <w:name w:val="Header Char"/>
    <w:basedOn w:val="DefaultParagraphFont"/>
    <w:link w:val="Header"/>
    <w:uiPriority w:val="99"/>
    <w:rsid w:val="00550828"/>
  </w:style>
  <w:style w:type="paragraph" w:styleId="Footer">
    <w:name w:val="footer"/>
    <w:basedOn w:val="Normal"/>
    <w:link w:val="FooterChar"/>
    <w:uiPriority w:val="99"/>
    <w:unhideWhenUsed/>
    <w:rsid w:val="00550828"/>
    <w:pPr>
      <w:tabs>
        <w:tab w:val="center" w:pos="4252"/>
        <w:tab w:val="right" w:pos="8504"/>
      </w:tabs>
      <w:ind w:firstLine="851"/>
      <w:jc w:val="both"/>
    </w:pPr>
    <w:rPr>
      <w:rFonts w:ascii="Arial" w:eastAsiaTheme="minorHAnsi" w:hAnsi="Arial" w:cstheme="minorBidi"/>
      <w:szCs w:val="22"/>
      <w:lang w:eastAsia="en-US"/>
    </w:rPr>
  </w:style>
  <w:style w:type="character" w:customStyle="1" w:styleId="FooterChar">
    <w:name w:val="Footer Char"/>
    <w:basedOn w:val="DefaultParagraphFont"/>
    <w:link w:val="Footer"/>
    <w:uiPriority w:val="99"/>
    <w:rsid w:val="00550828"/>
  </w:style>
  <w:style w:type="character" w:styleId="CommentReference">
    <w:name w:val="annotation reference"/>
    <w:basedOn w:val="DefaultParagraphFont"/>
    <w:unhideWhenUsed/>
    <w:rsid w:val="0011544E"/>
    <w:rPr>
      <w:rFonts w:ascii="Tahoma" w:hAnsi="Tahoma" w:cs="Tahoma"/>
      <w:b w:val="0"/>
      <w:i w:val="0"/>
      <w:caps w:val="0"/>
      <w:strike w:val="0"/>
      <w:sz w:val="16"/>
      <w:szCs w:val="16"/>
      <w:u w:val="none"/>
    </w:rPr>
  </w:style>
  <w:style w:type="paragraph" w:styleId="CommentText">
    <w:name w:val="annotation text"/>
    <w:basedOn w:val="Normal"/>
    <w:link w:val="CommentTextChar"/>
    <w:unhideWhenUsed/>
    <w:rsid w:val="0011544E"/>
    <w:pPr>
      <w:ind w:firstLine="851"/>
      <w:jc w:val="both"/>
    </w:pPr>
    <w:rPr>
      <w:rFonts w:ascii="Tahoma" w:eastAsiaTheme="minorHAnsi" w:hAnsi="Tahoma" w:cs="Tahoma"/>
      <w:sz w:val="16"/>
      <w:szCs w:val="20"/>
      <w:lang w:eastAsia="en-US"/>
    </w:rPr>
  </w:style>
  <w:style w:type="character" w:customStyle="1" w:styleId="CommentTextChar">
    <w:name w:val="Comment Text Char"/>
    <w:basedOn w:val="DefaultParagraphFont"/>
    <w:link w:val="CommentText"/>
    <w:rsid w:val="0011544E"/>
    <w:rPr>
      <w:rFonts w:ascii="Tahoma" w:hAnsi="Tahoma" w:cs="Tahoma"/>
      <w:sz w:val="16"/>
      <w:szCs w:val="20"/>
      <w:lang w:val="en-US"/>
    </w:rPr>
  </w:style>
  <w:style w:type="paragraph" w:styleId="CommentSubject">
    <w:name w:val="annotation subject"/>
    <w:basedOn w:val="CommentText"/>
    <w:next w:val="CommentText"/>
    <w:link w:val="CommentSubjectChar"/>
    <w:unhideWhenUsed/>
    <w:rsid w:val="0011544E"/>
    <w:rPr>
      <w:b/>
      <w:bCs/>
    </w:rPr>
  </w:style>
  <w:style w:type="character" w:customStyle="1" w:styleId="CommentSubjectChar">
    <w:name w:val="Comment Subject Char"/>
    <w:basedOn w:val="CommentTextChar"/>
    <w:link w:val="CommentSubject"/>
    <w:rsid w:val="0011544E"/>
    <w:rPr>
      <w:rFonts w:ascii="Tahoma" w:hAnsi="Tahoma" w:cs="Tahoma"/>
      <w:b/>
      <w:bCs/>
      <w:sz w:val="16"/>
      <w:szCs w:val="20"/>
      <w:lang w:val="en-US"/>
    </w:rPr>
  </w:style>
  <w:style w:type="paragraph" w:customStyle="1" w:styleId="p">
    <w:name w:val="p"/>
    <w:basedOn w:val="Normal"/>
    <w:rsid w:val="004A28EB"/>
    <w:pPr>
      <w:spacing w:before="100" w:beforeAutospacing="1" w:after="100" w:afterAutospacing="1"/>
      <w:ind w:firstLine="851"/>
      <w:jc w:val="both"/>
    </w:pPr>
  </w:style>
  <w:style w:type="character" w:styleId="Hyperlink">
    <w:name w:val="Hyperlink"/>
    <w:basedOn w:val="DefaultParagraphFont"/>
    <w:uiPriority w:val="99"/>
    <w:unhideWhenUsed/>
    <w:rsid w:val="004A28EB"/>
    <w:rPr>
      <w:color w:val="0000FF"/>
      <w:u w:val="single"/>
    </w:rPr>
  </w:style>
  <w:style w:type="paragraph" w:styleId="Caption">
    <w:name w:val="caption"/>
    <w:aliases w:val="Título e fonte da figura e tabela"/>
    <w:basedOn w:val="Normal"/>
    <w:next w:val="Texto"/>
    <w:uiPriority w:val="35"/>
    <w:qFormat/>
    <w:rsid w:val="000D6F85"/>
    <w:pPr>
      <w:spacing w:before="120" w:after="120"/>
      <w:jc w:val="both"/>
    </w:pPr>
    <w:rPr>
      <w:rFonts w:ascii="Arial" w:eastAsia="Calibri" w:hAnsi="Arial"/>
      <w:bCs/>
      <w:sz w:val="20"/>
      <w:szCs w:val="18"/>
      <w:lang w:eastAsia="en-US"/>
    </w:rPr>
  </w:style>
  <w:style w:type="character" w:customStyle="1" w:styleId="Heading5Char">
    <w:name w:val="Heading 5 Char"/>
    <w:aliases w:val="ANEXOS Char"/>
    <w:basedOn w:val="DefaultParagraphFont"/>
    <w:link w:val="Heading5"/>
    <w:uiPriority w:val="9"/>
    <w:rsid w:val="00E47865"/>
    <w:rPr>
      <w:rFonts w:ascii="Arial" w:eastAsia="Calibri" w:hAnsi="Arial" w:cs="Times New Roman"/>
      <w:b/>
      <w:caps/>
      <w:color w:val="243F60"/>
      <w:sz w:val="24"/>
      <w:szCs w:val="24"/>
    </w:rPr>
  </w:style>
  <w:style w:type="paragraph" w:customStyle="1" w:styleId="Naturezadotrabalho">
    <w:name w:val="Natureza do trabalho"/>
    <w:basedOn w:val="Normal"/>
    <w:qFormat/>
    <w:rsid w:val="00E47865"/>
    <w:pPr>
      <w:ind w:left="4536"/>
      <w:jc w:val="both"/>
    </w:pPr>
    <w:rPr>
      <w:rFonts w:ascii="Arial" w:eastAsia="Calibri" w:hAnsi="Arial"/>
      <w:sz w:val="20"/>
      <w:szCs w:val="22"/>
      <w:lang w:eastAsia="en-US"/>
    </w:rPr>
  </w:style>
  <w:style w:type="paragraph" w:customStyle="1" w:styleId="FolhaAprov-NaturezaTrabalho">
    <w:name w:val="Folha Aprov-Natureza Trabalho"/>
    <w:basedOn w:val="Normal"/>
    <w:rsid w:val="00E47865"/>
    <w:pPr>
      <w:spacing w:line="360" w:lineRule="auto"/>
      <w:ind w:firstLine="851"/>
      <w:jc w:val="both"/>
    </w:pPr>
    <w:rPr>
      <w:rFonts w:ascii="Arial" w:eastAsia="Calibri" w:hAnsi="Arial"/>
      <w:szCs w:val="22"/>
      <w:lang w:eastAsia="en-US"/>
    </w:rPr>
  </w:style>
  <w:style w:type="paragraph" w:customStyle="1" w:styleId="FolhaAprov-BancaExaminadora">
    <w:name w:val="Folha Aprov-Banca Examinadora"/>
    <w:basedOn w:val="Normal"/>
    <w:rsid w:val="00E47865"/>
    <w:pPr>
      <w:spacing w:line="360" w:lineRule="auto"/>
      <w:ind w:firstLine="851"/>
      <w:jc w:val="both"/>
    </w:pPr>
    <w:rPr>
      <w:rFonts w:ascii="Arial" w:eastAsia="Calibri" w:hAnsi="Arial"/>
      <w:szCs w:val="22"/>
      <w:lang w:eastAsia="en-US"/>
    </w:rPr>
  </w:style>
  <w:style w:type="paragraph" w:customStyle="1" w:styleId="Resumo">
    <w:name w:val="Resumo"/>
    <w:basedOn w:val="Normal"/>
    <w:qFormat/>
    <w:rsid w:val="00E47865"/>
    <w:pPr>
      <w:ind w:firstLine="851"/>
      <w:jc w:val="both"/>
    </w:pPr>
    <w:rPr>
      <w:rFonts w:ascii="Arial" w:eastAsia="Calibri" w:hAnsi="Arial"/>
      <w:szCs w:val="22"/>
      <w:lang w:eastAsia="en-US"/>
    </w:rPr>
  </w:style>
  <w:style w:type="table" w:styleId="TableGrid">
    <w:name w:val="Table Grid"/>
    <w:basedOn w:val="TableNormal"/>
    <w:uiPriority w:val="39"/>
    <w:rsid w:val="00E47865"/>
    <w:pPr>
      <w:spacing w:after="0" w:line="240" w:lineRule="auto"/>
    </w:pPr>
    <w:rPr>
      <w:rFonts w:ascii="Calibri" w:eastAsia="Calibri" w:hAnsi="Calibri" w:cs="Times New Roman"/>
      <w:sz w:val="20"/>
      <w:szCs w:val="20"/>
      <w:lang w:eastAsia="pt-B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DocumentMap">
    <w:name w:val="Document Map"/>
    <w:basedOn w:val="Normal"/>
    <w:link w:val="DocumentMapChar"/>
    <w:uiPriority w:val="99"/>
    <w:semiHidden/>
    <w:unhideWhenUsed/>
    <w:rsid w:val="00E47865"/>
    <w:rPr>
      <w:rFonts w:ascii="Tahoma" w:eastAsia="Calibri" w:hAnsi="Tahoma"/>
      <w:sz w:val="16"/>
      <w:szCs w:val="16"/>
      <w:lang w:val="x-none" w:eastAsia="x-none"/>
    </w:rPr>
  </w:style>
  <w:style w:type="character" w:customStyle="1" w:styleId="DocumentMapChar">
    <w:name w:val="Document Map Char"/>
    <w:basedOn w:val="DefaultParagraphFont"/>
    <w:link w:val="DocumentMap"/>
    <w:uiPriority w:val="99"/>
    <w:semiHidden/>
    <w:rsid w:val="00E47865"/>
    <w:rPr>
      <w:rFonts w:ascii="Tahoma" w:eastAsia="Calibri" w:hAnsi="Tahoma" w:cs="Times New Roman"/>
      <w:sz w:val="16"/>
      <w:szCs w:val="16"/>
      <w:lang w:val="x-none" w:eastAsia="x-none"/>
    </w:rPr>
  </w:style>
  <w:style w:type="paragraph" w:customStyle="1" w:styleId="Ttulops-textual">
    <w:name w:val="Título pós-textual"/>
    <w:basedOn w:val="Heading1"/>
    <w:next w:val="Texto"/>
    <w:qFormat/>
    <w:rsid w:val="00E47865"/>
    <w:pPr>
      <w:numPr>
        <w:numId w:val="5"/>
      </w:numPr>
      <w:tabs>
        <w:tab w:val="clear" w:pos="432"/>
      </w:tabs>
      <w:spacing w:line="240" w:lineRule="auto"/>
      <w:ind w:left="0" w:firstLine="0"/>
      <w:jc w:val="center"/>
    </w:pPr>
    <w:rPr>
      <w:lang w:val="pt-BR"/>
    </w:rPr>
  </w:style>
  <w:style w:type="paragraph" w:customStyle="1" w:styleId="Apndice">
    <w:name w:val="Apêndice"/>
    <w:basedOn w:val="Normal"/>
    <w:next w:val="Texto"/>
    <w:rsid w:val="00E47865"/>
    <w:pPr>
      <w:numPr>
        <w:numId w:val="2"/>
      </w:numPr>
      <w:spacing w:after="600" w:line="360" w:lineRule="auto"/>
      <w:jc w:val="both"/>
    </w:pPr>
    <w:rPr>
      <w:rFonts w:ascii="Arial" w:eastAsia="Calibri" w:hAnsi="Arial"/>
      <w:b/>
      <w:caps/>
      <w:szCs w:val="22"/>
      <w:lang w:eastAsia="en-US"/>
    </w:rPr>
  </w:style>
  <w:style w:type="paragraph" w:customStyle="1" w:styleId="Anexo">
    <w:name w:val="Anexo"/>
    <w:basedOn w:val="Normal"/>
    <w:next w:val="Texto"/>
    <w:rsid w:val="00E47865"/>
    <w:pPr>
      <w:numPr>
        <w:numId w:val="3"/>
      </w:numPr>
      <w:spacing w:after="600" w:line="360" w:lineRule="auto"/>
      <w:jc w:val="both"/>
    </w:pPr>
    <w:rPr>
      <w:rFonts w:ascii="Arial" w:eastAsia="Calibri" w:hAnsi="Arial"/>
      <w:b/>
      <w:caps/>
      <w:szCs w:val="22"/>
      <w:lang w:eastAsia="en-US"/>
    </w:rPr>
  </w:style>
  <w:style w:type="paragraph" w:styleId="TOC1">
    <w:name w:val="toc 1"/>
    <w:basedOn w:val="Normal"/>
    <w:next w:val="Normal"/>
    <w:uiPriority w:val="39"/>
    <w:unhideWhenUsed/>
    <w:qFormat/>
    <w:rsid w:val="00E47865"/>
    <w:pPr>
      <w:tabs>
        <w:tab w:val="left" w:pos="851"/>
        <w:tab w:val="right" w:leader="dot" w:pos="9061"/>
      </w:tabs>
      <w:spacing w:line="360" w:lineRule="auto"/>
    </w:pPr>
    <w:rPr>
      <w:rFonts w:ascii="Arial" w:eastAsia="Calibri" w:hAnsi="Arial"/>
      <w:b/>
      <w:caps/>
      <w:szCs w:val="22"/>
      <w:lang w:eastAsia="en-US"/>
    </w:rPr>
  </w:style>
  <w:style w:type="paragraph" w:styleId="TOC2">
    <w:name w:val="toc 2"/>
    <w:basedOn w:val="Normal"/>
    <w:next w:val="Normal"/>
    <w:uiPriority w:val="39"/>
    <w:unhideWhenUsed/>
    <w:qFormat/>
    <w:rsid w:val="00E47865"/>
    <w:pPr>
      <w:tabs>
        <w:tab w:val="left" w:pos="851"/>
        <w:tab w:val="right" w:leader="dot" w:pos="9061"/>
      </w:tabs>
      <w:spacing w:line="360" w:lineRule="auto"/>
    </w:pPr>
    <w:rPr>
      <w:rFonts w:ascii="Arial" w:eastAsia="Calibri" w:hAnsi="Arial"/>
      <w:caps/>
      <w:szCs w:val="22"/>
      <w:lang w:eastAsia="en-US"/>
    </w:rPr>
  </w:style>
  <w:style w:type="paragraph" w:styleId="TOC3">
    <w:name w:val="toc 3"/>
    <w:basedOn w:val="Normal"/>
    <w:next w:val="Normal"/>
    <w:uiPriority w:val="39"/>
    <w:unhideWhenUsed/>
    <w:qFormat/>
    <w:rsid w:val="00E47865"/>
    <w:pPr>
      <w:tabs>
        <w:tab w:val="left" w:pos="851"/>
        <w:tab w:val="right" w:leader="dot" w:pos="9061"/>
      </w:tabs>
      <w:spacing w:line="360" w:lineRule="auto"/>
    </w:pPr>
    <w:rPr>
      <w:rFonts w:ascii="Arial" w:eastAsia="Calibri" w:hAnsi="Arial"/>
      <w:szCs w:val="22"/>
      <w:lang w:eastAsia="en-US"/>
    </w:rPr>
  </w:style>
  <w:style w:type="paragraph" w:styleId="TOC4">
    <w:name w:val="toc 4"/>
    <w:basedOn w:val="Normal"/>
    <w:next w:val="Normal"/>
    <w:link w:val="TOC4Char"/>
    <w:uiPriority w:val="39"/>
    <w:unhideWhenUsed/>
    <w:rsid w:val="00E47865"/>
    <w:pPr>
      <w:tabs>
        <w:tab w:val="left" w:pos="851"/>
        <w:tab w:val="right" w:leader="dot" w:pos="9061"/>
      </w:tabs>
      <w:spacing w:line="360" w:lineRule="auto"/>
    </w:pPr>
    <w:rPr>
      <w:rFonts w:ascii="Arial" w:eastAsia="Calibri" w:hAnsi="Arial"/>
      <w:szCs w:val="22"/>
      <w:lang w:eastAsia="en-US"/>
    </w:rPr>
  </w:style>
  <w:style w:type="paragraph" w:styleId="TOCHeading">
    <w:name w:val="TOC Heading"/>
    <w:basedOn w:val="Heading1"/>
    <w:next w:val="Normal"/>
    <w:uiPriority w:val="39"/>
    <w:rsid w:val="00E47865"/>
    <w:pPr>
      <w:numPr>
        <w:numId w:val="0"/>
      </w:numPr>
      <w:spacing w:before="480" w:line="276" w:lineRule="auto"/>
      <w:jc w:val="left"/>
      <w:outlineLvl w:val="9"/>
    </w:pPr>
    <w:rPr>
      <w:rFonts w:ascii="Cambria" w:hAnsi="Cambria"/>
      <w:caps w:val="0"/>
      <w:color w:val="365F91"/>
      <w:sz w:val="28"/>
    </w:rPr>
  </w:style>
  <w:style w:type="paragraph" w:customStyle="1" w:styleId="Citaolonga">
    <w:name w:val="Citação longa"/>
    <w:basedOn w:val="Normal"/>
    <w:next w:val="Texto"/>
    <w:qFormat/>
    <w:rsid w:val="00E47865"/>
    <w:pPr>
      <w:keepLines/>
      <w:spacing w:before="360" w:after="480"/>
      <w:ind w:left="2268"/>
      <w:jc w:val="both"/>
    </w:pPr>
    <w:rPr>
      <w:rFonts w:ascii="Arial" w:eastAsia="Calibri" w:hAnsi="Arial"/>
      <w:sz w:val="20"/>
      <w:szCs w:val="22"/>
      <w:lang w:eastAsia="en-US"/>
    </w:rPr>
  </w:style>
  <w:style w:type="paragraph" w:styleId="TOC5">
    <w:name w:val="toc 5"/>
    <w:basedOn w:val="Normal"/>
    <w:next w:val="Normal"/>
    <w:autoRedefine/>
    <w:uiPriority w:val="39"/>
    <w:unhideWhenUsed/>
    <w:rsid w:val="00E47865"/>
    <w:pPr>
      <w:tabs>
        <w:tab w:val="left" w:pos="1701"/>
        <w:tab w:val="right" w:leader="dot" w:pos="9061"/>
      </w:tabs>
      <w:spacing w:line="360" w:lineRule="auto"/>
      <w:ind w:firstLine="851"/>
    </w:pPr>
    <w:rPr>
      <w:rFonts w:ascii="Arial" w:eastAsia="Calibri" w:hAnsi="Arial"/>
      <w:b/>
      <w:caps/>
      <w:szCs w:val="22"/>
      <w:lang w:eastAsia="en-US"/>
    </w:rPr>
  </w:style>
  <w:style w:type="paragraph" w:styleId="TOC6">
    <w:name w:val="toc 6"/>
    <w:basedOn w:val="Normal"/>
    <w:next w:val="Normal"/>
    <w:autoRedefine/>
    <w:uiPriority w:val="39"/>
    <w:unhideWhenUsed/>
    <w:rsid w:val="00E47865"/>
    <w:pPr>
      <w:tabs>
        <w:tab w:val="left" w:pos="1276"/>
        <w:tab w:val="right" w:leader="dot" w:pos="9061"/>
      </w:tabs>
      <w:spacing w:line="360" w:lineRule="auto"/>
      <w:ind w:firstLine="851"/>
    </w:pPr>
    <w:rPr>
      <w:rFonts w:ascii="Arial" w:eastAsia="Calibri" w:hAnsi="Arial"/>
      <w:b/>
      <w:caps/>
      <w:szCs w:val="22"/>
      <w:lang w:eastAsia="en-US"/>
    </w:rPr>
  </w:style>
  <w:style w:type="paragraph" w:customStyle="1" w:styleId="CitaoExtra-Longa-Inicio">
    <w:name w:val="Citação Extra-Longa-Inicio"/>
    <w:basedOn w:val="Normal"/>
    <w:next w:val="CitaoExtra-Longa-Meio"/>
    <w:rsid w:val="00E47865"/>
    <w:pPr>
      <w:spacing w:before="600"/>
      <w:ind w:left="2268" w:firstLine="851"/>
      <w:jc w:val="both"/>
    </w:pPr>
    <w:rPr>
      <w:rFonts w:ascii="Arial" w:eastAsia="Calibri" w:hAnsi="Arial"/>
      <w:sz w:val="20"/>
      <w:szCs w:val="22"/>
      <w:lang w:eastAsia="en-US"/>
    </w:rPr>
  </w:style>
  <w:style w:type="paragraph" w:customStyle="1" w:styleId="CitaoExtra-Longa-Meio">
    <w:name w:val="Citação Extra-Longa-Meio"/>
    <w:basedOn w:val="Normal"/>
    <w:rsid w:val="00E47865"/>
    <w:pPr>
      <w:ind w:left="2268" w:firstLine="851"/>
      <w:jc w:val="both"/>
    </w:pPr>
    <w:rPr>
      <w:rFonts w:ascii="Arial" w:eastAsia="Calibri" w:hAnsi="Arial"/>
      <w:sz w:val="20"/>
      <w:szCs w:val="22"/>
      <w:lang w:eastAsia="en-US"/>
    </w:rPr>
  </w:style>
  <w:style w:type="paragraph" w:customStyle="1" w:styleId="CitaoExtra-Longa-Fim">
    <w:name w:val="Citação Extra-Longa-Fim"/>
    <w:basedOn w:val="Normal"/>
    <w:next w:val="Texto"/>
    <w:rsid w:val="00E47865"/>
    <w:pPr>
      <w:spacing w:after="600"/>
      <w:ind w:left="2268" w:firstLine="851"/>
      <w:jc w:val="both"/>
    </w:pPr>
    <w:rPr>
      <w:rFonts w:ascii="Arial" w:eastAsia="Calibri" w:hAnsi="Arial"/>
      <w:sz w:val="20"/>
      <w:szCs w:val="22"/>
      <w:lang w:eastAsia="en-US"/>
    </w:rPr>
  </w:style>
  <w:style w:type="paragraph" w:customStyle="1" w:styleId="Referncia">
    <w:name w:val="Referência"/>
    <w:basedOn w:val="Normal"/>
    <w:qFormat/>
    <w:rsid w:val="00E47865"/>
    <w:rPr>
      <w:rFonts w:ascii="Arial" w:eastAsia="Calibri" w:hAnsi="Arial"/>
      <w:szCs w:val="22"/>
      <w:lang w:eastAsia="en-US"/>
    </w:rPr>
  </w:style>
  <w:style w:type="paragraph" w:customStyle="1" w:styleId="Listadereferncias">
    <w:name w:val="Lista de referências"/>
    <w:basedOn w:val="Normal"/>
    <w:rsid w:val="00E47865"/>
    <w:pPr>
      <w:spacing w:after="600"/>
      <w:ind w:firstLine="851"/>
    </w:pPr>
    <w:rPr>
      <w:rFonts w:ascii="Arial" w:hAnsi="Arial"/>
    </w:rPr>
  </w:style>
  <w:style w:type="paragraph" w:customStyle="1" w:styleId="ParagrafoparaIlustraes">
    <w:name w:val="Paragrafo para Ilustrações"/>
    <w:basedOn w:val="Normal"/>
    <w:rsid w:val="00E47865"/>
    <w:pPr>
      <w:spacing w:line="360" w:lineRule="auto"/>
      <w:ind w:firstLine="851"/>
      <w:jc w:val="both"/>
    </w:pPr>
    <w:rPr>
      <w:rFonts w:ascii="Arial" w:eastAsia="Calibri" w:hAnsi="Arial"/>
      <w:noProof/>
      <w:szCs w:val="22"/>
    </w:rPr>
  </w:style>
  <w:style w:type="paragraph" w:customStyle="1" w:styleId="Fonte">
    <w:name w:val="Fonte"/>
    <w:basedOn w:val="Normal"/>
    <w:qFormat/>
    <w:rsid w:val="00E47865"/>
    <w:pPr>
      <w:spacing w:line="360" w:lineRule="auto"/>
      <w:ind w:firstLine="851"/>
      <w:jc w:val="both"/>
    </w:pPr>
    <w:rPr>
      <w:rFonts w:ascii="Arial" w:eastAsia="Calibri" w:hAnsi="Arial"/>
      <w:sz w:val="20"/>
      <w:szCs w:val="22"/>
      <w:lang w:eastAsia="en-US"/>
    </w:rPr>
  </w:style>
  <w:style w:type="paragraph" w:customStyle="1" w:styleId="Legenda-Tabela">
    <w:name w:val="Legenda-Tabela"/>
    <w:basedOn w:val="Normal"/>
    <w:rsid w:val="00E47865"/>
    <w:pPr>
      <w:ind w:firstLine="851"/>
    </w:pPr>
    <w:rPr>
      <w:rFonts w:ascii="Arial" w:eastAsia="Calibri" w:hAnsi="Arial"/>
      <w:sz w:val="20"/>
      <w:szCs w:val="22"/>
      <w:lang w:eastAsia="en-US"/>
    </w:rPr>
  </w:style>
  <w:style w:type="paragraph" w:customStyle="1" w:styleId="Fonte-Tabela">
    <w:name w:val="Fonte-Tabela"/>
    <w:basedOn w:val="Normal"/>
    <w:rsid w:val="00E47865"/>
    <w:pPr>
      <w:ind w:firstLine="851"/>
    </w:pPr>
    <w:rPr>
      <w:rFonts w:ascii="Arial" w:eastAsia="Calibri" w:hAnsi="Arial"/>
      <w:sz w:val="20"/>
      <w:szCs w:val="22"/>
      <w:lang w:eastAsia="en-US"/>
    </w:rPr>
  </w:style>
  <w:style w:type="paragraph" w:customStyle="1" w:styleId="Texto-Tabela">
    <w:name w:val="Texto-Tabela"/>
    <w:basedOn w:val="Normal"/>
    <w:rsid w:val="00E47865"/>
    <w:pPr>
      <w:ind w:firstLine="851"/>
      <w:jc w:val="both"/>
    </w:pPr>
    <w:rPr>
      <w:rFonts w:ascii="Arial" w:eastAsia="Calibri" w:hAnsi="Arial"/>
      <w:sz w:val="20"/>
      <w:szCs w:val="22"/>
      <w:lang w:eastAsia="en-US"/>
    </w:rPr>
  </w:style>
  <w:style w:type="paragraph" w:styleId="FootnoteText">
    <w:name w:val="footnote text"/>
    <w:basedOn w:val="Normal"/>
    <w:link w:val="FootnoteTextChar"/>
    <w:uiPriority w:val="99"/>
    <w:unhideWhenUsed/>
    <w:rsid w:val="00E47865"/>
    <w:pPr>
      <w:ind w:left="170" w:hanging="170"/>
      <w:jc w:val="both"/>
    </w:pPr>
    <w:rPr>
      <w:rFonts w:ascii="Arial" w:eastAsia="Calibri" w:hAnsi="Arial"/>
      <w:sz w:val="20"/>
      <w:szCs w:val="20"/>
      <w:lang w:val="x-none" w:eastAsia="x-none"/>
    </w:rPr>
  </w:style>
  <w:style w:type="character" w:customStyle="1" w:styleId="FootnoteTextChar">
    <w:name w:val="Footnote Text Char"/>
    <w:basedOn w:val="DefaultParagraphFont"/>
    <w:link w:val="FootnoteText"/>
    <w:uiPriority w:val="99"/>
    <w:rsid w:val="00E47865"/>
    <w:rPr>
      <w:rFonts w:ascii="Arial" w:eastAsia="Calibri" w:hAnsi="Arial" w:cs="Times New Roman"/>
      <w:sz w:val="20"/>
      <w:szCs w:val="20"/>
      <w:lang w:val="x-none" w:eastAsia="x-none"/>
    </w:rPr>
  </w:style>
  <w:style w:type="paragraph" w:styleId="TableofFigures">
    <w:name w:val="table of figures"/>
    <w:aliases w:val="Gráfico"/>
    <w:basedOn w:val="Normal"/>
    <w:next w:val="Normal"/>
    <w:uiPriority w:val="99"/>
    <w:unhideWhenUsed/>
    <w:qFormat/>
    <w:rsid w:val="00E47865"/>
    <w:pPr>
      <w:tabs>
        <w:tab w:val="right" w:leader="dot" w:pos="9061"/>
      </w:tabs>
      <w:spacing w:line="360" w:lineRule="auto"/>
      <w:ind w:left="1560" w:hanging="1560"/>
    </w:pPr>
    <w:rPr>
      <w:rFonts w:ascii="Arial" w:eastAsia="Calibri" w:hAnsi="Arial"/>
      <w:szCs w:val="22"/>
      <w:lang w:eastAsia="en-US"/>
    </w:rPr>
  </w:style>
  <w:style w:type="character" w:styleId="FootnoteReference">
    <w:name w:val="footnote reference"/>
    <w:uiPriority w:val="99"/>
    <w:semiHidden/>
    <w:unhideWhenUsed/>
    <w:rsid w:val="00E47865"/>
    <w:rPr>
      <w:vertAlign w:val="superscript"/>
    </w:rPr>
  </w:style>
  <w:style w:type="paragraph" w:customStyle="1" w:styleId="Alnea">
    <w:name w:val="Alínea"/>
    <w:basedOn w:val="Normal"/>
    <w:qFormat/>
    <w:rsid w:val="00E47865"/>
    <w:pPr>
      <w:numPr>
        <w:numId w:val="4"/>
      </w:numPr>
      <w:spacing w:line="360" w:lineRule="auto"/>
      <w:ind w:hanging="357"/>
      <w:jc w:val="both"/>
    </w:pPr>
    <w:rPr>
      <w:rFonts w:ascii="Arial" w:eastAsia="Calibri" w:hAnsi="Arial"/>
      <w:szCs w:val="22"/>
      <w:lang w:eastAsia="en-US"/>
    </w:rPr>
  </w:style>
  <w:style w:type="paragraph" w:customStyle="1" w:styleId="pargrafodeartigo">
    <w:name w:val="parágrafo de artigo"/>
    <w:basedOn w:val="Normal"/>
    <w:rsid w:val="00E47865"/>
    <w:pPr>
      <w:widowControl w:val="0"/>
      <w:tabs>
        <w:tab w:val="left" w:pos="2126"/>
      </w:tabs>
      <w:spacing w:before="240" w:line="240" w:lineRule="exact"/>
      <w:ind w:firstLine="1134"/>
      <w:jc w:val="both"/>
    </w:pPr>
    <w:rPr>
      <w:sz w:val="26"/>
      <w:szCs w:val="20"/>
    </w:rPr>
  </w:style>
  <w:style w:type="paragraph" w:styleId="BodyText">
    <w:name w:val="Body Text"/>
    <w:basedOn w:val="Normal"/>
    <w:link w:val="BodyTextChar"/>
    <w:rsid w:val="00E47865"/>
    <w:pPr>
      <w:ind w:firstLine="851"/>
    </w:pPr>
    <w:rPr>
      <w:rFonts w:ascii="Arial" w:hAnsi="Arial"/>
      <w:szCs w:val="20"/>
      <w:lang w:val="x-none" w:eastAsia="x-none"/>
    </w:rPr>
  </w:style>
  <w:style w:type="character" w:customStyle="1" w:styleId="BodyTextChar">
    <w:name w:val="Body Text Char"/>
    <w:basedOn w:val="DefaultParagraphFont"/>
    <w:link w:val="BodyText"/>
    <w:rsid w:val="00E47865"/>
    <w:rPr>
      <w:rFonts w:ascii="Arial" w:eastAsia="Times New Roman" w:hAnsi="Arial" w:cs="Times New Roman"/>
      <w:sz w:val="24"/>
      <w:szCs w:val="20"/>
      <w:lang w:val="x-none" w:eastAsia="x-none"/>
    </w:rPr>
  </w:style>
  <w:style w:type="paragraph" w:styleId="BodyText2">
    <w:name w:val="Body Text 2"/>
    <w:basedOn w:val="Normal"/>
    <w:link w:val="BodyText2Char"/>
    <w:rsid w:val="00E47865"/>
    <w:pPr>
      <w:spacing w:line="360" w:lineRule="auto"/>
      <w:ind w:firstLine="851"/>
      <w:jc w:val="both"/>
    </w:pPr>
    <w:rPr>
      <w:rFonts w:ascii="Arial" w:hAnsi="Arial"/>
      <w:szCs w:val="20"/>
    </w:rPr>
  </w:style>
  <w:style w:type="character" w:customStyle="1" w:styleId="BodyText2Char">
    <w:name w:val="Body Text 2 Char"/>
    <w:basedOn w:val="DefaultParagraphFont"/>
    <w:link w:val="BodyText2"/>
    <w:rsid w:val="00E47865"/>
    <w:rPr>
      <w:rFonts w:ascii="Arial" w:eastAsia="Times New Roman" w:hAnsi="Arial" w:cs="Times New Roman"/>
      <w:sz w:val="24"/>
      <w:szCs w:val="20"/>
      <w:lang w:eastAsia="pt-BR"/>
    </w:rPr>
  </w:style>
  <w:style w:type="character" w:customStyle="1" w:styleId="TOC4Char">
    <w:name w:val="TOC 4 Char"/>
    <w:link w:val="TOC4"/>
    <w:rsid w:val="00E47865"/>
    <w:rPr>
      <w:rFonts w:ascii="Arial" w:eastAsia="Calibri" w:hAnsi="Arial" w:cs="Times New Roman"/>
      <w:sz w:val="24"/>
    </w:rPr>
  </w:style>
  <w:style w:type="paragraph" w:styleId="List">
    <w:name w:val="List"/>
    <w:basedOn w:val="Normal"/>
    <w:rsid w:val="00E47865"/>
    <w:pPr>
      <w:spacing w:line="360" w:lineRule="auto"/>
      <w:ind w:left="283" w:hanging="283"/>
      <w:jc w:val="both"/>
    </w:pPr>
    <w:rPr>
      <w:rFonts w:ascii="Arial" w:eastAsia="Calibri" w:hAnsi="Arial"/>
      <w:szCs w:val="22"/>
      <w:lang w:eastAsia="en-US"/>
    </w:rPr>
  </w:style>
  <w:style w:type="paragraph" w:customStyle="1" w:styleId="Modelodereferncias">
    <w:name w:val="Modelo de referências"/>
    <w:basedOn w:val="Normal"/>
    <w:autoRedefine/>
    <w:rsid w:val="00E47865"/>
    <w:pPr>
      <w:pBdr>
        <w:top w:val="single" w:sz="8" w:space="3" w:color="auto"/>
        <w:left w:val="single" w:sz="8" w:space="0" w:color="auto"/>
        <w:bottom w:val="single" w:sz="8" w:space="3" w:color="auto"/>
        <w:right w:val="single" w:sz="8" w:space="0" w:color="auto"/>
      </w:pBdr>
      <w:shd w:val="clear" w:color="auto" w:fill="F3F3F3"/>
      <w:ind w:left="540" w:right="612" w:firstLine="851"/>
    </w:pPr>
    <w:rPr>
      <w:rFonts w:ascii="Arial" w:hAnsi="Arial"/>
    </w:rPr>
  </w:style>
  <w:style w:type="character" w:styleId="PageNumber">
    <w:name w:val="page number"/>
    <w:basedOn w:val="DefaultParagraphFont"/>
    <w:rsid w:val="00E47865"/>
  </w:style>
  <w:style w:type="character" w:styleId="HTMLCite">
    <w:name w:val="HTML Cite"/>
    <w:uiPriority w:val="99"/>
    <w:rsid w:val="00E47865"/>
    <w:rPr>
      <w:i/>
      <w:iCs/>
    </w:rPr>
  </w:style>
  <w:style w:type="character" w:styleId="FollowedHyperlink">
    <w:name w:val="FollowedHyperlink"/>
    <w:rsid w:val="00E47865"/>
    <w:rPr>
      <w:color w:val="954F72"/>
      <w:u w:val="single"/>
    </w:rPr>
  </w:style>
  <w:style w:type="paragraph" w:customStyle="1" w:styleId="desc2">
    <w:name w:val="desc2"/>
    <w:basedOn w:val="Normal"/>
    <w:rsid w:val="00E47865"/>
    <w:rPr>
      <w:sz w:val="26"/>
      <w:szCs w:val="26"/>
    </w:rPr>
  </w:style>
  <w:style w:type="paragraph" w:customStyle="1" w:styleId="details1">
    <w:name w:val="details1"/>
    <w:basedOn w:val="Normal"/>
    <w:rsid w:val="00E47865"/>
    <w:rPr>
      <w:sz w:val="22"/>
      <w:szCs w:val="22"/>
    </w:rPr>
  </w:style>
  <w:style w:type="character" w:customStyle="1" w:styleId="jrnl">
    <w:name w:val="jrnl"/>
    <w:rsid w:val="00E47865"/>
  </w:style>
  <w:style w:type="character" w:customStyle="1" w:styleId="A11">
    <w:name w:val="A11"/>
    <w:uiPriority w:val="99"/>
    <w:rsid w:val="00E47865"/>
    <w:rPr>
      <w:rFonts w:cs="Adobe Garamond Pro"/>
      <w:color w:val="000000"/>
      <w:sz w:val="11"/>
      <w:szCs w:val="11"/>
    </w:rPr>
  </w:style>
  <w:style w:type="paragraph" w:styleId="HTMLPreformatted">
    <w:name w:val="HTML Preformatted"/>
    <w:basedOn w:val="Normal"/>
    <w:link w:val="HTMLPreformattedChar"/>
    <w:uiPriority w:val="99"/>
    <w:unhideWhenUsed/>
    <w:rsid w:val="00E478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E47865"/>
    <w:rPr>
      <w:rFonts w:ascii="Courier New" w:eastAsia="Times New Roman" w:hAnsi="Courier New" w:cs="Courier New"/>
      <w:sz w:val="20"/>
      <w:szCs w:val="20"/>
      <w:lang w:eastAsia="pt-BR"/>
    </w:rPr>
  </w:style>
  <w:style w:type="character" w:customStyle="1" w:styleId="element-citation">
    <w:name w:val="element-citation"/>
    <w:rsid w:val="00E47865"/>
  </w:style>
  <w:style w:type="character" w:customStyle="1" w:styleId="ref-journal">
    <w:name w:val="ref-journal"/>
    <w:rsid w:val="00E47865"/>
  </w:style>
  <w:style w:type="character" w:customStyle="1" w:styleId="ref-vol">
    <w:name w:val="ref-vol"/>
    <w:rsid w:val="00E47865"/>
  </w:style>
  <w:style w:type="table" w:styleId="TableClassic1">
    <w:name w:val="Table Classic 1"/>
    <w:basedOn w:val="TableNormal"/>
    <w:rsid w:val="00E47865"/>
    <w:pPr>
      <w:spacing w:after="0" w:line="360" w:lineRule="auto"/>
      <w:ind w:firstLine="709"/>
      <w:jc w:val="center"/>
    </w:pPr>
    <w:rPr>
      <w:rFonts w:ascii="Calibri" w:eastAsia="Calibri" w:hAnsi="Calibri" w:cs="Times New Roman"/>
      <w:sz w:val="20"/>
      <w:szCs w:val="20"/>
      <w:lang w:eastAsia="pt-B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rsid w:val="00E47865"/>
    <w:pPr>
      <w:spacing w:after="0" w:line="360" w:lineRule="auto"/>
      <w:ind w:firstLine="709"/>
      <w:jc w:val="center"/>
    </w:pPr>
    <w:rPr>
      <w:rFonts w:ascii="Calibri" w:eastAsia="Calibri" w:hAnsi="Calibri" w:cs="Times New Roman"/>
      <w:sz w:val="20"/>
      <w:szCs w:val="20"/>
      <w:lang w:eastAsia="pt-B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paragraph" w:customStyle="1" w:styleId="Pa17">
    <w:name w:val="Pa17"/>
    <w:basedOn w:val="Default"/>
    <w:next w:val="Default"/>
    <w:uiPriority w:val="99"/>
    <w:rsid w:val="00E47865"/>
    <w:pPr>
      <w:spacing w:line="171" w:lineRule="atLeast"/>
      <w:ind w:firstLine="851"/>
      <w:jc w:val="both"/>
    </w:pPr>
    <w:rPr>
      <w:rFonts w:ascii="Utopia Std" w:eastAsia="Calibri" w:hAnsi="Utopia Std" w:cs="Times New Roman"/>
      <w:color w:val="auto"/>
      <w:lang w:eastAsia="pt-BR"/>
    </w:rPr>
  </w:style>
  <w:style w:type="paragraph" w:styleId="NoSpacing">
    <w:name w:val="No Spacing"/>
    <w:uiPriority w:val="1"/>
    <w:qFormat/>
    <w:rsid w:val="00E47865"/>
    <w:pPr>
      <w:spacing w:after="0" w:line="360" w:lineRule="auto"/>
      <w:ind w:firstLine="851"/>
      <w:jc w:val="both"/>
    </w:pPr>
    <w:rPr>
      <w:rFonts w:ascii="Calibri" w:eastAsia="Calibri" w:hAnsi="Calibri" w:cs="Times New Roman"/>
    </w:rPr>
  </w:style>
  <w:style w:type="paragraph" w:styleId="Title">
    <w:name w:val="Title"/>
    <w:basedOn w:val="Normal"/>
    <w:next w:val="Normal"/>
    <w:link w:val="TitleChar"/>
    <w:uiPriority w:val="10"/>
    <w:qFormat/>
    <w:rsid w:val="00E47865"/>
    <w:pPr>
      <w:pBdr>
        <w:bottom w:val="single" w:sz="8" w:space="4" w:color="4F81BD"/>
      </w:pBdr>
      <w:spacing w:after="300"/>
      <w:contextualSpacing/>
    </w:pPr>
    <w:rPr>
      <w:rFonts w:ascii="Cambria" w:hAnsi="Cambria"/>
      <w:color w:val="17365D"/>
      <w:spacing w:val="5"/>
      <w:kern w:val="28"/>
      <w:sz w:val="52"/>
      <w:szCs w:val="52"/>
      <w:lang w:eastAsia="en-US"/>
    </w:rPr>
  </w:style>
  <w:style w:type="character" w:customStyle="1" w:styleId="TitleChar">
    <w:name w:val="Title Char"/>
    <w:basedOn w:val="DefaultParagraphFont"/>
    <w:link w:val="Title"/>
    <w:uiPriority w:val="10"/>
    <w:rsid w:val="00E47865"/>
    <w:rPr>
      <w:rFonts w:ascii="Cambria" w:eastAsia="Times New Roman" w:hAnsi="Cambria" w:cs="Times New Roman"/>
      <w:color w:val="17365D"/>
      <w:spacing w:val="5"/>
      <w:kern w:val="28"/>
      <w:sz w:val="52"/>
      <w:szCs w:val="52"/>
    </w:rPr>
  </w:style>
  <w:style w:type="character" w:styleId="LineNumber">
    <w:name w:val="line number"/>
    <w:rsid w:val="00E47865"/>
  </w:style>
  <w:style w:type="character" w:customStyle="1" w:styleId="author">
    <w:name w:val="author"/>
    <w:rsid w:val="00E47865"/>
  </w:style>
  <w:style w:type="character" w:customStyle="1" w:styleId="articletitle">
    <w:name w:val="articletitle"/>
    <w:rsid w:val="00E47865"/>
  </w:style>
  <w:style w:type="character" w:customStyle="1" w:styleId="journaltitle4">
    <w:name w:val="journaltitle4"/>
    <w:rsid w:val="00E47865"/>
    <w:rPr>
      <w:i/>
      <w:iCs/>
    </w:rPr>
  </w:style>
  <w:style w:type="character" w:customStyle="1" w:styleId="pubyear">
    <w:name w:val="pubyear"/>
    <w:rsid w:val="00E47865"/>
  </w:style>
  <w:style w:type="character" w:customStyle="1" w:styleId="vol3">
    <w:name w:val="vol3"/>
    <w:rsid w:val="00E47865"/>
    <w:rPr>
      <w:b/>
      <w:bCs/>
    </w:rPr>
  </w:style>
  <w:style w:type="character" w:customStyle="1" w:styleId="pagefirst">
    <w:name w:val="pagefirst"/>
    <w:rsid w:val="00E47865"/>
  </w:style>
  <w:style w:type="character" w:customStyle="1" w:styleId="pagelast">
    <w:name w:val="pagelast"/>
    <w:rsid w:val="00E47865"/>
  </w:style>
  <w:style w:type="character" w:customStyle="1" w:styleId="bullet2">
    <w:name w:val="bullet2"/>
    <w:rsid w:val="00E47865"/>
  </w:style>
  <w:style w:type="numbering" w:customStyle="1" w:styleId="NoList1">
    <w:name w:val="No List1"/>
    <w:next w:val="NoList"/>
    <w:uiPriority w:val="99"/>
    <w:semiHidden/>
    <w:unhideWhenUsed/>
    <w:rsid w:val="00E47865"/>
  </w:style>
  <w:style w:type="paragraph" w:styleId="EndnoteText">
    <w:name w:val="endnote text"/>
    <w:basedOn w:val="Normal"/>
    <w:link w:val="EndnoteTextChar"/>
    <w:rsid w:val="00E47865"/>
    <w:pPr>
      <w:spacing w:line="360" w:lineRule="auto"/>
      <w:ind w:firstLine="851"/>
      <w:jc w:val="both"/>
    </w:pPr>
    <w:rPr>
      <w:rFonts w:ascii="Arial" w:eastAsia="Calibri" w:hAnsi="Arial"/>
      <w:sz w:val="20"/>
      <w:szCs w:val="20"/>
      <w:lang w:eastAsia="en-US"/>
    </w:rPr>
  </w:style>
  <w:style w:type="character" w:customStyle="1" w:styleId="EndnoteTextChar">
    <w:name w:val="Endnote Text Char"/>
    <w:basedOn w:val="DefaultParagraphFont"/>
    <w:link w:val="EndnoteText"/>
    <w:rsid w:val="00E47865"/>
    <w:rPr>
      <w:rFonts w:ascii="Arial" w:eastAsia="Calibri" w:hAnsi="Arial" w:cs="Times New Roman"/>
      <w:sz w:val="20"/>
      <w:szCs w:val="20"/>
    </w:rPr>
  </w:style>
  <w:style w:type="character" w:styleId="EndnoteReference">
    <w:name w:val="endnote reference"/>
    <w:rsid w:val="00E47865"/>
    <w:rPr>
      <w:vertAlign w:val="superscript"/>
    </w:rPr>
  </w:style>
  <w:style w:type="paragraph" w:styleId="TOC7">
    <w:name w:val="toc 7"/>
    <w:basedOn w:val="Normal"/>
    <w:next w:val="Normal"/>
    <w:autoRedefine/>
    <w:uiPriority w:val="39"/>
    <w:unhideWhenUsed/>
    <w:rsid w:val="00E47865"/>
    <w:pPr>
      <w:spacing w:after="100" w:line="259" w:lineRule="auto"/>
      <w:ind w:left="1320"/>
    </w:pPr>
    <w:rPr>
      <w:rFonts w:ascii="Calibri" w:hAnsi="Calibri"/>
      <w:sz w:val="22"/>
      <w:szCs w:val="22"/>
    </w:rPr>
  </w:style>
  <w:style w:type="paragraph" w:styleId="TOC8">
    <w:name w:val="toc 8"/>
    <w:basedOn w:val="Normal"/>
    <w:next w:val="Normal"/>
    <w:autoRedefine/>
    <w:uiPriority w:val="39"/>
    <w:unhideWhenUsed/>
    <w:rsid w:val="00E47865"/>
    <w:pPr>
      <w:spacing w:after="100" w:line="259" w:lineRule="auto"/>
      <w:ind w:left="1540"/>
    </w:pPr>
    <w:rPr>
      <w:rFonts w:ascii="Calibri" w:hAnsi="Calibri"/>
      <w:sz w:val="22"/>
      <w:szCs w:val="22"/>
    </w:rPr>
  </w:style>
  <w:style w:type="paragraph" w:styleId="TOC9">
    <w:name w:val="toc 9"/>
    <w:basedOn w:val="Normal"/>
    <w:next w:val="Normal"/>
    <w:autoRedefine/>
    <w:uiPriority w:val="39"/>
    <w:unhideWhenUsed/>
    <w:rsid w:val="00E47865"/>
    <w:pPr>
      <w:spacing w:after="100" w:line="259" w:lineRule="auto"/>
      <w:ind w:left="1760"/>
    </w:pPr>
    <w:rPr>
      <w:rFonts w:ascii="Calibri" w:hAnsi="Calibri"/>
      <w:sz w:val="22"/>
      <w:szCs w:val="22"/>
    </w:rPr>
  </w:style>
  <w:style w:type="character" w:customStyle="1" w:styleId="MenoPendente1">
    <w:name w:val="Menção Pendente1"/>
    <w:uiPriority w:val="99"/>
    <w:semiHidden/>
    <w:unhideWhenUsed/>
    <w:rsid w:val="00E47865"/>
    <w:rPr>
      <w:color w:val="605E5C"/>
      <w:shd w:val="clear" w:color="auto" w:fill="E1DFDD"/>
    </w:rPr>
  </w:style>
  <w:style w:type="paragraph" w:styleId="Revision">
    <w:name w:val="Revision"/>
    <w:hidden/>
    <w:uiPriority w:val="99"/>
    <w:semiHidden/>
    <w:rsid w:val="005E4527"/>
    <w:pPr>
      <w:spacing w:after="0" w:line="240" w:lineRule="auto"/>
    </w:pPr>
    <w:rPr>
      <w:rFonts w:ascii="Arial" w:hAnsi="Arial"/>
      <w:sz w:val="24"/>
    </w:rPr>
  </w:style>
  <w:style w:type="character" w:styleId="Emphasis">
    <w:name w:val="Emphasis"/>
    <w:basedOn w:val="DefaultParagraphFont"/>
    <w:uiPriority w:val="20"/>
    <w:qFormat/>
    <w:rsid w:val="00C46F1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304245">
      <w:bodyDiv w:val="1"/>
      <w:marLeft w:val="0"/>
      <w:marRight w:val="0"/>
      <w:marTop w:val="0"/>
      <w:marBottom w:val="0"/>
      <w:divBdr>
        <w:top w:val="none" w:sz="0" w:space="0" w:color="auto"/>
        <w:left w:val="none" w:sz="0" w:space="0" w:color="auto"/>
        <w:bottom w:val="none" w:sz="0" w:space="0" w:color="auto"/>
        <w:right w:val="none" w:sz="0" w:space="0" w:color="auto"/>
      </w:divBdr>
    </w:div>
    <w:div w:id="506335579">
      <w:bodyDiv w:val="1"/>
      <w:marLeft w:val="0"/>
      <w:marRight w:val="0"/>
      <w:marTop w:val="0"/>
      <w:marBottom w:val="0"/>
      <w:divBdr>
        <w:top w:val="none" w:sz="0" w:space="0" w:color="auto"/>
        <w:left w:val="none" w:sz="0" w:space="0" w:color="auto"/>
        <w:bottom w:val="none" w:sz="0" w:space="0" w:color="auto"/>
        <w:right w:val="none" w:sz="0" w:space="0" w:color="auto"/>
      </w:divBdr>
    </w:div>
    <w:div w:id="839001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AC0554F55F2A8439EDC12F42878082F" ma:contentTypeVersion="12" ma:contentTypeDescription="Create a new document." ma:contentTypeScope="" ma:versionID="c6a9ac39ffc654b9209530511af60ffb">
  <xsd:schema xmlns:xsd="http://www.w3.org/2001/XMLSchema" xmlns:xs="http://www.w3.org/2001/XMLSchema" xmlns:p="http://schemas.microsoft.com/office/2006/metadata/properties" xmlns:ns3="99f91bd5-55b5-4e2c-83e3-be4441e9faa7" xmlns:ns4="6e929046-3294-4fe7-a926-749be8dff19e" targetNamespace="http://schemas.microsoft.com/office/2006/metadata/properties" ma:root="true" ma:fieldsID="e591a178677da064069a3225cfeee2f4" ns3:_="" ns4:_="">
    <xsd:import namespace="99f91bd5-55b5-4e2c-83e3-be4441e9faa7"/>
    <xsd:import namespace="6e929046-3294-4fe7-a926-749be8dff19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f91bd5-55b5-4e2c-83e3-be4441e9fa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e929046-3294-4fe7-a926-749be8dff19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4C14B2-2B83-4CB5-B868-DBDC31DBEA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f91bd5-55b5-4e2c-83e3-be4441e9faa7"/>
    <ds:schemaRef ds:uri="6e929046-3294-4fe7-a926-749be8dff1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D4D2DC0-4AD1-44CE-8B1F-F50FB6699BB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9A4899C-2484-4739-BD8A-F56F2B3D9A9F}">
  <ds:schemaRefs>
    <ds:schemaRef ds:uri="http://schemas.microsoft.com/sharepoint/v3/contenttype/forms"/>
  </ds:schemaRefs>
</ds:datastoreItem>
</file>

<file path=customXml/itemProps4.xml><?xml version="1.0" encoding="utf-8"?>
<ds:datastoreItem xmlns:ds="http://schemas.openxmlformats.org/officeDocument/2006/customXml" ds:itemID="{005C43E1-EA88-4060-A338-01819AEEE7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893</Words>
  <Characters>39293</Characters>
  <Application>Microsoft Office Word</Application>
  <DocSecurity>0</DocSecurity>
  <Lines>327</Lines>
  <Paragraphs>9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0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bortoli, Suzieni [JANBR]</dc:creator>
  <cp:lastModifiedBy>Nabunambika Nelson</cp:lastModifiedBy>
  <cp:revision>2</cp:revision>
  <cp:lastPrinted>2021-07-08T19:24:00Z</cp:lastPrinted>
  <dcterms:created xsi:type="dcterms:W3CDTF">2021-11-20T13:25:00Z</dcterms:created>
  <dcterms:modified xsi:type="dcterms:W3CDTF">2021-11-20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C0554F55F2A8439EDC12F42878082F</vt:lpwstr>
  </property>
  <property fmtid="{D5CDD505-2E9C-101B-9397-08002B2CF9AE}" pid="3" name="Mendeley Citation Style_1">
    <vt:lpwstr>http://www.zotero.org/styles/vancouver</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 11th edi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7th edition</vt:lpwstr>
  </property>
  <property fmtid="{D5CDD505-2E9C-101B-9397-08002B2CF9AE}" pid="18" name="Mendeley Recent Style Name 3_1">
    <vt:lpwstr>American Sociological Association 6th edi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8th edition</vt:lpwstr>
  </property>
  <property fmtid="{D5CDD505-2E9C-101B-9397-08002B2CF9AE}" pid="24" name="Mendeley Recent Style Name 9_1">
    <vt:lpwstr>Vancouver</vt:lpwstr>
  </property>
  <property fmtid="{D5CDD505-2E9C-101B-9397-08002B2CF9AE}" pid="25" name="Mendeley Unique User Id_1">
    <vt:lpwstr>cdd66bd1-3953-3869-b65b-0d9f88c26fb6</vt:lpwstr>
  </property>
  <property fmtid="{D5CDD505-2E9C-101B-9397-08002B2CF9AE}" pid="26" name="MSIP_Label_19540963-e559-4020-8a90-fe8a502c2801_ActionId">
    <vt:lpwstr>4e14152c-044e-447f-8788-d52b5d1cb69a</vt:lpwstr>
  </property>
  <property fmtid="{D5CDD505-2E9C-101B-9397-08002B2CF9AE}" pid="27" name="MSIP_Label_19540963-e559-4020-8a90-fe8a502c2801_ContentBits">
    <vt:lpwstr>0</vt:lpwstr>
  </property>
  <property fmtid="{D5CDD505-2E9C-101B-9397-08002B2CF9AE}" pid="28" name="MSIP_Label_19540963-e559-4020-8a90-fe8a502c2801_Enabled">
    <vt:lpwstr>true</vt:lpwstr>
  </property>
  <property fmtid="{D5CDD505-2E9C-101B-9397-08002B2CF9AE}" pid="29" name="MSIP_Label_19540963-e559-4020-8a90-fe8a502c2801_Method">
    <vt:lpwstr>Standard</vt:lpwstr>
  </property>
  <property fmtid="{D5CDD505-2E9C-101B-9397-08002B2CF9AE}" pid="30" name="MSIP_Label_19540963-e559-4020-8a90-fe8a502c2801_Name">
    <vt:lpwstr>19540963-e559-4020-8a90-fe8a502c2801</vt:lpwstr>
  </property>
  <property fmtid="{D5CDD505-2E9C-101B-9397-08002B2CF9AE}" pid="31" name="MSIP_Label_19540963-e559-4020-8a90-fe8a502c2801_SetDate">
    <vt:lpwstr>2021-06-21T09:44:47Z</vt:lpwstr>
  </property>
  <property fmtid="{D5CDD505-2E9C-101B-9397-08002B2CF9AE}" pid="32" name="MSIP_Label_19540963-e559-4020-8a90-fe8a502c2801_SiteId">
    <vt:lpwstr>f25493ae-1c98-41d7-8a33-0be75f5fe603</vt:lpwstr>
  </property>
  <property fmtid="{D5CDD505-2E9C-101B-9397-08002B2CF9AE}" pid="33" name="SAMController">
    <vt:lpwstr>RI</vt:lpwstr>
  </property>
</Properties>
</file>